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916FCC9" w14:textId="77777777" w:rsidR="00994A3D" w:rsidRPr="001549D3" w:rsidRDefault="00994A3D" w:rsidP="00994A3D">
      <w:pPr>
        <w:keepNext/>
        <w:rPr>
          <w:rFonts w:cs="Times New Roman"/>
          <w:szCs w:val="24"/>
        </w:rPr>
      </w:pPr>
    </w:p>
    <w:p w14:paraId="11EC8DA1" w14:textId="68FAD1A1" w:rsidR="00994A3D" w:rsidRPr="001549D3" w:rsidRDefault="00CF6D9B" w:rsidP="00994A3D">
      <w:pPr>
        <w:keepNext/>
        <w:jc w:val="center"/>
        <w:rPr>
          <w:rFonts w:cs="Times New Roman"/>
          <w:szCs w:val="24"/>
        </w:rPr>
      </w:pPr>
      <w:r>
        <w:rPr>
          <w:rFonts w:cs="Times New Roman"/>
          <w:noProof/>
          <w:szCs w:val="24"/>
        </w:rPr>
        <w:drawing>
          <wp:inline distT="0" distB="0" distL="0" distR="0" wp14:anchorId="7948F76F" wp14:editId="7AECEDD1">
            <wp:extent cx="4125621" cy="3157617"/>
            <wp:effectExtent l="0" t="0" r="8255" b="5080"/>
            <wp:docPr id="8503373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0337372" name="图片 85033737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32624" cy="3162977"/>
                    </a:xfrm>
                    <a:prstGeom prst="rect">
                      <a:avLst/>
                    </a:prstGeom>
                  </pic:spPr>
                </pic:pic>
              </a:graphicData>
            </a:graphic>
          </wp:inline>
        </w:drawing>
      </w:r>
    </w:p>
    <w:p w14:paraId="3B020E77" w14:textId="3438BB17" w:rsidR="00994A3D" w:rsidRDefault="00994A3D" w:rsidP="00CF6D9B">
      <w:pPr>
        <w:keepNext/>
        <w:jc w:val="center"/>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F6D9B" w:rsidRPr="00CF6D9B">
        <w:rPr>
          <w:rFonts w:cs="Times New Roman"/>
          <w:szCs w:val="24"/>
        </w:rPr>
        <w:t>Identification of TMAE</w:t>
      </w:r>
      <w:r w:rsidRPr="001549D3">
        <w:rPr>
          <w:rFonts w:cs="Times New Roman"/>
          <w:szCs w:val="24"/>
        </w:rPr>
        <w:t>.</w:t>
      </w:r>
    </w:p>
    <w:p w14:paraId="3F5567B4" w14:textId="77777777" w:rsidR="00CF6D9B" w:rsidRDefault="00CF6D9B" w:rsidP="00CF6D9B">
      <w:pPr>
        <w:keepNext/>
        <w:jc w:val="center"/>
        <w:rPr>
          <w:rFonts w:cs="Times New Roman"/>
          <w:szCs w:val="24"/>
        </w:rPr>
      </w:pPr>
    </w:p>
    <w:p w14:paraId="7660858B" w14:textId="77777777" w:rsidR="00CF6D9B" w:rsidRPr="00CF6D9B" w:rsidRDefault="00CF6D9B" w:rsidP="00CF6D9B">
      <w:pPr>
        <w:adjustRightInd w:val="0"/>
        <w:snapToGrid w:val="0"/>
        <w:spacing w:before="240" w:after="120" w:line="360" w:lineRule="auto"/>
        <w:jc w:val="center"/>
        <w:rPr>
          <w:rFonts w:eastAsia="Times New Roman" w:cs="Times New Roman"/>
          <w:bCs/>
          <w:color w:val="000000"/>
          <w:szCs w:val="24"/>
          <w:lang w:eastAsia="de-DE" w:bidi="en-US"/>
        </w:rPr>
      </w:pPr>
      <w:r w:rsidRPr="00CF6D9B">
        <w:rPr>
          <w:rFonts w:eastAsia="Times New Roman" w:cs="Times New Roman"/>
          <w:b/>
          <w:color w:val="000000"/>
          <w:szCs w:val="24"/>
          <w:lang w:eastAsia="de-DE" w:bidi="en-US"/>
        </w:rPr>
        <w:t xml:space="preserve">Table S1 </w:t>
      </w:r>
      <w:r w:rsidRPr="00CF6D9B">
        <w:rPr>
          <w:rFonts w:eastAsia="Times New Roman" w:cs="Times New Roman"/>
          <w:bCs/>
          <w:color w:val="000000"/>
          <w:szCs w:val="24"/>
          <w:lang w:eastAsia="de-DE" w:bidi="en-US"/>
        </w:rPr>
        <w:t>Main Phenolic Compounds in TMAE</w:t>
      </w:r>
    </w:p>
    <w:tbl>
      <w:tblPr>
        <w:tblStyle w:val="11"/>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756"/>
        <w:gridCol w:w="1116"/>
        <w:gridCol w:w="2989"/>
      </w:tblGrid>
      <w:tr w:rsidR="00CF6D9B" w:rsidRPr="00CF6D9B" w14:paraId="4C65C2AE" w14:textId="77777777" w:rsidTr="00D81FB9">
        <w:trPr>
          <w:jc w:val="center"/>
        </w:trPr>
        <w:tc>
          <w:tcPr>
            <w:tcW w:w="0" w:type="auto"/>
            <w:tcBorders>
              <w:top w:val="single" w:sz="4" w:space="0" w:color="auto"/>
              <w:bottom w:val="single" w:sz="4" w:space="0" w:color="auto"/>
            </w:tcBorders>
            <w:vAlign w:val="center"/>
          </w:tcPr>
          <w:p w14:paraId="6FF013F0" w14:textId="77777777" w:rsidR="00CF6D9B" w:rsidRPr="00CF6D9B" w:rsidRDefault="00CF6D9B" w:rsidP="00CF6D9B">
            <w:pPr>
              <w:adjustRightInd w:val="0"/>
              <w:snapToGrid w:val="0"/>
              <w:spacing w:before="0" w:after="0" w:line="360" w:lineRule="auto"/>
              <w:jc w:val="center"/>
              <w:rPr>
                <w:rFonts w:eastAsia="Times New Roman" w:cs="Times New Roman"/>
                <w:b/>
                <w:bCs/>
                <w:snapToGrid w:val="0"/>
                <w:color w:val="000000"/>
                <w:szCs w:val="24"/>
                <w:lang w:eastAsia="de-DE" w:bidi="en-US"/>
              </w:rPr>
            </w:pPr>
            <w:r w:rsidRPr="00CF6D9B">
              <w:rPr>
                <w:rFonts w:eastAsia="Times New Roman" w:cs="Times New Roman"/>
                <w:b/>
                <w:bCs/>
                <w:snapToGrid w:val="0"/>
                <w:color w:val="000000"/>
                <w:szCs w:val="24"/>
                <w:lang w:eastAsia="de-DE" w:bidi="en-US"/>
              </w:rPr>
              <w:t>Peak</w:t>
            </w:r>
          </w:p>
        </w:tc>
        <w:tc>
          <w:tcPr>
            <w:tcW w:w="0" w:type="auto"/>
            <w:tcBorders>
              <w:top w:val="single" w:sz="4" w:space="0" w:color="auto"/>
              <w:bottom w:val="single" w:sz="4" w:space="0" w:color="auto"/>
            </w:tcBorders>
            <w:vAlign w:val="center"/>
          </w:tcPr>
          <w:p w14:paraId="6839D47F" w14:textId="77777777" w:rsidR="00CF6D9B" w:rsidRPr="00CF6D9B" w:rsidRDefault="00CF6D9B" w:rsidP="00CF6D9B">
            <w:pPr>
              <w:adjustRightInd w:val="0"/>
              <w:snapToGrid w:val="0"/>
              <w:spacing w:before="0" w:after="0" w:line="360" w:lineRule="auto"/>
              <w:jc w:val="center"/>
              <w:rPr>
                <w:rFonts w:eastAsia="Times New Roman" w:cs="Times New Roman"/>
                <w:b/>
                <w:bCs/>
                <w:snapToGrid w:val="0"/>
                <w:color w:val="000000"/>
                <w:szCs w:val="24"/>
                <w:lang w:eastAsia="de-DE" w:bidi="en-US"/>
              </w:rPr>
            </w:pPr>
            <w:r w:rsidRPr="00CF6D9B">
              <w:rPr>
                <w:rFonts w:eastAsia="Times New Roman" w:cs="Times New Roman"/>
                <w:b/>
                <w:bCs/>
                <w:snapToGrid w:val="0"/>
                <w:color w:val="000000"/>
                <w:szCs w:val="24"/>
                <w:lang w:eastAsia="de-DE" w:bidi="en-US"/>
              </w:rPr>
              <w:t>RT</w:t>
            </w:r>
          </w:p>
        </w:tc>
        <w:tc>
          <w:tcPr>
            <w:tcW w:w="0" w:type="auto"/>
            <w:tcBorders>
              <w:top w:val="single" w:sz="4" w:space="0" w:color="auto"/>
              <w:bottom w:val="single" w:sz="4" w:space="0" w:color="auto"/>
            </w:tcBorders>
            <w:vAlign w:val="center"/>
          </w:tcPr>
          <w:p w14:paraId="0D9A0526" w14:textId="77777777" w:rsidR="00CF6D9B" w:rsidRPr="00CF6D9B" w:rsidRDefault="00CF6D9B" w:rsidP="00CF6D9B">
            <w:pPr>
              <w:adjustRightInd w:val="0"/>
              <w:snapToGrid w:val="0"/>
              <w:spacing w:before="0" w:after="0" w:line="360" w:lineRule="auto"/>
              <w:jc w:val="center"/>
              <w:rPr>
                <w:rFonts w:eastAsia="Times New Roman" w:cs="Times New Roman"/>
                <w:b/>
                <w:bCs/>
                <w:snapToGrid w:val="0"/>
                <w:color w:val="000000"/>
                <w:szCs w:val="24"/>
                <w:lang w:eastAsia="de-DE" w:bidi="en-US"/>
              </w:rPr>
            </w:pPr>
            <w:r w:rsidRPr="00CF6D9B">
              <w:rPr>
                <w:rFonts w:eastAsia="Times New Roman" w:cs="Times New Roman"/>
                <w:b/>
                <w:bCs/>
                <w:snapToGrid w:val="0"/>
                <w:color w:val="000000"/>
                <w:szCs w:val="24"/>
                <w:lang w:eastAsia="de-DE" w:bidi="en-US"/>
              </w:rPr>
              <w:t>m/z</w:t>
            </w:r>
          </w:p>
        </w:tc>
        <w:tc>
          <w:tcPr>
            <w:tcW w:w="0" w:type="auto"/>
            <w:tcBorders>
              <w:top w:val="single" w:sz="4" w:space="0" w:color="auto"/>
              <w:bottom w:val="single" w:sz="4" w:space="0" w:color="auto"/>
            </w:tcBorders>
            <w:vAlign w:val="center"/>
          </w:tcPr>
          <w:p w14:paraId="68C443B1" w14:textId="77777777" w:rsidR="00CF6D9B" w:rsidRPr="00CF6D9B" w:rsidRDefault="00CF6D9B" w:rsidP="00CF6D9B">
            <w:pPr>
              <w:adjustRightInd w:val="0"/>
              <w:snapToGrid w:val="0"/>
              <w:spacing w:before="0" w:after="0" w:line="360" w:lineRule="auto"/>
              <w:jc w:val="center"/>
              <w:rPr>
                <w:rFonts w:eastAsia="Times New Roman" w:cs="Times New Roman"/>
                <w:b/>
                <w:bCs/>
                <w:snapToGrid w:val="0"/>
                <w:color w:val="000000"/>
                <w:szCs w:val="24"/>
                <w:lang w:eastAsia="de-DE" w:bidi="en-US"/>
              </w:rPr>
            </w:pPr>
            <w:r w:rsidRPr="00CF6D9B">
              <w:rPr>
                <w:rFonts w:eastAsia="Times New Roman" w:cs="Times New Roman"/>
                <w:b/>
                <w:bCs/>
                <w:snapToGrid w:val="0"/>
                <w:color w:val="000000"/>
                <w:szCs w:val="24"/>
                <w:lang w:eastAsia="de-DE" w:bidi="en-US"/>
              </w:rPr>
              <w:t>Compound names</w:t>
            </w:r>
          </w:p>
        </w:tc>
      </w:tr>
      <w:tr w:rsidR="00CF6D9B" w:rsidRPr="00CF6D9B" w14:paraId="64479AD0" w14:textId="77777777" w:rsidTr="00D81FB9">
        <w:trPr>
          <w:jc w:val="center"/>
        </w:trPr>
        <w:tc>
          <w:tcPr>
            <w:tcW w:w="0" w:type="auto"/>
            <w:tcBorders>
              <w:top w:val="single" w:sz="4" w:space="0" w:color="auto"/>
            </w:tcBorders>
            <w:vAlign w:val="center"/>
          </w:tcPr>
          <w:p w14:paraId="76EA5DD5"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w:t>
            </w:r>
          </w:p>
        </w:tc>
        <w:tc>
          <w:tcPr>
            <w:tcW w:w="0" w:type="auto"/>
            <w:tcBorders>
              <w:top w:val="single" w:sz="4" w:space="0" w:color="auto"/>
            </w:tcBorders>
            <w:vAlign w:val="center"/>
          </w:tcPr>
          <w:p w14:paraId="181E9F4E"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4.09 </w:t>
            </w:r>
          </w:p>
        </w:tc>
        <w:tc>
          <w:tcPr>
            <w:tcW w:w="0" w:type="auto"/>
            <w:tcBorders>
              <w:top w:val="single" w:sz="4" w:space="0" w:color="auto"/>
            </w:tcBorders>
            <w:vAlign w:val="center"/>
          </w:tcPr>
          <w:p w14:paraId="69D22E9A"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79.055 </w:t>
            </w:r>
          </w:p>
        </w:tc>
        <w:tc>
          <w:tcPr>
            <w:tcW w:w="0" w:type="auto"/>
            <w:tcBorders>
              <w:top w:val="single" w:sz="4" w:space="0" w:color="auto"/>
            </w:tcBorders>
            <w:vAlign w:val="center"/>
          </w:tcPr>
          <w:p w14:paraId="3F52BDC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3-Dihydroxyacetone dimer</w:t>
            </w:r>
          </w:p>
        </w:tc>
      </w:tr>
      <w:tr w:rsidR="00CF6D9B" w:rsidRPr="00CF6D9B" w14:paraId="1885CC79" w14:textId="77777777" w:rsidTr="00D81FB9">
        <w:trPr>
          <w:jc w:val="center"/>
        </w:trPr>
        <w:tc>
          <w:tcPr>
            <w:tcW w:w="0" w:type="auto"/>
            <w:vAlign w:val="center"/>
          </w:tcPr>
          <w:p w14:paraId="2A0B12C1"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2</w:t>
            </w:r>
          </w:p>
        </w:tc>
        <w:tc>
          <w:tcPr>
            <w:tcW w:w="0" w:type="auto"/>
            <w:vAlign w:val="center"/>
          </w:tcPr>
          <w:p w14:paraId="05DB2CE4"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4.21 </w:t>
            </w:r>
          </w:p>
        </w:tc>
        <w:tc>
          <w:tcPr>
            <w:tcW w:w="0" w:type="auto"/>
            <w:vAlign w:val="center"/>
          </w:tcPr>
          <w:p w14:paraId="4455D1D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33.014 </w:t>
            </w:r>
          </w:p>
        </w:tc>
        <w:tc>
          <w:tcPr>
            <w:tcW w:w="0" w:type="auto"/>
            <w:vAlign w:val="center"/>
          </w:tcPr>
          <w:p w14:paraId="2B5FE2A0"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L-Malic acid</w:t>
            </w:r>
          </w:p>
        </w:tc>
      </w:tr>
      <w:tr w:rsidR="00CF6D9B" w:rsidRPr="00CF6D9B" w14:paraId="766DD37E" w14:textId="77777777" w:rsidTr="00D81FB9">
        <w:trPr>
          <w:jc w:val="center"/>
        </w:trPr>
        <w:tc>
          <w:tcPr>
            <w:tcW w:w="0" w:type="auto"/>
            <w:vAlign w:val="center"/>
          </w:tcPr>
          <w:p w14:paraId="6002083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3</w:t>
            </w:r>
          </w:p>
        </w:tc>
        <w:tc>
          <w:tcPr>
            <w:tcW w:w="0" w:type="auto"/>
            <w:vAlign w:val="center"/>
          </w:tcPr>
          <w:p w14:paraId="4901D9AE"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7.09 </w:t>
            </w:r>
          </w:p>
        </w:tc>
        <w:tc>
          <w:tcPr>
            <w:tcW w:w="0" w:type="auto"/>
            <w:vAlign w:val="center"/>
          </w:tcPr>
          <w:p w14:paraId="6708CEC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256.966 </w:t>
            </w:r>
          </w:p>
        </w:tc>
        <w:tc>
          <w:tcPr>
            <w:tcW w:w="0" w:type="auto"/>
            <w:vAlign w:val="center"/>
          </w:tcPr>
          <w:p w14:paraId="57F1E86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5,7-Dihydroxyflavanone</w:t>
            </w:r>
          </w:p>
        </w:tc>
      </w:tr>
      <w:tr w:rsidR="00CF6D9B" w:rsidRPr="00CF6D9B" w14:paraId="6A51FAD8" w14:textId="77777777" w:rsidTr="00D81FB9">
        <w:trPr>
          <w:jc w:val="center"/>
        </w:trPr>
        <w:tc>
          <w:tcPr>
            <w:tcW w:w="0" w:type="auto"/>
            <w:vAlign w:val="center"/>
          </w:tcPr>
          <w:p w14:paraId="6E577052"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4</w:t>
            </w:r>
          </w:p>
        </w:tc>
        <w:tc>
          <w:tcPr>
            <w:tcW w:w="0" w:type="auto"/>
            <w:vAlign w:val="center"/>
          </w:tcPr>
          <w:p w14:paraId="2B7CFB31"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7.44 </w:t>
            </w:r>
          </w:p>
        </w:tc>
        <w:tc>
          <w:tcPr>
            <w:tcW w:w="0" w:type="auto"/>
            <w:vAlign w:val="center"/>
          </w:tcPr>
          <w:p w14:paraId="74BD54F3"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311.042 </w:t>
            </w:r>
          </w:p>
        </w:tc>
        <w:tc>
          <w:tcPr>
            <w:tcW w:w="0" w:type="auto"/>
            <w:vAlign w:val="center"/>
          </w:tcPr>
          <w:p w14:paraId="1E70D96D"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proofErr w:type="spellStart"/>
            <w:r w:rsidRPr="00CF6D9B">
              <w:rPr>
                <w:rFonts w:eastAsia="Times New Roman" w:cs="Times New Roman"/>
                <w:snapToGrid w:val="0"/>
                <w:color w:val="000000"/>
                <w:szCs w:val="24"/>
                <w:lang w:eastAsia="de-DE" w:bidi="en-US"/>
              </w:rPr>
              <w:t>Caftaric</w:t>
            </w:r>
            <w:proofErr w:type="spellEnd"/>
            <w:r w:rsidRPr="00CF6D9B">
              <w:rPr>
                <w:rFonts w:eastAsia="Times New Roman" w:cs="Times New Roman"/>
                <w:snapToGrid w:val="0"/>
                <w:color w:val="000000"/>
                <w:szCs w:val="24"/>
                <w:lang w:eastAsia="de-DE" w:bidi="en-US"/>
              </w:rPr>
              <w:t xml:space="preserve"> acid</w:t>
            </w:r>
          </w:p>
        </w:tc>
      </w:tr>
      <w:tr w:rsidR="00CF6D9B" w:rsidRPr="00CF6D9B" w14:paraId="478ADCAB" w14:textId="77777777" w:rsidTr="00D81FB9">
        <w:trPr>
          <w:jc w:val="center"/>
        </w:trPr>
        <w:tc>
          <w:tcPr>
            <w:tcW w:w="0" w:type="auto"/>
            <w:vAlign w:val="center"/>
          </w:tcPr>
          <w:p w14:paraId="66111EE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5</w:t>
            </w:r>
          </w:p>
        </w:tc>
        <w:tc>
          <w:tcPr>
            <w:tcW w:w="0" w:type="auto"/>
            <w:vAlign w:val="center"/>
          </w:tcPr>
          <w:p w14:paraId="39DBC6CF"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8.65 </w:t>
            </w:r>
          </w:p>
        </w:tc>
        <w:tc>
          <w:tcPr>
            <w:tcW w:w="0" w:type="auto"/>
            <w:vAlign w:val="center"/>
          </w:tcPr>
          <w:p w14:paraId="3F66B7D5"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261.078 </w:t>
            </w:r>
          </w:p>
        </w:tc>
        <w:tc>
          <w:tcPr>
            <w:tcW w:w="0" w:type="auto"/>
            <w:vAlign w:val="center"/>
          </w:tcPr>
          <w:p w14:paraId="62A74EE7"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proofErr w:type="spellStart"/>
            <w:r w:rsidRPr="00CF6D9B">
              <w:rPr>
                <w:rFonts w:eastAsia="Times New Roman" w:cs="Times New Roman"/>
                <w:snapToGrid w:val="0"/>
                <w:color w:val="000000"/>
                <w:szCs w:val="24"/>
                <w:lang w:eastAsia="de-DE" w:bidi="en-US"/>
              </w:rPr>
              <w:t>violaceol</w:t>
            </w:r>
            <w:proofErr w:type="spellEnd"/>
            <w:r w:rsidRPr="00CF6D9B">
              <w:rPr>
                <w:rFonts w:eastAsia="Times New Roman" w:cs="Times New Roman"/>
                <w:snapToGrid w:val="0"/>
                <w:color w:val="000000"/>
                <w:szCs w:val="24"/>
                <w:lang w:eastAsia="de-DE" w:bidi="en-US"/>
              </w:rPr>
              <w:t>-II</w:t>
            </w:r>
          </w:p>
        </w:tc>
        <w:bookmarkStart w:id="0" w:name="CopyVariablesBookmark"/>
        <w:bookmarkEnd w:id="0"/>
      </w:tr>
      <w:tr w:rsidR="00CF6D9B" w:rsidRPr="00CF6D9B" w14:paraId="6B510310" w14:textId="77777777" w:rsidTr="00D81FB9">
        <w:trPr>
          <w:jc w:val="center"/>
        </w:trPr>
        <w:tc>
          <w:tcPr>
            <w:tcW w:w="0" w:type="auto"/>
            <w:vAlign w:val="center"/>
          </w:tcPr>
          <w:p w14:paraId="3540636A"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6</w:t>
            </w:r>
          </w:p>
        </w:tc>
        <w:tc>
          <w:tcPr>
            <w:tcW w:w="0" w:type="auto"/>
            <w:vAlign w:val="center"/>
          </w:tcPr>
          <w:p w14:paraId="0232A471"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8.84 </w:t>
            </w:r>
          </w:p>
        </w:tc>
        <w:tc>
          <w:tcPr>
            <w:tcW w:w="0" w:type="auto"/>
            <w:vAlign w:val="center"/>
          </w:tcPr>
          <w:p w14:paraId="6BDB28BD"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253.073 </w:t>
            </w:r>
          </w:p>
        </w:tc>
        <w:tc>
          <w:tcPr>
            <w:tcW w:w="0" w:type="auto"/>
            <w:vAlign w:val="center"/>
          </w:tcPr>
          <w:p w14:paraId="51B6C283"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proofErr w:type="spellStart"/>
            <w:r w:rsidRPr="00CF6D9B">
              <w:rPr>
                <w:rFonts w:eastAsia="Times New Roman" w:cs="Times New Roman"/>
                <w:snapToGrid w:val="0"/>
                <w:color w:val="000000"/>
                <w:szCs w:val="24"/>
                <w:lang w:eastAsia="de-DE" w:bidi="en-US"/>
              </w:rPr>
              <w:t>Chrysophanol</w:t>
            </w:r>
            <w:proofErr w:type="spellEnd"/>
          </w:p>
        </w:tc>
      </w:tr>
      <w:tr w:rsidR="00CF6D9B" w:rsidRPr="00CF6D9B" w14:paraId="630384E3" w14:textId="77777777" w:rsidTr="00D81FB9">
        <w:trPr>
          <w:jc w:val="center"/>
        </w:trPr>
        <w:tc>
          <w:tcPr>
            <w:tcW w:w="0" w:type="auto"/>
            <w:vAlign w:val="center"/>
          </w:tcPr>
          <w:p w14:paraId="1DEF771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7</w:t>
            </w:r>
          </w:p>
        </w:tc>
        <w:tc>
          <w:tcPr>
            <w:tcW w:w="0" w:type="auto"/>
            <w:vAlign w:val="center"/>
          </w:tcPr>
          <w:p w14:paraId="06B8BE5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9.24 </w:t>
            </w:r>
          </w:p>
        </w:tc>
        <w:tc>
          <w:tcPr>
            <w:tcW w:w="0" w:type="auto"/>
            <w:vAlign w:val="center"/>
          </w:tcPr>
          <w:p w14:paraId="786AFBA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37.024 </w:t>
            </w:r>
          </w:p>
        </w:tc>
        <w:tc>
          <w:tcPr>
            <w:tcW w:w="0" w:type="auto"/>
            <w:vAlign w:val="center"/>
          </w:tcPr>
          <w:p w14:paraId="3B450CA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Protocatechuic aldehyde</w:t>
            </w:r>
          </w:p>
        </w:tc>
      </w:tr>
      <w:tr w:rsidR="00CF6D9B" w:rsidRPr="00CF6D9B" w14:paraId="3C06E8FA" w14:textId="77777777" w:rsidTr="00D81FB9">
        <w:trPr>
          <w:jc w:val="center"/>
        </w:trPr>
        <w:tc>
          <w:tcPr>
            <w:tcW w:w="0" w:type="auto"/>
            <w:vAlign w:val="center"/>
          </w:tcPr>
          <w:p w14:paraId="190DDBF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8</w:t>
            </w:r>
          </w:p>
        </w:tc>
        <w:tc>
          <w:tcPr>
            <w:tcW w:w="0" w:type="auto"/>
            <w:vAlign w:val="center"/>
          </w:tcPr>
          <w:p w14:paraId="43BC9B53"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9.89 </w:t>
            </w:r>
          </w:p>
        </w:tc>
        <w:tc>
          <w:tcPr>
            <w:tcW w:w="0" w:type="auto"/>
            <w:vAlign w:val="center"/>
          </w:tcPr>
          <w:p w14:paraId="359F9E03"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77.020 </w:t>
            </w:r>
          </w:p>
        </w:tc>
        <w:tc>
          <w:tcPr>
            <w:tcW w:w="0" w:type="auto"/>
            <w:vAlign w:val="center"/>
          </w:tcPr>
          <w:p w14:paraId="477DB14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Esculetin</w:t>
            </w:r>
          </w:p>
        </w:tc>
      </w:tr>
      <w:tr w:rsidR="00CF6D9B" w:rsidRPr="00CF6D9B" w14:paraId="2EE531DF" w14:textId="77777777" w:rsidTr="00D81FB9">
        <w:trPr>
          <w:jc w:val="center"/>
        </w:trPr>
        <w:tc>
          <w:tcPr>
            <w:tcW w:w="0" w:type="auto"/>
            <w:vAlign w:val="center"/>
          </w:tcPr>
          <w:p w14:paraId="7024A625"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9</w:t>
            </w:r>
          </w:p>
        </w:tc>
        <w:tc>
          <w:tcPr>
            <w:tcW w:w="0" w:type="auto"/>
            <w:vAlign w:val="center"/>
          </w:tcPr>
          <w:p w14:paraId="4906C5CA"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0.13 </w:t>
            </w:r>
          </w:p>
        </w:tc>
        <w:tc>
          <w:tcPr>
            <w:tcW w:w="0" w:type="auto"/>
            <w:vAlign w:val="center"/>
          </w:tcPr>
          <w:p w14:paraId="23DEA30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79.035 </w:t>
            </w:r>
          </w:p>
        </w:tc>
        <w:tc>
          <w:tcPr>
            <w:tcW w:w="0" w:type="auto"/>
            <w:vAlign w:val="center"/>
          </w:tcPr>
          <w:p w14:paraId="2F216324"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Caffeic acid</w:t>
            </w:r>
          </w:p>
        </w:tc>
      </w:tr>
      <w:tr w:rsidR="00CF6D9B" w:rsidRPr="00CF6D9B" w14:paraId="2655165C" w14:textId="77777777" w:rsidTr="00D81FB9">
        <w:trPr>
          <w:jc w:val="center"/>
        </w:trPr>
        <w:tc>
          <w:tcPr>
            <w:tcW w:w="0" w:type="auto"/>
            <w:vAlign w:val="center"/>
          </w:tcPr>
          <w:p w14:paraId="29B71107"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0</w:t>
            </w:r>
          </w:p>
        </w:tc>
        <w:tc>
          <w:tcPr>
            <w:tcW w:w="0" w:type="auto"/>
            <w:vAlign w:val="center"/>
          </w:tcPr>
          <w:p w14:paraId="6F150B4A"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2.39 </w:t>
            </w:r>
          </w:p>
        </w:tc>
        <w:tc>
          <w:tcPr>
            <w:tcW w:w="0" w:type="auto"/>
            <w:vAlign w:val="center"/>
          </w:tcPr>
          <w:p w14:paraId="155EF63E"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593.156 </w:t>
            </w:r>
          </w:p>
        </w:tc>
        <w:tc>
          <w:tcPr>
            <w:tcW w:w="0" w:type="auto"/>
            <w:vAlign w:val="center"/>
          </w:tcPr>
          <w:p w14:paraId="771972C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Luteolin 7-rutinoside</w:t>
            </w:r>
          </w:p>
        </w:tc>
      </w:tr>
      <w:tr w:rsidR="00CF6D9B" w:rsidRPr="00CF6D9B" w14:paraId="69F2E1F0" w14:textId="77777777" w:rsidTr="00D81FB9">
        <w:trPr>
          <w:jc w:val="center"/>
        </w:trPr>
        <w:tc>
          <w:tcPr>
            <w:tcW w:w="0" w:type="auto"/>
            <w:vAlign w:val="center"/>
          </w:tcPr>
          <w:p w14:paraId="294787C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lastRenderedPageBreak/>
              <w:t>11</w:t>
            </w:r>
          </w:p>
        </w:tc>
        <w:tc>
          <w:tcPr>
            <w:tcW w:w="0" w:type="auto"/>
            <w:vAlign w:val="center"/>
          </w:tcPr>
          <w:p w14:paraId="383104FC"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4.42 </w:t>
            </w:r>
          </w:p>
        </w:tc>
        <w:tc>
          <w:tcPr>
            <w:tcW w:w="0" w:type="auto"/>
            <w:vAlign w:val="center"/>
          </w:tcPr>
          <w:p w14:paraId="4B98FEA7"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473.075 </w:t>
            </w:r>
          </w:p>
        </w:tc>
        <w:tc>
          <w:tcPr>
            <w:tcW w:w="0" w:type="auto"/>
            <w:vAlign w:val="center"/>
          </w:tcPr>
          <w:p w14:paraId="476E34F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proofErr w:type="spellStart"/>
            <w:r w:rsidRPr="00CF6D9B">
              <w:rPr>
                <w:rFonts w:eastAsia="Times New Roman" w:cs="Times New Roman"/>
                <w:snapToGrid w:val="0"/>
                <w:color w:val="000000"/>
                <w:szCs w:val="24"/>
                <w:lang w:eastAsia="de-DE" w:bidi="en-US"/>
              </w:rPr>
              <w:t>Chicoric</w:t>
            </w:r>
            <w:proofErr w:type="spellEnd"/>
            <w:r w:rsidRPr="00CF6D9B">
              <w:rPr>
                <w:rFonts w:eastAsia="Times New Roman" w:cs="Times New Roman"/>
                <w:snapToGrid w:val="0"/>
                <w:color w:val="000000"/>
                <w:szCs w:val="24"/>
                <w:lang w:eastAsia="de-DE" w:bidi="en-US"/>
              </w:rPr>
              <w:t> acid</w:t>
            </w:r>
          </w:p>
        </w:tc>
      </w:tr>
      <w:tr w:rsidR="00CF6D9B" w:rsidRPr="00CF6D9B" w14:paraId="090D48C2" w14:textId="77777777" w:rsidTr="00D81FB9">
        <w:trPr>
          <w:jc w:val="center"/>
        </w:trPr>
        <w:tc>
          <w:tcPr>
            <w:tcW w:w="0" w:type="auto"/>
            <w:vAlign w:val="center"/>
          </w:tcPr>
          <w:p w14:paraId="25D297D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2</w:t>
            </w:r>
          </w:p>
        </w:tc>
        <w:tc>
          <w:tcPr>
            <w:tcW w:w="0" w:type="auto"/>
            <w:vAlign w:val="center"/>
          </w:tcPr>
          <w:p w14:paraId="1B180347"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15.03 </w:t>
            </w:r>
          </w:p>
        </w:tc>
        <w:tc>
          <w:tcPr>
            <w:tcW w:w="0" w:type="auto"/>
            <w:vAlign w:val="center"/>
          </w:tcPr>
          <w:p w14:paraId="03426B0D"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447.097 </w:t>
            </w:r>
          </w:p>
        </w:tc>
        <w:tc>
          <w:tcPr>
            <w:tcW w:w="0" w:type="auto"/>
            <w:vAlign w:val="center"/>
          </w:tcPr>
          <w:p w14:paraId="2611844D"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Luteolin 7-O-glucoside</w:t>
            </w:r>
          </w:p>
        </w:tc>
      </w:tr>
      <w:tr w:rsidR="00CF6D9B" w:rsidRPr="00CF6D9B" w14:paraId="252ABEA8" w14:textId="77777777" w:rsidTr="00D81FB9">
        <w:trPr>
          <w:jc w:val="center"/>
        </w:trPr>
        <w:tc>
          <w:tcPr>
            <w:tcW w:w="0" w:type="auto"/>
            <w:vAlign w:val="center"/>
          </w:tcPr>
          <w:p w14:paraId="5DACE93B"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3</w:t>
            </w:r>
          </w:p>
        </w:tc>
        <w:tc>
          <w:tcPr>
            <w:tcW w:w="0" w:type="auto"/>
            <w:vAlign w:val="center"/>
          </w:tcPr>
          <w:p w14:paraId="4D7C637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22.47 </w:t>
            </w:r>
          </w:p>
        </w:tc>
        <w:tc>
          <w:tcPr>
            <w:tcW w:w="0" w:type="auto"/>
            <w:vAlign w:val="center"/>
          </w:tcPr>
          <w:p w14:paraId="38007657"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740.499 </w:t>
            </w:r>
          </w:p>
        </w:tc>
        <w:tc>
          <w:tcPr>
            <w:tcW w:w="0" w:type="auto"/>
            <w:vAlign w:val="center"/>
          </w:tcPr>
          <w:p w14:paraId="04C8C49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Unknown</w:t>
            </w:r>
          </w:p>
        </w:tc>
      </w:tr>
      <w:tr w:rsidR="00CF6D9B" w:rsidRPr="00CF6D9B" w14:paraId="26C8E6CC" w14:textId="77777777" w:rsidTr="00D81FB9">
        <w:trPr>
          <w:jc w:val="center"/>
        </w:trPr>
        <w:tc>
          <w:tcPr>
            <w:tcW w:w="0" w:type="auto"/>
            <w:vAlign w:val="center"/>
          </w:tcPr>
          <w:p w14:paraId="73E0F8C9"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4</w:t>
            </w:r>
          </w:p>
        </w:tc>
        <w:tc>
          <w:tcPr>
            <w:tcW w:w="0" w:type="auto"/>
            <w:vAlign w:val="center"/>
          </w:tcPr>
          <w:p w14:paraId="18B53B58"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32.69 </w:t>
            </w:r>
          </w:p>
        </w:tc>
        <w:tc>
          <w:tcPr>
            <w:tcW w:w="0" w:type="auto"/>
            <w:vAlign w:val="center"/>
          </w:tcPr>
          <w:p w14:paraId="7BB2706A"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285.042 </w:t>
            </w:r>
          </w:p>
        </w:tc>
        <w:tc>
          <w:tcPr>
            <w:tcW w:w="0" w:type="auto"/>
            <w:vAlign w:val="center"/>
          </w:tcPr>
          <w:p w14:paraId="078F7D5C"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Luteolin</w:t>
            </w:r>
          </w:p>
        </w:tc>
      </w:tr>
      <w:tr w:rsidR="00CF6D9B" w:rsidRPr="00CF6D9B" w14:paraId="5B4CD5E3" w14:textId="77777777" w:rsidTr="00D81FB9">
        <w:trPr>
          <w:jc w:val="center"/>
        </w:trPr>
        <w:tc>
          <w:tcPr>
            <w:tcW w:w="0" w:type="auto"/>
            <w:vAlign w:val="center"/>
          </w:tcPr>
          <w:p w14:paraId="044AF8AE"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5</w:t>
            </w:r>
          </w:p>
        </w:tc>
        <w:tc>
          <w:tcPr>
            <w:tcW w:w="0" w:type="auto"/>
            <w:vAlign w:val="center"/>
          </w:tcPr>
          <w:p w14:paraId="4B32D32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 xml:space="preserve">33.42 </w:t>
            </w:r>
          </w:p>
        </w:tc>
        <w:tc>
          <w:tcPr>
            <w:tcW w:w="0" w:type="auto"/>
            <w:vAlign w:val="center"/>
          </w:tcPr>
          <w:p w14:paraId="77DB2B86"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167.0354</w:t>
            </w:r>
          </w:p>
        </w:tc>
        <w:tc>
          <w:tcPr>
            <w:tcW w:w="0" w:type="auto"/>
            <w:vAlign w:val="center"/>
          </w:tcPr>
          <w:p w14:paraId="2E21A1E7" w14:textId="77777777" w:rsidR="00CF6D9B" w:rsidRPr="00CF6D9B" w:rsidRDefault="00CF6D9B" w:rsidP="00CF6D9B">
            <w:pPr>
              <w:adjustRightInd w:val="0"/>
              <w:snapToGrid w:val="0"/>
              <w:spacing w:before="0" w:after="0" w:line="360" w:lineRule="auto"/>
              <w:jc w:val="center"/>
              <w:rPr>
                <w:rFonts w:eastAsia="Times New Roman" w:cs="Times New Roman"/>
                <w:snapToGrid w:val="0"/>
                <w:color w:val="000000"/>
                <w:szCs w:val="24"/>
                <w:lang w:eastAsia="de-DE" w:bidi="en-US"/>
              </w:rPr>
            </w:pPr>
            <w:r w:rsidRPr="00CF6D9B">
              <w:rPr>
                <w:rFonts w:eastAsia="Times New Roman" w:cs="Times New Roman"/>
                <w:snapToGrid w:val="0"/>
                <w:color w:val="000000"/>
                <w:szCs w:val="24"/>
                <w:lang w:eastAsia="de-DE" w:bidi="en-US"/>
              </w:rPr>
              <w:t>vanillic acid</w:t>
            </w:r>
          </w:p>
        </w:tc>
      </w:tr>
    </w:tbl>
    <w:p w14:paraId="2DB63D6F" w14:textId="77777777" w:rsidR="00CF6D9B" w:rsidRPr="00CF6D9B" w:rsidRDefault="00CF6D9B" w:rsidP="00CF6D9B">
      <w:pPr>
        <w:adjustRightInd w:val="0"/>
        <w:snapToGrid w:val="0"/>
        <w:spacing w:before="240" w:after="120" w:line="228" w:lineRule="auto"/>
        <w:jc w:val="center"/>
        <w:rPr>
          <w:rFonts w:eastAsia="Times New Roman" w:cs="Times New Roman"/>
          <w:bCs/>
          <w:color w:val="000000"/>
          <w:sz w:val="18"/>
          <w:lang w:eastAsia="de-DE" w:bidi="en-US"/>
        </w:rPr>
      </w:pPr>
    </w:p>
    <w:p w14:paraId="019C333F" w14:textId="77777777" w:rsidR="00CF6D9B" w:rsidRPr="002B4A57" w:rsidRDefault="00CF6D9B" w:rsidP="00CF6D9B">
      <w:pPr>
        <w:keepNext/>
        <w:jc w:val="center"/>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7EE378" w14:textId="77777777" w:rsidR="00C47BCC" w:rsidRDefault="00C47BCC" w:rsidP="00117666">
      <w:pPr>
        <w:spacing w:after="0"/>
      </w:pPr>
      <w:r>
        <w:separator/>
      </w:r>
    </w:p>
  </w:endnote>
  <w:endnote w:type="continuationSeparator" w:id="0">
    <w:p w14:paraId="11333EDC" w14:textId="77777777" w:rsidR="00C47BCC" w:rsidRDefault="00C47B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39322" w14:textId="77777777" w:rsidR="00C47BCC" w:rsidRDefault="00C47BCC" w:rsidP="00117666">
      <w:pPr>
        <w:spacing w:after="0"/>
      </w:pPr>
      <w:r>
        <w:separator/>
      </w:r>
    </w:p>
  </w:footnote>
  <w:footnote w:type="continuationSeparator" w:id="0">
    <w:p w14:paraId="6144BA7A" w14:textId="77777777" w:rsidR="00C47BCC" w:rsidRDefault="00C47B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2YzNjBkOTgyNWQ1YTMxYzM3MzMwNWFiODNmOWIzYWMifQ=="/>
    <w:docVar w:name="EN.InstantFormat" w:val="&lt;ENInstantFormat&gt;&lt;Enabled&gt;1&lt;/Enabled&gt;&lt;ScanUnformatted&gt;1&lt;/ScanUnformatted&gt;&lt;ScanChanges&gt;1&lt;/ScanChanges&gt;&lt;Suspended&gt;1&lt;/Suspended&gt;&lt;/ENInstantFormat&gt;"/>
    <w:docVar w:name="EN.Layout" w:val="&lt;ENLayout&gt;&lt;Style&gt;Numbered Copy_1&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xwpxta9atrtlexpt6x0rthaxwavvp2r2f5&quot;&gt;My EndNote Library&lt;record-ids&gt;&lt;item&gt;81&lt;/item&gt;&lt;/record-ids&gt;&lt;/item&gt;&lt;/Libraries&gt;"/>
    <w:docVar w:name="NE.Ref{014B347A-DD6E-46A3-98F1-119312A3B7B2}" w:val=" ADDIN NE.Ref.{014B347A-DD6E-46A3-98F1-119312A3B7B2}&lt;Citation&gt;&lt;Group&gt;&lt;References&gt;&lt;Item&gt;&lt;ID&gt;113&lt;/ID&gt;&lt;UID&gt;{477857BD-C84A-4C93-BBCC-C48548EF73E5}&lt;/UID&gt;&lt;Title&gt;Antiviral activities of coffee extracts in vitro&lt;/Title&gt;&lt;Template&gt;Journal Article&lt;/Template&gt;&lt;Star&gt;0&lt;/Star&gt;&lt;Tag&gt;0&lt;/Tag&gt;&lt;Author&gt;Utsunomiya, H; Ichinose, M; Uozaki, M; Tsujimoto, K; Yamasaki, H; Koyama, A H&lt;/Author&gt;&lt;Year&gt;2008&lt;/Year&gt;&lt;Details&gt;&lt;_accession_num&gt;18314244&lt;/_accession_num&gt;&lt;_author_adr&gt;Department of Strategic Surveillance for Functional Food and Comprehensive Traditional Medicine, Wakayama Medical University Graduate School of Medicine, Wakayama 641-8509, Japan.&lt;/_author_adr&gt;&lt;_date_display&gt;2008 Jun&lt;/_date_display&gt;&lt;_date&gt;2008-06-01&lt;/_date&gt;&lt;_doi&gt;10.1016/j.fct.2008.01.031&lt;/_doi&gt;&lt;_isbn&gt;0278-6915 (Print); 0278-6915 (Linking)&lt;/_isbn&gt;&lt;_issue&gt;6&lt;/_issue&gt;&lt;_journal&gt;Food Chem Toxicol&lt;/_journal&gt;&lt;_language&gt;eng&lt;/_language&gt;&lt;_pages&gt;1919-24&lt;/_pages&gt;&lt;_subject_headings&gt;Antiviral Agents/*pharmacology; Caffeine/pharmacology; Cell Death/drug effects; Cell Line; Chlorogenic Acid/pharmacology; Coffee/*chemistry; Cytopathogenic Effect, Viral; Herpesvirus 1, Human/drug effects; Humans; Plant Extracts/pharmacology; Poliovirus/drug effects; Quinic Acid/pharmacology; Virus Replication/drug effects; Water&lt;/_subject_headings&gt;&lt;_tertiary_title&gt;Food and chemical toxicology : an international journal published for the British_x000d__x000a_      Industrial Biological Research Association&lt;/_tertiary_title&gt;&lt;_type_work&gt;Journal Article; Research Support, Non-U.S. Gov&amp;apos;t&lt;/_type_work&gt;&lt;_url&gt;http://www.ncbi.nlm.nih.gov/entrez/query.fcgi?cmd=Retrieve&amp;amp;db=pubmed&amp;amp;dopt=Abstract&amp;amp;list_uids=18314244&amp;amp;query_hl=1&lt;/_url&gt;&lt;_volume&gt;46&lt;/_volume&gt;&lt;_created&gt;64244823&lt;/_created&gt;&lt;_modified&gt;64244823&lt;/_modified&gt;&lt;_db_updated&gt;PubMed&lt;/_db_updated&gt;&lt;_impact_factor&gt;   6.023&lt;/_impact_factor&gt;&lt;_collection_scope&gt;SCI;SCIE&lt;/_collection_scope&gt;&lt;/Details&gt;&lt;Extra&gt;&lt;DBUID&gt;{77E65159-51E7-4973-A85C-C512F0ADFD6D}&lt;/DBUID&gt;&lt;/Extra&gt;&lt;/Item&gt;&lt;/References&gt;&lt;/Group&gt;&lt;/Citation&gt;_x000a_"/>
    <w:docVar w:name="NE.Ref{02945B64-55D4-46A0-9842-ECAD4EBD3EB7}" w:val=" ADDIN NE.Ref.{02945B64-55D4-46A0-9842-ECAD4EBD3EB7}&lt;Citation&gt;&lt;Group&gt;&lt;References&gt;&lt;Item&gt;&lt;ID&gt;236&lt;/ID&gt;&lt;UID&gt;{F33BAC30-39BC-4B3B-B566-9A910B689407}&lt;/UID&gt;&lt;Title&gt;我国植物提取物行业科技发展现状、问题及建议&lt;/Title&gt;&lt;Template&gt;Journal Article&lt;/Template&gt;&lt;Star&gt;0&lt;/Star&gt;&lt;Tag&gt;0&lt;/Tag&gt;&lt;Author&gt;曾建国&lt;/Author&gt;&lt;Year&gt;2006&lt;/Year&gt;&lt;Details&gt;&lt;_author_aff&gt;湖南九汇现代中药有限公司 湖南长沙410001&lt;/_author_aff&gt;&lt;_cited_count&gt;44&lt;/_cited_count&gt;&lt;_collection_scope&gt;CSCD;PKU&lt;/_collection_scope&gt;&lt;_created&gt;64287226&lt;/_created&gt;&lt;_date&gt;2006-01-12&lt;/_date&gt;&lt;_db_updated&gt;CNKI - Reference&lt;/_db_updated&gt;&lt;_issue&gt;01&lt;/_issue&gt;&lt;_journal&gt;中草药&lt;/_journal&gt;&lt;_keywords&gt;提取物;植物提取物;行业现状&lt;/_keywords&gt;&lt;_modified&gt;64287226&lt;/_modified&gt;&lt;_pages&gt;2-12&lt;/_pages&gt;&lt;_url&gt;https://kns.cnki.net/kcms/detail/detail.aspx?FileName=ZCYO200601001&amp;amp;DbName=CJFQ2006&lt;/_url&gt;&lt;_translated_author&gt;Ceng, Jianguo&lt;/_translated_author&gt;&lt;/Details&gt;&lt;Extra&gt;&lt;DBUID&gt;{77E65159-51E7-4973-A85C-C512F0ADFD6D}&lt;/DBUID&gt;&lt;/Extra&gt;&lt;/Item&gt;&lt;/References&gt;&lt;/Group&gt;&lt;/Citation&gt;_x000a_"/>
    <w:docVar w:name="NE.Ref{04A7564B-1980-41C1-90AD-AD7597D5D1CC}" w:val=" ADDIN NE.Ref.{04A7564B-1980-41C1-90AD-AD7597D5D1CC}&lt;Citation&gt;&lt;Group&gt;&lt;References&gt;&lt;Item&gt;&lt;ID&gt;148&lt;/ID&gt;&lt;UID&gt;{4917EDE9-2E5F-40F6-8B56-B6C188C61255}&lt;/UID&gt;&lt;Title&gt;黄酮类化合物的提取·分离纯化和含量测定方法的研究进展&lt;/Title&gt;&lt;Template&gt;Journal Article&lt;/Template&gt;&lt;Star&gt;0&lt;/Star&gt;&lt;Tag&gt;0&lt;/Tag&gt;&lt;Author&gt;郭雪峰; 岳永德&lt;/Author&gt;&lt;Year&gt;2007&lt;/Year&gt;&lt;Details&gt;&lt;_author_aff&gt;国际竹藤网络中心,国家林业局竹藤科学与技术重点开放实验室 北京100102&lt;/_author_aff&gt;&lt;_cited_count&gt;303&lt;/_cited_count&gt;&lt;_date&gt;2007-09-20&lt;/_date&gt;&lt;_issue&gt;26&lt;/_issue&gt;&lt;_journal&gt;安徽农业科学&lt;/_journal&gt;&lt;_keywords&gt;黄酮类化合物;提取;分离;纯化;测定&lt;/_keywords&gt;&lt;_pages&gt;8083-8086&lt;/_pages&gt;&lt;_url&gt;https://kns.cnki.net/kcms/detail/detail.aspx?FileName=AHNY200726005&amp;amp;DbName=CJFQ2007&lt;/_url&gt;&lt;_created&gt;64246789&lt;/_created&gt;&lt;_modified&gt;64246789&lt;/_modified&gt;&lt;_db_updated&gt;CNKI - Reference&lt;/_db_updated&gt;&lt;_translated_author&gt;Guo, Xuefeng;Yue, Yongde&lt;/_translated_author&gt;&lt;/Details&gt;&lt;Extra&gt;&lt;DBUID&gt;{77E65159-51E7-4973-A85C-C512F0ADFD6D}&lt;/DBUID&gt;&lt;/Extra&gt;&lt;/Item&gt;&lt;/References&gt;&lt;/Group&gt;&lt;/Citation&gt;_x000a_"/>
    <w:docVar w:name="NE.Ref{04D34926-F989-46AC-A930-53E55D038830}" w:val=" ADDIN NE.Ref.{04D34926-F989-46AC-A930-53E55D038830}&lt;Citation&gt;&lt;Group&gt;&lt;References&gt;&lt;Item&gt;&lt;ID&gt;208&lt;/ID&gt;&lt;UID&gt;{4C486244-D0DB-4FA9-8D62-D55D11E9A3E6}&lt;/UID&gt;&lt;Title&gt;不同水平绿原酸对肉兔生长性能、抗氧化性能和肝脏微观结构的影响&lt;/Title&gt;&lt;Template&gt;Journal Article&lt;/Template&gt;&lt;Star&gt;0&lt;/Star&gt;&lt;Tag&gt;0&lt;/Tag&gt;&lt;Author&gt;刘静慧; 李冲; 徐美利; 牛志平; 侯玉春; 刘亚娟; 陈宝江&lt;/Author&gt;&lt;Year&gt;2021&lt;/Year&gt;&lt;Details&gt;&lt;_author_aff&gt;河北农业大学动物科技学院;中国农业科学院饲料研究所;晨光生物科技集团股份有限公司;廊坊市永清县农业农村局;河北农业大学山区研究所;河北省山区农业工程技术研究中心;&lt;/_author_aff&gt;&lt;_cited_count&gt;1&lt;/_cited_count&gt;&lt;_date&gt;2021-09-03&lt;/_date&gt;&lt;_issue&gt;09&lt;/_issue&gt;&lt;_journal&gt;畜牧与兽医&lt;/_journal&gt;&lt;_keywords&gt;绿原酸;肉兔;抗氧化性能;肝脏&lt;/_keywords&gt;&lt;_pages&gt;21-26&lt;/_pages&gt;&lt;_url&gt;https://kns.cnki.net/kcms/detail/detail.aspx?FileName=XMYS202109005&amp;amp;DbName=DKFX2021&lt;/_url&gt;&lt;_volume&gt;53&lt;/_volume&gt;&lt;_created&gt;64272098&lt;/_created&gt;&lt;_modified&gt;64272099&lt;/_modified&gt;&lt;_db_updated&gt;CNKI - Reference&lt;/_db_updated&gt;&lt;_collection_scope&gt;PKU&lt;/_collection_scope&gt;&lt;_translated_author&gt;Liu, Jinghui;Li, Chong;Xu, Meili;Niu, Zhiping;Hou, Yuchun;Liu, Yajuan;Chen, Baojiang&lt;/_translated_author&gt;&lt;/Details&gt;&lt;Extra&gt;&lt;DBUID&gt;{77E65159-51E7-4973-A85C-C512F0ADFD6D}&lt;/DBUID&gt;&lt;/Extra&gt;&lt;/Item&gt;&lt;/References&gt;&lt;/Group&gt;&lt;/Citation&gt;_x000a_"/>
    <w:docVar w:name="NE.Ref{05181286-06EB-40AA-89BA-675897B1FC2F}" w:val=" ADDIN NE.Ref.{05181286-06EB-40AA-89BA-675897B1FC2F}&lt;Citation&gt;&lt;Group&gt;&lt;References&gt;&lt;Item&gt;&lt;ID&gt;215&lt;/ID&gt;&lt;UID&gt;{208684E0-DF71-49A2-9C27-D408E14902D8}&lt;/UID&gt;&lt;Title&gt;植物提取物GT-S对雏鸡生长性能、器官指数和血清免疫指标的影响&lt;/Title&gt;&lt;Template&gt;Journal Article&lt;/Template&gt;&lt;Star&gt;0&lt;/Star&gt;&lt;Tag&gt;0&lt;/Tag&gt;&lt;Author&gt;黄晨轩; 岳巧娴; 郝二英; 李天聪; 陈辉&lt;/Author&gt;&lt;Year&gt;2021&lt;/Year&gt;&lt;Details&gt;&lt;_author_aff&gt;河北农业大学动物科技学院;&lt;/_author_aff&gt;&lt;_cited_count&gt;2&lt;/_cited_count&gt;&lt;_date&gt;2021-01-22&lt;/_date&gt;&lt;_issue&gt;01&lt;/_issue&gt;&lt;_journal&gt;饲料研究&lt;/_journal&gt;&lt;_keywords&gt;植物提取物GT-S;生长性能;器官指数;血清免疫指标;雏鸡&lt;/_keywords&gt;&lt;_pages&gt;32-34&lt;/_pages&gt;&lt;_url&gt;https://kns.cnki.net/kcms/detail/detail.aspx?FileName=SLYJ202101009&amp;amp;DbName=DKFX2021&lt;/_url&gt;&lt;_volume&gt;44&lt;/_volume&gt;&lt;_created&gt;64272441&lt;/_created&gt;&lt;_modified&gt;64272441&lt;/_modified&gt;&lt;_db_updated&gt;CNKI - Reference&lt;/_db_updated&gt;&lt;_translated_author&gt;Huang, Chenxuan;Yue, Qiaoxian;Hao, Erying;Li, Tiancong;Chen, Hui&lt;/_translated_author&gt;&lt;/Details&gt;&lt;Extra&gt;&lt;DBUID&gt;{77E65159-51E7-4973-A85C-C512F0ADFD6D}&lt;/DBUID&gt;&lt;/Extra&gt;&lt;/Item&gt;&lt;/References&gt;&lt;/Group&gt;&lt;/Citation&gt;_x000a_"/>
    <w:docVar w:name="NE.Ref{069E7870-A7C5-4F52-85F5-2DBA010BBCE9}" w:val=" ADDIN NE.Ref.{069E7870-A7C5-4F52-85F5-2DBA010BBCE9}&lt;Citation&gt;&lt;Group&gt;&lt;References&gt;&lt;Item&gt;&lt;ID&gt;137&lt;/ID&gt;&lt;UID&gt;{66D918CF-349D-4F90-9482-15A2F8A126B5}&lt;/UID&gt;&lt;Title&gt;Effects of Dietary Stevioside Supplementation on Feed Intake, Digestion, Ruminal  Fermentation, and Blood Metabolites of Goats&lt;/Title&gt;&lt;Template&gt;Journal Article&lt;/Template&gt;&lt;Star&gt;0&lt;/Star&gt;&lt;Tag&gt;0&lt;/Tag&gt;&lt;Author&gt;Han, X; Chen, C; Zhang, X; Wei, Y; Tang, S; Wang, J; Tan, Z; Xu, L&lt;/Author&gt;&lt;Year&gt;2019&lt;/Year&gt;&lt;Details&gt;&lt;_accession_num&gt;30678077&lt;/_accession_num&gt;&lt;_author_adr&gt;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xfhan@isa.ac.cn.; College of Life Science and Technology, Southwest University for Nationalities, Chengdu 610041, China. chaoxi8832@163.com.;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amiy826@foxmail.com.;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wyq523990006@163.com.; College of Life Science and Technology, Southwest University for Nationalities, Chengdu 610041, China. wyq523990006@163.com.;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sxtang@isa.ac.cn.; Hunan Co-Innovation Center of Animal Production Safety (CICAPS), Changsha 410128, China. sxtang@isa.ac.cn.;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jrwang@isa.ac.cn.;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zltan@isa.ac.cn.; Hunan Co-Innovation Center of Animal Production Safety (CICAPS), Changsha 410128, China. zltan@isa.ac.cn.;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xlw818@isa.ac.cn.&lt;/_author_adr&gt;&lt;_date_display&gt;2019 Jan 23&lt;/_date_display&gt;&lt;_date&gt;2019-01-23&lt;/_date&gt;&lt;_doi&gt;10.3390/ani9020032&lt;/_doi&gt;&lt;_isbn&gt;2076-2615 (Print); 2076-2615 (Linking)&lt;/_isbn&gt;&lt;_issue&gt;2&lt;/_issue&gt;&lt;_journal&gt;Animals (Basel)&lt;/_journal&gt;&lt;_keywords&gt;goats; intake; stevioside; sweetener&lt;/_keywords&gt;&lt;_language&gt;eng&lt;/_language&gt;&lt;_tertiary_title&gt;Animals : an open access journal from MDPI&lt;/_tertiary_title&gt;&lt;_type_work&gt;Journal Article&lt;/_type_work&gt;&lt;_url&gt;http://www.ncbi.nlm.nih.gov/entrez/query.fcgi?cmd=Retrieve&amp;amp;db=pubmed&amp;amp;dopt=Abstract&amp;amp;list_uids=30678077&amp;amp;query_hl=1&lt;/_url&gt;&lt;_volume&gt;9&lt;/_volume&gt;&lt;_created&gt;64245443&lt;/_created&gt;&lt;_modified&gt;64245443&lt;/_modified&gt;&lt;_db_updated&gt;PubMed&lt;/_db_updated&gt;&lt;_impact_factor&gt;   2.752&lt;/_impact_factor&gt;&lt;/Details&gt;&lt;Extra&gt;&lt;DBUID&gt;{77E65159-51E7-4973-A85C-C512F0ADFD6D}&lt;/DBUID&gt;&lt;/Extra&gt;&lt;/Item&gt;&lt;/References&gt;&lt;/Group&gt;&lt;/Citation&gt;_x000a_"/>
    <w:docVar w:name="NE.Ref{0AD086E0-50A9-4F93-BADA-1B3D4B402E12}" w:val=" ADDIN NE.Ref.{0AD086E0-50A9-4F93-BADA-1B3D4B402E12}&lt;Citation&gt;&lt;Group&gt;&lt;References&gt;&lt;Item&gt;&lt;ID&gt;172&lt;/ID&gt;&lt;UID&gt;{D2BA3FED-2889-4868-93BE-471CC8AA4FA1}&lt;/UID&gt;&lt;Title&gt;Dietary intervention with Stevia residue extracts alleviates impaired glucose regulation in mice&lt;/Title&gt;&lt;Template&gt;Journal Article&lt;/Template&gt;&lt;Star&gt;0&lt;/Star&gt;&lt;Tag&gt;0&lt;/Tag&gt;&lt;Author&gt;Lei, Zhao; Xin, Wang; Meili, Xu; Yunhe, Lian; Chengtao, Wang; Huaqing, Yang; Arshad, Mehmood&lt;/Author&gt;&lt;Year&gt;2018&lt;/Year&gt;&lt;Details&gt;&lt;_author_aff&gt;Beijing Advanced Innovation Center for Food Nutrition and Human Health Beijing Technology and Business University Beijing China ;; Beijing Engineering and Technology Research Center of Food Additives Beijing Technology and Business University Beijing China ;; Chenguang Biotech Group Co., Ltd. Handan China&lt;/_author_aff&gt;&lt;_date&gt;2018-12-12&lt;/_date&gt;&lt;_issue&gt;6&lt;/_issue&gt;&lt;_journal&gt;Journal of Food Biochemistry&lt;/_journal&gt;&lt;_keywords&gt;Chlorogenic acids;Glucose tolerance;High‐fat and high‐fructose diet;Metabolic disturbance&lt;/_keywords&gt;&lt;_url&gt;https://kns.cnki.net/kcms/detail/detail.aspx?FileName=SJWD2955D9D4DCF2AE0BA383691C1D0A3A31&amp;amp;DbName=GARJ2018&lt;/_url&gt;&lt;_volume&gt;42&lt;/_volume&gt;&lt;_created&gt;64250873&lt;/_created&gt;&lt;_modified&gt;64250873&lt;/_modified&gt;&lt;_db_updated&gt;CNKI - Reference&lt;/_db_updated&gt;&lt;_impact_factor&gt;   2.720&lt;/_impact_factor&gt;&lt;_collection_scope&gt;SCI;SCIE;EI&lt;/_collection_scope&gt;&lt;/Details&gt;&lt;Extra&gt;&lt;DBUID&gt;{77E65159-51E7-4973-A85C-C512F0ADFD6D}&lt;/DBUID&gt;&lt;/Extra&gt;&lt;/Item&gt;&lt;/References&gt;&lt;/Group&gt;&lt;/Citation&gt;_x000a_"/>
    <w:docVar w:name="NE.Ref{0AF5AEEA-D5D0-47B6-A424-87D2015160AD}" w:val=" ADDIN NE.Ref.{0AF5AEEA-D5D0-47B6-A424-87D2015160AD}&lt;Citation&gt;&lt;Group&gt;&lt;References&gt;&lt;Item&gt;&lt;ID&gt;118&lt;/ID&gt;&lt;UID&gt;{B88EE086-10E1-424E-97F9-C6A8DFF1A38D}&lt;/UID&gt;&lt;Title&gt;Coffee acutely modifies gastrointestinal hormone secretion and glucose tolerance  in humans: glycemic effects of chlorogenic acid and caffeine&lt;/Title&gt;&lt;Template&gt;Journal Article&lt;/Template&gt;&lt;Star&gt;0&lt;/Star&gt;&lt;Tag&gt;0&lt;/Tag&gt;&lt;Author&gt;Johnston, K L; Clifford, M N; Morgan, L M&lt;/Author&gt;&lt;Year&gt;2003&lt;/Year&gt;&lt;Details&gt;&lt;_accession_num&gt;14522730&lt;/_accession_num&gt;&lt;_author_adr&gt;Centre for Nutrition and Food Safety, School of Biomedical and Molecular Sciences, University of Surrey, Guildford, United Kingdom.&lt;/_author_adr&gt;&lt;_date_display&gt;2003 Oct&lt;/_date_display&gt;&lt;_date&gt;2003-10-01&lt;/_date&gt;&lt;_doi&gt;10.1093/ajcn/78.4.728&lt;/_doi&gt;&lt;_isbn&gt;0002-9165 (Print); 0002-9165 (Linking)&lt;/_isbn&gt;&lt;_issue&gt;4&lt;/_issue&gt;&lt;_journal&gt;Am J Clin Nutr&lt;/_journal&gt;&lt;_language&gt;eng&lt;/_language&gt;&lt;_pages&gt;728-33&lt;/_pages&gt;&lt;_subject_headings&gt;Adult; Area Under Curve; Blood Glucose/*drug effects; Caffeine/*pharmacology; Chlorogenic Acid/*pharmacology; *Coffee; Cross-Over Studies; Diet; Female; *Flavonoids; Gastrointestinal Hormones/*metabolism; Glucagon/*blood; Glucagon-Like Peptide 1; Glucose/*pharmacokinetics; Humans; Insulin/*metabolism; Insulin Secretion; Male; Peptide Fragments/*blood; Phenols/administration &amp;amp; dosage/*pharmacology; Polymers/administration &amp;amp; dosage/*pharmacology; Polyphenols; Postprandial Period; Protein Precursors/*blood&lt;/_subject_headings&gt;&lt;_tertiary_title&gt;The American journal of clinical nutrition&lt;/_tertiary_title&gt;&lt;_type_work&gt;Clinical Trial; Journal Article; Randomized Controlled Trial; Research Support, Non-U.S. Gov&amp;apos;t&lt;/_type_work&gt;&lt;_url&gt;http://www.ncbi.nlm.nih.gov/entrez/query.fcgi?cmd=Retrieve&amp;amp;db=pubmed&amp;amp;dopt=Abstract&amp;amp;list_uids=14522730&amp;amp;query_hl=1&lt;/_url&gt;&lt;_volume&gt;78&lt;/_volume&gt;&lt;_created&gt;64244840&lt;/_created&gt;&lt;_modified&gt;64244840&lt;/_modified&gt;&lt;_db_updated&gt;PubMed&lt;/_db_updated&gt;&lt;_impact_factor&gt;   7.045&lt;/_impact_factor&gt;&lt;_collection_scope&gt;SCI;SCIE&lt;/_collection_scope&gt;&lt;/Details&gt;&lt;Extra&gt;&lt;DBUID&gt;{77E65159-51E7-4973-A85C-C512F0ADFD6D}&lt;/DBUID&gt;&lt;/Extra&gt;&lt;/Item&gt;&lt;/References&gt;&lt;/Group&gt;&lt;/Citation&gt;_x000a_"/>
    <w:docVar w:name="NE.Ref{0C498005-F92C-43B5-AF64-76704A29FC1E}" w:val=" ADDIN NE.Ref.{0C498005-F92C-43B5-AF64-76704A29FC1E}&lt;Citation&gt;&lt;Group&gt;&lt;References&gt;&lt;Item&gt;&lt;ID&gt;209&lt;/ID&gt;&lt;UID&gt;{9150A22F-C526-4095-949D-B4F63C1B6868}&lt;/UID&gt;&lt;Title&gt;金银花绿原酸的提取及其对热应激肉牛抗氧化功能的影响研究&lt;/Title&gt;&lt;Template&gt;Thesis&lt;/Template&gt;&lt;Star&gt;0&lt;/Star&gt;&lt;Tag&gt;0&lt;/Tag&gt;&lt;Author&gt;符运斌&lt;/Author&gt;&lt;Year&gt;2016&lt;/Year&gt;&lt;Details&gt;&lt;_cited_count&gt;6&lt;/_cited_count&gt;&lt;_keywords&gt;金银花提取物;肉牛;热应激;抗氧化&lt;/_keywords&gt;&lt;_pages&gt;55&lt;/_pages&gt;&lt;_publisher&gt;江西农业大学&lt;/_publisher&gt;&lt;_tertiary_author&gt;宋小珍;韦启鹏&lt;/_tertiary_author&gt;&lt;_url&gt;https://kns.cnki.net/kcms/detail/detail.aspx?FileName=1016278127.nh&amp;amp;DbName=CMFD2017&lt;/_url&gt;&lt;_volume&gt;硕士&lt;/_volume&gt;&lt;_created&gt;64272104&lt;/_created&gt;&lt;_modified&gt;64272104&lt;/_modified&gt;&lt;_db_updated&gt;CNKI - Reference&lt;/_db_updated&gt;&lt;_translated_author&gt;Fu, Yunbin&lt;/_translated_author&gt;&lt;_translated_tertiary_author&gt;Song, Xiaozhen;Wei, Qipeng&lt;/_translated_tertiary_author&gt;&lt;/Details&gt;&lt;Extra&gt;&lt;DBUID&gt;{77E65159-51E7-4973-A85C-C512F0ADFD6D}&lt;/DBUID&gt;&lt;/Extra&gt;&lt;/Item&gt;&lt;/References&gt;&lt;/Group&gt;&lt;/Citation&gt;_x000a_"/>
    <w:docVar w:name="NE.Ref{0CAA574A-61DA-4BFA-A649-8FDE98918B2A}" w:val=" ADDIN NE.Ref.{0CAA574A-61DA-4BFA-A649-8FDE98918B2A}&lt;Citation&gt;&lt;Group&gt;&lt;References&gt;&lt;Item&gt;&lt;ID&gt;153&lt;/ID&gt;&lt;UID&gt;{8F79CAD4-C19D-4336-95F3-8D0FAD54EAD9}&lt;/UID&gt;&lt;Title&gt;日粮中添加茶叶对肉鸡生长性能和抗氧化性能的影响&lt;/Title&gt;&lt;Template&gt;Journal Article&lt;/Template&gt;&lt;Star&gt;0&lt;/Star&gt;&lt;Tag&gt;0&lt;/Tag&gt;&lt;Author&gt;凌彩金; 周巧仪; 刘淑媚&lt;/Author&gt;&lt;Year&gt;2018&lt;/Year&gt;&lt;Details&gt;&lt;_author_aff&gt;广东省农业科学院茶叶研究所广东省茶树资源创新利用重点实验室;&lt;/_author_aff&gt;&lt;_cited_count&gt;9&lt;/_cited_count&gt;&lt;_date&gt;2018-11-15&lt;/_date&gt;&lt;_issue&gt;11&lt;/_issue&gt;&lt;_journal&gt;中国兽医学报&lt;/_journal&gt;&lt;_keywords&gt;茶叶;肉鸡;生长性能;抗氧化性能&lt;/_keywords&gt;&lt;_pages&gt;2175-2180&lt;/_pages&gt;&lt;_url&gt;https://kns.cnki.net/kcms/detail/detail.aspx?FileName=ZSYX201811025&amp;amp;DbName=DKFX2018&lt;/_url&gt;&lt;_volume&gt;38&lt;/_volume&gt;&lt;_created&gt;64248301&lt;/_created&gt;&lt;_modified&gt;64248301&lt;/_modified&gt;&lt;_db_updated&gt;CNKI - Reference&lt;/_db_updated&gt;&lt;_collection_scope&gt;CSCD;PKU&lt;/_collection_scope&gt;&lt;_translated_author&gt;Ling, Caijin;Zhou, Qiaoyi;Liu, Shumei&lt;/_translated_author&gt;&lt;/Details&gt;&lt;Extra&gt;&lt;DBUID&gt;{77E65159-51E7-4973-A85C-C512F0ADFD6D}&lt;/DBUID&gt;&lt;/Extra&gt;&lt;/Item&gt;&lt;/References&gt;&lt;/Group&gt;&lt;/Citation&gt;_x000a_"/>
    <w:docVar w:name="NE.Ref{0E3FF7EF-E253-4036-B6F4-EB602912FFBA}" w:val=" ADDIN NE.Ref.{0E3FF7EF-E253-4036-B6F4-EB602912FFBA}&lt;Citation&gt;&lt;Group&gt;&lt;References&gt;&lt;Item&gt;&lt;ID&gt;243&lt;/ID&gt;&lt;UID&gt;{89DED637-13B4-49CB-8746-E5E5E2A3F386}&lt;/UID&gt;&lt;Title&gt;甜叶菊废渣提取物的抗氧化和抗炎作用&lt;/Title&gt;&lt;Template&gt;Journal Article&lt;/Template&gt;&lt;Star&gt;0&lt;/Star&gt;&lt;Tag&gt;0&lt;/Tag&gt;&lt;Author&gt;赵磊; 迟茜; 林文轩; 王成涛; 徐美利; 连运河; 杨香瑜; 李乾丽&lt;/Author&gt;&lt;Year&gt;2018&lt;/Year&gt;&lt;Details&gt;&lt;_author_aff&gt;北京工商大学食品营养与人类健康北京高精尖创新中心北京市食品添加剂工程技术研究中心;晨光生物科技集团股份有限公司;&lt;/_author_aff&gt;&lt;_cited_count&gt;13&lt;/_cited_count&gt;&lt;_date&gt;2018-08-31&lt;/_date&gt;&lt;_issue&gt;08&lt;/_issue&gt;&lt;_journal&gt;中国食品学报&lt;/_journal&gt;&lt;_keywords&gt;甜叶菊;抗氧化;抗炎;氧化应激;巨噬细胞&lt;/_keywords&gt;&lt;_pages&gt;8-15&lt;/_pages&gt;&lt;_url&gt;https://kns.cnki.net/kcms/detail/detail.aspx?FileName=ZGSP201808002&amp;amp;DbName=CJFQ2018&lt;/_url&gt;&lt;_volume&gt;18&lt;/_volume&gt;&lt;_created&gt;64290064&lt;/_created&gt;&lt;_modified&gt;64290064&lt;/_modified&gt;&lt;_db_updated&gt;CNKI - Reference&lt;/_db_updated&gt;&lt;_collection_scope&gt;CSCD;PKU;EI&lt;/_collection_scope&gt;&lt;_translated_author&gt;Zhao, Lei;Chi, Qian;Lin, Wenxuan;Wang, Chengtao;Xu, Meili;Lian, Yunhe;Yang, Xiangyu;Li, Qianli&lt;/_translated_author&gt;&lt;/Details&gt;&lt;Extra&gt;&lt;DBUID&gt;{77E65159-51E7-4973-A85C-C512F0ADFD6D}&lt;/DBUID&gt;&lt;/Extra&gt;&lt;/Item&gt;&lt;/References&gt;&lt;/Group&gt;&lt;Group&gt;&lt;References&gt;&lt;Item&gt;&lt;ID&gt;244&lt;/ID&gt;&lt;UID&gt;{10D1A42B-2EEF-4517-AF43-695A47311ABC}&lt;/UID&gt;&lt;Title&gt;Antimicrobial effect and mode of action of chlorogenic acid on &amp;lt;Emphasis Type=&amp;quot;Italic&amp;quot;&amp;gt;Staphylococcus aureus&amp;lt;/Emphasis&amp;gt;&lt;/Title&gt;&lt;Template&gt;Journal Article&lt;/Template&gt;&lt;Star&gt;0&lt;/Star&gt;&lt;Tag&gt;0&lt;/Tag&gt;&lt;Author&gt;Guanghui, Li; Xin, Wang; Yunfeng, Xu; Baigang, Zhang; Xiaodong, Xia&lt;/Author&gt;&lt;Year&gt;2014&lt;/Year&gt;&lt;Details&gt;&lt;_author_aff&gt;College of Food Science and Engineering, Northwest A&amp;amp;F University&lt;/_author_aff&gt;&lt;_date&gt;2014-04-15&lt;/_date&gt;&lt;_issue&gt;4&lt;/_issue&gt;&lt;_journal&gt;European Food Research and Technology&lt;/_journal&gt;&lt;_keywords&gt;Chlorogenic acid;&amp;lt;Emphasis Type=&amp;quot;Italic&amp;quot;&amp;gt;Staphylococcus aureus&amp;lt;/Emphasis&amp;gt;;Intracellular pH;Membrane potential;Intracellular and extracellular ATP concentrations&lt;/_keywords&gt;&lt;_url&gt;https://kns.cnki.net/kcms/detail/detail.aspx?FileName=SSJD14041800014815&amp;amp;DbName=GARJ2014&lt;/_url&gt;&lt;_volume&gt;238&lt;/_volume&gt;&lt;_created&gt;64290065&lt;/_created&gt;&lt;_modified&gt;64290065&lt;/_modified&gt;&lt;_db_updated&gt;CNKI - Reference&lt;/_db_updated&gt;&lt;_impact_factor&gt;   2.998&lt;/_impact_factor&gt;&lt;_collection_scope&gt;SCI;SCIE;EI&lt;/_collection_scope&gt;&lt;/Details&gt;&lt;Extra&gt;&lt;DBUID&gt;{77E65159-51E7-4973-A85C-C512F0ADFD6D}&lt;/DBUID&gt;&lt;/Extra&gt;&lt;/Item&gt;&lt;/References&gt;&lt;/Group&gt;&lt;Group&gt;&lt;References&gt;&lt;Item&gt;&lt;ID&gt;245&lt;/ID&gt;&lt;UID&gt;{4B7C2E39-0B15-473C-8C53-BBE9B2DF310C}&lt;/UID&gt;&lt;Title&gt;植物化学物抗病毒作用的研究进展&lt;/Title&gt;&lt;Template&gt;Journal Article&lt;/Template&gt;&lt;Star&gt;0&lt;/Star&gt;&lt;Tag&gt;0&lt;/Tag&gt;&lt;Author&gt;金秀; 姚站馨; 郭长江; 高蔚娜&lt;/Author&gt;&lt;Year&gt;2020&lt;/Year&gt;&lt;Details&gt;&lt;_author_aff&gt;军事科学院军事医学研究院环境医学与作业医学研究所;蚌埠医学院;&lt;/_author_aff&gt;&lt;_cited_count&gt;1&lt;/_cited_count&gt;&lt;_date&gt;2020-04-28&lt;/_date&gt;&lt;_issue&gt;02&lt;/_issue&gt;&lt;_journal&gt;营养学报&lt;/_journal&gt;&lt;_keywords&gt;植物化学物;多酚;类黄酮;病毒&lt;/_keywords&gt;&lt;_pages&gt;183-186+192&lt;/_pages&gt;&lt;_url&gt;https://kns.cnki.net/kcms/detail/detail.aspx?FileName=YYXX202002021&amp;amp;DbName=CJFQ2020&lt;/_url&gt;&lt;_volume&gt;42&lt;/_volume&gt;&lt;_created&gt;64290065&lt;/_created&gt;&lt;_modified&gt;64290065&lt;/_modified&gt;&lt;_db_updated&gt;CNKI - Reference&lt;/_db_updated&gt;&lt;_collection_scope&gt;CSCD;PKU&lt;/_collection_scope&gt;&lt;_translated_author&gt;Jin, Xiu;Yao, Zhanxin;Guo, Zhangjiang;Gao, Yuna&lt;/_translated_author&gt;&lt;/Details&gt;&lt;Extra&gt;&lt;DBUID&gt;{77E65159-51E7-4973-A85C-C512F0ADFD6D}&lt;/DBUID&gt;&lt;/Extra&gt;&lt;/Item&gt;&lt;/References&gt;&lt;/Group&gt;&lt;Group&gt;&lt;References&gt;&lt;Item&gt;&lt;ID&gt;246&lt;/ID&gt;&lt;UID&gt;{D11F4656-939F-4FFB-8745-A4D429CE03F3}&lt;/UID&gt;&lt;Title&gt;茵陈蒿汤调控脂肪代谢改善代谢相关脂肪性肝病的效应组分及其机制&lt;/Title&gt;&lt;Template&gt;Journal Article&lt;/Template&gt;&lt;Star&gt;0&lt;/Star&gt;&lt;Tag&gt;0&lt;/Tag&gt;&lt;Author&gt;邱剑楠; 戚莉; 杜曾; 王伊雯; 郭真; 刘馨烛; 刘佳; 刘平; 王晓柠&lt;/Author&gt;&lt;Year&gt;2021&lt;/Year&gt;&lt;Details&gt;&lt;_author_aff&gt;上海中医药大学交叉科学研究院上海高校中医内科学E-研究院;上海中医药大学肝病研究所上海市中医临床重点实验室;&lt;/_author_aff&gt;&lt;_date&gt;2021-05-01&lt;/_date&gt;&lt;_issue&gt;05&lt;/_issue&gt;&lt;_journal&gt;中华中医药杂志&lt;/_journal&gt;&lt;_keywords&gt;代谢相关脂肪性肝病;脂代谢;茵陈蒿汤;绿原酸;大黄多糖;栀子苷;没食子酸&lt;/_keywords&gt;&lt;_pages&gt;2894-2900&lt;/_pages&gt;&lt;_url&gt;https://kns.cnki.net/kcms/detail/detail.aspx?FileName=BXYY202105113&amp;amp;DbName=CJFQ2021&lt;/_url&gt;&lt;_volume&gt;36&lt;/_volume&gt;&lt;_created&gt;64290066&lt;/_created&gt;&lt;_modified&gt;64290066&lt;/_modified&gt;&lt;_db_updated&gt;CNKI - Reference&lt;/_db_updated&gt;&lt;_collection_scope&gt;CSCD;PKU&lt;/_collection_scope&gt;&lt;_translated_author&gt;Qiu, Jiannan;Qi, Li;Du, Ceng;Wang, Yiwen;Guo, Zhen;Liu, Xinzhu;Liu, Jia;Liu, Ping;Wang, Xiaoning&lt;/_translated_author&gt;&lt;/Details&gt;&lt;Extra&gt;&lt;DBUID&gt;{77E65159-51E7-4973-A85C-C512F0ADFD6D}&lt;/DBUID&gt;&lt;/Extra&gt;&lt;/Item&gt;&lt;/References&gt;&lt;/Group&gt;&lt;/Citation&gt;_x000a_"/>
    <w:docVar w:name="NE.Ref{0F8161EB-3FE5-4B8C-8F16-061FF58E0E3B}" w:val=" ADDIN NE.Ref.{0F8161EB-3FE5-4B8C-8F16-061FF58E0E3B}&lt;Citation&gt;&lt;Group&gt;&lt;References&gt;&lt;Item&gt;&lt;ID&gt;240&lt;/ID&gt;&lt;UID&gt;{A4DF39E8-CEAD-4E86-830B-AF99F0AAF4E1}&lt;/UID&gt;&lt;Title&gt;金银花中绿原酸的研究进展&lt;/Title&gt;&lt;Template&gt;Journal Article&lt;/Template&gt;&lt;Star&gt;0&lt;/Star&gt;&lt;Tag&gt;0&lt;/Tag&gt;&lt;Author&gt;王金丹&lt;/Author&gt;&lt;Year&gt;2016&lt;/Year&gt;&lt;Details&gt;&lt;_author_aff&gt;本溪化学工业学校;&lt;/_author_aff&gt;&lt;_cited_count&gt;9&lt;/_cited_count&gt;&lt;_date&gt;2016-09-05&lt;/_date&gt;&lt;_issue&gt;06&lt;/_issue&gt;&lt;_journal&gt;农业科技与装备&lt;/_journal&gt;&lt;_keywords&gt;金银花;绿原酸;提取;纯化;生物活性;研究进展&lt;/_keywords&gt;&lt;_pages&gt;59-61&lt;/_pages&gt;&lt;_url&gt;https://kns.cnki.net/kcms/detail/detail.aspx?FileName=NYJD201606022&amp;amp;DbName=CJFQ2016&lt;/_url&gt;&lt;_created&gt;64290058&lt;/_created&gt;&lt;_modified&gt;64290058&lt;/_modified&gt;&lt;_db_updated&gt;CNKI - Reference&lt;/_db_updated&gt;&lt;_translated_author&gt;Wang, Jindan&lt;/_translated_author&gt;&lt;/Details&gt;&lt;Extra&gt;&lt;DBUID&gt;{77E65159-51E7-4973-A85C-C512F0ADFD6D}&lt;/DBUID&gt;&lt;/Extra&gt;&lt;/Item&gt;&lt;/References&gt;&lt;/Group&gt;&lt;/Citation&gt;_x000a_"/>
    <w:docVar w:name="NE.Ref{109C9E67-2255-4E71-8E04-1DDA4B4CA1A1}" w:val=" ADDIN NE.Ref.{109C9E67-2255-4E71-8E04-1DDA4B4CA1A1}&lt;Citation&gt;&lt;Group&gt;&lt;References&gt;&lt;Item&gt;&lt;ID&gt;201&lt;/ID&gt;&lt;UID&gt;{EAB081B0-FC11-4857-BCF9-A718D392D894}&lt;/UID&gt;&lt;Title&gt;绿原酸对黄河鲤鱼生长性能、非特异性免疫功能和肌肉品质的影响&lt;/Title&gt;&lt;Template&gt;Journal Article&lt;/Template&gt;&lt;Star&gt;0&lt;/Star&gt;&lt;Tag&gt;0&lt;/Tag&gt;&lt;Author&gt;伏桂华; 石英; 王守志&lt;/Author&gt;&lt;Year&gt;2018&lt;/Year&gt;&lt;Details&gt;&lt;_author_aff&gt;山东畜牧兽医职业学院;长岛县畜牧兽医工作站;&lt;/_author_aff&gt;&lt;_cited_count&gt;7&lt;/_cited_count&gt;&lt;_date&gt;2018-10-20&lt;/_date&gt;&lt;_issue&gt;20&lt;/_issue&gt;&lt;_journal&gt;黑龙江畜牧兽医&lt;/_journal&gt;&lt;_keywords&gt;绿原酸;黄河鲤鱼;生产性能;非特异性免疫;肌肉品质&lt;/_keywords&gt;&lt;_pages&gt;179-182&lt;/_pages&gt;&lt;_url&gt;https://kns.cnki.net/kcms/detail/detail.aspx?FileName=HLJX201820062&amp;amp;DbName=DKFX2018&lt;/_url&gt;&lt;_created&gt;64258328&lt;/_created&gt;&lt;_modified&gt;64258328&lt;/_modified&gt;&lt;_db_updated&gt;CNKI - Reference&lt;/_db_updated&gt;&lt;_collection_scope&gt;PKU&lt;/_collection_scope&gt;&lt;_translated_author&gt;Fu, Guihua;Shi, Ying;Wang, Shouzhi&lt;/_translated_author&gt;&lt;/Details&gt;&lt;Extra&gt;&lt;DBUID&gt;{77E65159-51E7-4973-A85C-C512F0ADFD6D}&lt;/DBUID&gt;&lt;/Extra&gt;&lt;/Item&gt;&lt;/References&gt;&lt;/Group&gt;&lt;Group&gt;&lt;References&gt;&lt;Item&gt;&lt;ID&gt;202&lt;/ID&gt;&lt;UID&gt;{1631726B-67F1-4B4B-AFA6-B824364F663F}&lt;/UID&gt;&lt;Title&gt;绿原酸对草鱼鱼种生长、非特异性免疫和肉质的影响&lt;/Title&gt;&lt;Template&gt;Journal Article&lt;/Template&gt;&lt;Star&gt;0&lt;/Star&gt;&lt;Tag&gt;0&lt;/Tag&gt;&lt;Author&gt;李乃顺; 冷向军; 李小勤; 刘波; 柴仙琦; 李忠铭; 郑小淼&lt;/Author&gt;&lt;Year&gt;2014&lt;/Year&gt;&lt;Details&gt;&lt;_author_aff&gt;上海海洋大学,农业部淡水水产种质资源重点实验室;&lt;/_author_aff&gt;&lt;_cited_count&gt;47&lt;/_cited_count&gt;&lt;_date&gt;2014-07-10&lt;/_date&gt;&lt;_issue&gt;04&lt;/_issue&gt;&lt;_journal&gt;水生生物学报&lt;/_journal&gt;&lt;_keywords&gt;草鱼鱼种;绿原酸;生长;非特异性免疫;肉质&lt;/_keywords&gt;&lt;_pages&gt;619-626&lt;/_pages&gt;&lt;_url&gt;https://kns.cnki.net/kcms/detail/detail.aspx?FileName=SSWX201404002&amp;amp;DbName=CJFQ2014&lt;/_url&gt;&lt;_volume&gt;38&lt;/_volume&gt;&lt;_created&gt;64258329&lt;/_created&gt;&lt;_modified&gt;64258329&lt;/_modified&gt;&lt;_db_updated&gt;CNKI - Reference&lt;/_db_updated&gt;&lt;_collection_scope&gt;CSCD;PKU&lt;/_collection_scope&gt;&lt;_translated_author&gt;Li, Naishun;Leng, Xiangjun;Li, Xiaoqin;Liu, Bo;Chai, Xianqi;Li, Zhongming;Zheng, Xiaomiao&lt;/_translated_author&gt;&lt;/Details&gt;&lt;Extra&gt;&lt;DBUID&gt;{77E65159-51E7-4973-A85C-C512F0ADFD6D}&lt;/DBUID&gt;&lt;/Extra&gt;&lt;/Item&gt;&lt;/References&gt;&lt;/Group&gt;&lt;Group&gt;&lt;References&gt;&lt;Item&gt;&lt;ID&gt;203&lt;/ID&gt;&lt;UID&gt;{2D320485-C06E-4DDC-B732-A90D826B3A5C}&lt;/UID&gt;&lt;Title&gt;绿原酸对青鱼生长、免疫及肌肉品质的影响&lt;/Title&gt;&lt;Template&gt;Thesis&lt;/Template&gt;&lt;Star&gt;0&lt;/Star&gt;&lt;Tag&gt;0&lt;/Tag&gt;&lt;Author&gt;陈晓安&lt;/Author&gt;&lt;Year&gt;2014&lt;/Year&gt;&lt;Details&gt;&lt;_cited_count&gt;11&lt;/_cited_count&gt;&lt;_keywords&gt;绿原酸;青鱼;非特异性免疫功能;肉品质&lt;/_keywords&gt;&lt;_pages&gt;35&lt;/_pages&gt;&lt;_publisher&gt;湖南农业大学&lt;/_publisher&gt;&lt;_tertiary_author&gt;肖调义&lt;/_tertiary_author&gt;&lt;_url&gt;https://kns.cnki.net/kcms/detail/detail.aspx?FileName=1016033707.nh&amp;amp;DbName=CMFD2016&lt;/_url&gt;&lt;_volume&gt;硕士&lt;/_volume&gt;&lt;_created&gt;64258330&lt;/_created&gt;&lt;_modified&gt;64258330&lt;/_modified&gt;&lt;_db_updated&gt;CNKI - Reference&lt;/_db_updated&gt;&lt;_translated_author&gt;Chen, Xiao&amp;apos;an&lt;/_translated_author&gt;&lt;_translated_tertiary_author&gt;Xiao, Diaoyi&lt;/_translated_tertiary_author&gt;&lt;/Details&gt;&lt;Extra&gt;&lt;DBUID&gt;{77E65159-51E7-4973-A85C-C512F0ADFD6D}&lt;/DBUID&gt;&lt;/Extra&gt;&lt;/Item&gt;&lt;/References&gt;&lt;/Group&gt;&lt;/Citation&gt;_x000a_"/>
    <w:docVar w:name="NE.Ref{113966B8-2B7D-4157-8FCC-43DDCD41162E}" w:val=" ADDIN NE.Ref.{113966B8-2B7D-4157-8FCC-43DDCD41162E}&lt;Citation&gt;&lt;Group&gt;&lt;References&gt;&lt;Item&gt;&lt;ID&gt;5&lt;/ID&gt;&lt;UID&gt;{D647886E-A8AE-4AAA-8F90-3895F8A00634}&lt;/UID&gt;&lt;Title&gt;白酒糟酵母培养物对肉仔鸡生长性能、血清抗氧化指标和肠道形态结构的影响&lt;/Title&gt;&lt;Template&gt;Journal Article&lt;/Template&gt;&lt;Star&gt;0&lt;/Star&gt;&lt;Tag&gt;0&lt;/Tag&gt;&lt;Author&gt;周建民; 马友彪; 张海军; 王晶; 武书庚; 齐广海; 刘建忠; 吕亮&lt;/Author&gt;&lt;Year&gt;2019&lt;/Year&gt;&lt;Details&gt;&lt;_language&gt;Chinese&lt;/_language&gt;&lt;_created&gt;63959739&lt;/_created&gt;&lt;_modified&gt;63959739&lt;/_modified&gt;&lt;_url&gt;https://kns.cnki.net/kcms/detail/detail.aspx?FileName=DWYX201905043&amp;amp;DbName=CJFQ2019&lt;/_url&gt;&lt;_journal&gt;动物营养学报&lt;/_journal&gt;&lt;_volume&gt;31&lt;/_volume&gt;&lt;_issue&gt;05&lt;/_issue&gt;&lt;_pages&gt;2357-2366&lt;/_pages&gt;&lt;_cited_count&gt;22&lt;/_cited_count&gt;&lt;_date&gt;62677440&lt;/_date&gt;&lt;_keywords&gt;白酒糟酵母培养物;生长性能;抗氧化指标;肠道形态结构&lt;/_keywords&gt;&lt;_author_aff&gt;中国农业科学院饲料研究所农业部饲料生物技术重点开放实验室;路德生物环保技术(古蔺)有限公司;&lt;/_author_aff&gt;&lt;_accessed&gt;63959739&lt;/_accessed&gt;&lt;_db_updated&gt;CNKI - Reference&lt;/_db_updated&gt;&lt;_collection_scope&gt;CSCD;PKU&lt;/_collection_scope&gt;&lt;_translated_author&gt;Zhou, Jianmin;Ma, Youbiao;Zhang, Haijun;Wang, Jing;Wu, Shugeng;Qi, Guanghai;Liu, Jianzhong;Lu, Liang&lt;/_translated_author&gt;&lt;/Details&gt;&lt;Extra&gt;&lt;DBUID&gt;{1A7672BE-902D-401B-8F9A-BB49EE144C98}&lt;/DBUID&gt;&lt;/Extra&gt;&lt;/Item&gt;&lt;/References&gt;&lt;/Group&gt;&lt;Group&gt;&lt;References&gt;&lt;Item&gt;&lt;ID&gt;6&lt;/ID&gt;&lt;UID&gt;{1D94C13D-C6A7-403B-A1B1-56527E10ED06}&lt;/UID&gt;&lt;Title&gt;包被苯甲酸和木聚糖酶对肉鸡生产性能和肠道健康的影响&lt;/Title&gt;&lt;Template&gt;Thesis&lt;/Template&gt;&lt;Star&gt;0&lt;/Star&gt;&lt;Tag&gt;0&lt;/Tag&gt;&lt;Author&gt;宋凡春&lt;/Author&gt;&lt;Year&gt;2016&lt;/Year&gt;&lt;Details&gt;&lt;_created&gt;63959739&lt;/_created&gt;&lt;_modified&gt;63959739&lt;/_modified&gt;&lt;_url&gt;https://kns.cnki.net/kcms/detail/detail.aspx?FileName=1016114736.nh&amp;amp;DbName=CMFD2017&lt;/_url&gt;&lt;_publisher&gt;山东农业大学&lt;/_publisher&gt;&lt;_volume&gt;硕士&lt;/_volume&gt;&lt;_pages&gt;62&lt;/_pages&gt;&lt;_tertiary_author&gt;宋志刚&lt;/_tertiary_author&gt;&lt;_cited_count&gt;3&lt;/_cited_count&gt;&lt;_keywords&gt;肉仔鸡;苯甲酸;木聚糖酶;肠道健康;微生态平衡;小麦日粮;脚垫损伤;跗关节损伤&lt;/_keywords&gt;&lt;_accessed&gt;63959739&lt;/_accessed&gt;&lt;_db_updated&gt;CNKI - Reference&lt;/_db_updated&gt;&lt;_translated_author&gt;Song, Fanchun&lt;/_translated_author&gt;&lt;_translated_tertiary_author&gt;Song, Zhigang&lt;/_translated_tertiary_author&gt;&lt;/Details&gt;&lt;Extra&gt;&lt;DBUID&gt;{1A7672BE-902D-401B-8F9A-BB49EE144C98}&lt;/DBUID&gt;&lt;/Extra&gt;&lt;/Item&gt;&lt;/References&gt;&lt;/Group&gt;&lt;/Citation&gt;_x000a_"/>
    <w:docVar w:name="NE.Ref{117DAFD9-8B2C-40DE-9CBB-BC04A2A1F7E1}" w:val=" ADDIN NE.Ref.{117DAFD9-8B2C-40DE-9CBB-BC04A2A1F7E1}&lt;Citation&gt;&lt;Group&gt;&lt;References&gt;&lt;Item&gt;&lt;ID&gt;168&lt;/ID&gt;&lt;UID&gt;{13A97FF8-7223-440F-A77B-20C6E3449AB9}&lt;/UID&gt;&lt;Title&gt;土家药食资源藤茶黄酮类化合物体内外抗氧化活性研究&lt;/Title&gt;&lt;Template&gt;Journal Article&lt;/Template&gt;&lt;Star&gt;0&lt;/Star&gt;&lt;Tag&gt;0&lt;/Tag&gt;&lt;Author&gt;王元; 徐新; 李佳川&lt;/Author&gt;&lt;Year&gt;2020&lt;/Year&gt;&lt;Details&gt;&lt;_author_aff&gt;西南民族大学药学院;&lt;/_author_aff&gt;&lt;_cited_count&gt;10&lt;/_cited_count&gt;&lt;_date&gt;2020-01-20&lt;/_date&gt;&lt;_issue&gt;01&lt;/_issue&gt;&lt;_journal&gt;食品科技&lt;/_journal&gt;&lt;_keywords&gt;藤茶;黄酮类化合物;抗氧化;药食资源&lt;/_keywords&gt;&lt;_pages&gt;274-279&lt;/_pages&gt;&lt;_url&gt;https://kns.cnki.net/kcms/detail/detail.aspx?FileName=SSPJ202001045&amp;amp;DbName=DKFX2020&lt;/_url&gt;&lt;_volume&gt;45&lt;/_volume&gt;&lt;_created&gt;64249656&lt;/_created&gt;&lt;_modified&gt;64249656&lt;/_modified&gt;&lt;_db_updated&gt;CNKI - Reference&lt;/_db_updated&gt;&lt;_collection_scope&gt;PKU&lt;/_collection_scope&gt;&lt;_translated_author&gt;Wang, Yuan;Xu, Xin;Li, Jiachuan&lt;/_translated_author&gt;&lt;/Details&gt;&lt;Extra&gt;&lt;DBUID&gt;{77E65159-51E7-4973-A85C-C512F0ADFD6D}&lt;/DBUID&gt;&lt;/Extra&gt;&lt;/Item&gt;&lt;/References&gt;&lt;/Group&gt;&lt;/Citation&gt;_x000a_"/>
    <w:docVar w:name="NE.Ref{12E71DE5-A2B7-40C3-825B-6D187FD3598C}" w:val=" ADDIN NE.Ref.{12E71DE5-A2B7-40C3-825B-6D187FD3598C}&lt;Citation&gt;&lt;Group&gt;&lt;References&gt;&lt;Item&gt;&lt;ID&gt;89&lt;/ID&gt;&lt;UID&gt;{831D4BD5-D270-4E1A-8000-1ABC2084AFCF}&lt;/UID&gt;&lt;Title&gt;咖啡酰奎尼酸类化合物研究进展&lt;/Title&gt;&lt;Template&gt;Journal Article&lt;/Template&gt;&lt;Star&gt;0&lt;/Star&gt;&lt;Tag&gt;0&lt;/Tag&gt;&lt;Author&gt;赵昱; 赵军; 李湘萍; 周长新; 孙汉董; 郝小江; 肖培根&lt;/Author&gt;&lt;Year&gt;2006&lt;/Year&gt;&lt;Details&gt;&lt;_author_aff&gt;浙江大学药学院,浙江大学药学院,浙江大学药学院,浙江大学药学院,浙江大学药学院,浙江大学药学院,浙江大学药学院 浙江杭州310031,浙江杭州310031,浙江杭州310031,浙江杭州310031,浙江杭州310031,浙江杭州310031,浙江杭州310031&lt;/_author_aff&gt;&lt;_cited_count&gt;117&lt;/_cited_count&gt;&lt;_date&gt;2006-06-01&lt;/_date&gt;&lt;_issue&gt;11&lt;/_issue&gt;&lt;_journal&gt;中国中药杂志&lt;/_journal&gt;&lt;_keywords&gt;咖啡酰奎尼酸类;化学成分;药理活性&lt;/_keywords&gt;&lt;_pages&gt;869-874&lt;/_pages&gt;&lt;_url&gt;https://kns.cnki.net/kcms/detail/detail.aspx?FileName=ZGZY200611000&amp;amp;DbName=CJFQ2006&lt;/_url&gt;&lt;_created&gt;64243676&lt;/_created&gt;&lt;_modified&gt;64243677&lt;/_modified&gt;&lt;_db_updated&gt;CNKI - Reference&lt;/_db_updated&gt;&lt;_collection_scope&gt;CSCD;PKU&lt;/_collection_scope&gt;&lt;_translated_author&gt;Zhao, Yu;Zhao, Jun;Li, Xiangping;Zhou, Zhangxin;Sun, Handong;Hao, Xiaojiang;Xiao, Peigen&lt;/_translated_author&gt;&lt;/Details&gt;&lt;Extra&gt;&lt;DBUID&gt;{77E65159-51E7-4973-A85C-C512F0ADFD6D}&lt;/DBUID&gt;&lt;/Extra&gt;&lt;/Item&gt;&lt;/References&gt;&lt;/Group&gt;&lt;/Citation&gt;_x000a_"/>
    <w:docVar w:name="NE.Ref{13485B5F-639B-480A-B483-288524E9844E}" w:val=" ADDIN NE.Ref.{13485B5F-639B-480A-B483-288524E9844E}&lt;Citation&gt;&lt;Group&gt;&lt;References&gt;&lt;Item&gt;&lt;ID&gt;142&lt;/ID&gt;&lt;UID&gt;{7792BBA7-8DB6-4D44-89E0-C6CB79436460}&lt;/UID&gt;&lt;Title&gt;Antihyperglycemic and Antihyperlipidemic Activity of Hydroponic Stevia rebaudiana Aqueous Extract in Hyperglycemia Induced by Immobilization Stress in Rabbits&lt;/Title&gt;&lt;Template&gt;Journal Article&lt;/Template&gt;&lt;Star&gt;0&lt;/Star&gt;&lt;Tag&gt;0&lt;/Tag&gt;&lt;Author&gt;Anush, Aghajanyan; Zaruhi, Movsisyan; Armen, Trchounian&lt;/Author&gt;&lt;Year&gt;2017&lt;/Year&gt;&lt;Details&gt;&lt;_author_aff&gt;Department of Biochemistry, Microbiology and Biotechnology, Faculty of Biology, Yerevan State University, 0025 Yerevan, Armenia;;Research Institute of Biology, Faculty of Biology, Yerevan State University, 0025 Yerevan, Armenia&lt;/_author_aff&gt;&lt;_date&gt;2017-01-01&lt;/_date&gt;&lt;_journal&gt;BioMed Research International&lt;/_journal&gt;&lt;_url&gt;https://kns.cnki.net/kcms/detail/detail.aspx?FileName=SJDJB0CE2A7F3CDF31CA2F3D4327AFBB0975&amp;amp;DbName=GARJ2017&lt;/_url&gt;&lt;_volume&gt;2017&lt;/_volume&gt;&lt;_created&gt;64246635&lt;/_created&gt;&lt;_modified&gt;64246635&lt;/_modified&gt;&lt;_db_updated&gt;CNKI - Reference&lt;/_db_updated&gt;&lt;_impact_factor&gt;   3.411&lt;/_impact_factor&gt;&lt;_collection_scope&gt;SCIE&lt;/_collection_scope&gt;&lt;/Details&gt;&lt;Extra&gt;&lt;DBUID&gt;{77E65159-51E7-4973-A85C-C512F0ADFD6D}&lt;/DBUID&gt;&lt;/Extra&gt;&lt;/Item&gt;&lt;/References&gt;&lt;/Group&gt;&lt;/Citation&gt;_x000a_"/>
    <w:docVar w:name="NE.Ref{14042DA0-F002-4237-8117-91F34F533AC3}" w:val=" ADDIN NE.Ref.{14042DA0-F002-4237-8117-91F34F533AC3}&lt;Citation&gt;&lt;Group&gt;&lt;References&gt;&lt;Item&gt;&lt;ID&gt;187&lt;/ID&gt;&lt;UID&gt;{BFC6A8DB-86FF-4CE8-B416-6B220281B9A1}&lt;/UID&gt;&lt;Title&gt;植物提取物添加剂在动物生产中的应用及安全风险分析&lt;/Title&gt;&lt;Template&gt;Journal Article&lt;/Template&gt;&lt;Star&gt;0&lt;/Star&gt;&lt;Tag&gt;0&lt;/Tag&gt;&lt;Author&gt;张登辉; 赵立军; 史海涛; 柏雪&lt;/Author&gt;&lt;Year&gt;2019&lt;/Year&gt;&lt;Details&gt;&lt;_author_aff&gt;西南民族大学生命科学与技术学院;四川省饲料工作总站;&lt;/_author_aff&gt;&lt;_cited_count&gt;5&lt;/_cited_count&gt;&lt;_collection_scope&gt;PKU&lt;/_collection_scope&gt;&lt;_created&gt;64252279&lt;/_created&gt;&lt;_date&gt;2019-11-05&lt;/_date&gt;&lt;_db_updated&gt;CNKI - Reference&lt;/_db_updated&gt;&lt;_issue&gt;21&lt;/_issue&gt;&lt;_journal&gt;中国饲料&lt;/_journal&gt;&lt;_keywords&gt;植物提取物;安全;畜牧生产&lt;/_keywords&gt;&lt;_modified&gt;64252279&lt;/_modified&gt;&lt;_pages&gt;9-13&lt;/_pages&gt;&lt;_url&gt;https://kns.cnki.net/kcms/detail/detail.aspx?FileName=SLGZ201921002&amp;amp;DbName=CJFQ2019&lt;/_url&gt;&lt;_translated_author&gt;Zhang, Denghui;Zhao, Lijun;Shi, Haitao;Bo, Xue&lt;/_translated_author&gt;&lt;/Details&gt;&lt;Extra&gt;&lt;DBUID&gt;{77E65159-51E7-4973-A85C-C512F0ADFD6D}&lt;/DBUID&gt;&lt;/Extra&gt;&lt;/Item&gt;&lt;/References&gt;&lt;/Group&gt;&lt;/Citation&gt;_x000a_"/>
    <w:docVar w:name="NE.Ref{16985B3C-2139-4B76-8A80-6C5794209C62}" w:val=" ADDIN NE.Ref.{16985B3C-2139-4B76-8A80-6C5794209C62}&lt;Citation&gt;&lt;Group&gt;&lt;References&gt;&lt;Item&gt;&lt;ID&gt;102&lt;/ID&gt;&lt;UID&gt;{674E015C-18C5-4421-B939-DF0BC0613417}&lt;/UID&gt;&lt;Title&gt;Studies on the activities of tannins and related compounds, X. Effects of caffeetannins and related compounds on arachidonate metabolism in human polymorphonuclear leukocytes&lt;/Title&gt;&lt;Template&gt;Journal Article&lt;/Template&gt;&lt;Star&gt;0&lt;/Star&gt;&lt;Tag&gt;0&lt;/Tag&gt;&lt;Author&gt;Kimura, Y; Okuda, H; Okuda, T; Hatano, T; Arichi, S&lt;/Author&gt;&lt;Year&gt;1987&lt;/Year&gt;&lt;Details&gt;&lt;_accession_num&gt;2822857&lt;/_accession_num&gt;&lt;_author_adr&gt;2nd Department of Medical Biochemistry, School of Medicine, Ehime University, Japan.&lt;/_author_adr&gt;&lt;_date_display&gt;1987 May-Jun&lt;/_date_display&gt;&lt;_date&gt;1987-05-01&lt;/_date&gt;&lt;_doi&gt;10.1021/np50051a009&lt;/_doi&gt;&lt;_isbn&gt;0163-3864 (Print); 0163-3864 (Linking)&lt;/_isbn&gt;&lt;_issue&gt;3&lt;/_issue&gt;&lt;_journal&gt;J Nat Prod&lt;/_journal&gt;&lt;_language&gt;eng&lt;/_language&gt;&lt;_pages&gt;392-9&lt;/_pages&gt;&lt;_subject_headings&gt;Arachidonic Acid; Arachidonic Acids/*metabolism; Autoradiography; Caffeic Acids/isolation &amp;amp; purification/pharmacology; Calcimycin/pharmacology; Cell Survival/drug effects; Dinoprostone; Humans; Hydroxyeicosatetraenoic Acids/metabolism; In Vitro Techniques; Leukotriene B4/metabolism; Neutrophils/drug effects/*metabolism; Prostaglandins E/metabolism; Tannins/isolation &amp;amp; purification/*pharmacology; Thromboxane B2/metabolism&lt;/_subject_headings&gt;&lt;_tertiary_title&gt;Journal of natural products&lt;/_tertiary_title&gt;&lt;_type_work&gt;Journal Article&lt;/_type_work&gt;&lt;_url&gt;http://www.ncbi.nlm.nih.gov/entrez/query.fcgi?cmd=Retrieve&amp;amp;db=pubmed&amp;amp;dopt=Abstract&amp;amp;list_uids=2822857&amp;amp;query_hl=1&lt;/_url&gt;&lt;_volume&gt;50&lt;/_volume&gt;&lt;_created&gt;64244016&lt;/_created&gt;&lt;_modified&gt;64244016&lt;/_modified&gt;&lt;_db_updated&gt;PubMed&lt;/_db_updated&gt;&lt;_impact_factor&gt;   4.050&lt;/_impact_factor&gt;&lt;_collection_scope&gt;SCI;SCIE&lt;/_collection_scope&gt;&lt;/Details&gt;&lt;Extra&gt;&lt;DBUID&gt;{77E65159-51E7-4973-A85C-C512F0ADFD6D}&lt;/DBUID&gt;&lt;/Extra&gt;&lt;/Item&gt;&lt;/References&gt;&lt;/Group&gt;&lt;/Citation&gt;_x000a_"/>
    <w:docVar w:name="NE.Ref{1A57E041-7C1E-450C-9E3A-0987823310C2}" w:val=" ADDIN NE.Ref.{1A57E041-7C1E-450C-9E3A-0987823310C2}&lt;Citation&gt;&lt;Group&gt;&lt;References&gt;&lt;Item&gt;&lt;ID&gt;126&lt;/ID&gt;&lt;UID&gt;{CB41EB94-1A3C-4F9B-8ACA-C78F2006F01F}&lt;/UID&gt;&lt;Title&gt;Feeding dry stevia leaf (Stevia rebaudiana) or xylanase improves the hepatic antioxidative status of broiler chickens&lt;/Title&gt;&lt;Template&gt;Journal Article&lt;/Template&gt;&lt;Star&gt;0&lt;/Star&gt;&lt;Tag&gt;0&lt;/Tag&gt;&lt;Author&gt;Pirgozliev, V; Kljak, K; Whiting, I M; Rose, S P; Mansbridge, S C; Enchev, S; Atanasov, A; Stringhini, J H&lt;/Author&gt;&lt;Year&gt;2021&lt;/Year&gt;&lt;Details&gt;&lt;_accession_num&gt;33689879&lt;/_accession_num&gt;&lt;_author_adr&gt;National Institute of Poultry Husbandry, Harper Adams University, Shropshire TF10 8NB, UK. Electronic address: vpirgozliev@harper-adams.ac.uk.; Department of Animal Nutrition, Faculty of Agriculture, University of Zagreb, Croatia.; National Institute of Poultry Husbandry, Harper Adams University, Shropshire TF10 8NB, UK.; National Institute of Poultry Husbandry, Harper Adams University, Shropshire TF10 8NB, UK.; National Institute of Poultry Husbandry, Harper Adams University, Shropshire TF10 8NB, UK.; Agricultural institute, 9700 Shumen, Bulgaria.; Ludwig Boltzmann Institute for Digital Health and Patient Safety, Medical University of Vienna, 1090 Vienna, Austria; Institute of Genetics and Animal Biotechnology of the Polish Academy of Sciences, 05-552 Magdalenka, Poland; Institute of Neurobiology, Bulgarian Academy of Sciences, 1113 Sofia, Bulgaria; Department of Pharmacognosy, University of Vienna, 1090 Vienna, Austria.; Universidade Federal de Goias, Goiania, Brazil.&lt;/_author_adr&gt;&lt;_date_display&gt;2021 May&lt;/_date_display&gt;&lt;_date&gt;2021-05-01&lt;/_date&gt;&lt;_doi&gt;10.1016/j.rvsc.2021.03.001&lt;/_doi&gt;&lt;_isbn&gt;1532-2661 (Electronic); 0034-5288 (Linking)&lt;/_isbn&gt;&lt;_journal&gt;Res Vet Sci&lt;/_journal&gt;&lt;_keywords&gt;Chickens; Hepatic antioxidants; Stevia; Xylanase&lt;/_keywords&gt;&lt;_language&gt;eng&lt;/_language&gt;&lt;_ori_publication&gt;Copyright (c) 2021 Elsevier Ltd. All rights reserved.&lt;/_ori_publication&gt;&lt;_pages&gt;227-229&lt;/_pages&gt;&lt;_subject_headings&gt;Animal Feed/*analysis; Animals; Antioxidants/*metabolism; Chickens/growth &amp;amp; development/*physiology; Diet/veterinary; Dietary Supplements/*analysis; Endo-1,4-beta Xylanases/*pharmacology; Liver/drug effects/metabolism; Male; Plant Leaves; *Stevia; Vitamin E/metabolism&lt;/_subject_headings&gt;&lt;_tertiary_title&gt;Research in veterinary science&lt;/_tertiary_title&gt;&lt;_type_work&gt;Journal Article&lt;/_type_work&gt;&lt;_url&gt;http://www.ncbi.nlm.nih.gov/entrez/query.fcgi?cmd=Retrieve&amp;amp;db=pubmed&amp;amp;dopt=Abstract&amp;amp;list_uids=33689879&amp;amp;query_hl=1&lt;/_url&gt;&lt;_volume&gt;136&lt;/_volume&gt;&lt;_created&gt;64245370&lt;/_created&gt;&lt;_modified&gt;64245370&lt;/_modified&gt;&lt;_db_updated&gt;PubMed&lt;/_db_updated&gt;&lt;_impact_factor&gt;   2.534&lt;/_impact_factor&gt;&lt;_collection_scope&gt;SCI;SCIE&lt;/_collection_scope&gt;&lt;/Details&gt;&lt;Extra&gt;&lt;DBUID&gt;{77E65159-51E7-4973-A85C-C512F0ADFD6D}&lt;/DBUID&gt;&lt;/Extra&gt;&lt;/Item&gt;&lt;/References&gt;&lt;/Group&gt;&lt;/Citation&gt;_x000a_"/>
    <w:docVar w:name="NE.Ref{1B1125CB-01AD-43B5-B3EC-1F057B42F241}" w:val=" ADDIN NE.Ref.{1B1125CB-01AD-43B5-B3EC-1F057B42F241}&lt;Citation&gt;&lt;Group&gt;&lt;References&gt;&lt;Item&gt;&lt;ID&gt;239&lt;/ID&gt;&lt;UID&gt;{C22B022A-668F-4317-AA99-ACC28E15608A}&lt;/UID&gt;&lt;Title&gt;养殖投入品现状及监管措施&lt;/Title&gt;&lt;Template&gt;Journal Article&lt;/Template&gt;&lt;Star&gt;0&lt;/Star&gt;&lt;Tag&gt;0&lt;/Tag&gt;&lt;Author&gt;曹泽容&lt;/Author&gt;&lt;Year&gt;2017&lt;/Year&gt;&lt;Details&gt;&lt;_author_aff&gt;重庆市江津区蔡家畜牧兽医站;&lt;/_author_aff&gt;&lt;_date&gt;2017-09-25&lt;/_date&gt;&lt;_issue&gt;09&lt;/_issue&gt;&lt;_journal&gt;畜牧兽医科技信息&lt;/_journal&gt;&lt;_keywords&gt;养殖投入品;监管现状;监管措施;问题分析&lt;/_keywords&gt;&lt;_pages&gt;36-37&lt;/_pages&gt;&lt;_url&gt;https://kns.cnki.net/kcms/detail/detail.aspx?FileName=XMKX201709027&amp;amp;DbName=CJFQ2017&lt;/_url&gt;&lt;_created&gt;64288358&lt;/_created&gt;&lt;_modified&gt;64288358&lt;/_modified&gt;&lt;_db_updated&gt;CNKI - Reference&lt;/_db_updated&gt;&lt;_translated_author&gt;Cao, Zerong&lt;/_translated_author&gt;&lt;/Details&gt;&lt;Extra&gt;&lt;DBUID&gt;{77E65159-51E7-4973-A85C-C512F0ADFD6D}&lt;/DBUID&gt;&lt;/Extra&gt;&lt;/Item&gt;&lt;/References&gt;&lt;/Group&gt;&lt;/Citation&gt;_x000a_"/>
    <w:docVar w:name="NE.Ref{1B4FC7C6-B380-419F-AA27-2247C7F41AF8}" w:val=" ADDIN NE.Ref.{1B4FC7C6-B380-419F-AA27-2247C7F41AF8}&lt;Citation&gt;&lt;Group&gt;&lt;References&gt;&lt;Item&gt;&lt;ID&gt;98&lt;/ID&gt;&lt;UID&gt;{B348DE6B-2C10-44A1-8F8A-0E968A7BEEA1}&lt;/UID&gt;&lt;Title&gt;甜叶菊废渣提取物的抗氧化和抗炎作用&lt;/Title&gt;&lt;Template&gt;Journal Article&lt;/Template&gt;&lt;Star&gt;0&lt;/Star&gt;&lt;Tag&gt;0&lt;/Tag&gt;&lt;Author&gt;赵磊; 迟茜; 林文轩; 王成涛; 徐美利; 连运河; 杨香瑜; 李乾丽&lt;/Author&gt;&lt;Year&gt;2018&lt;/Year&gt;&lt;Details&gt;&lt;_author_aff&gt;北京工商大学食品营养与人类健康北京高精尖创新中心北京市食品添加剂工程技术研究中心;晨光生物科技集团股份有限公司;&lt;/_author_aff&gt;&lt;_cited_count&gt;13&lt;/_cited_count&gt;&lt;_date&gt;2018-08-31&lt;/_date&gt;&lt;_issue&gt;08&lt;/_issue&gt;&lt;_journal&gt;中国食品学报&lt;/_journal&gt;&lt;_keywords&gt;甜叶菊;抗氧化;抗炎;氧化应激;巨噬细胞&lt;/_keywords&gt;&lt;_pages&gt;8-15&lt;/_pages&gt;&lt;_url&gt;https://kns.cnki.net/kcms/detail/detail.aspx?FileName=ZGSP201808002&amp;amp;DbName=CJFQ2018&lt;/_url&gt;&lt;_volume&gt;18&lt;/_volume&gt;&lt;_created&gt;64243994&lt;/_created&gt;&lt;_modified&gt;64243994&lt;/_modified&gt;&lt;_db_updated&gt;CNKI - Reference&lt;/_db_updated&gt;&lt;_collection_scope&gt;CSCD;PKU;EI&lt;/_collection_scope&gt;&lt;_translated_author&gt;Zhao, Lei;Chi, Qian;Lin, Wenxuan;Wang, Chengtao;Xu, Meili;Lian, Yunhe;Yang, Xiangyu;Li, Qianli&lt;/_translated_author&gt;&lt;/Details&gt;&lt;Extra&gt;&lt;DBUID&gt;{77E65159-51E7-4973-A85C-C512F0ADFD6D}&lt;/DBUID&gt;&lt;/Extra&gt;&lt;/Item&gt;&lt;/References&gt;&lt;/Group&gt;&lt;/Citation&gt;_x000a_"/>
    <w:docVar w:name="NE.Ref{1CD20973-E37C-4822-95F7-97E41C5C8676}" w:val=" ADDIN NE.Ref.{1CD20973-E37C-4822-95F7-97E41C5C8676}&lt;Citation&gt;&lt;Group&gt;&lt;References&gt;&lt;Item&gt;&lt;ID&gt;87&lt;/ID&gt;&lt;UID&gt;{EFCD1238-E9BB-4946-BE52-B5E09397DEF7}&lt;/UID&gt;&lt;Title&gt;甜叶菊化学成分及药理活性研究进展&lt;/Title&gt;&lt;Template&gt;Journal Article&lt;/Template&gt;&lt;Star&gt;0&lt;/Star&gt;&lt;Tag&gt;0&lt;/Tag&gt;&lt;Author&gt;刘琼; 潘芸芸; 吴卫&lt;/Author&gt;&lt;Year&gt;2018&lt;/Year&gt;&lt;Details&gt;&lt;_author_aff&gt;四川农业大学农学院;&lt;/_author_aff&gt;&lt;_cited_count&gt;12&lt;/_cited_count&gt;&lt;_date&gt;2018-04-18&lt;/_date&gt;&lt;_issue&gt;06&lt;/_issue&gt;&lt;_journal&gt;天然产物研究与开发&lt;/_journal&gt;&lt;_keywords&gt;甜叶菊;二萜;类黄酮;挥发油;药理活性&lt;/_keywords&gt;&lt;_pages&gt;1085-1091&lt;/_pages&gt;&lt;_url&gt;https://kns.cnki.net/kcms/detail/detail.aspx?FileName=TRCW201806027&amp;amp;DbName=CJFQ2018&lt;/_url&gt;&lt;_volume&gt;30&lt;/_volume&gt;&lt;_created&gt;64243665&lt;/_created&gt;&lt;_modified&gt;64243665&lt;/_modified&gt;&lt;_db_updated&gt;CNKI - Reference&lt;/_db_updated&gt;&lt;_collection_scope&gt;CSCD;PKU&lt;/_collection_scope&gt;&lt;_translated_author&gt;Liu, Qiong;Pan, Yunyun;Wu, Wei&lt;/_translated_author&gt;&lt;/Details&gt;&lt;Extra&gt;&lt;DBUID&gt;{77E65159-51E7-4973-A85C-C512F0ADFD6D}&lt;/DBUID&gt;&lt;/Extra&gt;&lt;/Item&gt;&lt;/References&gt;&lt;/Group&gt;&lt;/Citation&gt;_x000a_"/>
    <w:docVar w:name="NE.Ref{1CF91205-1273-4B43-94FC-CAF4B3E10BC2}" w:val=" ADDIN NE.Ref.{1CF91205-1273-4B43-94FC-CAF4B3E10BC2}&lt;Citation&gt;&lt;Group&gt;&lt;References&gt;&lt;Item&gt;&lt;ID&gt;131&lt;/ID&gt;&lt;UID&gt;{26E5BF0E-F0EF-4BC7-9038-97B140BBBF96}&lt;/UID&gt;&lt;Title&gt;饲喂发酵甜叶菊废渣对猪肌内氨基酸和脂肪酸组成的影响&lt;/Title&gt;&lt;Template&gt;Journal Article&lt;/Template&gt;&lt;Star&gt;0&lt;/Star&gt;&lt;Tag&gt;0&lt;/Tag&gt;&lt;Author&gt;郭礼荣; 苏州; 孔智伟; 黄际发; 钟如意; 郭添福&lt;/Author&gt;&lt;Year&gt;2016&lt;/Year&gt;&lt;Details&gt;&lt;_author_aff&gt;赣州市畜牧研究所;&lt;/_author_aff&gt;&lt;_cited_count&gt;4&lt;/_cited_count&gt;&lt;_date&gt;2016-12-25&lt;/_date&gt;&lt;_issue&gt;12&lt;/_issue&gt;&lt;_journal&gt;猪业科学&lt;/_journal&gt;&lt;_keywords&gt;甜叶菊废渣;猪;脂肪酸;氨基酸&lt;/_keywords&gt;&lt;_pages&gt;72-73&lt;/_pages&gt;&lt;_url&gt;https://kns.cnki.net/kcms/detail/detail.aspx?FileName=TJXM201612033&amp;amp;DbName=CJFQ2016&lt;/_url&gt;&lt;_volume&gt;33&lt;/_volume&gt;&lt;_created&gt;64245402&lt;/_created&gt;&lt;_modified&gt;64245402&lt;/_modified&gt;&lt;_db_updated&gt;CNKI - Reference&lt;/_db_updated&gt;&lt;_translated_author&gt;Guo, Lirong;Su, Zhou;Kong, Zhiwei;Huang, Jifa;Zhong, Ruyi;Guo, Tianfu&lt;/_translated_author&gt;&lt;/Details&gt;&lt;Extra&gt;&lt;DBUID&gt;{77E65159-51E7-4973-A85C-C512F0ADFD6D}&lt;/DBUID&gt;&lt;/Extra&gt;&lt;/Item&gt;&lt;/References&gt;&lt;/Group&gt;&lt;/Citation&gt;_x000a_"/>
    <w:docVar w:name="NE.Ref{1E46D808-26D0-4E10-B44E-2F8B0E03312B}" w:val=" ADDIN NE.Ref.{1E46D808-26D0-4E10-B44E-2F8B0E03312B}&lt;Citation&gt;&lt;Group&gt;&lt;References&gt;&lt;Item&gt;&lt;ID&gt;132&lt;/ID&gt;&lt;UID&gt;{3F21E88B-E40D-4EDA-8F78-15E2179AA852}&lt;/UID&gt;&lt;Title&gt;甜叶菊渣对肉兔生产性能和养分消化率的影响&lt;/Title&gt;&lt;Template&gt;Journal Article&lt;/Template&gt;&lt;Star&gt;0&lt;/Star&gt;&lt;Tag&gt;0&lt;/Tag&gt;&lt;Author&gt;孙艳宾; 林英庭; 王利华; 孙建凤; 赵军&lt;/Author&gt;&lt;Year&gt;2011&lt;/Year&gt;&lt;Details&gt;&lt;_author_aff&gt;青岛农业大学动物科学技术学院;&lt;/_author_aff&gt;&lt;_cited_count&gt;11&lt;/_cited_count&gt;&lt;_date&gt;2011-01-07&lt;/_date&gt;&lt;_issue&gt;01&lt;/_issue&gt;&lt;_journal&gt;饲料研究&lt;/_journal&gt;&lt;_keywords&gt;甜叶菊渣;不同比例;添加水平;养分消化率;生产性能;&lt;/_keywords&gt;&lt;_pages&gt;52-53&lt;/_pages&gt;&lt;_url&gt;https://kns.cnki.net/kcms/detail/detail.aspx?FileName=SLYJ201101021&amp;amp;DbName=CJFQ2011&lt;/_url&gt;&lt;_created&gt;64245406&lt;/_created&gt;&lt;_modified&gt;64245406&lt;/_modified&gt;&lt;_db_updated&gt;CNKI - Reference&lt;/_db_updated&gt;&lt;_translated_author&gt;Sun, Yanbin;Lin, Yingting;Wang, Lihua;Sun, Jianfeng;Zhao, Jun&lt;/_translated_author&gt;&lt;/Details&gt;&lt;Extra&gt;&lt;DBUID&gt;{77E65159-51E7-4973-A85C-C512F0ADFD6D}&lt;/DBUID&gt;&lt;/Extra&gt;&lt;/Item&gt;&lt;/References&gt;&lt;/Group&gt;&lt;/Citation&gt;_x000a_"/>
    <w:docVar w:name="NE.Ref{1E82B220-D3D8-4E54-B5F7-BA817EF3E2F2}" w:val=" ADDIN NE.Ref.{1E82B220-D3D8-4E54-B5F7-BA817EF3E2F2}&lt;Citation&gt;&lt;Group&gt;&lt;References&gt;&lt;Item&gt;&lt;ID&gt;187&lt;/ID&gt;&lt;UID&gt;{BFC6A8DB-86FF-4CE8-B416-6B220281B9A1}&lt;/UID&gt;&lt;Title&gt;植物提取物添加剂在动物生产中的应用及安全风险分析&lt;/Title&gt;&lt;Template&gt;Journal Article&lt;/Template&gt;&lt;Star&gt;0&lt;/Star&gt;&lt;Tag&gt;0&lt;/Tag&gt;&lt;Author&gt;张登辉; 赵立军; 史海涛; 柏雪&lt;/Author&gt;&lt;Year&gt;2019&lt;/Year&gt;&lt;Details&gt;&lt;_author_aff&gt;西南民族大学生命科学与技术学院;四川省饲料工作总站;&lt;/_author_aff&gt;&lt;_cited_count&gt;5&lt;/_cited_count&gt;&lt;_date&gt;2019-11-05&lt;/_date&gt;&lt;_issue&gt;21&lt;/_issue&gt;&lt;_journal&gt;中国饲料&lt;/_journal&gt;&lt;_keywords&gt;植物提取物;安全;畜牧生产&lt;/_keywords&gt;&lt;_pages&gt;9-13&lt;/_pages&gt;&lt;_url&gt;https://kns.cnki.net/kcms/detail/detail.aspx?FileName=SLGZ201921002&amp;amp;DbName=CJFQ2019&lt;/_url&gt;&lt;_created&gt;64252279&lt;/_created&gt;&lt;_modified&gt;64252279&lt;/_modified&gt;&lt;_db_updated&gt;CNKI - Reference&lt;/_db_updated&gt;&lt;_collection_scope&gt;PKU&lt;/_collection_scope&gt;&lt;_translated_author&gt;Zhang, Denghui;Zhao, Lijun;Shi, Haitao;Bo, Xue&lt;/_translated_author&gt;&lt;/Details&gt;&lt;Extra&gt;&lt;DBUID&gt;{77E65159-51E7-4973-A85C-C512F0ADFD6D}&lt;/DBUID&gt;&lt;/Extra&gt;&lt;/Item&gt;&lt;/References&gt;&lt;/Group&gt;&lt;/Citation&gt;_x000a_"/>
    <w:docVar w:name="NE.Ref{1F61D2B9-FB56-4D7A-80D1-DBDD8DDC53AC}" w:val=" ADDIN NE.Ref.{1F61D2B9-FB56-4D7A-80D1-DBDD8DDC53AC}&lt;Citation&gt;&lt;Group&gt;&lt;References&gt;&lt;Item&gt;&lt;ID&gt;2&lt;/ID&gt;&lt;UID&gt;{0A5914BB-41E5-4376-B34F-15F7C4538D3D}&lt;/UID&gt;&lt;Title&gt;Dietary Phytogenic Combination with Hops and a Mixture of a Free Butyrate Acidifier and Gluconic Acid Maintaining the Health Status of the Gut and Performance in Chickens&lt;/Title&gt;&lt;Template&gt;Journal Article&lt;/Template&gt;&lt;Star&gt;0&lt;/Star&gt;&lt;Tag&gt;0&lt;/Tag&gt;&lt;Author&gt;Ząbek, Katarzyna; Szkopek, Dominika; Michalczuk, Monika; Konieczka, Paweł&lt;/Author&gt;&lt;Year&gt;2020&lt;/Year&gt;&lt;Details&gt;&lt;_doi&gt;10.3390/ani10081335&lt;/_doi&gt;&lt;_created&gt;63959739&lt;/_created&gt;&lt;_modified&gt;63959739&lt;/_modified&gt;&lt;_url&gt;https://www.mdpi.com/2076-2615/10/8/1335_x000d__x000a_https://www.mdpi.com/2076-2615/10/8/1335/pdf&lt;/_url&gt;&lt;_journal&gt;Animals&lt;/_journal&gt;&lt;_volume&gt;10&lt;/_volume&gt;&lt;_issue&gt;8&lt;/_issue&gt;&lt;_pages&gt;1335&lt;/_pages&gt;&lt;_tertiary_title&gt;Animals&lt;/_tertiary_title&gt;&lt;_date&gt;63421920&lt;/_date&gt;&lt;_isbn&gt;2076-2615&lt;/_isbn&gt;&lt;_accessed&gt;63959739&lt;/_accessed&gt;&lt;_db_updated&gt;CrossRef&lt;/_db_updated&gt;&lt;_impact_factor&gt;   2.752&lt;/_impact_factor&gt;&lt;_collection_scope&gt;SCIE&lt;/_collection_scope&gt;&lt;/Details&gt;&lt;Extra&gt;&lt;DBUID&gt;{1A7672BE-902D-401B-8F9A-BB49EE144C98}&lt;/DBUID&gt;&lt;/Extra&gt;&lt;/Item&gt;&lt;/References&gt;&lt;/Group&gt;&lt;/Citation&gt;_x000a_"/>
    <w:docVar w:name="NE.Ref{2007643E-257B-489C-9919-631429A4329C}" w:val=" ADDIN NE.Ref.{2007643E-257B-489C-9919-631429A4329C}&lt;Citation&gt;&lt;Group&gt;&lt;References&gt;&lt;Item&gt;&lt;ID&gt;138&lt;/ID&gt;&lt;UID&gt;{0D8594D7-4BDC-4683-BAAD-966EF67BDBC1}&lt;/UID&gt;&lt;Title&gt;甜叶菊——天然饲料添加剂&lt;/Title&gt;&lt;Template&gt;Journal Article&lt;/Template&gt;&lt;Star&gt;0&lt;/Star&gt;&lt;Tag&gt;0&lt;/Tag&gt;&lt;Author&gt;朱钦龙&lt;/Author&gt;&lt;Year&gt;1997&lt;/Year&gt;&lt;Details&gt;&lt;_author_aff&gt;上海市饲料科学研究所 上海200060&lt;/_author_aff&gt;&lt;_cited_count&gt;12&lt;/_cited_count&gt;&lt;_date&gt;1997-06-15&lt;/_date&gt;&lt;_issue&gt;03&lt;/_issue&gt;&lt;_journal&gt;国外医药(植物药分册)&lt;/_journal&gt;&lt;_keywords&gt;甜叶菊;加工;成分;应用&lt;/_keywords&gt;&lt;_pages&gt;112-115&lt;/_pages&gt;&lt;_url&gt;https://kns.cnki.net/kcms/detail/detail.aspx?FileName=GWZW199703003&amp;amp;DbName=CJFQ1997&lt;/_url&gt;&lt;_created&gt;64246570&lt;/_created&gt;&lt;_modified&gt;64246570&lt;/_modified&gt;&lt;_db_updated&gt;CNKI - Reference&lt;/_db_updated&gt;&lt;_translated_author&gt;Zhu, Qinlong&lt;/_translated_author&gt;&lt;/Details&gt;&lt;Extra&gt;&lt;DBUID&gt;{77E65159-51E7-4973-A85C-C512F0ADFD6D}&lt;/DBUID&gt;&lt;/Extra&gt;&lt;/Item&gt;&lt;/References&gt;&lt;/Group&gt;&lt;/Citation&gt;_x000a_"/>
    <w:docVar w:name="NE.Ref{22953F3C-2B4C-427D-8602-14CB74DC5949}" w:val=" ADDIN NE.Ref.{22953F3C-2B4C-427D-8602-14CB74DC5949}&lt;Citation&gt;&lt;Group&gt;&lt;References&gt;&lt;Item&gt;&lt;ID&gt;236&lt;/ID&gt;&lt;UID&gt;{F33BAC30-39BC-4B3B-B566-9A910B689407}&lt;/UID&gt;&lt;Title&gt;我国植物提取物行业科技发展现状、问题及建议&lt;/Title&gt;&lt;Template&gt;Journal Article&lt;/Template&gt;&lt;Star&gt;0&lt;/Star&gt;&lt;Tag&gt;0&lt;/Tag&gt;&lt;Author&gt;曾建国&lt;/Author&gt;&lt;Year&gt;2006&lt;/Year&gt;&lt;Details&gt;&lt;_author_aff&gt;湖南九汇现代中药有限公司 湖南长沙410001&lt;/_author_aff&gt;&lt;_cited_count&gt;44&lt;/_cited_count&gt;&lt;_date&gt;2006-01-12&lt;/_date&gt;&lt;_issue&gt;01&lt;/_issue&gt;&lt;_journal&gt;中草药&lt;/_journal&gt;&lt;_keywords&gt;提取物;植物提取物;行业现状&lt;/_keywords&gt;&lt;_pages&gt;2-12&lt;/_pages&gt;&lt;_url&gt;https://kns.cnki.net/kcms/detail/detail.aspx?FileName=ZCYO200601001&amp;amp;DbName=CJFQ2006&lt;/_url&gt;&lt;_created&gt;64287226&lt;/_created&gt;&lt;_modified&gt;64287226&lt;/_modified&gt;&lt;_db_updated&gt;CNKI - Reference&lt;/_db_updated&gt;&lt;_collection_scope&gt;CSCD;PKU&lt;/_collection_scope&gt;&lt;_translated_author&gt;Ceng, Jianguo&lt;/_translated_author&gt;&lt;/Details&gt;&lt;Extra&gt;&lt;DBUID&gt;{77E65159-51E7-4973-A85C-C512F0ADFD6D}&lt;/DBUID&gt;&lt;/Extra&gt;&lt;/Item&gt;&lt;/References&gt;&lt;/Group&gt;&lt;/Citation&gt;_x000a_"/>
    <w:docVar w:name="NE.Ref{23ED5D8B-CFC2-49A8-B07C-6C0BB0FB7186}" w:val=" ADDIN NE.Ref.{23ED5D8B-CFC2-49A8-B07C-6C0BB0FB7186}&lt;Citation&gt;&lt;Group&gt;&lt;References&gt;&lt;Item&gt;&lt;ID&gt;94&lt;/ID&gt;&lt;UID&gt;{7A2B00F4-082D-487D-BEEE-6375F09FB3D9}&lt;/UID&gt;&lt;Title&gt;In vitro antioxidant activity and total phenolic content of ethanolic leaf extract of Stevia rebaudiana Bert&lt;/Title&gt;&lt;Template&gt;Journal Article&lt;/Template&gt;&lt;Star&gt;0&lt;/Star&gt;&lt;Tag&gt;0&lt;/Tag&gt;&lt;Author&gt;Shukla, S; Mehta, A; Bajpai, V K; Shukla, S&lt;/Author&gt;&lt;Year&gt;2009&lt;/Year&gt;&lt;Details&gt;&lt;_accession_num&gt;19540900&lt;/_accession_num&gt;&lt;_author_adr&gt;Faculty of Life Sciences, Dr HS Gour University, Sagar, Madhya Pradesh, India. s.microb@yahoo.com&lt;/_author_adr&gt;&lt;_date_display&gt;2009 Sep&lt;/_date_display&gt;&lt;_date&gt;2009-09-01&lt;/_date&gt;&lt;_doi&gt;10.1016/j.fct.2009.06.024&lt;/_doi&gt;&lt;_isbn&gt;1873-6351 (Electronic); 0278-6915 (Linking)&lt;/_isbn&gt;&lt;_issue&gt;9&lt;/_issue&gt;&lt;_journal&gt;Food Chem Toxicol&lt;/_journal&gt;&lt;_language&gt;eng&lt;/_language&gt;&lt;_pages&gt;2338-43&lt;/_pages&gt;&lt;_subject_headings&gt;Biphenyl Compounds/chemistry; Ethanol/chemistry; Free Radical Scavengers/*chemistry; Free Radicals/chemistry; In Vitro Techniques; Indicators and Reagents/chemistry; Phenols/*analysis; Picrates/chemistry; Plant Extracts/*chemistry; Plant Leaves/chemistry; Stevia/*chemistry; Superoxides/chemistry&lt;/_subject_headings&gt;&lt;_tertiary_title&gt;Food and chemical toxicology : an international journal published for the British_x000d__x000a_      Industrial Biological Research Association&lt;/_tertiary_title&gt;&lt;_type_work&gt;Journal Article; Research Support, Non-U.S. Gov&amp;apos;t&lt;/_type_work&gt;&lt;_url&gt;http://www.ncbi.nlm.nih.gov/entrez/query.fcgi?cmd=Retrieve&amp;amp;db=pubmed&amp;amp;dopt=Abstract&amp;amp;list_uids=19540900&amp;amp;query_hl=1&lt;/_url&gt;&lt;_volume&gt;47&lt;/_volume&gt;&lt;_created&gt;64243925&lt;/_created&gt;&lt;_modified&gt;64243925&lt;/_modified&gt;&lt;_db_updated&gt;PubMed&lt;/_db_updated&gt;&lt;_impact_factor&gt;   6.023&lt;/_impact_factor&gt;&lt;_collection_scope&gt;SCI;SCIE&lt;/_collection_scope&gt;&lt;/Details&gt;&lt;Extra&gt;&lt;DBUID&gt;{77E65159-51E7-4973-A85C-C512F0ADFD6D}&lt;/DBUID&gt;&lt;/Extra&gt;&lt;/Item&gt;&lt;/References&gt;&lt;/Group&gt;&lt;Group&gt;&lt;References&gt;&lt;Item&gt;&lt;ID&gt;95&lt;/ID&gt;&lt;UID&gt;{8F6A96DB-C648-41CE-B7A9-6531DC1D76A7}&lt;/UID&gt;&lt;Title&gt;Effect of Growth Regulators on Stevia rebaudiana Bertoni Callus Genesis and Influence of Auxin and Proline to Steviol Glycosides, Phenols, Flavonoids Accumulation, and Antioxidant Activity In Vitro&lt;/Title&gt;&lt;Template&gt;Journal Article&lt;/Template&gt;&lt;Star&gt;0&lt;/Star&gt;&lt;Tag&gt;0&lt;/Tag&gt;&lt;Author&gt;Blinstrubiene, A; Burbulis, N; Juskeviciute, N; Vaitkeviciene, N; Zukiene, R&lt;/Author&gt;&lt;Year&gt;2020&lt;/Year&gt;&lt;Details&gt;&lt;_accession_num&gt;32549269&lt;/_accession_num&gt;&lt;_author_adr&gt;Institute of Biology and Plant Biotechnology, Agriculture Academy, Vytautas Magnus University, Donelaicio str. 58, 44248 Kaunas, Lithuania.; Institute of Biology and Plant Biotechnology, Agriculture Academy, Vytautas Magnus University, Donelaicio str. 58, 44248 Kaunas, Lithuania.; Institute of Biology and Plant Biotechnology, Agriculture Academy, Vytautas Magnus University, Donelaicio str. 58, 44248 Kaunas, Lithuania.; Institute of Biology and Plant Biotechnology, Agriculture Academy, Vytautas Magnus University, Donelaicio str. 58, 44248 Kaunas, Lithuania.; Institute of Biology and Plant Biotechnology, Agriculture Academy, Vytautas Magnus University, Donelaicio str. 58, 44248 Kaunas, Lithuania.&lt;/_author_adr&gt;&lt;_date_display&gt;2020 Jun 15&lt;/_date_display&gt;&lt;_date&gt;2020-06-15&lt;/_date&gt;&lt;_doi&gt;10.3390/molecules25122759&lt;/_doi&gt;&lt;_isbn&gt;1420-3049 (Electronic); 1420-3049 (Linking)&lt;/_isbn&gt;&lt;_issue&gt;12&lt;/_issue&gt;&lt;_journal&gt;Molecules&lt;/_journal&gt;&lt;_keywords&gt;Stevia rebaudiana Bertoni; antioxidant activity; callus; flavonoids; phenolic compounds; rebaudioside A; stevioside&lt;/_keywords&gt;&lt;_language&gt;eng&lt;/_language&gt;&lt;_subject_headings&gt;Antioxidants/chemistry; Chromatography, High Pressure Liquid/methods; Culture Media/pharmacology; Diterpenes, Kaurane/*metabolism/pharmacology; Flavonoids/chemistry; Glucosides/*metabolism/pharmacology; Indoleacetic Acids/pharmacology; Phenols/pharmacology; Plant Growth Regulators/pharmacology; Plant Leaves/chemistry; Proline/pharmacology; Stevia/*chemistry; Tissue Culture Techniques/methods&lt;/_subject_headings&gt;&lt;_tertiary_title&gt;Molecules (Basel, Switzerland)&lt;/_tertiary_title&gt;&lt;_type_work&gt;Journal Article&lt;/_type_work&gt;&lt;_url&gt;http://www.ncbi.nlm.nih.gov/entrez/query.fcgi?cmd=Retrieve&amp;amp;db=pubmed&amp;amp;dopt=Abstract&amp;amp;list_uids=32549269&amp;amp;query_hl=1&lt;/_url&gt;&lt;_volume&gt;25&lt;/_volume&gt;&lt;_created&gt;64243926&lt;/_created&gt;&lt;_modified&gt;64243926&lt;/_modified&gt;&lt;_db_updated&gt;PubMed&lt;/_db_updated&gt;&lt;_impact_factor&gt;   4.411&lt;/_impact_factor&gt;&lt;_collection_scope&gt;SCIE&lt;/_collection_scope&gt;&lt;/Details&gt;&lt;Extra&gt;&lt;DBUID&gt;{77E65159-51E7-4973-A85C-C512F0ADFD6D}&lt;/DBUID&gt;&lt;/Extra&gt;&lt;/Item&gt;&lt;/References&gt;&lt;/Group&gt;&lt;/Citation&gt;_x000a_"/>
    <w:docVar w:name="NE.Ref{24B42B53-7D32-42EE-8229-6A3EBFCE58A3}" w:val=" ADDIN NE.Ref.{24B42B53-7D32-42EE-8229-6A3EBFCE58A3}&lt;Citation&gt;&lt;Group&gt;&lt;References&gt;&lt;Item&gt;&lt;ID&gt;157&lt;/ID&gt;&lt;UID&gt;{9A1EC3D7-EFFA-410E-8C29-9803AE5C6195}&lt;/UID&gt;&lt;Title&gt;天然植物提取物对肉鸡生产性能、代谢性能和肠道健康影响的研究&lt;/Title&gt;&lt;Template&gt;Thesis&lt;/Template&gt;&lt;Star&gt;0&lt;/Star&gt;&lt;Tag&gt;0&lt;/Tag&gt;&lt;Author&gt;魏建东&lt;/Author&gt;&lt;Year&gt;2012&lt;/Year&gt;&lt;Details&gt;&lt;_cited_count&gt;26&lt;/_cited_count&gt;&lt;_created&gt;64249458&lt;/_created&gt;&lt;_db_updated&gt;CNKI - Reference&lt;/_db_updated&gt;&lt;_keywords&gt;天然植物提取物;肉鸡;养分代谢率;生产性能;肠道形态结构;盲肠微生物&lt;/_keywords&gt;&lt;_modified&gt;64249458&lt;/_modified&gt;&lt;_pages&gt;62&lt;/_pages&gt;&lt;_publisher&gt;山东农业大学&lt;/_publisher&gt;&lt;_tertiary_author&gt;杨在宾&lt;/_tertiary_author&gt;&lt;_url&gt;https://kns.cnki.net/kcms/detail/detail.aspx?FileName=1012487420.nh&amp;amp;DbName=CMFD2013&lt;/_url&gt;&lt;_volume&gt;硕士&lt;/_volume&gt;&lt;_translated_author&gt;Wei, Jiandong&lt;/_translated_author&gt;&lt;_translated_tertiary_author&gt;Yang, Zaibin&lt;/_translated_tertiary_author&gt;&lt;/Details&gt;&lt;Extra&gt;&lt;DBUID&gt;{77E65159-51E7-4973-A85C-C512F0ADFD6D}&lt;/DBUID&gt;&lt;/Extra&gt;&lt;/Item&gt;&lt;/References&gt;&lt;/Group&gt;&lt;/Citation&gt;_x000a_"/>
    <w:docVar w:name="NE.Ref{2513720C-34BC-4DA7-918E-A00416F57B4B}" w:val=" ADDIN NE.Ref.{2513720C-34BC-4DA7-918E-A00416F57B4B}&lt;Citation&gt;&lt;Group&gt;&lt;References&gt;&lt;Item&gt;&lt;ID&gt;185&lt;/ID&gt;&lt;UID&gt;{399E03E5-282B-437D-BCB2-CE9D5276984D}&lt;/UID&gt;&lt;Title&gt;Consumption of a Natural High-Intensity Sweetener Enhances Activity and Expression of Rabbit Intestinal Na+/Glucose Cotransporter 1 (SGLT1) and Improves Colibacillosis-Induced Enteric Disorders.&lt;/Title&gt;&lt;Template&gt;Journal Article&lt;/Template&gt;&lt;Star&gt;0&lt;/Star&gt;&lt;Tag&gt;0&lt;/Tag&gt;&lt;Author&gt;Moran, Andrew W; Al-Rammahi, Miran A; Daly, Kristian; Grand, Emeline; Ionescu, Catherine; Bravo, David M; Wall, Emma H; Shirazi-Beechey, Soraya P&lt;/Author&gt;&lt;Year&gt;2020&lt;/Year&gt;&lt;Details&gt;&lt;_author_aff&gt;Epithelial Function and Development Group, Institute of Integrative Biology , University of Liverpool , Liverpool L69 7ZB , U.K.;;Epithelial Function and Development Group, Institute of Integrative Biology , University of Liverpool , Liverpool L69 7ZB , U.K.;;Zoonotic Disease Research Unit, College of Veterinary Medicine , University of Al-Qadisiyah , Al-Diwaniyah 58002 , Iraq.;;Epithelial Function and Development Group, Institute of Integrative Biology , University of Liverpool , Liverpool L69 7ZB , U.K.;;Neovia , Saint Nolff 56006 , France.;;Pancosma/ADM , Z. A. La Pièce 3 , 1180 Rolle , Switzerland.;;Pancosma/ADM , Z. A. La Pièce 3 , 1180 Rolle , Switzerland.;;Pancosma/ADM , Z. A. La Pièce 3 , 1180 Rolle , Switzerland.;;Epithelial Function and Development Group, Institute of Integrative Biology , University of Liverpool , Liverpool L69 7ZB , U.K.&lt;/_author_aff&gt;&lt;_date&gt;2020-01-15&lt;/_date&gt;&lt;_issue&gt;2&lt;/_issue&gt;&lt;_journal&gt;Journal of agricultural and food chemistry&lt;/_journal&gt;&lt;_keywords&gt;SGLT1;Colibacillosis;Intestinal T1R2-T1R3;Oral rehydration;Rabbit&lt;/_keywords&gt;&lt;_url&gt;https://kns.cnki.net/kcms/detail/detail.aspx?FileName=SJPD913F9DE79C095530EB955B9518E00714&amp;amp;DbName=GARJ2020&lt;/_url&gt;&lt;_volume&gt;68&lt;/_volume&gt;&lt;_created&gt;64251260&lt;/_created&gt;&lt;_modified&gt;64251260&lt;/_modified&gt;&lt;_db_updated&gt;CNKI - Reference&lt;/_db_updated&gt;&lt;_impact_factor&gt;   5.279&lt;/_impact_factor&gt;&lt;_collection_scope&gt;SCI;SCIE;EI&lt;/_collection_scope&gt;&lt;/Details&gt;&lt;Extra&gt;&lt;DBUID&gt;{77E65159-51E7-4973-A85C-C512F0ADFD6D}&lt;/DBUID&gt;&lt;/Extra&gt;&lt;/Item&gt;&lt;/References&gt;&lt;/Group&gt;&lt;/Citation&gt;_x000a_"/>
    <w:docVar w:name="NE.Ref{2790806F-CF6C-4038-B278-0379B156D686}" w:val=" ADDIN NE.Ref.{2790806F-CF6C-4038-B278-0379B156D686}&lt;Citation&gt;&lt;Group&gt;&lt;References&gt;&lt;Item&gt;&lt;ID&gt;174&lt;/ID&gt;&lt;UID&gt;{4F7A85F7-9F8B-44A6-8106-DBA66517CC2F}&lt;/UID&gt;&lt;Title&gt;Nomenclature of the human immunoglobulin heavy (IGH) genes.&lt;/Title&gt;&lt;Template&gt;Journal Article&lt;/Template&gt;&lt;Star&gt;0&lt;/Star&gt;&lt;Tag&gt;0&lt;/Tag&gt;&lt;Author&gt;Lefranc, M P&lt;/Author&gt;&lt;Year&gt;2001&lt;/Year&gt;&lt;Details&gt;&lt;_author_aff&gt;IMGT Nomenclature Committee, CNRS, Université Montpellier II, Montpellier, France. lefranc@ligm.igh.cnrs.fr&lt;/_author_aff&gt;&lt;_created&gt;64250931&lt;/_created&gt;&lt;_date&gt;2001-07-17&lt;/_date&gt;&lt;_db_updated&gt;CNKI - Reference&lt;/_db_updated&gt;&lt;_issue&gt;2&lt;/_issue&gt;&lt;_journal&gt;Experimental and clinical immunogenetics&lt;/_journal&gt;&lt;_modified&gt;64250931&lt;/_modified&gt;&lt;_url&gt;https://kns.cnki.net/kcms/detail/detail.aspx?FileName=SJPD12090303338245&amp;amp;DbName=GARJ0010_4&lt;/_url&gt;&lt;_volume&gt;18&lt;/_volume&gt;&lt;/Details&gt;&lt;Extra&gt;&lt;DBUID&gt;{77E65159-51E7-4973-A85C-C512F0ADFD6D}&lt;/DBUID&gt;&lt;/Extra&gt;&lt;/Item&gt;&lt;/References&gt;&lt;/Group&gt;&lt;/Citation&gt;_x000a_"/>
    <w:docVar w:name="NE.Ref{2816DB07-7A57-44B5-9E4F-2DC35548FA91}" w:val=" ADDIN NE.Ref.{2816DB07-7A57-44B5-9E4F-2DC35548FA91}&lt;Citation&gt;&lt;Group&gt;&lt;References&gt;&lt;Item&gt;&lt;ID&gt;141&lt;/ID&gt;&lt;UID&gt;{82E69967-CC25-4919-9A00-4818FCDF0987}&lt;/UID&gt;&lt;Title&gt;Reduction of the Oxidative Stress Status Using Steviol Glycosides in a Fish Model (Cyprinus carpio)&lt;/Title&gt;&lt;Template&gt;Journal Article&lt;/Template&gt;&lt;Star&gt;0&lt;/Star&gt;&lt;Tag&gt;0&lt;/Tag&gt;&lt;Author&gt;Livier, Mireya Sánchez Aceves; Octavio, Dublán García; Leticia, Xochitl López Martínez; Karen, Adriana Novoa Luna; Hariz, Islas Flores; Marcela, Galar Martínez; Sandra, García Medina; María, Dolores Hernández Navarro; Leobardo, Manuel Gómez Oliván&lt;/Author&gt;&lt;Year&gt;2017&lt;/Year&gt;&lt;Details&gt;&lt;_author_aff&gt;Laboratorio de Toxicología Ambiental, Facultad de Química, Universidad Autónoma del Estado de México, Paseo Colón Intersección Paseo Tollocan s/n, Col. Residencial Colón, 50120 Toluca, MEX, Mexico;;Centro de Investigación en Alimentación y Desarrollo, A. C. Unidad Culiacán, Carretera El Dorado Km 5.5, Col. Campo El Diez, 80110 Culiacán, SIN, Mexico;;Laboratorio de Toxicología Acuática, Departamento de Farmacia, Escuela Nacional de Ciencias Biológicas, Instituto Politécnico Nacional, Unidad Profesional Adolfo López Mateos, Av. Wilfrido Massieu Esq. Cda. Miguel Stampa s/n, Delegación Gustavo A. Madero, 07738 Ciudad de México, Mexico&lt;/_author_aff&gt;&lt;_date&gt;2017-01-01&lt;/_date&gt;&lt;_journal&gt;BioMed Research International&lt;/_journal&gt;&lt;_url&gt;https://kns.cnki.net/kcms/detail/detail.aspx?FileName=SJDJ600E4373F4BE85C03499B60D81C84B00&amp;amp;DbName=GARJ2017&lt;/_url&gt;&lt;_volume&gt;2017&lt;/_volume&gt;&lt;_created&gt;64246623&lt;/_created&gt;&lt;_modified&gt;64246623&lt;/_modified&gt;&lt;_db_updated&gt;CNKI - Reference&lt;/_db_updated&gt;&lt;_impact_factor&gt;   3.411&lt;/_impact_factor&gt;&lt;_collection_scope&gt;SCIE&lt;/_collection_scope&gt;&lt;/Details&gt;&lt;Extra&gt;&lt;DBUID&gt;{77E65159-51E7-4973-A85C-C512F0ADFD6D}&lt;/DBUID&gt;&lt;/Extra&gt;&lt;/Item&gt;&lt;/References&gt;&lt;/Group&gt;&lt;/Citation&gt;_x000a_"/>
    <w:docVar w:name="NE.Ref{2995E38E-620D-4034-BB37-213BEA02C0C7}" w:val=" ADDIN NE.Ref.{2995E38E-620D-4034-BB37-213BEA02C0C7}&lt;Citation&gt;&lt;Group&gt;&lt;References&gt;&lt;Item&gt;&lt;ID&gt;229&lt;/ID&gt;&lt;UID&gt;{70C73B8B-5FBF-4050-91B0-824A3A6E221A}&lt;/UID&gt;&lt;Title&gt;Use of Plant Extracts in Alternative Medicine.&lt;/Title&gt;&lt;Template&gt;Journal Article&lt;/Template&gt;&lt;Star&gt;0&lt;/Star&gt;&lt;Tag&gt;0&lt;/Tag&gt;&lt;Author&gt;Ozaslan, Mehmet; Oguzkan, Sibel Bayil&lt;/Author&gt;&lt;Year&gt;2018&lt;/Year&gt;&lt;Details&gt;&lt;_date&gt;2018-08-12&lt;/_date&gt;&lt;_issue&gt;1&lt;/_issue&gt;&lt;_journal&gt;Pakistan journal of biological sciences : PJBS&lt;/_journal&gt;&lt;_keywords&gt;Plant;Bioactive components;Extraction;Molecular biology;Secondary metabolite&lt;/_keywords&gt;&lt;_url&gt;https://kns.cnki.net/kcms/detail/detail.aspx?FileName=SJPD0D153AB6C4385959E60FB30B3CA538B4&amp;amp;DbName=GARJ2018&lt;/_url&gt;&lt;_volume&gt;21&lt;/_volume&gt;&lt;_created&gt;64287115&lt;/_created&gt;&lt;_modified&gt;64287115&lt;/_modified&gt;&lt;_db_updated&gt;CNKI - Reference&lt;/_db_updated&gt;&lt;/Details&gt;&lt;Extra&gt;&lt;DBUID&gt;{77E65159-51E7-4973-A85C-C512F0ADFD6D}&lt;/DBUID&gt;&lt;/Extra&gt;&lt;/Item&gt;&lt;/References&gt;&lt;/Group&gt;&lt;/Citation&gt;_x000a_"/>
    <w:docVar w:name="NE.Ref{29A4B2DF-B2DB-4BAE-9B71-0EA03837D898}" w:val=" ADDIN NE.Ref.{29A4B2DF-B2DB-4BAE-9B71-0EA03837D898}&lt;Citation&gt;&lt;Group&gt;&lt;References&gt;&lt;Item&gt;&lt;ID&gt;85&lt;/ID&gt;&lt;UID&gt;{5693E552-6557-45F4-9F95-470E902B9109}&lt;/UID&gt;&lt;Title&gt;我国甜叶菊品种发展概述及前景&lt;/Title&gt;&lt;Template&gt;Journal Article&lt;/Template&gt;&lt;Star&gt;0&lt;/Star&gt;&lt;Tag&gt;0&lt;/Tag&gt;&lt;Author&gt;李玉娇; 张宏彦&lt;/Author&gt;&lt;Year&gt;2021&lt;/Year&gt;&lt;Details&gt;&lt;_author_aff&gt;中国农业大学资源与环境学院;中国农业大学曲周实验站;&lt;/_author_aff&gt;&lt;_cited_count&gt;1&lt;/_cited_count&gt;&lt;_created&gt;64243469&lt;/_created&gt;&lt;_date&gt;2021-08-15&lt;/_date&gt;&lt;_db_updated&gt;CNKI - Reference&lt;/_db_updated&gt;&lt;_issue&gt;04&lt;/_issue&gt;&lt;_journal&gt;河北农业科学&lt;/_journal&gt;&lt;_keywords&gt;甜叶菊;品种;发展现状;趋势&lt;/_keywords&gt;&lt;_modified&gt;64243470&lt;/_modified&gt;&lt;_pages&gt;79-81&lt;/_pages&gt;&lt;_url&gt;https://kns.cnki.net/kcms/detail/detail.aspx?FileName=HBKO202104020&amp;amp;DbName=CJFQ2021&lt;/_url&gt;&lt;_volume&gt;25&lt;/_volume&gt;&lt;_translated_author&gt;Li, Yujiao;Zhang, Hongyan&lt;/_translated_author&gt;&lt;/Details&gt;&lt;Extra&gt;&lt;DBUID&gt;{77E65159-51E7-4973-A85C-C512F0ADFD6D}&lt;/DBUID&gt;&lt;/Extra&gt;&lt;/Item&gt;&lt;/References&gt;&lt;/Group&gt;&lt;/Citation&gt;_x000a_"/>
    <w:docVar w:name="NE.Ref{2AE4DCF1-3B42-43F6-96DC-C937568A1C0C}" w:val=" ADDIN NE.Ref.{2AE4DCF1-3B42-43F6-96DC-C937568A1C0C}&lt;Citation&gt;&lt;Group&gt;&lt;References&gt;&lt;Item&gt;&lt;ID&gt;197&lt;/ID&gt;&lt;UID&gt;{40C12FE5-212C-4D7D-AE57-E1C9A6DCC5DD}&lt;/UID&gt;&lt;Title&gt;日粮添加绿原酸和橙皮苷对断奶仔猪生长性能与肠道功能的影响&lt;/Title&gt;&lt;Template&gt;Journal Article&lt;/Template&gt;&lt;Star&gt;0&lt;/Star&gt;&lt;Tag&gt;0&lt;/Tag&gt;&lt;Author&gt;赖星; 陈庆菊; 卢昌文; 马娅君; 唐志如&lt;/Author&gt;&lt;Year&gt;2019&lt;/Year&gt;&lt;Details&gt;&lt;_author_aff&gt;西南大学动物科技学院生物饲料与分子营养实验室;&lt;/_author_aff&gt;&lt;_cited_count&gt;19&lt;/_cited_count&gt;&lt;_date&gt;2019-03-20&lt;/_date&gt;&lt;_issue&gt;03&lt;/_issue&gt;&lt;_journal&gt;畜牧兽医学报&lt;/_journal&gt;&lt;_keywords&gt;绿原酸;橙皮苷;断奶仔猪;生长性能;肠道微生物区系&lt;/_keywords&gt;&lt;_pages&gt;570-580&lt;/_pages&gt;&lt;_url&gt;https://kns.cnki.net/kcms/detail/detail.aspx?FileName=XMSY201903013&amp;amp;DbName=CJFQ2019&lt;/_url&gt;&lt;_volume&gt;50&lt;/_volume&gt;&lt;_created&gt;64258290&lt;/_created&gt;&lt;_modified&gt;64258290&lt;/_modified&gt;&lt;_db_updated&gt;CNKI - Reference&lt;/_db_updated&gt;&lt;_collection_scope&gt;CSCD;PKU&lt;/_collection_scope&gt;&lt;_translated_author&gt;Lai, Xing;Chen, Qingju;Lu, Changwen;Ma, Yajun;Tang, Zhiru&lt;/_translated_author&gt;&lt;/Details&gt;&lt;Extra&gt;&lt;DBUID&gt;{77E65159-51E7-4973-A85C-C512F0ADFD6D}&lt;/DBUID&gt;&lt;/Extra&gt;&lt;/Item&gt;&lt;/References&gt;&lt;/Group&gt;&lt;/Citation&gt;_x000a_"/>
    <w:docVar w:name="NE.Ref{2CBBF942-E8E7-4A0C-8193-2C90976EAE29}" w:val=" ADDIN NE.Ref.{2CBBF942-E8E7-4A0C-8193-2C90976EAE29}&lt;Citation&gt;&lt;Group&gt;&lt;References&gt;&lt;Item&gt;&lt;ID&gt;137&lt;/ID&gt;&lt;UID&gt;{66D918CF-349D-4F90-9482-15A2F8A126B5}&lt;/UID&gt;&lt;Title&gt;Effects of Dietary Stevioside Supplementation on Feed Intake, Digestion, Ruminal  Fermentation, and Blood Metabolites of Goats&lt;/Title&gt;&lt;Template&gt;Journal Article&lt;/Template&gt;&lt;Star&gt;0&lt;/Star&gt;&lt;Tag&gt;0&lt;/Tag&gt;&lt;Author&gt;Han, X; Chen, C; Zhang, X; Wei, Y; Tang, S; Wang, J; Tan, Z; Xu, L&lt;/Author&gt;&lt;Year&gt;2019&lt;/Year&gt;&lt;Details&gt;&lt;_accession_num&gt;30678077&lt;/_accession_num&gt;&lt;_author_adr&gt;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xfhan@isa.ac.cn.; College of Life Science and Technology, Southwest University for Nationalities, Chengdu 610041, China. chaoxi8832@163.com.;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amiy826@foxmail.com.;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wyq523990006@163.com.; College of Life Science and Technology, Southwest University for Nationalities, Chengdu 610041, China. wyq523990006@163.com.;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sxtang@isa.ac.cn.; Hunan Co-Innovation Center of Animal Production Safety (CICAPS), Changsha 410128, China. sxtang@isa.ac.cn.;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jrwang@isa.ac.cn.;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zltan@isa.ac.cn.; Hunan Co-Innovation Center of Animal Production Safety (CICAPS), Changsha 410128, China. zltan@isa.ac.cn.; Key Laboratory for Agro-Ecological Processes in Subtropical Region, National Engineering Laboratory forPollution Control and Waste Utilization in Livestock and Poultry Production, South-Central ExperimentalStation of Animal Nutrition and Feed Science in Ministry of Agriculture, Hunan Provincial EngineeringResearch Center for Healthy Livestock and Poultry Production, Institute of Subtropical Agriculture, TheChinese Academy of Sciences (CAS), Changsha 410125, China. xlw818@isa.ac.cn.&lt;/_author_adr&gt;&lt;_date_display&gt;2019 Jan 23&lt;/_date_display&gt;&lt;_date&gt;2019-01-23&lt;/_date&gt;&lt;_doi&gt;10.3390/ani9020032&lt;/_doi&gt;&lt;_isbn&gt;2076-2615 (Print); 2076-2615 (Linking)&lt;/_isbn&gt;&lt;_issue&gt;2&lt;/_issue&gt;&lt;_journal&gt;Animals (Basel)&lt;/_journal&gt;&lt;_keywords&gt;goats; intake; stevioside; sweetener&lt;/_keywords&gt;&lt;_language&gt;eng&lt;/_language&gt;&lt;_tertiary_title&gt;Animals : an open access journal from MDPI&lt;/_tertiary_title&gt;&lt;_type_work&gt;Journal Article&lt;/_type_work&gt;&lt;_url&gt;http://www.ncbi.nlm.nih.gov/entrez/query.fcgi?cmd=Retrieve&amp;amp;db=pubmed&amp;amp;dopt=Abstract&amp;amp;list_uids=30678077&amp;amp;query_hl=1&lt;/_url&gt;&lt;_volume&gt;9&lt;/_volume&gt;&lt;_created&gt;64245443&lt;/_created&gt;&lt;_modified&gt;64245443&lt;/_modified&gt;&lt;_db_updated&gt;PubMed&lt;/_db_updated&gt;&lt;_impact_factor&gt;   2.752&lt;/_impact_factor&gt;&lt;/Details&gt;&lt;Extra&gt;&lt;DBUID&gt;{77E65159-51E7-4973-A85C-C512F0ADFD6D}&lt;/DBUID&gt;&lt;/Extra&gt;&lt;/Item&gt;&lt;/References&gt;&lt;/Group&gt;&lt;/Citation&gt;_x000a_"/>
    <w:docVar w:name="NE.Ref{2DE03818-7F83-4BEB-90E5-5C6646F3EA1D}" w:val=" ADDIN NE.Ref.{2DE03818-7F83-4BEB-90E5-5C6646F3EA1D}&lt;Citation&gt;&lt;Group&gt;&lt;References&gt;&lt;Item&gt;&lt;ID&gt;152&lt;/ID&gt;&lt;UID&gt;{19294991-A904-4293-BA69-8C6A9A79A875}&lt;/UID&gt;&lt;Title&gt;超声波法提取甜叶菊中甜菊糖苷的最佳工艺条件研究&lt;/Title&gt;&lt;Template&gt;Journal Article&lt;/Template&gt;&lt;Star&gt;0&lt;/Star&gt;&lt;Tag&gt;0&lt;/Tag&gt;&lt;Author&gt;钟利叶; 牟志珍; 杨传辉; 王文君; 邓镇涛&lt;/Author&gt;&lt;Year&gt;2019&lt;/Year&gt;&lt;Details&gt;&lt;_author_aff&gt;遵义医学院珠海校区生物工程系;&lt;/_author_aff&gt;&lt;_cited_count&gt;4&lt;/_cited_count&gt;&lt;_date&gt;2019-01-20&lt;/_date&gt;&lt;_issue&gt;01&lt;/_issue&gt;&lt;_journal&gt;食品工业&lt;/_journal&gt;&lt;_keywords&gt;甜叶菊;甜菊糖苷;超声波法;正交试验;蒽酮比色法&lt;/_keywords&gt;&lt;_pages&gt;82-86&lt;/_pages&gt;&lt;_url&gt;https://kns.cnki.net/kcms/detail/detail.aspx?FileName=SPGY201901020&amp;amp;DbName=CJFQ2019&lt;/_url&gt;&lt;_volume&gt;40&lt;/_volume&gt;&lt;_created&gt;64246796&lt;/_created&gt;&lt;_modified&gt;64246796&lt;/_modified&gt;&lt;_db_updated&gt;CNKI - Reference&lt;/_db_updated&gt;&lt;_collection_scope&gt;PKU&lt;/_collection_scope&gt;&lt;_translated_author&gt;Zhong, Liye;Mou, Zhizhen;Yang, Chuanhui;Wang, Wenjun;Deng, Zhentao&lt;/_translated_author&gt;&lt;/Details&gt;&lt;Extra&gt;&lt;DBUID&gt;{77E65159-51E7-4973-A85C-C512F0ADFD6D}&lt;/DBUID&gt;&lt;/Extra&gt;&lt;/Item&gt;&lt;/References&gt;&lt;/Group&gt;&lt;/Citation&gt;_x000a_"/>
    <w:docVar w:name="NE.Ref{2FE82DA1-3871-495F-9F1D-2D5F1614F433}" w:val=" ADDIN NE.Ref.{2FE82DA1-3871-495F-9F1D-2D5F1614F433}&lt;Citation&gt;&lt;Group&gt;&lt;References&gt;&lt;Item&gt;&lt;ID&gt;228&lt;/ID&gt;&lt;UID&gt;{F3C4C6CB-2B08-41D5-97BF-AB9528E773F3}&lt;/UID&gt;&lt;Title&gt;Plant extracts: from encapsulation to application.&lt;/Title&gt;&lt;Template&gt;Journal Article&lt;/Template&gt;&lt;Star&gt;0&lt;/Star&gt;&lt;Tag&gt;0&lt;/Tag&gt;&lt;Author&gt;Armendáriz-Barragán, Brenda; Zafar, Nadiah; Badri, Waisudin; Galindo-Rodríguez, Sergio Arturo; Kabbaj, Dounia; Fessi, Hatem; Elaissari, Abdelhamid&lt;/Author&gt;&lt;Year&gt;2016&lt;/Year&gt;&lt;Details&gt;&lt;_author_aff&gt;a Departamento de Química Analítica, Facultad de Ciencias Biológicas , Universidad Autónoma de Nuevo León , San Nicolás de los Garza , México.;;b Laboratoire d&amp;apos;Automatique et des Génie des Procédés (ESCPE, CNRS UMR 5007) , Université Claude Bernard Lyon I , Villeurbanne , France.;;b Laboratoire d&amp;apos;Automatique et des Génie des Procédés (ESCPE, CNRS UMR 5007) , Université Claude Bernard Lyon I , Villeurbanne , France.;;b Laboratoire d&amp;apos;Automatique et des Génie des Procédés (ESCPE, CNRS UMR 5007) , Université Claude Bernard Lyon I , Villeurbanne , France.;;a Departamento de Química Analítica, Facultad de Ciencias Biológicas , Universidad Autónoma de Nuevo León , San Nicolás de los Garza , México.;;c Department of Agronomy and Life Science, Universiapolis , International University of Agadir , Agadir , Morocco.;;b Laboratoire d&amp;apos;Automatique et des Génie des Procédés (ESCPE, CNRS UMR 5007) , Université Claude Bernard Lyon I , Villeurbanne , France.;;b Laboratoire d&amp;apos;Automatique et des Génie des Procédés (ESCPE, CNRS U&lt;/_author_aff&gt;&lt;_date&gt;2016-08-13&lt;/_date&gt;&lt;_issue&gt;8&lt;/_issue&gt;&lt;_journal&gt;Expert opinion on drug delivery&lt;/_journal&gt;&lt;_keywords&gt;Polymeric nanoparticles;Biological activity;Drug delivery;Encapsulation techniques;Plant extracts&lt;/_keywords&gt;&lt;_url&gt;https://kns.cnki.net/kcms/detail/detail.aspx?FileName=SJPD4264D2D511EDCDDF0CD8EFCB1A85446A&amp;amp;DbName=GARJ2016&lt;/_url&gt;&lt;_volume&gt;13&lt;/_volume&gt;&lt;_created&gt;64287114&lt;/_created&gt;&lt;_modified&gt;64287114&lt;/_modified&gt;&lt;_db_updated&gt;CNKI - Reference&lt;/_db_updated&gt;&lt;_impact_factor&gt;   6.648&lt;/_impact_factor&gt;&lt;_collection_scope&gt;SCIE&lt;/_collection_scope&gt;&lt;/Details&gt;&lt;Extra&gt;&lt;DBUID&gt;{77E65159-51E7-4973-A85C-C512F0ADFD6D}&lt;/DBUID&gt;&lt;/Extra&gt;&lt;/Item&gt;&lt;/References&gt;&lt;/Group&gt;&lt;Group&gt;&lt;References&gt;&lt;Item&gt;&lt;ID&gt;229&lt;/ID&gt;&lt;UID&gt;{70C73B8B-5FBF-4050-91B0-824A3A6E221A}&lt;/UID&gt;&lt;Title&gt;Use of Plant Extracts in Alternative Medicine.&lt;/Title&gt;&lt;Template&gt;Journal Article&lt;/Template&gt;&lt;Star&gt;0&lt;/Star&gt;&lt;Tag&gt;0&lt;/Tag&gt;&lt;Author&gt;Ozaslan, Mehmet; Oguzkan, Sibel Bayil&lt;/Author&gt;&lt;Year&gt;2018&lt;/Year&gt;&lt;Details&gt;&lt;_date&gt;2018-08-12&lt;/_date&gt;&lt;_issue&gt;1&lt;/_issue&gt;&lt;_journal&gt;Pakistan journal of biological sciences : PJBS&lt;/_journal&gt;&lt;_keywords&gt;Plant;Bioactive components;Extraction;Molecular biology;Secondary metabolite&lt;/_keywords&gt;&lt;_url&gt;https://kns.cnki.net/kcms/detail/detail.aspx?FileName=SJPD0D153AB6C4385959E60FB30B3CA538B4&amp;amp;DbName=GARJ2018&lt;/_url&gt;&lt;_volume&gt;21&lt;/_volume&gt;&lt;_created&gt;64287115&lt;/_created&gt;&lt;_modified&gt;64287115&lt;/_modified&gt;&lt;_db_updated&gt;CNKI - Reference&lt;/_db_updated&gt;&lt;/Details&gt;&lt;Extra&gt;&lt;DBUID&gt;{77E65159-51E7-4973-A85C-C512F0ADFD6D}&lt;/DBUID&gt;&lt;/Extra&gt;&lt;/Item&gt;&lt;/References&gt;&lt;/Group&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date&gt;2018-04-05&lt;/_date&gt;&lt;_journal&gt;Mechanisms of Ageing and Development&lt;/_journal&gt;&lt;_keywords&gt;Aging;Lifespan;Plant extracts;Caenorhabditis elegans;Saccharomyces cerevisiae&lt;/_keywords&gt;&lt;_url&gt;https://kns.cnki.net/kcms/detail/detail.aspx?FileName=SJESD35E1B334649996A35FEFBD6C528D267&amp;amp;DbName=GARJ2018&lt;/_url&gt;&lt;_volume&gt;171&lt;/_volume&gt;&lt;_created&gt;64287116&lt;/_created&gt;&lt;_modified&gt;64287116&lt;/_modified&gt;&lt;_db_updated&gt;CNKI - Reference&lt;/_db_updated&gt;&lt;_impact_factor&gt;   5.432&lt;/_impact_factor&gt;&lt;_collection_scope&gt;SCI;SCIE&lt;/_collection_scope&gt;&lt;/Details&gt;&lt;Extra&gt;&lt;DBUID&gt;{77E65159-51E7-4973-A85C-C512F0ADFD6D}&lt;/DBUID&gt;&lt;/Extra&gt;&lt;/Item&gt;&lt;/References&gt;&lt;/Group&gt;&lt;/Citation&gt;_x000a_"/>
    <w:docVar w:name="NE.Ref{3008D602-CD2D-4E54-A51E-5E218D4C86CA}" w:val=" ADDIN NE.Ref.{3008D602-CD2D-4E54-A51E-5E218D4C86CA}&lt;Citation&gt;&lt;Group&gt;&lt;References&gt;&lt;Item&gt;&lt;ID&gt;129&lt;/ID&gt;&lt;UID&gt;{A481FCCE-80F0-407D-95A9-436FE466D428}&lt;/UID&gt;&lt;Title&gt;Evaluation of dietary stevioside supplementation on anti-human serum albumin immunoglobulin G, Alpha-1-glycoprotein, body weight and thyroid hormones in broiler chickens&lt;/Title&gt;&lt;Template&gt;Journal Article&lt;/Template&gt;&lt;Star&gt;0&lt;/Star&gt;&lt;Tag&gt;0&lt;/Tag&gt;&lt;Author&gt;Daneshyar, M; Geuns, J M; Willemsen, H; Ansari, Z; Darras, V M; Buyse, J G; Everaert, N&lt;/Author&gt;&lt;Year&gt;2012&lt;/Year&gt;&lt;Details&gt;&lt;_accession_num&gt;21722197&lt;/_accession_num&gt;&lt;_author_adr&gt;Department of Animal Science, Faculty of Agriculture, Urmia University, Urmia, Iran.&lt;/_author_adr&gt;&lt;_date_display&gt;2012 Aug&lt;/_date_display&gt;&lt;_date&gt;2012-08-01&lt;/_date&gt;&lt;_doi&gt;10.1111/j.1439-0396.2011.01188.x&lt;/_doi&gt;&lt;_isbn&gt;1439-0396 (Electronic); 0931-2439 (Linking)&lt;/_isbn&gt;&lt;_issue&gt;4&lt;/_issue&gt;&lt;_journal&gt;J Anim Physiol Anim Nutr (Berl)&lt;/_journal&gt;&lt;_language&gt;eng&lt;/_language&gt;&lt;_ori_publication&gt;(c) 2011 Blackwell Verlag GmbH.&lt;/_ori_publication&gt;&lt;_pages&gt;627-33&lt;/_pages&gt;&lt;_subject_headings&gt;Animal Feed/analysis; Animal Nutritional Physiological Phenomena; Animals; Body Weight; Chickens/*immunology; Diet/veterinary; Dietary Supplements; Diterpenes, Kaurane/*pharmacology; Enzyme-Linked Immunosorbent Assay; Glucosides/*pharmacology; Humans; Immunoglobulin G/*blood/immunology; Male; Serum Albumin/classification/*immunology; Sweetening Agents/pharmacology; Thyroxine/*blood; Triiodothyronine/*blood&lt;/_subject_headings&gt;&lt;_tertiary_title&gt;Journal of animal physiology and animal nutrition&lt;/_tertiary_title&gt;&lt;_type_work&gt;Journal Article; Research Support, Non-U.S. Gov&amp;apos;t&lt;/_type_work&gt;&lt;_url&gt;http://www.ncbi.nlm.nih.gov/entrez/query.fcgi?cmd=Retrieve&amp;amp;db=pubmed&amp;amp;dopt=Abstract&amp;amp;list_uids=21722197&amp;amp;query_hl=1&lt;/_url&gt;&lt;_volume&gt;96&lt;/_volume&gt;&lt;_created&gt;64245397&lt;/_created&gt;&lt;_modified&gt;64245397&lt;/_modified&gt;&lt;_db_updated&gt;PubMed&lt;/_db_updated&gt;&lt;_impact_factor&gt;   2.130&lt;/_impact_factor&gt;&lt;/Details&gt;&lt;Extra&gt;&lt;DBUID&gt;{77E65159-51E7-4973-A85C-C512F0ADFD6D}&lt;/DBUID&gt;&lt;/Extra&gt;&lt;/Item&gt;&lt;/References&gt;&lt;/Group&gt;&lt;/Citation&gt;_x000a_"/>
    <w:docVar w:name="NE.Ref{3408E264-BD02-417F-AC0B-D2B3A8E35E46}" w:val=" ADDIN NE.Ref.{3408E264-BD02-417F-AC0B-D2B3A8E35E46}&lt;Citation&gt;&lt;Group&gt;&lt;References&gt;&lt;Item&gt;&lt;ID&gt;143&lt;/ID&gt;&lt;UID&gt;{B06E14C9-F6EB-4ECC-BB35-41D7BFEB240D}&lt;/UID&gt;&lt;Title&gt;一种同步生产甜菊糖苷、黄酮和绿原酸的工业化生产方法&lt;/Title&gt;&lt;Template&gt;Patent&lt;/Template&gt;&lt;Star&gt;0&lt;/Star&gt;&lt;Tag&gt;0&lt;/Tag&gt;&lt;Author&gt;徐美利; 牛志平; 田洪; 王立志; 李乾丽&lt;/Author&gt;&lt;Year&gt;2015&lt;/Year&gt;&lt;Details&gt;&lt;_author_adr&gt;057250 河北省邯郸市曲周县晨光路1号&lt;/_author_adr&gt;&lt;_created&gt;64246642&lt;/_created&gt;&lt;_db_updated&gt;CNKI - Reference&lt;/_db_updated&gt;&lt;_modified&gt;64246642&lt;/_modified&gt;&lt;_number&gt;CN105001281A&lt;/_number&gt;&lt;_pages&gt;8&lt;/_pages&gt;&lt;_reviewed_item&gt;2015-10-28&lt;/_reviewed_item&gt;&lt;_url&gt;https://kns.cnki.net/kcms/detail/detail.aspx?FileName=CN105001281A&amp;amp;DbName=SCPD2015&lt;/_url&gt;&lt;_translated_author&gt;Xu, Meili;Niu, Zhiping;Tian, Hong;Wang, Lizhi;Li, Qianli&lt;/_translated_author&gt;&lt;/Details&gt;&lt;Extra&gt;&lt;DBUID&gt;{77E65159-51E7-4973-A85C-C512F0ADFD6D}&lt;/DBUID&gt;&lt;/Extra&gt;&lt;/Item&gt;&lt;/References&gt;&lt;/Group&gt;&lt;Group&gt;&lt;References&gt;&lt;Item&gt;&lt;ID&gt;144&lt;/ID&gt;&lt;UID&gt;{C57C707D-D68A-4986-9D1B-9F7C7EF1820E}&lt;/UID&gt;&lt;Title&gt;一种同步制备甜叶菊绿原酸和甜菊糖苷的工业化方法&lt;/Title&gt;&lt;Template&gt;Patent&lt;/Template&gt;&lt;Star&gt;0&lt;/Star&gt;&lt;Tag&gt;0&lt;/Tag&gt;&lt;Author&gt;连运河; 徐美利; 高伟; 牛志平; 王艳芳&lt;/Author&gt;&lt;Year&gt;2019&lt;/Year&gt;&lt;Details&gt;&lt;_author_adr&gt;057250 河北省邯郸市曲周县城晨光路1号&lt;/_author_adr&gt;&lt;_created&gt;64246643&lt;/_created&gt;&lt;_db_updated&gt;CNKI - Reference&lt;/_db_updated&gt;&lt;_modified&gt;64246643&lt;/_modified&gt;&lt;_number&gt;CN109438241A&lt;/_number&gt;&lt;_pages&gt;10&lt;/_pages&gt;&lt;_reviewed_item&gt;2019-03-08&lt;/_reviewed_item&gt;&lt;_url&gt;https://kns.cnki.net/kcms/detail/detail.aspx?FileName=CN109438241A&amp;amp;DbName=SCPD2019&lt;/_url&gt;&lt;_translated_author&gt;Lian, Yunhe;Xu, Meili;Gao, Wei;Niu, Zhiping;Wang, Yanfang&lt;/_translated_author&gt;&lt;/Details&gt;&lt;Extra&gt;&lt;DBUID&gt;{77E65159-51E7-4973-A85C-C512F0ADFD6D}&lt;/DBUID&gt;&lt;/Extra&gt;&lt;/Item&gt;&lt;/References&gt;&lt;/Group&gt;&lt;/Citation&gt;_x000a_"/>
    <w:docVar w:name="NE.Ref{346461D8-A14B-4588-B64E-519D9052DF35}" w:val=" ADDIN NE.Ref.{346461D8-A14B-4588-B64E-519D9052DF35}&lt;Citation&gt;&lt;Group&gt;&lt;References&gt;&lt;Item&gt;&lt;ID&gt;107&lt;/ID&gt;&lt;UID&gt;{8CCB3AFF-18F9-458A-8828-92C25506B087}&lt;/UID&gt;&lt;Title&gt;Depletion of reactive oxygen species induced by chlorogenic acid triggers apoptosis-like death in Escherichia coli.&lt;/Title&gt;&lt;Template&gt;Journal Article&lt;/Template&gt;&lt;Star&gt;0&lt;/Star&gt;&lt;Tag&gt;0&lt;/Tag&gt;&lt;Author&gt;Lee, Bin; Lee, Dong Gun&lt;/Author&gt;&lt;Year&gt;2018&lt;/Year&gt;&lt;Details&gt;&lt;_author_aff&gt;a School of Life Sciences, BK21 Plus KNU Creative BioResearch Group, Kyungpook National University , Daegu , Korea.;;a School of Life Sciences, BK21 Plus KNU Creative BioResearch Group, Kyungpook National University , Daegu , Korea.&lt;/_author_aff&gt;&lt;_date&gt;2018-05-13&lt;/_date&gt;&lt;_issue&gt;5&lt;/_issue&gt;&lt;_journal&gt;Free radical research&lt;/_journal&gt;&lt;_keywords&gt;Antibacterial mechanism;Escherichia coli;Bacterial apoptosis-like death;Chlorogenic acid;Reactive oxygen species depletion&lt;/_keywords&gt;&lt;_url&gt;https://kns.cnki.net/kcms/detail/detail.aspx?FileName=SJPD70BA4888E8B998163ADE4D33330CC59F&amp;amp;DbName=GARJ2018&lt;/_url&gt;&lt;_volume&gt;52&lt;/_volume&gt;&lt;_created&gt;64244759&lt;/_created&gt;&lt;_modified&gt;64244759&lt;/_modified&gt;&lt;_db_updated&gt;CNKI - Reference&lt;/_db_updated&gt;&lt;_impact_factor&gt;   4.148&lt;/_impact_factor&gt;&lt;_collection_scope&gt;SCI;SCIE&lt;/_collection_scope&gt;&lt;/Details&gt;&lt;Extra&gt;&lt;DBUID&gt;{77E65159-51E7-4973-A85C-C512F0ADFD6D}&lt;/DBUID&gt;&lt;/Extra&gt;&lt;/Item&gt;&lt;/References&gt;&lt;/Group&gt;&lt;/Citation&gt;_x000a_"/>
    <w:docVar w:name="NE.Ref{348D9F6C-6422-474E-B4A5-851DFEBC3906}" w:val=" ADDIN NE.Ref.{348D9F6C-6422-474E-B4A5-851DFEBC3906}&lt;Citation&gt;&lt;Group&gt;&lt;References&gt;&lt;Item&gt;&lt;ID&gt;136&lt;/ID&gt;&lt;UID&gt;{F5B7FC54-7FAE-4C1C-A10E-F8877B9A7E65}&lt;/UID&gt;&lt;Title&gt;穿心莲药渣和甜叶菊渣对羊瘤胃体外发酵的影响&lt;/Title&gt;&lt;Template&gt;Journal Article&lt;/Template&gt;&lt;Star&gt;0&lt;/Star&gt;&lt;Tag&gt;0&lt;/Tag&gt;&lt;Author&gt;何力; 计少石; 张志红; 王东升; 郭礼荣; 张国华; 丁建南&lt;/Author&gt;&lt;Year&gt;2017&lt;/Year&gt;&lt;Details&gt;&lt;_author_aff&gt;江西省科学院生物资源研究所;赣州市畜牧研究所;&lt;/_author_aff&gt;&lt;_cited_count&gt;3&lt;/_cited_count&gt;&lt;_collection_scope&gt;PKU&lt;/_collection_scope&gt;&lt;_created&gt;64245434&lt;/_created&gt;&lt;_date&gt;2017-07-10&lt;/_date&gt;&lt;_db_updated&gt;CNKI - Reference&lt;/_db_updated&gt;&lt;_issue&gt;07&lt;/_issue&gt;&lt;_journal&gt;中国畜牧杂志&lt;/_journal&gt;&lt;_keywords&gt;穿心莲药渣;甜叶菊渣;瘤胃体外发酵;湖羊&lt;/_keywords&gt;&lt;_modified&gt;64245434&lt;/_modified&gt;&lt;_pages&gt;86-89&lt;/_pages&gt;&lt;_url&gt;https://kns.cnki.net/kcms/detail/detail.aspx?FileName=ZGXM201707019&amp;amp;DbName=CJFQ2017&lt;/_url&gt;&lt;_volume&gt;53&lt;/_volume&gt;&lt;_translated_author&gt;He, Li;Ji, Shaoshi;Zhang, Zhihong;Wang, Dongsheng;Guo, Lirong;Zhang, Guohua;Ding, Jiannan&lt;/_translated_author&gt;&lt;/Details&gt;&lt;Extra&gt;&lt;DBUID&gt;{77E65159-51E7-4973-A85C-C512F0ADFD6D}&lt;/DBUID&gt;&lt;/Extra&gt;&lt;/Item&gt;&lt;/References&gt;&lt;/Group&gt;&lt;/Citation&gt;_x000a_"/>
    <w:docVar w:name="NE.Ref{35C8670C-0FB6-48B6-A4C0-168331F2FD4F}" w:val=" ADDIN NE.Ref.{35C8670C-0FB6-48B6-A4C0-168331F2FD4F}&lt;Citation&gt;&lt;Group&gt;&lt;References&gt;&lt;Item&gt;&lt;ID&gt;122&lt;/ID&gt;&lt;UID&gt;{07DEB760-E047-4831-B5B7-38E14B79CA03}&lt;/UID&gt;&lt;Title&gt;用甜叶菊提沉物饮水对肉仔鸡生产性能的影响&lt;/Title&gt;&lt;Template&gt;Conference Paper&lt;/Template&gt;&lt;Star&gt;0&lt;/Star&gt;&lt;Tag&gt;0&lt;/Tag&gt;&lt;Author&gt;苏州; 邱光忠; 刘瑞平; 钟云平; 杨先春&lt;/Author&gt;&lt;Year&gt;2015&lt;/Year&gt;&lt;Details&gt;&lt;_author_aff&gt;赣州市畜牧研究所;江西省兴国县农业局;&lt;/_author_aff&gt;&lt;_keywords&gt;甜叶菊提沉物;肉仔鸡;生产性能&lt;/_keywords&gt;&lt;_pages&gt;4&lt;/_pages&gt;&lt;_place_published&gt;中国山东泰安&lt;/_place_published&gt;&lt;_secondary_title&gt;中国畜牧兽医学会动物福利与健康养殖分会成立大会暨首届规模化健康与福利养猪高峰学术论坛&lt;/_secondary_title&gt;&lt;_tertiary_title&gt;中国畜牧兽医学会动物福利与健康养殖分会成立大会暨首届规模化健康与福利养猪高峰学术论坛论文集&lt;/_tertiary_title&gt;&lt;_url&gt;https://kns.cnki.net/kcms/detail/detail.aspx?FileName=DWCW201509001013&amp;amp;DbName=CPFD2015&lt;/_url&gt;&lt;_created&gt;64245198&lt;/_created&gt;&lt;_modified&gt;64245198&lt;/_modified&gt;&lt;_db_updated&gt;CNKI - Reference&lt;/_db_updated&gt;&lt;_translated_author&gt;Su, Zhou;Qiu, Guangzhong;Liu, Ruiping;Zhong, Yunping;Yang, Xianchun&lt;/_translated_author&gt;&lt;/Details&gt;&lt;Extra&gt;&lt;DBUID&gt;{77E65159-51E7-4973-A85C-C512F0ADFD6D}&lt;/DBUID&gt;&lt;/Extra&gt;&lt;/Item&gt;&lt;/References&gt;&lt;/Group&gt;&lt;/Citation&gt;_x000a_"/>
    <w:docVar w:name="NE.Ref{3755BAE0-9882-49F8-877C-39A9583B626D}" w:val=" ADDIN NE.Ref.{3755BAE0-9882-49F8-877C-39A9583B626D}&lt;Citation&gt;&lt;Group&gt;&lt;References&gt;&lt;Item&gt;&lt;ID&gt;123&lt;/ID&gt;&lt;UID&gt;{EE36EB77-2166-491D-B3A8-9A86FCF2A3E3}&lt;/UID&gt;&lt;Title&gt;“甜叶菊提取物”对肉仔鸡生长和屠宰性能的影响&lt;/Title&gt;&lt;Template&gt;Journal Article&lt;/Template&gt;&lt;Star&gt;0&lt;/Star&gt;&lt;Tag&gt;0&lt;/Tag&gt;&lt;Author&gt;舒邓群; 苏州; 付党华; 吴红翔; 谢云; 周婷婷&lt;/Author&gt;&lt;Year&gt;2009&lt;/Year&gt;&lt;Details&gt;&lt;_author_aff&gt;江西农业大学动物科技学院;赣州市畜牧研究所;南昌市动物园;&lt;/_author_aff&gt;&lt;_cited_count&gt;12&lt;/_cited_count&gt;&lt;_date&gt;2009-10-15&lt;/_date&gt;&lt;_issue&gt;05&lt;/_issue&gt;&lt;_journal&gt;江西畜牧兽医杂志&lt;/_journal&gt;&lt;_keywords&gt;肉仔鸡;甜叶菊;生长和屠宰性能&lt;/_keywords&gt;&lt;_pages&gt;29-31&lt;/_pages&gt;&lt;_url&gt;https://kns.cnki.net/kcms/detail/detail.aspx?FileName=JXXS200905020&amp;amp;DbName=CJFQ2009&lt;/_url&gt;&lt;_created&gt;64245201&lt;/_created&gt;&lt;_modified&gt;64245201&lt;/_modified&gt;&lt;_db_updated&gt;CNKI - Reference&lt;/_db_updated&gt;&lt;_translated_author&gt;Shu, Dengqun;Su, Zhou;Fu, Danghua;Wu, Hongxiang;Xie, Yun;Zhou, Tingting&lt;/_translated_author&gt;&lt;/Details&gt;&lt;Extra&gt;&lt;DBUID&gt;{77E65159-51E7-4973-A85C-C512F0ADFD6D}&lt;/DBUID&gt;&lt;/Extra&gt;&lt;/Item&gt;&lt;/References&gt;&lt;/Group&gt;&lt;/Citation&gt;_x000a_"/>
    <w:docVar w:name="NE.Ref{3776D559-9711-4D1E-A8B7-159AA2BB7194}" w:val=" ADDIN NE.Ref.{3776D559-9711-4D1E-A8B7-159AA2BB7194}&lt;Citation&gt;&lt;Group&gt;&lt;References&gt;&lt;Item&gt;&lt;ID&gt;3&lt;/ID&gt;&lt;UID&gt;{9AA66D0C-BAB7-490A-B96D-DBAEBC6C36F6}&lt;/UID&gt;&lt;Title&gt;Gut Microbiota-Polyphenol Interactions in Chicken: A Review&lt;/Title&gt;&lt;Template&gt;Journal Article&lt;/Template&gt;&lt;Star&gt;0&lt;/Star&gt;&lt;Tag&gt;0&lt;/Tag&gt;&lt;Author&gt;Iqbal, Yasir; Cottrell, Jeremy J; Suleria, Hafiz A R; Dunshea, Frank R&lt;/Author&gt;&lt;Year&gt;2020&lt;/Year&gt;&lt;Details&gt;&lt;_doi&gt;10.3390/ani10081391&lt;/_doi&gt;&lt;_created&gt;63959739&lt;/_created&gt;&lt;_modified&gt;63959739&lt;/_modified&gt;&lt;_url&gt;https://www.mdpi.com/2076-2615/10/8/1391_x000d__x000a_https://www.mdpi.com/2076-2615/10/8/1391/pdf&lt;/_url&gt;&lt;_journal&gt;Animals&lt;/_journal&gt;&lt;_volume&gt;10&lt;/_volume&gt;&lt;_issue&gt;8&lt;/_issue&gt;&lt;_pages&gt;1391&lt;/_pages&gt;&lt;_tertiary_title&gt;Animals&lt;/_tertiary_title&gt;&lt;_date&gt;63434880&lt;/_date&gt;&lt;_isbn&gt;2076-2615&lt;/_isbn&gt;&lt;_accessed&gt;63959739&lt;/_accessed&gt;&lt;_db_updated&gt;CrossRef&lt;/_db_updated&gt;&lt;_impact_factor&gt;   2.752&lt;/_impact_factor&gt;&lt;_collection_scope&gt;SCIE&lt;/_collection_scope&gt;&lt;/Details&gt;&lt;Extra&gt;&lt;DBUID&gt;{1A7672BE-902D-401B-8F9A-BB49EE144C98}&lt;/DBUID&gt;&lt;/Extra&gt;&lt;/Item&gt;&lt;/References&gt;&lt;/Group&gt;&lt;/Citation&gt;_x000a_"/>
    <w:docVar w:name="NE.Ref{3A869520-4F32-4248-8DCD-8DDBB976995B}" w:val=" ADDIN NE.Ref.{3A869520-4F32-4248-8DCD-8DDBB976995B}&lt;Citation&gt;&lt;Group&gt;&lt;References&gt;&lt;Item&gt;&lt;ID&gt;111&lt;/ID&gt;&lt;UID&gt;{3F0EBA5F-C43D-4E79-9A3A-DFBDC615E264}&lt;/UID&gt;&lt;Title&gt;Analysis of anti-rotavirus activity of extract from Stevia rebaudiana&lt;/Title&gt;&lt;Template&gt;Journal Article&lt;/Template&gt;&lt;Star&gt;0&lt;/Star&gt;&lt;Tag&gt;0&lt;/Tag&gt;&lt;Author&gt;Kazuo, Takahashi; Masahiro, Matsuda; Kazutaka, Ohashi; Koki, Taniguchi; Osamu, Nakagomi; Yurika, Abe; Shuichi, Mori; Naohiko, Sato; Koichi, Okutani; Shiro, Shigeta&lt;/Author&gt;&lt;Year&gt;2001&lt;/Year&gt;&lt;Details&gt;&lt;_author_aff&gt;Department of Microbiology, School of Medicine, Fukushima Medical University, 1 Hikarigaoka, Fukushima-shi 960-1295, Japan;;Department of Biochemistry and Food Science, Faculty of Agriculture, Kagawa University, Kagawa, Japan;;Department of Virology and Parasitology, Fujita Health University School of Medicine, Aichi, Japan;;Department of Microbiology, School of Medicine, Akita University, Akita, Japan;;JBB Stevia Research Laboratory, Saitama, Japan&lt;/_author_aff&gt;&lt;_date&gt;2001-06-15&lt;/_date&gt;&lt;_issue&gt;1&lt;/_issue&gt;&lt;_journal&gt;Antiviral Research&lt;/_journal&gt;&lt;_keywords&gt;Stevia rebaudiana ;Polysaccharide;Anti-rotavirus activity;Virus binding; VP7&lt;/_keywords&gt;&lt;_url&gt;https://kns.cnki.net/kcms/detail/detail.aspx?FileName=SJES12D611C1CB6E8F640E77CF15EA43070F&amp;amp;DbName=GARJ0010_4&lt;/_url&gt;&lt;_volume&gt;49&lt;/_volume&gt;&lt;_created&gt;64244814&lt;/_created&gt;&lt;_modified&gt;64244814&lt;/_modified&gt;&lt;_db_updated&gt;CNKI - Reference&lt;/_db_updated&gt;&lt;_impact_factor&gt;   5.970&lt;/_impact_factor&gt;&lt;_collection_scope&gt;SCI;SCIE&lt;/_collection_scope&gt;&lt;/Details&gt;&lt;Extra&gt;&lt;DBUID&gt;{77E65159-51E7-4973-A85C-C512F0ADFD6D}&lt;/DBUID&gt;&lt;/Extra&gt;&lt;/Item&gt;&lt;/References&gt;&lt;/Group&gt;&lt;/Citation&gt;_x000a_"/>
    <w:docVar w:name="NE.Ref{3D701B56-74BA-4AF5-B8EF-4A0796FD0650}" w:val=" ADDIN NE.Ref.{3D701B56-74BA-4AF5-B8EF-4A0796FD0650}&lt;Citation&gt;&lt;Group&gt;&lt;References&gt;&lt;Item&gt;&lt;ID&gt;150&lt;/ID&gt;&lt;UID&gt;{1FCFF8AD-BC89-42AE-AA71-C2DC5A76E985}&lt;/UID&gt;&lt;Title&gt;SFE-CO_2萃取技术在中药提取分离中的应用&lt;/Title&gt;&lt;Template&gt;Journal Article&lt;/Template&gt;&lt;Star&gt;0&lt;/Star&gt;&lt;Tag&gt;0&lt;/Tag&gt;&lt;Author&gt;钱亚琴刘汉清庄炜&lt;/Author&gt;&lt;Year&gt;2004&lt;/Year&gt;&lt;Details&gt;&lt;_author_aff&gt;南京中医药大学药学院,南京中医药大学药学院,南京蓝本科技有限公司 江苏南京210029_x000d__x000a__x000d__x000a__x000d__x000a__x000d__x000a__x000d__x000a__x000d__x000a__x000d__x000a__x000d__x000a_,江苏南京210029_x000d__x000a__x000d__x000a__x000d__x000a__x000d__x000a__x000d__x000a__x000d__x000a__x000d__x000a__x000d__x000a_,江苏南京210042&lt;/_author_aff&gt;&lt;_cited_count&gt;26&lt;/_cited_count&gt;&lt;_date&gt;2004-08-20&lt;/_date&gt;&lt;_issue&gt;04&lt;/_issue&gt;&lt;_journal&gt;南京中医药大学学报&lt;/_journal&gt;&lt;_keywords&gt;SFE-CO2;中药;提取分离&lt;/_keywords&gt;&lt;_pages&gt;254-256&lt;/_pages&gt;&lt;_url&gt;https://kns.cnki.net/kcms/detail/detail.aspx?FileName=NJZY200404027&amp;amp;DbName=CJFQ2004&lt;/_url&gt;&lt;_created&gt;64246790&lt;/_created&gt;&lt;_modified&gt;64246790&lt;/_modified&gt;&lt;_db_updated&gt;CNKI - Reference&lt;/_db_updated&gt;&lt;_collection_scope&gt;PKU&lt;/_collection_scope&gt;&lt;_translated_author&gt;Qian, Yaqinliuhanqingzhuangwei&lt;/_translated_author&gt;&lt;/Details&gt;&lt;Extra&gt;&lt;DBUID&gt;{77E65159-51E7-4973-A85C-C512F0ADFD6D}&lt;/DBUID&gt;&lt;/Extra&gt;&lt;/Item&gt;&lt;/References&gt;&lt;/Group&gt;&lt;/Citation&gt;_x000a_"/>
    <w:docVar w:name="NE.Ref{3DDADE80-FB7A-4F5C-8C43-DCEA34938DFA}" w:val=" ADDIN NE.Ref.{3DDADE80-FB7A-4F5C-8C43-DCEA34938DFA}&lt;Citation&gt;&lt;Group&gt;&lt;References&gt;&lt;Item&gt;&lt;ID&gt;100&lt;/ID&gt;&lt;UID&gt;{D1A5EF9B-2166-4EBB-90DA-6B81492DE1EF}&lt;/UID&gt;&lt;Title&gt;三种菊科植物抗癌抗炎组分分离与功能研究&lt;/Title&gt;&lt;Template&gt;Journal Article&lt;/Template&gt;&lt;Star&gt;0&lt;/Star&gt;&lt;Tag&gt;0&lt;/Tag&gt;&lt;Author&gt;李斌; 魏超田; 劳扬; 张媛媛; 高雄; 陈琼; 林晓蓉; 路海燕; 陈忠正&lt;/Author&gt;&lt;Year&gt;2013&lt;/Year&gt;&lt;Details&gt;&lt;_author_aff&gt;华南农业大学食品学院;&lt;/_author_aff&gt;&lt;_cited_count&gt;11&lt;/_cited_count&gt;&lt;_collection_scope&gt;PKU&lt;/_collection_scope&gt;&lt;_created&gt;64244009&lt;/_created&gt;&lt;_date&gt;2013-07-15&lt;/_date&gt;&lt;_db_updated&gt;CNKI - Reference&lt;/_db_updated&gt;&lt;_issue&gt;07&lt;/_issue&gt;&lt;_journal&gt;现代食品科技&lt;/_journal&gt;&lt;_keywords&gt;甜叶菊;蒲公英;野菊花;醌还原酶;一氧化氮&lt;/_keywords&gt;&lt;_modified&gt;64244009&lt;/_modified&gt;&lt;_pages&gt;1620-1626&lt;/_pages&gt;&lt;_url&gt;https://kns.cnki.net/kcms/detail/detail.aspx?FileName=GZSP201307031&amp;amp;DbName=CJFQ2013&lt;/_url&gt;&lt;_volume&gt;29&lt;/_volume&gt;&lt;_translated_author&gt;Li, Bin;Wei, Chaotian;Lao, Yang;Zhang, Yuanyuan;Gao, Xiong;Chen, Qiong;Lin, Xiaorong;Lu, Haiyan;Chen, Zhongzheng&lt;/_translated_author&gt;&lt;/Details&gt;&lt;Extra&gt;&lt;DBUID&gt;{77E65159-51E7-4973-A85C-C512F0ADFD6D}&lt;/DBUID&gt;&lt;/Extra&gt;&lt;/Item&gt;&lt;/References&gt;&lt;/Group&gt;&lt;/Citation&gt;_x000a_"/>
    <w:docVar w:name="NE.Ref{3EB2DA7D-680A-4D12-87A6-2CE77A90C0E6}" w:val=" ADDIN NE.Ref.{3EB2DA7D-680A-4D12-87A6-2CE77A90C0E6}&lt;Citation&gt;&lt;Group&gt;&lt;References&gt;&lt;Item&gt;&lt;ID&gt;233&lt;/ID&gt;&lt;UID&gt;{6A2D1996-C74C-4D7D-8694-87FB96A2E928}&lt;/UID&gt;&lt;Title&gt;Effects of dietary microencapsulated tannic acid supplementation on the growth performance, intestinal morphology, and intestinal microbiota in weaning piglets.&lt;/Title&gt;&lt;Template&gt;Journal Article&lt;/Template&gt;&lt;Star&gt;0&lt;/Star&gt;&lt;Tag&gt;0&lt;/Tag&gt;&lt;Author&gt;Wang, Meiwei; Huang, Huijun; Hu, Yangping; Huang, Jing; Yang, Huansheng; Wang, Lei; Chen, Shuai; Chen, Chiqing; He, Shanping&lt;/Author&gt;&lt;Year&gt;2020&lt;/Year&gt;&lt;Details&gt;&lt;_author_aff&gt;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lt;/_author_aff&gt;&lt;_collection_scope&gt;SCI;SCIE&lt;/_collection_scope&gt;&lt;_created&gt;64287118&lt;/_created&gt;&lt;_date&gt;2020-05-01&lt;/_date&gt;&lt;_db_updated&gt;CNKI - Reference&lt;/_db_updated&gt;&lt;_impact_factor&gt;   3.159&lt;/_impact_factor&gt;&lt;_issue&gt;5&lt;/_issue&gt;&lt;_journal&gt;Journal of animal science&lt;/_journal&gt;&lt;_keywords&gt;Colonic microbiota;Growth performance;Intestinal morphology;Microencapsulated tannic acid;Weaning piglets&lt;/_keywords&gt;&lt;_modified&gt;64287119&lt;/_modified&gt;&lt;_url&gt;https://kns.cnki.net/kcms/detail/detail.aspx?FileName=SJPD704AE61A58B827FA6C4573C2B0BA1F77&amp;amp;DbName=GARJ2020&lt;/_url&gt;&lt;_volume&gt;98&lt;/_volume&gt;&lt;/Details&gt;&lt;Extra&gt;&lt;DBUID&gt;{77E65159-51E7-4973-A85C-C512F0ADFD6D}&lt;/DBUID&gt;&lt;/Extra&gt;&lt;/Item&gt;&lt;/References&gt;&lt;/Group&gt;&lt;Group&gt;&lt;References&gt;&lt;Item&gt;&lt;ID&gt;234&lt;/ID&gt;&lt;UID&gt;{0B2BBA49-B672-4CA4-9BF8-356FDD58596D}&lt;/UID&gt;&lt;Title&gt;Flavones: Food Sources, Bioavailability, Metabolism, and Bioactivity.&lt;/Title&gt;&lt;Template&gt;Journal Article&lt;/Template&gt;&lt;Star&gt;0&lt;/Star&gt;&lt;Tag&gt;0&lt;/Tag&gt;&lt;Author&gt;Hostetler, Gregory L; Ralston, Robin A; Schwartz, Steven J&lt;/Author&gt;&lt;Year&gt;2017&lt;/Year&gt;&lt;Details&gt;&lt;_author_aff&gt;Department of Food Science and Technology, The Ohio State University, Columbus, OH hostetler.greg@gmail.com.;;Department of Food Science and Technology, The Ohio State University, Columbus, OH.;;Department of Food Science and Technology, The Ohio State University, Columbus, OH.&lt;/_author_aff&gt;&lt;_created&gt;64287119&lt;/_created&gt;&lt;_date&gt;2017-05-13&lt;/_date&gt;&lt;_db_updated&gt;CNKI - Reference&lt;/_db_updated&gt;&lt;_issue&gt;3&lt;/_issue&gt;&lt;_journal&gt;Advances in nutrition (Bethesda, Md.)&lt;/_journal&gt;&lt;_keywords&gt;Absorption;Apigenin;Diosmetin;Flavonoids;Luteolin;Metabolism;Pharmacokinetics&lt;/_keywords&gt;&lt;_modified&gt;64287119&lt;/_modified&gt;&lt;_url&gt;https://kns.cnki.net/kcms/detail/detail.aspx?FileName=SJPD439D61858FCE86811CCA7A4A4EF6E874&amp;amp;DbName=GARJ2017&lt;/_url&gt;&lt;_volume&gt;8&lt;/_volume&gt;&lt;/Details&gt;&lt;Extra&gt;&lt;DBUID&gt;{77E65159-51E7-4973-A85C-C512F0ADFD6D}&lt;/DBUID&gt;&lt;/Extra&gt;&lt;/Item&gt;&lt;/References&gt;&lt;/Group&gt;&lt;/Citation&gt;_x000a_"/>
    <w:docVar w:name="NE.Ref{42381B1A-0678-4CC6-A7E2-0A6C12536899}" w:val=" ADDIN NE.Ref.{42381B1A-0678-4CC6-A7E2-0A6C12536899}&lt;Citation&gt;&lt;Group&gt;&lt;References&gt;&lt;Item&gt;&lt;ID&gt;114&lt;/ID&gt;&lt;UID&gt;{E0B227DF-DF96-471A-A090-2F8E1507AD0E}&lt;/UID&gt;&lt;Title&gt;Anti-hepatitis B virus activity of chlorogenic acid, quinic acid and caffeic acid in vivo and in vitro&lt;/Title&gt;&lt;Template&gt;Journal Article&lt;/Template&gt;&lt;Star&gt;0&lt;/Star&gt;&lt;Tag&gt;0&lt;/Tag&gt;&lt;Author&gt;Gui-Feng, Wang; Li-Ping, Shi; Yu-Dan, Ren; Qun-Fang, Liu; Hou-Fu, Liu; Ru-Jun, Zhang; Zhuang, Li; Feng-Hua, Zhu; Pei-Lan, He; Wei, Tang; Pei-Zhen, Tao; Chuan, Li; Wei-Min, Zhao; Jian-Ping, Zuo&lt;/Author&gt;&lt;Year&gt;2009&lt;/Year&gt;&lt;Details&gt;&lt;_author_aff&gt;Laboratory of Immunopharmacology, State Key Laboratory of Drug Research, Shanghai Institute of Materia Medica, Chinese Academy of Sciences, People&amp;apos;s Republic of China;;Laboratory of Natural Products Chemistry, State Key Laboratory of Drug Research, Shanghai Institute of Materia Medica, Chinese Academy of Sciences, People&amp;apos;s Republic of China;;Laboratory of Center for Drug Metabolism and Pharmacokinetics Research, State Key Laboratory of Drug Research, Shanghai Institute of Materia Medica, Chinese Academy of Sciences, People&amp;apos;s Republic of China;;Laboratory of Immunology and Virology, Shanghai University of Traditional Chinese Medicine, Shanghai, People&amp;apos;s Republic of China;;Institute of Medicinal Biotechnology, Chinese Academy of Medical Sciences, Beijing, People&amp;apos;s Republic of China&lt;/_author_aff&gt;&lt;_date&gt;2009-06-27&lt;/_date&gt;&lt;_issue&gt;2&lt;/_issue&gt;&lt;_journal&gt;Antiviral Research&lt;/_journal&gt;&lt;_keywords&gt;Chlorogenic acid;Quinic acid;Caffeic acid;Coffee crude extracts;HBV&lt;/_keywords&gt;&lt;_url&gt;https://kns.cnki.net/kcms/detail/detail.aspx?FileName=SJES13012300567438&amp;amp;DbName=GARJ0010_5&lt;/_url&gt;&lt;_volume&gt;83&lt;/_volume&gt;&lt;_created&gt;64244826&lt;/_created&gt;&lt;_modified&gt;64244826&lt;/_modified&gt;&lt;_db_updated&gt;CNKI - Reference&lt;/_db_updated&gt;&lt;_impact_factor&gt;   5.970&lt;/_impact_factor&gt;&lt;_collection_scope&gt;SCI;SCIE&lt;/_collection_scope&gt;&lt;/Details&gt;&lt;Extra&gt;&lt;DBUID&gt;{77E65159-51E7-4973-A85C-C512F0ADFD6D}&lt;/DBUID&gt;&lt;/Extra&gt;&lt;/Item&gt;&lt;/References&gt;&lt;/Group&gt;&lt;/Citation&gt;_x000a_"/>
    <w:docVar w:name="NE.Ref{4335BF6B-D59F-4EE1-8D00-11332D16E992}" w:val=" ADDIN NE.Ref.{4335BF6B-D59F-4EE1-8D00-11332D16E992}&lt;Citation&gt;&lt;Group&gt;&lt;References&gt;&lt;Item&gt;&lt;ID&gt;189&lt;/ID&gt;&lt;UID&gt;{0AB526D6-7EEB-4042-8661-3CD7DABEC5B5}&lt;/UID&gt;&lt;Title&gt;复合植物提取物对育肥期苏姜猪胴体性状、肌肉品质及血清指标的影响&lt;/Title&gt;&lt;Template&gt;Journal Article&lt;/Template&gt;&lt;Star&gt;0&lt;/Star&gt;&lt;Tag&gt;0&lt;/Tag&gt;&lt;Author&gt;陶勇; 任善茂; 宋颜颜; 董晓君; 赵旭庭&lt;/Author&gt;&lt;Year&gt;2022&lt;/Year&gt;&lt;Details&gt;&lt;_author_aff&gt;江苏农牧科技职业学院;江苏省淮安市淮安区动物卫生监督所;&lt;/_author_aff&gt;&lt;_date&gt;2022-01-04&lt;/_date&gt;&lt;_issue&gt;01&lt;/_issue&gt;&lt;_journal&gt;中国畜牧兽医&lt;/_journal&gt;&lt;_keywords&gt;复合植物提取物;苏姜猪;胴体性状;肌肉品质;血清指标&lt;/_keywords&gt;&lt;_pages&gt;161-168&lt;/_pages&gt;&lt;_url&gt;https://kns.cnki.net/kcms/detail/detail.aspx?FileName=GWXK202201016&amp;amp;DbName=CJFQ2022&lt;/_url&gt;&lt;_volume&gt;49&lt;/_volume&gt;&lt;_created&gt;64252548&lt;/_created&gt;&lt;_modified&gt;64252548&lt;/_modified&gt;&lt;_db_updated&gt;CNKI - Reference&lt;/_db_updated&gt;&lt;_collection_scope&gt;PKU&lt;/_collection_scope&gt;&lt;_translated_author&gt;Tao, Yong;Ren, Shanmao;Song, Yanyan;Dong, Xiaojun;Zhao, Xuting&lt;/_translated_author&gt;&lt;/Details&gt;&lt;Extra&gt;&lt;DBUID&gt;{77E65159-51E7-4973-A85C-C512F0ADFD6D}&lt;/DBUID&gt;&lt;/Extra&gt;&lt;/Item&gt;&lt;/References&gt;&lt;/Group&gt;&lt;/Citation&gt;_x000a_"/>
    <w:docVar w:name="NE.Ref{4385AECB-4E52-424F-B247-1943556ABE56}" w:val=" ADDIN NE.Ref.{4385AECB-4E52-424F-B247-1943556ABE56}&lt;Citation&gt;&lt;Group&gt;&lt;References&gt;&lt;Item&gt;&lt;ID&gt;217&lt;/ID&gt;&lt;UID&gt;{470A2A69-92C8-4804-BAAD-7413DEF6FE12}&lt;/UID&gt;&lt;Title&gt;不同刺五加产品对哺乳犊牛消化道器官及肠道发育的影响&lt;/Title&gt;&lt;Template&gt;Journal Article&lt;/Template&gt;&lt;Star&gt;0&lt;/Star&gt;&lt;Tag&gt;0&lt;/Tag&gt;&lt;Author&gt;王长文; 王淑杰; 杨文艳; 杨连玉&lt;/Author&gt;&lt;Year&gt;2014&lt;/Year&gt;&lt;Details&gt;&lt;_author_aff&gt;吉林医药学院公共卫生学院;吉林农业大学动物科技学院;&lt;/_author_aff&gt;&lt;_cited_count&gt;4&lt;/_cited_count&gt;&lt;_date&gt;2014-04-22&lt;/_date&gt;&lt;_issue&gt;04&lt;/_issue&gt;&lt;_journal&gt;中国兽医杂志&lt;/_journal&gt;&lt;_keywords&gt;刺五加;哺乳犊牛;消化器官;隐窝深度;肠道发育;消化道;&lt;/_keywords&gt;&lt;_pages&gt;48-50&lt;/_pages&gt;&lt;_url&gt;https://kns.cnki.net/kcms/detail/detail.aspx?FileName=ZSYZ201404019&amp;amp;DbName=CJFQ2014&lt;/_url&gt;&lt;_volume&gt;50&lt;/_volume&gt;&lt;_created&gt;64272718&lt;/_created&gt;&lt;_modified&gt;64272718&lt;/_modified&gt;&lt;_db_updated&gt;CNKI - Reference&lt;/_db_updated&gt;&lt;_collection_scope&gt;PKU&lt;/_collection_scope&gt;&lt;_translated_author&gt;Wang, Zhangwen;Wang, Shujie;Yang, Wenyan;Yang, Lianyu&lt;/_translated_author&gt;&lt;/Details&gt;&lt;Extra&gt;&lt;DBUID&gt;{77E65159-51E7-4973-A85C-C512F0ADFD6D}&lt;/DBUID&gt;&lt;/Extra&gt;&lt;/Item&gt;&lt;/References&gt;&lt;/Group&gt;&lt;/Citation&gt;_x000a_"/>
    <w:docVar w:name="NE.Ref{4453F761-C79B-4C68-BCB2-E7E2E0882BE7}" w:val=" ADDIN NE.Ref.{4453F761-C79B-4C68-BCB2-E7E2E0882BE7}&lt;Citation&gt;&lt;Group&gt;&lt;References&gt;&lt;Item&gt;&lt;ID&gt;126&lt;/ID&gt;&lt;UID&gt;{CB41EB94-1A3C-4F9B-8ACA-C78F2006F01F}&lt;/UID&gt;&lt;Title&gt;Feeding dry stevia leaf (Stevia rebaudiana) or xylanase improves the hepatic antioxidative status of broiler chickens&lt;/Title&gt;&lt;Template&gt;Journal Article&lt;/Template&gt;&lt;Star&gt;0&lt;/Star&gt;&lt;Tag&gt;0&lt;/Tag&gt;&lt;Author&gt;Pirgozliev, V; Kljak, K; Whiting, I M; Rose, S P; Mansbridge, S C; Enchev, S; Atanasov, A; Stringhini, J H&lt;/Author&gt;&lt;Year&gt;2021&lt;/Year&gt;&lt;Details&gt;&lt;_accession_num&gt;33689879&lt;/_accession_num&gt;&lt;_author_adr&gt;National Institute of Poultry Husbandry, Harper Adams University, Shropshire TF10 8NB, UK. Electronic address: vpirgozliev@harper-adams.ac.uk.; Department of Animal Nutrition, Faculty of Agriculture, University of Zagreb, Croatia.; National Institute of Poultry Husbandry, Harper Adams University, Shropshire TF10 8NB, UK.; National Institute of Poultry Husbandry, Harper Adams University, Shropshire TF10 8NB, UK.; National Institute of Poultry Husbandry, Harper Adams University, Shropshire TF10 8NB, UK.; Agricultural institute, 9700 Shumen, Bulgaria.; Ludwig Boltzmann Institute for Digital Health and Patient Safety, Medical University of Vienna, 1090 Vienna, Austria; Institute of Genetics and Animal Biotechnology of the Polish Academy of Sciences, 05-552 Magdalenka, Poland; Institute of Neurobiology, Bulgarian Academy of Sciences, 1113 Sofia, Bulgaria; Department of Pharmacognosy, University of Vienna, 1090 Vienna, Austria.; Universidade Federal de Goias, Goiania, Brazil.&lt;/_author_adr&gt;&lt;_date_display&gt;2021 May&lt;/_date_display&gt;&lt;_date&gt;2021-05-01&lt;/_date&gt;&lt;_doi&gt;10.1016/j.rvsc.2021.03.001&lt;/_doi&gt;&lt;_isbn&gt;1532-2661 (Electronic); 0034-5288 (Linking)&lt;/_isbn&gt;&lt;_journal&gt;Res Vet Sci&lt;/_journal&gt;&lt;_keywords&gt;Chickens; Hepatic antioxidants; Stevia; Xylanase&lt;/_keywords&gt;&lt;_language&gt;eng&lt;/_language&gt;&lt;_ori_publication&gt;Copyright (c) 2021 Elsevier Ltd. All rights reserved.&lt;/_ori_publication&gt;&lt;_pages&gt;227-229&lt;/_pages&gt;&lt;_subject_headings&gt;Animal Feed/*analysis; Animals; Antioxidants/*metabolism; Chickens/growth &amp;amp; development/*physiology; Diet/veterinary; Dietary Supplements/*analysis; Endo-1,4-beta Xylanases/*pharmacology; Liver/drug effects/metabolism; Male; Plant Leaves; *Stevia; Vitamin E/metabolism&lt;/_subject_headings&gt;&lt;_tertiary_title&gt;Research in veterinary science&lt;/_tertiary_title&gt;&lt;_type_work&gt;Journal Article&lt;/_type_work&gt;&lt;_url&gt;http://www.ncbi.nlm.nih.gov/entrez/query.fcgi?cmd=Retrieve&amp;amp;db=pubmed&amp;amp;dopt=Abstract&amp;amp;list_uids=33689879&amp;amp;query_hl=1&lt;/_url&gt;&lt;_volume&gt;136&lt;/_volume&gt;&lt;_created&gt;64245370&lt;/_created&gt;&lt;_modified&gt;64245370&lt;/_modified&gt;&lt;_db_updated&gt;PubMed&lt;/_db_updated&gt;&lt;_impact_factor&gt;   2.534&lt;/_impact_factor&gt;&lt;_collection_scope&gt;SCI;SCIE&lt;/_collection_scope&gt;&lt;/Details&gt;&lt;Extra&gt;&lt;DBUID&gt;{77E65159-51E7-4973-A85C-C512F0ADFD6D}&lt;/DBUID&gt;&lt;/Extra&gt;&lt;/Item&gt;&lt;/References&gt;&lt;/Group&gt;&lt;/Citation&gt;_x000a_"/>
    <w:docVar w:name="NE.Ref{44AA99E6-8F56-460D-9558-9D670471D9BE}" w:val=" ADDIN NE.Ref.{44AA99E6-8F56-460D-9558-9D670471D9BE}&lt;Citation&gt;&lt;Group&gt;&lt;References&gt;&lt;Item&gt;&lt;ID&gt;102&lt;/ID&gt;&lt;UID&gt;{674E015C-18C5-4421-B939-DF0BC0613417}&lt;/UID&gt;&lt;Title&gt;Studies on the activities of tannins and related compounds, X. Effects of caffeetannins and related compounds on arachidonate metabolism in human polymorphonuclear leukocytes&lt;/Title&gt;&lt;Template&gt;Journal Article&lt;/Template&gt;&lt;Star&gt;0&lt;/Star&gt;&lt;Tag&gt;0&lt;/Tag&gt;&lt;Author&gt;Kimura, Y; Okuda, H; Okuda, T; Hatano, T; Arichi, S&lt;/Author&gt;&lt;Year&gt;1987&lt;/Year&gt;&lt;Details&gt;&lt;_accession_num&gt;2822857&lt;/_accession_num&gt;&lt;_author_adr&gt;2nd Department of Medical Biochemistry, School of Medicine, Ehime University, Japan.&lt;/_author_adr&gt;&lt;_collection_scope&gt;SCI;SCIE&lt;/_collection_scope&gt;&lt;_created&gt;64244016&lt;/_created&gt;&lt;_date&gt;1987-05-01&lt;/_date&gt;&lt;_date_display&gt;1987 May-Jun&lt;/_date_display&gt;&lt;_db_updated&gt;PubMed&lt;/_db_updated&gt;&lt;_doi&gt;10.1021/np50051a009&lt;/_doi&gt;&lt;_impact_factor&gt;   4.050&lt;/_impact_factor&gt;&lt;_isbn&gt;0163-3864 (Print); 0163-3864 (Linking)&lt;/_isbn&gt;&lt;_issue&gt;3&lt;/_issue&gt;&lt;_journal&gt;J Nat Prod&lt;/_journal&gt;&lt;_language&gt;eng&lt;/_language&gt;&lt;_modified&gt;64244016&lt;/_modified&gt;&lt;_pages&gt;392-9&lt;/_pages&gt;&lt;_subject_headings&gt;Arachidonic Acid; Arachidonic Acids/*metabolism; Autoradiography; Caffeic Acids/isolation &amp;amp; purification/pharmacology; Calcimycin/pharmacology; Cell Survival/drug effects; Dinoprostone; Humans; Hydroxyeicosatetraenoic Acids/metabolism; In Vitro Techniques; Leukotriene B4/metabolism; Neutrophils/drug effects/*metabolism; Prostaglandins E/metabolism; Tannins/isolation &amp;amp; purification/*pharmacology; Thromboxane B2/metabolism&lt;/_subject_headings&gt;&lt;_tertiary_title&gt;Journal of natural products&lt;/_tertiary_title&gt;&lt;_type_work&gt;Journal Article&lt;/_type_work&gt;&lt;_url&gt;http://www.ncbi.nlm.nih.gov/entrez/query.fcgi?cmd=Retrieve&amp;amp;db=pubmed&amp;amp;dopt=Abstract&amp;amp;list_uids=2822857&amp;amp;query_hl=1&lt;/_url&gt;&lt;_volume&gt;50&lt;/_volume&gt;&lt;/Details&gt;&lt;Extra&gt;&lt;DBUID&gt;{77E65159-51E7-4973-A85C-C512F0ADFD6D}&lt;/DBUID&gt;&lt;/Extra&gt;&lt;/Item&gt;&lt;/References&gt;&lt;/Group&gt;&lt;/Citation&gt;_x000a_"/>
    <w:docVar w:name="NE.Ref{46F2F985-737A-4177-97F0-778494B8078A}" w:val=" ADDIN NE.Ref.{46F2F985-737A-4177-97F0-778494B8078A}&lt;Citation&gt;&lt;Group&gt;&lt;References&gt;&lt;Item&gt;&lt;ID&gt;124&lt;/ID&gt;&lt;UID&gt;{70E50BA8-1DB8-4E39-B7DE-AE4F6A1CDD5E}&lt;/UID&gt;&lt;Title&gt;益生素、甜叶菊提取物对鸡生长、屠宰、免疫性能及血清尿素氮的影响&lt;/Title&gt;&lt;Template&gt;Journal Article&lt;/Template&gt;&lt;Star&gt;0&lt;/Star&gt;&lt;Tag&gt;0&lt;/Tag&gt;&lt;Author&gt;李园园; 周洁蕊; 彭军辉; 马忠文; 卢世杰; 吴红翔&lt;/Author&gt;&lt;Year&gt;2021&lt;/Year&gt;&lt;Details&gt;&lt;_author_aff&gt;江西农业大学动物科学技术学院;&lt;/_author_aff&gt;&lt;_cited_count&gt;1&lt;/_cited_count&gt;&lt;_date&gt;2021-01-25&lt;/_date&gt;&lt;_issue&gt;02&lt;/_issue&gt;&lt;_journal&gt;饲料工业&lt;/_journal&gt;&lt;_keywords&gt;益生素;甜叶菊提取物;生长性能;屠宰性能;免疫指数&lt;/_keywords&gt;&lt;_pages&gt;13-17&lt;/_pages&gt;&lt;_url&gt;https://kns.cnki.net/kcms/detail/detail.aspx?FileName=FEED202102003&amp;amp;DbName=CJFQ2021&lt;/_url&gt;&lt;_volume&gt;42&lt;/_volume&gt;&lt;_created&gt;64245361&lt;/_created&gt;&lt;_modified&gt;64245361&lt;/_modified&gt;&lt;_db_updated&gt;CNKI - Reference&lt;/_db_updated&gt;&lt;_collection_scope&gt;PKU&lt;/_collection_scope&gt;&lt;_translated_author&gt;Li, Yuanyuan;Zhou, Jierui;Peng, Junhui;Ma, Zhongwen;Lu, Shijie;Wu, Hongxiang&lt;/_translated_author&gt;&lt;/Details&gt;&lt;Extra&gt;&lt;DBUID&gt;{77E65159-51E7-4973-A85C-C512F0ADFD6D}&lt;/DBUID&gt;&lt;/Extra&gt;&lt;/Item&gt;&lt;/References&gt;&lt;/Group&gt;&lt;/Citation&gt;_x000a_"/>
    <w:docVar w:name="NE.Ref{4703AF25-1A9E-4F66-A485-FA515997DEF6}" w:val=" ADDIN NE.Ref.{4703AF25-1A9E-4F66-A485-FA515997DEF6}&lt;Citation&gt;&lt;Group&gt;&lt;References&gt;&lt;Item&gt;&lt;ID&gt;235&lt;/ID&gt;&lt;UID&gt;{A759ED75-1E84-4300-A393-3F9258CBB2A6}&lt;/UID&gt;&lt;Title&gt;甜叶菊栽培研究进展&lt;/Title&gt;&lt;Template&gt;Journal Article&lt;/Template&gt;&lt;Star&gt;0&lt;/Star&gt;&lt;Tag&gt;0&lt;/Tag&gt;&lt;Author&gt;陈叶; 郝宏杰; 罗光宏; 王治江&lt;/Author&gt;&lt;Year&gt;2014&lt;/Year&gt;&lt;Details&gt;&lt;_author_aff&gt;河西学院农业与生物技术学院;北京德农种业张掖分公司;&lt;/_author_aff&gt;&lt;_cited_count&gt;10&lt;/_cited_count&gt;&lt;_created&gt;64287216&lt;/_created&gt;&lt;_date&gt;2014-10-15&lt;/_date&gt;&lt;_db_updated&gt;CNKI - Reference&lt;/_db_updated&gt;&lt;_issue&gt;04&lt;/_issue&gt;&lt;_journal&gt;中国糖料&lt;/_journal&gt;&lt;_keywords&gt;甜叶菊;栽培;研究进展&lt;/_keywords&gt;&lt;_modified&gt;64287216&lt;/_modified&gt;&lt;_pages&gt;76-78&lt;/_pages&gt;&lt;_url&gt;https://kns.cnki.net/kcms/detail/detail.aspx?FileName=ZGTI201404031&amp;amp;DbName=CJFQ2014&lt;/_url&gt;&lt;_translated_author&gt;Chen, Ye;Hao, Hongjie;Luo, Guanghong;Wang, Zhijiang&lt;/_translated_author&gt;&lt;/Details&gt;&lt;Extra&gt;&lt;DBUID&gt;{77E65159-51E7-4973-A85C-C512F0ADFD6D}&lt;/DBUID&gt;&lt;/Extra&gt;&lt;/Item&gt;&lt;/References&gt;&lt;/Group&gt;&lt;/Citation&gt;_x000a_"/>
    <w:docVar w:name="NE.Ref{476E2BB5-DB66-42B8-A8CC-1B00CD8D70F6}" w:val=" ADDIN NE.Ref.{476E2BB5-DB66-42B8-A8CC-1B00CD8D70F6}&lt;Citation&gt;&lt;Group&gt;&lt;References&gt;&lt;Item&gt;&lt;ID&gt;91&lt;/ID&gt;&lt;UID&gt;{6C7ACF28-79B3-4EA9-92D0-33D8FFB080BB}&lt;/UID&gt;&lt;Title&gt;典型甜菊糖苷的抗氧化和抗炎活性&lt;/Title&gt;&lt;Template&gt;Journal Article&lt;/Template&gt;&lt;Star&gt;0&lt;/Star&gt;&lt;Tag&gt;0&lt;/Tag&gt;&lt;Author&gt;张童童; 隋晓辰; 夏咏梅; Khaing, Zar Myint; 陈俊名; 刘湘&lt;/Author&gt;&lt;Year&gt;2019&lt;/Year&gt;&lt;Details&gt;&lt;_author_aff&gt;江南大学化学与材料工程学院食品科学与技术国家重点实验室;&lt;/_author_aff&gt;&lt;_cited_count&gt;10&lt;/_cited_count&gt;&lt;_date&gt;2018-11-30&lt;/_date&gt;&lt;_issue&gt;08&lt;/_issue&gt;&lt;_journal&gt;食品工业科技&lt;/_journal&gt;&lt;_keywords&gt;甜菊糖苷;甜菊醇;异甜菊醇;抗氧化性;抗炎活性&lt;/_keywords&gt;&lt;_pages&gt;260-265+271&lt;/_pages&gt;&lt;_url&gt;https://kns.cnki.net/kcms/detail/detail.aspx?FileName=SPKJ201908044&amp;amp;DbName=CJFQ2019&lt;/_url&gt;&lt;_volume&gt;40&lt;/_volume&gt;&lt;_created&gt;64243909&lt;/_created&gt;&lt;_modified&gt;64243909&lt;/_modified&gt;&lt;_db_updated&gt;CNKI - Reference&lt;/_db_updated&gt;&lt;_collection_scope&gt;CSCD;PKU&lt;/_collection_scope&gt;&lt;_translated_author&gt;Zhang, Tongtong;Sui, Xiaochen;Xia, Yongmei;Khaing, Zar Myint;Chen, Junming;Liu, Xiang&lt;/_translated_author&gt;&lt;/Details&gt;&lt;Extra&gt;&lt;DBUID&gt;{77E65159-51E7-4973-A85C-C512F0ADFD6D}&lt;/DBUID&gt;&lt;/Extra&gt;&lt;/Item&gt;&lt;/References&gt;&lt;/Group&gt;&lt;/Citation&gt;_x000a_"/>
    <w:docVar w:name="NE.Ref{47923DA6-122A-45E8-AF35-2A8247735322}" w:val=" ADDIN NE.Ref.{47923DA6-122A-45E8-AF35-2A8247735322}&lt;Citation&gt;&lt;Group&gt;&lt;References&gt;&lt;Item&gt;&lt;ID&gt;7&lt;/ID&gt;&lt;UID&gt;{B4CD56AF-1B4B-47C0-B904-664BA7807BE3}&lt;/UID&gt;&lt;Title&gt;不同抗生素替代物对肉仔鸡生产性能_抗氧化性能及肠道健康的影响_杨海涛&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Group&gt;&lt;References&gt;&lt;Item&gt;&lt;ID&gt;8&lt;/ID&gt;&lt;UID&gt;{3D1C1296-DD19-4C57-97B4-DB9E7B9387DE}&lt;/UID&gt;&lt;Title&gt;蝉花多糖对雁荡麻鸡生长性能_血液生化指标和肠道菌群的影响_李瑞萍&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Group&gt;&lt;References&gt;&lt;Item&gt;&lt;ID&gt;12&lt;/ID&gt;&lt;UID&gt;{BCB2B5DD-1356-44C9-B748-6FB0E9A304DE}&lt;/UID&gt;&lt;Title&gt;抗菌肽和姜黄素对肉仔鸡生长性能__省略_功能_肠道微生物及免疫功能的影响_彭翔&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Group&gt;&lt;References&gt;&lt;Item&gt;&lt;ID&gt;13&lt;/ID&gt;&lt;UID&gt;{9B388978-4624-4F7F-B2D1-2C2DE6B652BC}&lt;/UID&gt;&lt;Title&gt;枯草芽孢杆菌对石门土鸡生长性能、屠宰性能、血清抗氧化指标和肠道形态的影响&lt;/Title&gt;&lt;Template&gt;Journal Article&lt;/Template&gt;&lt;Star&gt;0&lt;/Star&gt;&lt;Tag&gt;0&lt;/Tag&gt;&lt;Author&gt;彭豫东; 康克浪; 曲湘勇; 贺长青; 陈继发; 彭灿阳; YASUHIRO, Sakai; 周学彬&lt;/Author&gt;&lt;Year&gt;2019&lt;/Year&gt;&lt;Details&gt;&lt;_language&gt;Chinese&lt;/_language&gt;&lt;_created&gt;63959739&lt;/_created&gt;&lt;_modified&gt;63959740&lt;/_modified&gt;&lt;_url&gt;https://kns.cnki.net/kcms/detail/detail.aspx?FileName=DWYX201905018&amp;amp;DbName=CJFQ2019&lt;/_url&gt;&lt;_journal&gt;动物营养学报&lt;/_journal&gt;&lt;_volume&gt;31&lt;/_volume&gt;&lt;_issue&gt;05&lt;/_issue&gt;&lt;_pages&gt;2119-2126&lt;/_pages&gt;&lt;_cited_count&gt;20&lt;/_cited_count&gt;&lt;_date&gt;62673120&lt;/_date&gt;&lt;_keywords&gt;枯草芽孢杆菌;石门土鸡;生长性能;屠宰性能;抗氧化;肠道形态&lt;/_keywords&gt;&lt;_author_aff&gt;湖南农业大学动物科学技术学院;湖南省畜禽安全生产协同创新中心;湖南家禽安全生产工程技术研究中心;朝日可尔必思健康管理有限公司;上海牧冠企业发展有限公司;&lt;/_author_aff&gt;&lt;_accessed&gt;63959740&lt;/_accessed&gt;&lt;_db_updated&gt;CNKI - Reference&lt;/_db_updated&gt;&lt;_collection_scope&gt;CSCD;PKU&lt;/_collection_scope&gt;&lt;_translated_author&gt;Peng, Yudong;Kang, Kelang;Qu, Xiangyong;He, Zhangqing;Chen, Jifa;Peng, Canyang;YASUHIRO, Sakai;Zhou, Xuebin&lt;/_translated_author&gt;&lt;/Details&gt;&lt;Extra&gt;&lt;DBUID&gt;{1A7672BE-902D-401B-8F9A-BB49EE144C98}&lt;/DBUID&gt;&lt;/Extra&gt;&lt;/Item&gt;&lt;/References&gt;&lt;/Group&gt;&lt;/Citation&gt;_x000a_"/>
    <w:docVar w:name="NE.Ref{47CF719C-B1A8-4C84-A386-8FB5E4D13C5F}" w:val=" ADDIN NE.Ref.{47CF719C-B1A8-4C84-A386-8FB5E4D13C5F}&lt;Citation&gt;&lt;Group&gt;&lt;References&gt;&lt;Item&gt;&lt;ID&gt;83&lt;/ID&gt;&lt;UID&gt;{DD619A7D-DF05-4B92-8C1A-CD16EE8E4928}&lt;/UID&gt;&lt;Title&gt;甜菊糖药理作用及生产工艺研究进展&lt;/Title&gt;&lt;Template&gt;Journal Article&lt;/Template&gt;&lt;Star&gt;0&lt;/Star&gt;&lt;Tag&gt;0&lt;/Tag&gt;&lt;Author&gt;徐健; 李维林&lt;/Author&gt;&lt;Year&gt;2013&lt;/Year&gt;&lt;Details&gt;&lt;_author_adr&gt;江苏省中国科学院植物研究所,江苏省抗糖尿病药物筛选技术服务中心;&lt;/_author_adr&gt;&lt;_db_provider&gt;CNKI&lt;/_db_provider&gt;&lt;_doi&gt;10.13995/j.cnki.11-1802/ts.2013.10.045&lt;/_doi&gt;&lt;_isbn&gt;0253-990X&lt;/_isbn&gt;&lt;_issue&gt;10&lt;/_issue&gt;&lt;_journal&gt;食品与发酵工业&lt;/_journal&gt;&lt;_keywords&gt;甜叶菊;甜菊糖;化学成分;药理作用;产品开发&lt;/_keywords&gt;&lt;_pages&gt;207-214&lt;/_pages&gt;&lt;_volume&gt;39&lt;/_volume&gt;&lt;_created&gt;64243466&lt;/_created&gt;&lt;_modified&gt;64243466&lt;/_modified&gt;&lt;_collection_scope&gt;CSCD;PKU&lt;/_collection_scope&gt;&lt;_translated_author&gt;Xu, Jian;Li, Weilin&lt;/_translated_author&gt;&lt;/Details&gt;&lt;Extra&gt;&lt;DBUID&gt;{77E65159-51E7-4973-A85C-C512F0ADFD6D}&lt;/DBUID&gt;&lt;/Extra&gt;&lt;/Item&gt;&lt;/References&gt;&lt;/Group&gt;&lt;/Citation&gt;_x000a_"/>
    <w:docVar w:name="NE.Ref{48EC33B2-5B5D-463E-9497-E5BD279004F9}" w:val=" ADDIN NE.Ref.{48EC33B2-5B5D-463E-9497-E5BD279004F9}&lt;Citation&gt;&lt;Group&gt;&lt;References&gt;&lt;Item&gt;&lt;ID&gt;206&lt;/ID&gt;&lt;UID&gt;{03110660-EA97-4BFE-82A0-6B3F8E684DCB}&lt;/UID&gt;&lt;Title&gt;浓缩脱酚棉籽蛋白生长猪消化能评定及其对仔猪生长性能、血清生化指标和养分表观消化率的影响&lt;/Title&gt;&lt;Template&gt;Journal Article&lt;/Template&gt;&lt;Star&gt;0&lt;/Star&gt;&lt;Tag&gt;0&lt;/Tag&gt;&lt;Author&gt;赵建飞; 李瑞; 宋泽和; 范志勇; 贺喜&lt;/Author&gt;&lt;Year&gt;2021&lt;/Year&gt;&lt;Details&gt;&lt;_author_aff&gt;湖南农业大学动物科学技术学院饲料安全与高效利用教育部工程研究中心湖南畜禽安全生产协同创新中心;西北农林科技大学动物科技学院;&lt;/_author_aff&gt;&lt;_cited_count&gt;2&lt;/_cited_count&gt;&lt;_date&gt;2020-11-05&lt;/_date&gt;&lt;_issue&gt;01&lt;/_issue&gt;&lt;_journal&gt;动物营养学报&lt;/_journal&gt;&lt;_keywords&gt;浓缩脱酚棉籽蛋白;仔猪;消化能;生长性能&lt;/_keywords&gt;&lt;_pages&gt;190-198&lt;/_pages&gt;&lt;_url&gt;https://kns.cnki.net/kcms/detail/detail.aspx?FileName=DWYX202101020&amp;amp;DbName=CJFQ2021&lt;/_url&gt;&lt;_volume&gt;33&lt;/_volume&gt;&lt;_created&gt;64271435&lt;/_created&gt;&lt;_modified&gt;64271435&lt;/_modified&gt;&lt;_db_updated&gt;CNKI - Reference&lt;/_db_updated&gt;&lt;_collection_scope&gt;CSCD;PKU&lt;/_collection_scope&gt;&lt;_translated_author&gt;Zhao, Jianfei;Li, Rui;Song, Zehe;Fan, Zhiyong;He, Xi&lt;/_translated_author&gt;&lt;/Details&gt;&lt;Extra&gt;&lt;DBUID&gt;{77E65159-51E7-4973-A85C-C512F0ADFD6D}&lt;/DBUID&gt;&lt;/Extra&gt;&lt;/Item&gt;&lt;/References&gt;&lt;/Group&gt;&lt;/Citation&gt;_x000a_"/>
    <w:docVar w:name="NE.Ref{492F9380-B692-4F0D-A260-9E4649679CAA}" w:val=" ADDIN NE.Ref.{492F9380-B692-4F0D-A260-9E4649679CAA}&lt;Citation&gt;&lt;Group&gt;&lt;References&gt;&lt;Item&gt;&lt;ID&gt;91&lt;/ID&gt;&lt;UID&gt;{6C7ACF28-79B3-4EA9-92D0-33D8FFB080BB}&lt;/UID&gt;&lt;Title&gt;典型甜菊糖苷的抗氧化和抗炎活性&lt;/Title&gt;&lt;Template&gt;Journal Article&lt;/Template&gt;&lt;Star&gt;0&lt;/Star&gt;&lt;Tag&gt;0&lt;/Tag&gt;&lt;Author&gt;张童童; 隋晓辰; 夏咏梅; Khaing, Zar Myint; 陈俊名; 刘湘&lt;/Author&gt;&lt;Year&gt;2019&lt;/Year&gt;&lt;Details&gt;&lt;_author_aff&gt;江南大学化学与材料工程学院食品科学与技术国家重点实验室;&lt;/_author_aff&gt;&lt;_cited_count&gt;10&lt;/_cited_count&gt;&lt;_date&gt;2018-11-30&lt;/_date&gt;&lt;_issue&gt;08&lt;/_issue&gt;&lt;_journal&gt;食品工业科技&lt;/_journal&gt;&lt;_keywords&gt;甜菊糖苷;甜菊醇;异甜菊醇;抗氧化性;抗炎活性&lt;/_keywords&gt;&lt;_pages&gt;260-265+271&lt;/_pages&gt;&lt;_url&gt;https://kns.cnki.net/kcms/detail/detail.aspx?FileName=SPKJ201908044&amp;amp;DbName=CJFQ2019&lt;/_url&gt;&lt;_volume&gt;40&lt;/_volume&gt;&lt;_created&gt;64243909&lt;/_created&gt;&lt;_modified&gt;64243909&lt;/_modified&gt;&lt;_db_updated&gt;CNKI - Reference&lt;/_db_updated&gt;&lt;_collection_scope&gt;CSCD;PKU&lt;/_collection_scope&gt;&lt;_translated_author&gt;Zhang, Tongtong;Sui, Xiaochen;Xia, Yongmei;Khaing, Zar Myint;Chen, Junming;Liu, Xiang&lt;/_translated_author&gt;&lt;/Details&gt;&lt;Extra&gt;&lt;DBUID&gt;{77E65159-51E7-4973-A85C-C512F0ADFD6D}&lt;/DBUID&gt;&lt;/Extra&gt;&lt;/Item&gt;&lt;/References&gt;&lt;/Group&gt;&lt;/Citation&gt;_x000a_"/>
    <w:docVar w:name="NE.Ref{4997F7B3-D4FD-4708-B3A4-373C55990FE5}" w:val=" ADDIN NE.Ref.{4997F7B3-D4FD-4708-B3A4-373C55990FE5}&lt;Citation&gt;&lt;Group&gt;&lt;References&gt;&lt;Item&gt;&lt;ID&gt;190&lt;/ID&gt;&lt;UID&gt;{5D23BC20-0898-48B0-9C14-CBB90E535317}&lt;/UID&gt;&lt;Title&gt;植物提取物在动物生产中的应用进展&lt;/Title&gt;&lt;Template&gt;Journal Article&lt;/Template&gt;&lt;Star&gt;0&lt;/Star&gt;&lt;Tag&gt;0&lt;/Tag&gt;&lt;Author&gt;毛红霞; 武书庚; 张海军; 赵德明&lt;/Author&gt;&lt;Year&gt;2010&lt;/Year&gt;&lt;Details&gt;&lt;_author_aff&gt;中国农业大学动物医学院;北京科利民饲料技术有限公司;中国农业科学院饲料研究所;&lt;/_author_aff&gt;&lt;_cited_count&gt;26&lt;/_cited_count&gt;&lt;_date&gt;2010-07-20&lt;/_date&gt;&lt;_issue&gt;07&lt;/_issue&gt;&lt;_journal&gt;中国畜牧兽医&lt;/_journal&gt;&lt;_keywords&gt;植物提取物;动物;应用&lt;/_keywords&gt;&lt;_pages&gt;24-29&lt;/_pages&gt;&lt;_url&gt;https://kns.cnki.net/kcms/detail/detail.aspx?FileName=GWXK201007007&amp;amp;DbName=CJFQ2010&lt;/_url&gt;&lt;_volume&gt;37&lt;/_volume&gt;&lt;_created&gt;64252561&lt;/_created&gt;&lt;_modified&gt;64252561&lt;/_modified&gt;&lt;_db_updated&gt;CNKI - Reference&lt;/_db_updated&gt;&lt;_collection_scope&gt;PKU&lt;/_collection_scope&gt;&lt;_translated_author&gt;Mao, Hongxia;Wu, Shugeng;Zhang, Haijun;Zhao, Deming&lt;/_translated_author&gt;&lt;/Details&gt;&lt;Extra&gt;&lt;DBUID&gt;{77E65159-51E7-4973-A85C-C512F0ADFD6D}&lt;/DBUID&gt;&lt;/Extra&gt;&lt;/Item&gt;&lt;/References&gt;&lt;/Group&gt;&lt;/Citation&gt;_x000a_"/>
    <w:docVar w:name="NE.Ref{4A1357C9-BF1E-487F-AB90-E70D91CF3DF3}" w:val=" ADDIN NE.Ref.{4A1357C9-BF1E-487F-AB90-E70D91CF3DF3}&lt;Citation&gt;&lt;Group&gt;&lt;References&gt;&lt;Item&gt;&lt;ID&gt;86&lt;/ID&gt;&lt;UID&gt;{609961A8-48CC-4E6D-A66D-98CE95728520}&lt;/UID&gt;&lt;Title&gt;甜叶菊废弃物制得生物制剂的抗氧化活性研究&lt;/Title&gt;&lt;Template&gt;Journal Article&lt;/Template&gt;&lt;Star&gt;0&lt;/Star&gt;&lt;Tag&gt;0&lt;/Tag&gt;&lt;Author&gt;于慧; 王锡昌; 奚印慈&lt;/Author&gt;&lt;Year&gt;2008&lt;/Year&gt;&lt;Details&gt;&lt;_author_aff&gt;上海海洋大学食品学院;&lt;/_author_aff&gt;&lt;_cited_count&gt;22&lt;/_cited_count&gt;&lt;_date&gt;2008-08-15&lt;/_date&gt;&lt;_issue&gt;08&lt;/_issue&gt;&lt;_journal&gt;食品科学&lt;/_journal&gt;&lt;_keywords&gt;甜叶菊;生物制剂;抗氧化能力&lt;/_keywords&gt;&lt;_pages&gt;65-69&lt;/_pages&gt;&lt;_url&gt;https://kns.cnki.net/kcms/detail/detail.aspx?FileName=SPKX200808009&amp;amp;DbName=CJFQ2008&lt;/_url&gt;&lt;_created&gt;64243638&lt;/_created&gt;&lt;_modified&gt;64243638&lt;/_modified&gt;&lt;_db_updated&gt;CNKI - Reference&lt;/_db_updated&gt;&lt;_collection_scope&gt;CSCD;PKU;EI&lt;/_collection_scope&gt;&lt;_translated_author&gt;Yu, Hui;Wang, Xichang;Xi, Yinci&lt;/_translated_author&gt;&lt;/Details&gt;&lt;Extra&gt;&lt;DBUID&gt;{77E65159-51E7-4973-A85C-C512F0ADFD6D}&lt;/DBUID&gt;&lt;/Extra&gt;&lt;/Item&gt;&lt;/References&gt;&lt;/Group&gt;&lt;/Citation&gt;_x000a_"/>
    <w:docVar w:name="NE.Ref{4A8222C3-659B-4A3C-BDDB-E4C702F00BCC}" w:val=" ADDIN NE.Ref.{4A8222C3-659B-4A3C-BDDB-E4C702F00BCC}&lt;Citation&gt;&lt;Group&gt;&lt;References&gt;&lt;Item&gt;&lt;ID&gt;228&lt;/ID&gt;&lt;UID&gt;{F3C4C6CB-2B08-41D5-97BF-AB9528E773F3}&lt;/UID&gt;&lt;Title&gt;Plant extracts: from encapsulation to application.&lt;/Title&gt;&lt;Template&gt;Journal Article&lt;/Template&gt;&lt;Star&gt;0&lt;/Star&gt;&lt;Tag&gt;0&lt;/Tag&gt;&lt;Author&gt;Armendáriz-Barragán, Brenda; Zafar, Nadiah; Badri, Waisudin; Galindo-Rodríguez, Sergio Arturo; Kabbaj, Dounia; Fessi, Hatem; Elaissari, Abdelhamid&lt;/Author&gt;&lt;Year&gt;2016&lt;/Year&gt;&lt;Details&gt;&lt;_author_aff&gt;a Departamento de Química Analítica, Facultad de Ciencias Biológicas , Universidad Autónoma de Nuevo León , San Nicolás de los Garza , México.;;b Laboratoire d&amp;apos;Automatique et des Génie des Procédés (ESCPE, CNRS UMR 5007) , Université Claude Bernard Lyon I , Villeurbanne , France.;;b Laboratoire d&amp;apos;Automatique et des Génie des Procédés (ESCPE, CNRS UMR 5007) , Université Claude Bernard Lyon I , Villeurbanne , France.;;b Laboratoire d&amp;apos;Automatique et des Génie des Procédés (ESCPE, CNRS UMR 5007) , Université Claude Bernard Lyon I , Villeurbanne , France.;;a Departamento de Química Analítica, Facultad de Ciencias Biológicas , Universidad Autónoma de Nuevo León , San Nicolás de los Garza , México.;;c Department of Agronomy and Life Science, Universiapolis , International University of Agadir , Agadir , Morocco.;;b Laboratoire d&amp;apos;Automatique et des Génie des Procédés (ESCPE, CNRS UMR 5007) , Université Claude Bernard Lyon I , Villeurbanne , France.;;b Laboratoire d&amp;apos;Automatique et des Génie des Procédés (ESCPE, CNRS U&lt;/_author_aff&gt;&lt;_date&gt;2016-08-13&lt;/_date&gt;&lt;_issue&gt;8&lt;/_issue&gt;&lt;_journal&gt;Expert opinion on drug delivery&lt;/_journal&gt;&lt;_keywords&gt;Polymeric nanoparticles;Biological activity;Drug delivery;Encapsulation techniques;Plant extracts&lt;/_keywords&gt;&lt;_url&gt;https://kns.cnki.net/kcms/detail/detail.aspx?FileName=SJPD4264D2D511EDCDDF0CD8EFCB1A85446A&amp;amp;DbName=GARJ2016&lt;/_url&gt;&lt;_volume&gt;13&lt;/_volume&gt;&lt;_created&gt;64287114&lt;/_created&gt;&lt;_modified&gt;64287114&lt;/_modified&gt;&lt;_db_updated&gt;CNKI - Reference&lt;/_db_updated&gt;&lt;_impact_factor&gt;   6.648&lt;/_impact_factor&gt;&lt;_collection_scope&gt;SCIE&lt;/_collection_scope&gt;&lt;/Details&gt;&lt;Extra&gt;&lt;DBUID&gt;{77E65159-51E7-4973-A85C-C512F0ADFD6D}&lt;/DBUID&gt;&lt;/Extra&gt;&lt;/Item&gt;&lt;/References&gt;&lt;/Group&gt;&lt;/Citation&gt;_x000a_"/>
    <w:docVar w:name="NE.Ref{4B460626-E75C-4EA5-9A6A-46C107EB61A6}" w:val=" ADDIN NE.Ref.{4B460626-E75C-4EA5-9A6A-46C107EB61A6}&lt;Citation&gt;&lt;Group&gt;&lt;References&gt;&lt;Item&gt;&lt;ID&gt;91&lt;/ID&gt;&lt;UID&gt;{6C7ACF28-79B3-4EA9-92D0-33D8FFB080BB}&lt;/UID&gt;&lt;Title&gt;典型甜菊糖苷的抗氧化和抗炎活性&lt;/Title&gt;&lt;Template&gt;Journal Article&lt;/Template&gt;&lt;Star&gt;0&lt;/Star&gt;&lt;Tag&gt;0&lt;/Tag&gt;&lt;Author&gt;张童童; 隋晓辰; 夏咏梅; Khaing, Zar Myint; 陈俊名; 刘湘&lt;/Author&gt;&lt;Year&gt;2019&lt;/Year&gt;&lt;Details&gt;&lt;_author_aff&gt;江南大学化学与材料工程学院食品科学与技术国家重点实验室;&lt;/_author_aff&gt;&lt;_cited_count&gt;10&lt;/_cited_count&gt;&lt;_date&gt;2018-11-30&lt;/_date&gt;&lt;_issue&gt;08&lt;/_issue&gt;&lt;_journal&gt;食品工业科技&lt;/_journal&gt;&lt;_keywords&gt;甜菊糖苷;甜菊醇;异甜菊醇;抗氧化性;抗炎活性&lt;/_keywords&gt;&lt;_pages&gt;260-265+271&lt;/_pages&gt;&lt;_url&gt;https://kns.cnki.net/kcms/detail/detail.aspx?FileName=SPKJ201908044&amp;amp;DbName=CJFQ2019&lt;/_url&gt;&lt;_volume&gt;40&lt;/_volume&gt;&lt;_created&gt;64243909&lt;/_created&gt;&lt;_modified&gt;64243909&lt;/_modified&gt;&lt;_db_updated&gt;CNKI - Reference&lt;/_db_updated&gt;&lt;_collection_scope&gt;CSCD;PKU&lt;/_collection_scope&gt;&lt;_translated_author&gt;Zhang, Tongtong;Sui, Xiaochen;Xia, Yongmei;Khaing, Zar Myint;Chen, Junming;Liu, Xiang&lt;/_translated_author&gt;&lt;/Details&gt;&lt;Extra&gt;&lt;DBUID&gt;{77E65159-51E7-4973-A85C-C512F0ADFD6D}&lt;/DBUID&gt;&lt;/Extra&gt;&lt;/Item&gt;&lt;/References&gt;&lt;/Group&gt;&lt;/Citation&gt;_x000a_"/>
    <w:docVar w:name="NE.Ref{4CD3A7B1-C546-4E41-ADD1-EC2A86B4DF1B}" w:val=" ADDIN NE.Ref.{4CD3A7B1-C546-4E41-ADD1-EC2A86B4DF1B}&lt;Citation&gt;&lt;Group&gt;&lt;References&gt;&lt;Item&gt;&lt;ID&gt;104&lt;/ID&gt;&lt;UID&gt;{0650A2F1-4AC8-426C-B8E1-D68B630B1B44}&lt;/UID&gt;&lt;Title&gt;Study on the Stevioside Analogues of Steviolbioside, Steviol, and Isosteviol 19-Alkyl Amide Dimers: Synthesis and Cytotoxic and Antibacterial Activity&lt;/Title&gt;&lt;Template&gt;Journal Article&lt;/Template&gt;&lt;Star&gt;0&lt;/Star&gt;&lt;Tag&gt;0&lt;/Tag&gt;&lt;Author&gt;Lun-Huei, Lin; Lin-Wen, Lee; Shiow-Yunn, Sheu; Pen-Yuan, Lin&lt;/Author&gt;&lt;Year&gt;2004&lt;/Year&gt;&lt;Details&gt;&lt;_author_aff&gt;Department of Medicinal Chemistry, Taipei Medical University School of Pharmacy;Department of Microbiology and Immunology, Taipei Medical University School of Medicine;Department of Pharmaceutical Analysis, Taipei Medical University School of Pharmacy;Department of Medicinal Chemistry, Taipei Medical University School of Pharmacy&lt;/_author_aff&gt;&lt;_date&gt;2004-10-22&lt;/_date&gt;&lt;_issue&gt;9&lt;/_issue&gt;&lt;_journal&gt;Chemical and Pharmaceutical Bulletin&lt;/_journal&gt;&lt;_keywords&gt;cytotoxicity;steviolbioside analogue;stevioside;carboxamide dimer;antibacterial activity&lt;/_keywords&gt;&lt;_url&gt;https://kns.cnki.net/kcms/detail/detail.aspx?FileName=SJJS0E1F7DF78722BDE6E5E924BD7E9CCB85&amp;amp;DbName=GARJ0010_1&lt;/_url&gt;&lt;_volume&gt;52&lt;/_volume&gt;&lt;_created&gt;64244022&lt;/_created&gt;&lt;_modified&gt;64244022&lt;/_modified&gt;&lt;_db_updated&gt;CNKI - Reference&lt;/_db_updated&gt;&lt;/Details&gt;&lt;Extra&gt;&lt;DBUID&gt;{77E65159-51E7-4973-A85C-C512F0ADFD6D}&lt;/DBUID&gt;&lt;/Extra&gt;&lt;/Item&gt;&lt;/References&gt;&lt;/Group&gt;&lt;/Citation&gt;_x000a_"/>
    <w:docVar w:name="NE.Ref{4D0F21FB-617B-4FED-970A-D4A7CFB46624}" w:val=" ADDIN NE.Ref.{4D0F21FB-617B-4FED-970A-D4A7CFB46624}&lt;Citation&gt;&lt;Group&gt;&lt;References&gt;&lt;Item&gt;&lt;ID&gt;235&lt;/ID&gt;&lt;UID&gt;{A759ED75-1E84-4300-A393-3F9258CBB2A6}&lt;/UID&gt;&lt;Title&gt;甜叶菊栽培研究进展&lt;/Title&gt;&lt;Template&gt;Journal Article&lt;/Template&gt;&lt;Star&gt;0&lt;/Star&gt;&lt;Tag&gt;0&lt;/Tag&gt;&lt;Author&gt;陈叶; 郝宏杰; 罗光宏; 王治江&lt;/Author&gt;&lt;Year&gt;2014&lt;/Year&gt;&lt;Details&gt;&lt;_author_aff&gt;河西学院农业与生物技术学院;北京德农种业张掖分公司;&lt;/_author_aff&gt;&lt;_cited_count&gt;10&lt;/_cited_count&gt;&lt;_date&gt;2014-10-15&lt;/_date&gt;&lt;_issue&gt;04&lt;/_issue&gt;&lt;_journal&gt;中国糖料&lt;/_journal&gt;&lt;_keywords&gt;甜叶菊;栽培;研究进展&lt;/_keywords&gt;&lt;_pages&gt;76-78&lt;/_pages&gt;&lt;_url&gt;https://kns.cnki.net/kcms/detail/detail.aspx?FileName=ZGTI201404031&amp;amp;DbName=CJFQ2014&lt;/_url&gt;&lt;_created&gt;64287216&lt;/_created&gt;&lt;_modified&gt;64287216&lt;/_modified&gt;&lt;_db_updated&gt;CNKI - Reference&lt;/_db_updated&gt;&lt;_translated_author&gt;Chen, Ye;Hao, Hongjie;Luo, Guanghong;Wang, Zhijiang&lt;/_translated_author&gt;&lt;/Details&gt;&lt;Extra&gt;&lt;DBUID&gt;{77E65159-51E7-4973-A85C-C512F0ADFD6D}&lt;/DBUID&gt;&lt;/Extra&gt;&lt;/Item&gt;&lt;/References&gt;&lt;/Group&gt;&lt;/Citation&gt;_x000a_"/>
    <w:docVar w:name="NE.Ref{4DB66C24-A619-46DC-9778-13A5C3F9FB3C}" w:val=" ADDIN NE.Ref.{4DB66C24-A619-46DC-9778-13A5C3F9FB3C}&lt;Citation&gt;&lt;Group&gt;&lt;References&gt;&lt;Item&gt;&lt;ID&gt;96&lt;/ID&gt;&lt;UID&gt;{B5957D8B-92C2-4EE9-8B68-6D9B9BE545E4}&lt;/UID&gt;&lt;Title&gt;两种甜叶菊废渣提取物对D-半乳糖致衰老小鼠的抗氧化作用&lt;/Title&gt;&lt;Template&gt;Journal Article&lt;/Template&gt;&lt;Star&gt;0&lt;/Star&gt;&lt;Tag&gt;0&lt;/Tag&gt;&lt;Author&gt;杨华青; 赵磊; 徐美利; 王鑫; 连运河; 王成涛&lt;/Author&gt;&lt;Year&gt;2020&lt;/Year&gt;&lt;Details&gt;&lt;_author_aff&gt;食品营养与人类健康北京高精尖创新中心北京市食品添加剂工程技术研究中心北京工商大学;晨光生物科技集团股份有限公司;&lt;/_author_aff&gt;&lt;_cited_count&gt;1&lt;/_cited_count&gt;&lt;_collection_scope&gt;CSCD;PKU;EI&lt;/_collection_scope&gt;&lt;_created&gt;64243934&lt;/_created&gt;&lt;_date&gt;2020-10-12&lt;/_date&gt;&lt;_db_updated&gt;CNKI - Reference&lt;/_db_updated&gt;&lt;_issue&gt;10&lt;/_issue&gt;&lt;_journal&gt;中国食品学报&lt;/_journal&gt;&lt;_keywords&gt;甜叶菊废渣提取物;D-半乳糖;衰老模型;抗氧化酶;抗氧化基因&lt;/_keywords&gt;&lt;_modified&gt;64243934&lt;/_modified&gt;&lt;_pages&gt;34-42&lt;/_pages&gt;&lt;_url&gt;https://kns.cnki.net/kcms/detail/detail.aspx?FileName=ZGSP202010006&amp;amp;DbName=CJFQ2020&lt;/_url&gt;&lt;_volume&gt;20&lt;/_volume&gt;&lt;_translated_author&gt;Yang, Huaqing;Zhao, Lei;Xu, Meili;Wang, Xin;Lian, Yunhe;Wang, Chengtao&lt;/_translated_author&gt;&lt;/Details&gt;&lt;Extra&gt;&lt;DBUID&gt;{77E65159-51E7-4973-A85C-C512F0ADFD6D}&lt;/DBUID&gt;&lt;/Extra&gt;&lt;/Item&gt;&lt;/References&gt;&lt;/Group&gt;&lt;/Citation&gt;_x000a_"/>
    <w:docVar w:name="NE.Ref{4DFDF54A-5038-47A4-80AF-7078C8A4C572}" w:val=" ADDIN NE.Ref.{4DFDF54A-5038-47A4-80AF-7078C8A4C572}&lt;Citation&gt;&lt;Group&gt;&lt;References&gt;&lt;Item&gt;&lt;ID&gt;7&lt;/ID&gt;&lt;UID&gt;{B4CD56AF-1B4B-47C0-B904-664BA7807BE3}&lt;/UID&gt;&lt;Title&gt;不同抗生素替代物对肉仔鸡生产性能_抗氧化性能及肠道健康的影响_杨海涛&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Group&gt;&lt;References&gt;&lt;Item&gt;&lt;ID&gt;10&lt;/ID&gt;&lt;UID&gt;{6518A9ED-5DB7-4D3C-984F-05B9174DCA3A}&lt;/UID&gt;&lt;Title&gt;高温环境对怀乡鸡生产性能、生理生化指标和肠道屏障功能的影响&lt;/Title&gt;&lt;Template&gt;Thesis&lt;/Template&gt;&lt;Star&gt;0&lt;/Star&gt;&lt;Tag&gt;0&lt;/Tag&gt;&lt;Author&gt;潘子意&lt;/Author&gt;&lt;Year&gt;2020&lt;/Year&gt;&lt;Details&gt;&lt;_created&gt;63959739&lt;/_created&gt;&lt;_modified&gt;63959739&lt;/_modified&gt;&lt;_url&gt;https://kns.cnki.net/kcms/detail/detail.aspx?FileName=1020445671.nh&amp;amp;DbName=CMFD2021&lt;/_url&gt;&lt;_publisher&gt;广东海洋大学&lt;/_publisher&gt;&lt;_volume&gt;硕士&lt;/_volume&gt;&lt;_pages&gt;71&lt;/_pages&gt;&lt;_tertiary_author&gt;赵志辉;刘文超;韩建成&lt;/_tertiary_author&gt;&lt;_keywords&gt;高温环境;怀乡鸡;生产性能;肠道屏障功能&lt;/_keywords&gt;&lt;_accessed&gt;63959739&lt;/_accessed&gt;&lt;_db_updated&gt;CNKI - Reference&lt;/_db_updated&gt;&lt;_translated_author&gt;Pan, Ziyi&lt;/_translated_author&gt;&lt;_translated_tertiary_author&gt;Zhao, Zhihui;Liu, Wenchao;Han, Jiancheng&lt;/_translated_tertiary_author&gt;&lt;/Details&gt;&lt;Extra&gt;&lt;DBUID&gt;{1A7672BE-902D-401B-8F9A-BB49EE144C98}&lt;/DBUID&gt;&lt;/Extra&gt;&lt;/Item&gt;&lt;/References&gt;&lt;/Group&gt;&lt;/Citation&gt;_x000a_"/>
    <w:docVar w:name="NE.Ref{4E20B37E-C17C-4DA1-9941-F74DE083EBAB}" w:val=" ADDIN NE.Ref.{4E20B37E-C17C-4DA1-9941-F74DE083EBAB}&lt;Citation&gt;&lt;Group&gt;&lt;References&gt;&lt;Item&gt;&lt;ID&gt;100&lt;/ID&gt;&lt;UID&gt;{D1A5EF9B-2166-4EBB-90DA-6B81492DE1EF}&lt;/UID&gt;&lt;Title&gt;三种菊科植物抗癌抗炎组分分离与功能研究&lt;/Title&gt;&lt;Template&gt;Journal Article&lt;/Template&gt;&lt;Star&gt;0&lt;/Star&gt;&lt;Tag&gt;0&lt;/Tag&gt;&lt;Author&gt;李斌; 魏超田; 劳扬; 张媛媛; 高雄; 陈琼; 林晓蓉; 路海燕; 陈忠正&lt;/Author&gt;&lt;Year&gt;2013&lt;/Year&gt;&lt;Details&gt;&lt;_author_aff&gt;华南农业大学食品学院;&lt;/_author_aff&gt;&lt;_cited_count&gt;11&lt;/_cited_count&gt;&lt;_date&gt;2013-07-15&lt;/_date&gt;&lt;_issue&gt;07&lt;/_issue&gt;&lt;_journal&gt;现代食品科技&lt;/_journal&gt;&lt;_keywords&gt;甜叶菊;蒲公英;野菊花;醌还原酶;一氧化氮&lt;/_keywords&gt;&lt;_pages&gt;1620-1626&lt;/_pages&gt;&lt;_url&gt;https://kns.cnki.net/kcms/detail/detail.aspx?FileName=GZSP201307031&amp;amp;DbName=CJFQ2013&lt;/_url&gt;&lt;_volume&gt;29&lt;/_volume&gt;&lt;_created&gt;64244009&lt;/_created&gt;&lt;_modified&gt;64244009&lt;/_modified&gt;&lt;_db_updated&gt;CNKI - Reference&lt;/_db_updated&gt;&lt;_collection_scope&gt;PKU&lt;/_collection_scope&gt;&lt;_translated_author&gt;Li, Bin;Wei, Chaotian;Lao, Yang;Zhang, Yuanyuan;Gao, Xiong;Chen, Qiong;Lin, Xiaorong;Lu, Haiyan;Chen, Zhongzheng&lt;/_translated_author&gt;&lt;/Details&gt;&lt;Extra&gt;&lt;DBUID&gt;{77E65159-51E7-4973-A85C-C512F0ADFD6D}&lt;/DBUID&gt;&lt;/Extra&gt;&lt;/Item&gt;&lt;/References&gt;&lt;/Group&gt;&lt;/Citation&gt;_x000a_"/>
    <w:docVar w:name="NE.Ref{4FB908E9-B6FC-4BF3-A91B-504DA3AAFAE5}" w:val=" ADDIN NE.Ref.{4FB908E9-B6FC-4BF3-A91B-504DA3AAFAE5}&lt;Citation&gt;&lt;Group&gt;&lt;References&gt;&lt;Item&gt;&lt;ID&gt;200&lt;/ID&gt;&lt;UID&gt;{E10DC6D4-0EA0-4AB1-8B6F-5E2D4B5B1DFF}&lt;/UID&gt;&lt;Title&gt;绿原酸对建鲤生长、抗氧化和非特异性免疫功能的影响&lt;/Title&gt;&lt;Template&gt;Thesis&lt;/Template&gt;&lt;Star&gt;0&lt;/Star&gt;&lt;Tag&gt;0&lt;/Tag&gt;&lt;Author&gt;张纯&lt;/Author&gt;&lt;Year&gt;2011&lt;/Year&gt;&lt;Details&gt;&lt;_cited_count&gt;5&lt;/_cited_count&gt;&lt;_keywords&gt;绿原酸;建鲤;抗氧化功能;非特异性免疫功能&lt;/_keywords&gt;&lt;_pages&gt;58&lt;/_pages&gt;&lt;_publisher&gt;四川农业大学&lt;/_publisher&gt;&lt;_tertiary_author&gt;温安祥&lt;/_tertiary_author&gt;&lt;_url&gt;https://kns.cnki.net/kcms/detail/detail.aspx?FileName=1011222288.nh&amp;amp;DbName=CMFD2012&lt;/_url&gt;&lt;_volume&gt;硕士&lt;/_volume&gt;&lt;_created&gt;64258316&lt;/_created&gt;&lt;_modified&gt;64258316&lt;/_modified&gt;&lt;_db_updated&gt;CNKI - Reference&lt;/_db_updated&gt;&lt;_translated_author&gt;Zhang, Chun&lt;/_translated_author&gt;&lt;_translated_tertiary_author&gt;Wen, Anxiang&lt;/_translated_tertiary_author&gt;&lt;/Details&gt;&lt;Extra&gt;&lt;DBUID&gt;{77E65159-51E7-4973-A85C-C512F0ADFD6D}&lt;/DBUID&gt;&lt;/Extra&gt;&lt;/Item&gt;&lt;/References&gt;&lt;/Group&gt;&lt;/Citation&gt;_x000a_"/>
    <w:docVar w:name="NE.Ref{508E9480-86C8-4CFA-A771-DD8BBD8DEEB3}" w:val=" ADDIN NE.Ref.{508E9480-86C8-4CFA-A771-DD8BBD8DEEB3}&lt;Citation&gt;&lt;Group&gt;&lt;References&gt;&lt;Item&gt;&lt;ID&gt;156&lt;/ID&gt;&lt;UID&gt;{F0351836-DB50-41AD-B20F-A2999BF30DFB}&lt;/UID&gt;&lt;Title&gt;植物提取物在水产饲料中的应用及作用机理研究&lt;/Title&gt;&lt;Template&gt;Journal Article&lt;/Template&gt;&lt;Star&gt;0&lt;/Star&gt;&lt;Tag&gt;0&lt;/Tag&gt;&lt;Author&gt;高绪娜; 陈玉春; 赵倩; 郭婷婷; 谷巍&lt;/Author&gt;&lt;Year&gt;2015&lt;/Year&gt;&lt;Details&gt;&lt;_author_aff&gt;山东宝来利来生物工程股份有限公司;&lt;/_author_aff&gt;&lt;_cited_count&gt;3&lt;/_cited_count&gt;&lt;_date&gt;2015-08-28&lt;/_date&gt;&lt;_issue&gt;08&lt;/_issue&gt;&lt;_journal&gt;广东饲料&lt;/_journal&gt;&lt;_keywords&gt;植物提取物;促生长;抗氧化;抗应激;作用机理&lt;/_keywords&gt;&lt;_pages&gt;34-36&lt;/_pages&gt;&lt;_url&gt;https://kns.cnki.net/kcms/detail/detail.aspx?FileName=GDSL201508013&amp;amp;DbName=CJFQ2015&lt;/_url&gt;&lt;_volume&gt;24&lt;/_volume&gt;&lt;_created&gt;64249451&lt;/_created&gt;&lt;_modified&gt;64249451&lt;/_modified&gt;&lt;_db_updated&gt;CNKI - Reference&lt;/_db_updated&gt;&lt;_translated_author&gt;Gao, Xuna;Chen, Yuchun;Zhao, Qian;Guo, Tingting;Gu, Wei&lt;/_translated_author&gt;&lt;/Details&gt;&lt;Extra&gt;&lt;DBUID&gt;{77E65159-51E7-4973-A85C-C512F0ADFD6D}&lt;/DBUID&gt;&lt;/Extra&gt;&lt;/Item&gt;&lt;/References&gt;&lt;/Group&gt;&lt;/Citation&gt;_x000a_"/>
    <w:docVar w:name="NE.Ref{50ABDB29-BF71-49C1-91F2-0A25B7FEDBAC}" w:val=" ADDIN NE.Ref.{50ABDB29-BF71-49C1-91F2-0A25B7FEDBAC}&lt;Citation&gt;&lt;Group&gt;&lt;References&gt;&lt;Item&gt;&lt;ID&gt;138&lt;/ID&gt;&lt;UID&gt;{0D8594D7-4BDC-4683-BAAD-966EF67BDBC1}&lt;/UID&gt;&lt;Title&gt;甜叶菊——天然饲料添加剂&lt;/Title&gt;&lt;Template&gt;Journal Article&lt;/Template&gt;&lt;Star&gt;0&lt;/Star&gt;&lt;Tag&gt;0&lt;/Tag&gt;&lt;Author&gt;朱钦龙&lt;/Author&gt;&lt;Year&gt;1997&lt;/Year&gt;&lt;Details&gt;&lt;_author_aff&gt;上海市饲料科学研究所 上海200060&lt;/_author_aff&gt;&lt;_cited_count&gt;12&lt;/_cited_count&gt;&lt;_date&gt;1997-06-15&lt;/_date&gt;&lt;_issue&gt;03&lt;/_issue&gt;&lt;_journal&gt;国外医药(植物药分册)&lt;/_journal&gt;&lt;_keywords&gt;甜叶菊;加工;成分;应用&lt;/_keywords&gt;&lt;_pages&gt;112-115&lt;/_pages&gt;&lt;_url&gt;https://kns.cnki.net/kcms/detail/detail.aspx?FileName=GWZW199703003&amp;amp;DbName=CJFQ1997&lt;/_url&gt;&lt;_created&gt;64246570&lt;/_created&gt;&lt;_modified&gt;64246570&lt;/_modified&gt;&lt;_db_updated&gt;CNKI - Reference&lt;/_db_updated&gt;&lt;_translated_author&gt;Zhu, Qinlong&lt;/_translated_author&gt;&lt;/Details&gt;&lt;Extra&gt;&lt;DBUID&gt;{77E65159-51E7-4973-A85C-C512F0ADFD6D}&lt;/DBUID&gt;&lt;/Extra&gt;&lt;/Item&gt;&lt;/References&gt;&lt;/Group&gt;&lt;/Citation&gt;_x000a_"/>
    <w:docVar w:name="NE.Ref{50C2B7E6-D39E-4973-8EBA-CED3DBC81B53}" w:val=" ADDIN NE.Ref.{50C2B7E6-D39E-4973-8EBA-CED3DBC81B53}&lt;Citation&gt;&lt;Group&gt;&lt;References&gt;&lt;Item&gt;&lt;ID&gt;128&lt;/ID&gt;&lt;UID&gt;{C879EEA0-8266-4960-935D-5982CF3EF412}&lt;/UID&gt;&lt;Title&gt;Dietary stevioside supplementation increases feed intake by altering the hypothalamic transcriptome profile and gut microbiota in broiler chickens&lt;/Title&gt;&lt;Template&gt;Journal Article&lt;/Template&gt;&lt;Star&gt;0&lt;/Star&gt;&lt;Tag&gt;0&lt;/Tag&gt;&lt;Author&gt;Jiang, J; Qi, L; Lv, Z; Wei, Q; Shi, F&lt;/Author&gt;&lt;Year&gt;2021&lt;/Year&gt;&lt;Details&gt;&lt;_accession_num&gt;32981085&lt;/_accession_num&gt;&lt;_author_adr&gt;College of Animal Science and Technology, Nanjing Agricultural University, Nanjing, China.; College of Animal Science and Technology, Nanjing Agricultural University, Nanjing, China.; College of Animal Science and Technology, Nanjing Agricultural University, Nanjing, China.; College of Animal Science and Technology, Nanjing Agricultural University, Nanjing, China.; College of Animal Science and Technology, Nanjing Agricultural University, Nanjing, China.&lt;/_author_adr&gt;&lt;_date_display&gt;2021 Mar 30&lt;/_date_display&gt;&lt;_date&gt;2021-03-30&lt;/_date&gt;&lt;_doi&gt;10.1002/jsfa.10838&lt;/_doi&gt;&lt;_isbn&gt;1097-0010 (Electronic); 0022-5142 (Linking)&lt;/_isbn&gt;&lt;_issue&gt;5&lt;/_issue&gt;&lt;_journal&gt;J Sci Food Agric&lt;/_journal&gt;&lt;_keywords&gt;broiler chicken; feed intake; gut microbiota; hypothalamus; stevioside&lt;/_keywords&gt;&lt;_language&gt;eng&lt;/_language&gt;&lt;_ori_publication&gt;(c) 2020 Society of Chemical Industry.&lt;/_ori_publication&gt;&lt;_pages&gt;2156-2167&lt;/_pages&gt;&lt;_subject_headings&gt;Animal Feed/analysis; Animals; Avian Proteins/genetics/metabolism; Bacteria/classification/genetics/isolation &amp;amp; purification; Chickens/genetics/metabolism/*microbiology; Diet/veterinary; Dietary Supplements/analysis; Diterpenes, Kaurane/*metabolism; Eating; Feeding Behavior; Female; *Gastrointestinal Microbiome; Glucosides/*metabolism; Hypothalamus/*metabolism; Male; Transcriptome&lt;/_subject_headings&gt;&lt;_tertiary_title&gt;Journal of the science of food and agriculture&lt;/_tertiary_title&gt;&lt;_type_work&gt;Journal Article&lt;/_type_work&gt;&lt;_url&gt;http://www.ncbi.nlm.nih.gov/entrez/query.fcgi?cmd=Retrieve&amp;amp;db=pubmed&amp;amp;dopt=Abstract&amp;amp;list_uids=32981085&amp;amp;query_hl=1&lt;/_url&gt;&lt;_volume&gt;101&lt;/_volume&gt;&lt;_created&gt;64245379&lt;/_created&gt;&lt;_modified&gt;64245379&lt;/_modified&gt;&lt;_db_updated&gt;PubMed&lt;/_db_updated&gt;&lt;_impact_factor&gt;   3.638&lt;/_impact_factor&gt;&lt;/Details&gt;&lt;Extra&gt;&lt;DBUID&gt;{77E65159-51E7-4973-A85C-C512F0ADFD6D}&lt;/DBUID&gt;&lt;/Extra&gt;&lt;/Item&gt;&lt;/References&gt;&lt;/Group&gt;&lt;/Citation&gt;_x000a_"/>
    <w:docVar w:name="NE.Ref{5164E053-2303-44AE-B64A-4831266C95AA}" w:val=" ADDIN NE.Ref.{5164E053-2303-44AE-B64A-4831266C95AA}&lt;Citation&gt;&lt;Group&gt;&lt;References&gt;&lt;Item&gt;&lt;ID&gt;139&lt;/ID&gt;&lt;UID&gt;{2A098547-CA12-41E9-A6CC-08A4A4B0A11F}&lt;/UID&gt;&lt;Title&gt;Antioxidant and antimicrobial effects of stevia ( Stevia rebaudiana Bert.) extracts during preservation of refrigerated salmon paste&lt;/Title&gt;&lt;Template&gt;Journal Article&lt;/Template&gt;&lt;Star&gt;0&lt;/Star&gt;&lt;Tag&gt;0&lt;/Tag&gt;&lt;Author&gt;OrtizViedma, Jaime; Romero, Nalda; Puente, Luís; Burgos, Katherine; Toro, María; Ramirez, Leslie; Rodriguez, Alicia; BarrosVelazquez, Jorge; Aubourg, Santiago P&lt;/Author&gt;&lt;Year&gt;2017&lt;/Year&gt;&lt;Details&gt;&lt;_date&gt;2017-07-03&lt;/_date&gt;&lt;_issue&gt;10&lt;/_issue&gt;&lt;_journal&gt;European Journal of Lipid Science and Technology&lt;/_journal&gt;&lt;_url&gt;https://kns.cnki.net/kcms/detail/detail.aspx?FileName=SJWDA3B970DB876FB07AAFAA69F68B9D0926&amp;amp;DbName=GARJ2017&lt;/_url&gt;&lt;_volume&gt;119&lt;/_volume&gt;&lt;_created&gt;64246577&lt;/_created&gt;&lt;_modified&gt;64246577&lt;/_modified&gt;&lt;_db_updated&gt;CNKI - Reference&lt;/_db_updated&gt;&lt;_impact_factor&gt;   2.679&lt;/_impact_factor&gt;&lt;_collection_scope&gt;SCI;SCIE&lt;/_collection_scope&gt;&lt;/Details&gt;&lt;Extra&gt;&lt;DBUID&gt;{77E65159-51E7-4973-A85C-C512F0ADFD6D}&lt;/DBUID&gt;&lt;/Extra&gt;&lt;/Item&gt;&lt;/References&gt;&lt;/Group&gt;&lt;/Citation&gt;_x000a_"/>
    <w:docVar w:name="NE.Ref{51A04E1F-2566-4418-B6E0-13C6434E2287}" w:val=" ADDIN NE.Ref.{51A04E1F-2566-4418-B6E0-13C6434E2287}&lt;Citation&gt;&lt;Group&gt;&lt;References&gt;&lt;Item&gt;&lt;ID&gt;112&lt;/ID&gt;&lt;UID&gt;{9CF5428B-24E1-4A7B-AFFA-347EAE1B8B3D}&lt;/UID&gt;&lt;Title&gt;Polysaccharides from leaves of Stevia rebaudiana (Bertoni) and anti-herpesvirus properties&lt;/Title&gt;&lt;Template&gt;Journal Article&lt;/Template&gt;&lt;Star&gt;0&lt;/Star&gt;&lt;Tag&gt;0&lt;/Tag&gt;&lt;Author&gt;Ceole, L F; Lopes, S S; Oliveira, A J; Dias, Filho BP; Nakamura, C V; Ueda, Nakamura T&lt;/Author&gt;&lt;Year&gt;2013&lt;/Year&gt;&lt;Details&gt;&lt;_date&gt;2013-08-21&lt;/_date&gt;&lt;_issue&gt;13&lt;/_issue&gt;&lt;_journal&gt;Planta Medica&lt;/_journal&gt;&lt;_url&gt;https://kns.cnki.net/kcms/detail/detail.aspx?FileName=SJGT3D0DD754A68ACB76CC06C46F905E793B&amp;amp;DbName=GARJ2013&lt;/_url&gt;&lt;_volume&gt;79&lt;/_volume&gt;&lt;_created&gt;64244817&lt;/_created&gt;&lt;_modified&gt;64244817&lt;/_modified&gt;&lt;_db_updated&gt;CNKI - Reference&lt;/_db_updated&gt;&lt;_impact_factor&gt;   3.352&lt;/_impact_factor&gt;&lt;_collection_scope&gt;SCI;SCIE&lt;/_collection_scope&gt;&lt;/Details&gt;&lt;Extra&gt;&lt;DBUID&gt;{77E65159-51E7-4973-A85C-C512F0ADFD6D}&lt;/DBUID&gt;&lt;/Extra&gt;&lt;/Item&gt;&lt;/References&gt;&lt;/Group&gt;&lt;/Citation&gt;_x000a_"/>
    <w:docVar w:name="NE.Ref{51ACB3F7-CEAF-4155-8D88-FF653872C57C}" w:val=" ADDIN NE.Ref.{51ACB3F7-CEAF-4155-8D88-FF653872C57C}&lt;Citation&gt;&lt;Group&gt;&lt;References&gt;&lt;Item&gt;&lt;ID&gt;122&lt;/ID&gt;&lt;UID&gt;{07DEB760-E047-4831-B5B7-38E14B79CA03}&lt;/UID&gt;&lt;Title&gt;用甜叶菊提沉物饮水对肉仔鸡生产性能的影响&lt;/Title&gt;&lt;Template&gt;Conference Paper&lt;/Template&gt;&lt;Star&gt;0&lt;/Star&gt;&lt;Tag&gt;0&lt;/Tag&gt;&lt;Author&gt;苏州; 邱光忠; 刘瑞平; 钟云平; 杨先春&lt;/Author&gt;&lt;Year&gt;2015&lt;/Year&gt;&lt;Details&gt;&lt;_author_aff&gt;赣州市畜牧研究所;江西省兴国县农业局;&lt;/_author_aff&gt;&lt;_keywords&gt;甜叶菊提沉物;肉仔鸡;生产性能&lt;/_keywords&gt;&lt;_pages&gt;4&lt;/_pages&gt;&lt;_place_published&gt;中国山东泰安&lt;/_place_published&gt;&lt;_secondary_title&gt;中国畜牧兽医学会动物福利与健康养殖分会成立大会暨首届规模化健康与福利养猪高峰学术论坛&lt;/_secondary_title&gt;&lt;_tertiary_title&gt;中国畜牧兽医学会动物福利与健康养殖分会成立大会暨首届规模化健康与福利养猪高峰学术论坛论文集&lt;/_tertiary_title&gt;&lt;_url&gt;https://kns.cnki.net/kcms/detail/detail.aspx?FileName=DWCW201509001013&amp;amp;DbName=CPFD2015&lt;/_url&gt;&lt;_created&gt;64245198&lt;/_created&gt;&lt;_modified&gt;64245198&lt;/_modified&gt;&lt;_db_updated&gt;CNKI - Reference&lt;/_db_updated&gt;&lt;_translated_author&gt;Su, Zhou;Qiu, Guangzhong;Liu, Ruiping;Zhong, Yunping;Yang, Xianchun&lt;/_translated_author&gt;&lt;/Details&gt;&lt;Extra&gt;&lt;DBUID&gt;{77E65159-51E7-4973-A85C-C512F0ADFD6D}&lt;/DBUID&gt;&lt;/Extra&gt;&lt;/Item&gt;&lt;/References&gt;&lt;/Group&gt;&lt;/Citation&gt;_x000a_"/>
    <w:docVar w:name="NE.Ref{51D8AFBF-A755-4E4D-91A4-100C226E47CC}" w:val=" ADDIN NE.Ref.{51D8AFBF-A755-4E4D-91A4-100C226E47CC}&lt;Citation&gt;&lt;Group&gt;&lt;References&gt;&lt;Item&gt;&lt;ID&gt;85&lt;/ID&gt;&lt;UID&gt;{5693E552-6557-45F4-9F95-470E902B9109}&lt;/UID&gt;&lt;Title&gt;我国甜叶菊品种发展概述及前景&lt;/Title&gt;&lt;Template&gt;Journal Article&lt;/Template&gt;&lt;Star&gt;0&lt;/Star&gt;&lt;Tag&gt;0&lt;/Tag&gt;&lt;Author&gt;李玉娇; 张宏彦&lt;/Author&gt;&lt;Year&gt;2021&lt;/Year&gt;&lt;Details&gt;&lt;_author_aff&gt;中国农业大学资源与环境学院;中国农业大学曲周实验站;&lt;/_author_aff&gt;&lt;_cited_count&gt;1&lt;/_cited_count&gt;&lt;_created&gt;64243469&lt;/_created&gt;&lt;_date&gt;2021-08-15&lt;/_date&gt;&lt;_db_updated&gt;CNKI - Reference&lt;/_db_updated&gt;&lt;_issue&gt;04&lt;/_issue&gt;&lt;_journal&gt;河北农业科学&lt;/_journal&gt;&lt;_keywords&gt;甜叶菊;品种;发展现状;趋势&lt;/_keywords&gt;&lt;_modified&gt;64243470&lt;/_modified&gt;&lt;_pages&gt;79-81&lt;/_pages&gt;&lt;_url&gt;https://kns.cnki.net/kcms/detail/detail.aspx?FileName=HBKO202104020&amp;amp;DbName=CJFQ2021&lt;/_url&gt;&lt;_volume&gt;25&lt;/_volume&gt;&lt;_translated_author&gt;Li, Yujiao;Zhang, Hongyan&lt;/_translated_author&gt;&lt;/Details&gt;&lt;Extra&gt;&lt;DBUID&gt;{77E65159-51E7-4973-A85C-C512F0ADFD6D}&lt;/DBUID&gt;&lt;/Extra&gt;&lt;/Item&gt;&lt;/References&gt;&lt;/Group&gt;&lt;/Citation&gt;_x000a_"/>
    <w:docVar w:name="NE.Ref{52ED0430-0EB1-47C5-86EE-A8A9BE2DBCD1}" w:val=" ADDIN NE.Ref.{52ED0430-0EB1-47C5-86EE-A8A9BE2DBCD1}&lt;Citation&gt;&lt;Group&gt;&lt;References&gt;&lt;Item&gt;&lt;ID&gt;135&lt;/ID&gt;&lt;UID&gt;{6663AD94-C468-498A-A7EF-F884128617FC}&lt;/UID&gt;&lt;Title&gt;甜叶菊颗粒料的瘤胃降解特性及对泌乳奶牛生产性能的影响&lt;/Title&gt;&lt;Template&gt;Thesis&lt;/Template&gt;&lt;Star&gt;0&lt;/Star&gt;&lt;Tag&gt;0&lt;/Tag&gt;&lt;Author&gt;姜茂成&lt;/Author&gt;&lt;Year&gt;2019&lt;/Year&gt;&lt;Details&gt;&lt;_cited_count&gt;2&lt;/_cited_count&gt;&lt;_keywords&gt;甜叶菊;有效降解率;生产性能;瘤胃发酵;血清生化指标&lt;/_keywords&gt;&lt;_pages&gt;51&lt;/_pages&gt;&lt;_publisher&gt;扬州大学&lt;/_publisher&gt;&lt;_tertiary_author&gt;赵国琦;仲跻峰&lt;/_tertiary_author&gt;&lt;_url&gt;https://kns.cnki.net/kcms/detail/detail.aspx?FileName=1019032963.nh&amp;amp;DbName=CMFD2019&lt;/_url&gt;&lt;_volume&gt;硕士&lt;/_volume&gt;&lt;_created&gt;64245428&lt;/_created&gt;&lt;_modified&gt;64245428&lt;/_modified&gt;&lt;_db_updated&gt;CNKI - Reference&lt;/_db_updated&gt;&lt;_translated_author&gt;Jiang, Maocheng&lt;/_translated_author&gt;&lt;_translated_tertiary_author&gt;Zhao, Guoqi;Zhong, Jifeng&lt;/_translated_tertiary_author&gt;&lt;/Details&gt;&lt;Extra&gt;&lt;DBUID&gt;{77E65159-51E7-4973-A85C-C512F0ADFD6D}&lt;/DBUID&gt;&lt;/Extra&gt;&lt;/Item&gt;&lt;/References&gt;&lt;/Group&gt;&lt;/Citation&gt;_x000a_"/>
    <w:docVar w:name="NE.Ref{5304449D-93CD-459B-A3E7-3979491FBCB9}" w:val=" ADDIN NE.Ref.{5304449D-93CD-459B-A3E7-3979491FBCB9}&lt;Citation&gt;&lt;Group&gt;&lt;References&gt;&lt;Item&gt;&lt;ID&gt;88&lt;/ID&gt;&lt;UID&gt;{DABD9C4A-482C-4934-BCC9-7DDE6AFC9B74}&lt;/UID&gt;&lt;Title&gt;甜叶菊功能性成分研究进展&lt;/Title&gt;&lt;Template&gt;Journal Article&lt;/Template&gt;&lt;Star&gt;0&lt;/Star&gt;&lt;Tag&gt;0&lt;/Tag&gt;&lt;Author&gt;王少甲; 尤飒飒&lt;/Author&gt;&lt;Year&gt;2017&lt;/Year&gt;&lt;Details&gt;&lt;_author_aff&gt;北京食品营养与人类健康高精尖创新中心北京工商大学;北京市食品添加剂工程技术研究中心北京工商大学;&lt;/_author_aff&gt;&lt;_cited_count&gt;18&lt;/_cited_count&gt;&lt;_date&gt;2017-06-23&lt;/_date&gt;&lt;_issue&gt;20&lt;/_issue&gt;&lt;_journal&gt;食品工业科技&lt;/_journal&gt;&lt;_keywords&gt;甜叶菊;甜菊糖苷;黄酮;绿原酸;浸取&lt;/_keywords&gt;&lt;_pages&gt;323-327&lt;/_pages&gt;&lt;_url&gt;https://kns.cnki.net/kcms/detail/detail.aspx?FileName=SPKJ201720059&amp;amp;DbName=CJFQ2017&lt;/_url&gt;&lt;_volume&gt;38&lt;/_volume&gt;&lt;_created&gt;64243673&lt;/_created&gt;&lt;_modified&gt;64243673&lt;/_modified&gt;&lt;_db_updated&gt;CNKI - Reference&lt;/_db_updated&gt;&lt;_collection_scope&gt;CSCD;PKU&lt;/_collection_scope&gt;&lt;_translated_author&gt;Wang, Shaojia;You, Sasa&lt;/_translated_author&gt;&lt;/Details&gt;&lt;Extra&gt;&lt;DBUID&gt;{77E65159-51E7-4973-A85C-C512F0ADFD6D}&lt;/DBUID&gt;&lt;/Extra&gt;&lt;/Item&gt;&lt;/References&gt;&lt;/Group&gt;&lt;/Citation&gt;_x000a_"/>
    <w:docVar w:name="NE.Ref{5374C5A8-1E0C-4D6A-AB3A-CA7058991500}" w:val=" ADDIN NE.Ref.{5374C5A8-1E0C-4D6A-AB3A-CA7058991500}&lt;Citation&gt;&lt;Group&gt;&lt;References&gt;&lt;Item&gt;&lt;ID&gt;130&lt;/ID&gt;&lt;UID&gt;{3FAAB944-8D80-4DC5-B56B-8F55294F374D}&lt;/UID&gt;&lt;Title&gt;发酵甜叶菊废渣对土杂肉猪屠宰性能的影响&lt;/Title&gt;&lt;Template&gt;Journal Article&lt;/Template&gt;&lt;Star&gt;0&lt;/Star&gt;&lt;Tag&gt;0&lt;/Tag&gt;&lt;Author&gt;孔智伟; 郭礼荣; 郭添福; 兰军; 钟如意; 邱光忠; 于海涛&lt;/Author&gt;&lt;Year&gt;2016&lt;/Year&gt;&lt;Details&gt;&lt;_author_aff&gt;赣州市畜牧研究所;中国农业大学;&lt;/_author_aff&gt;&lt;_cited_count&gt;6&lt;/_cited_count&gt;&lt;_date&gt;2016-08-25&lt;/_date&gt;&lt;_issue&gt;08&lt;/_issue&gt;&lt;_journal&gt;中国猪业&lt;/_journal&gt;&lt;_keywords&gt;甜叶菊废渣;发酵;猪;屠宰性能&lt;/_keywords&gt;&lt;_pages&gt;72-74&lt;/_pages&gt;&lt;_url&gt;https://kns.cnki.net/kcms/detail/detail.aspx?FileName=ZHUY201608029&amp;amp;DbName=CJFQ2016&lt;/_url&gt;&lt;_volume&gt;11&lt;/_volume&gt;&lt;_created&gt;64245398&lt;/_created&gt;&lt;_modified&gt;64245398&lt;/_modified&gt;&lt;_db_updated&gt;CNKI - Reference&lt;/_db_updated&gt;&lt;_translated_author&gt;Kong, Zhiwei;Guo, Lirong;Guo, Tianfu;Lan, Jun;Zhong, Ruyi;Qiu, Guangzhong;Yu, Haitao&lt;/_translated_author&gt;&lt;/Details&gt;&lt;Extra&gt;&lt;DBUID&gt;{77E65159-51E7-4973-A85C-C512F0ADFD6D}&lt;/DBUID&gt;&lt;/Extra&gt;&lt;/Item&gt;&lt;/References&gt;&lt;/Group&gt;&lt;/Citation&gt;_x000a_"/>
    <w:docVar w:name="NE.Ref{53A8F81D-7EC4-4875-BD4A-F5975926E91E}" w:val=" ADDIN NE.Ref.{53A8F81D-7EC4-4875-BD4A-F5975926E91E}&lt;Citation&gt;&lt;Group&gt;&lt;References&gt;&lt;Item&gt;&lt;ID&gt;199&lt;/ID&gt;&lt;UID&gt;{EC1A733F-0C97-414E-AE80-28737AEA0B17}&lt;/UID&gt;&lt;Title&gt;绿原酸对中华鳖生产性能及抗氧化能力的影响&lt;/Title&gt;&lt;Template&gt;Journal Article&lt;/Template&gt;&lt;Star&gt;0&lt;/Star&gt;&lt;Tag&gt;0&lt;/Tag&gt;&lt;Author&gt;温安祥; 舒辉; 肖洋&lt;/Author&gt;&lt;Year&gt;2010&lt;/Year&gt;&lt;Details&gt;&lt;_author_aff&gt;四川农业大学生命科学与理学院;&lt;/_author_aff&gt;&lt;_cited_count&gt;32&lt;/_cited_count&gt;&lt;_date&gt;2010-06-15&lt;/_date&gt;&lt;_issue&gt;03&lt;/_issue&gt;&lt;_journal&gt;动物营养学报&lt;/_journal&gt;&lt;_keywords&gt;中华鳖;绿原酸;增重率;胶原蛋白;胆固醇;抗氧化酶&lt;/_keywords&gt;&lt;_pages&gt;729-733&lt;/_pages&gt;&lt;_url&gt;https://kns.cnki.net/kcms/detail/detail.aspx?FileName=DWYX201003035&amp;amp;DbName=CJFQ2010&lt;/_url&gt;&lt;_volume&gt;22&lt;/_volume&gt;&lt;_created&gt;64258313&lt;/_created&gt;&lt;_modified&gt;64258313&lt;/_modified&gt;&lt;_db_updated&gt;CNKI - Reference&lt;/_db_updated&gt;&lt;_collection_scope&gt;CSCD;PKU&lt;/_collection_scope&gt;&lt;_translated_author&gt;Wen, Anxiang;Shu, Hui;Xiao, Yang&lt;/_translated_author&gt;&lt;/Details&gt;&lt;Extra&gt;&lt;DBUID&gt;{77E65159-51E7-4973-A85C-C512F0ADFD6D}&lt;/DBUID&gt;&lt;/Extra&gt;&lt;/Item&gt;&lt;/References&gt;&lt;/Group&gt;&lt;/Citation&gt;_x000a_"/>
    <w:docVar w:name="NE.Ref{53CE4F0E-2B79-4686-BCD1-F59EC08CCE08}" w:val=" ADDIN NE.Ref.{53CE4F0E-2B79-4686-BCD1-F59EC08CCE08}&lt;Citation&gt;&lt;Group&gt;&lt;References&gt;&lt;Item&gt;&lt;ID&gt;2&lt;/ID&gt;&lt;UID&gt;{3CC87955-F876-48C1-A547-8643498129E0}&lt;/UID&gt;&lt;Title&gt;甜叶菊综合利用研究进展&lt;/Title&gt;&lt;Template&gt;Journal Article&lt;/Template&gt;&lt;Star&gt;0&lt;/Star&gt;&lt;Tag&gt;0&lt;/Tag&gt;&lt;Author&gt;尚宏芹&lt;/Author&gt;&lt;Year&gt;2011&lt;/Year&gt;&lt;Details&gt;&lt;_accessed&gt;63887693&lt;/_accessed&gt;&lt;_author_adr&gt;山东省菏泽学院生命科学系;&lt;/_author_adr&gt;&lt;_author_aff&gt;山东省菏泽学院生命科学系;&lt;/_author_aff&gt;&lt;_cited_count&gt;17&lt;/_cited_count&gt;&lt;_collection_scope&gt;PKU&lt;/_collection_scope&gt;&lt;_created&gt;63887691&lt;/_created&gt;&lt;_date&gt;58695840&lt;/_date&gt;&lt;_db_provider&gt;CNKI&lt;/_db_provider&gt;&lt;_db_updated&gt;CNKI - Reference&lt;/_db_updated&gt;&lt;_isbn&gt;1004-7549&lt;/_isbn&gt;&lt;_issue&gt;08&lt;/_issue&gt;&lt;_journal&gt;生物学教学&lt;/_journal&gt;&lt;_keywords&gt;甜叶菊;综合利用;研究进展&lt;/_keywords&gt;&lt;_modified&gt;63887693&lt;/_modified&gt;&lt;_pages&gt;4-6&lt;/_pages&gt;&lt;_url&gt;https://kns.cnki.net/kcms/detail/detail.aspx?FileName=SWJX201108003&amp;amp;DbName=CJFQ2011&lt;/_url&gt;&lt;_volume&gt;36&lt;/_volume&gt;&lt;_translated_author&gt;Shang, Hongqin&lt;/_translated_author&gt;&lt;/Details&gt;&lt;Extra&gt;&lt;DBUID&gt;{77E65159-51E7-4973-A85C-C512F0ADFD6D}&lt;/DBUID&gt;&lt;/Extra&gt;&lt;/Item&gt;&lt;/References&gt;&lt;/Group&gt;&lt;/Citation&gt;_x000a_"/>
    <w:docVar w:name="NE.Ref{54EC4376-B278-49E7-943C-96244B8BC6DF}" w:val=" ADDIN NE.Ref.{54EC4376-B278-49E7-943C-96244B8BC6DF}&lt;Citation&gt;&lt;Group&gt;&lt;References&gt;&lt;Item&gt;&lt;ID&gt;141&lt;/ID&gt;&lt;UID&gt;{82E69967-CC25-4919-9A00-4818FCDF0987}&lt;/UID&gt;&lt;Title&gt;Reduction of the Oxidative Stress Status Using Steviol Glycosides in a Fish Model (Cyprinus carpio)&lt;/Title&gt;&lt;Template&gt;Journal Article&lt;/Template&gt;&lt;Star&gt;0&lt;/Star&gt;&lt;Tag&gt;0&lt;/Tag&gt;&lt;Author&gt;Livier, Mireya Sánchez Aceves; Octavio, Dublán García; Leticia, Xochitl López Martínez; Karen, Adriana Novoa Luna; Hariz, Islas Flores; Marcela, Galar Martínez; Sandra, García Medina; María, Dolores Hernández Navarro; Leobardo, Manuel Gómez Oliván&lt;/Author&gt;&lt;Year&gt;2017&lt;/Year&gt;&lt;Details&gt;&lt;_author_aff&gt;Laboratorio de Toxicología Ambiental, Facultad de Química, Universidad Autónoma del Estado de México, Paseo Colón Intersección Paseo Tollocan s/n, Col. Residencial Colón, 50120 Toluca, MEX, Mexico;;Centro de Investigación en Alimentación y Desarrollo, A. C. Unidad Culiacán, Carretera El Dorado Km 5.5, Col. Campo El Diez, 80110 Culiacán, SIN, Mexico;;Laboratorio de Toxicología Acuática, Departamento de Farmacia, Escuela Nacional de Ciencias Biológicas, Instituto Politécnico Nacional, Unidad Profesional Adolfo López Mateos, Av. Wilfrido Massieu Esq. Cda. Miguel Stampa s/n, Delegación Gustavo A. Madero, 07738 Ciudad de México, Mexico&lt;/_author_aff&gt;&lt;_date&gt;2017-01-01&lt;/_date&gt;&lt;_journal&gt;BioMed Research International&lt;/_journal&gt;&lt;_url&gt;https://kns.cnki.net/kcms/detail/detail.aspx?FileName=SJDJ600E4373F4BE85C03499B60D81C84B00&amp;amp;DbName=GARJ2017&lt;/_url&gt;&lt;_volume&gt;2017&lt;/_volume&gt;&lt;_created&gt;64246623&lt;/_created&gt;&lt;_modified&gt;64246623&lt;/_modified&gt;&lt;_db_updated&gt;CNKI - Reference&lt;/_db_updated&gt;&lt;_impact_factor&gt;   3.411&lt;/_impact_factor&gt;&lt;_collection_scope&gt;SCIE&lt;/_collection_scope&gt;&lt;/Details&gt;&lt;Extra&gt;&lt;DBUID&gt;{77E65159-51E7-4973-A85C-C512F0ADFD6D}&lt;/DBUID&gt;&lt;/Extra&gt;&lt;/Item&gt;&lt;/References&gt;&lt;/Group&gt;&lt;/Citation&gt;_x000a_"/>
    <w:docVar w:name="NE.Ref{571F2C19-8296-4E93-A0B1-B19E7ABF95C7}" w:val=" ADDIN NE.Ref.{571F2C19-8296-4E93-A0B1-B19E7ABF95C7}&lt;Citation&gt;&lt;Group&gt;&lt;References&gt;&lt;Item&gt;&lt;ID&gt;249&lt;/ID&gt;&lt;UID&gt;{5BDCE2F3-AFE7-42AE-984A-8C8AA4AF7A8E}&lt;/UID&gt;&lt;Title&gt;甜叶菊废弃物制得生物制剂的抗氧化活性研究&lt;/Title&gt;&lt;Template&gt;Journal Article&lt;/Template&gt;&lt;Star&gt;0&lt;/Star&gt;&lt;Tag&gt;0&lt;/Tag&gt;&lt;Author&gt;于慧; 王锡昌; 奚印慈&lt;/Author&gt;&lt;Year&gt;2008&lt;/Year&gt;&lt;Details&gt;&lt;_author_aff&gt;上海海洋大学食品学院;&lt;/_author_aff&gt;&lt;_cited_count&gt;22&lt;/_cited_count&gt;&lt;_date&gt;2008-08-15&lt;/_date&gt;&lt;_issue&gt;08&lt;/_issue&gt;&lt;_journal&gt;食品科学&lt;/_journal&gt;&lt;_keywords&gt;甜叶菊;生物制剂;抗氧化能力&lt;/_keywords&gt;&lt;_pages&gt;65-69&lt;/_pages&gt;&lt;_url&gt;https://kns.cnki.net/kcms/detail/detail.aspx?FileName=SPKX200808009&amp;amp;DbName=CJFQ2008&lt;/_url&gt;&lt;_created&gt;64290117&lt;/_created&gt;&lt;_modified&gt;64290117&lt;/_modified&gt;&lt;_db_updated&gt;CNKI - Reference&lt;/_db_updated&gt;&lt;_collection_scope&gt;CSCD;PKU;EI&lt;/_collection_scope&gt;&lt;_translated_author&gt;Yu, Hui;Wang, Xichang;Xi, Yinci&lt;/_translated_author&gt;&lt;/Details&gt;&lt;Extra&gt;&lt;DBUID&gt;{77E65159-51E7-4973-A85C-C512F0ADFD6D}&lt;/DBUID&gt;&lt;/Extra&gt;&lt;/Item&gt;&lt;/References&gt;&lt;/Group&gt;&lt;/Citation&gt;_x000a_"/>
    <w:docVar w:name="NE.Ref{572D37CD-973C-479E-922F-0FDAF7DCB129}" w:val=" ADDIN NE.Ref.{572D37CD-973C-479E-922F-0FDAF7DCB129}&lt;Citation&gt;&lt;Group&gt;&lt;References&gt;&lt;Item&gt;&lt;ID&gt;247&lt;/ID&gt;&lt;UID&gt;{C890DD57-D191-4CE4-B760-0B50EE3EBA49}&lt;/UID&gt;&lt;Title&gt;Effects of chlorogenic acid-enriched extract from Eucommia ulmoides leaf on performance, meat quality, oxidative stability, and fatty acid profile of meat in heat-stressed broilers.&lt;/Title&gt;&lt;Template&gt;Journal Article&lt;/Template&gt;&lt;Star&gt;0&lt;/Star&gt;&lt;Tag&gt;0&lt;/Tag&gt;&lt;Author&gt;Zhao, J S; Deng, W; Liu, H W&lt;/Author&gt;&lt;Year&gt;2019&lt;/Year&gt;&lt;Details&gt;&lt;_author_aff&gt;College of Animal Science and Technology, Qingdao Agricultural University, Qingdao 266109, P. R. China.;;Institute of Animal Husbandry and Veterinary Science, Henan Academy of Agricultural Sciences, Zhengzhou 450008, P. R. China.;;College of Animal Science and Technology, Qingdao Agricultural University, Qingdao 266109, P. R. China.&lt;/_author_aff&gt;&lt;_date&gt;2019-07-01&lt;/_date&gt;&lt;_issue&gt;7&lt;/_issue&gt;&lt;_journal&gt;Poultry science&lt;/_journal&gt;&lt;_keywords&gt;Broiler;Chlorogenic acid;Fatty acid profile;Meat quality;Oxidative stability&lt;/_keywords&gt;&lt;_url&gt;https://kns.cnki.net/kcms/detail/detail.aspx?FileName=SJPDF9160684ED14FC42DF94ACA762D544FB&amp;amp;DbName=GARJ2019&lt;/_url&gt;&lt;_volume&gt;98&lt;/_volume&gt;&lt;_created&gt;64290074&lt;/_created&gt;&lt;_modified&gt;64290074&lt;/_modified&gt;&lt;_db_updated&gt;CNKI - Reference&lt;/_db_updated&gt;&lt;_impact_factor&gt;   3.352&lt;/_impact_factor&gt;&lt;_collection_scope&gt;SCI;SCIE&lt;/_collection_scope&gt;&lt;/Details&gt;&lt;Extra&gt;&lt;DBUID&gt;{77E65159-51E7-4973-A85C-C512F0ADFD6D}&lt;/DBUID&gt;&lt;/Extra&gt;&lt;/Item&gt;&lt;/References&gt;&lt;/Group&gt;&lt;/Citation&gt;_x000a_"/>
    <w:docVar w:name="NE.Ref{5D3F3073-D5EA-455D-8E75-306E6B30A30E}" w:val=" ADDIN NE.Ref.{5D3F3073-D5EA-455D-8E75-306E6B30A30E}&lt;Citation&gt;&lt;Group&gt;&lt;References&gt;&lt;Item&gt;&lt;ID&gt;142&lt;/ID&gt;&lt;UID&gt;{7792BBA7-8DB6-4D44-89E0-C6CB79436460}&lt;/UID&gt;&lt;Title&gt;Antihyperglycemic and Antihyperlipidemic Activity of Hydroponic Stevia rebaudiana Aqueous Extract in Hyperglycemia Induced by Immobilization Stress in Rabbits&lt;/Title&gt;&lt;Template&gt;Journal Article&lt;/Template&gt;&lt;Star&gt;0&lt;/Star&gt;&lt;Tag&gt;0&lt;/Tag&gt;&lt;Author&gt;Anush, Aghajanyan; Zaruhi, Movsisyan; Armen, Trchounian&lt;/Author&gt;&lt;Year&gt;2017&lt;/Year&gt;&lt;Details&gt;&lt;_author_aff&gt;Department of Biochemistry, Microbiology and Biotechnology, Faculty of Biology, Yerevan State University, 0025 Yerevan, Armenia;;Research Institute of Biology, Faculty of Biology, Yerevan State University, 0025 Yerevan, Armenia&lt;/_author_aff&gt;&lt;_date&gt;2017-01-01&lt;/_date&gt;&lt;_journal&gt;BioMed Research International&lt;/_journal&gt;&lt;_url&gt;https://kns.cnki.net/kcms/detail/detail.aspx?FileName=SJDJB0CE2A7F3CDF31CA2F3D4327AFBB0975&amp;amp;DbName=GARJ2017&lt;/_url&gt;&lt;_volume&gt;2017&lt;/_volume&gt;&lt;_created&gt;64246635&lt;/_created&gt;&lt;_modified&gt;64246635&lt;/_modified&gt;&lt;_db_updated&gt;CNKI - Reference&lt;/_db_updated&gt;&lt;_impact_factor&gt;   3.411&lt;/_impact_factor&gt;&lt;_collection_scope&gt;SCIE&lt;/_collection_scope&gt;&lt;/Details&gt;&lt;Extra&gt;&lt;DBUID&gt;{77E65159-51E7-4973-A85C-C512F0ADFD6D}&lt;/DBUID&gt;&lt;/Extra&gt;&lt;/Item&gt;&lt;/References&gt;&lt;/Group&gt;&lt;/Citation&gt;_x000a_"/>
    <w:docVar w:name="NE.Ref{5D8C770B-B782-4994-8E18-971F236D8334}" w:val=" ADDIN NE.Ref.{5D8C770B-B782-4994-8E18-971F236D8334}&lt;Citation&gt;&lt;Group&gt;&lt;References&gt;&lt;Item&gt;&lt;ID&gt;139&lt;/ID&gt;&lt;UID&gt;{2A098547-CA12-41E9-A6CC-08A4A4B0A11F}&lt;/UID&gt;&lt;Title&gt;Antioxidant and antimicrobial effects of stevia ( Stevia rebaudiana Bert.) extracts during preservation of refrigerated salmon paste&lt;/Title&gt;&lt;Template&gt;Journal Article&lt;/Template&gt;&lt;Star&gt;0&lt;/Star&gt;&lt;Tag&gt;0&lt;/Tag&gt;&lt;Author&gt;OrtizViedma, Jaime; Romero, Nalda; Puente, Luís; Burgos, Katherine; Toro, María; Ramirez, Leslie; Rodriguez, Alicia; BarrosVelazquez, Jorge; Aubourg, Santiago P&lt;/Author&gt;&lt;Year&gt;2017&lt;/Year&gt;&lt;Details&gt;&lt;_date&gt;2017-07-03&lt;/_date&gt;&lt;_issue&gt;10&lt;/_issue&gt;&lt;_journal&gt;European Journal of Lipid Science and Technology&lt;/_journal&gt;&lt;_url&gt;https://kns.cnki.net/kcms/detail/detail.aspx?FileName=SJWDA3B970DB876FB07AAFAA69F68B9D0926&amp;amp;DbName=GARJ2017&lt;/_url&gt;&lt;_volume&gt;119&lt;/_volume&gt;&lt;_created&gt;64246577&lt;/_created&gt;&lt;_modified&gt;64246577&lt;/_modified&gt;&lt;_db_updated&gt;CNKI - Reference&lt;/_db_updated&gt;&lt;_impact_factor&gt;   2.679&lt;/_impact_factor&gt;&lt;_collection_scope&gt;SCI;SCIE&lt;/_collection_scope&gt;&lt;/Details&gt;&lt;Extra&gt;&lt;DBUID&gt;{77E65159-51E7-4973-A85C-C512F0ADFD6D}&lt;/DBUID&gt;&lt;/Extra&gt;&lt;/Item&gt;&lt;/References&gt;&lt;/Group&gt;&lt;/Citation&gt;_x000a_"/>
    <w:docVar w:name="NE.Ref{5E9DE683-B9F6-4803-94A4-76D02ECF99F7}" w:val=" ADDIN NE.Ref.{5E9DE683-B9F6-4803-94A4-76D02ECF99F7}&lt;Citation&gt;&lt;Group&gt;&lt;References&gt;&lt;Item&gt;&lt;ID&gt;198&lt;/ID&gt;&lt;UID&gt;{807B4268-4FE2-4999-B731-B355ED8B1B5A}&lt;/UID&gt;&lt;Title&gt;甜叶菊绿原酸对蛋雏鸡血清免疫和盲肠菌群的影响&lt;/Title&gt;&lt;Template&gt;Journal Article&lt;/Template&gt;&lt;Star&gt;0&lt;/Star&gt;&lt;Tag&gt;0&lt;/Tag&gt;&lt;Author&gt;卓春柳; 王方方; 石玉祥&lt;/Author&gt;&lt;Year&gt;2021&lt;/Year&gt;&lt;Details&gt;&lt;_author_aff&gt;河北工程大学;&lt;/_author_aff&gt;&lt;_date&gt;2021-06-05&lt;/_date&gt;&lt;_issue&gt;11&lt;/_issue&gt;&lt;_journal&gt;饲料工业&lt;/_journal&gt;&lt;_keywords&gt;蛋雏鸡;绿原酸;盲肠菌群;血清免疫指标;抗生素替代品&lt;/_keywords&gt;&lt;_pages&gt;14-19&lt;/_pages&gt;&lt;_url&gt;https://kns.cnki.net/kcms/detail/detail.aspx?FileName=FEED202111003&amp;amp;DbName=CJFQ2021&lt;/_url&gt;&lt;_volume&gt;42&lt;/_volume&gt;&lt;_created&gt;64258296&lt;/_created&gt;&lt;_modified&gt;64258296&lt;/_modified&gt;&lt;_db_updated&gt;CNKI - Reference&lt;/_db_updated&gt;&lt;_collection_scope&gt;PKU&lt;/_collection_scope&gt;&lt;_translated_author&gt;Zhuo, Chunliu;Wang, Fangfang;Shi, Yuxiang&lt;/_translated_author&gt;&lt;/Details&gt;&lt;Extra&gt;&lt;DBUID&gt;{77E65159-51E7-4973-A85C-C512F0ADFD6D}&lt;/DBUID&gt;&lt;/Extra&gt;&lt;/Item&gt;&lt;/References&gt;&lt;/Group&gt;&lt;/Citation&gt;_x000a_"/>
    <w:docVar w:name="NE.Ref{5EC82B45-0D50-4CD7-B80B-13054F606D73}" w:val=" ADDIN NE.Ref.{5EC82B45-0D50-4CD7-B80B-13054F606D73}&lt;Citation&gt;&lt;Group&gt;&lt;References&gt;&lt;Item&gt;&lt;ID&gt;146&lt;/ID&gt;&lt;UID&gt;{6D876129-7575-4DB9-8308-25AB09669829}&lt;/UID&gt;&lt;Title&gt;二次通用旋转组合设计优化山核桃蒲黄酮的提取工艺&lt;/Title&gt;&lt;Template&gt;Journal Article&lt;/Template&gt;&lt;Star&gt;0&lt;/Star&gt;&lt;Tag&gt;0&lt;/Tag&gt;&lt;Author&gt;蔡晶; 王薇; 黄陈陈; 丁之恩&lt;/Author&gt;&lt;Year&gt;2012&lt;/Year&gt;&lt;Details&gt;&lt;_author_aff&gt;安徽农业大学茶与食品科技学院;&lt;/_author_aff&gt;&lt;_cited_count&gt;7&lt;/_cited_count&gt;&lt;_date&gt;2012-02-20&lt;/_date&gt;&lt;_issue&gt;04&lt;/_issue&gt;&lt;_journal&gt;中国实验方剂学杂志&lt;/_journal&gt;&lt;_keywords&gt;山核桃蒲;黄酮;二次通用旋转组合设计;超声辅助提取&lt;/_keywords&gt;&lt;_pages&gt;50-55&lt;/_pages&gt;&lt;_url&gt;https://kns.cnki.net/kcms/detail/detail.aspx?FileName=ZSFX201204016&amp;amp;DbName=CJFQ2012&lt;/_url&gt;&lt;_volume&gt;18&lt;/_volume&gt;&lt;_created&gt;64246788&lt;/_created&gt;&lt;_modified&gt;64246788&lt;/_modified&gt;&lt;_db_updated&gt;CNKI - Reference&lt;/_db_updated&gt;&lt;_collection_scope&gt;CSCD;PKU&lt;/_collection_scope&gt;&lt;_translated_author&gt;Cai, Jing;Wang, Wei;Huang, Chenchen;Ding, Zhi&amp;apos;en&lt;/_translated_author&gt;&lt;/Details&gt;&lt;Extra&gt;&lt;DBUID&gt;{77E65159-51E7-4973-A85C-C512F0ADFD6D}&lt;/DBUID&gt;&lt;/Extra&gt;&lt;/Item&gt;&lt;/References&gt;&lt;/Group&gt;&lt;/Citation&gt;_x000a_"/>
    <w:docVar w:name="NE.Ref{5ED0A4DE-E510-45FB-8694-460085E7399B}" w:val=" ADDIN NE.Ref.{5ED0A4DE-E510-45FB-8694-460085E7399B}&lt;Citation&gt;&lt;Group&gt;&lt;References&gt;&lt;Item&gt;&lt;ID&gt;237&lt;/ID&gt;&lt;UID&gt;{8252D799-2CC8-476D-BAA0-86DBCF1D22A9}&lt;/UID&gt;&lt;Title&gt;天然植物活性成分与猪肠道健康的研究进展&lt;/Title&gt;&lt;Template&gt;Journal Article&lt;/Template&gt;&lt;Star&gt;0&lt;/Star&gt;&lt;Tag&gt;0&lt;/Tag&gt;&lt;Author&gt;易丹; 侯永清&lt;/Author&gt;&lt;Year&gt;2020&lt;/Year&gt;&lt;Details&gt;&lt;_author_aff&gt;武汉轻工大学动物科学与营养工程学院湖北省动物营养与肠道健康国际科技合作基地;&lt;/_author_aff&gt;&lt;_cited_count&gt;4&lt;/_cited_count&gt;&lt;_date&gt;2020-09-14&lt;/_date&gt;&lt;_issue&gt;10&lt;/_issue&gt;&lt;_journal&gt;动物营养学报&lt;/_journal&gt;&lt;_keywords&gt;天然植物活性成分;猪;肠道健康;屏障功能&lt;/_keywords&gt;&lt;_pages&gt;4518-4524&lt;/_pages&gt;&lt;_url&gt;https://kns.cnki.net/kcms/detail/detail.aspx?FileName=DWYX202010005&amp;amp;DbName=CJFQ2020&lt;/_url&gt;&lt;_volume&gt;32&lt;/_volume&gt;&lt;_created&gt;64288131&lt;/_created&gt;&lt;_modified&gt;64288131&lt;/_modified&gt;&lt;_db_updated&gt;CNKI - Reference&lt;/_db_updated&gt;&lt;_collection_scope&gt;CSCD;PKU&lt;/_collection_scope&gt;&lt;_translated_author&gt;Yi, Dan;Hou, Yongqing&lt;/_translated_author&gt;&lt;/Details&gt;&lt;Extra&gt;&lt;DBUID&gt;{77E65159-51E7-4973-A85C-C512F0ADFD6D}&lt;/DBUID&gt;&lt;/Extra&gt;&lt;/Item&gt;&lt;/References&gt;&lt;/Group&gt;&lt;/Citation&gt;_x000a_"/>
    <w:docVar w:name="NE.Ref{5FA2BD9A-411D-4B05-96C8-6A9744408DD7}" w:val=" ADDIN NE.Ref.{5FA2BD9A-411D-4B05-96C8-6A9744408DD7}&lt;Citation&gt;&lt;Group&gt;&lt;References&gt;&lt;Item&gt;&lt;ID&gt;106&lt;/ID&gt;&lt;UID&gt;{9B4A2ACD-D78E-49CF-8C8D-93F966DE6E2D}&lt;/UID&gt;&lt;Title&gt;Chlorogenic acid is a fungicide active against phytopathogenic fungi&lt;/Title&gt;&lt;Template&gt;Journal Article&lt;/Template&gt;&lt;Star&gt;0&lt;/Star&gt;&lt;Tag&gt;0&lt;/Tag&gt;&lt;Author&gt;Guadalupe, Martínez; Mariana, Regente; Santiago, Jacobi; Marianela, Del Rio; Marcela, Pinedo; Laura, De La Canal&lt;/Author&gt;&lt;Year&gt;2017&lt;/Year&gt;&lt;Details&gt;&lt;_author_aff&gt;Instituto de Investigaciones Biológicas, Universidad Nacional de Mar del Plata-CONICET, Funes 3250, 7600 Mar del Plata, Argentina&lt;/_author_aff&gt;&lt;_date&gt;2017-08-12&lt;/_date&gt;&lt;_journal&gt;Pesticide Biochemistry and Physiology&lt;/_journal&gt;&lt;_keywords&gt;Antifungal;Biofungicide;Biopesticide;Industrial by-product;Phenolic compounds;Phytopathogenic fungi&lt;/_keywords&gt;&lt;_url&gt;https://kns.cnki.net/kcms/detail/detail.aspx?FileName=SJES54986E9F8E40A6DAF4D3082664DE5365&amp;amp;DbName=GARJ2017&lt;/_url&gt;&lt;_volume&gt;140&lt;/_volume&gt;&lt;_created&gt;64244072&lt;/_created&gt;&lt;_modified&gt;64244072&lt;/_modified&gt;&lt;_db_updated&gt;CNKI - Reference&lt;/_db_updated&gt;&lt;_impact_factor&gt;   3.963&lt;/_impact_factor&gt;&lt;_collection_scope&gt;SCI;SCIE&lt;/_collection_scope&gt;&lt;/Details&gt;&lt;Extra&gt;&lt;DBUID&gt;{77E65159-51E7-4973-A85C-C512F0ADFD6D}&lt;/DBUID&gt;&lt;/Extra&gt;&lt;/Item&gt;&lt;/References&gt;&lt;/Group&gt;&lt;/Citation&gt;_x000a_"/>
    <w:docVar w:name="NE.Ref{60BA02B5-6A29-45AA-BC0D-F17DE549E305}" w:val=" ADDIN NE.Ref.{60BA02B5-6A29-45AA-BC0D-F17DE549E305}&lt;Citation&gt;&lt;Group&gt;&lt;References&gt;&lt;Item&gt;&lt;ID&gt;119&lt;/ID&gt;&lt;UID&gt;{77790E30-389A-44FC-BA40-D10F65C41183}&lt;/UID&gt;&lt;Title&gt;苦丁茶中异绿原酸对实验性2型糖尿病小鼠的降血糖作用研究&lt;/Title&gt;&lt;Template&gt;Journal Article&lt;/Template&gt;&lt;Star&gt;0&lt;/Star&gt;&lt;Tag&gt;0&lt;/Tag&gt;&lt;Author&gt;张琼光; 王玄源; 时庆欣; 张丽君; 黄荣增; 宋成武; 张雪慧&lt;/Author&gt;&lt;Year&gt;2017&lt;/Year&gt;&lt;Details&gt;&lt;_author_aff&gt;湖北省食品药品监督管理局;湖北中医药大学药学院;湖北中医药大学基础医学院;&lt;/_author_aff&gt;&lt;_cited_count&gt;4&lt;/_cited_count&gt;&lt;_date&gt;2017-06-20&lt;/_date&gt;&lt;_issue&gt;06&lt;/_issue&gt;&lt;_journal&gt;时珍国医国药&lt;/_journal&gt;&lt;_keywords&gt;异绿原酸;苦丁茶;2型糖尿病小鼠;降血糖作用&lt;/_keywords&gt;&lt;_pages&gt;1303-1305&lt;/_pages&gt;&lt;_url&gt;https://kns.cnki.net/kcms/detail/detail.aspx?FileName=SZGY201706008&amp;amp;DbName=CJFQ2017&lt;/_url&gt;&lt;_volume&gt;28&lt;/_volume&gt;&lt;_created&gt;64244870&lt;/_created&gt;&lt;_modified&gt;64244870&lt;/_modified&gt;&lt;_db_updated&gt;CNKI - Reference&lt;/_db_updated&gt;&lt;_collection_scope&gt;CSCD;PKU&lt;/_collection_scope&gt;&lt;_translated_author&gt;Zhang, Qiongguang;Wang, Xuanyuan;Shi, Qingxin;Zhang, Lijun;Huang, Rongzeng;Song, Chengwu;Zhang, Xuehui&lt;/_translated_author&gt;&lt;/Details&gt;&lt;Extra&gt;&lt;DBUID&gt;{77E65159-51E7-4973-A85C-C512F0ADFD6D}&lt;/DBUID&gt;&lt;/Extra&gt;&lt;/Item&gt;&lt;/References&gt;&lt;/Group&gt;&lt;/Citation&gt;_x000a_"/>
    <w:docVar w:name="NE.Ref{60C83570-DD54-44C8-BBD4-600458D72374}" w:val=" ADDIN NE.Ref.{60C83570-DD54-44C8-BBD4-600458D72374}&lt;Citation&gt;&lt;Group&gt;&lt;References&gt;&lt;Item&gt;&lt;ID&gt;132&lt;/ID&gt;&lt;UID&gt;{3F21E88B-E40D-4EDA-8F78-15E2179AA852}&lt;/UID&gt;&lt;Title&gt;甜叶菊渣对肉兔生产性能和养分消化率的影响&lt;/Title&gt;&lt;Template&gt;Journal Article&lt;/Template&gt;&lt;Star&gt;0&lt;/Star&gt;&lt;Tag&gt;0&lt;/Tag&gt;&lt;Author&gt;孙艳宾; 林英庭; 王利华; 孙建凤; 赵军&lt;/Author&gt;&lt;Year&gt;2011&lt;/Year&gt;&lt;Details&gt;&lt;_author_aff&gt;青岛农业大学动物科学技术学院;&lt;/_author_aff&gt;&lt;_cited_count&gt;11&lt;/_cited_count&gt;&lt;_date&gt;2011-01-07&lt;/_date&gt;&lt;_issue&gt;01&lt;/_issue&gt;&lt;_journal&gt;饲料研究&lt;/_journal&gt;&lt;_keywords&gt;甜叶菊渣;不同比例;添加水平;养分消化率;生产性能;&lt;/_keywords&gt;&lt;_pages&gt;52-53&lt;/_pages&gt;&lt;_url&gt;https://kns.cnki.net/kcms/detail/detail.aspx?FileName=SLYJ201101021&amp;amp;DbName=CJFQ2011&lt;/_url&gt;&lt;_created&gt;64245406&lt;/_created&gt;&lt;_modified&gt;64245406&lt;/_modified&gt;&lt;_db_updated&gt;CNKI - Reference&lt;/_db_updated&gt;&lt;_translated_author&gt;Sun, Yanbin;Lin, Yingting;Wang, Lihua;Sun, Jianfeng;Zhao, Jun&lt;/_translated_author&gt;&lt;/Details&gt;&lt;Extra&gt;&lt;DBUID&gt;{77E65159-51E7-4973-A85C-C512F0ADFD6D}&lt;/DBUID&gt;&lt;/Extra&gt;&lt;/Item&gt;&lt;/References&gt;&lt;/Group&gt;&lt;/Citation&gt;_x000a_"/>
    <w:docVar w:name="NE.Ref{620B51D8-2CAE-4398-A63B-4AAE396C6E4F}" w:val=" ADDIN NE.Ref.{620B51D8-2CAE-4398-A63B-4AAE396C6E4F}&lt;Citation&gt;&lt;Group&gt;&lt;References&gt;&lt;Item&gt;&lt;ID&gt;99&lt;/ID&gt;&lt;UID&gt;{EBF71614-0916-4E81-8D4C-13A933E208A5}&lt;/UID&gt;&lt;Title&gt;甜叶菊提取物抑菌作用的研究&lt;/Title&gt;&lt;Template&gt;Journal Article&lt;/Template&gt;&lt;Star&gt;0&lt;/Star&gt;&lt;Tag&gt;0&lt;/Tag&gt;&lt;Author&gt;任晓静; 奚印慈; 洪怡蓝; 陈洁; 徐文斌&lt;/Author&gt;&lt;Year&gt;2014&lt;/Year&gt;&lt;Details&gt;&lt;_author_aff&gt;上海海洋大学食品学院;&lt;/_author_aff&gt;&lt;_cited_count&gt;10&lt;/_cited_count&gt;&lt;_date&gt;2014-02-25&lt;/_date&gt;&lt;_issue&gt;14&lt;/_issue&gt;&lt;_journal&gt;食品工业科技&lt;/_journal&gt;&lt;_keywords&gt;甜叶菊提取物;抑菌;最低抑菌浓度&lt;/_keywords&gt;&lt;_pages&gt;174-177&lt;/_pages&gt;&lt;_url&gt;https://kns.cnki.net/kcms/detail/detail.aspx?FileName=SPKJ201414044&amp;amp;DbName=CJFQ2014&lt;/_url&gt;&lt;_volume&gt;35&lt;/_volume&gt;&lt;_created&gt;64243996&lt;/_created&gt;&lt;_modified&gt;64243996&lt;/_modified&gt;&lt;_db_updated&gt;CNKI - Reference&lt;/_db_updated&gt;&lt;_collection_scope&gt;CSCD;PKU&lt;/_collection_scope&gt;&lt;_translated_author&gt;Ren, Xiaojing;Xi, Yinci;Hong, Yilan;Chen, Jie;Xu, Wenbin&lt;/_translated_author&gt;&lt;/Details&gt;&lt;Extra&gt;&lt;DBUID&gt;{77E65159-51E7-4973-A85C-C512F0ADFD6D}&lt;/DBUID&gt;&lt;/Extra&gt;&lt;/Item&gt;&lt;/References&gt;&lt;/Group&gt;&lt;/Citation&gt;_x000a_"/>
    <w:docVar w:name="NE.Ref{635DD1F5-7382-41C5-9EC0-866B47AC23A2}" w:val=" ADDIN NE.Ref.{635DD1F5-7382-41C5-9EC0-866B47AC23A2}&lt;Citation&gt;&lt;Group&gt;&lt;References&gt;&lt;Item&gt;&lt;ID&gt;145&lt;/ID&gt;&lt;UID&gt;{8EDD0677-1759-42EB-8350-E865A392030B}&lt;/UID&gt;&lt;Title&gt;甜叶菊中甜菊素提取工艺研究&lt;/Title&gt;&lt;Template&gt;Journal Article&lt;/Template&gt;&lt;Star&gt;0&lt;/Star&gt;&lt;Tag&gt;0&lt;/Tag&gt;&lt;Author&gt;凌立新; 张国芬; 陈凤鸣&lt;/Author&gt;&lt;Year&gt;2013&lt;/Year&gt;&lt;Details&gt;&lt;_author_aff&gt;重庆文理学院材料与化工学院;成都华高药业有限公司;&lt;/_author_aff&gt;&lt;_cited_count&gt;5&lt;/_cited_count&gt;&lt;_date&gt;2012-12-07&lt;/_date&gt;&lt;_issue&gt;06&lt;/_issue&gt;&lt;_journal&gt;食品工业科技&lt;/_journal&gt;&lt;_keywords&gt;甜叶菊;甜菊素;提取工艺&lt;/_keywords&gt;&lt;_pages&gt;257-261&lt;/_pages&gt;&lt;_url&gt;https://kns.cnki.net/kcms/detail/detail.aspx?FileName=SPKJ201306049&amp;amp;DbName=CJFQ2013&lt;/_url&gt;&lt;_volume&gt;34&lt;/_volume&gt;&lt;_created&gt;64246784&lt;/_created&gt;&lt;_modified&gt;64246784&lt;/_modified&gt;&lt;_db_updated&gt;CNKI - Reference&lt;/_db_updated&gt;&lt;_collection_scope&gt;CSCD;PKU&lt;/_collection_scope&gt;&lt;_translated_author&gt;Ling, Lixin;Zhang, Guofen;Chen, Fengming&lt;/_translated_author&gt;&lt;/Details&gt;&lt;Extra&gt;&lt;DBUID&gt;{77E65159-51E7-4973-A85C-C512F0ADFD6D}&lt;/DBUID&gt;&lt;/Extra&gt;&lt;/Item&gt;&lt;/References&gt;&lt;/Group&gt;&lt;/Citation&gt;_x000a_"/>
    <w:docVar w:name="NE.Ref{6519371C-6FD5-4E30-8717-4272892465CD}" w:val=" ADDIN NE.Ref.{6519371C-6FD5-4E30-8717-4272892465CD}&lt;Citation&gt;&lt;Group&gt;&lt;References&gt;&lt;Item&gt;&lt;ID&gt;170&lt;/ID&gt;&lt;UID&gt;{7331E3EB-EFD4-45DF-9F43-184DB5AF5D6F}&lt;/UID&gt;&lt;Title&gt;低蛋白日粮添加不同必需氨基酸对生长肥育猪生长性能、血液生化指标和肉品质的影响&lt;/Title&gt;&lt;Template&gt;Thesis&lt;/Template&gt;&lt;Star&gt;0&lt;/Star&gt;&lt;Tag&gt;0&lt;/Tag&gt;&lt;Author&gt;马文锋&lt;/Author&gt;&lt;Year&gt;2011&lt;/Year&gt;&lt;Details&gt;&lt;_cited_count&gt;24&lt;/_cited_count&gt;&lt;_keywords&gt;猪;低蛋白;生长性能;肉品质&lt;/_keywords&gt;&lt;_pages&gt;50&lt;/_pages&gt;&lt;_publisher&gt;河南农业大学&lt;/_publisher&gt;&lt;_tertiary_author&gt;李振田&lt;/_tertiary_author&gt;&lt;_url&gt;https://kns.cnki.net/kcms/detail/detail.aspx?FileName=1012275405.nh&amp;amp;DbName=CMFD2013&lt;/_url&gt;&lt;_volume&gt;硕士&lt;/_volume&gt;&lt;_created&gt;64249685&lt;/_created&gt;&lt;_modified&gt;64249685&lt;/_modified&gt;&lt;_db_updated&gt;CNKI - Reference&lt;/_db_updated&gt;&lt;_translated_author&gt;Ma, Wenfeng&lt;/_translated_author&gt;&lt;_translated_tertiary_author&gt;Li, Zhentian&lt;/_translated_tertiary_author&gt;&lt;/Details&gt;&lt;Extra&gt;&lt;DBUID&gt;{77E65159-51E7-4973-A85C-C512F0ADFD6D}&lt;/DBUID&gt;&lt;/Extra&gt;&lt;/Item&gt;&lt;/References&gt;&lt;/Group&gt;&lt;/Citation&gt;_x000a_"/>
    <w:docVar w:name="NE.Ref{65369A76-8FFC-4AD7-A055-5A60DCCE0E3D}" w:val=" ADDIN NE.Ref.{65369A76-8FFC-4AD7-A055-5A60DCCE0E3D}&lt;Citation&gt;&lt;Group&gt;&lt;References&gt;&lt;Item&gt;&lt;ID&gt;216&lt;/ID&gt;&lt;UID&gt;{1B36E42D-5E16-4E38-8449-B857AD20722C}&lt;/UID&gt;&lt;Title&gt;Phytosterols on growth performance, antioxidant enzymes and intestinal morphology in weaned piglets.&lt;/Title&gt;&lt;Template&gt;Journal Article&lt;/Template&gt;&lt;Star&gt;0&lt;/Star&gt;&lt;Tag&gt;0&lt;/Tag&gt;&lt;Author&gt;Hu, Qiaoling; Li, Sisi; Zhang, Yiwei; Zhuo, Zhao; Feng, Jie&lt;/Author&gt;&lt;Year&gt;2017&lt;/Year&gt;&lt;Details&gt;&lt;_author_aff&gt;College of Animal Science, Zhejiang University, Key Laboratory of Animal Feed and Nutrition of Zhejiang Province, PR China.;;College of Animal Science, Zhejiang University, Key Laboratory of Animal Feed and Nutrition of Zhejiang Province, PR China.;;College of Animal Science, Zhejiang University, Key Laboratory of Animal Feed and Nutrition of Zhejiang Province, PR China.;;College of Animal Science, Zhejiang University, Key Laboratory of Animal Feed and Nutrition of Zhejiang Province, PR China.;;College of Animal Science, Zhejiang University, Key Laboratory of Animal Feed and Nutrition of Zhejiang Province, PR China.&lt;/_author_aff&gt;&lt;_date&gt;2017-10-10&lt;/_date&gt;&lt;_issue&gt;13&lt;/_issue&gt;&lt;_journal&gt;Journal of the science of food and agriculture&lt;/_journal&gt;&lt;_keywords&gt;Antioxidant enzymes;Growth performance;Intestinal morphology;Phytosterols;Weaned piglets&lt;/_keywords&gt;&lt;_url&gt;https://kns.cnki.net/kcms/detail/detail.aspx?FileName=SJPD7266660095D88BF1E339F6182990D3CC&amp;amp;DbName=GARJ2017&lt;/_url&gt;&lt;_volume&gt;97&lt;/_volume&gt;&lt;_created&gt;64272705&lt;/_created&gt;&lt;_modified&gt;64272705&lt;/_modified&gt;&lt;_db_updated&gt;CNKI - Reference&lt;/_db_updated&gt;&lt;_impact_factor&gt;   3.638&lt;/_impact_factor&gt;&lt;_collection_scope&gt;SCI;SCIE&lt;/_collection_scope&gt;&lt;/Details&gt;&lt;Extra&gt;&lt;DBUID&gt;{77E65159-51E7-4973-A85C-C512F0ADFD6D}&lt;/DBUID&gt;&lt;/Extra&gt;&lt;/Item&gt;&lt;/References&gt;&lt;/Group&gt;&lt;/Citation&gt;_x000a_"/>
    <w:docVar w:name="NE.Ref{65714A06-811D-4054-A5EC-26FE95F546BE}" w:val=" ADDIN NE.Ref.{65714A06-811D-4054-A5EC-26FE95F546BE}&lt;Citation&gt;&lt;Group&gt;&lt;References&gt;&lt;Item&gt;&lt;ID&gt;235&lt;/ID&gt;&lt;UID&gt;{A759ED75-1E84-4300-A393-3F9258CBB2A6}&lt;/UID&gt;&lt;Title&gt;甜叶菊栽培研究进展&lt;/Title&gt;&lt;Template&gt;Journal Article&lt;/Template&gt;&lt;Star&gt;0&lt;/Star&gt;&lt;Tag&gt;0&lt;/Tag&gt;&lt;Author&gt;陈叶; 郝宏杰; 罗光宏; 王治江&lt;/Author&gt;&lt;Year&gt;2014&lt;/Year&gt;&lt;Details&gt;&lt;_author_aff&gt;河西学院农业与生物技术学院;北京德农种业张掖分公司;&lt;/_author_aff&gt;&lt;_cited_count&gt;10&lt;/_cited_count&gt;&lt;_date&gt;2014-10-15&lt;/_date&gt;&lt;_issue&gt;04&lt;/_issue&gt;&lt;_journal&gt;中国糖料&lt;/_journal&gt;&lt;_keywords&gt;甜叶菊;栽培;研究进展&lt;/_keywords&gt;&lt;_pages&gt;76-78&lt;/_pages&gt;&lt;_url&gt;https://kns.cnki.net/kcms/detail/detail.aspx?FileName=ZGTI201404031&amp;amp;DbName=CJFQ2014&lt;/_url&gt;&lt;_created&gt;64287216&lt;/_created&gt;&lt;_modified&gt;64287216&lt;/_modified&gt;&lt;_db_updated&gt;CNKI - Reference&lt;/_db_updated&gt;&lt;_translated_author&gt;Chen, Ye;Hao, Hongjie;Luo, Guanghong;Wang, Zhijiang&lt;/_translated_author&gt;&lt;/Details&gt;&lt;Extra&gt;&lt;DBUID&gt;{77E65159-51E7-4973-A85C-C512F0ADFD6D}&lt;/DBUID&gt;&lt;/Extra&gt;&lt;/Item&gt;&lt;/References&gt;&lt;/Group&gt;&lt;/Citation&gt;_x000a_"/>
    <w:docVar w:name="NE.Ref{65A340CF-A8D3-4FD2-B2C3-02F8A1EA6666}" w:val=" ADDIN NE.Ref.{65A340CF-A8D3-4FD2-B2C3-02F8A1EA6666}&lt;Citation&gt;&lt;Group&gt;&lt;References&gt;&lt;Item&gt;&lt;ID&gt;218&lt;/ID&gt;&lt;UID&gt;{F540BD3C-2E15-47DC-8561-E5CF436C973A}&lt;/UID&gt;&lt;Title&gt;Efficient tumor targeting by anaerobic butyrate-producing bacteria&lt;/Title&gt;&lt;Template&gt;Journal Article&lt;/Template&gt;&lt;Star&gt;0&lt;/Star&gt;&lt;Tag&gt;0&lt;/Tag&gt;&lt;Author&gt;Hassan, Tirandaz; Ebrahim, Mohammadi&lt;/Author&gt;&lt;Year&gt;2013&lt;/Year&gt;&lt;Details&gt;&lt;_author_aff&gt;Biotechnology Research Center, Research Institute of Petroleum Industry, Tehran, Iran;;Kurdistan University of Medical Sciences, Sanandaj, Iran;;Department of Toxicology and Pharmacology, School of Pharmacy, Shahid Beheshti University of Medical Sciences, Tehran, Iran&lt;/_author_aff&gt;&lt;_date&gt;2013-05-15&lt;/_date&gt;&lt;_issue&gt;5&lt;/_issue&gt;&lt;_journal&gt;Medical Hypotheses&lt;/_journal&gt;&lt;_url&gt;https://kns.cnki.net/kcms/detail/detail.aspx?FileName=SJES13050900062596&amp;amp;DbName=GARJ2013&lt;/_url&gt;&lt;_volume&gt;80&lt;/_volume&gt;&lt;_created&gt;64279659&lt;/_created&gt;&lt;_modified&gt;64279659&lt;/_modified&gt;&lt;_db_updated&gt;CNKI - Reference&lt;/_db_updated&gt;&lt;_impact_factor&gt;   1.538&lt;/_impact_factor&gt;&lt;_collection_scope&gt;SCI;SCIE&lt;/_collection_scope&gt;&lt;/Details&gt;&lt;Extra&gt;&lt;DBUID&gt;{77E65159-51E7-4973-A85C-C512F0ADFD6D}&lt;/DBUID&gt;&lt;/Extra&gt;&lt;/Item&gt;&lt;/References&gt;&lt;/Group&gt;&lt;/Citation&gt;_x000a_"/>
    <w:docVar w:name="NE.Ref{65A866E8-C231-42BC-B872-7C3E6D5E119A}" w:val=" ADDIN NE.Ref.{65A866E8-C231-42BC-B872-7C3E6D5E119A}&lt;Citation&gt;&lt;Group&gt;&lt;References&gt;&lt;Item&gt;&lt;ID&gt;163&lt;/ID&gt;&lt;UID&gt;{3BFF8D1A-3832-4FB6-8236-352E790D9B40}&lt;/UID&gt;&lt;Title&gt;荷斯坦奶牛优质高产集成技术研究与应用&lt;/Title&gt;&lt;Template&gt;Journal Article&lt;/Template&gt;&lt;Star&gt;0&lt;/Star&gt;&lt;Tag&gt;0&lt;/Tag&gt;&lt;Author&gt;韦松叶; 郑宏伟; 韦海芬; 刘桂衡; 谭乃淙&lt;/Author&gt;&lt;Year&gt;2018&lt;/Year&gt;&lt;Details&gt;&lt;_author_aff&gt;广西贵港市覃塘区动物疫病预防控制中心;广西贵港市动物疫病预防控制中心;广西贵港市水产技术推广站;&lt;/_author_aff&gt;&lt;_cited_count&gt;3&lt;/_cited_count&gt;&lt;_date&gt;2018-11-15&lt;/_date&gt;&lt;_issue&gt;06&lt;/_issue&gt;&lt;_journal&gt;广西畜牧兽医&lt;/_journal&gt;&lt;_keywords&gt;荷斯坦奶牛;益生菌;新工艺&lt;/_keywords&gt;&lt;_pages&gt;307-308&lt;/_pages&gt;&lt;_url&gt;https://kns.cnki.net/kcms/detail/detail.aspx?FileName=GXSM201806011&amp;amp;DbName=CJFQ2018&lt;/_url&gt;&lt;_volume&gt;34&lt;/_volume&gt;&lt;_created&gt;64249586&lt;/_created&gt;&lt;_modified&gt;64249586&lt;/_modified&gt;&lt;_db_updated&gt;CNKI - Reference&lt;/_db_updated&gt;&lt;_translated_author&gt;Wei, Songye;Zheng, Hongwei;Wei, Haifen;Liu, Guiheng;Tan, Naicong&lt;/_translated_author&gt;&lt;/Details&gt;&lt;Extra&gt;&lt;DBUID&gt;{77E65159-51E7-4973-A85C-C512F0ADFD6D}&lt;/DBUID&gt;&lt;/Extra&gt;&lt;/Item&gt;&lt;/References&gt;&lt;/Group&gt;&lt;Group&gt;&lt;References&gt;&lt;Item&gt;&lt;ID&gt;164&lt;/ID&gt;&lt;UID&gt;{A0D64278-9CC2-42CF-8537-D4930F4788EB}&lt;/UID&gt;&lt;Title&gt;中草药制剂对热应激奶牛泌乳性能、抗氧化能力及免疫功能的影响&lt;/Title&gt;&lt;Template&gt;Journal Article&lt;/Template&gt;&lt;Star&gt;0&lt;/Star&gt;&lt;Tag&gt;0&lt;/Tag&gt;&lt;Author&gt;胡永灵; 叶世莉; 罗佳捷&lt;/Author&gt;&lt;Year&gt;2015&lt;/Year&gt;&lt;Details&gt;&lt;_author_aff&gt;湖南环境生物职业技术学院;衡阳市富矿饲料添加剂公司;湖南农业大学动物科学技术学院;&lt;/_author_aff&gt;&lt;_cited_count&gt;63&lt;/_cited_count&gt;&lt;_date&gt;2015-01-20&lt;/_date&gt;&lt;_issue&gt;01&lt;/_issue&gt;&lt;_journal&gt;草业学报&lt;/_journal&gt;&lt;_keywords&gt;奶牛;中草药;泌乳性能;抗氧化能力;免疫功能&lt;/_keywords&gt;&lt;_pages&gt;132-140&lt;/_pages&gt;&lt;_url&gt;https://kns.cnki.net/kcms/detail/detail.aspx?FileName=CYXB201501018&amp;amp;DbName=CJFQ2015&lt;/_url&gt;&lt;_volume&gt;24&lt;/_volume&gt;&lt;_created&gt;64249595&lt;/_created&gt;&lt;_modified&gt;64249595&lt;/_modified&gt;&lt;_db_updated&gt;CNKI - Reference&lt;/_db_updated&gt;&lt;_collection_scope&gt;CSCD;PKU&lt;/_collection_scope&gt;&lt;_translated_author&gt;Hu, Yongling;Ye, Shili;Luo, Jiajie&lt;/_translated_author&gt;&lt;/Details&gt;&lt;Extra&gt;&lt;DBUID&gt;{77E65159-51E7-4973-A85C-C512F0ADFD6D}&lt;/DBUID&gt;&lt;/Extra&gt;&lt;/Item&gt;&lt;/References&gt;&lt;/Group&gt;&lt;/Citation&gt;_x000a_"/>
    <w:docVar w:name="NE.Ref{661D8CE5-724D-4C5D-B735-11C2EAE16A48}" w:val=" ADDIN NE.Ref.{661D8CE5-724D-4C5D-B735-11C2EAE16A48}&lt;Citation&gt;&lt;Group&gt;&lt;References&gt;&lt;Item&gt;&lt;ID&gt;227&lt;/ID&gt;&lt;UID&gt;{095FF6E2-0D2D-4A60-A938-A845BD290279}&lt;/UID&gt;&lt;Title&gt;Growth performance and intestinal morphology of Hyline chickens fed diets with different diet particle sizes.&lt;/Title&gt;&lt;Template&gt;Journal Article&lt;/Template&gt;&lt;Star&gt;0&lt;/Star&gt;&lt;Tag&gt;0&lt;/Tag&gt;&lt;Author&gt;Lang, Wuying; Hong, Pan; Li, Ruonan; Zhang, Hao; Huang, Yusheng; Zheng, Xin&lt;/Author&gt;&lt;Year&gt;2019&lt;/Year&gt;&lt;Details&gt;&lt;_author_aff&gt;College of Animal Science and Technology, Jilin Agricultural University, Changchun, China.;;College of Animal Science and Technology, Jilin Agricultural University, Changchun, China.;;College of Animal Science and Technology, Jilin Agricultural University, Changchun, China.;;National Engineering Laboratory for Wheat and Corrn Deep Processing, College of food science and Engineering, Jilin Agricultural University, Changchun, China.;;College of Animal Science and Technology, Jilin Agricultural University, Changchun, China.;;College of Animal Science and Technology, Jilin Agricultural University, Changchun, China.&lt;/_author_aff&gt;&lt;_date&gt;2019-03-15&lt;/_date&gt;&lt;_issue&gt;2&lt;/_issue&gt;&lt;_journal&gt;Journal of animal physiology and animal nutrition&lt;/_journal&gt;&lt;_keywords&gt;Growth performance;Hyline chicken;Intestinal morphology;Particle size&lt;/_keywords&gt;&lt;_url&gt;https://kns.cnki.net/kcms/detail/detail.aspx?FileName=SJPD24618D9315BF0C16740D9E5200E3DE5F&amp;amp;DbName=GARJ2019&lt;/_url&gt;&lt;_volume&gt;103&lt;/_volume&gt;&lt;_created&gt;64287081&lt;/_created&gt;&lt;_modified&gt;64287081&lt;/_modified&gt;&lt;_db_updated&gt;CNKI - Reference&lt;/_db_updated&gt;&lt;_impact_factor&gt;   2.130&lt;/_impact_factor&gt;&lt;_collection_scope&gt;SCI;SCIE&lt;/_collection_scope&gt;&lt;/Details&gt;&lt;Extra&gt;&lt;DBUID&gt;{77E65159-51E7-4973-A85C-C512F0ADFD6D}&lt;/DBUID&gt;&lt;/Extra&gt;&lt;/Item&gt;&lt;/References&gt;&lt;/Group&gt;&lt;/Citation&gt;_x000a_"/>
    <w:docVar w:name="NE.Ref{664D94FF-C4C0-4C06-B982-922AD21DD609}" w:val=" ADDIN NE.Ref.{664D94FF-C4C0-4C06-B982-922AD21DD609}&lt;Citation&gt;&lt;Group&gt;&lt;References&gt;&lt;Item&gt;&lt;ID&gt;100&lt;/ID&gt;&lt;UID&gt;{D1A5EF9B-2166-4EBB-90DA-6B81492DE1EF}&lt;/UID&gt;&lt;Title&gt;三种菊科植物抗癌抗炎组分分离与功能研究&lt;/Title&gt;&lt;Template&gt;Journal Article&lt;/Template&gt;&lt;Star&gt;0&lt;/Star&gt;&lt;Tag&gt;0&lt;/Tag&gt;&lt;Author&gt;李斌; 魏超田; 劳扬; 张媛媛; 高雄; 陈琼; 林晓蓉; 路海燕; 陈忠正&lt;/Author&gt;&lt;Year&gt;2013&lt;/Year&gt;&lt;Details&gt;&lt;_author_aff&gt;华南农业大学食品学院;&lt;/_author_aff&gt;&lt;_cited_count&gt;11&lt;/_cited_count&gt;&lt;_date&gt;2013-07-15&lt;/_date&gt;&lt;_issue&gt;07&lt;/_issue&gt;&lt;_journal&gt;现代食品科技&lt;/_journal&gt;&lt;_keywords&gt;甜叶菊;蒲公英;野菊花;醌还原酶;一氧化氮&lt;/_keywords&gt;&lt;_pages&gt;1620-1626&lt;/_pages&gt;&lt;_url&gt;https://kns.cnki.net/kcms/detail/detail.aspx?FileName=GZSP201307031&amp;amp;DbName=CJFQ2013&lt;/_url&gt;&lt;_volume&gt;29&lt;/_volume&gt;&lt;_created&gt;64244009&lt;/_created&gt;&lt;_modified&gt;64244009&lt;/_modified&gt;&lt;_db_updated&gt;CNKI - Reference&lt;/_db_updated&gt;&lt;_collection_scope&gt;PKU&lt;/_collection_scope&gt;&lt;_translated_author&gt;Li, Bin;Wei, Chaotian;Lao, Yang;Zhang, Yuanyuan;Gao, Xiong;Chen, Qiong;Lin, Xiaorong;Lu, Haiyan;Chen, Zhongzheng&lt;/_translated_author&gt;&lt;/Details&gt;&lt;Extra&gt;&lt;DBUID&gt;{77E65159-51E7-4973-A85C-C512F0ADFD6D}&lt;/DBUID&gt;&lt;/Extra&gt;&lt;/Item&gt;&lt;/References&gt;&lt;/Group&gt;&lt;/Citation&gt;_x000a_"/>
    <w:docVar w:name="NE.Ref{677AB289-9FA5-4AF0-85EC-7C4C011855FF}" w:val=" ADDIN NE.Ref.{677AB289-9FA5-4AF0-85EC-7C4C011855FF}&lt;Citation&gt;&lt;Group&gt;&lt;References&gt;&lt;Item&gt;&lt;ID&gt;1&lt;/ID&gt;&lt;UID&gt;{B29EC81A-C847-4CA0-9D21-052DAE85D507}&lt;/UID&gt;&lt;Title&gt;Overview of Prebiotics and Probiotics: Focus on Performance, Gut Health and Immunity – A Review&lt;/Title&gt;&lt;Template&gt;Journal Article&lt;/Template&gt;&lt;Star&gt;0&lt;/Star&gt;&lt;Tag&gt;0&lt;/Tag&gt;&lt;Author&gt;Adhikari, Pratima Acharya; Kim, Woo Kyun&lt;/Author&gt;&lt;Year&gt;2017&lt;/Year&gt;&lt;Details&gt;&lt;_doi&gt;10.1515/aoas-2016-0092&lt;/_doi&gt;&lt;_created&gt;63959739&lt;/_created&gt;&lt;_modified&gt;63959739&lt;/_modified&gt;&lt;_url&gt;https://www.sciendo.com/article/10.1515/aoas-2016-0092_x000d__x000a_https://www.sciendo.com/article/10.1515/aoas-2016-0092&lt;/_url&gt;&lt;_journal&gt;Annals of Animal Science&lt;/_journal&gt;&lt;_volume&gt;17&lt;/_volume&gt;&lt;_issue&gt;4&lt;/_issue&gt;&lt;_pages&gt;949-966&lt;/_pages&gt;&lt;_date&gt;61930080&lt;/_date&gt;&lt;_isbn&gt;2300-8733&lt;/_isbn&gt;&lt;_accessed&gt;63959739&lt;/_accessed&gt;&lt;_db_updated&gt;CrossRef&lt;/_db_updated&gt;&lt;_impact_factor&gt;   2.090&lt;/_impact_factor&gt;&lt;_collection_scope&gt;SCIE&lt;/_collection_scope&gt;&lt;/Details&gt;&lt;Extra&gt;&lt;DBUID&gt;{1A7672BE-902D-401B-8F9A-BB49EE144C98}&lt;/DBUID&gt;&lt;/Extra&gt;&lt;/Item&gt;&lt;/References&gt;&lt;/Group&gt;&lt;/Citation&gt;_x000a_"/>
    <w:docVar w:name="NE.Ref{68B20034-A5B1-4BA3-A4BA-6CE116515361}" w:val=" ADDIN NE.Ref.{68B20034-A5B1-4BA3-A4BA-6CE116515361}&lt;Citation&gt;&lt;Group&gt;&lt;References&gt;&lt;Item&gt;&lt;ID&gt;83&lt;/ID&gt;&lt;UID&gt;{DD619A7D-DF05-4B92-8C1A-CD16EE8E4928}&lt;/UID&gt;&lt;Title&gt;甜菊糖药理作用及生产工艺研究进展&lt;/Title&gt;&lt;Template&gt;Journal Article&lt;/Template&gt;&lt;Star&gt;0&lt;/Star&gt;&lt;Tag&gt;0&lt;/Tag&gt;&lt;Author&gt;徐健; 李维林&lt;/Author&gt;&lt;Year&gt;2013&lt;/Year&gt;&lt;Details&gt;&lt;_author_adr&gt;江苏省中国科学院植物研究所,江苏省抗糖尿病药物筛选技术服务中心;&lt;/_author_adr&gt;&lt;_collection_scope&gt;CSCD;PKU&lt;/_collection_scope&gt;&lt;_created&gt;64243466&lt;/_created&gt;&lt;_db_provider&gt;CNKI&lt;/_db_provider&gt;&lt;_doi&gt;10.13995/j.cnki.11-1802/ts.2013.10.045&lt;/_doi&gt;&lt;_isbn&gt;0253-990X&lt;/_isbn&gt;&lt;_issue&gt;10&lt;/_issue&gt;&lt;_journal&gt;食品与发酵工业&lt;/_journal&gt;&lt;_keywords&gt;甜叶菊;甜菊糖;化学成分;药理作用;产品开发&lt;/_keywords&gt;&lt;_modified&gt;64243466&lt;/_modified&gt;&lt;_pages&gt;207-214&lt;/_pages&gt;&lt;_volume&gt;39&lt;/_volume&gt;&lt;_translated_author&gt;Xu, Jian;Li, Weilin&lt;/_translated_author&gt;&lt;/Details&gt;&lt;Extra&gt;&lt;DBUID&gt;{77E65159-51E7-4973-A85C-C512F0ADFD6D}&lt;/DBUID&gt;&lt;/Extra&gt;&lt;/Item&gt;&lt;/References&gt;&lt;/Group&gt;&lt;/Citation&gt;_x000a_"/>
    <w:docVar w:name="NE.Ref{6986B89C-D542-47F9-9CEC-8F9C6E6D150E}" w:val=" ADDIN NE.Ref.{6986B89C-D542-47F9-9CEC-8F9C6E6D150E}&lt;Citation&gt;&lt;Group&gt;&lt;References&gt;&lt;Item&gt;&lt;ID&gt;185&lt;/ID&gt;&lt;UID&gt;{399E03E5-282B-437D-BCB2-CE9D5276984D}&lt;/UID&gt;&lt;Title&gt;Consumption of a Natural High-Intensity Sweetener Enhances Activity and Expression of Rabbit Intestinal Na+/Glucose Cotransporter 1 (SGLT1) and Improves Colibacillosis-Induced Enteric Disorders.&lt;/Title&gt;&lt;Template&gt;Journal Article&lt;/Template&gt;&lt;Star&gt;0&lt;/Star&gt;&lt;Tag&gt;0&lt;/Tag&gt;&lt;Author&gt;Moran, Andrew W; Al-Rammahi, Miran A; Daly, Kristian; Grand, Emeline; Ionescu, Catherine; Bravo, David M; Wall, Emma H; Shirazi-Beechey, Soraya P&lt;/Author&gt;&lt;Year&gt;2020&lt;/Year&gt;&lt;Details&gt;&lt;_author_aff&gt;Epithelial Function and Development Group, Institute of Integrative Biology , University of Liverpool , Liverpool L69 7ZB , U.K.;;Epithelial Function and Development Group, Institute of Integrative Biology , University of Liverpool , Liverpool L69 7ZB , U.K.;;Zoonotic Disease Research Unit, College of Veterinary Medicine , University of Al-Qadisiyah , Al-Diwaniyah 58002 , Iraq.;;Epithelial Function and Development Group, Institute of Integrative Biology , University of Liverpool , Liverpool L69 7ZB , U.K.;;Neovia , Saint Nolff 56006 , France.;;Pancosma/ADM , Z. A. La Pièce 3 , 1180 Rolle , Switzerland.;;Pancosma/ADM , Z. A. La Pièce 3 , 1180 Rolle , Switzerland.;;Pancosma/ADM , Z. A. La Pièce 3 , 1180 Rolle , Switzerland.;;Epithelial Function and Development Group, Institute of Integrative Biology , University of Liverpool , Liverpool L69 7ZB , U.K.&lt;/_author_aff&gt;&lt;_date&gt;2020-01-15&lt;/_date&gt;&lt;_issue&gt;2&lt;/_issue&gt;&lt;_journal&gt;Journal of agricultural and food chemistry&lt;/_journal&gt;&lt;_keywords&gt;SGLT1;Colibacillosis;Intestinal T1R2-T1R3;Oral rehydration;Rabbit&lt;/_keywords&gt;&lt;_url&gt;https://kns.cnki.net/kcms/detail/detail.aspx?FileName=SJPD913F9DE79C095530EB955B9518E00714&amp;amp;DbName=GARJ2020&lt;/_url&gt;&lt;_volume&gt;68&lt;/_volume&gt;&lt;_created&gt;64251260&lt;/_created&gt;&lt;_modified&gt;64251260&lt;/_modified&gt;&lt;_db_updated&gt;CNKI - Reference&lt;/_db_updated&gt;&lt;_impact_factor&gt;   5.279&lt;/_impact_factor&gt;&lt;_collection_scope&gt;SCI;SCIE;EI&lt;/_collection_scope&gt;&lt;/Details&gt;&lt;Extra&gt;&lt;DBUID&gt;{77E65159-51E7-4973-A85C-C512F0ADFD6D}&lt;/DBUID&gt;&lt;/Extra&gt;&lt;/Item&gt;&lt;/References&gt;&lt;/Group&gt;&lt;/Citation&gt;_x000a_"/>
    <w:docVar w:name="NE.Ref{6A0B5C66-540F-4224-A045-3CD463222F16}" w:val=" ADDIN NE.Ref.{6A0B5C66-540F-4224-A045-3CD463222F16}&lt;Citation&gt;&lt;Group&gt;&lt;References&gt;&lt;Item&gt;&lt;ID&gt;192&lt;/ID&gt;&lt;UID&gt;{E1897285-BB34-49B5-A64F-203461A6FFAA}&lt;/UID&gt;&lt;Title&gt;Polyphenols from Stevia rebaudiana (Bertoni) leaves and their functional properties.&lt;/Title&gt;&lt;Template&gt;Journal Article&lt;/Template&gt;&lt;Star&gt;0&lt;/Star&gt;&lt;Tag&gt;0&lt;/Tag&gt;&lt;Author&gt;Myint, Khaing Zar; Wu, Ke; Xia, Yongmei; Fan, Ye; Shen, Jie; Zhang, Peter; Gu, Jianxin&lt;/Author&gt;&lt;Year&gt;2020&lt;/Year&gt;&lt;Details&gt;&lt;_author_aff&gt;State Key Laboratory of Food Science and Technology, Jiangnan Univ., 1800 Lihu Avenue, Wuxi, Jiangsu, 214122, China.;;Key Laboratory of Synthetic and Biological Colloids of Ministry of Education, School of Chemical and Materials Engineering, Jiangnan Univ., 1800 Lihu Avenue, Wuxi, Jiangsu, 214122, China.;;State Key Laboratory of Food Science and Technology, Jiangnan Univ., 1800 Lihu Avenue, Wuxi, Jiangsu, 214122, China.;;Key Laboratory of Synthetic and Biological Colloids of Ministry of Education, School of Chemical and Materials Engineering, Jiangnan Univ., 1800 Lihu Avenue, Wuxi, Jiangsu, 214122, China.;;State Key Laboratory of Food Science and Technology, Jiangnan Univ., 1800 Lihu Avenue, Wuxi, Jiangsu, 214122, China.;;Key Laboratory of Synthetic and Biological Colloids of Ministry of Education, School of Chemical and Materials Engineering, Jiangnan Univ., 1800 Lihu Avenue, Wuxi, Jiangsu, 214122, China.;;Key Laboratory of Synthetic and Biological Colloids of Ministry of Education, School of Chemical and Ma...&lt;/_author_aff&gt;&lt;_date&gt;2020-02-25&lt;/_date&gt;&lt;_issue&gt;2&lt;/_issue&gt;&lt;_journal&gt;Journal of food science&lt;/_journal&gt;&lt;_keywords&gt;Stevia;Anti-inflammatory;Antidiabetic;Antimicrobial;Antioxidant;Polyphenol&lt;/_keywords&gt;&lt;_url&gt;https://kns.cnki.net/kcms/detail/detail.aspx?FileName=SJPDDF928AD335EEA6C745E37B0E806F445E&amp;amp;DbName=GARJ2020&lt;/_url&gt;&lt;_volume&gt;85&lt;/_volume&gt;&lt;_created&gt;64254013&lt;/_created&gt;&lt;_modified&gt;64254013&lt;/_modified&gt;&lt;_db_updated&gt;CNKI - Reference&lt;/_db_updated&gt;&lt;_impact_factor&gt;   3.167&lt;/_impact_factor&gt;&lt;_collection_scope&gt;SCI;SCIE&lt;/_collection_scope&gt;&lt;/Details&gt;&lt;Extra&gt;&lt;DBUID&gt;{77E65159-51E7-4973-A85C-C512F0ADFD6D}&lt;/DBUID&gt;&lt;/Extra&gt;&lt;/Item&gt;&lt;/References&gt;&lt;/Group&gt;&lt;/Citation&gt;_x000a_"/>
    <w:docVar w:name="NE.Ref{6B446D76-BB7F-48B8-9176-099D8D92FFD4}" w:val=" ADDIN NE.Ref.{6B446D76-BB7F-48B8-9176-099D8D92FFD4}&lt;Citation&gt;&lt;Group&gt;&lt;References&gt;&lt;Item&gt;&lt;ID&gt;156&lt;/ID&gt;&lt;UID&gt;{F0351836-DB50-41AD-B20F-A2999BF30DFB}&lt;/UID&gt;&lt;Title&gt;植物提取物在水产饲料中的应用及作用机理研究&lt;/Title&gt;&lt;Template&gt;Journal Article&lt;/Template&gt;&lt;Star&gt;0&lt;/Star&gt;&lt;Tag&gt;0&lt;/Tag&gt;&lt;Author&gt;高绪娜; 陈玉春; 赵倩; 郭婷婷; 谷巍&lt;/Author&gt;&lt;Year&gt;2015&lt;/Year&gt;&lt;Details&gt;&lt;_author_aff&gt;山东宝来利来生物工程股份有限公司;&lt;/_author_aff&gt;&lt;_cited_count&gt;3&lt;/_cited_count&gt;&lt;_date&gt;2015-08-28&lt;/_date&gt;&lt;_issue&gt;08&lt;/_issue&gt;&lt;_journal&gt;广东饲料&lt;/_journal&gt;&lt;_keywords&gt;植物提取物;促生长;抗氧化;抗应激;作用机理&lt;/_keywords&gt;&lt;_pages&gt;34-36&lt;/_pages&gt;&lt;_url&gt;https://kns.cnki.net/kcms/detail/detail.aspx?FileName=GDSL201508013&amp;amp;DbName=CJFQ2015&lt;/_url&gt;&lt;_volume&gt;24&lt;/_volume&gt;&lt;_created&gt;64249451&lt;/_created&gt;&lt;_modified&gt;64249451&lt;/_modified&gt;&lt;_db_updated&gt;CNKI - Reference&lt;/_db_updated&gt;&lt;_translated_author&gt;Gao, Xuna;Chen, Yuchun;Zhao, Qian;Guo, Tingting;Gu, Wei&lt;/_translated_author&gt;&lt;/Details&gt;&lt;Extra&gt;&lt;DBUID&gt;{77E65159-51E7-4973-A85C-C512F0ADFD6D}&lt;/DBUID&gt;&lt;/Extra&gt;&lt;/Item&gt;&lt;/References&gt;&lt;/Group&gt;&lt;/Citation&gt;_x000a_"/>
    <w:docVar w:name="NE.Ref{6C4542ED-FA09-4EFE-9B05-19465A5DF6F5}" w:val=" ADDIN NE.Ref.{6C4542ED-FA09-4EFE-9B05-19465A5DF6F5}&lt;Citation&gt;&lt;Group&gt;&lt;References&gt;&lt;Item&gt;&lt;ID&gt;9&lt;/ID&gt;&lt;UID&gt;{B60E80AA-BD7E-4303-A4AD-5EB578723275}&lt;/UID&gt;&lt;Title&gt;发酵玉米蛋白粉对肉仔鸡生长性能、肠道微生物数量和抗氧化能力的影响&lt;/Title&gt;&lt;Template&gt;Journal Article&lt;/Template&gt;&lt;Star&gt;0&lt;/Star&gt;&lt;Tag&gt;0&lt;/Tag&gt;&lt;Author&gt;魏炳栋; 苗国伟; 邱玉朗; 李林; 陈群; 李伟忠&lt;/Author&gt;&lt;Year&gt;2017&lt;/Year&gt;&lt;Details&gt;&lt;_language&gt;Chinese&lt;/_language&gt;&lt;_created&gt;63959739&lt;/_created&gt;&lt;_modified&gt;63959739&lt;/_modified&gt;&lt;_url&gt;https://kns.cnki.net/kcms/detail/detail.aspx?FileName=DWYX201703028&amp;amp;DbName=CJFQ2017&lt;/_url&gt;&lt;_journal&gt;动物营养学报&lt;/_journal&gt;&lt;_volume&gt;29&lt;/_volume&gt;&lt;_issue&gt;03&lt;/_issue&gt;&lt;_pages&gt;952-960&lt;/_pages&gt;&lt;_cited_count&gt;14&lt;/_cited_count&gt;&lt;_date&gt;61642080&lt;/_date&gt;&lt;_keywords&gt;发酵玉米蛋白粉;肉仔鸡;肠道微生物;抗氧化能力&lt;/_keywords&gt;&lt;_author_aff&gt;吉林省农业科学院畜牧分院;吉林农业大学;潍坊学院;&lt;/_author_aff&gt;&lt;_accessed&gt;63959739&lt;/_accessed&gt;&lt;_db_updated&gt;CNKI - Reference&lt;/_db_updated&gt;&lt;_collection_scope&gt;CSCD;PKU&lt;/_collection_scope&gt;&lt;_translated_author&gt;Wei, Bingdong;Miao, Guowei;Qiu, Yulang;Li, Lin;Chen, Qun;Li, Weizhong&lt;/_translated_author&gt;&lt;/Details&gt;&lt;Extra&gt;&lt;DBUID&gt;{1A7672BE-902D-401B-8F9A-BB49EE144C98}&lt;/DBUID&gt;&lt;/Extra&gt;&lt;/Item&gt;&lt;/References&gt;&lt;/Group&gt;&lt;Group&gt;&lt;References&gt;&lt;Item&gt;&lt;ID&gt;10&lt;/ID&gt;&lt;UID&gt;{6518A9ED-5DB7-4D3C-984F-05B9174DCA3A}&lt;/UID&gt;&lt;Title&gt;高温环境对怀乡鸡生产性能、生理生化指标和肠道屏障功能的影响&lt;/Title&gt;&lt;Template&gt;Thesis&lt;/Template&gt;&lt;Star&gt;0&lt;/Star&gt;&lt;Tag&gt;0&lt;/Tag&gt;&lt;Author&gt;潘子意&lt;/Author&gt;&lt;Year&gt;2020&lt;/Year&gt;&lt;Details&gt;&lt;_created&gt;63959739&lt;/_created&gt;&lt;_modified&gt;63959739&lt;/_modified&gt;&lt;_url&gt;https://kns.cnki.net/kcms/detail/detail.aspx?FileName=1020445671.nh&amp;amp;DbName=CMFD2021&lt;/_url&gt;&lt;_publisher&gt;广东海洋大学&lt;/_publisher&gt;&lt;_volume&gt;硕士&lt;/_volume&gt;&lt;_pages&gt;71&lt;/_pages&gt;&lt;_tertiary_author&gt;赵志辉;刘文超;韩建成&lt;/_tertiary_author&gt;&lt;_keywords&gt;高温环境;怀乡鸡;生产性能;肠道屏障功能&lt;/_keywords&gt;&lt;_accessed&gt;63959739&lt;/_accessed&gt;&lt;_db_updated&gt;CNKI - Reference&lt;/_db_updated&gt;&lt;_translated_author&gt;Pan, Ziyi&lt;/_translated_author&gt;&lt;_translated_tertiary_author&gt;Zhao, Zhihui;Liu, Wenchao;Han, Jiancheng&lt;/_translated_tertiary_author&gt;&lt;/Details&gt;&lt;Extra&gt;&lt;DBUID&gt;{1A7672BE-902D-401B-8F9A-BB49EE144C98}&lt;/DBUID&gt;&lt;/Extra&gt;&lt;/Item&gt;&lt;/References&gt;&lt;/Group&gt;&lt;/Citation&gt;_x000a_"/>
    <w:docVar w:name="NE.Ref{709A70DD-AF89-4738-8522-F38ABDB0D257}" w:val=" ADDIN NE.Ref.{709A70DD-AF89-4738-8522-F38ABDB0D257}&lt;Citation&gt;&lt;Group&gt;&lt;References&gt;&lt;Item&gt;&lt;ID&gt;97&lt;/ID&gt;&lt;UID&gt;{6CB87886-4C3F-471A-AD03-FF914F1BCD0C}&lt;/UID&gt;&lt;Title&gt;In-vitro Antimicrobial and Antitumor Activities of Stevia Rebaudiana (Asteraceae) Leaf Extracts&lt;/Title&gt;&lt;Template&gt;Journal Article&lt;/Template&gt;&lt;Star&gt;0&lt;/Star&gt;&lt;Tag&gt;0&lt;/Tag&gt;&lt;Author&gt;Jayaraman, Sathishkumar; Manoharan, Muthu Saravanan; Illanchezian, Seethalakshmi&lt;/Author&gt;&lt;Year&gt;2008&lt;/Year&gt;&lt;Details&gt;&lt;_date&gt;2008-01-01&lt;/_date&gt;&lt;_issue&gt;04&lt;/_issue&gt;&lt;_journal&gt;Tropical Journal of Pharmaceutical Research&lt;/_journal&gt;&lt;_keywords&gt;Stevia rebaudiana;Antibacterial;Antifungal;Antitumor;HEp2 cells;MTT assay&lt;/_keywords&gt;&lt;_url&gt;https://kns.cnki.net/kcms/detail/detail.aspx?FileName=SBQKF81DC73C6E5378FFE18A4B52492C52E4&amp;amp;DbName=GARJ0010_4&lt;/_url&gt;&lt;_volume&gt;07&lt;/_volume&gt;&lt;_created&gt;64243990&lt;/_created&gt;&lt;_modified&gt;64243990&lt;/_modified&gt;&lt;_db_updated&gt;CNKI - Reference&lt;/_db_updated&gt;&lt;_impact_factor&gt;   0.533&lt;/_impact_factor&gt;&lt;_collection_scope&gt;SCIE&lt;/_collection_scope&gt;&lt;/Details&gt;&lt;Extra&gt;&lt;DBUID&gt;{77E65159-51E7-4973-A85C-C512F0ADFD6D}&lt;/DBUID&gt;&lt;/Extra&gt;&lt;/Item&gt;&lt;/References&gt;&lt;/Group&gt;&lt;/Citation&gt;_x000a_"/>
    <w:docVar w:name="NE.Ref{70AC45CF-4BF1-4EA0-91B7-109A4B1A67AE}" w:val=" ADDIN NE.Ref.{70AC45CF-4BF1-4EA0-91B7-109A4B1A67AE}&lt;Citation&gt;&lt;Group&gt;&lt;References&gt;&lt;Item&gt;&lt;ID&gt;189&lt;/ID&gt;&lt;UID&gt;{0AB526D6-7EEB-4042-8661-3CD7DABEC5B5}&lt;/UID&gt;&lt;Title&gt;复合植物提取物对育肥期苏姜猪胴体性状、肌肉品质及血清指标的影响&lt;/Title&gt;&lt;Template&gt;Journal Article&lt;/Template&gt;&lt;Star&gt;0&lt;/Star&gt;&lt;Tag&gt;0&lt;/Tag&gt;&lt;Author&gt;陶勇; 任善茂; 宋颜颜; 董晓君; 赵旭庭&lt;/Author&gt;&lt;Year&gt;2022&lt;/Year&gt;&lt;Details&gt;&lt;_author_aff&gt;江苏农牧科技职业学院;江苏省淮安市淮安区动物卫生监督所;&lt;/_author_aff&gt;&lt;_collection_scope&gt;PKU&lt;/_collection_scope&gt;&lt;_created&gt;64252548&lt;/_created&gt;&lt;_date&gt;2022-01-04&lt;/_date&gt;&lt;_db_updated&gt;CNKI - Reference&lt;/_db_updated&gt;&lt;_issue&gt;01&lt;/_issue&gt;&lt;_journal&gt;中国畜牧兽医&lt;/_journal&gt;&lt;_keywords&gt;复合植物提取物;苏姜猪;胴体性状;肌肉品质;血清指标&lt;/_keywords&gt;&lt;_modified&gt;64252548&lt;/_modified&gt;&lt;_pages&gt;161-168&lt;/_pages&gt;&lt;_url&gt;https://kns.cnki.net/kcms/detail/detail.aspx?FileName=GWXK202201016&amp;amp;DbName=CJFQ2022&lt;/_url&gt;&lt;_volume&gt;49&lt;/_volume&gt;&lt;_translated_author&gt;Tao, Yong;Ren, Shanmao;Song, Yanyan;Dong, Xiaojun;Zhao, Xuting&lt;/_translated_author&gt;&lt;/Details&gt;&lt;Extra&gt;&lt;DBUID&gt;{77E65159-51E7-4973-A85C-C512F0ADFD6D}&lt;/DBUID&gt;&lt;/Extra&gt;&lt;/Item&gt;&lt;/References&gt;&lt;/Group&gt;&lt;/Citation&gt;_x000a_"/>
    <w:docVar w:name="NE.Ref{70EA3DE8-6AFD-4303-A524-BB1E7C7C60A3}" w:val=" ADDIN NE.Ref.{70EA3DE8-6AFD-4303-A524-BB1E7C7C60A3}&lt;Citation&gt;&lt;Group&gt;&lt;References&gt;&lt;Item&gt;&lt;ID&gt;135&lt;/ID&gt;&lt;UID&gt;{6663AD94-C468-498A-A7EF-F884128617FC}&lt;/UID&gt;&lt;Title&gt;甜叶菊颗粒料的瘤胃降解特性及对泌乳奶牛生产性能的影响&lt;/Title&gt;&lt;Template&gt;Thesis&lt;/Template&gt;&lt;Star&gt;0&lt;/Star&gt;&lt;Tag&gt;0&lt;/Tag&gt;&lt;Author&gt;姜茂成&lt;/Author&gt;&lt;Year&gt;2019&lt;/Year&gt;&lt;Details&gt;&lt;_cited_count&gt;2&lt;/_cited_count&gt;&lt;_keywords&gt;甜叶菊;有效降解率;生产性能;瘤胃发酵;血清生化指标&lt;/_keywords&gt;&lt;_pages&gt;51&lt;/_pages&gt;&lt;_publisher&gt;扬州大学&lt;/_publisher&gt;&lt;_tertiary_author&gt;赵国琦;仲跻峰&lt;/_tertiary_author&gt;&lt;_url&gt;https://kns.cnki.net/kcms/detail/detail.aspx?FileName=1019032963.nh&amp;amp;DbName=CMFD2019&lt;/_url&gt;&lt;_volume&gt;硕士&lt;/_volume&gt;&lt;_created&gt;64245428&lt;/_created&gt;&lt;_modified&gt;64245428&lt;/_modified&gt;&lt;_db_updated&gt;CNKI - Reference&lt;/_db_updated&gt;&lt;_translated_author&gt;Jiang, Maocheng&lt;/_translated_author&gt;&lt;_translated_tertiary_author&gt;Zhao, Guoqi;Zhong, Jifeng&lt;/_translated_tertiary_author&gt;&lt;/Details&gt;&lt;Extra&gt;&lt;DBUID&gt;{77E65159-51E7-4973-A85C-C512F0ADFD6D}&lt;/DBUID&gt;&lt;/Extra&gt;&lt;/Item&gt;&lt;/References&gt;&lt;/Group&gt;&lt;/Citation&gt;_x000a_"/>
    <w:docVar w:name="NE.Ref{7337A529-EDEB-45A8-A79B-36E55E0F329D}" w:val=" ADDIN NE.Ref.{7337A529-EDEB-45A8-A79B-36E55E0F329D}&lt;Citation&gt;&lt;Group&gt;&lt;References&gt;&lt;Item&gt;&lt;ID&gt;151&lt;/ID&gt;&lt;UID&gt;{A182F7CD-BDB3-40A1-89FA-39C7400E89A7}&lt;/UID&gt;&lt;Title&gt;正交试验法优选甜菊叶绿原酸提取工艺&lt;/Title&gt;&lt;Template&gt;Journal Article&lt;/Template&gt;&lt;Star&gt;0&lt;/Star&gt;&lt;Tag&gt;0&lt;/Tag&gt;&lt;Author&gt;陈智; 田景振&lt;/Author&gt;&lt;Year&gt;2020&lt;/Year&gt;&lt;Details&gt;&lt;_author_aff&gt;山东中医药大学;&lt;/_author_aff&gt;&lt;_date&gt;2020-03-20&lt;/_date&gt;&lt;_issue&gt;02&lt;/_issue&gt;&lt;_journal&gt;山东中医药大学学报&lt;/_journal&gt;&lt;_keywords&gt;正交试验;甜菊叶;绿原酸;高效液相色谱法;乙醇浓度;超声时间;料液比&lt;/_keywords&gt;&lt;_pages&gt;193-196&lt;/_pages&gt;&lt;_url&gt;https://kns.cnki.net/kcms/detail/detail.aspx?FileName=SDYX202002016&amp;amp;DbName=CJFQ2020&lt;/_url&gt;&lt;_volume&gt;44&lt;/_volume&gt;&lt;_created&gt;64246793&lt;/_created&gt;&lt;_modified&gt;64246793&lt;/_modified&gt;&lt;_db_updated&gt;CNKI - Reference&lt;/_db_updated&gt;&lt;_translated_author&gt;Chen, Zhi;Tian, Jingzhen&lt;/_translated_author&gt;&lt;/Details&gt;&lt;Extra&gt;&lt;DBUID&gt;{77E65159-51E7-4973-A85C-C512F0ADFD6D}&lt;/DBUID&gt;&lt;/Extra&gt;&lt;/Item&gt;&lt;/References&gt;&lt;/Group&gt;&lt;/Citation&gt;_x000a_"/>
    <w:docVar w:name="NE.Ref{74758396-48C1-45DD-B78B-7779D124DAD3}" w:val=" ADDIN NE.Ref.{74758396-48C1-45DD-B78B-7779D124DAD3}&lt;Citation&gt;&lt;Group&gt;&lt;References&gt;&lt;Item&gt;&lt;ID&gt;160&lt;/ID&gt;&lt;UID&gt;{4A8AF613-CF24-4AEF-A349-67966A3EF14A}&lt;/UID&gt;&lt;Title&gt;发酵玉米秸秆对肉牛生长性能、养分表观消化率及血液生化指标的影响&lt;/Title&gt;&lt;Template&gt;Journal Article&lt;/Template&gt;&lt;Star&gt;0&lt;/Star&gt;&lt;Tag&gt;0&lt;/Tag&gt;&lt;Author&gt;桂蕴; 张涛涛; 李翀; 陈龙&lt;/Author&gt;&lt;Year&gt;2020&lt;/Year&gt;&lt;Details&gt;&lt;_author_aff&gt;河北省石家庄市畜牧技术推广站;河北省石家庄市兽用生物制品供应站;河北省动物疫病预防控制中心;河北省石家庄市动物卫生监督所;&lt;/_author_aff&gt;&lt;_cited_count&gt;4&lt;/_cited_count&gt;&lt;_date&gt;2020-09-30&lt;/_date&gt;&lt;_issue&gt;19&lt;/_issue&gt;&lt;_journal&gt;中国饲料&lt;/_journal&gt;&lt;_keywords&gt;肉牛;发酵玉米秸秆;生长性能;养分表观消化率;血液生化指标&lt;/_keywords&gt;&lt;_pages&gt;122-125&lt;/_pages&gt;&lt;_url&gt;https://kns.cnki.net/kcms/detail/detail.aspx?FileName=SLGZ202019026&amp;amp;DbName=CJFQ2020&lt;/_url&gt;&lt;_created&gt;64249517&lt;/_created&gt;&lt;_modified&gt;64249517&lt;/_modified&gt;&lt;_db_updated&gt;CNKI - Reference&lt;/_db_updated&gt;&lt;_collection_scope&gt;PKU&lt;/_collection_scope&gt;&lt;_translated_author&gt;Gui, Yun;Zhang, Taotao;Li, Chong;Chen, Long&lt;/_translated_author&gt;&lt;/Details&gt;&lt;Extra&gt;&lt;DBUID&gt;{77E65159-51E7-4973-A85C-C512F0ADFD6D}&lt;/DBUID&gt;&lt;/Extra&gt;&lt;/Item&gt;&lt;/References&gt;&lt;/Group&gt;&lt;Group&gt;&lt;References&gt;&lt;Item&gt;&lt;ID&gt;161&lt;/ID&gt;&lt;UID&gt;{204EFBDA-7906-4259-8AC5-B752C228AAD0}&lt;/UID&gt;&lt;Title&gt;益生菌发酵小麦秸秆对肉牛生长性能、养分表观消化率及经济效益的影响&lt;/Title&gt;&lt;Template&gt;Journal Article&lt;/Template&gt;&lt;Star&gt;0&lt;/Star&gt;&lt;Tag&gt;0&lt;/Tag&gt;&lt;Author&gt;劳俊; 曹佩磊; 戴生雷&lt;/Author&gt;&lt;Year&gt;2020&lt;/Year&gt;&lt;Details&gt;&lt;_author_aff&gt;海口经济学院;重庆城市职业学院商学院;&lt;/_author_aff&gt;&lt;_cited_count&gt;4&lt;/_cited_count&gt;&lt;_date&gt;2020-09-30&lt;/_date&gt;&lt;_issue&gt;19&lt;/_issue&gt;&lt;_journal&gt;中国饲料&lt;/_journal&gt;&lt;_keywords&gt;益生菌;发酵小麦秸秆;生长性能;养分表观消化率;经济效益&lt;/_keywords&gt;&lt;_pages&gt;115-117+121&lt;/_pages&gt;&lt;_url&gt;https://kns.cnki.net/kcms/detail/detail.aspx?FileName=SLGZ202019024&amp;amp;DbName=CJFQ2020&lt;/_url&gt;&lt;_created&gt;64249517&lt;/_created&gt;&lt;_modified&gt;64249517&lt;/_modified&gt;&lt;_db_updated&gt;CNKI - Reference&lt;/_db_updated&gt;&lt;_collection_scope&gt;PKU&lt;/_collection_scope&gt;&lt;_translated_author&gt;Lao, Jun;Cao, Peilei;Dai, Shenglei&lt;/_translated_author&gt;&lt;/Details&gt;&lt;Extra&gt;&lt;DBUID&gt;{77E65159-51E7-4973-A85C-C512F0ADFD6D}&lt;/DBUID&gt;&lt;/Extra&gt;&lt;/Item&gt;&lt;/References&gt;&lt;/Group&gt;&lt;/Citation&gt;_x000a_"/>
    <w:docVar w:name="NE.Ref{74DC6944-B2AC-4C7C-BD7F-D63FFACD44CE}" w:val=" ADDIN NE.Ref.{74DC6944-B2AC-4C7C-BD7F-D63FFACD44CE}&lt;Citation&gt;&lt;Group&gt;&lt;References&gt;&lt;Item&gt;&lt;ID&gt;120&lt;/ID&gt;&lt;UID&gt;{8904D295-BA6B-46F2-9A70-1CC094403E4D}&lt;/UID&gt;&lt;Title&gt;正交试验比较金银花中绿原酸、异绿原酸A的提取工艺&lt;/Title&gt;&lt;Template&gt;Journal Article&lt;/Template&gt;&lt;Star&gt;0&lt;/Star&gt;&lt;Tag&gt;0&lt;/Tag&gt;&lt;Author&gt;汤洁; 程庆兵; 付恩桃; 刘修树; 范高福; 方丽波&lt;/Author&gt;&lt;Year&gt;2019&lt;/Year&gt;&lt;Details&gt;&lt;_author_aff&gt;合肥职业技术学院生物工程学院;安徽省合肥市食品药品检验中心;&lt;/_author_aff&gt;&lt;_cited_count&gt;1&lt;/_cited_count&gt;&lt;_date&gt;2019-01-15&lt;/_date&gt;&lt;_issue&gt;01&lt;/_issue&gt;&lt;_journal&gt;蚌埠医学院学报&lt;/_journal&gt;&lt;_keywords&gt;金银花;绿原酸;异绿原酸A;正交设计;高效液相色谱法&lt;/_keywords&gt;&lt;_pages&gt;93-96&lt;/_pages&gt;&lt;_url&gt;https://kns.cnki.net/kcms/detail/detail.aspx?FileName=BANG201901027&amp;amp;DbName=CJFQ2019&lt;/_url&gt;&lt;_volume&gt;44&lt;/_volume&gt;&lt;_created&gt;64244871&lt;/_created&gt;&lt;_modified&gt;64244871&lt;/_modified&gt;&lt;_db_updated&gt;CNKI - Reference&lt;/_db_updated&gt;&lt;_translated_author&gt;Tang, Jie;Cheng, Qingbing;Fu, Entao;Liu, Xiushu;Fan, Gaofu;Fang, Libo&lt;/_translated_author&gt;&lt;/Details&gt;&lt;Extra&gt;&lt;DBUID&gt;{77E65159-51E7-4973-A85C-C512F0ADFD6D}&lt;/DBUID&gt;&lt;/Extra&gt;&lt;/Item&gt;&lt;/References&gt;&lt;/Group&gt;&lt;/Citation&gt;_x000a_"/>
    <w:docVar w:name="NE.Ref{7677890E-D7FD-4E17-A7DC-AE47D9E10FA1}" w:val=" ADDIN NE.Ref.{7677890E-D7FD-4E17-A7DC-AE47D9E10FA1}&lt;Citation&gt;&lt;Group&gt;&lt;References&gt;&lt;Item&gt;&lt;ID&gt;107&lt;/ID&gt;&lt;UID&gt;{8CCB3AFF-18F9-458A-8828-92C25506B087}&lt;/UID&gt;&lt;Title&gt;Depletion of reactive oxygen species induced by chlorogenic acid triggers apoptosis-like death in Escherichia coli.&lt;/Title&gt;&lt;Template&gt;Journal Article&lt;/Template&gt;&lt;Star&gt;0&lt;/Star&gt;&lt;Tag&gt;0&lt;/Tag&gt;&lt;Author&gt;Lee, Bin; Lee, Dong Gun&lt;/Author&gt;&lt;Year&gt;2018&lt;/Year&gt;&lt;Details&gt;&lt;_author_aff&gt;a School of Life Sciences, BK21 Plus KNU Creative BioResearch Group, Kyungpook National University , Daegu , Korea.;;a School of Life Sciences, BK21 Plus KNU Creative BioResearch Group, Kyungpook National University , Daegu , Korea.&lt;/_author_aff&gt;&lt;_date&gt;2018-05-13&lt;/_date&gt;&lt;_issue&gt;5&lt;/_issue&gt;&lt;_journal&gt;Free radical research&lt;/_journal&gt;&lt;_keywords&gt;Antibacterial mechanism;Escherichia coli;Bacterial apoptosis-like death;Chlorogenic acid;Reactive oxygen species depletion&lt;/_keywords&gt;&lt;_url&gt;https://kns.cnki.net/kcms/detail/detail.aspx?FileName=SJPD70BA4888E8B998163ADE4D33330CC59F&amp;amp;DbName=GARJ2018&lt;/_url&gt;&lt;_volume&gt;52&lt;/_volume&gt;&lt;_created&gt;64244759&lt;/_created&gt;&lt;_modified&gt;64244759&lt;/_modified&gt;&lt;_db_updated&gt;CNKI - Reference&lt;/_db_updated&gt;&lt;_impact_factor&gt;   4.148&lt;/_impact_factor&gt;&lt;_collection_scope&gt;SCI;SCIE&lt;/_collection_scope&gt;&lt;/Details&gt;&lt;Extra&gt;&lt;DBUID&gt;{77E65159-51E7-4973-A85C-C512F0ADFD6D}&lt;/DBUID&gt;&lt;/Extra&gt;&lt;/Item&gt;&lt;/References&gt;&lt;/Group&gt;&lt;/Citation&gt;_x000a_"/>
    <w:docVar w:name="NE.Ref{7D28B8FD-2FC9-4E38-9D1C-45180B45F8E4}" w:val=" ADDIN NE.Ref.{7D28B8FD-2FC9-4E38-9D1C-45180B45F8E4}&lt;Citation&gt;&lt;Group&gt;&lt;References&gt;&lt;Item&gt;&lt;ID&gt;252&lt;/ID&gt;&lt;UID&gt;{7BC985B7-8CAF-44F6-89CD-32A94824BCEA}&lt;/UID&gt;&lt;Title&gt;Chlorogenic acid (CGA): A pharmacological review and call for further research&lt;/Title&gt;&lt;Template&gt;Journal Article&lt;/Template&gt;&lt;Star&gt;0&lt;/Star&gt;&lt;Tag&gt;0&lt;/Tag&gt;&lt;Author&gt;Muhammad, Naveed; Veghar, Hejazi; Muhammad, Abbas; Asghar, Ali Kamboh; Ghulam, Jilany Khan; Muhammad, Shumzaid; Fawwad, Ahmad; Daryoush, Babazadeh; Xia, FangFang; Faezeh, Modarresi-Ghazani; Li, WenHua; Zhou, XiaoHui&lt;/Author&gt;&lt;Year&gt;2018&lt;/Year&gt;&lt;Details&gt;&lt;_author_aff&gt;Department of Clinical Pharmacy, School of Basic Medicine and Clinical Pharmacy, China Pharmaceutical University, School of Pharmacy, Jiangsu Province, Nanjing 211198, PR China;;Department of Urology Surgery, Aviation General Hospital, Beijing 100012, PR China;;Tabriz University of Medical Sciences, Tabriz, Iran;;Department of Veterinary Microbiology, Faculty of Animal Husbandry and Veterinary Sciences, Sindh Agriculture University, Tandojam 70060, Pakistan;;Department of Pharmacology, Jiangsu Center for Pharmacodynamics Research and Evaluation, China Pharmaceutical University, School of Pharmacy, Jiangsu Province, Nanjing 210009, PR China;;Riphah Institute of Pharmaceutical Sciences, Riphah International University, Lahore 54770, Pakistan;;Department of Poultry Science, Institute of Animal and Dairy Sciences, University of Agriculture Faisalabad, Faisalabad 38040, Pakistan;;Avian Diseases Research Center, Faculty of Veterinary Medicine, Shiraz University, Shiraz, Iran;;Department of Chemistry, College of Environmental Sciences, Nanjing Xiaozhuang University, Jiangsu Province, Nanjing 211171, PR China;;Drug Applied Research Center, Tabriz University of Medical Sciences, Tabriz, Iran;;Department of Heart Surgery, Nanjing Shuiximen Hospital, Jiangsu Province, Nanjing 210017, PR China;;Department of Cardiothoracic Surgery, Zhongda Hospital affiliated to Southeast University, Jiangsu Province, Nanjing 210017, PR China&lt;/_author_aff&gt;&lt;_date&gt;2018-01-23&lt;/_date&gt;&lt;_journal&gt;Biomedicine &amp;amp; Pharmacotherapy&lt;/_journal&gt;&lt;_keywords&gt;Clinical pharmacology;Medicinal values;Anti-hypertension;Antioxidant;Food additive;Green coffee extract&lt;/_keywords&gt;&lt;_url&gt;https://kns.cnki.net/kcms/detail/detail.aspx?FileName=SJES6232456A972752718A76D28976810469&amp;amp;DbName=GARJ2018&lt;/_url&gt;&lt;_volume&gt;97&lt;/_volume&gt;&lt;_created&gt;64290943&lt;/_created&gt;&lt;_modified&gt;64290943&lt;/_modified&gt;&lt;_db_updated&gt;CNKI - Reference&lt;/_db_updated&gt;&lt;_impact_factor&gt;   6.529&lt;/_impact_factor&gt;&lt;_collection_scope&gt;SCI;SCIE&lt;/_collection_scope&gt;&lt;/Details&gt;&lt;Extra&gt;&lt;DBUID&gt;{77E65159-51E7-4973-A85C-C512F0ADFD6D}&lt;/DBUID&gt;&lt;/Extra&gt;&lt;/Item&gt;&lt;/References&gt;&lt;/Group&gt;&lt;Group&gt;&lt;References&gt;&lt;Item&gt;&lt;ID&gt;253&lt;/ID&gt;&lt;UID&gt;{38EDAC9D-EEAB-42D6-A762-DA11A39DB96C}&lt;/UID&gt;&lt;Title&gt;Dietary chlorogenic acid improves growth performance of weaned pigs through maintaining antioxidant capacity and intestinal digestion and absorption function.&lt;/Title&gt;&lt;Template&gt;Journal Article&lt;/Template&gt;&lt;Star&gt;0&lt;/Star&gt;&lt;Tag&gt;0&lt;/Tag&gt;&lt;Author&gt;Chen, Jiali; Li, Yan; Yu, Bing; Chen, Daiwen; Mao, Xiangbing; Zheng, Ping; Luo, Junqiu; He, Jun&lt;/Author&gt;&lt;Year&gt;2018&lt;/Year&gt;&lt;Details&gt;&lt;_author_aff&gt;Institute of Animal Nutrition, Sichuan Agricultural University, Chengdu, Sichuan, People&amp;apos;s Republic of China.;;Key Laboratory of Animal Disease-Resistance Nutrition Ministry of Education, Chengdu, Sichuan, People&amp;apos;s Republic of China.;;Sichuan Jun Zheng Bio-Feed Co., Ltd, Chengdu, Sichuan, People&amp;apos;s Republic of China.;;Institute of Animal Nutrition, Sichuan Agricultural University, Chengdu, Sichuan, People&amp;apos;s Republic of China.;;Key Laboratory of Animal Disease-Resistance Nutrition Ministry of Education, Chengdu, Sichuan, People&amp;apos;s Republic of China.;;Institute of Animal Nutrition, Sichuan Agricultural University, Chengdu, Sichuan, People&amp;apos;s Republic of China.;;Key Laboratory of Animal Disease-Resistance Nutrition Ministry of Education, Chengdu, Sichuan, People&amp;apos;s Republic of China.;;Institute of Animal Nutrition, Sichuan Agricultural University, Chengdu, Sichuan, People&amp;apos;s Republic of China.;;Key Laboratory of Animal Disease-Resistance Nutrition Ministry of Education, Chengdu, Sichuan, People&amp;apos;s Republic of China.;;&lt;/_author_aff&gt;&lt;_date&gt;2018-04-03&lt;/_date&gt;&lt;_issue&gt;3&lt;/_issue&gt;&lt;_journal&gt;Journal of animal science&lt;/_journal&gt;&lt;_url&gt;https://kns.cnki.net/kcms/detail/detail.aspx?FileName=SJPD7EACF117C0F9F29288ED7CEE563299D7&amp;amp;DbName=GARJ2018&lt;/_url&gt;&lt;_volume&gt;96&lt;/_volume&gt;&lt;_created&gt;64290944&lt;/_created&gt;&lt;_modified&gt;64290944&lt;/_modified&gt;&lt;_db_updated&gt;CNKI - Reference&lt;/_db_updated&gt;&lt;_impact_factor&gt;   3.159&lt;/_impact_factor&gt;&lt;_collection_scope&gt;SCI;SCIE&lt;/_collection_scope&gt;&lt;/Details&gt;&lt;Extra&gt;&lt;DBUID&gt;{77E65159-51E7-4973-A85C-C512F0ADFD6D}&lt;/DBUID&gt;&lt;/Extra&gt;&lt;/Item&gt;&lt;/References&gt;&lt;/Group&gt;&lt;Group&gt;&lt;References&gt;&lt;Item&gt;&lt;ID&gt;254&lt;/ID&gt;&lt;UID&gt;{4F6DF307-A3B2-48B7-8AE5-9796A98111D8}&lt;/UID&gt;&lt;Title&gt;Chlorogenic acid improves intestinal barrier functions by suppressing mucosa inflammation and improving antioxidant capacity in weaned pigs&lt;/Title&gt;&lt;Template&gt;Journal Article&lt;/Template&gt;&lt;Star&gt;0&lt;/Star&gt;&lt;Tag&gt;0&lt;/Tag&gt;&lt;Author&gt;Jiali, Chen; Bing, Yu; Daiwen, Chen; Zhiqing, Huang; Xiangbing, Mao; Ping, Zheng; Jie, Yu; Junqiu, Luo; Jun, He&lt;/Author&gt;&lt;Year&gt;2018&lt;/Year&gt;&lt;Details&gt;&lt;_author_aff&gt;Institute of Animal Nutrition, Sichuan Agricultural University, and Key Laboratory of Animal Disease Resistance Nutrition Ministry of Education, Chengdu, Sichuan 611130, People&amp;apos;s Republic of China&lt;/_author_aff&gt;&lt;_date&gt;2018-09-05&lt;/_date&gt;&lt;_journal&gt;The Journal of Nutritional Biochemistry&lt;/_journal&gt;&lt;_keywords&gt;Chlorogenic acid;Intestinal barrier;Inflammation;Antioxidant capacity;Weaned pig&lt;/_keywords&gt;&lt;_url&gt;https://kns.cnki.net/kcms/detail/detail.aspx?FileName=SJES74207F5EE70383568439A8ADB1A2813A&amp;amp;DbName=GARJ2018&lt;/_url&gt;&lt;_volume&gt;59&lt;/_volume&gt;&lt;_created&gt;64290945&lt;/_created&gt;&lt;_modified&gt;64290945&lt;/_modified&gt;&lt;_db_updated&gt;CNKI - Reference&lt;/_db_updated&gt;&lt;/Details&gt;&lt;Extra&gt;&lt;DBUID&gt;{77E65159-51E7-4973-A85C-C512F0ADFD6D}&lt;/DBUID&gt;&lt;/Extra&gt;&lt;/Item&gt;&lt;/References&gt;&lt;/Group&gt;&lt;Group&gt;&lt;References&gt;&lt;Item&gt;&lt;ID&gt;255&lt;/ID&gt;&lt;UID&gt;{C6556B3A-3F75-419D-A522-695D0604EB71}&lt;/UID&gt;&lt;Title&gt;Dietary chlorogenic acid supplementation affects gut morphology, antioxidant capacity and intestinal selected bacterial populations in weaned piglets.&lt;/Title&gt;&lt;Template&gt;Journal Article&lt;/Template&gt;&lt;Star&gt;0&lt;/Star&gt;&lt;Tag&gt;0&lt;/Tag&gt;&lt;Author&gt;Zhang, Yong; Wang, Yu; Chen, Daiwen; Yu, Bing; Zheng, Ping; Mao, Xiangbing; Luo, Yuheng; Li, Yan; He, Jun&lt;/Author&gt;&lt;Year&gt;2018&lt;/Year&gt;&lt;Details&gt;&lt;_author_aff&gt;Key Laboratory for Animal Disease Resistance Nutrition of the Ministry of Education, Animal Nutrition Institute, Sichuan Agricultural University, Chengdu 611130, People&amp;apos;s Republic of China. hejun8067@163.com.;;Key Laboratory for Animal Disease Resistance Nutrition of the Ministry of Education, Animal Nutrition Institute, Sichuan Agricultural University, Chengdu 611130, People&amp;apos;s Republic of China. hejun8067@163.com.;;Key Laboratory for Animal Disease Resistance Nutrition of the Ministry of Education, Animal Nutrition Institute, Sichuan Agricultural University, Chengdu 611130, People&amp;apos;s Republic of China. hejun8067@163.com.;;Key Laboratory for Animal Disease Resistance Nutrition of the Ministry of Education, Animal Nutrition Institute, Sichuan Agricultural University, Chengdu 611130, People&amp;apos;s Republic of China. hejun8067@163.com.;;Key Laboratory for Animal Disease Resistance Nutrition of the Ministry of Education, Animal Nutrition Institute, Sichuan Agricultural University, Chengdu 611130, People&amp;apos;s Republic of C&lt;/_author_aff&gt;&lt;_date&gt;2018-09-05&lt;/_date&gt;&lt;_issue&gt;9&lt;/_issue&gt;&lt;_journal&gt;Food &amp;amp; function&lt;/_journal&gt;&lt;_url&gt;https://kns.cnki.net/kcms/detail/detail.aspx?FileName=SJPD977643FBCBDEBAF6F59D6306224E74C0&amp;amp;DbName=GARJ2018&lt;/_url&gt;&lt;_volume&gt;9&lt;/_volume&gt;&lt;_created&gt;64290951&lt;/_created&gt;&lt;_modified&gt;64290951&lt;/_modified&gt;&lt;_db_updated&gt;CNKI - Reference&lt;/_db_updated&gt;&lt;_impact_factor&gt;   5.396&lt;/_impact_factor&gt;&lt;_collection_scope&gt;SCIE;EI&lt;/_collection_scope&gt;&lt;/Details&gt;&lt;Extra&gt;&lt;DBUID&gt;{77E65159-51E7-4973-A85C-C512F0ADFD6D}&lt;/DBUID&gt;&lt;/Extra&gt;&lt;/Item&gt;&lt;/References&gt;&lt;/Group&gt;&lt;Group&gt;&lt;References&gt;&lt;Item&gt;&lt;ID&gt;256&lt;/ID&gt;&lt;UID&gt;{5A238680-756C-49F7-864A-83AF1DD2F7C0}&lt;/UID&gt;&lt;Title&gt;Effects of chlorogenic acid on thermal stress tolerance in C. elegans via HIF-1, HSF-1 and autophagy&lt;/Title&gt;&lt;Template&gt;Journal Article&lt;/Template&gt;&lt;Star&gt;0&lt;/Star&gt;&lt;Tag&gt;0&lt;/Tag&gt;&lt;Author&gt;Andrea, Del Valle Carranza; Alejandra, Saragusti; Gustavo, Alberto Chiabrando; Fernando, Carrari; Ramón, Asis&lt;/Author&gt;&lt;Year&gt;2020&lt;/Year&gt;&lt;Details&gt;&lt;_author_aff&gt;CIBICI, Departamento de Bioquímica Clínica, Facultad de Ciencias Químicas, Universidad Nacional de Córdoba, Ciudad Universitaria, Córdoba 5000, Argentina;;Instituto de Fisiología Biología Molecular y Neurociencias (IFIBYNE-CONICET-UBA), Buenos Aires, Argentina;;Facultad de Agronomía, Universidad de Buenos Aires, Argentina&lt;/_author_aff&gt;&lt;_date&gt;2020-01-10&lt;/_date&gt;&lt;_issue&gt;C&lt;/_issue&gt;&lt;_journal&gt;Phytomedicine&lt;/_journal&gt;&lt;_keywords&gt;Autophagy;C. elegans;Chlorogenic acid;HIF-1;HSF-1;Thermal stress&lt;/_keywords&gt;&lt;_url&gt;https://kns.cnki.net/kcms/detail/detail.aspx?FileName=SJESF992E5F772E0F1808D79D8CA374057B5&amp;amp;DbName=GARJ2020&lt;/_url&gt;&lt;_volume&gt;66&lt;/_volume&gt;&lt;_created&gt;64290952&lt;/_created&gt;&lt;_modified&gt;64290952&lt;/_modified&gt;&lt;_db_updated&gt;CNKI - Reference&lt;/_db_updated&gt;&lt;_impact_factor&gt;   5.340&lt;/_impact_factor&gt;&lt;_collection_scope&gt;SCIE&lt;/_collection_scope&gt;&lt;/Details&gt;&lt;Extra&gt;&lt;DBUID&gt;{77E65159-51E7-4973-A85C-C512F0ADFD6D}&lt;/DBUID&gt;&lt;/Extra&gt;&lt;/Item&gt;&lt;/References&gt;&lt;/Group&gt;&lt;/Citation&gt;_x000a_"/>
    <w:docVar w:name="NE.Ref{7D9A4EF1-D96D-45FC-901E-B0CB75AA0CA6}" w:val=" ADDIN NE.Ref.{7D9A4EF1-D96D-45FC-901E-B0CB75AA0CA6}&lt;Citation&gt;&lt;Group&gt;&lt;References&gt;&lt;Item&gt;&lt;ID&gt;221&lt;/ID&gt;&lt;UID&gt;{BCBB23D1-CC11-4441-9E49-175F375B8339}&lt;/UID&gt;&lt;Title&gt;Efficiency of a prebiotic and a plant extract alone or in combination on broiler performance and intestinal physiology&lt;/Title&gt;&lt;Template&gt;Journal Article&lt;/Template&gt;&lt;Star&gt;0&lt;/Star&gt;&lt;Tag&gt;0&lt;/Tag&gt;&lt;Author&gt;Pablo, Catalá-Gregori; Serge, Mallet; Angélique, Travel; Juan, Orengo; Michel, Lessire&lt;/Author&gt;&lt;Year&gt;2008&lt;/Year&gt;&lt;Details&gt;&lt;_author_aff&gt;Univ Murcia, Dept Anim Prod, E-30071 Murcia, Spain;  Asociac Avicola Valenciana CECAV, Alquerias Del Nino Perdi 12539, Spain;  INRA, Unite Rech Avicoles, F-37380 Nouzilly, France;  ITAVI, Unite Rech Avicoles, F-37380 Nouzilly, France;  UMT BIRD, F-37380 Nouzilly, France&lt;/_author_aff&gt;&lt;_date&gt;2008-12-22&lt;/_date&gt;&lt;_issue&gt;4&lt;/_issue&gt;&lt;_journal&gt;Canadian Journal of Animal Science&lt;/_journal&gt;&lt;_keywords&gt;Broiler; antibiotic growth promoter; plant extract; prebiotic&lt;/_keywords&gt;&lt;_url&gt;https://kns.cnki.net/kcms/detail/detail.aspx?FileName=SJNC9EA7A67A716DCEE246AEA936DF362EEC&amp;amp;DbName=GARJ0010_4&lt;/_url&gt;&lt;_volume&gt;88&lt;/_volume&gt;&lt;_created&gt;64279759&lt;/_created&gt;&lt;_modified&gt;64279759&lt;/_modified&gt;&lt;_db_updated&gt;CNKI - Reference&lt;/_db_updated&gt;&lt;_impact_factor&gt;   1.015&lt;/_impact_factor&gt;&lt;_collection_scope&gt;SCI;SCIE&lt;/_collection_scope&gt;&lt;/Details&gt;&lt;Extra&gt;&lt;DBUID&gt;{77E65159-51E7-4973-A85C-C512F0ADFD6D}&lt;/DBUID&gt;&lt;/Extra&gt;&lt;/Item&gt;&lt;/References&gt;&lt;/Group&gt;&lt;/Citation&gt;_x000a_"/>
    <w:docVar w:name="NE.Ref{7EF356CB-EC79-4DBD-ABD0-62EAA2F90266}" w:val=" ADDIN NE.Ref.{7EF356CB-EC79-4DBD-ABD0-62EAA2F90266}&lt;Citation&gt;&lt;Group&gt;&lt;References&gt;&lt;Item&gt;&lt;ID&gt;113&lt;/ID&gt;&lt;UID&gt;{477857BD-C84A-4C93-BBCC-C48548EF73E5}&lt;/UID&gt;&lt;Title&gt;Antiviral activities of coffee extracts in vitro&lt;/Title&gt;&lt;Template&gt;Journal Article&lt;/Template&gt;&lt;Star&gt;0&lt;/Star&gt;&lt;Tag&gt;0&lt;/Tag&gt;&lt;Author&gt;Utsunomiya, H; Ichinose, M; Uozaki, M; Tsujimoto, K; Yamasaki, H; Koyama, A H&lt;/Author&gt;&lt;Year&gt;2008&lt;/Year&gt;&lt;Details&gt;&lt;_accession_num&gt;18314244&lt;/_accession_num&gt;&lt;_author_adr&gt;Department of Strategic Surveillance for Functional Food and Comprehensive Traditional Medicine, Wakayama Medical University Graduate School of Medicine, Wakayama 641-8509, Japan.&lt;/_author_adr&gt;&lt;_collection_scope&gt;SCI;SCIE&lt;/_collection_scope&gt;&lt;_created&gt;64244823&lt;/_created&gt;&lt;_date&gt;2008-06-01&lt;/_date&gt;&lt;_date_display&gt;2008 Jun&lt;/_date_display&gt;&lt;_db_updated&gt;PubMed&lt;/_db_updated&gt;&lt;_doi&gt;10.1016/j.fct.2008.01.031&lt;/_doi&gt;&lt;_impact_factor&gt;   6.023&lt;/_impact_factor&gt;&lt;_isbn&gt;0278-6915 (Print); 0278-6915 (Linking)&lt;/_isbn&gt;&lt;_issue&gt;6&lt;/_issue&gt;&lt;_journal&gt;Food Chem Toxicol&lt;/_journal&gt;&lt;_language&gt;eng&lt;/_language&gt;&lt;_modified&gt;64244823&lt;/_modified&gt;&lt;_pages&gt;1919-24&lt;/_pages&gt;&lt;_subject_headings&gt;Antiviral Agents/*pharmacology; Caffeine/pharmacology; Cell Death/drug effects; Cell Line; Chlorogenic Acid/pharmacology; Coffee/*chemistry; Cytopathogenic Effect, Viral; Herpesvirus 1, Human/drug effects; Humans; Plant Extracts/pharmacology; Poliovirus/drug effects; Quinic Acid/pharmacology; Virus Replication/drug effects; Water&lt;/_subject_headings&gt;&lt;_tertiary_title&gt;Food and chemical toxicology : an international journal published for the British_x000d__x000a_      Industrial Biological Research Association&lt;/_tertiary_title&gt;&lt;_type_work&gt;Journal Article; Research Support, Non-U.S. Gov&amp;apos;t&lt;/_type_work&gt;&lt;_url&gt;http://www.ncbi.nlm.nih.gov/entrez/query.fcgi?cmd=Retrieve&amp;amp;db=pubmed&amp;amp;dopt=Abstract&amp;amp;list_uids=18314244&amp;amp;query_hl=1&lt;/_url&gt;&lt;_volume&gt;46&lt;/_volume&gt;&lt;/Details&gt;&lt;Extra&gt;&lt;DBUID&gt;{77E65159-51E7-4973-A85C-C512F0ADFD6D}&lt;/DBUID&gt;&lt;/Extra&gt;&lt;/Item&gt;&lt;/References&gt;&lt;/Group&gt;&lt;/Citation&gt;_x000a_"/>
    <w:docVar w:name="NE.Ref{82E42938-76B8-4C50-AC0F-B5C8FB498A67}" w:val=" ADDIN NE.Ref.{82E42938-76B8-4C50-AC0F-B5C8FB498A67}&lt;Citation&gt;&lt;Group&gt;&lt;References&gt;&lt;Item&gt;&lt;ID&gt;117&lt;/ID&gt;&lt;UID&gt;{A67C4C60-F053-44BB-BFF9-CA32F3033D05}&lt;/UID&gt;&lt;Title&gt;Anti-diabetic and anti-lipidemic effects of chlorogenic acid are mediated by ampk activation&lt;/Title&gt;&lt;Template&gt;Journal Article&lt;/Template&gt;&lt;Star&gt;0&lt;/Star&gt;&lt;Tag&gt;0&lt;/Tag&gt;&lt;Author&gt;Khang, Wei Ong; Annie, Hsu; Benny, Kwong Huat Tan&lt;/Author&gt;&lt;Year&gt;2013&lt;/Year&gt;&lt;Details&gt;&lt;_author_aff&gt;Department of Pharmacology, Yong Loo Lin School of Medicine, National University of Singapore, Singapore 117597, Singapore&lt;/_author_aff&gt;&lt;_date&gt;2013-06-15&lt;/_date&gt;&lt;_issue&gt;9&lt;/_issue&gt;&lt;_journal&gt;Biochemical Pharmacology&lt;/_journal&gt;&lt;_keywords&gt;Chlorogenic acid;db/db Mice;HepG2 hepatocytes;Gluconegenesis;Glucose uptake;GLUT 4;AMPK;Fatty acids&lt;/_keywords&gt;&lt;_url&gt;https://kns.cnki.net/kcms/detail/detail.aspx?FileName=SJES13050900233590&amp;amp;DbName=GARJ2013&lt;/_url&gt;&lt;_volume&gt;85&lt;/_volume&gt;&lt;_created&gt;64244835&lt;/_created&gt;&lt;_modified&gt;64244835&lt;/_modified&gt;&lt;_db_updated&gt;CNKI - Reference&lt;/_db_updated&gt;&lt;_impact_factor&gt;   5.858&lt;/_impact_factor&gt;&lt;_collection_scope&gt;SCI;SCIE&lt;/_collection_scope&gt;&lt;/Details&gt;&lt;Extra&gt;&lt;DBUID&gt;{77E65159-51E7-4973-A85C-C512F0ADFD6D}&lt;/DBUID&gt;&lt;/Extra&gt;&lt;/Item&gt;&lt;/References&gt;&lt;/Group&gt;&lt;/Citation&gt;_x000a_"/>
    <w:docVar w:name="NE.Ref{830289B4-3866-4E1C-AC0C-0D32D95A693F}" w:val=" ADDIN NE.Ref.{830289B4-3866-4E1C-AC0C-0D32D95A693F}&lt;Citation&gt;&lt;Group&gt;&lt;References&gt;&lt;Item&gt;&lt;ID&gt;162&lt;/ID&gt;&lt;UID&gt;{E3003EED-2901-47AE-86B6-732976A34BE8}&lt;/UID&gt;&lt;Title&gt;营养物质对生物自由基产生及清除影响的研究进展&lt;/Title&gt;&lt;Template&gt;Journal Article&lt;/Template&gt;&lt;Star&gt;0&lt;/Star&gt;&lt;Tag&gt;0&lt;/Tag&gt;&lt;Author&gt;陶新许梓荣汪以真&lt;/Author&gt;&lt;Year&gt;2005&lt;/Year&gt;&lt;Details&gt;&lt;_author_aff&gt;浙江大学饲料科学研究所教育部动物分子营养重点实验室,浙江大学饲料科学研究所教育部动物分子营养重点实验室,浙江大学饲料科学研究所教育部动物分子营养重点实验室 浙江杭州310029_x000d__x000a__x000d__x000a__x000d__x000a__x000d__x000a__x000d__x000a__x000d__x000a__x000d__x000a__x000d__x000a_,浙江杭州310029_x000d__x000a__x000d__x000a__x000d__x000a__x000d__x000a__x000d__x000a__x000d__x000a__x000d__x000a__x000d__x000a_,浙江杭州310029&lt;/_author_aff&gt;&lt;_cited_count&gt;19&lt;/_cited_count&gt;&lt;_date&gt;2005-10-20&lt;/_date&gt;&lt;_issue&gt;10&lt;/_issue&gt;&lt;_journal&gt;中国畜牧杂志&lt;/_journal&gt;&lt;_keywords&gt;畜牧学;自由基;综述;营养物质;产生;清除&lt;/_keywords&gt;&lt;_pages&gt;61-64&lt;/_pages&gt;&lt;_url&gt;https://kns.cnki.net/kcms/detail/detail.aspx?FileName=ZGXM200510025&amp;amp;DbName=CJFQ2005&lt;/_url&gt;&lt;_created&gt;64249569&lt;/_created&gt;&lt;_modified&gt;64249569&lt;/_modified&gt;&lt;_db_updated&gt;CNKI - Reference&lt;/_db_updated&gt;&lt;_collection_scope&gt;PKU&lt;/_collection_scope&gt;&lt;_translated_author&gt;Tao, Xinxuzirongwangyizhen&lt;/_translated_author&gt;&lt;/Details&gt;&lt;Extra&gt;&lt;DBUID&gt;{77E65159-51E7-4973-A85C-C512F0ADFD6D}&lt;/DBUID&gt;&lt;/Extra&gt;&lt;/Item&gt;&lt;/References&gt;&lt;/Group&gt;&lt;/Citation&gt;_x000a_"/>
    <w:docVar w:name="NE.Ref{83544A00-5B51-4915-99F2-5ADC2199575A}" w:val=" ADDIN NE.Ref.{83544A00-5B51-4915-99F2-5ADC2199575A}&lt;Citation&gt;&lt;Group&gt;&lt;References&gt;&lt;Item&gt;&lt;ID&gt;87&lt;/ID&gt;&lt;UID&gt;{EFCD1238-E9BB-4946-BE52-B5E09397DEF7}&lt;/UID&gt;&lt;Title&gt;甜叶菊化学成分及药理活性研究进展&lt;/Title&gt;&lt;Template&gt;Journal Article&lt;/Template&gt;&lt;Star&gt;0&lt;/Star&gt;&lt;Tag&gt;0&lt;/Tag&gt;&lt;Author&gt;刘琼; 潘芸芸; 吴卫&lt;/Author&gt;&lt;Year&gt;2018&lt;/Year&gt;&lt;Details&gt;&lt;_author_aff&gt;四川农业大学农学院;&lt;/_author_aff&gt;&lt;_cited_count&gt;12&lt;/_cited_count&gt;&lt;_date&gt;2018-04-18&lt;/_date&gt;&lt;_issue&gt;06&lt;/_issue&gt;&lt;_journal&gt;天然产物研究与开发&lt;/_journal&gt;&lt;_keywords&gt;甜叶菊;二萜;类黄酮;挥发油;药理活性&lt;/_keywords&gt;&lt;_pages&gt;1085-1091&lt;/_pages&gt;&lt;_url&gt;https://kns.cnki.net/kcms/detail/detail.aspx?FileName=TRCW201806027&amp;amp;DbName=CJFQ2018&lt;/_url&gt;&lt;_volume&gt;30&lt;/_volume&gt;&lt;_created&gt;64243665&lt;/_created&gt;&lt;_modified&gt;64243665&lt;/_modified&gt;&lt;_db_updated&gt;CNKI - Reference&lt;/_db_updated&gt;&lt;_collection_scope&gt;CSCD;PKU&lt;/_collection_scope&gt;&lt;_translated_author&gt;Liu, Qiong;Pan, Yunyun;Wu, Wei&lt;/_translated_author&gt;&lt;/Details&gt;&lt;Extra&gt;&lt;DBUID&gt;{77E65159-51E7-4973-A85C-C512F0ADFD6D}&lt;/DBUID&gt;&lt;/Extra&gt;&lt;/Item&gt;&lt;/References&gt;&lt;/Group&gt;&lt;/Citation&gt;_x000a_"/>
    <w:docVar w:name="NE.Ref{8387A8EE-F9A7-4D8E-B759-A5F2F6A4F82B}" w:val=" ADDIN NE.Ref.{8387A8EE-F9A7-4D8E-B759-A5F2F6A4F82B}&lt;Citation&gt;&lt;Group&gt;&lt;References&gt;&lt;Item&gt;&lt;ID&gt;219&lt;/ID&gt;&lt;UID&gt;{B9DD9440-8214-46DD-A0C0-299C9C6EFBD0}&lt;/UID&gt;&lt;Title&gt;短链脂肪酸的产生及作用&lt;/Title&gt;&lt;Template&gt;Journal Article&lt;/Template&gt;&lt;Star&gt;0&lt;/Star&gt;&lt;Tag&gt;0&lt;/Tag&gt;&lt;Author&gt;王子花; 申瑞玲; 李文全&lt;/Author&gt;&lt;Year&gt;2007&lt;/Year&gt;&lt;Details&gt;&lt;_author_aff&gt;山西农业大学动物科技学院,山西农业大学动物科技学院,山西农业大学动物科技学院 太谷030801,太谷030801 郑州轻工业学院食品与生物工程学院,郑州450002,太谷030801&lt;/_author_aff&gt;&lt;_cited_count&gt;105&lt;/_cited_count&gt;&lt;_date&gt;2007-02-25&lt;/_date&gt;&lt;_issue&gt;02&lt;/_issue&gt;&lt;_journal&gt;畜牧兽医科技信息&lt;/_journal&gt;&lt;_keywords&gt;底物;乙酸;丙酸;丁酸;产生;生理作用&lt;/_keywords&gt;&lt;_pages&gt;12-13&lt;/_pages&gt;&lt;_url&gt;https://kns.cnki.net/kcms/detail/detail.aspx?FileName=XMKX200702003&amp;amp;DbName=CJFQ2007&lt;/_url&gt;&lt;_created&gt;64279682&lt;/_created&gt;&lt;_modified&gt;64279682&lt;/_modified&gt;&lt;_db_updated&gt;CNKI - Reference&lt;/_db_updated&gt;&lt;_translated_author&gt;Wang, Zihua;Shen, Ruiling;Li, Wenquan&lt;/_translated_author&gt;&lt;/Details&gt;&lt;Extra&gt;&lt;DBUID&gt;{77E65159-51E7-4973-A85C-C512F0ADFD6D}&lt;/DBUID&gt;&lt;/Extra&gt;&lt;/Item&gt;&lt;/References&gt;&lt;/Group&gt;&lt;/Citation&gt;_x000a_"/>
    <w:docVar w:name="NE.Ref{84E0B633-7866-4F7C-B087-4EC9D4948200}" w:val=" ADDIN NE.Ref.{84E0B633-7866-4F7C-B087-4EC9D4948200}&lt;Citation&gt;&lt;Group&gt;&lt;References&gt;&lt;Item&gt;&lt;ID&gt;176&lt;/ID&gt;&lt;UID&gt;{D2CC1AE7-0096-4386-89AA-EDC567B8ABEF}&lt;/UID&gt;&lt;Title&gt;鸡贫血因子病局部粘膜免疫功能变化的研究&lt;/Title&gt;&lt;Template&gt;Journal Article&lt;/Template&gt;&lt;Star&gt;0&lt;/Star&gt;&lt;Tag&gt;0&lt;/Tag&gt;&lt;Author&gt;刘忠贵, 杨丽萍 周志勇 李广兴 阿合买提·买买提&lt;/Author&gt;&lt;Year&gt;1999&lt;/Year&gt;&lt;Details&gt;&lt;_author_aff&gt;东北农业大学动物医学院&lt;/_author_aff&gt;&lt;_cited_count&gt;2&lt;/_cited_count&gt;&lt;_date&gt;1999-06-10&lt;/_date&gt;&lt;_issue&gt;06&lt;/_issue&gt;&lt;_journal&gt;黑龙江畜牧兽医&lt;/_journal&gt;&lt;_keywords&gt;鸡贫血因子病;T细胞;抗体生成细胞;IgG;IgM;IgA&lt;/_keywords&gt;&lt;_pages&gt;3-5&lt;/_pages&gt;&lt;_url&gt;https://kns.cnki.net/kcms/detail/detail.aspx?FileName=HLJX906.000&amp;amp;DbName=CJFQ1999&lt;/_url&gt;&lt;_created&gt;64250932&lt;/_created&gt;&lt;_modified&gt;64250932&lt;/_modified&gt;&lt;_db_updated&gt;CNKI - Reference&lt;/_db_updated&gt;&lt;_collection_scope&gt;PKU&lt;/_collection_scope&gt;&lt;/Details&gt;&lt;Extra&gt;&lt;DBUID&gt;{77E65159-51E7-4973-A85C-C512F0ADFD6D}&lt;/DBUID&gt;&lt;/Extra&gt;&lt;/Item&gt;&lt;/References&gt;&lt;/Group&gt;&lt;/Citation&gt;_x000a_"/>
    <w:docVar w:name="NE.Ref{86330752-12B1-430D-AD21-099A34AC8469}" w:val=" ADDIN NE.Ref.{86330752-12B1-430D-AD21-099A34AC8469}&lt;Citation&gt;&lt;Group&gt;&lt;References&gt;&lt;Item&gt;&lt;ID&gt;104&lt;/ID&gt;&lt;UID&gt;{0650A2F1-4AC8-426C-B8E1-D68B630B1B44}&lt;/UID&gt;&lt;Title&gt;Study on the Stevioside Analogues of Steviolbioside, Steviol, and Isosteviol 19-Alkyl Amide Dimers: Synthesis and Cytotoxic and Antibacterial Activity&lt;/Title&gt;&lt;Template&gt;Journal Article&lt;/Template&gt;&lt;Star&gt;0&lt;/Star&gt;&lt;Tag&gt;0&lt;/Tag&gt;&lt;Author&gt;Lun-Huei, Lin; Lin-Wen, Lee; Shiow-Yunn, Sheu; Pen-Yuan, Lin&lt;/Author&gt;&lt;Year&gt;2004&lt;/Year&gt;&lt;Details&gt;&lt;_author_aff&gt;Department of Medicinal Chemistry, Taipei Medical University School of Pharmacy;Department of Microbiology and Immunology, Taipei Medical University School of Medicine;Department of Pharmaceutical Analysis, Taipei Medical University School of Pharmacy;Department of Medicinal Chemistry, Taipei Medical University School of Pharmacy&lt;/_author_aff&gt;&lt;_date&gt;2004-10-22&lt;/_date&gt;&lt;_issue&gt;9&lt;/_issue&gt;&lt;_journal&gt;Chemical and Pharmaceutical Bulletin&lt;/_journal&gt;&lt;_keywords&gt;cytotoxicity;steviolbioside analogue;stevioside;carboxamide dimer;antibacterial activity&lt;/_keywords&gt;&lt;_url&gt;https://kns.cnki.net/kcms/detail/detail.aspx?FileName=SJJS0E1F7DF78722BDE6E5E924BD7E9CCB85&amp;amp;DbName=GARJ0010_1&lt;/_url&gt;&lt;_volume&gt;52&lt;/_volume&gt;&lt;_created&gt;64244022&lt;/_created&gt;&lt;_modified&gt;64244022&lt;/_modified&gt;&lt;_db_updated&gt;CNKI - Reference&lt;/_db_updated&gt;&lt;/Details&gt;&lt;Extra&gt;&lt;DBUID&gt;{77E65159-51E7-4973-A85C-C512F0ADFD6D}&lt;/DBUID&gt;&lt;/Extra&gt;&lt;/Item&gt;&lt;/References&gt;&lt;/Group&gt;&lt;Group&gt;&lt;References&gt;&lt;Item&gt;&lt;ID&gt;106&lt;/ID&gt;&lt;UID&gt;{9B4A2ACD-D78E-49CF-8C8D-93F966DE6E2D}&lt;/UID&gt;&lt;Title&gt;Chlorogenic acid is a fungicide active against phytopathogenic fungi&lt;/Title&gt;&lt;Template&gt;Journal Article&lt;/Template&gt;&lt;Star&gt;0&lt;/Star&gt;&lt;Tag&gt;0&lt;/Tag&gt;&lt;Author&gt;Guadalupe, Martínez; Mariana, Regente; Santiago, Jacobi; Marianela, Del Rio; Marcela, Pinedo; Laura, De La Canal&lt;/Author&gt;&lt;Year&gt;2017&lt;/Year&gt;&lt;Details&gt;&lt;_author_aff&gt;Instituto de Investigaciones Biológicas, Universidad Nacional de Mar del Plata-CONICET, Funes 3250, 7600 Mar del Plata, Argentina&lt;/_author_aff&gt;&lt;_date&gt;2017-08-12&lt;/_date&gt;&lt;_journal&gt;Pesticide Biochemistry and Physiology&lt;/_journal&gt;&lt;_keywords&gt;Antifungal;Biofungicide;Biopesticide;Industrial by-product;Phenolic compounds;Phytopathogenic fungi&lt;/_keywords&gt;&lt;_url&gt;https://kns.cnki.net/kcms/detail/detail.aspx?FileName=SJES54986E9F8E40A6DAF4D3082664DE5365&amp;amp;DbName=GARJ2017&lt;/_url&gt;&lt;_volume&gt;140&lt;/_volume&gt;&lt;_created&gt;64244072&lt;/_created&gt;&lt;_modified&gt;64244072&lt;/_modified&gt;&lt;_db_updated&gt;CNKI - Reference&lt;/_db_updated&gt;&lt;_impact_factor&gt;   3.963&lt;/_impact_factor&gt;&lt;_collection_scope&gt;SCI;SCIE&lt;/_collection_scope&gt;&lt;/Details&gt;&lt;Extra&gt;&lt;DBUID&gt;{77E65159-51E7-4973-A85C-C512F0ADFD6D}&lt;/DBUID&gt;&lt;/Extra&gt;&lt;/Item&gt;&lt;/References&gt;&lt;/Group&gt;&lt;/Citation&gt;_x000a_"/>
    <w:docVar w:name="NE.Ref{868CE639-380D-4495-A527-DBB2162C881D}" w:val=" ADDIN NE.Ref.{868CE639-380D-4495-A527-DBB2162C881D}&lt;Citation&gt;&lt;Group&gt;&lt;References&gt;&lt;Item&gt;&lt;ID&gt;191&lt;/ID&gt;&lt;UID&gt;{136887A7-6F42-4DAF-99B7-3C07F1B4ECA3}&lt;/UID&gt;&lt;Title&gt;Effect of dietary oregano oil supplementation on lamb meat characteristics&lt;/Title&gt;&lt;Template&gt;Journal Article&lt;/Template&gt;&lt;Star&gt;0&lt;/Star&gt;&lt;Tag&gt;0&lt;/Tag&gt;&lt;Author&gt;P., E Simitzis; S., G Deligeorgis; J., A Bizelis; A., Dardamani; I., Theodosiou; K., Fegeros&lt;/Author&gt;&lt;Year&gt;2007&lt;/Year&gt;&lt;Details&gt;&lt;_author_aff&gt;Department of Animal Breeding and Husbandry, Faculty of Animal Science, Agricultural University of Athens, 75 Iera Odos, 118 55 Athens, Greece;;Department of Animal Nutrition, Faculty of Animal Science, Agricultural University of Athens, 75 Iera Odos, 118 55 Athens, Greece&lt;/_author_aff&gt;&lt;_date&gt;2007-06-15&lt;/_date&gt;&lt;_issue&gt;2&lt;/_issue&gt;&lt;_journal&gt;Meat Science&lt;/_journal&gt;&lt;_keywords&gt;Oregano;Lamb;Meat quality;Oxidation&lt;/_keywords&gt;&lt;_url&gt;https://kns.cnki.net/kcms/detail/detail.aspx?FileName=SJESEF54919FA66F64EBD006AB423EC73C7B&amp;amp;DbName=GARJ0010_3&lt;/_url&gt;&lt;_volume&gt;79&lt;/_volume&gt;&lt;_created&gt;64252567&lt;/_created&gt;&lt;_modified&gt;64252567&lt;/_modified&gt;&lt;_db_updated&gt;CNKI - Reference&lt;/_db_updated&gt;&lt;_impact_factor&gt;   5.209&lt;/_impact_factor&gt;&lt;_collection_scope&gt;SCI;SCIE;EI&lt;/_collection_scope&gt;&lt;/Details&gt;&lt;Extra&gt;&lt;DBUID&gt;{77E65159-51E7-4973-A85C-C512F0ADFD6D}&lt;/DBUID&gt;&lt;/Extra&gt;&lt;/Item&gt;&lt;/References&gt;&lt;/Group&gt;&lt;/Citation&gt;_x000a_"/>
    <w:docVar w:name="NE.Ref{87BDC315-2B3A-4155-844A-EDB18559C33A}" w:val=" ADDIN NE.Ref.{87BDC315-2B3A-4155-844A-EDB18559C33A}&lt;Citation&gt;&lt;Group&gt;&lt;References&gt;&lt;Item&gt;&lt;ID&gt;127&lt;/ID&gt;&lt;UID&gt;{C084B83E-8EEF-4DB3-8343-8BD3E80BB128}&lt;/UID&gt;&lt;Title&gt;Evaluation of supplementary stevia (Stevia rebaudiana, bertoni) leaves and stevioside in broiler diets: effects on feed intake, nutrient metabolism, blood parameters and growth performance&lt;/Title&gt;&lt;Template&gt;Journal Article&lt;/Template&gt;&lt;Star&gt;0&lt;/Star&gt;&lt;Tag&gt;0&lt;/Tag&gt;&lt;Author&gt;Atteh, J O; Onagbesan, O M; Tona, K; Decuypere, E; Geuns, J M; Buyse, J&lt;/Author&gt;&lt;Year&gt;2008&lt;/Year&gt;&lt;Details&gt;&lt;_accession_num&gt;19012609&lt;/_accession_num&gt;&lt;_author_adr&gt;Department of Animal Production, University of Ilorin, Nigeria.&lt;/_author_adr&gt;&lt;_date_display&gt;2008 Dec&lt;/_date_display&gt;&lt;_date&gt;2008-12-01&lt;/_date&gt;&lt;_doi&gt;10.1111/j.1439-0396.2007.00760.x&lt;/_doi&gt;&lt;_isbn&gt;1439-0396 (Electronic); 0931-2439 (Linking)&lt;/_isbn&gt;&lt;_issue&gt;6&lt;/_issue&gt;&lt;_journal&gt;J Anim Physiol Anim Nutr (Berl)&lt;/_journal&gt;&lt;_language&gt;eng&lt;/_language&gt;&lt;_pages&gt;640-9&lt;/_pages&gt;&lt;_subject_headings&gt;Animal Feed; Animal Nutritional Physiological Phenomena; Animals; Anti-Bacterial Agents/administration &amp;amp; dosage/*pharmacology; Body Composition/drug effects/physiology; Cecum/metabolism; Chickens/*growth &amp;amp; development/metabolism; Diterpenes, Kaurane/administration &amp;amp; dosage/*pharmacology; Eating/*drug effects; Fatty Acids/analysis; Fatty Acids, Volatile/analysis; Glucosides/administration &amp;amp; dosage/*pharmacology; Male; Nutritive Value; Plant Leaves; Probiotics; Random Allocation; Stevia/*chemistry; Weight Gain/drug effects/physiology&lt;/_subject_headings&gt;&lt;_tertiary_title&gt;Journal of animal physiology and animal nutrition&lt;/_tertiary_title&gt;&lt;_type_work&gt;Journal Article; Research Support, Non-U.S. Gov&amp;apos;t&lt;/_type_work&gt;&lt;_url&gt;http://www.ncbi.nlm.nih.gov/entrez/query.fcgi?cmd=Retrieve&amp;amp;db=pubmed&amp;amp;dopt=Abstract&amp;amp;list_uids=19012609&amp;amp;query_hl=1&lt;/_url&gt;&lt;_volume&gt;92&lt;/_volume&gt;&lt;_created&gt;64245377&lt;/_created&gt;&lt;_modified&gt;64245377&lt;/_modified&gt;&lt;_db_updated&gt;PubMed&lt;/_db_updated&gt;&lt;_impact_factor&gt;   2.130&lt;/_impact_factor&gt;&lt;/Details&gt;&lt;Extra&gt;&lt;DBUID&gt;{77E65159-51E7-4973-A85C-C512F0ADFD6D}&lt;/DBUID&gt;&lt;/Extra&gt;&lt;/Item&gt;&lt;/References&gt;&lt;/Group&gt;&lt;/Citation&gt;_x000a_"/>
    <w:docVar w:name="NE.Ref{89367C40-4DEA-450E-BCA3-F2CBE56E8B55}" w:val=" ADDIN NE.Ref.{89367C40-4DEA-450E-BCA3-F2CBE56E8B55}&lt;Citation&gt;&lt;Group&gt;&lt;References&gt;&lt;Item&gt;&lt;ID&gt;240&lt;/ID&gt;&lt;UID&gt;{A4DF39E8-CEAD-4E86-830B-AF99F0AAF4E1}&lt;/UID&gt;&lt;Title&gt;金银花中绿原酸的研究进展&lt;/Title&gt;&lt;Template&gt;Journal Article&lt;/Template&gt;&lt;Star&gt;0&lt;/Star&gt;&lt;Tag&gt;0&lt;/Tag&gt;&lt;Author&gt;王金丹&lt;/Author&gt;&lt;Year&gt;2016&lt;/Year&gt;&lt;Details&gt;&lt;_author_aff&gt;本溪化学工业学校;&lt;/_author_aff&gt;&lt;_cited_count&gt;9&lt;/_cited_count&gt;&lt;_date&gt;2016-09-05&lt;/_date&gt;&lt;_issue&gt;06&lt;/_issue&gt;&lt;_journal&gt;农业科技与装备&lt;/_journal&gt;&lt;_keywords&gt;金银花;绿原酸;提取;纯化;生物活性;研究进展&lt;/_keywords&gt;&lt;_pages&gt;59-61&lt;/_pages&gt;&lt;_url&gt;https://kns.cnki.net/kcms/detail/detail.aspx?FileName=NYJD201606022&amp;amp;DbName=CJFQ2016&lt;/_url&gt;&lt;_created&gt;64290058&lt;/_created&gt;&lt;_modified&gt;64290058&lt;/_modified&gt;&lt;_db_updated&gt;CNKI - Reference&lt;/_db_updated&gt;&lt;_translated_author&gt;Wang, Jindan&lt;/_translated_author&gt;&lt;/Details&gt;&lt;Extra&gt;&lt;DBUID&gt;{77E65159-51E7-4973-A85C-C512F0ADFD6D}&lt;/DBUID&gt;&lt;/Extra&gt;&lt;/Item&gt;&lt;/References&gt;&lt;/Group&gt;&lt;Group&gt;&lt;References&gt;&lt;Item&gt;&lt;ID&gt;241&lt;/ID&gt;&lt;UID&gt;{E5507D82-090E-4BCE-A3BF-D8E94A1545A3}&lt;/UID&gt;&lt;Title&gt;HPLC法同时测定杜仲叶中8种成分的含量&lt;/Title&gt;&lt;Template&gt;Journal Article&lt;/Template&gt;&lt;Star&gt;0&lt;/Star&gt;&lt;Tag&gt;0&lt;/Tag&gt;&lt;Author&gt;张留记; 李宁; 屠万倩; 李向阳; 王昌华; 邵战波&lt;/Author&gt;&lt;Year&gt;2019&lt;/Year&gt;&lt;Details&gt;&lt;_author_aff&gt;河南中医药大学药学院;河南省中医药研究院;河南省食品药品检验所;灵宝德汇生态科技有限公司;&lt;/_author_aff&gt;&lt;_cited_count&gt;9&lt;/_cited_count&gt;&lt;_date&gt;2019-12-30&lt;/_date&gt;&lt;_issue&gt;24&lt;/_issue&gt;&lt;_journal&gt;中国药房&lt;/_journal&gt;&lt;_keywords&gt;杜仲叶;高效液相色谱法;桃叶珊瑚苷;京尼平苷酸;儿茶素;绿原酸;车叶草苷;芦丁;异槲皮苷;紫云英苷;含量测定&lt;/_keywords&gt;&lt;_pages&gt;3383-3387&lt;/_pages&gt;&lt;_url&gt;https://kns.cnki.net/kcms/detail/detail.aspx?FileName=ZGYA201924016&amp;amp;DbName=CJFQ2019&lt;/_url&gt;&lt;_volume&gt;30&lt;/_volume&gt;&lt;_created&gt;64290059&lt;/_created&gt;&lt;_modified&gt;64290059&lt;/_modified&gt;&lt;_db_updated&gt;CNKI - Reference&lt;/_db_updated&gt;&lt;_collection_scope&gt;PKU&lt;/_collection_scope&gt;&lt;_translated_author&gt;Zhang, Liuji;Li, Ning;Tu, Wanqian;Li, Xiangyang;Wang, Changhua;Shao, Zhanbo&lt;/_translated_author&gt;&lt;/Details&gt;&lt;Extra&gt;&lt;DBUID&gt;{77E65159-51E7-4973-A85C-C512F0ADFD6D}&lt;/DBUID&gt;&lt;/Extra&gt;&lt;/Item&gt;&lt;/References&gt;&lt;/Group&gt;&lt;Group&gt;&lt;References&gt;&lt;Item&gt;&lt;ID&gt;242&lt;/ID&gt;&lt;UID&gt;{5838B0D3-E731-470B-9CDD-0932AA7C5A54}&lt;/UID&gt;&lt;Title&gt;绿原酸类化合物的生物活性及其在畜牧生产中的应用&lt;/Title&gt;&lt;Template&gt;Journal Article&lt;/Template&gt;&lt;Star&gt;0&lt;/Star&gt;&lt;Tag&gt;0&lt;/Tag&gt;&lt;Author&gt;白盼盼; 张晨; 徐美利; 李亚奎&lt;/Author&gt;&lt;Year&gt;2022&lt;/Year&gt;&lt;Details&gt;&lt;_author_aff&gt;河北北方学院;晨光生物科技集团股份有限公司;&lt;/_author_aff&gt;&lt;_date&gt;2022-02-15&lt;/_date&gt;&lt;_journal&gt;饲料研究&lt;/_journal&gt;&lt;_keywords&gt;绿原酸类化合物;生物学功能;畜牧生产&lt;/_keywords&gt;&lt;_pages&gt;1-11&lt;/_pages&gt;&lt;_url&gt;https://kns.cnki.net/kcms/detail/detail.aspx?FileName=SLYJ20220214000&amp;amp;DbName=CAPJ2022&lt;/_url&gt;&lt;_created&gt;64290060&lt;/_created&gt;&lt;_modified&gt;64290060&lt;/_modified&gt;&lt;_db_updated&gt;CNKI - Reference&lt;/_db_updated&gt;&lt;_translated_author&gt;Bai, Panpan;Zhang, Chen;Xu, Meili;Li, Yakui&lt;/_translated_author&gt;&lt;/Details&gt;&lt;Extra&gt;&lt;DBUID&gt;{77E65159-51E7-4973-A85C-C512F0ADFD6D}&lt;/DBUID&gt;&lt;/Extra&gt;&lt;/Item&gt;&lt;/References&gt;&lt;/Group&gt;&lt;/Citation&gt;_x000a_"/>
    <w:docVar w:name="NE.Ref{8A21C973-BE1F-4F78-9A47-29C6EC6BF1F3}" w:val=" ADDIN NE.Ref.{8A21C973-BE1F-4F78-9A47-29C6EC6BF1F3}&lt;Citation&gt;&lt;Group&gt;&lt;References&gt;&lt;Item&gt;&lt;ID&gt;195&lt;/ID&gt;&lt;UID&gt;{00200243-EEF4-4D85-8A45-D85D95587E1E}&lt;/UID&gt;&lt;Title&gt;甜叶菊绿原酸发酵液对雏鸡肠道菌群的影响&lt;/Title&gt;&lt;Template&gt;Journal Article&lt;/Template&gt;&lt;Star&gt;0&lt;/Star&gt;&lt;Tag&gt;0&lt;/Tag&gt;&lt;Author&gt;朱原; 李欣泽; 郝贺; 张立伟; 刘洋; 王风申; 张永英&lt;/Author&gt;&lt;Year&gt;2020&lt;/Year&gt;&lt;Details&gt;&lt;_author_aff&gt;河北工程大学生命科学与食品工程学院;河北中贝佳美生物科技有限公司;河北省禽病工程技术研究中心;&lt;/_author_aff&gt;&lt;_cited_count&gt;2&lt;/_cited_count&gt;&lt;_date&gt;2020-07-10&lt;/_date&gt;&lt;_issue&gt;13&lt;/_issue&gt;&lt;_journal&gt;饲料工业&lt;/_journal&gt;&lt;_keywords&gt;甜叶菊绿原酸;发酵;生长曲线;抑菌;肠道菌群&lt;/_keywords&gt;&lt;_pages&gt;27-33&lt;/_pages&gt;&lt;_url&gt;https://kns.cnki.net/kcms/detail/detail.aspx?FileName=FEED202013005&amp;amp;DbName=CJFQ2020&lt;/_url&gt;&lt;_volume&gt;41&lt;/_volume&gt;&lt;_created&gt;64258275&lt;/_created&gt;&lt;_modified&gt;64258275&lt;/_modified&gt;&lt;_db_updated&gt;CNKI - Reference&lt;/_db_updated&gt;&lt;_collection_scope&gt;PKU&lt;/_collection_scope&gt;&lt;_translated_author&gt;Zhu, Yuan;Li, Xinze;Hao, He;Zhang, Liwei;Liu, Yang;Wang, Fengshen;Zhang, Yongying&lt;/_translated_author&gt;&lt;/Details&gt;&lt;Extra&gt;&lt;DBUID&gt;{77E65159-51E7-4973-A85C-C512F0ADFD6D}&lt;/DBUID&gt;&lt;/Extra&gt;&lt;/Item&gt;&lt;/References&gt;&lt;/Group&gt;&lt;/Citation&gt;_x000a_"/>
    <w:docVar w:name="NE.Ref{8C73DC79-1297-4C0C-8E1E-067F5311553C}" w:val=" ADDIN NE.Ref.{8C73DC79-1297-4C0C-8E1E-067F5311553C}&lt;Citation&gt;&lt;Group&gt;&lt;References&gt;&lt;Item&gt;&lt;ID&gt;188&lt;/ID&gt;&lt;UID&gt;{B896EF20-E7E8-45FB-AB5A-D60B34D161DC}&lt;/UID&gt;&lt;Title&gt;Antimicrobial agents from plants: antibacterial activity of plant volatile oils.&lt;/Title&gt;&lt;Template&gt;Journal Article&lt;/Template&gt;&lt;Star&gt;0&lt;/Star&gt;&lt;Tag&gt;0&lt;/Tag&gt;&lt;Author&gt;Dorman, H J; Deans, S G&lt;/Author&gt;&lt;Year&gt;2000&lt;/Year&gt;&lt;Details&gt;&lt;_author_aff&gt;Aromatic and Medicinal Plant Group, Scottish Agricultural College, Auchincruive, South Ayrshire, UK.&lt;/_author_aff&gt;&lt;_collection_scope&gt;SCI;SCIE&lt;/_collection_scope&gt;&lt;_created&gt;64252285&lt;/_created&gt;&lt;_date&gt;2000-02-20&lt;/_date&gt;&lt;_db_updated&gt;CNKI - Reference&lt;/_db_updated&gt;&lt;_impact_factor&gt;   3.772&lt;/_impact_factor&gt;&lt;_issue&gt;2&lt;/_issue&gt;&lt;_journal&gt;Journal of applied microbiology&lt;/_journal&gt;&lt;_modified&gt;64252285&lt;/_modified&gt;&lt;_url&gt;https://kns.cnki.net/kcms/detail/detail.aspx?FileName=SJPD12090404045529&amp;amp;DbName=GARJ0010_5&lt;/_url&gt;&lt;_volume&gt;88&lt;/_volume&gt;&lt;/Details&gt;&lt;Extra&gt;&lt;DBUID&gt;{77E65159-51E7-4973-A85C-C512F0ADFD6D}&lt;/DBUID&gt;&lt;/Extra&gt;&lt;/Item&gt;&lt;/References&gt;&lt;/Group&gt;&lt;/Citation&gt;_x000a_"/>
    <w:docVar w:name="NE.Ref{8CE0FD7F-B383-4A61-AC57-3FB886097005}" w:val=" ADDIN NE.Ref.{8CE0FD7F-B383-4A61-AC57-3FB886097005}&lt;Citation&gt;&lt;Group&gt;&lt;References&gt;&lt;Item&gt;&lt;ID&gt;143&lt;/ID&gt;&lt;UID&gt;{B06E14C9-F6EB-4ECC-BB35-41D7BFEB240D}&lt;/UID&gt;&lt;Title&gt;一种同步生产甜菊糖苷、黄酮和绿原酸的工业化生产方法&lt;/Title&gt;&lt;Template&gt;Patent&lt;/Template&gt;&lt;Star&gt;0&lt;/Star&gt;&lt;Tag&gt;0&lt;/Tag&gt;&lt;Author&gt;徐美利; 牛志平; 田洪; 王立志; 李乾丽&lt;/Author&gt;&lt;Year&gt;2015&lt;/Year&gt;&lt;Details&gt;&lt;_author_adr&gt;057250 河北省邯郸市曲周县晨光路1号&lt;/_author_adr&gt;&lt;_created&gt;64246642&lt;/_created&gt;&lt;_db_updated&gt;CNKI - Reference&lt;/_db_updated&gt;&lt;_modified&gt;64246642&lt;/_modified&gt;&lt;_number&gt;CN105001281A&lt;/_number&gt;&lt;_pages&gt;8&lt;/_pages&gt;&lt;_reviewed_item&gt;2015-10-28&lt;/_reviewed_item&gt;&lt;_url&gt;https://kns.cnki.net/kcms/detail/detail.aspx?FileName=CN105001281A&amp;amp;DbName=SCPD2015&lt;/_url&gt;&lt;_translated_author&gt;Xu, Meili;Niu, Zhiping;Tian, Hong;Wang, Lizhi;Li, Qianli&lt;/_translated_author&gt;&lt;/Details&gt;&lt;Extra&gt;&lt;DBUID&gt;{77E65159-51E7-4973-A85C-C512F0ADFD6D}&lt;/DBUID&gt;&lt;/Extra&gt;&lt;/Item&gt;&lt;/References&gt;&lt;/Group&gt;&lt;Group&gt;&lt;References&gt;&lt;Item&gt;&lt;ID&gt;144&lt;/ID&gt;&lt;UID&gt;{C57C707D-D68A-4986-9D1B-9F7C7EF1820E}&lt;/UID&gt;&lt;Title&gt;一种同步制备甜叶菊绿原酸和甜菊糖苷的工业化方法&lt;/Title&gt;&lt;Template&gt;Patent&lt;/Template&gt;&lt;Star&gt;0&lt;/Star&gt;&lt;Tag&gt;0&lt;/Tag&gt;&lt;Author&gt;连运河; 徐美利; 高伟; 牛志平; 王艳芳&lt;/Author&gt;&lt;Year&gt;2019&lt;/Year&gt;&lt;Details&gt;&lt;_author_adr&gt;057250 河北省邯郸市曲周县城晨光路1号&lt;/_author_adr&gt;&lt;_created&gt;64246643&lt;/_created&gt;&lt;_db_updated&gt;CNKI - Reference&lt;/_db_updated&gt;&lt;_modified&gt;64246643&lt;/_modified&gt;&lt;_number&gt;CN109438241A&lt;/_number&gt;&lt;_pages&gt;10&lt;/_pages&gt;&lt;_reviewed_item&gt;2019-03-08&lt;/_reviewed_item&gt;&lt;_url&gt;https://kns.cnki.net/kcms/detail/detail.aspx?FileName=CN109438241A&amp;amp;DbName=SCPD2019&lt;/_url&gt;&lt;_translated_author&gt;Lian, Yunhe;Xu, Meili;Gao, Wei;Niu, Zhiping;Wang, Yanfang&lt;/_translated_author&gt;&lt;/Details&gt;&lt;Extra&gt;&lt;DBUID&gt;{77E65159-51E7-4973-A85C-C512F0ADFD6D}&lt;/DBUID&gt;&lt;/Extra&gt;&lt;/Item&gt;&lt;/References&gt;&lt;/Group&gt;&lt;/Citation&gt;_x000a_"/>
    <w:docVar w:name="NE.Ref{8FBB1432-B774-4D0E-B467-E42CAA203BDE}" w:val=" ADDIN NE.Ref.{8FBB1432-B774-4D0E-B467-E42CAA203BDE}&lt;Citation&gt;&lt;Group&gt;&lt;References&gt;&lt;Item&gt;&lt;ID&gt;165&lt;/ID&gt;&lt;UID&gt;{3C33CB5C-0F02-400D-9713-311FBC3E5C92}&lt;/UID&gt;&lt;Title&gt;补硒与锌对梭曼中毒大鼠乙酰胆碱酯酶活力和抗氧化力的影响&lt;/Title&gt;&lt;Template&gt;Journal Article&lt;/Template&gt;&lt;Star&gt;0&lt;/Star&gt;&lt;Tag&gt;0&lt;/Tag&gt;&lt;Author&gt;杨兴斌杨会宣蒋宁赵燕谷小刚&lt;/Author&gt;&lt;Year&gt;2003&lt;/Year&gt;&lt;Details&gt;&lt;_author_aff&gt;第四军医大学毒理学教研室,第四军医大学毒理学教研室,第四军医大学毒理学教研室,第四军医大学化学教研室,第四军医大学毒理学教研室,第四军医大学毒理学教研室 陕西西安710032_x000d__x000a__x000d__x000a__x000d__x000a__x000d__x000a__x000d__x000a__x000d__x000a__x000d__x000a__x000d__x000a__x000d__x000a_,陕西西安710032_x000d__x000a__x000d__x000a__x000d__x000a__x000d__x000a__x000d__x000a__x000d__x000a__x000d__x000a__x000d__x000a__x000d__x000a_,陕西西安710032_x000d__x000a__x000d__x000a__x000d__x000a__x000d__x000a__x000d__x000a__x000d__x000a__x000d__x000a__x000d__x000a__x000d__x000a_,陕西西安710032_x000d__x000a__x000d__x000a__x000d__x000a__x000d__x000a__x000d__x000a__x000d__x000a__x000d__x000a__x000d__x000a__x000d__x000a_,陕西西安710032_x000d__x000a__x000d__x000a__x000d__x000a__x000d__x000a__x000d__x000a__x000d__x000a__x000d__x000a__x000d__x000a__x000d__x000a_,陕西西安710032&lt;/_author_aff&gt;&lt;_cited_count&gt;26&lt;/_cited_count&gt;&lt;_date&gt;2003-04-25&lt;/_date&gt;&lt;_issue&gt;02&lt;/_issue&gt;&lt;_journal&gt;中国药理学与毒理学杂志&lt;/_journal&gt;&lt;_keywords&gt;梭曼;硒;锌;乙酰胆碱酯酶;抗氧化力&lt;/_keywords&gt;&lt;_pages&gt;117-120&lt;/_pages&gt;&lt;_url&gt;https://kns.cnki.net/kcms/detail/detail.aspx?FileName=YLBS200302006&amp;amp;DbName=CJFQ2003&lt;/_url&gt;&lt;_created&gt;64249599&lt;/_created&gt;&lt;_modified&gt;64249600&lt;/_modified&gt;&lt;_db_updated&gt;CNKI - Reference&lt;/_db_updated&gt;&lt;_collection_scope&gt;CSCD;PKU&lt;/_collection_scope&gt;&lt;_translated_author&gt;Yang, Xingbinyanghuixuanjiangningzhaoyanguxiaogang&lt;/_translated_author&gt;&lt;/Details&gt;&lt;Extra&gt;&lt;DBUID&gt;{77E65159-51E7-4973-A85C-C512F0ADFD6D}&lt;/DBUID&gt;&lt;/Extra&gt;&lt;/Item&gt;&lt;/References&gt;&lt;/Group&gt;&lt;/Citation&gt;_x000a_"/>
    <w:docVar w:name="NE.Ref{90BDD374-3067-412F-BCB7-232B2ABD817E}" w:val=" ADDIN NE.Ref.{90BDD374-3067-412F-BCB7-232B2ABD817E}&lt;Citation&gt;&lt;Group&gt;&lt;References&gt;&lt;Item&gt;&lt;ID&gt;183&lt;/ID&gt;&lt;UID&gt;{DBC76AC1-415C-4BD4-827D-2F4C582B588E}&lt;/UID&gt;&lt;Title&gt;Growth Performance, Immune Response and Carcass Characteristics of Finishing Pigs by Feeding Stevia and Charcoal&lt;/Title&gt;&lt;Template&gt;Journal Article&lt;/Template&gt;&lt;Star&gt;0&lt;/Star&gt;&lt;Tag&gt;0&lt;/Tag&gt;&lt;Author&gt;Choi, Jung Soek; Jung, Dong Soon; Lee, Ju Ho; Choi, Yang Il; Lee, Jae Joon&lt;/Author&gt;&lt;Year&gt;2012&lt;/Year&gt;&lt;Details&gt;&lt;_author_aff&gt;Department of Food and Nutrition, Chosun University, Gwangju 501-759, South Korea; Department of Animal Science, Chungbuk National University, Cheongju 361-763, South Korea&lt;/_author_aff&gt;&lt;_date&gt;2012-04-30&lt;/_date&gt;&lt;_issue&gt;2&lt;/_issue&gt;&lt;_journal&gt;Korean Journal for Food Science of Animal Resources&lt;/_journal&gt;&lt;_keywords&gt;Carcass characteristics; Charcoal; Growth performance; Immune response; Pig; Stevia&lt;/_keywords&gt;&lt;_url&gt;https://kns.cnki.net/kcms/detail/detail.aspx?FileName=XJAZDE3491B488BAB2E197E48BF813E4460A&amp;amp;DbName=GARJ2012&lt;/_url&gt;&lt;_volume&gt;32&lt;/_volume&gt;&lt;_created&gt;64251245&lt;/_created&gt;&lt;_modified&gt;64251245&lt;/_modified&gt;&lt;_db_updated&gt;CNKI - Reference&lt;/_db_updated&gt;&lt;_impact_factor&gt;   2.622&lt;/_impact_factor&gt;&lt;_collection_scope&gt;SCIE&lt;/_collection_scope&gt;&lt;/Details&gt;&lt;Extra&gt;&lt;DBUID&gt;{77E65159-51E7-4973-A85C-C512F0ADFD6D}&lt;/DBUID&gt;&lt;/Extra&gt;&lt;/Item&gt;&lt;/References&gt;&lt;/Group&gt;&lt;/Citation&gt;_x000a_"/>
    <w:docVar w:name="NE.Ref{937EB13F-492A-4053-98D3-617C1D06DD29}" w:val=" ADDIN NE.Ref.{937EB13F-492A-4053-98D3-617C1D06DD29}&lt;Citation&gt;&lt;Group&gt;&lt;References&gt;&lt;Item&gt;&lt;ID&gt;53&lt;/ID&gt;&lt;UID&gt;{BB58EEA6-3810-40B5-81B9-E29D18DE59C9}&lt;/UID&gt;&lt;Title&gt;甜叶菊综合利用研究进展_尚宏芹&lt;/Title&gt;&lt;Template&gt;Journal Article&lt;/Template&gt;&lt;Star&gt;0&lt;/Star&gt;&lt;Tag&gt;0&lt;/Tag&gt;&lt;Author/&gt;&lt;Year&gt;0&lt;/Year&gt;&lt;Details&gt;&lt;_created&gt;64242474&lt;/_created&gt;&lt;_modified&gt;64242474&lt;/_modified&gt;&lt;/Details&gt;&lt;Extra&gt;&lt;DBUID&gt;{77E65159-51E7-4973-A85C-C512F0ADFD6D}&lt;/DBUID&gt;&lt;/Extra&gt;&lt;/Item&gt;&lt;/References&gt;&lt;/Group&gt;&lt;/Citation&gt;_x000a_"/>
    <w:docVar w:name="NE.Ref{94D07B85-6904-4E2B-9FD3-8A8B445261A9}" w:val=" ADDIN NE.Ref.{94D07B85-6904-4E2B-9FD3-8A8B445261A9}&lt;Citation&gt;&lt;Group&gt;&lt;References&gt;&lt;Item&gt;&lt;ID&gt;103&lt;/ID&gt;&lt;UID&gt;{BBF717C1-2843-4513-AB1D-423027FF70F8}&lt;/UID&gt;&lt;Title&gt;异绿原酸A、B和C的制备工艺研究&lt;/Title&gt;&lt;Template&gt;Journal Article&lt;/Template&gt;&lt;Star&gt;0&lt;/Star&gt;&lt;Tag&gt;0&lt;/Tag&gt;&lt;Author&gt;倪付勇; 宋亚玲; 刘露; 赵祎武; 黄文哲; 王振中; 萧伟&lt;/Author&gt;&lt;Year&gt;2015&lt;/Year&gt;&lt;Details&gt;&lt;_author_aff&gt;江苏康缘药业股份有限公司;中药制药过程新技术国家重点实验室;&lt;/_author_aff&gt;&lt;_cited_count&gt;22&lt;/_cited_count&gt;&lt;_date&gt;2015-02-12&lt;/_date&gt;&lt;_issue&gt;03&lt;/_issue&gt;&lt;_journal&gt;中草药&lt;/_journal&gt;&lt;_keywords&gt;异绿原酸A;异绿原酸B;异绿原酸C;金银花;D-101大孔树脂;中低压制备色谱&lt;/_keywords&gt;&lt;_pages&gt;369-373&lt;/_pages&gt;&lt;_url&gt;https://kns.cnki.net/kcms/detail/detail.aspx?FileName=ZCYO201503015&amp;amp;DbName=CJFQ2015&lt;/_url&gt;&lt;_volume&gt;46&lt;/_volume&gt;&lt;_created&gt;64244017&lt;/_created&gt;&lt;_modified&gt;64244017&lt;/_modified&gt;&lt;_db_updated&gt;CNKI - Reference&lt;/_db_updated&gt;&lt;_collection_scope&gt;CSCD;PKU&lt;/_collection_scope&gt;&lt;_translated_author&gt;Ni, Fuyong;Song, Yaling;Liu, Lu;Zhao, Yiwu;Huang, Wenzhe;Wang, Zhenzhong;Xiao, Wei&lt;/_translated_author&gt;&lt;/Details&gt;&lt;Extra&gt;&lt;DBUID&gt;{77E65159-51E7-4973-A85C-C512F0ADFD6D}&lt;/DBUID&gt;&lt;/Extra&gt;&lt;/Item&gt;&lt;/References&gt;&lt;/Group&gt;&lt;/Citation&gt;_x000a_"/>
    <w:docVar w:name="NE.Ref{9529071E-8DA0-4E5B-A514-AEEF5D2875BE}" w:val=" ADDIN NE.Ref.{9529071E-8DA0-4E5B-A514-AEEF5D2875BE}&lt;Citation&gt;&lt;Group&gt;&lt;References&gt;&lt;Item&gt;&lt;ID&gt;129&lt;/ID&gt;&lt;UID&gt;{A481FCCE-80F0-407D-95A9-436FE466D428}&lt;/UID&gt;&lt;Title&gt;Evaluation of dietary stevioside supplementation on anti-human serum albumin immunoglobulin G, Alpha-1-glycoprotein, body weight and thyroid hormones in broiler chickens&lt;/Title&gt;&lt;Template&gt;Journal Article&lt;/Template&gt;&lt;Star&gt;0&lt;/Star&gt;&lt;Tag&gt;0&lt;/Tag&gt;&lt;Author&gt;Daneshyar, M; Geuns, J M; Willemsen, H; Ansari, Z; Darras, V M; Buyse, J G; Everaert, N&lt;/Author&gt;&lt;Year&gt;2012&lt;/Year&gt;&lt;Details&gt;&lt;_accession_num&gt;21722197&lt;/_accession_num&gt;&lt;_author_adr&gt;Department of Animal Science, Faculty of Agriculture, Urmia University, Urmia, Iran.&lt;/_author_adr&gt;&lt;_date_display&gt;2012 Aug&lt;/_date_display&gt;&lt;_date&gt;2012-08-01&lt;/_date&gt;&lt;_doi&gt;10.1111/j.1439-0396.2011.01188.x&lt;/_doi&gt;&lt;_isbn&gt;1439-0396 (Electronic); 0931-2439 (Linking)&lt;/_isbn&gt;&lt;_issue&gt;4&lt;/_issue&gt;&lt;_journal&gt;J Anim Physiol Anim Nutr (Berl)&lt;/_journal&gt;&lt;_language&gt;eng&lt;/_language&gt;&lt;_ori_publication&gt;(c) 2011 Blackwell Verlag GmbH.&lt;/_ori_publication&gt;&lt;_pages&gt;627-33&lt;/_pages&gt;&lt;_subject_headings&gt;Animal Feed/analysis; Animal Nutritional Physiological Phenomena; Animals; Body Weight; Chickens/*immunology; Diet/veterinary; Dietary Supplements; Diterpenes, Kaurane/*pharmacology; Enzyme-Linked Immunosorbent Assay; Glucosides/*pharmacology; Humans; Immunoglobulin G/*blood/immunology; Male; Serum Albumin/classification/*immunology; Sweetening Agents/pharmacology; Thyroxine/*blood; Triiodothyronine/*blood&lt;/_subject_headings&gt;&lt;_tertiary_title&gt;Journal of animal physiology and animal nutrition&lt;/_tertiary_title&gt;&lt;_type_work&gt;Journal Article; Research Support, Non-U.S. Gov&amp;apos;t&lt;/_type_work&gt;&lt;_url&gt;http://www.ncbi.nlm.nih.gov/entrez/query.fcgi?cmd=Retrieve&amp;amp;db=pubmed&amp;amp;dopt=Abstract&amp;amp;list_uids=21722197&amp;amp;query_hl=1&lt;/_url&gt;&lt;_volume&gt;96&lt;/_volume&gt;&lt;_created&gt;64245397&lt;/_created&gt;&lt;_modified&gt;64245397&lt;/_modified&gt;&lt;_db_updated&gt;PubMed&lt;/_db_updated&gt;&lt;_impact_factor&gt;   2.130&lt;/_impact_factor&gt;&lt;/Details&gt;&lt;Extra&gt;&lt;DBUID&gt;{77E65159-51E7-4973-A85C-C512F0ADFD6D}&lt;/DBUID&gt;&lt;/Extra&gt;&lt;/Item&gt;&lt;/References&gt;&lt;/Group&gt;&lt;/Citation&gt;_x000a_"/>
    <w:docVar w:name="NE.Ref{953C59D2-27FB-43E3-A15C-595F1A1DF5BD}" w:val=" ADDIN NE.Ref.{953C59D2-27FB-43E3-A15C-595F1A1DF5BD}&lt;Citation&gt;&lt;Group&gt;&lt;References&gt;&lt;Item&gt;&lt;ID&gt;154&lt;/ID&gt;&lt;UID&gt;{B3A93B64-AF51-4C3A-9280-5C7041CAFE11}&lt;/UID&gt;&lt;Title&gt;中药添加剂康泰在肉鸡生产中的应用&lt;/Title&gt;&lt;Template&gt;Journal Article&lt;/Template&gt;&lt;Star&gt;0&lt;/Star&gt;&lt;Tag&gt;0&lt;/Tag&gt;&lt;Author&gt;王洪生张春青宋杰&lt;/Author&gt;&lt;Year&gt;2000&lt;/Year&gt;&lt;Details&gt;&lt;_author_aff&gt;唐山中红肉鸡生产有限公司!河北省滦南县城北环路063500,唐山中红肉鸡生产有限公司!河北省滦南县城北环路063500,唐山中红肉鸡生产有限公司!河北省滦南县城北环路063500&lt;/_author_aff&gt;&lt;_cited_count&gt;19&lt;/_cited_count&gt;&lt;_date&gt;2000-06-27&lt;/_date&gt;&lt;_issue&gt;06&lt;/_issue&gt;&lt;_journal&gt;饲料研究&lt;/_journal&gt;&lt;_keywords&gt;中药添加剂;肉鸡生产;平均日增重;林可霉素;料肉比;&lt;/_keywords&gt;&lt;_pages&gt;32-33&lt;/_pages&gt;&lt;_url&gt;https://kns.cnki.net/kcms/detail/detail.aspx?FileName=SLYJ200006017&amp;amp;DbName=CJFQ2000&lt;/_url&gt;&lt;_created&gt;64249418&lt;/_created&gt;&lt;_modified&gt;64249418&lt;/_modified&gt;&lt;_db_updated&gt;CNKI - Reference&lt;/_db_updated&gt;&lt;_translated_author&gt;Wang, Hongshengzhangchunqingsongjie&lt;/_translated_author&gt;&lt;/Details&gt;&lt;Extra&gt;&lt;DBUID&gt;{77E65159-51E7-4973-A85C-C512F0ADFD6D}&lt;/DBUID&gt;&lt;/Extra&gt;&lt;/Item&gt;&lt;/References&gt;&lt;/Group&gt;&lt;Group&gt;&lt;References&gt;&lt;Item&gt;&lt;ID&gt;155&lt;/ID&gt;&lt;UID&gt;{2418576D-7B11-493E-BEB7-1DAC5DB8D53E}&lt;/UID&gt;&lt;Title&gt;中草药饲料添加剂对肉鸡生长性能的影响&lt;/Title&gt;&lt;Template&gt;Journal Article&lt;/Template&gt;&lt;Star&gt;0&lt;/Star&gt;&lt;Tag&gt;0&lt;/Tag&gt;&lt;Author&gt;袁晓霞&lt;/Author&gt;&lt;Year&gt;2014&lt;/Year&gt;&lt;Details&gt;&lt;_author_aff&gt;包头轻工职业技术学院;&lt;/_author_aff&gt;&lt;_cited_count&gt;9&lt;/_cited_count&gt;&lt;_date&gt;2014-03-10&lt;/_date&gt;&lt;_issue&gt;05&lt;/_issue&gt;&lt;_journal&gt;饲料工业&lt;/_journal&gt;&lt;_keywords&gt;加味四君子汤;肉鸡;生长性能&lt;/_keywords&gt;&lt;_pages&gt;20-22&lt;/_pages&gt;&lt;_url&gt;https://kns.cnki.net/kcms/detail/detail.aspx?FileName=FEED201405005&amp;amp;DbName=CJFQ2014&lt;/_url&gt;&lt;_volume&gt;35&lt;/_volume&gt;&lt;_created&gt;64249419&lt;/_created&gt;&lt;_modified&gt;64249420&lt;/_modified&gt;&lt;_db_updated&gt;CNKI - Reference&lt;/_db_updated&gt;&lt;_collection_scope&gt;PKU&lt;/_collection_scope&gt;&lt;_translated_author&gt;Yuan, Xiaoxia&lt;/_translated_author&gt;&lt;/Details&gt;&lt;Extra&gt;&lt;DBUID&gt;{77E65159-51E7-4973-A85C-C512F0ADFD6D}&lt;/DBUID&gt;&lt;/Extra&gt;&lt;/Item&gt;&lt;/References&gt;&lt;/Group&gt;&lt;/Citation&gt;_x000a_"/>
    <w:docVar w:name="NE.Ref{95D11C53-E740-4EF5-87D3-74E10E24C897}" w:val=" ADDIN NE.Ref.{95D11C53-E740-4EF5-87D3-74E10E24C897}&lt;Citation&gt;&lt;Group&gt;&lt;References&gt;&lt;Item&gt;&lt;ID&gt;15&lt;/ID&gt;&lt;UID&gt;{280299D6-0424-4D2A-BED3-9F921EA10046}&lt;/UID&gt;&lt;Title&gt;黄羽肉鸡肉质评定技术操作规程的建立&lt;/Title&gt;&lt;Template&gt;Journal Article&lt;/Template&gt;&lt;Star&gt;0&lt;/Star&gt;&lt;Tag&gt;0&lt;/Tag&gt;&lt;Author&gt;席鹏彬; 蒋守群; 蒋宗勇; 周桂莲&lt;/Author&gt;&lt;Year&gt;2011&lt;/Year&gt;&lt;Details&gt;&lt;_language&gt;Chinese&lt;/_language&gt;&lt;_created&gt;63959741&lt;/_created&gt;&lt;_modified&gt;63959741&lt;/_modified&gt;&lt;_url&gt;https://kns.cnki.net/kcms/detail/detail.aspx?FileName=ZGXM201101020&amp;amp;DbName=CJFQ2011&lt;/_url&gt;&lt;_journal&gt;中国畜牧杂志&lt;/_journal&gt;&lt;_volume&gt;47&lt;/_volume&gt;&lt;_issue&gt;01&lt;/_issue&gt;&lt;_pages&gt;72-76&lt;/_pages&gt;&lt;_cited_count&gt;51&lt;/_cited_count&gt;&lt;_date&gt;58393440&lt;/_date&gt;&lt;_keywords&gt;肉质;评定技术;黄羽肉鸡&lt;/_keywords&gt;&lt;_author_aff&gt;广东省农业科学院畜牧研究所农业部动物营养与饲料(华南)重点开放实验室广东省动物育种与营养公共实验室;&lt;/_author_aff&gt;&lt;_accessed&gt;63959741&lt;/_accessed&gt;&lt;_db_updated&gt;CNKI - Reference&lt;/_db_updated&gt;&lt;_collection_scope&gt;PKU&lt;/_collection_scope&gt;&lt;_translated_author&gt;Xi, Pengbin;Jiang, Shouqun;Jiang, Zongyong;Zhou, Guilian&lt;/_translated_author&gt;&lt;/Details&gt;&lt;Extra&gt;&lt;DBUID&gt;{1A7672BE-902D-401B-8F9A-BB49EE144C98}&lt;/DBUID&gt;&lt;/Extra&gt;&lt;/Item&gt;&lt;/References&gt;&lt;/Group&gt;&lt;/Citation&gt;_x000a_"/>
    <w:docVar w:name="NE.Ref{96297FB7-EB66-4B62-8DD5-EDB32AEF74F4}" w:val=" ADDIN NE.Ref.{96297FB7-EB66-4B62-8DD5-EDB32AEF74F4}&lt;Citation&gt;&lt;Group&gt;&lt;References&gt;&lt;Item&gt;&lt;ID&gt;125&lt;/ID&gt;&lt;UID&gt;{3AEC3B79-5CD0-4060-B037-538239BE0FDE}&lt;/UID&gt;&lt;Title&gt;“甜叶菊提取物”对蛋鸡生产性能的影响&lt;/Title&gt;&lt;Template&gt;Journal Article&lt;/Template&gt;&lt;Star&gt;0&lt;/Star&gt;&lt;Tag&gt;0&lt;/Tag&gt;&lt;Author&gt;邱光忠; 苏州; 蓝军; 钟云平; 刘金钰; 匡贤珠; 刘瑞平&lt;/Author&gt;&lt;Year&gt;2017&lt;/Year&gt;&lt;Details&gt;&lt;_author_aff&gt;赣州市畜牧研究所;江西恒添然农业生态发展有限公司;吉安畜牧兽医局;&lt;/_author_aff&gt;&lt;_cited_count&gt;4&lt;/_cited_count&gt;&lt;_date&gt;2017-02-15&lt;/_date&gt;&lt;_issue&gt;01&lt;/_issue&gt;&lt;_journal&gt;江西畜牧兽医杂志&lt;/_journal&gt;&lt;_keywords&gt;“甜叶菊提取物”;尼克蛋鸡;生产性能&lt;/_keywords&gt;&lt;_pages&gt;15-16&lt;/_pages&gt;&lt;_url&gt;https://kns.cnki.net/kcms/detail/detail.aspx?FileName=JXXS201701009&amp;amp;DbName=CJFQ2017&lt;/_url&gt;&lt;_created&gt;64245362&lt;/_created&gt;&lt;_modified&gt;64245362&lt;/_modified&gt;&lt;_db_updated&gt;CNKI - Reference&lt;/_db_updated&gt;&lt;_translated_author&gt;Qiu, Guangzhong;Su, Zhou;Lan, Jun;Zhong, Yunping;Liu, Jinyu;Kuang, Xianzhu;Liu, Ruiping&lt;/_translated_author&gt;&lt;/Details&gt;&lt;Extra&gt;&lt;DBUID&gt;{77E65159-51E7-4973-A85C-C512F0ADFD6D}&lt;/DBUID&gt;&lt;/Extra&gt;&lt;/Item&gt;&lt;/References&gt;&lt;/Group&gt;&lt;/Citation&gt;_x000a_"/>
    <w:docVar w:name="NE.Ref{96C42740-9A37-415D-AF1D-64B88915A08A}" w:val=" ADDIN NE.Ref.{96C42740-9A37-415D-AF1D-64B88915A08A}&lt;Citation&gt;&lt;Group&gt;&lt;References&gt;&lt;Item&gt;&lt;ID&gt;97&lt;/ID&gt;&lt;UID&gt;{6CB87886-4C3F-471A-AD03-FF914F1BCD0C}&lt;/UID&gt;&lt;Title&gt;In-vitro Antimicrobial and Antitumor Activities of Stevia Rebaudiana (Asteraceae) Leaf Extracts&lt;/Title&gt;&lt;Template&gt;Journal Article&lt;/Template&gt;&lt;Star&gt;0&lt;/Star&gt;&lt;Tag&gt;0&lt;/Tag&gt;&lt;Author&gt;Jayaraman, Sathishkumar; Manoharan, Muthu Saravanan; Illanchezian, Seethalakshmi&lt;/Author&gt;&lt;Year&gt;2008&lt;/Year&gt;&lt;Details&gt;&lt;_collection_scope&gt;SCIE&lt;/_collection_scope&gt;&lt;_created&gt;64243990&lt;/_created&gt;&lt;_date&gt;2008-01-01&lt;/_date&gt;&lt;_db_updated&gt;CNKI - Reference&lt;/_db_updated&gt;&lt;_impact_factor&gt;   0.533&lt;/_impact_factor&gt;&lt;_issue&gt;04&lt;/_issue&gt;&lt;_journal&gt;Tropical Journal of Pharmaceutical Research&lt;/_journal&gt;&lt;_keywords&gt;Stevia rebaudiana;Antibacterial;Antifungal;Antitumor;HEp2 cells;MTT assay&lt;/_keywords&gt;&lt;_modified&gt;64243990&lt;/_modified&gt;&lt;_url&gt;https://kns.cnki.net/kcms/detail/detail.aspx?FileName=SBQKF81DC73C6E5378FFE18A4B52492C52E4&amp;amp;DbName=GARJ0010_4&lt;/_url&gt;&lt;_volume&gt;07&lt;/_volume&gt;&lt;/Details&gt;&lt;Extra&gt;&lt;DBUID&gt;{77E65159-51E7-4973-A85C-C512F0ADFD6D}&lt;/DBUID&gt;&lt;/Extra&gt;&lt;/Item&gt;&lt;/References&gt;&lt;/Group&gt;&lt;/Citation&gt;_x000a_"/>
    <w:docVar w:name="NE.Ref{970DB7C6-F4D7-474C-A47C-E153CEC96A14}" w:val=" ADDIN NE.Ref.{970DB7C6-F4D7-474C-A47C-E153CEC96A14}&lt;Citation&gt;&lt;Group&gt;&lt;References&gt;&lt;Item&gt;&lt;ID&gt;177&lt;/ID&gt;&lt;UID&gt;{C6D79139-8209-45C9-BF4E-27864E13A41D}&lt;/UID&gt;&lt;Title&gt;绿原酸对小鼠免疫功能的影响&lt;/Title&gt;&lt;Template&gt;Journal Article&lt;/Template&gt;&lt;Star&gt;0&lt;/Star&gt;&lt;Tag&gt;0&lt;/Tag&gt;&lt;Author&gt;张建华; 姚素波; 刘洁; 张洁; 邱果; 包旭&lt;/Author&gt;&lt;Year&gt;2009&lt;/Year&gt;&lt;Details&gt;&lt;_author_aff&gt;四川大学华西药学院;四川大学华西医院;四川省中药研究所四川成都;四川九章生物化工科技发展有限公司;&lt;/_author_aff&gt;&lt;_cited_count&gt;43&lt;/_cited_count&gt;&lt;_date&gt;2009-08-15&lt;/_date&gt;&lt;_issue&gt;04&lt;/_issue&gt;&lt;_journal&gt;华西药学杂志&lt;/_journal&gt;&lt;_keywords&gt;绿原酸;细胞免疫;体液免疫&lt;/_keywords&gt;&lt;_pages&gt;343-344&lt;/_pages&gt;&lt;_url&gt;https://kns.cnki.net/kcms/detail/detail.aspx?FileName=HXYO200904004&amp;amp;DbName=CJFQ2009&lt;/_url&gt;&lt;_volume&gt;24&lt;/_volume&gt;&lt;_created&gt;64250959&lt;/_created&gt;&lt;_modified&gt;64250959&lt;/_modified&gt;&lt;_db_updated&gt;CNKI - Reference&lt;/_db_updated&gt;&lt;_collection_scope&gt;CSCD&lt;/_collection_scope&gt;&lt;_translated_author&gt;Zhang, Jianhua;Yao, Subo;Liu, Jie;Zhang, Jie;Qiu, Guo;Bao, Xu&lt;/_translated_author&gt;&lt;/Details&gt;&lt;Extra&gt;&lt;DBUID&gt;{77E65159-51E7-4973-A85C-C512F0ADFD6D}&lt;/DBUID&gt;&lt;/Extra&gt;&lt;/Item&gt;&lt;/References&gt;&lt;/Group&gt;&lt;Group&gt;&lt;References&gt;&lt;Item&gt;&lt;ID&gt;178&lt;/ID&gt;&lt;UID&gt;{4DB8867C-D20C-4E6A-B5F2-9713F7BB437E}&lt;/UID&gt;&lt;Title&gt;黄芩苷防治雏鸡传染性支气管炎的作用研究&lt;/Title&gt;&lt;Template&gt;Thesis&lt;/Template&gt;&lt;Star&gt;0&lt;/Star&gt;&lt;Tag&gt;0&lt;/Tag&gt;&lt;Author&gt;薛洋&lt;/Author&gt;&lt;Year&gt;2017&lt;/Year&gt;&lt;Details&gt;&lt;_cited_count&gt;3&lt;/_cited_count&gt;&lt;_keywords&gt;黄芩苷;M41株鸡传染性支气管炎病毒;防治&lt;/_keywords&gt;&lt;_pages&gt;93&lt;/_pages&gt;&lt;_publisher&gt;河南农业大学&lt;/_publisher&gt;&lt;_tertiary_author&gt;王学兵&lt;/_tertiary_author&gt;&lt;_url&gt;https://kns.cnki.net/kcms/detail/detail.aspx?FileName=1017279024.nh&amp;amp;DbName=CMFD2018&lt;/_url&gt;&lt;_volume&gt;硕士&lt;/_volume&gt;&lt;_created&gt;64250960&lt;/_created&gt;&lt;_modified&gt;64250960&lt;/_modified&gt;&lt;_db_updated&gt;CNKI - Reference&lt;/_db_updated&gt;&lt;_translated_author&gt;Xue, Yang&lt;/_translated_author&gt;&lt;_translated_tertiary_author&gt;Wang, Xuebing&lt;/_translated_tertiary_author&gt;&lt;/Details&gt;&lt;Extra&gt;&lt;DBUID&gt;{77E65159-51E7-4973-A85C-C512F0ADFD6D}&lt;/DBUID&gt;&lt;/Extra&gt;&lt;/Item&gt;&lt;/References&gt;&lt;/Group&gt;&lt;Group&gt;&lt;References&gt;&lt;Item&gt;&lt;ID&gt;179&lt;/ID&gt;&lt;UID&gt;{AA03596A-85DD-49F1-A0C0-E5092F809A70}&lt;/UID&gt;&lt;Title&gt;山花黄芩提取物对肉鸡生长性能、免疫机能及肠道形态的影响&lt;/Title&gt;&lt;Template&gt;Journal Article&lt;/Template&gt;&lt;Star&gt;0&lt;/Star&gt;&lt;Tag&gt;0&lt;/Tag&gt;&lt;Author&gt;王志明; 吕慧源; 呙于明; 王秀敏; 李漠; 卢亚飞&lt;/Author&gt;&lt;Year&gt;2019&lt;/Year&gt;&lt;Details&gt;&lt;_author_aff&gt;北京生泰尔科技股份有限公司;北京市中兽药工程技术研究中心;中国农业大学动物科技学院动物营养学国家重点实验室;&lt;/_author_aff&gt;&lt;_cited_count&gt;5&lt;/_cited_count&gt;&lt;_date&gt;2019-04-15&lt;/_date&gt;&lt;_issue&gt;04&lt;/_issue&gt;&lt;_journal&gt;饲料研究&lt;/_journal&gt;&lt;_keywords&gt;山花黄芩提取物;肉鸡;生长性能;免疫机能;肠道形态&lt;/_keywords&gt;&lt;_pages&gt;6-10&lt;/_pages&gt;&lt;_url&gt;https://kns.cnki.net/kcms/detail/detail.aspx?FileName=SLYJ201904002&amp;amp;DbName=DKFX2019&lt;/_url&gt;&lt;_volume&gt;42&lt;/_volume&gt;&lt;_created&gt;64250960&lt;/_created&gt;&lt;_modified&gt;64250960&lt;/_modified&gt;&lt;_db_updated&gt;CNKI - Reference&lt;/_db_updated&gt;&lt;_translated_author&gt;Wang, Zhiming;Lu, Huiyuan;Guo, Yuming;Wang, Xiumin;Li, Mo;Lu, Yafei&lt;/_translated_author&gt;&lt;/Details&gt;&lt;Extra&gt;&lt;DBUID&gt;{77E65159-51E7-4973-A85C-C512F0ADFD6D}&lt;/DBUID&gt;&lt;/Extra&gt;&lt;/Item&gt;&lt;/References&gt;&lt;/Group&gt;&lt;/Citation&gt;_x000a_"/>
    <w:docVar w:name="NE.Ref{980D7B5D-11C2-4ED5-ADF7-01CA217818D1}" w:val=" ADDIN NE.Ref.{980D7B5D-11C2-4ED5-ADF7-01CA217818D1}&lt;Citation&gt;&lt;Group&gt;&lt;References&gt;&lt;Item&gt;&lt;ID&gt;96&lt;/ID&gt;&lt;UID&gt;{B5957D8B-92C2-4EE9-8B68-6D9B9BE545E4}&lt;/UID&gt;&lt;Title&gt;两种甜叶菊废渣提取物对D-半乳糖致衰老小鼠的抗氧化作用&lt;/Title&gt;&lt;Template&gt;Journal Article&lt;/Template&gt;&lt;Star&gt;0&lt;/Star&gt;&lt;Tag&gt;0&lt;/Tag&gt;&lt;Author&gt;杨华青; 赵磊; 徐美利; 王鑫; 连运河; 王成涛&lt;/Author&gt;&lt;Year&gt;2020&lt;/Year&gt;&lt;Details&gt;&lt;_author_aff&gt;食品营养与人类健康北京高精尖创新中心北京市食品添加剂工程技术研究中心北京工商大学;晨光生物科技集团股份有限公司;&lt;/_author_aff&gt;&lt;_cited_count&gt;1&lt;/_cited_count&gt;&lt;_collection_scope&gt;CSCD;PKU;EI&lt;/_collection_scope&gt;&lt;_created&gt;64243934&lt;/_created&gt;&lt;_date&gt;2020-10-12&lt;/_date&gt;&lt;_db_updated&gt;CNKI - Reference&lt;/_db_updated&gt;&lt;_issue&gt;10&lt;/_issue&gt;&lt;_journal&gt;中国食品学报&lt;/_journal&gt;&lt;_keywords&gt;甜叶菊废渣提取物;D-半乳糖;衰老模型;抗氧化酶;抗氧化基因&lt;/_keywords&gt;&lt;_modified&gt;64243934&lt;/_modified&gt;&lt;_pages&gt;34-42&lt;/_pages&gt;&lt;_url&gt;https://kns.cnki.net/kcms/detail/detail.aspx?FileName=ZGSP202010006&amp;amp;DbName=CJFQ2020&lt;/_url&gt;&lt;_volume&gt;20&lt;/_volume&gt;&lt;_translated_author&gt;Yang, Huaqing;Zhao, Lei;Xu, Meili;Wang, Xin;Lian, Yunhe;Wang, Chengtao&lt;/_translated_author&gt;&lt;/Details&gt;&lt;Extra&gt;&lt;DBUID&gt;{77E65159-51E7-4973-A85C-C512F0ADFD6D}&lt;/DBUID&gt;&lt;/Extra&gt;&lt;/Item&gt;&lt;/References&gt;&lt;/Group&gt;&lt;/Citation&gt;_x000a_"/>
    <w:docVar w:name="NE.Ref{99576818-1D81-40B5-9E64-0CFF12E7884C}" w:val=" ADDIN NE.Ref.{99576818-1D81-40B5-9E64-0CFF12E7884C}&lt;Citation&gt;&lt;Group&gt;&lt;References&gt;&lt;Item&gt;&lt;ID&gt;175&lt;/ID&gt;&lt;UID&gt;{0D6C1DEC-17A8-4446-895A-0D38CDE4AD2F}&lt;/UID&gt;&lt;Title&gt;不同添加量的富硒乳酸菌对蛋鸡免疫和抗氧化性能的影响&lt;/Title&gt;&lt;Template&gt;Journal Article&lt;/Template&gt;&lt;Star&gt;0&lt;/Star&gt;&lt;Tag&gt;0&lt;/Tag&gt;&lt;Author&gt;李乐; 张敏; 耿春银; 金英海&lt;/Author&gt;&lt;Year&gt;2017&lt;/Year&gt;&lt;Details&gt;&lt;_author_aff&gt;延边大学;&lt;/_author_aff&gt;&lt;_cited_count&gt;15&lt;/_cited_count&gt;&lt;_date&gt;2017-10-05&lt;/_date&gt;&lt;_issue&gt;19&lt;/_issue&gt;&lt;_journal&gt;中国饲料&lt;/_journal&gt;&lt;_keywords&gt;乳酸菌;有机硒;免疫机能;抗氧化性能&lt;/_keywords&gt;&lt;_pages&gt;21-24&lt;/_pages&gt;&lt;_url&gt;https://kns.cnki.net/kcms/detail/detail.aspx?FileName=SLGZ201719006&amp;amp;DbName=CJFQ2017&lt;/_url&gt;&lt;_created&gt;64250932&lt;/_created&gt;&lt;_modified&gt;64250932&lt;/_modified&gt;&lt;_db_updated&gt;CNKI - Reference&lt;/_db_updated&gt;&lt;_collection_scope&gt;PKU&lt;/_collection_scope&gt;&lt;_translated_author&gt;Li, Le;Zhang, Min;Geng, Chunyin;Jin, Yinghai&lt;/_translated_author&gt;&lt;/Details&gt;&lt;Extra&gt;&lt;DBUID&gt;{77E65159-51E7-4973-A85C-C512F0ADFD6D}&lt;/DBUID&gt;&lt;/Extra&gt;&lt;/Item&gt;&lt;/References&gt;&lt;/Group&gt;&lt;/Citation&gt;_x000a_"/>
    <w:docVar w:name="NE.Ref{99644105-E1D3-4A2B-998F-C9A6B2DB2F42}" w:val=" ADDIN NE.Ref.{99644105-E1D3-4A2B-998F-C9A6B2DB2F42}&lt;Citation&gt;&lt;Group&gt;&lt;References&gt;&lt;Item&gt;&lt;ID&gt;187&lt;/ID&gt;&lt;UID&gt;{BFC6A8DB-86FF-4CE8-B416-6B220281B9A1}&lt;/UID&gt;&lt;Title&gt;植物提取物添加剂在动物生产中的应用及安全风险分析&lt;/Title&gt;&lt;Template&gt;Journal Article&lt;/Template&gt;&lt;Star&gt;0&lt;/Star&gt;&lt;Tag&gt;0&lt;/Tag&gt;&lt;Author&gt;张登辉; 赵立军; 史海涛; 柏雪&lt;/Author&gt;&lt;Year&gt;2019&lt;/Year&gt;&lt;Details&gt;&lt;_author_aff&gt;西南民族大学生命科学与技术学院;四川省饲料工作总站;&lt;/_author_aff&gt;&lt;_cited_count&gt;5&lt;/_cited_count&gt;&lt;_collection_scope&gt;PKU&lt;/_collection_scope&gt;&lt;_created&gt;64252279&lt;/_created&gt;&lt;_date&gt;2019-11-05&lt;/_date&gt;&lt;_db_updated&gt;CNKI - Reference&lt;/_db_updated&gt;&lt;_issue&gt;21&lt;/_issue&gt;&lt;_journal&gt;中国饲料&lt;/_journal&gt;&lt;_keywords&gt;植物提取物;安全;畜牧生产&lt;/_keywords&gt;&lt;_modified&gt;64252279&lt;/_modified&gt;&lt;_pages&gt;9-13&lt;/_pages&gt;&lt;_url&gt;https://kns.cnki.net/kcms/detail/detail.aspx?FileName=SLGZ201921002&amp;amp;DbName=CJFQ2019&lt;/_url&gt;&lt;_translated_author&gt;Zhang, Denghui;Zhao, Lijun;Shi, Haitao;Bo, Xue&lt;/_translated_author&gt;&lt;/Details&gt;&lt;Extra&gt;&lt;DBUID&gt;{77E65159-51E7-4973-A85C-C512F0ADFD6D}&lt;/DBUID&gt;&lt;/Extra&gt;&lt;/Item&gt;&lt;/References&gt;&lt;/Group&gt;&lt;Group&gt;&lt;References&gt;&lt;Item&gt;&lt;ID&gt;220&lt;/ID&gt;&lt;UID&gt;{0E595B1A-9DAE-4B8C-85E1-5C61EF9F867C}&lt;/UID&gt;&lt;Title&gt;In vitro fermentation kinetics of some halophyte shrubs sampled at three stages of maturity&lt;/Title&gt;&lt;Template&gt;Journal Article&lt;/Template&gt;&lt;Star&gt;0&lt;/Star&gt;&lt;Tag&gt;0&lt;/Tag&gt;&lt;Author&gt;Mohamed-Laid, Haddi; Stefano, Filacorda; Khalid, Meniai; Frédéric, Rollin; Piero, Susmel&lt;/Author&gt;&lt;Year&gt;2003&lt;/Year&gt;&lt;Details&gt;&lt;_author_aff&gt;Département des Sciences de la Nature, Université de Constantine, Route Ain El Bey, 25000 Constantine, Algeria;;Dipartimento di Scienze della Produzione Animale (DISPA), Università di Udine, Via San Mauro 2, 33010 Pagnacco, Udine, Italy;;Large Animal Internal Medicine Department, Faculty of Veterinary Medicine, University of Liège, 4000 Liège, Belgium&lt;/_author_aff&gt;&lt;_collection_scope&gt;SCI;SCIE&lt;/_collection_scope&gt;&lt;_created&gt;64279739&lt;/_created&gt;&lt;_date&gt;2003-06-15&lt;/_date&gt;&lt;_db_updated&gt;CNKI - Reference&lt;/_db_updated&gt;&lt;_impact_factor&gt;   3.247&lt;/_impact_factor&gt;&lt;_issue&gt;1&lt;/_issue&gt;&lt;_journal&gt;Animal Feed Science and Technology&lt;/_journal&gt;&lt;_keywords&gt;NDF;ADF;ADL;ASHI;CP;Halophyte;Shrubs;Dromedary;Gas production&lt;/_keywords&gt;&lt;_modified&gt;64279739&lt;/_modified&gt;&lt;_url&gt;https://kns.cnki.net/kcms/detail/detail.aspx?FileName=SJES71AC898E1660A64292B553F372861520&amp;amp;DbName=GARJ0010_2&lt;/_url&gt;&lt;_volume&gt;104&lt;/_volume&gt;&lt;/Details&gt;&lt;Extra&gt;&lt;DBUID&gt;{77E65159-51E7-4973-A85C-C512F0ADFD6D}&lt;/DBUID&gt;&lt;/Extra&gt;&lt;/Item&gt;&lt;/References&gt;&lt;/Group&gt;&lt;Group&gt;&lt;References&gt;&lt;Item&gt;&lt;ID&gt;229&lt;/ID&gt;&lt;UID&gt;{70C73B8B-5FBF-4050-91B0-824A3A6E221A}&lt;/UID&gt;&lt;Title&gt;Use of Plant Extracts in Alternative Medicine.&lt;/Title&gt;&lt;Template&gt;Journal Article&lt;/Template&gt;&lt;Star&gt;0&lt;/Star&gt;&lt;Tag&gt;0&lt;/Tag&gt;&lt;Author&gt;Ozaslan, Mehmet; Oguzkan, Sibel Bayil&lt;/Author&gt;&lt;Year&gt;2018&lt;/Year&gt;&lt;Details&gt;&lt;_created&gt;64287115&lt;/_created&gt;&lt;_date&gt;2018-08-12&lt;/_date&gt;&lt;_db_updated&gt;CNKI - Reference&lt;/_db_updated&gt;&lt;_issue&gt;1&lt;/_issue&gt;&lt;_journal&gt;Pakistan journal of biological sciences : PJBS&lt;/_journal&gt;&lt;_keywords&gt;Plant;Bioactive components;Extraction;Molecular biology;Secondary metabolite&lt;/_keywords&gt;&lt;_modified&gt;64287115&lt;/_modified&gt;&lt;_url&gt;https://kns.cnki.net/kcms/detail/detail.aspx?FileName=SJPD0D153AB6C4385959E60FB30B3CA538B4&amp;amp;DbName=GARJ2018&lt;/_url&gt;&lt;_volume&gt;21&lt;/_volume&gt;&lt;/Details&gt;&lt;Extra&gt;&lt;DBUID&gt;{77E65159-51E7-4973-A85C-C512F0ADFD6D}&lt;/DBUID&gt;&lt;/Extra&gt;&lt;/Item&gt;&lt;/References&gt;&lt;/Group&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collection_scope&gt;SCI;SCIE&lt;/_collection_scope&gt;&lt;_created&gt;64287116&lt;/_created&gt;&lt;_date&gt;2018-04-05&lt;/_date&gt;&lt;_db_updated&gt;CNKI - Reference&lt;/_db_updated&gt;&lt;_impact_factor&gt;   5.432&lt;/_impact_factor&gt;&lt;_journal&gt;Mechanisms of Ageing and Development&lt;/_journal&gt;&lt;_keywords&gt;Aging;Lifespan;Plant extracts;Caenorhabditis elegans;Saccharomyces cerevisiae&lt;/_keywords&gt;&lt;_modified&gt;64287116&lt;/_modified&gt;&lt;_url&gt;https://kns.cnki.net/kcms/detail/detail.aspx?FileName=SJESD35E1B334649996A35FEFBD6C528D267&amp;amp;DbName=GARJ2018&lt;/_url&gt;&lt;_volume&gt;171&lt;/_volume&gt;&lt;/Details&gt;&lt;Extra&gt;&lt;DBUID&gt;{77E65159-51E7-4973-A85C-C512F0ADFD6D}&lt;/DBUID&gt;&lt;/Extra&gt;&lt;/Item&gt;&lt;/References&gt;&lt;/Group&gt;&lt;Group&gt;&lt;References&gt;&lt;Item&gt;&lt;ID&gt;231&lt;/ID&gt;&lt;UID&gt;{C87B7B20-88A5-45FF-A9A5-97B3D91DC873}&lt;/UID&gt;&lt;Title&gt;Pharmacological properties and their medicinal uses of Cinnamomum: a review.&lt;/Title&gt;&lt;Template&gt;Journal Article&lt;/Template&gt;&lt;Star&gt;0&lt;/Star&gt;&lt;Tag&gt;0&lt;/Tag&gt;&lt;Author&gt;Kumar, Sanjay; Kumari, Reshma; Mishra, Shailja&lt;/Author&gt;&lt;Year&gt;2019&lt;/Year&gt;&lt;Details&gt;&lt;_author_aff&gt;Department of Botany, Govt. P. G. College, Bageshwar, Uttarakhand, India.;;Department of Botany &amp;amp; Microbiology, Gurukul Kangri University, Haridwar, India.;;Department of Botany &amp;amp; Microbiology, Gurukul Kangri University, Haridwar, India.&lt;/_author_aff&gt;&lt;_created&gt;64287117&lt;/_created&gt;&lt;_date&gt;2019-12-15&lt;/_date&gt;&lt;_db_updated&gt;CNKI - Reference&lt;/_db_updated&gt;&lt;_issue&gt;12&lt;/_issue&gt;&lt;_journal&gt;The Journal of pharmacy and pharmacology&lt;/_journal&gt;&lt;_keywords&gt;Antimicrobial;Cinnamon;Ethnopharmacology;Phytochemical compounds;Traditional use&lt;/_keywords&gt;&lt;_modified&gt;64287117&lt;/_modified&gt;&lt;_url&gt;https://kns.cnki.net/kcms/detail/detail.aspx?FileName=SJPDD174764E4E20A321A1688001359F15FE&amp;amp;DbName=GARJ2019&lt;/_url&gt;&lt;_volume&gt;71&lt;/_volume&gt;&lt;/Details&gt;&lt;Extra&gt;&lt;DBUID&gt;{77E65159-51E7-4973-A85C-C512F0ADFD6D}&lt;/DBUID&gt;&lt;/Extra&gt;&lt;/Item&gt;&lt;/References&gt;&lt;/Group&gt;&lt;Group&gt;&lt;References&gt;&lt;Item&gt;&lt;ID&gt;233&lt;/ID&gt;&lt;UID&gt;{6A2D1996-C74C-4D7D-8694-87FB96A2E928}&lt;/UID&gt;&lt;Title&gt;Effects of dietary microencapsulated tannic acid supplementation on the growth performance, intestinal morphology, and intestinal microbiota in weaning piglets.&lt;/Title&gt;&lt;Template&gt;Journal Article&lt;/Template&gt;&lt;Star&gt;0&lt;/Star&gt;&lt;Tag&gt;0&lt;/Tag&gt;&lt;Author&gt;Wang, Meiwei; Huang, Huijun; Hu, Yangping; Huang, Jing; Yang, Huansheng; Wang, Lei; Chen, Shuai; Chen, Chiqing; He, Shanping&lt;/Author&gt;&lt;Year&gt;2020&lt;/Year&gt;&lt;Details&gt;&lt;_author_aff&gt;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lt;/_author_aff&gt;&lt;_collection_scope&gt;SCI;SCIE&lt;/_collection_scope&gt;&lt;_created&gt;64287118&lt;/_created&gt;&lt;_date&gt;2020-05-01&lt;/_date&gt;&lt;_db_updated&gt;CNKI - Reference&lt;/_db_updated&gt;&lt;_impact_factor&gt;   3.159&lt;/_impact_factor&gt;&lt;_issue&gt;5&lt;/_issue&gt;&lt;_journal&gt;Journal of animal science&lt;/_journal&gt;&lt;_keywords&gt;Colonic microbiota;Growth performance;Intestinal morphology;Microencapsulated tannic acid;Weaning piglets&lt;/_keywords&gt;&lt;_modified&gt;64287119&lt;/_modified&gt;&lt;_url&gt;https://kns.cnki.net/kcms/detail/detail.aspx?FileName=SJPD704AE61A58B827FA6C4573C2B0BA1F77&amp;amp;DbName=GARJ2020&lt;/_url&gt;&lt;_volume&gt;98&lt;/_volume&gt;&lt;/Details&gt;&lt;Extra&gt;&lt;DBUID&gt;{77E65159-51E7-4973-A85C-C512F0ADFD6D}&lt;/DBUID&gt;&lt;/Extra&gt;&lt;/Item&gt;&lt;/References&gt;&lt;/Group&gt;&lt;Group&gt;&lt;References&gt;&lt;Item&gt;&lt;ID&gt;234&lt;/ID&gt;&lt;UID&gt;{0B2BBA49-B672-4CA4-9BF8-356FDD58596D}&lt;/UID&gt;&lt;Title&gt;Flavones: Food Sources, Bioavailability, Metabolism, and Bioactivity.&lt;/Title&gt;&lt;Template&gt;Journal Article&lt;/Template&gt;&lt;Star&gt;0&lt;/Star&gt;&lt;Tag&gt;0&lt;/Tag&gt;&lt;Author&gt;Hostetler, Gregory L; Ralston, Robin A; Schwartz, Steven J&lt;/Author&gt;&lt;Year&gt;2017&lt;/Year&gt;&lt;Details&gt;&lt;_author_aff&gt;Department of Food Science and Technology, The Ohio State University, Columbus, OH hostetler.greg@gmail.com.;;Department of Food Science and Technology, The Ohio State University, Columbus, OH.;;Department of Food Science and Technology, The Ohio State University, Columbus, OH.&lt;/_author_aff&gt;&lt;_created&gt;64287119&lt;/_created&gt;&lt;_date&gt;2017-05-13&lt;/_date&gt;&lt;_db_updated&gt;CNKI - Reference&lt;/_db_updated&gt;&lt;_issue&gt;3&lt;/_issue&gt;&lt;_journal&gt;Advances in nutrition (Bethesda, Md.)&lt;/_journal&gt;&lt;_keywords&gt;Absorption;Apigenin;Diosmetin;Flavonoids;Luteolin;Metabolism;Pharmacokinetics&lt;/_keywords&gt;&lt;_modified&gt;64287119&lt;/_modified&gt;&lt;_url&gt;https://kns.cnki.net/kcms/detail/detail.aspx?FileName=SJPD439D61858FCE86811CCA7A4A4EF6E874&amp;amp;DbName=GARJ2017&lt;/_url&gt;&lt;_volume&gt;8&lt;/_volume&gt;&lt;/Details&gt;&lt;Extra&gt;&lt;DBUID&gt;{77E65159-51E7-4973-A85C-C512F0ADFD6D}&lt;/DBUID&gt;&lt;/Extra&gt;&lt;/Item&gt;&lt;/References&gt;&lt;/Group&gt;&lt;Group&gt;&lt;References&gt;&lt;Item&gt;&lt;ID&gt;237&lt;/ID&gt;&lt;UID&gt;{8252D799-2CC8-476D-BAA0-86DBCF1D22A9}&lt;/UID&gt;&lt;Title&gt;天然植物活性成分与猪肠道健康的研究进展&lt;/Title&gt;&lt;Template&gt;Journal Article&lt;/Template&gt;&lt;Star&gt;0&lt;/Star&gt;&lt;Tag&gt;0&lt;/Tag&gt;&lt;Author&gt;易丹; 侯永清&lt;/Author&gt;&lt;Year&gt;2020&lt;/Year&gt;&lt;Details&gt;&lt;_author_aff&gt;武汉轻工大学动物科学与营养工程学院湖北省动物营养与肠道健康国际科技合作基地;&lt;/_author_aff&gt;&lt;_cited_count&gt;4&lt;/_cited_count&gt;&lt;_collection_scope&gt;CSCD;PKU&lt;/_collection_scope&gt;&lt;_created&gt;64288131&lt;/_created&gt;&lt;_date&gt;2020-09-14&lt;/_date&gt;&lt;_db_updated&gt;CNKI - Reference&lt;/_db_updated&gt;&lt;_issue&gt;10&lt;/_issue&gt;&lt;_journal&gt;动物营养学报&lt;/_journal&gt;&lt;_keywords&gt;天然植物活性成分;猪;肠道健康;屏障功能&lt;/_keywords&gt;&lt;_modified&gt;64288131&lt;/_modified&gt;&lt;_pages&gt;4518-4524&lt;/_pages&gt;&lt;_url&gt;https://kns.cnki.net/kcms/detail/detail.aspx?FileName=DWYX202010005&amp;amp;DbName=CJFQ2020&lt;/_url&gt;&lt;_volume&gt;32&lt;/_volume&gt;&lt;_translated_author&gt;Yi, Dan;Hou, Yongqing&lt;/_translated_author&gt;&lt;/Details&gt;&lt;Extra&gt;&lt;DBUID&gt;{77E65159-51E7-4973-A85C-C512F0ADFD6D}&lt;/DBUID&gt;&lt;/Extra&gt;&lt;/Item&gt;&lt;/References&gt;&lt;/Group&gt;&lt;/Citation&gt;_x000a_"/>
    <w:docVar w:name="NE.Ref{9C21EAD4-EA2F-43B1-ADA5-E399931E311B}" w:val=" ADDIN NE.Ref.{9C21EAD4-EA2F-43B1-ADA5-E399931E311B}&lt;Citation&gt;&lt;Group&gt;&lt;References&gt;&lt;Item&gt;&lt;ID&gt;155&lt;/ID&gt;&lt;UID&gt;{2418576D-7B11-493E-BEB7-1DAC5DB8D53E}&lt;/UID&gt;&lt;Title&gt;中草药饲料添加剂对肉鸡生长性能的影响&lt;/Title&gt;&lt;Template&gt;Journal Article&lt;/Template&gt;&lt;Star&gt;0&lt;/Star&gt;&lt;Tag&gt;0&lt;/Tag&gt;&lt;Author&gt;袁晓霞&lt;/Author&gt;&lt;Year&gt;2014&lt;/Year&gt;&lt;Details&gt;&lt;_author_aff&gt;包头轻工职业技术学院;&lt;/_author_aff&gt;&lt;_cited_count&gt;9&lt;/_cited_count&gt;&lt;_collection_scope&gt;PKU&lt;/_collection_scope&gt;&lt;_created&gt;64249419&lt;/_created&gt;&lt;_date&gt;2014-03-10&lt;/_date&gt;&lt;_db_updated&gt;CNKI - Reference&lt;/_db_updated&gt;&lt;_issue&gt;05&lt;/_issue&gt;&lt;_journal&gt;饲料工业&lt;/_journal&gt;&lt;_keywords&gt;加味四君子汤;肉鸡;生长性能&lt;/_keywords&gt;&lt;_modified&gt;64249420&lt;/_modified&gt;&lt;_pages&gt;20-22&lt;/_pages&gt;&lt;_url&gt;https://kns.cnki.net/kcms/detail/detail.aspx?FileName=FEED201405005&amp;amp;DbName=CJFQ2014&lt;/_url&gt;&lt;_volume&gt;35&lt;/_volume&gt;&lt;_translated_author&gt;Yuan, Xiaoxia&lt;/_translated_author&gt;&lt;/Details&gt;&lt;Extra&gt;&lt;DBUID&gt;{77E65159-51E7-4973-A85C-C512F0ADFD6D}&lt;/DBUID&gt;&lt;/Extra&gt;&lt;/Item&gt;&lt;/References&gt;&lt;/Group&gt;&lt;Group&gt;&lt;References&gt;&lt;Item&gt;&lt;ID&gt;159&lt;/ID&gt;&lt;UID&gt;{80C11DEA-ED96-4079-9E1D-338534EF4D22}&lt;/UID&gt;&lt;Title&gt;茶花鸡体尺性状和屠宰性能的测定及相关性分析&lt;/Title&gt;&lt;Template&gt;Journal Article&lt;/Template&gt;&lt;Star&gt;0&lt;/Star&gt;&lt;Tag&gt;0&lt;/Tag&gt;&lt;Author&gt;李正田; 刘丽仙; 佟荟全; 荣华; 豆腾飞; 李琦华; 葛长荣; 贾俊静; 谷大海&lt;/Author&gt;&lt;Year&gt;2016&lt;/Year&gt;&lt;Details&gt;&lt;_author_aff&gt;云南农业大学;云南农业职业技术学院;&lt;/_author_aff&gt;&lt;_cited_count&gt;27&lt;/_cited_count&gt;&lt;_date&gt;2016-01-25&lt;/_date&gt;&lt;_issue&gt;02&lt;/_issue&gt;&lt;_journal&gt;中国家禽&lt;/_journal&gt;&lt;_keywords&gt;茶花鸡;体尺性状;屠宰性能;相关分析&lt;/_keywords&gt;&lt;_pages&gt;47-49&lt;/_pages&gt;&lt;_url&gt;https://kns.cnki.net/kcms/detail/detail.aspx?FileName=ZGJQ201602012&amp;amp;DbName=CJFQ2016&lt;/_url&gt;&lt;_volume&gt;38&lt;/_volume&gt;&lt;_created&gt;64249474&lt;/_created&gt;&lt;_modified&gt;64249474&lt;/_modified&gt;&lt;_db_updated&gt;CNKI - Reference&lt;/_db_updated&gt;&lt;_collection_scope&gt;PKU&lt;/_collection_scope&gt;&lt;_translated_author&gt;Li, Zhengtian;Liu, Lixian;Tong, Huiquan;Rong, Hua;Dou, Tengfei;Li, Qihua;Ge, Zhangrong;Jia, Junjing;Gu, Dahai&lt;/_translated_author&gt;&lt;/Details&gt;&lt;Extra&gt;&lt;DBUID&gt;{77E65159-51E7-4973-A85C-C512F0ADFD6D}&lt;/DBUID&gt;&lt;/Extra&gt;&lt;/Item&gt;&lt;/References&gt;&lt;/Group&gt;&lt;Group&gt;&lt;References&gt;&lt;Item&gt;&lt;ID&gt;197&lt;/ID&gt;&lt;UID&gt;{40C12FE5-212C-4D7D-AE57-E1C9A6DCC5DD}&lt;/UID&gt;&lt;Title&gt;日粮添加绿原酸和橙皮苷对断奶仔猪生长性能与肠道功能的影响&lt;/Title&gt;&lt;Template&gt;Journal Article&lt;/Template&gt;&lt;Star&gt;0&lt;/Star&gt;&lt;Tag&gt;0&lt;/Tag&gt;&lt;Author&gt;赖星; 陈庆菊; 卢昌文; 马娅君; 唐志如&lt;/Author&gt;&lt;Year&gt;2019&lt;/Year&gt;&lt;Details&gt;&lt;_author_aff&gt;西南大学动物科技学院生物饲料与分子营养实验室;&lt;/_author_aff&gt;&lt;_cited_count&gt;19&lt;/_cited_count&gt;&lt;_date&gt;2019-03-20&lt;/_date&gt;&lt;_issue&gt;03&lt;/_issue&gt;&lt;_journal&gt;畜牧兽医学报&lt;/_journal&gt;&lt;_keywords&gt;绿原酸;橙皮苷;断奶仔猪;生长性能;肠道微生物区系&lt;/_keywords&gt;&lt;_pages&gt;570-580&lt;/_pages&gt;&lt;_url&gt;https://kns.cnki.net/kcms/detail/detail.aspx?FileName=XMSY201903013&amp;amp;DbName=CJFQ2019&lt;/_url&gt;&lt;_volume&gt;50&lt;/_volume&gt;&lt;_created&gt;64258290&lt;/_created&gt;&lt;_modified&gt;64258290&lt;/_modified&gt;&lt;_db_updated&gt;CNKI - Reference&lt;/_db_updated&gt;&lt;_collection_scope&gt;CSCD;PKU&lt;/_collection_scope&gt;&lt;_translated_author&gt;Lai, Xing;Chen, Qingju;Lu, Changwen;Ma, Yajun;Tang, Zhiru&lt;/_translated_author&gt;&lt;/Details&gt;&lt;Extra&gt;&lt;DBUID&gt;{77E65159-51E7-4973-A85C-C512F0ADFD6D}&lt;/DBUID&gt;&lt;/Extra&gt;&lt;/Item&gt;&lt;/References&gt;&lt;/Group&gt;&lt;/Citation&gt;_x000a_"/>
    <w:docVar w:name="NE.Ref{A0578994-E80C-4DD7-8540-7BD8FEE538EE}" w:val=" ADDIN NE.Ref.{A0578994-E80C-4DD7-8540-7BD8FEE538EE}&lt;Citation&gt;&lt;Group&gt;&lt;References&gt;&lt;Item&gt;&lt;ID&gt;125&lt;/ID&gt;&lt;UID&gt;{3AEC3B79-5CD0-4060-B037-538239BE0FDE}&lt;/UID&gt;&lt;Title&gt;“甜叶菊提取物”对蛋鸡生产性能的影响&lt;/Title&gt;&lt;Template&gt;Journal Article&lt;/Template&gt;&lt;Star&gt;0&lt;/Star&gt;&lt;Tag&gt;0&lt;/Tag&gt;&lt;Author&gt;邱光忠; 苏州; 蓝军; 钟云平; 刘金钰; 匡贤珠; 刘瑞平&lt;/Author&gt;&lt;Year&gt;2017&lt;/Year&gt;&lt;Details&gt;&lt;_author_aff&gt;赣州市畜牧研究所;江西恒添然农业生态发展有限公司;吉安畜牧兽医局;&lt;/_author_aff&gt;&lt;_cited_count&gt;4&lt;/_cited_count&gt;&lt;_date&gt;2017-02-15&lt;/_date&gt;&lt;_issue&gt;01&lt;/_issue&gt;&lt;_journal&gt;江西畜牧兽医杂志&lt;/_journal&gt;&lt;_keywords&gt;“甜叶菊提取物”;尼克蛋鸡;生产性能&lt;/_keywords&gt;&lt;_pages&gt;15-16&lt;/_pages&gt;&lt;_url&gt;https://kns.cnki.net/kcms/detail/detail.aspx?FileName=JXXS201701009&amp;amp;DbName=CJFQ2017&lt;/_url&gt;&lt;_created&gt;64245362&lt;/_created&gt;&lt;_modified&gt;64245362&lt;/_modified&gt;&lt;_db_updated&gt;CNKI - Reference&lt;/_db_updated&gt;&lt;_translated_author&gt;Qiu, Guangzhong;Su, Zhou;Lan, Jun;Zhong, Yunping;Liu, Jinyu;Kuang, Xianzhu;Liu, Ruiping&lt;/_translated_author&gt;&lt;/Details&gt;&lt;Extra&gt;&lt;DBUID&gt;{77E65159-51E7-4973-A85C-C512F0ADFD6D}&lt;/DBUID&gt;&lt;/Extra&gt;&lt;/Item&gt;&lt;/References&gt;&lt;/Group&gt;&lt;/Citation&gt;_x000a_"/>
    <w:docVar w:name="NE.Ref{A14EC9F2-B8CE-4855-A185-1FE992D77FA3}" w:val=" ADDIN NE.Ref.{A14EC9F2-B8CE-4855-A185-1FE992D77FA3}&lt;Citation&gt;&lt;Group&gt;&lt;References&gt;&lt;Item&gt;&lt;ID&gt;127&lt;/ID&gt;&lt;UID&gt;{C084B83E-8EEF-4DB3-8343-8BD3E80BB128}&lt;/UID&gt;&lt;Title&gt;Evaluation of supplementary stevia (Stevia rebaudiana, bertoni) leaves and stevioside in broiler diets: effects on feed intake, nutrient metabolism, blood parameters and growth performance&lt;/Title&gt;&lt;Template&gt;Journal Article&lt;/Template&gt;&lt;Star&gt;0&lt;/Star&gt;&lt;Tag&gt;0&lt;/Tag&gt;&lt;Author&gt;Atteh, J O; Onagbesan, O M; Tona, K; Decuypere, E; Geuns, J M; Buyse, J&lt;/Author&gt;&lt;Year&gt;2008&lt;/Year&gt;&lt;Details&gt;&lt;_accession_num&gt;19012609&lt;/_accession_num&gt;&lt;_author_adr&gt;Department of Animal Production, University of Ilorin, Nigeria.&lt;/_author_adr&gt;&lt;_date_display&gt;2008 Dec&lt;/_date_display&gt;&lt;_date&gt;2008-12-01&lt;/_date&gt;&lt;_doi&gt;10.1111/j.1439-0396.2007.00760.x&lt;/_doi&gt;&lt;_isbn&gt;1439-0396 (Electronic); 0931-2439 (Linking)&lt;/_isbn&gt;&lt;_issue&gt;6&lt;/_issue&gt;&lt;_journal&gt;J Anim Physiol Anim Nutr (Berl)&lt;/_journal&gt;&lt;_language&gt;eng&lt;/_language&gt;&lt;_pages&gt;640-9&lt;/_pages&gt;&lt;_subject_headings&gt;Animal Feed; Animal Nutritional Physiological Phenomena; Animals; Anti-Bacterial Agents/administration &amp;amp; dosage/*pharmacology; Body Composition/drug effects/physiology; Cecum/metabolism; Chickens/*growth &amp;amp; development/metabolism; Diterpenes, Kaurane/administration &amp;amp; dosage/*pharmacology; Eating/*drug effects; Fatty Acids/analysis; Fatty Acids, Volatile/analysis; Glucosides/administration &amp;amp; dosage/*pharmacology; Male; Nutritive Value; Plant Leaves; Probiotics; Random Allocation; Stevia/*chemistry; Weight Gain/drug effects/physiology&lt;/_subject_headings&gt;&lt;_tertiary_title&gt;Journal of animal physiology and animal nutrition&lt;/_tertiary_title&gt;&lt;_type_work&gt;Journal Article; Research Support, Non-U.S. Gov&amp;apos;t&lt;/_type_work&gt;&lt;_url&gt;http://www.ncbi.nlm.nih.gov/entrez/query.fcgi?cmd=Retrieve&amp;amp;db=pubmed&amp;amp;dopt=Abstract&amp;amp;list_uids=19012609&amp;amp;query_hl=1&lt;/_url&gt;&lt;_volume&gt;92&lt;/_volume&gt;&lt;_created&gt;64245377&lt;/_created&gt;&lt;_modified&gt;64245377&lt;/_modified&gt;&lt;_db_updated&gt;PubMed&lt;/_db_updated&gt;&lt;_impact_factor&gt;   2.130&lt;/_impact_factor&gt;&lt;/Details&gt;&lt;Extra&gt;&lt;DBUID&gt;{77E65159-51E7-4973-A85C-C512F0ADFD6D}&lt;/DBUID&gt;&lt;/Extra&gt;&lt;/Item&gt;&lt;/References&gt;&lt;/Group&gt;&lt;/Citation&gt;_x000a_"/>
    <w:docVar w:name="NE.Ref{A58CA11D-180A-431C-809A-89E2B6ECC8A3}" w:val=" ADDIN NE.Ref.{A58CA11D-180A-431C-809A-89E2B6ECC8A3}&lt;Citation&gt;&lt;Group&gt;&lt;References&gt;&lt;Item&gt;&lt;ID&gt;251&lt;/ID&gt;&lt;UID&gt;{2F384626-E808-41B6-93D5-D630C581217C}&lt;/UID&gt;&lt;Title&gt;植物提取物及其饲料添加剂注册开发建议&lt;/Title&gt;&lt;Template&gt;Journal Article&lt;/Template&gt;&lt;Star&gt;0&lt;/Star&gt;&lt;Tag&gt;0&lt;/Tag&gt;&lt;Author&gt;曾建国&lt;/Author&gt;&lt;Year&gt;2020&lt;/Year&gt;&lt;Details&gt;&lt;_author_aff&gt;湖南农业大学;&lt;/_author_aff&gt;&lt;_cited_count&gt;8&lt;/_cited_count&gt;&lt;_date&gt;2020-04-22&lt;/_date&gt;&lt;_issue&gt;10&lt;/_issue&gt;&lt;_journal&gt;饲料工业&lt;/_journal&gt;&lt;_keywords&gt;植物提取物;农业投入品;养殖投入品;饲料添加剂;饲用替抗;大健康产业&lt;/_keywords&gt;&lt;_pages&gt;1-8&lt;/_pages&gt;&lt;_url&gt;https://kns.cnki.net/kcms/detail/detail.aspx?FileName=FEED202010001&amp;amp;DbName=CJFQ2020&lt;/_url&gt;&lt;_volume&gt;41&lt;/_volume&gt;&lt;_created&gt;64290134&lt;/_created&gt;&lt;_modified&gt;64290134&lt;/_modified&gt;&lt;_db_updated&gt;CNKI - Reference&lt;/_db_updated&gt;&lt;_collection_scope&gt;PKU&lt;/_collection_scope&gt;&lt;_translated_author&gt;Ceng, Jianguo&lt;/_translated_author&gt;&lt;/Details&gt;&lt;Extra&gt;&lt;DBUID&gt;{77E65159-51E7-4973-A85C-C512F0ADFD6D}&lt;/DBUID&gt;&lt;/Extra&gt;&lt;/Item&gt;&lt;/References&gt;&lt;/Group&gt;&lt;/Citation&gt;_x000a_"/>
    <w:docVar w:name="NE.Ref{A5C46511-3E19-4031-B72D-72F834651C00}" w:val=" ADDIN NE.Ref.{A5C46511-3E19-4031-B72D-72F834651C00}&lt;Citation&gt;&lt;Group&gt;&lt;References&gt;&lt;Item&gt;&lt;ID&gt;87&lt;/ID&gt;&lt;UID&gt;{EFCD1238-E9BB-4946-BE52-B5E09397DEF7}&lt;/UID&gt;&lt;Title&gt;甜叶菊化学成分及药理活性研究进展&lt;/Title&gt;&lt;Template&gt;Journal Article&lt;/Template&gt;&lt;Star&gt;0&lt;/Star&gt;&lt;Tag&gt;0&lt;/Tag&gt;&lt;Author&gt;刘琼; 潘芸芸; 吴卫&lt;/Author&gt;&lt;Year&gt;2018&lt;/Year&gt;&lt;Details&gt;&lt;_author_aff&gt;四川农业大学农学院;&lt;/_author_aff&gt;&lt;_cited_count&gt;12&lt;/_cited_count&gt;&lt;_date&gt;2018-04-18&lt;/_date&gt;&lt;_issue&gt;06&lt;/_issue&gt;&lt;_journal&gt;天然产物研究与开发&lt;/_journal&gt;&lt;_keywords&gt;甜叶菊;二萜;类黄酮;挥发油;药理活性&lt;/_keywords&gt;&lt;_pages&gt;1085-1091&lt;/_pages&gt;&lt;_url&gt;https://kns.cnki.net/kcms/detail/detail.aspx?FileName=TRCW201806027&amp;amp;DbName=CJFQ2018&lt;/_url&gt;&lt;_volume&gt;30&lt;/_volume&gt;&lt;_created&gt;64243665&lt;/_created&gt;&lt;_modified&gt;64243665&lt;/_modified&gt;&lt;_db_updated&gt;CNKI - Reference&lt;/_db_updated&gt;&lt;_collection_scope&gt;CSCD;PKU&lt;/_collection_scope&gt;&lt;_translated_author&gt;Liu, Qiong;Pan, Yunyun;Wu, Wei&lt;/_translated_author&gt;&lt;/Details&gt;&lt;Extra&gt;&lt;DBUID&gt;{77E65159-51E7-4973-A85C-C512F0ADFD6D}&lt;/DBUID&gt;&lt;/Extra&gt;&lt;/Item&gt;&lt;/References&gt;&lt;/Group&gt;&lt;/Citation&gt;_x000a_"/>
    <w:docVar w:name="NE.Ref{A6158F61-904F-4531-A6DA-305A26356301}" w:val=" ADDIN NE.Ref.{A6158F61-904F-4531-A6DA-305A26356301}&lt;Citation&gt;&lt;Group&gt;&lt;References&gt;&lt;Item&gt;&lt;ID&gt;169&lt;/ID&gt;&lt;UID&gt;{2DCAB572-2D5C-41B9-9200-A03A6847B073}&lt;/UID&gt;&lt;Title&gt;绿原酸的生物活性及其作用机制&lt;/Title&gt;&lt;Template&gt;Journal Article&lt;/Template&gt;&lt;Star&gt;0&lt;/Star&gt;&lt;Tag&gt;0&lt;/Tag&gt;&lt;Author&gt;王文龙; 文超越; 郭秋平; 段叶辉; 李颖慧; 何善平; 李凤娜&lt;/Author&gt;&lt;Year&gt;2017&lt;/Year&gt;&lt;Details&gt;&lt;_author_aff&gt;湖南师范大学生命科学学院动物营养与人体健康实验室;中国科学院亚热带农业生态研究所畜禽养殖污染控制与资源化技术国家工程实验室中国科学院亚热带农业生态过程重点实验室;中国科学院大学研究生院;湖南畜禽安全生产协同创新中心;&lt;/_author_aff&gt;&lt;_cited_count&gt;33&lt;/_cited_count&gt;&lt;_date&gt;2017-06-05&lt;/_date&gt;&lt;_issue&gt;07&lt;/_issue&gt;&lt;_journal&gt;动物营养学报&lt;/_journal&gt;&lt;_keywords&gt;绿原酸;多酚;抗氧化;脂类代谢;作用机制;畜产品品质&lt;/_keywords&gt;&lt;_pages&gt;2220-2227&lt;/_pages&gt;&lt;_url&gt;https://kns.cnki.net/kcms/detail/detail.aspx?FileName=DWYX201707002&amp;amp;DbName=CJFQ2017&lt;/_url&gt;&lt;_volume&gt;29&lt;/_volume&gt;&lt;_created&gt;64249681&lt;/_created&gt;&lt;_modified&gt;64249681&lt;/_modified&gt;&lt;_db_updated&gt;CNKI - Reference&lt;/_db_updated&gt;&lt;_collection_scope&gt;CSCD;PKU&lt;/_collection_scope&gt;&lt;_translated_author&gt;Wang, Wenlong;Wen, Chaoyue;Guo, Qiuping;Duan, Yehui;Li, Yinghui;He, Shanping;Li, Fengna&lt;/_translated_author&gt;&lt;/Details&gt;&lt;Extra&gt;&lt;DBUID&gt;{77E65159-51E7-4973-A85C-C512F0ADFD6D}&lt;/DBUID&gt;&lt;/Extra&gt;&lt;/Item&gt;&lt;/References&gt;&lt;/Group&gt;&lt;/Citation&gt;_x000a_"/>
    <w:docVar w:name="NE.Ref{A76CAC5B-AF88-403F-9BD0-AD3C1C3F412E}" w:val=" ADDIN NE.Ref.{A76CAC5B-AF88-403F-9BD0-AD3C1C3F412E}&lt;Citation&gt;&lt;Group&gt;&lt;References&gt;&lt;Item&gt;&lt;ID&gt;241&lt;/ID&gt;&lt;UID&gt;{E5507D82-090E-4BCE-A3BF-D8E94A1545A3}&lt;/UID&gt;&lt;Title&gt;HPLC法同时测定杜仲叶中8种成分的含量&lt;/Title&gt;&lt;Template&gt;Journal Article&lt;/Template&gt;&lt;Star&gt;0&lt;/Star&gt;&lt;Tag&gt;0&lt;/Tag&gt;&lt;Author&gt;张留记; 李宁; 屠万倩; 李向阳; 王昌华; 邵战波&lt;/Author&gt;&lt;Year&gt;2019&lt;/Year&gt;&lt;Details&gt;&lt;_author_aff&gt;河南中医药大学药学院;河南省中医药研究院;河南省食品药品检验所;灵宝德汇生态科技有限公司;&lt;/_author_aff&gt;&lt;_cited_count&gt;9&lt;/_cited_count&gt;&lt;_date&gt;2019-12-30&lt;/_date&gt;&lt;_issue&gt;24&lt;/_issue&gt;&lt;_journal&gt;中国药房&lt;/_journal&gt;&lt;_keywords&gt;杜仲叶;高效液相色谱法;桃叶珊瑚苷;京尼平苷酸;儿茶素;绿原酸;车叶草苷;芦丁;异槲皮苷;紫云英苷;含量测定&lt;/_keywords&gt;&lt;_pages&gt;3383-3387&lt;/_pages&gt;&lt;_url&gt;https://kns.cnki.net/kcms/detail/detail.aspx?FileName=ZGYA201924016&amp;amp;DbName=CJFQ2019&lt;/_url&gt;&lt;_volume&gt;30&lt;/_volume&gt;&lt;_created&gt;64290059&lt;/_created&gt;&lt;_modified&gt;64290059&lt;/_modified&gt;&lt;_db_updated&gt;CNKI - Reference&lt;/_db_updated&gt;&lt;_collection_scope&gt;PKU&lt;/_collection_scope&gt;&lt;_translated_author&gt;Zhang, Liuji;Li, Ning;Tu, Wanqian;Li, Xiangyang;Wang, Changhua;Shao, Zhanbo&lt;/_translated_author&gt;&lt;/Details&gt;&lt;Extra&gt;&lt;DBUID&gt;{77E65159-51E7-4973-A85C-C512F0ADFD6D}&lt;/DBUID&gt;&lt;/Extra&gt;&lt;/Item&gt;&lt;/References&gt;&lt;/Group&gt;&lt;/Citation&gt;_x000a_"/>
    <w:docVar w:name="NE.Ref{A7EBF69A-C1B7-4DBF-AA9F-A693F3920EA3}" w:val=" ADDIN NE.Ref.{A7EBF69A-C1B7-4DBF-AA9F-A693F3920EA3}&lt;Citation&gt;&lt;Group&gt;&lt;References&gt;&lt;Item&gt;&lt;ID&gt;143&lt;/ID&gt;&lt;UID&gt;{B06E14C9-F6EB-4ECC-BB35-41D7BFEB240D}&lt;/UID&gt;&lt;Title&gt;一种同步生产甜菊糖苷、黄酮和绿原酸的工业化生产方法&lt;/Title&gt;&lt;Template&gt;Patent&lt;/Template&gt;&lt;Star&gt;0&lt;/Star&gt;&lt;Tag&gt;0&lt;/Tag&gt;&lt;Author&gt;徐美利; 牛志平; 田洪; 王立志; 李乾丽&lt;/Author&gt;&lt;Year&gt;2015&lt;/Year&gt;&lt;Details&gt;&lt;_author_adr&gt;057250 河北省邯郸市曲周县晨光路1号&lt;/_author_adr&gt;&lt;_created&gt;64246642&lt;/_created&gt;&lt;_db_updated&gt;CNKI - Reference&lt;/_db_updated&gt;&lt;_modified&gt;64246642&lt;/_modified&gt;&lt;_number&gt;CN105001281A&lt;/_number&gt;&lt;_pages&gt;8&lt;/_pages&gt;&lt;_reviewed_item&gt;2015-10-28&lt;/_reviewed_item&gt;&lt;_url&gt;https://kns.cnki.net/kcms/detail/detail.aspx?FileName=CN105001281A&amp;amp;DbName=SCPD2015&lt;/_url&gt;&lt;_translated_author&gt;Xu, Meili;Niu, Zhiping;Tian, Hong;Wang, Lizhi;Li, Qianli&lt;/_translated_author&gt;&lt;/Details&gt;&lt;Extra&gt;&lt;DBUID&gt;{77E65159-51E7-4973-A85C-C512F0ADFD6D}&lt;/DBUID&gt;&lt;/Extra&gt;&lt;/Item&gt;&lt;/References&gt;&lt;/Group&gt;&lt;Group&gt;&lt;References&gt;&lt;Item&gt;&lt;ID&gt;144&lt;/ID&gt;&lt;UID&gt;{C57C707D-D68A-4986-9D1B-9F7C7EF1820E}&lt;/UID&gt;&lt;Title&gt;一种同步制备甜叶菊绿原酸和甜菊糖苷的工业化方法&lt;/Title&gt;&lt;Template&gt;Patent&lt;/Template&gt;&lt;Star&gt;0&lt;/Star&gt;&lt;Tag&gt;0&lt;/Tag&gt;&lt;Author&gt;连运河; 徐美利; 高伟; 牛志平; 王艳芳&lt;/Author&gt;&lt;Year&gt;2019&lt;/Year&gt;&lt;Details&gt;&lt;_author_adr&gt;057250 河北省邯郸市曲周县城晨光路1号&lt;/_author_adr&gt;&lt;_created&gt;64246643&lt;/_created&gt;&lt;_db_updated&gt;CNKI - Reference&lt;/_db_updated&gt;&lt;_modified&gt;64246643&lt;/_modified&gt;&lt;_number&gt;CN109438241A&lt;/_number&gt;&lt;_pages&gt;10&lt;/_pages&gt;&lt;_reviewed_item&gt;2019-03-08&lt;/_reviewed_item&gt;&lt;_url&gt;https://kns.cnki.net/kcms/detail/detail.aspx?FileName=CN109438241A&amp;amp;DbName=SCPD2019&lt;/_url&gt;&lt;_translated_author&gt;Lian, Yunhe;Xu, Meili;Gao, Wei;Niu, Zhiping;Wang, Yanfang&lt;/_translated_author&gt;&lt;/Details&gt;&lt;Extra&gt;&lt;DBUID&gt;{77E65159-51E7-4973-A85C-C512F0ADFD6D}&lt;/DBUID&gt;&lt;/Extra&gt;&lt;/Item&gt;&lt;/References&gt;&lt;/Group&gt;&lt;/Citation&gt;_x000a_"/>
    <w:docVar w:name="NE.Ref{A9556E0F-4C9A-4FA5-A86C-41E9ECCD912F}" w:val=" ADDIN NE.Ref.{A9556E0F-4C9A-4FA5-A86C-41E9ECCD912F}&lt;Citation&gt;&lt;Group&gt;&lt;References&gt;&lt;Item&gt;&lt;ID&gt;204&lt;/ID&gt;&lt;UID&gt;{0C3D83FD-442D-4872-9F33-11817981A69D}&lt;/UID&gt;&lt;Title&gt;日粮中添加不同水平杜仲绿原酸对AA肉鸡生产性能、血清免疫指标及肉品质的影响&lt;/Title&gt;&lt;Template&gt;Conference Paper&lt;/Template&gt;&lt;Star&gt;0&lt;/Star&gt;&lt;Tag&gt;0&lt;/Tag&gt;&lt;Author&gt;黄涛; 陈玉敏; 宋小珍; 许兰娇; 欧阳克蕙; 符运斌&lt;/Author&gt;&lt;Year&gt;2014&lt;/Year&gt;&lt;Details&gt;&lt;_author_aff&gt;江西农业大学江西省动物营养重点实验室/营养饲料开发工程研究中心;&lt;/_author_aff&gt;&lt;_cited_count&gt;3&lt;/_cited_count&gt;&lt;_keywords&gt;杜仲绿原酸;AA肉鸡;生产性能;免疫性能;肉品质&lt;/_keywords&gt;&lt;_pages&gt;1&lt;/_pages&gt;&lt;_place_published&gt;中国河南郑州&lt;/_place_published&gt;&lt;_secondary_title&gt;中国畜牧兽医学会动物营养学分会第七届中国饲料营养学术研讨会&lt;/_secondary_title&gt;&lt;_tertiary_title&gt;第七届中国饲料营养学术研讨会论文集&lt;/_tertiary_title&gt;&lt;_url&gt;https://kns.cnki.net/kcms/detail/detail.aspx?FileName=SEKM201410001361&amp;amp;DbName=CPFD2014&lt;/_url&gt;&lt;_created&gt;64258332&lt;/_created&gt;&lt;_modified&gt;64258332&lt;/_modified&gt;&lt;_db_updated&gt;CNKI - Reference&lt;/_db_updated&gt;&lt;_translated_author&gt;Huang, Tao;Chen, Yumin;Song, Xiaozhen;Xu, Lanjiao;Ou, Yangkehui;Fu, Yunbin&lt;/_translated_author&gt;&lt;/Details&gt;&lt;Extra&gt;&lt;DBUID&gt;{77E65159-51E7-4973-A85C-C512F0ADFD6D}&lt;/DBUID&gt;&lt;/Extra&gt;&lt;/Item&gt;&lt;/References&gt;&lt;/Group&gt;&lt;/Citation&gt;_x000a_"/>
    <w:docVar w:name="NE.Ref{A9F4F832-9694-41CA-A2EB-2649EB2EC7AE}" w:val=" ADDIN NE.Ref.{A9F4F832-9694-41CA-A2EB-2649EB2EC7AE}&lt;Citation&gt;&lt;Group&gt;&lt;References&gt;&lt;Item&gt;&lt;ID&gt;96&lt;/ID&gt;&lt;UID&gt;{B5957D8B-92C2-4EE9-8B68-6D9B9BE545E4}&lt;/UID&gt;&lt;Title&gt;两种甜叶菊废渣提取物对D-半乳糖致衰老小鼠的抗氧化作用&lt;/Title&gt;&lt;Template&gt;Journal Article&lt;/Template&gt;&lt;Star&gt;0&lt;/Star&gt;&lt;Tag&gt;0&lt;/Tag&gt;&lt;Author&gt;杨华青; 赵磊; 徐美利; 王鑫; 连运河; 王成涛&lt;/Author&gt;&lt;Year&gt;2020&lt;/Year&gt;&lt;Details&gt;&lt;_author_aff&gt;食品营养与人类健康北京高精尖创新中心北京市食品添加剂工程技术研究中心北京工商大学;晨光生物科技集团股份有限公司;&lt;/_author_aff&gt;&lt;_cited_count&gt;1&lt;/_cited_count&gt;&lt;_date&gt;2020-10-12&lt;/_date&gt;&lt;_issue&gt;10&lt;/_issue&gt;&lt;_journal&gt;中国食品学报&lt;/_journal&gt;&lt;_keywords&gt;甜叶菊废渣提取物;D-半乳糖;衰老模型;抗氧化酶;抗氧化基因&lt;/_keywords&gt;&lt;_pages&gt;34-42&lt;/_pages&gt;&lt;_url&gt;https://kns.cnki.net/kcms/detail/detail.aspx?FileName=ZGSP202010006&amp;amp;DbName=CJFQ2020&lt;/_url&gt;&lt;_volume&gt;20&lt;/_volume&gt;&lt;_created&gt;64243934&lt;/_created&gt;&lt;_modified&gt;64243934&lt;/_modified&gt;&lt;_db_updated&gt;CNKI - Reference&lt;/_db_updated&gt;&lt;_collection_scope&gt;CSCD;PKU;EI&lt;/_collection_scope&gt;&lt;_translated_author&gt;Yang, Huaqing;Zhao, Lei;Xu, Meili;Wang, Xin;Lian, Yunhe;Wang, Chengtao&lt;/_translated_author&gt;&lt;/Details&gt;&lt;Extra&gt;&lt;DBUID&gt;{77E65159-51E7-4973-A85C-C512F0ADFD6D}&lt;/DBUID&gt;&lt;/Extra&gt;&lt;/Item&gt;&lt;/References&gt;&lt;/Group&gt;&lt;/Citation&gt;_x000a_"/>
    <w:docVar w:name="NE.Ref{AA8C3F51-9299-4782-A200-248B69244223}" w:val=" ADDIN NE.Ref.{AA8C3F51-9299-4782-A200-248B69244223}&lt;Citation&gt;&lt;Group&gt;&lt;References&gt;&lt;Item&gt;&lt;ID&gt;198&lt;/ID&gt;&lt;UID&gt;{807B4268-4FE2-4999-B731-B355ED8B1B5A}&lt;/UID&gt;&lt;Title&gt;甜叶菊绿原酸对蛋雏鸡血清免疫和盲肠菌群的影响&lt;/Title&gt;&lt;Template&gt;Journal Article&lt;/Template&gt;&lt;Star&gt;0&lt;/Star&gt;&lt;Tag&gt;0&lt;/Tag&gt;&lt;Author&gt;卓春柳; 王方方; 石玉祥&lt;/Author&gt;&lt;Year&gt;2021&lt;/Year&gt;&lt;Details&gt;&lt;_author_aff&gt;河北工程大学;&lt;/_author_aff&gt;&lt;_date&gt;2021-06-05&lt;/_date&gt;&lt;_issue&gt;11&lt;/_issue&gt;&lt;_journal&gt;饲料工业&lt;/_journal&gt;&lt;_keywords&gt;蛋雏鸡;绿原酸;盲肠菌群;血清免疫指标;抗生素替代品&lt;/_keywords&gt;&lt;_pages&gt;14-19&lt;/_pages&gt;&lt;_url&gt;https://kns.cnki.net/kcms/detail/detail.aspx?FileName=FEED202111003&amp;amp;DbName=CJFQ2021&lt;/_url&gt;&lt;_volume&gt;42&lt;/_volume&gt;&lt;_created&gt;64258296&lt;/_created&gt;&lt;_modified&gt;64258296&lt;/_modified&gt;&lt;_db_updated&gt;CNKI - Reference&lt;/_db_updated&gt;&lt;_collection_scope&gt;PKU&lt;/_collection_scope&gt;&lt;_translated_author&gt;Zhuo, Chunliu;Wang, Fangfang;Shi, Yuxiang&lt;/_translated_author&gt;&lt;/Details&gt;&lt;Extra&gt;&lt;DBUID&gt;{77E65159-51E7-4973-A85C-C512F0ADFD6D}&lt;/DBUID&gt;&lt;/Extra&gt;&lt;/Item&gt;&lt;/References&gt;&lt;/Group&gt;&lt;/Citation&gt;_x000a_"/>
    <w:docVar w:name="NE.Ref{AAB58E2B-2813-4FE9-89EE-9DF23AC3B2BF}" w:val=" ADDIN NE.Ref.{AAB58E2B-2813-4FE9-89EE-9DF23AC3B2BF}&lt;Citation&gt;&lt;Group&gt;&lt;References&gt;&lt;Item&gt;&lt;ID&gt;130&lt;/ID&gt;&lt;UID&gt;{3FAAB944-8D80-4DC5-B56B-8F55294F374D}&lt;/UID&gt;&lt;Title&gt;发酵甜叶菊废渣对土杂肉猪屠宰性能的影响&lt;/Title&gt;&lt;Template&gt;Journal Article&lt;/Template&gt;&lt;Star&gt;0&lt;/Star&gt;&lt;Tag&gt;0&lt;/Tag&gt;&lt;Author&gt;孔智伟; 郭礼荣; 郭添福; 兰军; 钟如意; 邱光忠; 于海涛&lt;/Author&gt;&lt;Year&gt;2016&lt;/Year&gt;&lt;Details&gt;&lt;_author_aff&gt;赣州市畜牧研究所;中国农业大学;&lt;/_author_aff&gt;&lt;_cited_count&gt;6&lt;/_cited_count&gt;&lt;_date&gt;2016-08-25&lt;/_date&gt;&lt;_issue&gt;08&lt;/_issue&gt;&lt;_journal&gt;中国猪业&lt;/_journal&gt;&lt;_keywords&gt;甜叶菊废渣;发酵;猪;屠宰性能&lt;/_keywords&gt;&lt;_pages&gt;72-74&lt;/_pages&gt;&lt;_url&gt;https://kns.cnki.net/kcms/detail/detail.aspx?FileName=ZHUY201608029&amp;amp;DbName=CJFQ2016&lt;/_url&gt;&lt;_volume&gt;11&lt;/_volume&gt;&lt;_created&gt;64245398&lt;/_created&gt;&lt;_modified&gt;64245398&lt;/_modified&gt;&lt;_db_updated&gt;CNKI - Reference&lt;/_db_updated&gt;&lt;_translated_author&gt;Kong, Zhiwei;Guo, Lirong;Guo, Tianfu;Lan, Jun;Zhong, Ruyi;Qiu, Guangzhong;Yu, Haitao&lt;/_translated_author&gt;&lt;/Details&gt;&lt;Extra&gt;&lt;DBUID&gt;{77E65159-51E7-4973-A85C-C512F0ADFD6D}&lt;/DBUID&gt;&lt;/Extra&gt;&lt;/Item&gt;&lt;/References&gt;&lt;/Group&gt;&lt;/Citation&gt;_x000a_"/>
    <w:docVar w:name="NE.Ref{ACD88D6A-DC15-4F69-9D99-7E4EBE51CC49}" w:val=" ADDIN NE.Ref.{ACD88D6A-DC15-4F69-9D99-7E4EBE51CC49}&lt;Citation&gt;&lt;Group&gt;&lt;References&gt;&lt;Item&gt;&lt;ID&gt;184&lt;/ID&gt;&lt;UID&gt;{0D9E353F-B100-4B19-A590-DC787B21DF16}&lt;/UID&gt;&lt;Title&gt;Effects of dietary stevioside/rebaudioside A on the growth performance and diarrhea incidence of weaned piglets&lt;/Title&gt;&lt;Template&gt;Journal Article&lt;/Template&gt;&lt;Star&gt;0&lt;/Star&gt;&lt;Tag&gt;0&lt;/Tag&gt;&lt;Author&gt;L., S Wang; Z., Shi; B., M Shi; A., S Shan&lt;/Author&gt;&lt;Year&gt;2014&lt;/Year&gt;&lt;Details&gt;&lt;_author_aff&gt;Institute of Animal Nutrition, Northeast Agricultural University, Harbin 150030, PR China&lt;/_author_aff&gt;&lt;_date&gt;2014-01-15&lt;/_date&gt;&lt;_journal&gt;Animal Feed Science and Technology&lt;/_journal&gt;&lt;_keywords&gt;Diarrhea incidence;Growth performance;Rebaudioside A;Stevioside;Weaned piglets&lt;/_keywords&gt;&lt;_url&gt;https://kns.cnki.net/kcms/detail/detail.aspx?FileName=SJES15122600550538&amp;amp;DbName=GARJ2014&lt;/_url&gt;&lt;_volume&gt;187&lt;/_volume&gt;&lt;_created&gt;64251254&lt;/_created&gt;&lt;_modified&gt;64251255&lt;/_modified&gt;&lt;_db_updated&gt;CNKI - Reference&lt;/_db_updated&gt;&lt;_impact_factor&gt;   3.247&lt;/_impact_factor&gt;&lt;_collection_scope&gt;SCI;SCIE&lt;/_collection_scope&gt;&lt;/Details&gt;&lt;Extra&gt;&lt;DBUID&gt;{77E65159-51E7-4973-A85C-C512F0ADFD6D}&lt;/DBUID&gt;&lt;/Extra&gt;&lt;/Item&gt;&lt;/References&gt;&lt;/Group&gt;&lt;/Citation&gt;_x000a_"/>
    <w:docVar w:name="NE.Ref{ACDBADCF-A848-4324-8E80-61F6BBB97E54}" w:val=" ADDIN NE.Ref.{ACDBADCF-A848-4324-8E80-61F6BBB97E54}&lt;Citation&gt;&lt;Group&gt;&lt;References&gt;&lt;Item&gt;&lt;ID&gt;121&lt;/ID&gt;&lt;UID&gt;{EA1762BD-3AA4-4465-B8E3-F4F53C101BAE}&lt;/UID&gt;&lt;Title&gt;Angiotensin converting enzyme inhibitors from Cuscuta japonica Choisy&lt;/Title&gt;&lt;Template&gt;Journal Article&lt;/Template&gt;&lt;Star&gt;0&lt;/Star&gt;&lt;Tag&gt;0&lt;/Tag&gt;&lt;Author&gt;Hyuncheol, Oh; Dae-Gill, Kang; Sunyoung, Lee; Ho-Sub, Lee&lt;/Author&gt;&lt;Year&gt;2002&lt;/Year&gt;&lt;Details&gt;&lt;_author_aff&gt;Professional Graduate School of Oriental Medicine, Wonkwang University, Iksan, Chonbuk 570-749, Republic of Korea&lt;/_author_aff&gt;&lt;_date&gt;2002-06-15&lt;/_date&gt;&lt;_issue&gt;1&lt;/_issue&gt;&lt;_journal&gt;Journal of Ethnopharmacology&lt;/_journal&gt;&lt;_keywords&gt;Caffeoylquinic acid derivatives;Cuscuta semen; Cuscuta japonica ;Convolvulaceae;Angiotensin converting enzyme;Antihypertensive&lt;/_keywords&gt;&lt;_url&gt;https://kns.cnki.net/kcms/detail/detail.aspx?FileName=SJES20E77DAC7C51915B1C0CDB116E0B9F32&amp;amp;DbName=GARJ0010_3&lt;/_url&gt;&lt;_volume&gt;83&lt;/_volume&gt;&lt;_created&gt;64244871&lt;/_created&gt;&lt;_modified&gt;64244871&lt;/_modified&gt;&lt;_db_updated&gt;CNKI - Reference&lt;/_db_updated&gt;&lt;_impact_factor&gt;   4.360&lt;/_impact_factor&gt;&lt;_collection_scope&gt;SCI;SCIE&lt;/_collection_scope&gt;&lt;/Details&gt;&lt;Extra&gt;&lt;DBUID&gt;{77E65159-51E7-4973-A85C-C512F0ADFD6D}&lt;/DBUID&gt;&lt;/Extra&gt;&lt;/Item&gt;&lt;/References&gt;&lt;/Group&gt;&lt;/Citation&gt;_x000a_"/>
    <w:docVar w:name="NE.Ref{AD37FDF9-BEC9-4D1B-8643-379B70EF400E}" w:val=" ADDIN NE.Ref.{AD37FDF9-BEC9-4D1B-8643-379B70EF400E}&lt;Citation&gt;&lt;Group&gt;&lt;References&gt;&lt;Item&gt;&lt;ID&gt;198&lt;/ID&gt;&lt;UID&gt;{807B4268-4FE2-4999-B731-B355ED8B1B5A}&lt;/UID&gt;&lt;Title&gt;甜叶菊绿原酸对蛋雏鸡血清免疫和盲肠菌群的影响&lt;/Title&gt;&lt;Template&gt;Journal Article&lt;/Template&gt;&lt;Star&gt;0&lt;/Star&gt;&lt;Tag&gt;0&lt;/Tag&gt;&lt;Author&gt;卓春柳; 王方方; 石玉祥&lt;/Author&gt;&lt;Year&gt;2021&lt;/Year&gt;&lt;Details&gt;&lt;_author_aff&gt;河北工程大学;&lt;/_author_aff&gt;&lt;_date&gt;2021-06-05&lt;/_date&gt;&lt;_issue&gt;11&lt;/_issue&gt;&lt;_journal&gt;饲料工业&lt;/_journal&gt;&lt;_keywords&gt;蛋雏鸡;绿原酸;盲肠菌群;血清免疫指标;抗生素替代品&lt;/_keywords&gt;&lt;_pages&gt;14-19&lt;/_pages&gt;&lt;_url&gt;https://kns.cnki.net/kcms/detail/detail.aspx?FileName=FEED202111003&amp;amp;DbName=CJFQ2021&lt;/_url&gt;&lt;_volume&gt;42&lt;/_volume&gt;&lt;_created&gt;64258296&lt;/_created&gt;&lt;_modified&gt;64258296&lt;/_modified&gt;&lt;_db_updated&gt;CNKI - Reference&lt;/_db_updated&gt;&lt;_collection_scope&gt;PKU&lt;/_collection_scope&gt;&lt;_translated_author&gt;Zhuo, Chunliu;Wang, Fangfang;Shi, Yuxiang&lt;/_translated_author&gt;&lt;/Details&gt;&lt;Extra&gt;&lt;DBUID&gt;{77E65159-51E7-4973-A85C-C512F0ADFD6D}&lt;/DBUID&gt;&lt;/Extra&gt;&lt;/Item&gt;&lt;/References&gt;&lt;/Group&gt;&lt;/Citation&gt;_x000a_"/>
    <w:docVar w:name="NE.Ref{AE22AAC8-E53F-45C3-BB61-2F73D3C635E3}" w:val=" ADDIN NE.Ref.{AE22AAC8-E53F-45C3-BB61-2F73D3C635E3}&lt;Citation&gt;&lt;Group&gt;&lt;References&gt;&lt;Item&gt;&lt;ID&gt;101&lt;/ID&gt;&lt;UID&gt;{504E2569-8B4F-4424-A611-5A5D161073F1}&lt;/UID&gt;&lt;Title&gt;甜叶菊绿原酸增强大肠杆菌感染蛋雏鸡免疫力研究&lt;/Title&gt;&lt;Template&gt;Journal Article&lt;/Template&gt;&lt;Star&gt;0&lt;/Star&gt;&lt;Tag&gt;0&lt;/Tag&gt;&lt;Author&gt;卓春柳; 王方方; 钟翠红; 王斌; 石玉祥; 徐美利; 武亚南; 张永英&lt;/Author&gt;&lt;Year&gt;2021&lt;/Year&gt;&lt;Details&gt;&lt;_author_aff&gt;河北工程大学;晨光生物科技集团股份有限公司;&lt;/_author_aff&gt;&lt;_date&gt;2021-08-23&lt;/_date&gt;&lt;_issue&gt;08&lt;/_issue&gt;&lt;_journal&gt;畜牧兽医学报&lt;/_journal&gt;&lt;_keywords&gt;蛋雏鸡;绿原酸;大肠杆菌O_(78);腹气囊感染;免疫功能&lt;/_keywords&gt;&lt;_pages&gt;2200-2212&lt;/_pages&gt;&lt;_url&gt;https://kns.cnki.net/kcms/detail/detail.aspx?FileName=XMSY202108013&amp;amp;DbName=CJFQ2021&lt;/_url&gt;&lt;_volume&gt;52&lt;/_volume&gt;&lt;_created&gt;64244014&lt;/_created&gt;&lt;_modified&gt;64244014&lt;/_modified&gt;&lt;_db_updated&gt;CNKI - Reference&lt;/_db_updated&gt;&lt;_collection_scope&gt;CSCD;PKU&lt;/_collection_scope&gt;&lt;_translated_author&gt;Zhuo, Chunliu;Wang, Fangfang;Zhong, Cuihong;Wang, Bin;Shi, Yuxiang;Xu, Meili;Wu, Yanan;Zhang, Yongying&lt;/_translated_author&gt;&lt;/Details&gt;&lt;Extra&gt;&lt;DBUID&gt;{77E65159-51E7-4973-A85C-C512F0ADFD6D}&lt;/DBUID&gt;&lt;/Extra&gt;&lt;/Item&gt;&lt;/References&gt;&lt;/Group&gt;&lt;/Citation&gt;_x000a_"/>
    <w:docVar w:name="NE.Ref{AF91F373-5F26-4A1D-812B-E9A418CE90AF}" w:val=" ADDIN NE.Ref.{AF91F373-5F26-4A1D-812B-E9A418CE90AF}&lt;Citation&gt;&lt;Group&gt;&lt;References&gt;&lt;Item&gt;&lt;ID&gt;224&lt;/ID&gt;&lt;UID&gt;{9A2FF3A7-413B-40BD-AFC1-987E4BAE7DE3}&lt;/UID&gt;&lt;Title&gt;植物甾醇对肉用仔鸡养分利用及生产性能的影响&lt;/Title&gt;&lt;Template&gt;Thesis&lt;/Template&gt;&lt;Star&gt;0&lt;/Star&gt;&lt;Tag&gt;0&lt;/Tag&gt;&lt;Author&gt;贾代汉&lt;/Author&gt;&lt;Year&gt;2005&lt;/Year&gt;&lt;Details&gt;&lt;_cited_count&gt;13&lt;/_cited_count&gt;&lt;_keywords&gt;植物甾醇;肉仔鸡;生产性能;胆固醇;抗氧化;利用率&lt;/_keywords&gt;&lt;_pages&gt;81&lt;/_pages&gt;&lt;_publisher&gt;南京农业大学&lt;/_publisher&gt;&lt;_tertiary_author&gt;王恬;周岩民&lt;/_tertiary_author&gt;&lt;_url&gt;https://kns.cnki.net/kcms/detail/detail.aspx?FileName=2005087818.nh&amp;amp;DbName=CMFD2005&lt;/_url&gt;&lt;_volume&gt;硕士&lt;/_volume&gt;&lt;_created&gt;64285065&lt;/_created&gt;&lt;_modified&gt;64285065&lt;/_modified&gt;&lt;_db_updated&gt;CNKI - Reference&lt;/_db_updated&gt;&lt;_translated_author&gt;Jia, Daihan&lt;/_translated_author&gt;&lt;_translated_tertiary_author&gt;Wang, Tian;Zhou, Yanmin&lt;/_translated_tertiary_author&gt;&lt;/Details&gt;&lt;Extra&gt;&lt;DBUID&gt;{77E65159-51E7-4973-A85C-C512F0ADFD6D}&lt;/DBUID&gt;&lt;/Extra&gt;&lt;/Item&gt;&lt;/References&gt;&lt;/Group&gt;&lt;/Citation&gt;_x000a_"/>
    <w:docVar w:name="NE.Ref{AFC08819-5818-45DB-A779-FEEDBB329ECA}" w:val=" ADDIN NE.Ref.{AFC08819-5818-45DB-A779-FEEDBB329ECA}&lt;Citation&gt;&lt;Group&gt;&lt;References&gt;&lt;Item&gt;&lt;ID&gt;123&lt;/ID&gt;&lt;UID&gt;{EE36EB77-2166-491D-B3A8-9A86FCF2A3E3}&lt;/UID&gt;&lt;Title&gt;“甜叶菊提取物”对肉仔鸡生长和屠宰性能的影响&lt;/Title&gt;&lt;Template&gt;Journal Article&lt;/Template&gt;&lt;Star&gt;0&lt;/Star&gt;&lt;Tag&gt;0&lt;/Tag&gt;&lt;Author&gt;舒邓群; 苏州; 付党华; 吴红翔; 谢云; 周婷婷&lt;/Author&gt;&lt;Year&gt;2009&lt;/Year&gt;&lt;Details&gt;&lt;_author_aff&gt;江西农业大学动物科技学院;赣州市畜牧研究所;南昌市动物园;&lt;/_author_aff&gt;&lt;_cited_count&gt;12&lt;/_cited_count&gt;&lt;_date&gt;2009-10-15&lt;/_date&gt;&lt;_issue&gt;05&lt;/_issue&gt;&lt;_journal&gt;江西畜牧兽医杂志&lt;/_journal&gt;&lt;_keywords&gt;肉仔鸡;甜叶菊;生长和屠宰性能&lt;/_keywords&gt;&lt;_pages&gt;29-31&lt;/_pages&gt;&lt;_url&gt;https://kns.cnki.net/kcms/detail/detail.aspx?FileName=JXXS200905020&amp;amp;DbName=CJFQ2009&lt;/_url&gt;&lt;_created&gt;64245201&lt;/_created&gt;&lt;_modified&gt;64245201&lt;/_modified&gt;&lt;_db_updated&gt;CNKI - Reference&lt;/_db_updated&gt;&lt;_translated_author&gt;Shu, Dengqun;Su, Zhou;Fu, Danghua;Wu, Hongxiang;Xie, Yun;Zhou, Tingting&lt;/_translated_author&gt;&lt;/Details&gt;&lt;Extra&gt;&lt;DBUID&gt;{77E65159-51E7-4973-A85C-C512F0ADFD6D}&lt;/DBUID&gt;&lt;/Extra&gt;&lt;/Item&gt;&lt;/References&gt;&lt;/Group&gt;&lt;/Citation&gt;_x000a_"/>
    <w:docVar w:name="NE.Ref{B13E1C84-BDF6-4916-98A8-478A7C994F90}" w:val=" ADDIN NE.Ref.{B13E1C84-BDF6-4916-98A8-478A7C994F90}&lt;Citation&gt;&lt;Group&gt;&lt;References&gt;&lt;Item&gt;&lt;ID&gt;116&lt;/ID&gt;&lt;UID&gt;{C8D14D00-45FD-4360-AC5B-5C474ADC3712}&lt;/UID&gt;&lt;Title&gt;Chlorogenic acid activates ERK1/2 and inhibits proliferation of osteosarcoma cells.&lt;/Title&gt;&lt;Template&gt;Journal Article&lt;/Template&gt;&lt;Star&gt;0&lt;/Star&gt;&lt;Tag&gt;0&lt;/Tag&gt;&lt;Author&gt;Sapio, Luigi; Salzillo, Alessia; Illiano, Michela; Ragone, Angela; Spina, Annamaria; Chiosi, Emilio; Pacifico, Severina; Catauro, Michelina; Naviglio, Silvio&lt;/Author&gt;&lt;Year&gt;2020&lt;/Year&gt;&lt;Details&gt;&lt;_author_aff&gt;Department of Precision Medicine, University of Campania &amp;quot;Luigi Vanvitelli&amp;quot;, Naples, Italy.;;Department of Precision Medicine, University of Campania &amp;quot;Luigi Vanvitelli&amp;quot;, Naples, Italy.;;Department of Precision Medicine, University of Campania &amp;quot;Luigi Vanvitelli&amp;quot;, Naples, Italy.;;Department of Precision Medicine, University of Campania &amp;quot;Luigi Vanvitelli&amp;quot;, Naples, Italy.;;Department of Precision Medicine, University of Campania &amp;quot;Luigi Vanvitelli&amp;quot;, Naples, Italy.;;Department of Precision Medicine, University of Campania &amp;quot;Luigi Vanvitelli&amp;quot;, Naples, Italy.;;Department Environmental, Biological and Pharmaceutical Sciences and Technologies, University of Campania &amp;quot;Luigi Vanvitelli&amp;quot;, Caserta, Italy.;;Department of Engineering, University of Campania &amp;quot;Luigi Vanvitelli&amp;quot;, Aversa, Italy.;;Department of Precision Medicine, University of Campania &amp;quot;Luigi Vanvitelli&amp;quot;, Naples, Italy.&lt;/_author_aff&gt;&lt;_date&gt;2020-04-08&lt;/_date&gt;&lt;_issue&gt;4&lt;/_issue&gt;&lt;_journal&gt;Journal of cellular physiology&lt;/_journal&gt;&lt;_keywords&gt;ERK1/2 pathway;PD98059;Antitumor;Apoptosis;Chlorogenic acid;Osteosarcoma&lt;/_keywords&gt;&lt;_url&gt;https://kns.cnki.net/kcms/detail/detail.aspx?FileName=SJPDF64257D9EA7EB7A73FDF3B970D795DD0&amp;amp;DbName=GARJ2020&lt;/_url&gt;&lt;_volume&gt;235&lt;/_volume&gt;&lt;_created&gt;64244834&lt;/_created&gt;&lt;_modified&gt;64244834&lt;/_modified&gt;&lt;_db_updated&gt;CNKI - Reference&lt;/_db_updated&gt;&lt;_impact_factor&gt;   6.384&lt;/_impact_factor&gt;&lt;_collection_scope&gt;SCI;SCIE&lt;/_collection_scope&gt;&lt;/Details&gt;&lt;Extra&gt;&lt;DBUID&gt;{77E65159-51E7-4973-A85C-C512F0ADFD6D}&lt;/DBUID&gt;&lt;/Extra&gt;&lt;/Item&gt;&lt;/References&gt;&lt;/Group&gt;&lt;/Citation&gt;_x000a_"/>
    <w:docVar w:name="NE.Ref{B284E1BD-E009-4452-9C13-002498F24524}" w:val=" ADDIN NE.Ref.{B284E1BD-E009-4452-9C13-002498F24524}&lt;Citation&gt;&lt;Group&gt;&lt;References&gt;&lt;Item&gt;&lt;ID&gt;147&lt;/ID&gt;&lt;UID&gt;{5AD8AC4C-111C-40B7-88CB-51EC324A6B72}&lt;/UID&gt;&lt;Title&gt;龙柴方中黄芩、垂盆草总黄酮的提取纯化工艺&lt;/Title&gt;&lt;Template&gt;Journal Article&lt;/Template&gt;&lt;Star&gt;0&lt;/Star&gt;&lt;Tag&gt;0&lt;/Tag&gt;&lt;Author&gt;裴丹; 赵明; 欧阳臻; 曹旭; 杨锡辉; 刘月琴&lt;/Author&gt;&lt;Year&gt;2012&lt;/Year&gt;&lt;Details&gt;&lt;_author_aff&gt;江苏大学药学院;江苏大学附属医院;&lt;/_author_aff&gt;&lt;_cited_count&gt;7&lt;/_cited_count&gt;&lt;_date&gt;2012-02-20&lt;/_date&gt;&lt;_issue&gt;04&lt;/_issue&gt;&lt;_journal&gt;中国实验方剂学杂志&lt;/_journal&gt;&lt;_keywords&gt;龙柴方;总黄酮;正交设计;大孔树脂&lt;/_keywords&gt;&lt;_pages&gt;59-63&lt;/_pages&gt;&lt;_url&gt;https://kns.cnki.net/kcms/detail/detail.aspx?FileName=ZSFX201204019&amp;amp;DbName=CJFQ2012&lt;/_url&gt;&lt;_volume&gt;18&lt;/_volume&gt;&lt;_created&gt;64246789&lt;/_created&gt;&lt;_modified&gt;64246789&lt;/_modified&gt;&lt;_db_updated&gt;CNKI - Reference&lt;/_db_updated&gt;&lt;_collection_scope&gt;CSCD;PKU&lt;/_collection_scope&gt;&lt;_translated_author&gt;Pei, Dan;Zhao, Ming;Ou, Yangzhen;Cao, Xu;Yang, Xihui;Liu, Yueqin&lt;/_translated_author&gt;&lt;/Details&gt;&lt;Extra&gt;&lt;DBUID&gt;{77E65159-51E7-4973-A85C-C512F0ADFD6D}&lt;/DBUID&gt;&lt;/Extra&gt;&lt;/Item&gt;&lt;/References&gt;&lt;/Group&gt;&lt;/Citation&gt;_x000a_"/>
    <w:docVar w:name="NE.Ref{B2EDFE4D-2041-4F0C-8FD0-949547359BCF}" w:val=" ADDIN NE.Ref.{B2EDFE4D-2041-4F0C-8FD0-949547359BCF}&lt;Citation&gt;&lt;Group&gt;&lt;References&gt;&lt;Item&gt;&lt;ID&gt;182&lt;/ID&gt;&lt;UID&gt;{E120C12D-1B74-4F83-A720-1266E4052977}&lt;/UID&gt;&lt;Title&gt;Meat Quality and Storage Characteristics of Finishing Pigs by Feeding Stevia and Charcoal&lt;/Title&gt;&lt;Template&gt;Journal Article&lt;/Template&gt;&lt;Star&gt;0&lt;/Star&gt;&lt;Tag&gt;0&lt;/Tag&gt;&lt;Author&gt;Lee, Jae Joon; Park, Sung Hyun; Jung, Dong Soon; Choi, Yang Il; Choi, Jung Soek&lt;/Author&gt;&lt;Year&gt;2011&lt;/Year&gt;&lt;Details&gt;&lt;_author_aff&gt;Department of Animal Science, Chungbuk National University, Cheongju 361-763, South Korea; Department of Food and Nutrition, Chosun University, Gwangju 501-759, South Korea&lt;/_author_aff&gt;&lt;_date&gt;2011-04-30&lt;/_date&gt;&lt;_issue&gt;2&lt;/_issue&gt;&lt;_journal&gt;Korean Journal for Food Science of Animal Resources&lt;/_journal&gt;&lt;_keywords&gt;Charcoal; Meat quality; Pig; Stevia; Storage characteristics&lt;/_keywords&gt;&lt;_url&gt;https://kns.cnki.net/kcms/detail/detail.aspx?FileName=XJAZ970C93753A9D71E4F609D5EE9C5CFF0B&amp;amp;DbName=GARJ2011&lt;/_url&gt;&lt;_volume&gt;31&lt;/_volume&gt;&lt;_created&gt;64251243&lt;/_created&gt;&lt;_modified&gt;64251243&lt;/_modified&gt;&lt;_db_updated&gt;CNKI - Reference&lt;/_db_updated&gt;&lt;_impact_factor&gt;   2.622&lt;/_impact_factor&gt;&lt;_collection_scope&gt;SCIE&lt;/_collection_scope&gt;&lt;/Details&gt;&lt;Extra&gt;&lt;DBUID&gt;{77E65159-51E7-4973-A85C-C512F0ADFD6D}&lt;/DBUID&gt;&lt;/Extra&gt;&lt;/Item&gt;&lt;/References&gt;&lt;/Group&gt;&lt;/Citation&gt;_x000a_"/>
    <w:docVar w:name="NE.Ref{B67E943D-3CD5-43E4-8CF4-58FABBC2A9B4}" w:val=" ADDIN NE.Ref.{B67E943D-3CD5-43E4-8CF4-58FABBC2A9B4}&lt;Citation&gt;&lt;Group&gt;&lt;References&gt;&lt;Item&gt;&lt;ID&gt;158&lt;/ID&gt;&lt;UID&gt;{698E052E-64EF-4D00-8C4B-DFC7006128A4}&lt;/UID&gt;&lt;Title&gt;老蒜提取物(AGE)对农凤鸡屠宰性能的影响&lt;/Title&gt;&lt;Template&gt;Journal Article&lt;/Template&gt;&lt;Star&gt;0&lt;/Star&gt;&lt;Tag&gt;0&lt;/Tag&gt;&lt;Author&gt;杨敏; 叶青华; 周大薇; 胡凯; 陈晓春; 袁鑫; 吴德&lt;/Author&gt;&lt;Year&gt;2017&lt;/Year&gt;&lt;Details&gt;&lt;_author_aff&gt;成都农业科技职业学院;四川农业大学动物营养研究所;&lt;/_author_aff&gt;&lt;_cited_count&gt;1&lt;/_cited_count&gt;&lt;_date&gt;2017-04-15&lt;/_date&gt;&lt;_issue&gt;04&lt;/_issue&gt;&lt;_journal&gt;中国畜牧兽医文摘&lt;/_journal&gt;&lt;_keywords&gt;老蒜提取物;农凤鸡;屠宰性能&lt;/_keywords&gt;&lt;_pages&gt;64&lt;/_pages&gt;&lt;_url&gt;https://kns.cnki.net/kcms/detail/detail.aspx?FileName=ZXWA201704062&amp;amp;DbName=CJFQ2017&lt;/_url&gt;&lt;_volume&gt;33&lt;/_volume&gt;&lt;_created&gt;64249468&lt;/_created&gt;&lt;_modified&gt;64249468&lt;/_modified&gt;&lt;_db_updated&gt;CNKI - Reference&lt;/_db_updated&gt;&lt;_translated_author&gt;Yang, Min;Ye, Qinghua;Zhou, Dawei;Hu, Kai;Chen, Xiaochun;Yuan, Xin;Wu, De&lt;/_translated_author&gt;&lt;/Details&gt;&lt;Extra&gt;&lt;DBUID&gt;{77E65159-51E7-4973-A85C-C512F0ADFD6D}&lt;/DBUID&gt;&lt;/Extra&gt;&lt;/Item&gt;&lt;/References&gt;&lt;/Group&gt;&lt;/Citation&gt;_x000a_"/>
    <w:docVar w:name="NE.Ref{B7E90564-2AA2-4739-8802-286181E588A3}" w:val=" ADDIN NE.Ref.{B7E90564-2AA2-4739-8802-286181E588A3}&lt;Citation&gt;&lt;Group&gt;&lt;References&gt;&lt;Item&gt;&lt;ID&gt;180&lt;/ID&gt;&lt;UID&gt;{C635B481-4743-4A75-8180-CFFBDFA87E60}&lt;/UID&gt;&lt;Title&gt;Comparative phytochemical analysis and in vivo immunomodulatory activity of various extracts of Stevia rebaudiana leaves in experimental animal model&lt;/Title&gt;&lt;Template&gt;Journal Article&lt;/Template&gt;&lt;Star&gt;0&lt;/Star&gt;&lt;Tag&gt;0&lt;/Tag&gt;&lt;Author&gt;Shruti, Shukla; Archana, Mehta&lt;/Author&gt;&lt;Year&gt;2015&lt;/Year&gt;&lt;Details&gt;&lt;_author_aff&gt;Department of Food Science and Technology , Yeungnam University , Gyeongsan , Gyeongbuk 712-749 , Korea;;Department of Botany , Dr. Hari Singh Gour University , Sagar , Madhya Pradesh 470 003 , India&lt;/_author_aff&gt;&lt;_date&gt;2015-01-02&lt;/_date&gt;&lt;_issue&gt;1&lt;/_issue&gt;&lt;_journal&gt;Frontiers in Life Science&lt;/_journal&gt;&lt;_keywords&gt;S. rebaudiana ;animal model;leaf extracts;immunomodulatory activity;phytochemical analysis&lt;/_keywords&gt;&lt;_url&gt;https://kns.cnki.net/kcms/detail/detail.aspx?FileName=STJDFA1AF8CF12E3C840E83AD328AD47F8CC&amp;amp;DbName=GARJ2015&lt;/_url&gt;&lt;_volume&gt;8&lt;/_volume&gt;&lt;_created&gt;64251175&lt;/_created&gt;&lt;_modified&gt;64251175&lt;/_modified&gt;&lt;_db_updated&gt;CNKI - Reference&lt;/_db_updated&gt;&lt;_impact_factor&gt;   2.000&lt;/_impact_factor&gt;&lt;_collection_scope&gt;SCIE&lt;/_collection_scope&gt;&lt;/Details&gt;&lt;Extra&gt;&lt;DBUID&gt;{77E65159-51E7-4973-A85C-C512F0ADFD6D}&lt;/DBUID&gt;&lt;/Extra&gt;&lt;/Item&gt;&lt;/References&gt;&lt;/Group&gt;&lt;/Citation&gt;_x000a_"/>
    <w:docVar w:name="NE.Ref{B86720E1-61EA-419C-A8DE-17E8FEECA27C}" w:val=" ADDIN NE.Ref.{B86720E1-61EA-419C-A8DE-17E8FEECA27C}&lt;Citation&gt;&lt;Group&gt;&lt;References&gt;&lt;Item&gt;&lt;ID&gt;205&lt;/ID&gt;&lt;UID&gt;{589D8264-F07E-4AD6-868C-7C8081160E3D}&lt;/UID&gt;&lt;Title&gt;天然植物提取物对肉鸭生长性能和屠宰性能的影响&lt;/Title&gt;&lt;Template&gt;Journal Article&lt;/Template&gt;&lt;Star&gt;0&lt;/Star&gt;&lt;Tag&gt;0&lt;/Tag&gt;&lt;Author&gt;刘惠芳; 周安国&lt;/Author&gt;&lt;Year&gt;2008&lt;/Year&gt;&lt;Details&gt;&lt;_author_aff&gt;四川农业大学动物营养研究所,四川农业大学动物营养研究所 雅安625014,雅安625014&lt;/_author_aff&gt;&lt;_cited_count&gt;7&lt;/_cited_count&gt;&lt;_date&gt;2008-06-15&lt;/_date&gt;&lt;_issue&gt;03&lt;/_issue&gt;&lt;_journal&gt;天然产物研究与开发&lt;/_journal&gt;&lt;_keywords&gt;畜牧学;肉鸭;植物提取物;生长性能;屠宰性能&lt;/_keywords&gt;&lt;_pages&gt;491-496&lt;/_pages&gt;&lt;_url&gt;https://kns.cnki.net/kcms/detail/detail.aspx?FileName=TRCW200803029&amp;amp;DbName=CJFQ2008&lt;/_url&gt;&lt;_created&gt;64271423&lt;/_created&gt;&lt;_modified&gt;64271424&lt;/_modified&gt;&lt;_db_updated&gt;CNKI - Reference&lt;/_db_updated&gt;&lt;_collection_scope&gt;CSCD;PKU&lt;/_collection_scope&gt;&lt;_translated_author&gt;Liu, Huifang;Zhou, Anguo&lt;/_translated_author&gt;&lt;/Details&gt;&lt;Extra&gt;&lt;DBUID&gt;{77E65159-51E7-4973-A85C-C512F0ADFD6D}&lt;/DBUID&gt;&lt;/Extra&gt;&lt;/Item&gt;&lt;/References&gt;&lt;/Group&gt;&lt;/Citation&gt;_x000a_"/>
    <w:docVar w:name="NE.Ref{B8DDD637-C222-4E50-8700-A3859EF8E776}" w:val=" ADDIN NE.Ref.{B8DDD637-C222-4E50-8700-A3859EF8E776}&lt;Citation&gt;&lt;Group&gt;&lt;References&gt;&lt;Item&gt;&lt;ID&gt;242&lt;/ID&gt;&lt;UID&gt;{5838B0D3-E731-470B-9CDD-0932AA7C5A54}&lt;/UID&gt;&lt;Title&gt;绿原酸类化合物的生物活性及其在畜牧生产中的应用&lt;/Title&gt;&lt;Template&gt;Journal Article&lt;/Template&gt;&lt;Star&gt;0&lt;/Star&gt;&lt;Tag&gt;0&lt;/Tag&gt;&lt;Author&gt;白盼盼; 张晨; 徐美利; 李亚奎&lt;/Author&gt;&lt;Year&gt;2022&lt;/Year&gt;&lt;Details&gt;&lt;_author_aff&gt;河北北方学院;晨光生物科技集团股份有限公司;&lt;/_author_aff&gt;&lt;_date&gt;2022-02-15&lt;/_date&gt;&lt;_journal&gt;饲料研究&lt;/_journal&gt;&lt;_keywords&gt;绿原酸类化合物;生物学功能;畜牧生产&lt;/_keywords&gt;&lt;_pages&gt;1-11&lt;/_pages&gt;&lt;_url&gt;https://kns.cnki.net/kcms/detail/detail.aspx?FileName=SLYJ20220214000&amp;amp;DbName=CAPJ2022&lt;/_url&gt;&lt;_created&gt;64290060&lt;/_created&gt;&lt;_modified&gt;64290060&lt;/_modified&gt;&lt;_db_updated&gt;CNKI - Reference&lt;/_db_updated&gt;&lt;_translated_author&gt;Bai, Panpan;Zhang, Chen;Xu, Meili;Li, Yakui&lt;/_translated_author&gt;&lt;/Details&gt;&lt;Extra&gt;&lt;DBUID&gt;{77E65159-51E7-4973-A85C-C512F0ADFD6D}&lt;/DBUID&gt;&lt;/Extra&gt;&lt;/Item&gt;&lt;/References&gt;&lt;/Group&gt;&lt;/Citation&gt;_x000a_"/>
    <w:docVar w:name="NE.Ref{BAF0B528-8187-499F-BA31-BAF9ED7DA1DC}" w:val=" ADDIN NE.Ref.{BAF0B528-8187-499F-BA31-BAF9ED7DA1DC}&lt;Citation&gt;&lt;Group&gt;&lt;References&gt;&lt;Item&gt;&lt;ID&gt;166&lt;/ID&gt;&lt;UID&gt;{54B25EEE-7B0F-4ADD-88B5-DADD62BE87BC}&lt;/UID&gt;&lt;Title&gt;Antioxidant therapy: a new pharmacological approach in shock, inflammation, and ischemia/reperfusion injury.&lt;/Title&gt;&lt;Template&gt;Journal Article&lt;/Template&gt;&lt;Star&gt;0&lt;/Star&gt;&lt;Tag&gt;0&lt;/Tag&gt;&lt;Author&gt;Cuzzocrea, S; Riley, D P; Caputi, A P; Salvemini, D&lt;/Author&gt;&lt;Year&gt;2001&lt;/Year&gt;&lt;Details&gt;&lt;_author_aff&gt;Institute of Pharmacology, University of Messina, Messina, Italy. salvator@www.unime.it&lt;/_author_aff&gt;&lt;_date&gt;2001-03-17&lt;/_date&gt;&lt;_issue&gt;1&lt;/_issue&gt;&lt;_journal&gt;Pharmacological reviews&lt;/_journal&gt;&lt;_url&gt;https://kns.cnki.net/kcms/detail/detail.aspx?FileName=SJPD12090303214431&amp;amp;DbName=GARJ0010_4&lt;/_url&gt;&lt;_volume&gt;53&lt;/_volume&gt;&lt;_created&gt;64249616&lt;/_created&gt;&lt;_modified&gt;64249616&lt;/_modified&gt;&lt;_db_updated&gt;CNKI - Reference&lt;/_db_updated&gt;&lt;_impact_factor&gt;  25.468&lt;/_impact_factor&gt;&lt;_collection_scope&gt;SCI;SCIE&lt;/_collection_scope&gt;&lt;/Details&gt;&lt;Extra&gt;&lt;DBUID&gt;{77E65159-51E7-4973-A85C-C512F0ADFD6D}&lt;/DBUID&gt;&lt;/Extra&gt;&lt;/Item&gt;&lt;/References&gt;&lt;/Group&gt;&lt;Group&gt;&lt;References&gt;&lt;Item&gt;&lt;ID&gt;167&lt;/ID&gt;&lt;UID&gt;{E4C8E578-D7F0-4D8E-8BEC-F3C8F04A5E4A}&lt;/UID&gt;&lt;Title&gt;Free radicals, antioxidants, and nutrition&lt;/Title&gt;&lt;Template&gt;Journal Article&lt;/Template&gt;&lt;Star&gt;0&lt;/Star&gt;&lt;Tag&gt;0&lt;/Tag&gt;&lt;Author&gt;Yun-Zhong, Fang; Sheng, Yang; Guoyao, Wu&lt;/Author&gt;&lt;Year&gt;2002&lt;/Year&gt;&lt;Details&gt;&lt;_author_aff&gt;Department of Biochemistry and Molecular Biology, Beijing Institute of Radiation Medicine, Beijing, China;;Division of Animal Nutrition, Department of Animal Science, China Agricultural University, Beijing, China;;Department of Animal Science and Faculty of Nutrition, Texas A&amp;amp;M University, College Station, Texas, USA&lt;/_author_aff&gt;&lt;_date&gt;2002-06-15&lt;/_date&gt;&lt;_issue&gt;10&lt;/_issue&gt;&lt;_journal&gt;Nutrition&lt;/_journal&gt;&lt;_keywords&gt;oxidative stress;diets;nutrition support;space flight&lt;/_keywords&gt;&lt;_url&gt;https://kns.cnki.net/kcms/detail/detail.aspx?FileName=SJESEF37C20BB2DDF8764A340B15F65EB13F&amp;amp;DbName=GARJ0010_3&lt;/_url&gt;&lt;_volume&gt;18&lt;/_volume&gt;&lt;_created&gt;64249617&lt;/_created&gt;&lt;_modified&gt;64249617&lt;/_modified&gt;&lt;_db_updated&gt;CNKI - Reference&lt;/_db_updated&gt;&lt;_impact_factor&gt;   4.008&lt;/_impact_factor&gt;&lt;_collection_scope&gt;SCI;SCIE&lt;/_collection_scope&gt;&lt;/Details&gt;&lt;Extra&gt;&lt;DBUID&gt;{77E65159-51E7-4973-A85C-C512F0ADFD6D}&lt;/DBUID&gt;&lt;/Extra&gt;&lt;/Item&gt;&lt;/References&gt;&lt;/Group&gt;&lt;/Citation&gt;_x000a_"/>
    <w:docVar w:name="NE.Ref{BAFED4CF-45D3-4683-A052-0A2790244EAA}" w:val=" ADDIN NE.Ref.{BAFED4CF-45D3-4683-A052-0A2790244EAA}&lt;Citation&gt;&lt;Group&gt;&lt;References&gt;&lt;Item&gt;&lt;ID&gt;107&lt;/ID&gt;&lt;UID&gt;{8CCB3AFF-18F9-458A-8828-92C25506B087}&lt;/UID&gt;&lt;Title&gt;Depletion of reactive oxygen species induced by chlorogenic acid triggers apoptosis-like death in Escherichia coli.&lt;/Title&gt;&lt;Template&gt;Journal Article&lt;/Template&gt;&lt;Star&gt;0&lt;/Star&gt;&lt;Tag&gt;0&lt;/Tag&gt;&lt;Author&gt;Lee, Bin; Lee, Dong Gun&lt;/Author&gt;&lt;Year&gt;2018&lt;/Year&gt;&lt;Details&gt;&lt;_author_aff&gt;a School of Life Sciences, BK21 Plus KNU Creative BioResearch Group, Kyungpook National University , Daegu , Korea.;;a School of Life Sciences, BK21 Plus KNU Creative BioResearch Group, Kyungpook National University , Daegu , Korea.&lt;/_author_aff&gt;&lt;_date&gt;2018-05-13&lt;/_date&gt;&lt;_issue&gt;5&lt;/_issue&gt;&lt;_journal&gt;Free radical research&lt;/_journal&gt;&lt;_keywords&gt;Antibacterial mechanism;Escherichia coli;Bacterial apoptosis-like death;Chlorogenic acid;Reactive oxygen species depletion&lt;/_keywords&gt;&lt;_url&gt;https://kns.cnki.net/kcms/detail/detail.aspx?FileName=SJPD70BA4888E8B998163ADE4D33330CC59F&amp;amp;DbName=GARJ2018&lt;/_url&gt;&lt;_volume&gt;52&lt;/_volume&gt;&lt;_created&gt;64244759&lt;/_created&gt;&lt;_modified&gt;64244759&lt;/_modified&gt;&lt;_db_updated&gt;CNKI - Reference&lt;/_db_updated&gt;&lt;_impact_factor&gt;   4.148&lt;/_impact_factor&gt;&lt;_collection_scope&gt;SCI;SCIE&lt;/_collection_scope&gt;&lt;/Details&gt;&lt;Extra&gt;&lt;DBUID&gt;{77E65159-51E7-4973-A85C-C512F0ADFD6D}&lt;/DBUID&gt;&lt;/Extra&gt;&lt;/Item&gt;&lt;/References&gt;&lt;/Group&gt;&lt;/Citation&gt;_x000a_"/>
    <w:docVar w:name="NE.Ref{BC8E3E1E-3018-497D-9953-DC256B329643}" w:val=" ADDIN NE.Ref.{BC8E3E1E-3018-497D-9953-DC256B329643}&lt;Citation&gt;&lt;Group&gt;&lt;References&gt;&lt;Item&gt;&lt;ID&gt;186&lt;/ID&gt;&lt;UID&gt;{EB97416B-6E90-4ADF-9356-293420B96D4A}&lt;/UID&gt;&lt;Title&gt;植物提取物作为水产动物诱食剂的研究进展&lt;/Title&gt;&lt;Template&gt;Journal Article&lt;/Template&gt;&lt;Star&gt;0&lt;/Star&gt;&lt;Tag&gt;0&lt;/Tag&gt;&lt;Author&gt;关洪斌; 薛佳萤; 李宁; 张建肖; 王娟; 王晓兰&lt;/Author&gt;&lt;Year&gt;2009&lt;/Year&gt;&lt;Details&gt;&lt;_author_aff&gt;山东大学威海分校海洋学院;&lt;/_author_aff&gt;&lt;_cited_count&gt;6&lt;/_cited_count&gt;&lt;_date&gt;2009-09-07&lt;/_date&gt;&lt;_issue&gt;09&lt;/_issue&gt;&lt;_journal&gt;饲料研究&lt;/_journal&gt;&lt;_keywords&gt;水产动物;基础饵料;水产诱食剂;植物提取物;&lt;/_keywords&gt;&lt;_pages&gt;60-61+64&lt;/_pages&gt;&lt;_url&gt;https://kns.cnki.net/kcms/detail/detail.aspx?FileName=SLYJ200909021&amp;amp;DbName=CJFQ2009&lt;/_url&gt;&lt;_created&gt;64252040&lt;/_created&gt;&lt;_modified&gt;64252040&lt;/_modified&gt;&lt;_db_updated&gt;CNKI - Reference&lt;/_db_updated&gt;&lt;_translated_author&gt;Guan, Hongbin;Xue, Jiaying;Li, Ning;Zhang, Jianxiao;Wang, Juan;Wang, Xiaolan&lt;/_translated_author&gt;&lt;/Details&gt;&lt;Extra&gt;&lt;DBUID&gt;{77E65159-51E7-4973-A85C-C512F0ADFD6D}&lt;/DBUID&gt;&lt;/Extra&gt;&lt;/Item&gt;&lt;/References&gt;&lt;/Group&gt;&lt;/Citation&gt;_x000a_"/>
    <w:docVar w:name="NE.Ref{BE8A52DA-7338-4E6C-9C6E-24B52C4BB864}" w:val=" ADDIN NE.Ref.{BE8A52DA-7338-4E6C-9C6E-24B52C4BB864}&lt;Citation&gt;&lt;Group&gt;&lt;References&gt;&lt;Item&gt;&lt;ID&gt;248&lt;/ID&gt;&lt;UID&gt;{2BD868ED-1E19-4914-B4E9-169B8D82EC65}&lt;/UID&gt;&lt;Title&gt;Effects of chlorogenic acids-enriched extract from Eucommia ulmoides leaves on growth performance, stress response, antioxidant status and meat quality of lambs subjected or not to transport stress&lt;/Title&gt;&lt;Template&gt;Journal Article&lt;/Template&gt;&lt;Star&gt;0&lt;/Star&gt;&lt;Tag&gt;0&lt;/Tag&gt;&lt;Author&gt;H., W Liu; J., S Zhao; K., Li; W., Deng&lt;/Author&gt;&lt;Year&gt;2018&lt;/Year&gt;&lt;Details&gt;&lt;_author_aff&gt;Qingdao Agricultural University, Qingdao, 266109, PR China;;Henan Key Laboratory of Farm Animal Breeding and Nutritional Regulation, Institute of Animal Husbandry and Veterinary Science, Henan Academy of Agricultural Sciences, Zhengzhou, 450008, PR China;;New Hope Liuhe Corp. Ltd., Beijing, 100102, PR China&lt;/_author_aff&gt;&lt;_date&gt;2018-04-05&lt;/_date&gt;&lt;_journal&gt;Animal Feed Science and Technology&lt;/_journal&gt;&lt;_keywords&gt;Antioxidant;Blood parameters;Chlorogenic acids;Lamb;Meat quality;Transport stress&lt;/_keywords&gt;&lt;_url&gt;https://kns.cnki.net/kcms/detail/detail.aspx?FileName=SJES34A4CB2CC0B571ED06AF8CAE4B8616F2&amp;amp;DbName=GARJ2018&lt;/_url&gt;&lt;_volume&gt;238&lt;/_volume&gt;&lt;_created&gt;64290080&lt;/_created&gt;&lt;_modified&gt;64290080&lt;/_modified&gt;&lt;_db_updated&gt;CNKI - Reference&lt;/_db_updated&gt;&lt;_impact_factor&gt;   3.247&lt;/_impact_factor&gt;&lt;_collection_scope&gt;SCI;SCIE&lt;/_collection_scope&gt;&lt;/Details&gt;&lt;Extra&gt;&lt;DBUID&gt;{77E65159-51E7-4973-A85C-C512F0ADFD6D}&lt;/DBUID&gt;&lt;/Extra&gt;&lt;/Item&gt;&lt;/References&gt;&lt;/Group&gt;&lt;/Citation&gt;_x000a_"/>
    <w:docVar w:name="NE.Ref{BE932FEC-02E2-4591-B163-D29120CCA023}" w:val=" ADDIN NE.Ref.{BE932FEC-02E2-4591-B163-D29120CCA023}&lt;Citation&gt;&lt;Group&gt;&lt;References&gt;&lt;Item&gt;&lt;ID&gt;250&lt;/ID&gt;&lt;UID&gt;{9D702FFC-EE0E-475F-9AA0-98A51837CD2D}&lt;/UID&gt;&lt;Title&gt;甜叶菊废渣提取物的抗氧化和抗炎作用&lt;/Title&gt;&lt;Template&gt;Journal Article&lt;/Template&gt;&lt;Star&gt;0&lt;/Star&gt;&lt;Tag&gt;0&lt;/Tag&gt;&lt;Author&gt;赵磊; 迟茜; 林文轩; 王成涛; 徐美利; 连运河; 杨香瑜; 李乾丽&lt;/Author&gt;&lt;Year&gt;2018&lt;/Year&gt;&lt;Details&gt;&lt;_author_aff&gt;北京工商大学食品营养与人类健康北京高精尖创新中心北京市食品添加剂工程技术研究中心;晨光生物科技集团股份有限公司;&lt;/_author_aff&gt;&lt;_cited_count&gt;13&lt;/_cited_count&gt;&lt;_date&gt;2018-08-31&lt;/_date&gt;&lt;_issue&gt;08&lt;/_issue&gt;&lt;_journal&gt;中国食品学报&lt;/_journal&gt;&lt;_keywords&gt;甜叶菊;抗氧化;抗炎;氧化应激;巨噬细胞&lt;/_keywords&gt;&lt;_pages&gt;8-15&lt;/_pages&gt;&lt;_url&gt;https://kns.cnki.net/kcms/detail/detail.aspx?FileName=ZGSP201808002&amp;amp;DbName=CJFQ2018&lt;/_url&gt;&lt;_volume&gt;18&lt;/_volume&gt;&lt;_created&gt;64290118&lt;/_created&gt;&lt;_modified&gt;64290118&lt;/_modified&gt;&lt;_db_updated&gt;CNKI - Reference&lt;/_db_updated&gt;&lt;_collection_scope&gt;CSCD;PKU;EI&lt;/_collection_scope&gt;&lt;_translated_author&gt;Zhao, Lei;Chi, Qian;Lin, Wenxuan;Wang, Chengtao;Xu, Meili;Lian, Yunhe;Yang, Xiangyu;Li, Qianli&lt;/_translated_author&gt;&lt;/Details&gt;&lt;Extra&gt;&lt;DBUID&gt;{77E65159-51E7-4973-A85C-C512F0ADFD6D}&lt;/DBUID&gt;&lt;/Extra&gt;&lt;/Item&gt;&lt;/References&gt;&lt;/Group&gt;&lt;/Citation&gt;_x000a_"/>
    <w:docVar w:name="NE.Ref{C0F42AC9-D78F-45A6-9CC9-0D0251F4B512}" w:val=" ADDIN NE.Ref.{C0F42AC9-D78F-45A6-9CC9-0D0251F4B512}&lt;Citation&gt;&lt;Group&gt;&lt;References&gt;&lt;Item&gt;&lt;ID&gt;221&lt;/ID&gt;&lt;UID&gt;{BCBB23D1-CC11-4441-9E49-175F375B8339}&lt;/UID&gt;&lt;Title&gt;Efficiency of a prebiotic and a plant extract alone or in combination on broiler performance and intestinal physiology&lt;/Title&gt;&lt;Template&gt;Journal Article&lt;/Template&gt;&lt;Star&gt;0&lt;/Star&gt;&lt;Tag&gt;0&lt;/Tag&gt;&lt;Author&gt;Pablo, Catalá-Gregori; Serge, Mallet; Angélique, Travel; Juan, Orengo; Michel, Lessire&lt;/Author&gt;&lt;Year&gt;2008&lt;/Year&gt;&lt;Details&gt;&lt;_author_aff&gt;Univ Murcia, Dept Anim Prod, E-30071 Murcia, Spain;  Asociac Avicola Valenciana CECAV, Alquerias Del Nino Perdi 12539, Spain;  INRA, Unite Rech Avicoles, F-37380 Nouzilly, France;  ITAVI, Unite Rech Avicoles, F-37380 Nouzilly, France;  UMT BIRD, F-37380 Nouzilly, France&lt;/_author_aff&gt;&lt;_date&gt;2008-12-22&lt;/_date&gt;&lt;_issue&gt;4&lt;/_issue&gt;&lt;_journal&gt;Canadian Journal of Animal Science&lt;/_journal&gt;&lt;_keywords&gt;Broiler; antibiotic growth promoter; plant extract; prebiotic&lt;/_keywords&gt;&lt;_url&gt;https://kns.cnki.net/kcms/detail/detail.aspx?FileName=SJNC9EA7A67A716DCEE246AEA936DF362EEC&amp;amp;DbName=GARJ0010_4&lt;/_url&gt;&lt;_volume&gt;88&lt;/_volume&gt;&lt;_created&gt;64279759&lt;/_created&gt;&lt;_modified&gt;64279759&lt;/_modified&gt;&lt;_db_updated&gt;CNKI - Reference&lt;/_db_updated&gt;&lt;_impact_factor&gt;   1.015&lt;/_impact_factor&gt;&lt;_collection_scope&gt;SCI;SCIE&lt;/_collection_scope&gt;&lt;/Details&gt;&lt;Extra&gt;&lt;DBUID&gt;{77E65159-51E7-4973-A85C-C512F0ADFD6D}&lt;/DBUID&gt;&lt;/Extra&gt;&lt;/Item&gt;&lt;/References&gt;&lt;/Group&gt;&lt;/Citation&gt;_x000a_"/>
    <w:docVar w:name="NE.Ref{C1D74F4A-050C-4216-8080-5374744E006A}" w:val=" ADDIN NE.Ref.{C1D74F4A-050C-4216-8080-5374744E006A}&lt;Citation&gt;&lt;Group&gt;&lt;References&gt;&lt;Item&gt;&lt;ID&gt;218&lt;/ID&gt;&lt;UID&gt;{F540BD3C-2E15-47DC-8561-E5CF436C973A}&lt;/UID&gt;&lt;Title&gt;Efficient tumor targeting by anaerobic butyrate-producing bacteria&lt;/Title&gt;&lt;Template&gt;Journal Article&lt;/Template&gt;&lt;Star&gt;0&lt;/Star&gt;&lt;Tag&gt;0&lt;/Tag&gt;&lt;Author&gt;Hassan, Tirandaz; Ebrahim, Mohammadi&lt;/Author&gt;&lt;Year&gt;2013&lt;/Year&gt;&lt;Details&gt;&lt;_author_aff&gt;Biotechnology Research Center, Research Institute of Petroleum Industry, Tehran, Iran;;Kurdistan University of Medical Sciences, Sanandaj, Iran;;Department of Toxicology and Pharmacology, School of Pharmacy, Shahid Beheshti University of Medical Sciences, Tehran, Iran&lt;/_author_aff&gt;&lt;_date&gt;2013-05-15&lt;/_date&gt;&lt;_issue&gt;5&lt;/_issue&gt;&lt;_journal&gt;Medical Hypotheses&lt;/_journal&gt;&lt;_url&gt;https://kns.cnki.net/kcms/detail/detail.aspx?FileName=SJES13050900062596&amp;amp;DbName=GARJ2013&lt;/_url&gt;&lt;_volume&gt;80&lt;/_volume&gt;&lt;_created&gt;64279659&lt;/_created&gt;&lt;_modified&gt;64279659&lt;/_modified&gt;&lt;_db_updated&gt;CNKI - Reference&lt;/_db_updated&gt;&lt;_impact_factor&gt;   1.538&lt;/_impact_factor&gt;&lt;_collection_scope&gt;SCI;SCIE&lt;/_collection_scope&gt;&lt;/Details&gt;&lt;Extra&gt;&lt;DBUID&gt;{77E65159-51E7-4973-A85C-C512F0ADFD6D}&lt;/DBUID&gt;&lt;/Extra&gt;&lt;/Item&gt;&lt;/References&gt;&lt;/Group&gt;&lt;Group&gt;&lt;References&gt;&lt;Item&gt;&lt;ID&gt;219&lt;/ID&gt;&lt;UID&gt;{B9DD9440-8214-46DD-A0C0-299C9C6EFBD0}&lt;/UID&gt;&lt;Title&gt;短链脂肪酸的产生及作用&lt;/Title&gt;&lt;Template&gt;Journal Article&lt;/Template&gt;&lt;Star&gt;0&lt;/Star&gt;&lt;Tag&gt;0&lt;/Tag&gt;&lt;Author&gt;王子花; 申瑞玲; 李文全&lt;/Author&gt;&lt;Year&gt;2007&lt;/Year&gt;&lt;Details&gt;&lt;_author_aff&gt;山西农业大学动物科技学院,山西农业大学动物科技学院,山西农业大学动物科技学院 太谷030801,太谷030801 郑州轻工业学院食品与生物工程学院,郑州450002,太谷030801&lt;/_author_aff&gt;&lt;_cited_count&gt;105&lt;/_cited_count&gt;&lt;_date&gt;2007-02-25&lt;/_date&gt;&lt;_issue&gt;02&lt;/_issue&gt;&lt;_journal&gt;畜牧兽医科技信息&lt;/_journal&gt;&lt;_keywords&gt;底物;乙酸;丙酸;丁酸;产生;生理作用&lt;/_keywords&gt;&lt;_pages&gt;12-13&lt;/_pages&gt;&lt;_url&gt;https://kns.cnki.net/kcms/detail/detail.aspx?FileName=XMKX200702003&amp;amp;DbName=CJFQ2007&lt;/_url&gt;&lt;_created&gt;64279682&lt;/_created&gt;&lt;_modified&gt;64279682&lt;/_modified&gt;&lt;_db_updated&gt;CNKI - Reference&lt;/_db_updated&gt;&lt;_translated_author&gt;Wang, Zihua;Shen, Ruiling;Li, Wenquan&lt;/_translated_author&gt;&lt;/Details&gt;&lt;Extra&gt;&lt;DBUID&gt;{77E65159-51E7-4973-A85C-C512F0ADFD6D}&lt;/DBUID&gt;&lt;/Extra&gt;&lt;/Item&gt;&lt;/References&gt;&lt;/Group&gt;&lt;/Citation&gt;_x000a_"/>
    <w:docVar w:name="NE.Ref{C1F6EFE3-95CA-407C-8388-E6203B036E62}" w:val=" ADDIN NE.Ref.{C1F6EFE3-95CA-407C-8388-E6203B036E62}&lt;Citation&gt;&lt;Group&gt;&lt;References&gt;&lt;Item&gt;&lt;ID&gt;136&lt;/ID&gt;&lt;UID&gt;{F5B7FC54-7FAE-4C1C-A10E-F8877B9A7E65}&lt;/UID&gt;&lt;Title&gt;穿心莲药渣和甜叶菊渣对羊瘤胃体外发酵的影响&lt;/Title&gt;&lt;Template&gt;Journal Article&lt;/Template&gt;&lt;Star&gt;0&lt;/Star&gt;&lt;Tag&gt;0&lt;/Tag&gt;&lt;Author&gt;何力; 计少石; 张志红; 王东升; 郭礼荣; 张国华; 丁建南&lt;/Author&gt;&lt;Year&gt;2017&lt;/Year&gt;&lt;Details&gt;&lt;_author_aff&gt;江西省科学院生物资源研究所;赣州市畜牧研究所;&lt;/_author_aff&gt;&lt;_cited_count&gt;3&lt;/_cited_count&gt;&lt;_date&gt;2017-07-10&lt;/_date&gt;&lt;_issue&gt;07&lt;/_issue&gt;&lt;_journal&gt;中国畜牧杂志&lt;/_journal&gt;&lt;_keywords&gt;穿心莲药渣;甜叶菊渣;瘤胃体外发酵;湖羊&lt;/_keywords&gt;&lt;_pages&gt;86-89&lt;/_pages&gt;&lt;_url&gt;https://kns.cnki.net/kcms/detail/detail.aspx?FileName=ZGXM201707019&amp;amp;DbName=CJFQ2017&lt;/_url&gt;&lt;_volume&gt;53&lt;/_volume&gt;&lt;_created&gt;64245434&lt;/_created&gt;&lt;_modified&gt;64245434&lt;/_modified&gt;&lt;_db_updated&gt;CNKI - Reference&lt;/_db_updated&gt;&lt;_collection_scope&gt;PKU&lt;/_collection_scope&gt;&lt;_translated_author&gt;He, Li;Ji, Shaoshi;Zhang, Zhihong;Wang, Dongsheng;Guo, Lirong;Zhang, Guohua;Ding, Jiannan&lt;/_translated_author&gt;&lt;/Details&gt;&lt;Extra&gt;&lt;DBUID&gt;{77E65159-51E7-4973-A85C-C512F0ADFD6D}&lt;/DBUID&gt;&lt;/Extra&gt;&lt;/Item&gt;&lt;/References&gt;&lt;/Group&gt;&lt;/Citation&gt;_x000a_"/>
    <w:docVar w:name="NE.Ref{C25ED6AA-4314-4AB4-95A0-8C4F814F5352}" w:val=" ADDIN NE.Ref.{C25ED6AA-4314-4AB4-95A0-8C4F814F5352}&lt;Citation&gt;&lt;Group&gt;&lt;References&gt;&lt;Item&gt;&lt;ID&gt;238&lt;/ID&gt;&lt;UID&gt;{BF153713-7413-4E96-9D81-561BE9051647}&lt;/UID&gt;&lt;Title&gt;Antibiotic and synthetic growth promoters in animal diets: Review of impact and analytical methods&lt;/Title&gt;&lt;Template&gt;Journal Article&lt;/Template&gt;&lt;Star&gt;0&lt;/Star&gt;&lt;Tag&gt;0&lt;/Tag&gt;&lt;Author&gt;Manuel, Gonzalez Ronquillo; Juan, Carlos Angeles Hernandez&lt;/Author&gt;&lt;Year&gt;2017&lt;/Year&gt;&lt;Details&gt;&lt;_author_aff&gt;Departamento de Nutricion Animal, Facultad de Medicina Veterinaria y Zootecnia, Universidad Autonoma del Estado de México, Instituto Literario 100, 50000 Toluca, Mexico;;Programa de Maestría y Doctorado en Ciencias de la Producción y de la Salud Animal, Facultad de Medicina Veterinaria y Zootecnia, Universidad Nacional Autonoma de México, Circuito Exterior, Ciudad Universitaria, Delegacion Coyoacan 04510, Mexico;;Departamento de Nutrición Animal y Bioquímica, Facultad de Medicina Veterinaria y Zootecnia, Universidad Nacional Autónoma de México, Circuito Exterior, Cuidad Universitaria, Delgacion Coyoacan 04510, Mexico&lt;/_author_aff&gt;&lt;_date&gt;2017-02-15&lt;/_date&gt;&lt;_journal&gt;Food Control&lt;/_journal&gt;&lt;_keywords&gt;Antibiotics;Feed;Sustainable animal diets;Analytical methods development;Synthetic growth promoters;Ampicillin (PubChem CID: 6249);Bacitracins (PubChem CID: 439542);Clenbuterol (PubChem CID: 16048573);Chloramphenicol (PubChem CID: 5959);Monensin (PubChem CID: 441145);Oxytretacycline (PubChem CID: 54675779);Ractopamine (PubChem CID: 56052);Salbutamol (PubChem CID: 2083);Tretacycline (PubChem CID: 54675776);Tylosin (PubChem CID: 5280440);Zeranol (PubChem CID: 216284)&lt;/_keywords&gt;&lt;_url&gt;https://kns.cnki.net/kcms/detail/detail.aspx?FileName=SJES54E1B2602FE5105FDDC82F3C7B2F9D92&amp;amp;DbName=GARJ2017&lt;/_url&gt;&lt;_volume&gt;72&lt;/_volume&gt;&lt;_created&gt;64288133&lt;/_created&gt;&lt;_modified&gt;64288133&lt;/_modified&gt;&lt;_db_updated&gt;CNKI - Reference&lt;/_db_updated&gt;&lt;_impact_factor&gt;   5.548&lt;/_impact_factor&gt;&lt;_collection_scope&gt;SCI;SCIE&lt;/_collection_scope&gt;&lt;/Details&gt;&lt;Extra&gt;&lt;DBUID&gt;{77E65159-51E7-4973-A85C-C512F0ADFD6D}&lt;/DBUID&gt;&lt;/Extra&gt;&lt;/Item&gt;&lt;/References&gt;&lt;/Group&gt;&lt;/Citation&gt;_x000a_"/>
    <w:docVar w:name="NE.Ref{C3A68B0F-DB97-4267-8BCB-58509B09CD65}" w:val=" ADDIN NE.Ref.{C3A68B0F-DB97-4267-8BCB-58509B09CD65}&lt;Citation&gt;&lt;Group&gt;&lt;References&gt;&lt;Item&gt;&lt;ID&gt;128&lt;/ID&gt;&lt;UID&gt;{C879EEA0-8266-4960-935D-5982CF3EF412}&lt;/UID&gt;&lt;Title&gt;Dietary stevioside supplementation increases feed intake by altering the hypothalamic transcriptome profile and gut microbiota in broiler chickens&lt;/Title&gt;&lt;Template&gt;Journal Article&lt;/Template&gt;&lt;Star&gt;0&lt;/Star&gt;&lt;Tag&gt;0&lt;/Tag&gt;&lt;Author&gt;Jiang, J; Qi, L; Lv, Z; Wei, Q; Shi, F&lt;/Author&gt;&lt;Year&gt;2021&lt;/Year&gt;&lt;Details&gt;&lt;_accession_num&gt;32981085&lt;/_accession_num&gt;&lt;_author_adr&gt;College of Animal Science and Technology, Nanjing Agricultural University, Nanjing, China.; College of Animal Science and Technology, Nanjing Agricultural University, Nanjing, China.; College of Animal Science and Technology, Nanjing Agricultural University, Nanjing, China.; College of Animal Science and Technology, Nanjing Agricultural University, Nanjing, China.; College of Animal Science and Technology, Nanjing Agricultural University, Nanjing, China.&lt;/_author_adr&gt;&lt;_date_display&gt;2021 Mar 30&lt;/_date_display&gt;&lt;_date&gt;2021-03-30&lt;/_date&gt;&lt;_doi&gt;10.1002/jsfa.10838&lt;/_doi&gt;&lt;_isbn&gt;1097-0010 (Electronic); 0022-5142 (Linking)&lt;/_isbn&gt;&lt;_issue&gt;5&lt;/_issue&gt;&lt;_journal&gt;J Sci Food Agric&lt;/_journal&gt;&lt;_keywords&gt;broiler chicken; feed intake; gut microbiota; hypothalamus; stevioside&lt;/_keywords&gt;&lt;_language&gt;eng&lt;/_language&gt;&lt;_ori_publication&gt;(c) 2020 Society of Chemical Industry.&lt;/_ori_publication&gt;&lt;_pages&gt;2156-2167&lt;/_pages&gt;&lt;_subject_headings&gt;Animal Feed/analysis; Animals; Avian Proteins/genetics/metabolism; Bacteria/classification/genetics/isolation &amp;amp; purification; Chickens/genetics/metabolism/*microbiology; Diet/veterinary; Dietary Supplements/analysis; Diterpenes, Kaurane/*metabolism; Eating; Feeding Behavior; Female; *Gastrointestinal Microbiome; Glucosides/*metabolism; Hypothalamus/*metabolism; Male; Transcriptome&lt;/_subject_headings&gt;&lt;_tertiary_title&gt;Journal of the science of food and agriculture&lt;/_tertiary_title&gt;&lt;_type_work&gt;Journal Article&lt;/_type_work&gt;&lt;_url&gt;http://www.ncbi.nlm.nih.gov/entrez/query.fcgi?cmd=Retrieve&amp;amp;db=pubmed&amp;amp;dopt=Abstract&amp;amp;list_uids=32981085&amp;amp;query_hl=1&lt;/_url&gt;&lt;_volume&gt;101&lt;/_volume&gt;&lt;_created&gt;64245379&lt;/_created&gt;&lt;_modified&gt;64245379&lt;/_modified&gt;&lt;_db_updated&gt;PubMed&lt;/_db_updated&gt;&lt;_impact_factor&gt;   3.638&lt;/_impact_factor&gt;&lt;/Details&gt;&lt;Extra&gt;&lt;DBUID&gt;{77E65159-51E7-4973-A85C-C512F0ADFD6D}&lt;/DBUID&gt;&lt;/Extra&gt;&lt;/Item&gt;&lt;/References&gt;&lt;/Group&gt;&lt;/Citation&gt;_x000a_"/>
    <w:docVar w:name="NE.Ref{C405036C-3D12-4DA0-AA3D-BAC2CACA5F0D}" w:val=" ADDIN NE.Ref.{C405036C-3D12-4DA0-AA3D-BAC2CACA5F0D}&lt;Citation&gt;&lt;Group&gt;&lt;References&gt;&lt;Item&gt;&lt;ID&gt;229&lt;/ID&gt;&lt;UID&gt;{70C73B8B-5FBF-4050-91B0-824A3A6E221A}&lt;/UID&gt;&lt;Title&gt;Use of Plant Extracts in Alternative Medicine.&lt;/Title&gt;&lt;Template&gt;Journal Article&lt;/Template&gt;&lt;Star&gt;0&lt;/Star&gt;&lt;Tag&gt;0&lt;/Tag&gt;&lt;Author&gt;Ozaslan, Mehmet; Oguzkan, Sibel Bayil&lt;/Author&gt;&lt;Year&gt;2018&lt;/Year&gt;&lt;Details&gt;&lt;_date&gt;2018-08-12&lt;/_date&gt;&lt;_issue&gt;1&lt;/_issue&gt;&lt;_journal&gt;Pakistan journal of biological sciences : PJBS&lt;/_journal&gt;&lt;_keywords&gt;Plant;Bioactive components;Extraction;Molecular biology;Secondary metabolite&lt;/_keywords&gt;&lt;_url&gt;https://kns.cnki.net/kcms/detail/detail.aspx?FileName=SJPD0D153AB6C4385959E60FB30B3CA538B4&amp;amp;DbName=GARJ2018&lt;/_url&gt;&lt;_volume&gt;21&lt;/_volume&gt;&lt;_created&gt;64287115&lt;/_created&gt;&lt;_modified&gt;64287115&lt;/_modified&gt;&lt;_db_updated&gt;CNKI - Reference&lt;/_db_updated&gt;&lt;/Details&gt;&lt;Extra&gt;&lt;DBUID&gt;{77E65159-51E7-4973-A85C-C512F0ADFD6D}&lt;/DBUID&gt;&lt;/Extra&gt;&lt;/Item&gt;&lt;/References&gt;&lt;/Group&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date&gt;2018-04-05&lt;/_date&gt;&lt;_journal&gt;Mechanisms of Ageing and Development&lt;/_journal&gt;&lt;_keywords&gt;Aging;Lifespan;Plant extracts;Caenorhabditis elegans;Saccharomyces cerevisiae&lt;/_keywords&gt;&lt;_url&gt;https://kns.cnki.net/kcms/detail/detail.aspx?FileName=SJESD35E1B334649996A35FEFBD6C528D267&amp;amp;DbName=GARJ2018&lt;/_url&gt;&lt;_volume&gt;171&lt;/_volume&gt;&lt;_created&gt;64287116&lt;/_created&gt;&lt;_modified&gt;64287116&lt;/_modified&gt;&lt;_db_updated&gt;CNKI - Reference&lt;/_db_updated&gt;&lt;_impact_factor&gt;   5.432&lt;/_impact_factor&gt;&lt;_collection_scope&gt;SCI;SCIE&lt;/_collection_scope&gt;&lt;/Details&gt;&lt;Extra&gt;&lt;DBUID&gt;{77E65159-51E7-4973-A85C-C512F0ADFD6D}&lt;/DBUID&gt;&lt;/Extra&gt;&lt;/Item&gt;&lt;/References&gt;&lt;/Group&gt;&lt;Group&gt;&lt;References&gt;&lt;Item&gt;&lt;ID&gt;231&lt;/ID&gt;&lt;UID&gt;{C87B7B20-88A5-45FF-A9A5-97B3D91DC873}&lt;/UID&gt;&lt;Title&gt;Pharmacological properties and their medicinal uses of Cinnamomum: a review.&lt;/Title&gt;&lt;Template&gt;Journal Article&lt;/Template&gt;&lt;Star&gt;0&lt;/Star&gt;&lt;Tag&gt;0&lt;/Tag&gt;&lt;Author&gt;Kumar, Sanjay; Kumari, Reshma; Mishra, Shailja&lt;/Author&gt;&lt;Year&gt;2019&lt;/Year&gt;&lt;Details&gt;&lt;_author_aff&gt;Department of Botany, Govt. P. G. College, Bageshwar, Uttarakhand, India.;;Department of Botany &amp;amp; Microbiology, Gurukul Kangri University, Haridwar, India.;;Department of Botany &amp;amp; Microbiology, Gurukul Kangri University, Haridwar, India.&lt;/_author_aff&gt;&lt;_date&gt;2019-12-15&lt;/_date&gt;&lt;_issue&gt;12&lt;/_issue&gt;&lt;_journal&gt;The Journal of pharmacy and pharmacology&lt;/_journal&gt;&lt;_keywords&gt;Antimicrobial;Cinnamon;Ethnopharmacology;Phytochemical compounds;Traditional use&lt;/_keywords&gt;&lt;_url&gt;https://kns.cnki.net/kcms/detail/detail.aspx?FileName=SJPDD174764E4E20A321A1688001359F15FE&amp;amp;DbName=GARJ2019&lt;/_url&gt;&lt;_volume&gt;71&lt;/_volume&gt;&lt;_created&gt;64287117&lt;/_created&gt;&lt;_modified&gt;64287117&lt;/_modified&gt;&lt;_db_updated&gt;CNKI - Reference&lt;/_db_updated&gt;&lt;/Details&gt;&lt;Extra&gt;&lt;DBUID&gt;{77E65159-51E7-4973-A85C-C512F0ADFD6D}&lt;/DBUID&gt;&lt;/Extra&gt;&lt;/Item&gt;&lt;/References&gt;&lt;/Group&gt;&lt;/Citation&gt;_x000a_"/>
    <w:docVar w:name="NE.Ref{C49DD49C-1D45-4FB3-A1D5-8B6FD97340FB}" w:val=" ADDIN NE.Ref.{C49DD49C-1D45-4FB3-A1D5-8B6FD97340FB}&lt;Citation&gt;&lt;Group&gt;&lt;References&gt;&lt;Item&gt;&lt;ID&gt;143&lt;/ID&gt;&lt;UID&gt;{B06E14C9-F6EB-4ECC-BB35-41D7BFEB240D}&lt;/UID&gt;&lt;Title&gt;一种同步生产甜菊糖苷、黄酮和绿原酸的工业化生产方法&lt;/Title&gt;&lt;Template&gt;Patent&lt;/Template&gt;&lt;Star&gt;0&lt;/Star&gt;&lt;Tag&gt;0&lt;/Tag&gt;&lt;Author&gt;徐美利; 牛志平; 田洪; 王立志; 李乾丽&lt;/Author&gt;&lt;Year&gt;2015&lt;/Year&gt;&lt;Details&gt;&lt;_author_adr&gt;057250 河北省邯郸市曲周县晨光路1号&lt;/_author_adr&gt;&lt;_created&gt;64246642&lt;/_created&gt;&lt;_db_updated&gt;CNKI - Reference&lt;/_db_updated&gt;&lt;_modified&gt;64246642&lt;/_modified&gt;&lt;_number&gt;CN105001281A&lt;/_number&gt;&lt;_pages&gt;8&lt;/_pages&gt;&lt;_reviewed_item&gt;2015-10-28&lt;/_reviewed_item&gt;&lt;_url&gt;https://kns.cnki.net/kcms/detail/detail.aspx?FileName=CN105001281A&amp;amp;DbName=SCPD2015&lt;/_url&gt;&lt;_translated_author&gt;Xu, Meili;Niu, Zhiping;Tian, Hong;Wang, Lizhi;Li, Qianli&lt;/_translated_author&gt;&lt;/Details&gt;&lt;Extra&gt;&lt;DBUID&gt;{77E65159-51E7-4973-A85C-C512F0ADFD6D}&lt;/DBUID&gt;&lt;/Extra&gt;&lt;/Item&gt;&lt;/References&gt;&lt;/Group&gt;&lt;Group&gt;&lt;References&gt;&lt;Item&gt;&lt;ID&gt;144&lt;/ID&gt;&lt;UID&gt;{C57C707D-D68A-4986-9D1B-9F7C7EF1820E}&lt;/UID&gt;&lt;Title&gt;一种同步制备甜叶菊绿原酸和甜菊糖苷的工业化方法&lt;/Title&gt;&lt;Template&gt;Patent&lt;/Template&gt;&lt;Star&gt;0&lt;/Star&gt;&lt;Tag&gt;0&lt;/Tag&gt;&lt;Author&gt;连运河; 徐美利; 高伟; 牛志平; 王艳芳&lt;/Author&gt;&lt;Year&gt;2019&lt;/Year&gt;&lt;Details&gt;&lt;_author_adr&gt;057250 河北省邯郸市曲周县城晨光路1号&lt;/_author_adr&gt;&lt;_created&gt;64246643&lt;/_created&gt;&lt;_db_updated&gt;CNKI - Reference&lt;/_db_updated&gt;&lt;_modified&gt;64246643&lt;/_modified&gt;&lt;_number&gt;CN109438241A&lt;/_number&gt;&lt;_pages&gt;10&lt;/_pages&gt;&lt;_reviewed_item&gt;2019-03-08&lt;/_reviewed_item&gt;&lt;_url&gt;https://kns.cnki.net/kcms/detail/detail.aspx?FileName=CN109438241A&amp;amp;DbName=SCPD2019&lt;/_url&gt;&lt;_translated_author&gt;Lian, Yunhe;Xu, Meili;Gao, Wei;Niu, Zhiping;Wang, Yanfang&lt;/_translated_author&gt;&lt;/Details&gt;&lt;Extra&gt;&lt;DBUID&gt;{77E65159-51E7-4973-A85C-C512F0ADFD6D}&lt;/DBUID&gt;&lt;/Extra&gt;&lt;/Item&gt;&lt;/References&gt;&lt;/Group&gt;&lt;/Citation&gt;_x000a_"/>
    <w:docVar w:name="NE.Ref{C5BEDCC2-0E9D-4411-BD60-096A049168FB}" w:val=" ADDIN NE.Ref.{C5BEDCC2-0E9D-4411-BD60-096A049168FB}&lt;Citation&gt;&lt;Group&gt;&lt;References&gt;&lt;Item&gt;&lt;ID&gt;235&lt;/ID&gt;&lt;UID&gt;{A759ED75-1E84-4300-A393-3F9258CBB2A6}&lt;/UID&gt;&lt;Title&gt;甜叶菊栽培研究进展&lt;/Title&gt;&lt;Template&gt;Journal Article&lt;/Template&gt;&lt;Star&gt;0&lt;/Star&gt;&lt;Tag&gt;0&lt;/Tag&gt;&lt;Author&gt;陈叶; 郝宏杰; 罗光宏; 王治江&lt;/Author&gt;&lt;Year&gt;2014&lt;/Year&gt;&lt;Details&gt;&lt;_author_aff&gt;河西学院农业与生物技术学院;北京德农种业张掖分公司;&lt;/_author_aff&gt;&lt;_cited_count&gt;10&lt;/_cited_count&gt;&lt;_date&gt;2014-10-15&lt;/_date&gt;&lt;_issue&gt;04&lt;/_issue&gt;&lt;_journal&gt;中国糖料&lt;/_journal&gt;&lt;_keywords&gt;甜叶菊;栽培;研究进展&lt;/_keywords&gt;&lt;_pages&gt;76-78&lt;/_pages&gt;&lt;_url&gt;https://kns.cnki.net/kcms/detail/detail.aspx?FileName=ZGTI201404031&amp;amp;DbName=CJFQ2014&lt;/_url&gt;&lt;_created&gt;64287216&lt;/_created&gt;&lt;_modified&gt;64287216&lt;/_modified&gt;&lt;_db_updated&gt;CNKI - Reference&lt;/_db_updated&gt;&lt;_translated_author&gt;Chen, Ye;Hao, Hongjie;Luo, Guanghong;Wang, Zhijiang&lt;/_translated_author&gt;&lt;/Details&gt;&lt;Extra&gt;&lt;DBUID&gt;{77E65159-51E7-4973-A85C-C512F0ADFD6D}&lt;/DBUID&gt;&lt;/Extra&gt;&lt;/Item&gt;&lt;/References&gt;&lt;/Group&gt;&lt;/Citation&gt;_x000a_"/>
    <w:docVar w:name="NE.Ref{C76B7A31-66ED-4F80-A756-7E5C8D7ED2C1}" w:val=" ADDIN NE.Ref.{C76B7A31-66ED-4F80-A756-7E5C8D7ED2C1}&lt;Citation&gt;&lt;Group&gt;&lt;References&gt;&lt;Item&gt;&lt;ID&gt;188&lt;/ID&gt;&lt;UID&gt;{B896EF20-E7E8-45FB-AB5A-D60B34D161DC}&lt;/UID&gt;&lt;Title&gt;Antimicrobial agents from plants: antibacterial activity of plant volatile oils.&lt;/Title&gt;&lt;Template&gt;Journal Article&lt;/Template&gt;&lt;Star&gt;0&lt;/Star&gt;&lt;Tag&gt;0&lt;/Tag&gt;&lt;Author&gt;Dorman, H J; Deans, S G&lt;/Author&gt;&lt;Year&gt;2000&lt;/Year&gt;&lt;Details&gt;&lt;_author_aff&gt;Aromatic and Medicinal Plant Group, Scottish Agricultural College, Auchincruive, South Ayrshire, UK.&lt;/_author_aff&gt;&lt;_date&gt;2000-02-20&lt;/_date&gt;&lt;_issue&gt;2&lt;/_issue&gt;&lt;_journal&gt;Journal of applied microbiology&lt;/_journal&gt;&lt;_url&gt;https://kns.cnki.net/kcms/detail/detail.aspx?FileName=SJPD12090404045529&amp;amp;DbName=GARJ0010_5&lt;/_url&gt;&lt;_volume&gt;88&lt;/_volume&gt;&lt;_created&gt;64252285&lt;/_created&gt;&lt;_modified&gt;64252285&lt;/_modified&gt;&lt;_db_updated&gt;CNKI - Reference&lt;/_db_updated&gt;&lt;_impact_factor&gt;   3.772&lt;/_impact_factor&gt;&lt;_collection_scope&gt;SCI;SCIE&lt;/_collection_scope&gt;&lt;/Details&gt;&lt;Extra&gt;&lt;DBUID&gt;{77E65159-51E7-4973-A85C-C512F0ADFD6D}&lt;/DBUID&gt;&lt;/Extra&gt;&lt;/Item&gt;&lt;/References&gt;&lt;/Group&gt;&lt;/Citation&gt;_x000a_"/>
    <w:docVar w:name="NE.Ref{C7D89F7E-947A-48F5-AE03-E3198ED3942B}" w:val=" ADDIN NE.Ref.{C7D89F7E-947A-48F5-AE03-E3198ED3942B}&lt;Citation&gt;&lt;Group&gt;&lt;References&gt;&lt;Item&gt;&lt;ID&gt;159&lt;/ID&gt;&lt;UID&gt;{80C11DEA-ED96-4079-9E1D-338534EF4D22}&lt;/UID&gt;&lt;Title&gt;茶花鸡体尺性状和屠宰性能的测定及相关性分析&lt;/Title&gt;&lt;Template&gt;Journal Article&lt;/Template&gt;&lt;Star&gt;0&lt;/Star&gt;&lt;Tag&gt;0&lt;/Tag&gt;&lt;Author&gt;李正田; 刘丽仙; 佟荟全; 荣华; 豆腾飞; 李琦华; 葛长荣; 贾俊静; 谷大海&lt;/Author&gt;&lt;Year&gt;2016&lt;/Year&gt;&lt;Details&gt;&lt;_author_aff&gt;云南农业大学;云南农业职业技术学院;&lt;/_author_aff&gt;&lt;_cited_count&gt;27&lt;/_cited_count&gt;&lt;_date&gt;2016-01-25&lt;/_date&gt;&lt;_issue&gt;02&lt;/_issue&gt;&lt;_journal&gt;中国家禽&lt;/_journal&gt;&lt;_keywords&gt;茶花鸡;体尺性状;屠宰性能;相关分析&lt;/_keywords&gt;&lt;_pages&gt;47-49&lt;/_pages&gt;&lt;_url&gt;https://kns.cnki.net/kcms/detail/detail.aspx?FileName=ZGJQ201602012&amp;amp;DbName=CJFQ2016&lt;/_url&gt;&lt;_volume&gt;38&lt;/_volume&gt;&lt;_created&gt;64249474&lt;/_created&gt;&lt;_modified&gt;64249474&lt;/_modified&gt;&lt;_db_updated&gt;CNKI - Reference&lt;/_db_updated&gt;&lt;_collection_scope&gt;PKU&lt;/_collection_scope&gt;&lt;_translated_author&gt;Li, Zhengtian;Liu, Lixian;Tong, Huiquan;Rong, Hua;Dou, Tengfei;Li, Qihua;Ge, Zhangrong;Jia, Junjing;Gu, Dahai&lt;/_translated_author&gt;&lt;/Details&gt;&lt;Extra&gt;&lt;DBUID&gt;{77E65159-51E7-4973-A85C-C512F0ADFD6D}&lt;/DBUID&gt;&lt;/Extra&gt;&lt;/Item&gt;&lt;/References&gt;&lt;/Group&gt;&lt;/Citation&gt;_x000a_"/>
    <w:docVar w:name="NE.Ref{CBFA19A8-C6F1-4667-A17A-157C83790D19}" w:val=" ADDIN NE.Ref.{CBFA19A8-C6F1-4667-A17A-157C83790D19}&lt;Citation&gt;&lt;Group&gt;&lt;References&gt;&lt;Item&gt;&lt;ID&gt;181&lt;/ID&gt;&lt;UID&gt;{7A3F0953-6C5E-4AFE-A7C9-8A2A339D5F54}&lt;/UID&gt;&lt;Title&gt;Effect of dietary stevioside supplementation on growth performance, nutrient digestibility, serum parameters, and intestinal microflora in broilers.&lt;/Title&gt;&lt;Template&gt;Journal Article&lt;/Template&gt;&lt;Star&gt;0&lt;/Star&gt;&lt;Tag&gt;0&lt;/Tag&gt;&lt;Author&gt;Wu, Xuezhuang; Yang, Peilong; Sifa, Dai; Wen, Zhiguo&lt;/Author&gt;&lt;Year&gt;2019&lt;/Year&gt;&lt;Details&gt;&lt;_author_aff&gt;College of Animal Science, Anhui Science and Technology University, Bengbu, 233100, People&amp;apos;s Republic of China. wuxuezhuang@126.com.&lt;/_author_aff&gt;&lt;_date&gt;2019-05-22&lt;/_date&gt;&lt;_issue&gt;5&lt;/_issue&gt;&lt;_journal&gt;Food &amp;amp; function&lt;/_journal&gt;&lt;_url&gt;https://kns.cnki.net/kcms/detail/detail.aspx?FileName=SJPDC72075CF70C0D31D14E04173BE01D309&amp;amp;DbName=GARJ2019&lt;/_url&gt;&lt;_volume&gt;10&lt;/_volume&gt;&lt;_created&gt;64251184&lt;/_created&gt;&lt;_modified&gt;64251184&lt;/_modified&gt;&lt;_db_updated&gt;CNKI - Reference&lt;/_db_updated&gt;&lt;_impact_factor&gt;   5.396&lt;/_impact_factor&gt;&lt;_collection_scope&gt;SCIE;EI&lt;/_collection_scope&gt;&lt;/Details&gt;&lt;Extra&gt;&lt;DBUID&gt;{77E65159-51E7-4973-A85C-C512F0ADFD6D}&lt;/DBUID&gt;&lt;/Extra&gt;&lt;/Item&gt;&lt;/References&gt;&lt;/Group&gt;&lt;/Citation&gt;_x000a_"/>
    <w:docVar w:name="NE.Ref{CDDD51FD-62D5-4D89-8D13-808CEAD8EF3A}" w:val=" ADDIN NE.Ref.{CDDD51FD-62D5-4D89-8D13-808CEAD8EF3A}&lt;Citation&gt;&lt;Group&gt;&lt;References&gt;&lt;Item&gt;&lt;ID&gt;54&lt;/ID&gt;&lt;UID&gt;{3E89A805-1DB9-4993-A911-90108016B92B}&lt;/UID&gt;&lt;Title&gt;甜叶菊综合利用研究进展_尚宏芹&lt;/Title&gt;&lt;Template&gt;Journal Article&lt;/Template&gt;&lt;Star&gt;0&lt;/Star&gt;&lt;Tag&gt;0&lt;/Tag&gt;&lt;Author/&gt;&lt;Year&gt;0&lt;/Year&gt;&lt;Details&gt;&lt;_created&gt;64242476&lt;/_created&gt;&lt;_modified&gt;64242477&lt;/_modified&gt;&lt;_accessed&gt;64242477&lt;/_accessed&gt;&lt;/Details&gt;&lt;Extra&gt;&lt;DBUID&gt;{77E65159-51E7-4973-A85C-C512F0ADFD6D}&lt;/DBUID&gt;&lt;/Extra&gt;&lt;/Item&gt;&lt;/References&gt;&lt;/Group&gt;&lt;/Citation&gt;_x000a_"/>
    <w:docVar w:name="NE.Ref{CE2E500E-8300-45BD-9147-16001CC116EB}" w:val=" ADDIN NE.Ref.{CE2E500E-8300-45BD-9147-16001CC116EB}&lt;Citation&gt;&lt;Group&gt;&lt;References&gt;&lt;Item&gt;&lt;ID&gt;223&lt;/ID&gt;&lt;UID&gt;{00323A4D-AC51-4A9C-896C-9C05D88A2074}&lt;/UID&gt;&lt;Title&gt;Supplementation With Chinese Medicinal Plant Extracts From Lonicera hypoglauca and Scutellaria baicalensis Mitigates Colonic Inflammation by Regulating Oxidative Stress and Gut Microbiota in a Colitis Mouse Model&lt;/Title&gt;&lt;Template&gt;Journal Article&lt;/Template&gt;&lt;Star&gt;0&lt;/Star&gt;&lt;Tag&gt;0&lt;/Tag&gt;&lt;Author&gt;Wan, Fan; Wang, Mengyu; Zhong, Ruqing; Chen, Liang; Han, Hui; Liu, Lei; Zhao, Yong; Lv, Huiyuan; Hou, Fujiang; Yi, Bao; Zhang, Hongfu&lt;/Author&gt;&lt;Year&gt;2022&lt;/Year&gt;&lt;Details&gt;&lt;_author_aff&gt;State Key Laboratory of Animal Nutrition, Institute of Animal Science, Chinese Academy of Agricultural Sciences, Beijing, China;State Key Laboratory of Grassland Agro-Ecosystem, Key Laboratory of Grassland Livestock Industry Innovation, Ministry of Agriculture and Rural Affairs, College of Pastoral Agriculture Science and Technology, Lanzhou University, Lanzhou, China;Precision Livestock and Nutrition Unit, Gembloux Agro-Bio Tech, University of Liège, Gembloux, Belgium;Beijing Centre Technology Co., Ltd., Beijing, China&lt;/_author_aff&gt;&lt;_date&gt;2022-01-04&lt;/_date&gt;&lt;_journal&gt;Frontiers in Cellular and Infection Microbiology&lt;/_journal&gt;&lt;_keywords&gt;traditional Chinese medicinal plants;inflammation;gut microbiota;oxidative stress;Lonicera hypoglauca;Scutellaria baicalensis&lt;/_keywords&gt;&lt;_url&gt;https://kns.cnki.net/kcms/detail/detail.aspx?FileName=SQCBEFF2EEF0A2E690B41940961DFDA4E7A4&amp;amp;DbName=GARJ2021_2&lt;/_url&gt;&lt;_volume&gt;11&lt;/_volume&gt;&lt;_created&gt;64279893&lt;/_created&gt;&lt;_modified&gt;64279893&lt;/_modified&gt;&lt;_db_updated&gt;CNKI - Reference&lt;/_db_updated&gt;&lt;_impact_factor&gt;   5.293&lt;/_impact_factor&gt;&lt;_collection_scope&gt;SCIE&lt;/_collection_scope&gt;&lt;/Details&gt;&lt;Extra&gt;&lt;DBUID&gt;{77E65159-51E7-4973-A85C-C512F0ADFD6D}&lt;/DBUID&gt;&lt;/Extra&gt;&lt;/Item&gt;&lt;/References&gt;&lt;/Group&gt;&lt;/Citation&gt;_x000a_"/>
    <w:docVar w:name="NE.Ref{CE85462F-DD8F-4448-9564-F372974FAB48}" w:val=" ADDIN NE.Ref.{CE85462F-DD8F-4448-9564-F372974FAB48}&lt;Citation&gt;&lt;Group&gt;&lt;References&gt;&lt;Item&gt;&lt;ID&gt;127&lt;/ID&gt;&lt;UID&gt;{C084B83E-8EEF-4DB3-8343-8BD3E80BB128}&lt;/UID&gt;&lt;Title&gt;Evaluation of supplementary stevia (Stevia rebaudiana, bertoni) leaves and stevioside in broiler diets: effects on feed intake, nutrient metabolism, blood parameters and growth performance&lt;/Title&gt;&lt;Template&gt;Journal Article&lt;/Template&gt;&lt;Star&gt;0&lt;/Star&gt;&lt;Tag&gt;0&lt;/Tag&gt;&lt;Author&gt;Atteh, J O; Onagbesan, O M; Tona, K; Decuypere, E; Geuns, J M; Buyse, J&lt;/Author&gt;&lt;Year&gt;2008&lt;/Year&gt;&lt;Details&gt;&lt;_accession_num&gt;19012609&lt;/_accession_num&gt;&lt;_author_adr&gt;Department of Animal Production, University of Ilorin, Nigeria.&lt;/_author_adr&gt;&lt;_date_display&gt;2008 Dec&lt;/_date_display&gt;&lt;_date&gt;2008-12-01&lt;/_date&gt;&lt;_doi&gt;10.1111/j.1439-0396.2007.00760.x&lt;/_doi&gt;&lt;_isbn&gt;1439-0396 (Electronic); 0931-2439 (Linking)&lt;/_isbn&gt;&lt;_issue&gt;6&lt;/_issue&gt;&lt;_journal&gt;J Anim Physiol Anim Nutr (Berl)&lt;/_journal&gt;&lt;_language&gt;eng&lt;/_language&gt;&lt;_pages&gt;640-9&lt;/_pages&gt;&lt;_subject_headings&gt;Animal Feed; Animal Nutritional Physiological Phenomena; Animals; Anti-Bacterial Agents/administration &amp;amp; dosage/*pharmacology; Body Composition/drug effects/physiology; Cecum/metabolism; Chickens/*growth &amp;amp; development/metabolism; Diterpenes, Kaurane/administration &amp;amp; dosage/*pharmacology; Eating/*drug effects; Fatty Acids/analysis; Fatty Acids, Volatile/analysis; Glucosides/administration &amp;amp; dosage/*pharmacology; Male; Nutritive Value; Plant Leaves; Probiotics; Random Allocation; Stevia/*chemistry; Weight Gain/drug effects/physiology&lt;/_subject_headings&gt;&lt;_tertiary_title&gt;Journal of animal physiology and animal nutrition&lt;/_tertiary_title&gt;&lt;_type_work&gt;Journal Article; Research Support, Non-U.S. Gov&amp;apos;t&lt;/_type_work&gt;&lt;_url&gt;http://www.ncbi.nlm.nih.gov/entrez/query.fcgi?cmd=Retrieve&amp;amp;db=pubmed&amp;amp;dopt=Abstract&amp;amp;list_uids=19012609&amp;amp;query_hl=1&lt;/_url&gt;&lt;_volume&gt;92&lt;/_volume&gt;&lt;_created&gt;64245377&lt;/_created&gt;&lt;_modified&gt;64245377&lt;/_modified&gt;&lt;_db_updated&gt;PubMed&lt;/_db_updated&gt;&lt;_impact_factor&gt;   2.130&lt;/_impact_factor&gt;&lt;/Details&gt;&lt;Extra&gt;&lt;DBUID&gt;{77E65159-51E7-4973-A85C-C512F0ADFD6D}&lt;/DBUID&gt;&lt;/Extra&gt;&lt;/Item&gt;&lt;/References&gt;&lt;/Group&gt;&lt;/Citation&gt;_x000a_"/>
    <w:docVar w:name="NE.Ref{CF073956-C0B3-4E1B-B1A1-77842BE923ED}" w:val=" ADDIN NE.Ref.{CF073956-C0B3-4E1B-B1A1-77842BE923ED}&lt;Citation&gt;&lt;Group&gt;&lt;References&gt;&lt;Item&gt;&lt;ID&gt;163&lt;/ID&gt;&lt;UID&gt;{3BFF8D1A-3832-4FB6-8236-352E790D9B40}&lt;/UID&gt;&lt;Title&gt;荷斯坦奶牛优质高产集成技术研究与应用&lt;/Title&gt;&lt;Template&gt;Journal Article&lt;/Template&gt;&lt;Star&gt;0&lt;/Star&gt;&lt;Tag&gt;0&lt;/Tag&gt;&lt;Author&gt;韦松叶; 郑宏伟; 韦海芬; 刘桂衡; 谭乃淙&lt;/Author&gt;&lt;Year&gt;2018&lt;/Year&gt;&lt;Details&gt;&lt;_author_aff&gt;广西贵港市覃塘区动物疫病预防控制中心;广西贵港市动物疫病预防控制中心;广西贵港市水产技术推广站;&lt;/_author_aff&gt;&lt;_cited_count&gt;3&lt;/_cited_count&gt;&lt;_date&gt;2018-11-15&lt;/_date&gt;&lt;_issue&gt;06&lt;/_issue&gt;&lt;_journal&gt;广西畜牧兽医&lt;/_journal&gt;&lt;_keywords&gt;荷斯坦奶牛;益生菌;新工艺&lt;/_keywords&gt;&lt;_pages&gt;307-308&lt;/_pages&gt;&lt;_url&gt;https://kns.cnki.net/kcms/detail/detail.aspx?FileName=GXSM201806011&amp;amp;DbName=CJFQ2018&lt;/_url&gt;&lt;_volume&gt;34&lt;/_volume&gt;&lt;_created&gt;64249586&lt;/_created&gt;&lt;_modified&gt;64249586&lt;/_modified&gt;&lt;_db_updated&gt;CNKI - Reference&lt;/_db_updated&gt;&lt;_translated_author&gt;Wei, Songye;Zheng, Hongwei;Wei, Haifen;Liu, Guiheng;Tan, Naicong&lt;/_translated_author&gt;&lt;/Details&gt;&lt;Extra&gt;&lt;DBUID&gt;{77E65159-51E7-4973-A85C-C512F0ADFD6D}&lt;/DBUID&gt;&lt;/Extra&gt;&lt;/Item&gt;&lt;/References&gt;&lt;/Group&gt;&lt;/Citation&gt;_x000a_"/>
    <w:docVar w:name="NE.Ref{D0C3444E-E72E-4388-9C18-8DCD54638CDF}" w:val=" ADDIN NE.Ref.{D0C3444E-E72E-4388-9C18-8DCD54638CDF}&lt;Citation&gt;&lt;Group&gt;&lt;References&gt;&lt;Item&gt;&lt;ID&gt;93&lt;/ID&gt;&lt;UID&gt;{C08E9CBB-C89D-447C-BFB9-0C7A164AB51D}&lt;/UID&gt;&lt;Title&gt;响应面法优化甜叶菊残渣中总黄酮提取工艺及抗氧化活性&lt;/Title&gt;&lt;Template&gt;Journal Article&lt;/Template&gt;&lt;Star&gt;0&lt;/Star&gt;&lt;Tag&gt;0&lt;/Tag&gt;&lt;Author&gt;陈婷; 徐文斌; 洪怡蓝; 李丹; 奚印慈&lt;/Author&gt;&lt;Year&gt;2016&lt;/Year&gt;&lt;Details&gt;&lt;_author_aff&gt;上海海洋大学食品学院;&lt;/_author_aff&gt;&lt;_cited_count&gt;42&lt;/_cited_count&gt;&lt;_date&gt;2016-03-22&lt;/_date&gt;&lt;_issue&gt;18&lt;/_issue&gt;&lt;_journal&gt;食品科学&lt;/_journal&gt;&lt;_keywords&gt;甜叶菊残渣;超声提取;总黄酮;响应面法;抗氧化性&lt;/_keywords&gt;&lt;_pages&gt;52-57&lt;/_pages&gt;&lt;_url&gt;https://kns.cnki.net/kcms/detail/detail.aspx?FileName=SPKX201618010&amp;amp;DbName=CJFQ2016&lt;/_url&gt;&lt;_volume&gt;37&lt;/_volume&gt;&lt;_created&gt;64243918&lt;/_created&gt;&lt;_modified&gt;64243918&lt;/_modified&gt;&lt;_db_updated&gt;CNKI - Reference&lt;/_db_updated&gt;&lt;_collection_scope&gt;CSCD;PKU;EI&lt;/_collection_scope&gt;&lt;_translated_author&gt;Chen, Ting;Xu, Wenbin;Hong, Yilan;Li, Dan;Xi, Yinci&lt;/_translated_author&gt;&lt;/Details&gt;&lt;Extra&gt;&lt;DBUID&gt;{77E65159-51E7-4973-A85C-C512F0ADFD6D}&lt;/DBUID&gt;&lt;/Extra&gt;&lt;/Item&gt;&lt;/References&gt;&lt;/Group&gt;&lt;/Citation&gt;_x000a_"/>
    <w:docVar w:name="NE.Ref{D1127CE9-1026-406C-B370-64B87FF59E58}" w:val=" ADDIN NE.Ref.{D1127CE9-1026-406C-B370-64B87FF59E58}&lt;Citation&gt;&lt;Group&gt;&lt;References&gt;&lt;Item&gt;&lt;ID&gt;193&lt;/ID&gt;&lt;UID&gt;{C8EAB4BE-B5DC-4DEB-A581-E6987C26B5E8}&lt;/UID&gt;&lt;Title&gt;Stevia Eupatoria and Stevia Pilosa Extracts Inhibit the Proliferation and Migration of Prostate Cancer Cells&lt;/Title&gt;&lt;Template&gt;Journal Article&lt;/Template&gt;&lt;Star&gt;0&lt;/Star&gt;&lt;Tag&gt;0&lt;/Tag&gt;&lt;Author&gt;Elizabeth, Martínez-Rojo; Raquel, Cariño-Cortés; Laura, Cristina Berumen; Guadalupe, García-Alcocer; Jesica, Escobar-Cabrera&lt;/Author&gt;&lt;Year&gt;2020&lt;/Year&gt;&lt;Details&gt;&lt;_author_aff&gt;Unidad de Investigación Genética, Posgrado en Ciencias Químico Biológicas, Facultad de Química, Universidad Autónoma de Querétaro, Centro Universitario, Querétaro 76010, Mexico; elizaro4309@gmail.com (E.M.-R.); lcbsq@yahoo.com (L.C.B.); guadalugar@yahoo.com.mx (G.G.-A.);;Centro de Investigación en Biología de la Reproducción del Instituto de Ciencias de la Salud, Universidad Autónoma del Estado de Hidalgo, Pachuca 42082, Hidalgo, Mexico; raquelcarcortes@gmail.com&lt;/_author_aff&gt;&lt;_date&gt;2020-02-23&lt;/_date&gt;&lt;_issue&gt;2&lt;/_issue&gt;&lt;_journal&gt;Medicina&lt;/_journal&gt;&lt;_keywords&gt;Stevia pilosa;Stevia eupatoria;Enzalutamide;Prostate cancer;Proliferation;Migration&lt;/_keywords&gt;&lt;_url&gt;https://kns.cnki.net/kcms/detail/detail.aspx?FileName=SJMDEC95DEAB22790DBDEB0FABFE80E8C7B0&amp;amp;DbName=GARJ2020&lt;/_url&gt;&lt;_volume&gt;56&lt;/_volume&gt;&lt;_created&gt;64254018&lt;/_created&gt;&lt;_modified&gt;64254018&lt;/_modified&gt;&lt;_db_updated&gt;CNKI - Reference&lt;/_db_updated&gt;&lt;/Details&gt;&lt;Extra&gt;&lt;DBUID&gt;{77E65159-51E7-4973-A85C-C512F0ADFD6D}&lt;/DBUID&gt;&lt;/Extra&gt;&lt;/Item&gt;&lt;/References&gt;&lt;/Group&gt;&lt;/Citation&gt;_x000a_"/>
    <w:docVar w:name="NE.Ref{D26EFE75-DD56-4D15-B140-AEAADB9AF117}" w:val=" ADDIN NE.Ref.{D26EFE75-DD56-4D15-B140-AEAADB9AF117}&lt;Citation&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date&gt;2018-04-05&lt;/_date&gt;&lt;_journal&gt;Mechanisms of Ageing and Development&lt;/_journal&gt;&lt;_keywords&gt;Aging;Lifespan;Plant extracts;Caenorhabditis elegans;Saccharomyces cerevisiae&lt;/_keywords&gt;&lt;_url&gt;https://kns.cnki.net/kcms/detail/detail.aspx?FileName=SJESD35E1B334649996A35FEFBD6C528D267&amp;amp;DbName=GARJ2018&lt;/_url&gt;&lt;_volume&gt;171&lt;/_volume&gt;&lt;_created&gt;64287116&lt;/_created&gt;&lt;_modified&gt;64287116&lt;/_modified&gt;&lt;_db_updated&gt;CNKI - Reference&lt;/_db_updated&gt;&lt;_impact_factor&gt;   5.432&lt;/_impact_factor&gt;&lt;_collection_scope&gt;SCI;SCIE&lt;/_collection_scope&gt;&lt;/Details&gt;&lt;Extra&gt;&lt;DBUID&gt;{77E65159-51E7-4973-A85C-C512F0ADFD6D}&lt;/DBUID&gt;&lt;/Extra&gt;&lt;/Item&gt;&lt;/References&gt;&lt;/Group&gt;&lt;Group&gt;&lt;References&gt;&lt;Item&gt;&lt;ID&gt;231&lt;/ID&gt;&lt;UID&gt;{C87B7B20-88A5-45FF-A9A5-97B3D91DC873}&lt;/UID&gt;&lt;Title&gt;Pharmacological properties and their medicinal uses of Cinnamomum: a review.&lt;/Title&gt;&lt;Template&gt;Journal Article&lt;/Template&gt;&lt;Star&gt;0&lt;/Star&gt;&lt;Tag&gt;0&lt;/Tag&gt;&lt;Author&gt;Kumar, Sanjay; Kumari, Reshma; Mishra, Shailja&lt;/Author&gt;&lt;Year&gt;2019&lt;/Year&gt;&lt;Details&gt;&lt;_author_aff&gt;Department of Botany, Govt. P. G. College, Bageshwar, Uttarakhand, India.;;Department of Botany &amp;amp; Microbiology, Gurukul Kangri University, Haridwar, India.;;Department of Botany &amp;amp; Microbiology, Gurukul Kangri University, Haridwar, India.&lt;/_author_aff&gt;&lt;_date&gt;2019-12-15&lt;/_date&gt;&lt;_issue&gt;12&lt;/_issue&gt;&lt;_journal&gt;The Journal of pharmacy and pharmacology&lt;/_journal&gt;&lt;_keywords&gt;Antimicrobial;Cinnamon;Ethnopharmacology;Phytochemical compounds;Traditional use&lt;/_keywords&gt;&lt;_url&gt;https://kns.cnki.net/kcms/detail/detail.aspx?FileName=SJPDD174764E4E20A321A1688001359F15FE&amp;amp;DbName=GARJ2019&lt;/_url&gt;&lt;_volume&gt;71&lt;/_volume&gt;&lt;_created&gt;64287117&lt;/_created&gt;&lt;_modified&gt;64287117&lt;/_modified&gt;&lt;_db_updated&gt;CNKI - Reference&lt;/_db_updated&gt;&lt;/Details&gt;&lt;Extra&gt;&lt;DBUID&gt;{77E65159-51E7-4973-A85C-C512F0ADFD6D}&lt;/DBUID&gt;&lt;/Extra&gt;&lt;/Item&gt;&lt;/References&gt;&lt;/Group&gt;&lt;Group&gt;&lt;References&gt;&lt;Item&gt;&lt;ID&gt;232&lt;/ID&gt;&lt;UID&gt;{B0469FFE-34D4-4754-912D-503E994CA53C}&lt;/UID&gt;&lt;Title&gt;Microbiota-accessible pectic poly- and oligosaccharides in gut health.&lt;/Title&gt;&lt;Template&gt;Journal Article&lt;/Template&gt;&lt;Star&gt;0&lt;/Star&gt;&lt;Tag&gt;0&lt;/Tag&gt;&lt;Author&gt;Tingirikari, Jagan Mohan Rao&lt;/Author&gt;&lt;Year&gt;2018&lt;/Year&gt;&lt;Details&gt;&lt;_author_aff&gt;Department of Biotechnology, National Institute of Technology Andhra Pradesh, Tadepalligudem, Andhra Pradesh 534101, India. tjmr.surya@gmail.com.&lt;/_author_aff&gt;&lt;_date&gt;2018-10-03&lt;/_date&gt;&lt;_issue&gt;10&lt;/_issue&gt;&lt;_journal&gt;Food &amp;amp; function&lt;/_journal&gt;&lt;_url&gt;https://kns.cnki.net/kcms/detail/detail.aspx?FileName=SJPDE374CA94F9A63959B1C145E4FF1FE331&amp;amp;DbName=GARJ2018&lt;/_url&gt;&lt;_volume&gt;9&lt;/_volume&gt;&lt;_created&gt;64287118&lt;/_created&gt;&lt;_modified&gt;64287118&lt;/_modified&gt;&lt;_db_updated&gt;CNKI - Reference&lt;/_db_updated&gt;&lt;_impact_factor&gt;   5.396&lt;/_impact_factor&gt;&lt;_collection_scope&gt;SCIE;EI&lt;/_collection_scope&gt;&lt;/Details&gt;&lt;Extra&gt;&lt;DBUID&gt;{77E65159-51E7-4973-A85C-C512F0ADFD6D}&lt;/DBUID&gt;&lt;/Extra&gt;&lt;/Item&gt;&lt;/References&gt;&lt;/Group&gt;&lt;/Citation&gt;_x000a_"/>
    <w:docVar w:name="NE.Ref{D2A291D4-2881-4590-8AA5-152A0DC30497}" w:val=" ADDIN NE.Ref.{D2A291D4-2881-4590-8AA5-152A0DC30497}&lt;Citation&gt;&lt;Group&gt;&lt;References&gt;&lt;Item&gt;&lt;ID&gt;222&lt;/ID&gt;&lt;UID&gt;{8F195C47-AA3B-4473-868D-B257FA9A2836}&lt;/UID&gt;&lt;Title&gt;单月桂酸甘油酯对肉鸡生长、免疫和肠道功能的影响&lt;/Title&gt;&lt;Template&gt;Thesis&lt;/Template&gt;&lt;Star&gt;0&lt;/Star&gt;&lt;Tag&gt;0&lt;/Tag&gt;&lt;Author&gt;汤佳宁&lt;/Author&gt;&lt;Year&gt;2021&lt;/Year&gt;&lt;Details&gt;&lt;_cited_count&gt;2&lt;/_cited_count&gt;&lt;_keywords&gt;单月桂酸甘油酯;中链脂肪酸;生长性能;免疫功能;肠道菌群&lt;/_keywords&gt;&lt;_pages&gt;58&lt;/_pages&gt;&lt;_publisher&gt;浙江农林大学&lt;/_publisher&gt;&lt;_tertiary_author&gt;王永侠;杨彩梅&lt;/_tertiary_author&gt;&lt;_url&gt;https://kns.cnki.net/kcms/detail/detail.aspx?FileName=1021050316.nh&amp;amp;DbName=CMFD2021&lt;/_url&gt;&lt;_volume&gt;硕士&lt;/_volume&gt;&lt;_created&gt;64279794&lt;/_created&gt;&lt;_modified&gt;64279794&lt;/_modified&gt;&lt;_db_updated&gt;CNKI - Reference&lt;/_db_updated&gt;&lt;_translated_author&gt;Tang, Jianing&lt;/_translated_author&gt;&lt;_translated_tertiary_author&gt;Wang, Yongxia;Yang, Caimei&lt;/_translated_tertiary_author&gt;&lt;/Details&gt;&lt;Extra&gt;&lt;DBUID&gt;{77E65159-51E7-4973-A85C-C512F0ADFD6D}&lt;/DBUID&gt;&lt;/Extra&gt;&lt;/Item&gt;&lt;/References&gt;&lt;/Group&gt;&lt;/Citation&gt;_x000a_"/>
    <w:docVar w:name="NE.Ref{D41FDDD2-8286-4379-A73D-C170AC2245C6}" w:val=" ADDIN NE.Ref.{D41FDDD2-8286-4379-A73D-C170AC2245C6}&lt;Citation&gt;&lt;Group&gt;&lt;References&gt;&lt;Item&gt;&lt;ID&gt;4&lt;/ID&gt;&lt;UID&gt;{7B9C70A4-05CB-487A-9929-12B4C49CCB05}&lt;/UID&gt;&lt;Title&gt;N-乙酰半胱氨酸对热应激条件下肉仔鸡生长性能、肠道能量和抗氧化状态及空肠形态的影响&lt;/Title&gt;&lt;Template&gt;Journal Article&lt;/Template&gt;&lt;Star&gt;0&lt;/Star&gt;&lt;Tag&gt;0&lt;/Tag&gt;&lt;Author&gt;杨淑霞; 线萍; 关樁慧&lt;/Author&gt;&lt;Year&gt;2018&lt;/Year&gt;&lt;Details&gt;&lt;_language&gt;Chinese&lt;/_language&gt;&lt;_created&gt;63959739&lt;/_created&gt;&lt;_modified&gt;63959739&lt;/_modified&gt;&lt;_url&gt;https://kns.cnki.net/kcms/detail/detail.aspx?FileName=SLGZ201810004&amp;amp;DbName=CJFQ2018&lt;/_url&gt;&lt;_journal&gt;中国饲料&lt;/_journal&gt;&lt;_issue&gt;10&lt;/_issue&gt;&lt;_pages&gt;19-24&lt;/_pages&gt;&lt;_cited_count&gt;9&lt;/_cited_count&gt;&lt;_date&gt;62262720&lt;/_date&gt;&lt;_keywords&gt;肉鸡;N-乙酰半胱氨酸;生长性能;抗氧化;肠道形态&lt;/_keywords&gt;&lt;_author_aff&gt;西北民族大学化工学院;甘肃省定西市临洮县水文局;&lt;/_author_aff&gt;&lt;_accessed&gt;63959739&lt;/_accessed&gt;&lt;_db_updated&gt;CNKI - Reference&lt;/_db_updated&gt;&lt;_collection_scope&gt;PKU&lt;/_collection_scope&gt;&lt;_translated_author&gt;Yang, Shuxia;Xian, Ping;Guan, Zhuanghui&lt;/_translated_author&gt;&lt;/Details&gt;&lt;Extra&gt;&lt;DBUID&gt;{1A7672BE-902D-401B-8F9A-BB49EE144C98}&lt;/DBUID&gt;&lt;/Extra&gt;&lt;/Item&gt;&lt;/References&gt;&lt;/Group&gt;&lt;Group&gt;&lt;References&gt;&lt;Item&gt;&lt;ID&gt;11&lt;/ID&gt;&lt;UID&gt;{3941EDD7-541E-414C-A66A-8823F4EF928E}&lt;/UID&gt;&lt;Title&gt;黄芪多糖对肉仔鸡肠道发育及抗氧化能力的影响&lt;/Title&gt;&lt;Template&gt;Thesis&lt;/Template&gt;&lt;Star&gt;0&lt;/Star&gt;&lt;Tag&gt;0&lt;/Tag&gt;&lt;Author&gt;陶浩&lt;/Author&gt;&lt;Year&gt;2012&lt;/Year&gt;&lt;Details&gt;&lt;_created&gt;63959739&lt;/_created&gt;&lt;_modified&gt;63959739&lt;/_modified&gt;&lt;_url&gt;https://kns.cnki.net/kcms/detail/detail.aspx?FileName=1013126759.nh&amp;amp;DbName=CMFD2013&lt;/_url&gt;&lt;_publisher&gt;吉林农业大学&lt;/_publisher&gt;&lt;_volume&gt;硕士&lt;/_volume&gt;&lt;_pages&gt;49&lt;/_pages&gt;&lt;_tertiary_author&gt;陈群&lt;/_tertiary_author&gt;&lt;_cited_count&gt;30&lt;/_cited_count&gt;&lt;_keywords&gt;黄芪多糖;肉仔鸡;肠道发育;抗氧化;氧化应激&lt;/_keywords&gt;&lt;_accessed&gt;63959739&lt;/_accessed&gt;&lt;_db_updated&gt;CNKI - Reference&lt;/_db_updated&gt;&lt;_translated_author&gt;Tao, Hao&lt;/_translated_author&gt;&lt;_translated_tertiary_author&gt;Chen, Qun&lt;/_translated_tertiary_author&gt;&lt;/Details&gt;&lt;Extra&gt;&lt;DBUID&gt;{1A7672BE-902D-401B-8F9A-BB49EE144C98}&lt;/DBUID&gt;&lt;/Extra&gt;&lt;/Item&gt;&lt;/References&gt;&lt;/Group&gt;&lt;Group&gt;&lt;References&gt;&lt;Item&gt;&lt;ID&gt;12&lt;/ID&gt;&lt;UID&gt;{BCB2B5DD-1356-44C9-B748-6FB0E9A304DE}&lt;/UID&gt;&lt;Title&gt;抗菌肽和姜黄素对肉仔鸡生长性能__省略_功能_肠道微生物及免疫功能的影响_彭翔&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Citation&gt;_x000a_"/>
    <w:docVar w:name="NE.Ref{D490DA9A-476F-4D3F-8421-AC73CC43DD3C}" w:val=" ADDIN NE.Ref.{D490DA9A-476F-4D3F-8421-AC73CC43DD3C}&lt;Citation&gt;&lt;Group&gt;&lt;References&gt;&lt;Item&gt;&lt;ID&gt;174&lt;/ID&gt;&lt;UID&gt;{4F7A85F7-9F8B-44A6-8106-DBA66517CC2F}&lt;/UID&gt;&lt;Title&gt;Nomenclature of the human immunoglobulin heavy (IGH) genes.&lt;/Title&gt;&lt;Template&gt;Journal Article&lt;/Template&gt;&lt;Star&gt;0&lt;/Star&gt;&lt;Tag&gt;0&lt;/Tag&gt;&lt;Author&gt;Lefranc, M P&lt;/Author&gt;&lt;Year&gt;2001&lt;/Year&gt;&lt;Details&gt;&lt;_author_aff&gt;IMGT Nomenclature Committee, CNRS, Université Montpellier II, Montpellier, France. lefranc@ligm.igh.cnrs.fr&lt;/_author_aff&gt;&lt;_date&gt;2001-07-17&lt;/_date&gt;&lt;_issue&gt;2&lt;/_issue&gt;&lt;_journal&gt;Experimental and clinical immunogenetics&lt;/_journal&gt;&lt;_url&gt;https://kns.cnki.net/kcms/detail/detail.aspx?FileName=SJPD12090303338245&amp;amp;DbName=GARJ0010_4&lt;/_url&gt;&lt;_volume&gt;18&lt;/_volume&gt;&lt;_created&gt;64250931&lt;/_created&gt;&lt;_modified&gt;64250931&lt;/_modified&gt;&lt;_db_updated&gt;CNKI - Reference&lt;/_db_updated&gt;&lt;/Details&gt;&lt;Extra&gt;&lt;DBUID&gt;{77E65159-51E7-4973-A85C-C512F0ADFD6D}&lt;/DBUID&gt;&lt;/Extra&gt;&lt;/Item&gt;&lt;/References&gt;&lt;/Group&gt;&lt;/Citation&gt;_x000a_"/>
    <w:docVar w:name="NE.Ref{D658ECC1-1893-4AA9-B486-DB1ACCF21A7C}" w:val=" ADDIN NE.Ref.{D658ECC1-1893-4AA9-B486-DB1ACCF21A7C}&lt;Citation&gt;&lt;Group&gt;&lt;References&gt;&lt;Item&gt;&lt;ID&gt;197&lt;/ID&gt;&lt;UID&gt;{40C12FE5-212C-4D7D-AE57-E1C9A6DCC5DD}&lt;/UID&gt;&lt;Title&gt;日粮添加绿原酸和橙皮苷对断奶仔猪生长性能与肠道功能的影响&lt;/Title&gt;&lt;Template&gt;Journal Article&lt;/Template&gt;&lt;Star&gt;0&lt;/Star&gt;&lt;Tag&gt;0&lt;/Tag&gt;&lt;Author&gt;赖星; 陈庆菊; 卢昌文; 马娅君; 唐志如&lt;/Author&gt;&lt;Year&gt;2019&lt;/Year&gt;&lt;Details&gt;&lt;_author_aff&gt;西南大学动物科技学院生物饲料与分子营养实验室;&lt;/_author_aff&gt;&lt;_cited_count&gt;19&lt;/_cited_count&gt;&lt;_date&gt;2019-03-20&lt;/_date&gt;&lt;_issue&gt;03&lt;/_issue&gt;&lt;_journal&gt;畜牧兽医学报&lt;/_journal&gt;&lt;_keywords&gt;绿原酸;橙皮苷;断奶仔猪;生长性能;肠道微生物区系&lt;/_keywords&gt;&lt;_pages&gt;570-580&lt;/_pages&gt;&lt;_url&gt;https://kns.cnki.net/kcms/detail/detail.aspx?FileName=XMSY201903013&amp;amp;DbName=CJFQ2019&lt;/_url&gt;&lt;_volume&gt;50&lt;/_volume&gt;&lt;_created&gt;64258290&lt;/_created&gt;&lt;_modified&gt;64258290&lt;/_modified&gt;&lt;_db_updated&gt;CNKI - Reference&lt;/_db_updated&gt;&lt;_collection_scope&gt;CSCD;PKU&lt;/_collection_scope&gt;&lt;_translated_author&gt;Lai, Xing;Chen, Qingju;Lu, Changwen;Ma, Yajun;Tang, Zhiru&lt;/_translated_author&gt;&lt;/Details&gt;&lt;Extra&gt;&lt;DBUID&gt;{77E65159-51E7-4973-A85C-C512F0ADFD6D}&lt;/DBUID&gt;&lt;/Extra&gt;&lt;/Item&gt;&lt;/References&gt;&lt;/Group&gt;&lt;/Citation&gt;_x000a_"/>
    <w:docVar w:name="NE.Ref{D72BBB40-ED2A-4524-BA1A-C8CE656F7D7F}" w:val=" ADDIN NE.Ref.{D72BBB40-ED2A-4524-BA1A-C8CE656F7D7F}&lt;Citation&gt;&lt;Group&gt;&lt;References&gt;&lt;Item&gt;&lt;ID&gt;143&lt;/ID&gt;&lt;UID&gt;{B06E14C9-F6EB-4ECC-BB35-41D7BFEB240D}&lt;/UID&gt;&lt;Title&gt;一种同步生产甜菊糖苷、黄酮和绿原酸的工业化生产方法&lt;/Title&gt;&lt;Template&gt;Patent&lt;/Template&gt;&lt;Star&gt;0&lt;/Star&gt;&lt;Tag&gt;0&lt;/Tag&gt;&lt;Author&gt;徐美利; 牛志平; 田洪; 王立志; 李乾丽&lt;/Author&gt;&lt;Year&gt;2015&lt;/Year&gt;&lt;Details&gt;&lt;_author_adr&gt;057250 河北省邯郸市曲周县晨光路1号&lt;/_author_adr&gt;&lt;_number&gt;CN105001281A&lt;/_number&gt;&lt;_pages&gt;8&lt;/_pages&gt;&lt;_reviewed_item&gt;2015-10-28&lt;/_reviewed_item&gt;&lt;_url&gt;https://kns.cnki.net/kcms/detail/detail.aspx?FileName=CN105001281A&amp;amp;DbName=SCPD2015&lt;/_url&gt;&lt;_created&gt;64246642&lt;/_created&gt;&lt;_modified&gt;64246642&lt;/_modified&gt;&lt;_db_updated&gt;CNKI - Reference&lt;/_db_updated&gt;&lt;_translated_author&gt;Xu, Meili;Niu, Zhiping;Tian, Hong;Wang, Lizhi;Li, Qianli&lt;/_translated_author&gt;&lt;/Details&gt;&lt;Extra&gt;&lt;DBUID&gt;{77E65159-51E7-4973-A85C-C512F0ADFD6D}&lt;/DBUID&gt;&lt;/Extra&gt;&lt;/Item&gt;&lt;/References&gt;&lt;/Group&gt;&lt;Group&gt;&lt;References&gt;&lt;Item&gt;&lt;ID&gt;144&lt;/ID&gt;&lt;UID&gt;{C57C707D-D68A-4986-9D1B-9F7C7EF1820E}&lt;/UID&gt;&lt;Title&gt;一种同步制备甜叶菊绿原酸和甜菊糖苷的工业化方法&lt;/Title&gt;&lt;Template&gt;Patent&lt;/Template&gt;&lt;Star&gt;0&lt;/Star&gt;&lt;Tag&gt;0&lt;/Tag&gt;&lt;Author&gt;连运河; 徐美利; 高伟; 牛志平; 王艳芳&lt;/Author&gt;&lt;Year&gt;2019&lt;/Year&gt;&lt;Details&gt;&lt;_author_adr&gt;057250 河北省邯郸市曲周县城晨光路1号&lt;/_author_adr&gt;&lt;_number&gt;CN109438241A&lt;/_number&gt;&lt;_pages&gt;10&lt;/_pages&gt;&lt;_reviewed_item&gt;2019-03-08&lt;/_reviewed_item&gt;&lt;_url&gt;https://kns.cnki.net/kcms/detail/detail.aspx?FileName=CN109438241A&amp;amp;DbName=SCPD2019&lt;/_url&gt;&lt;_created&gt;64246643&lt;/_created&gt;&lt;_modified&gt;64246643&lt;/_modified&gt;&lt;_db_updated&gt;CNKI - Reference&lt;/_db_updated&gt;&lt;_translated_author&gt;Lian, Yunhe;Xu, Meili;Gao, Wei;Niu, Zhiping;Wang, Yanfang&lt;/_translated_author&gt;&lt;/Details&gt;&lt;Extra&gt;&lt;DBUID&gt;{77E65159-51E7-4973-A85C-C512F0ADFD6D}&lt;/DBUID&gt;&lt;/Extra&gt;&lt;/Item&gt;&lt;/References&gt;&lt;/Group&gt;&lt;/Citation&gt;_x000a_"/>
    <w:docVar w:name="NE.Ref{D7A70188-C769-4016-B8C8-ED443DD3197A}" w:val=" ADDIN NE.Ref.{D7A70188-C769-4016-B8C8-ED443DD3197A}&lt;Citation&gt;&lt;Group&gt;&lt;References&gt;&lt;Item&gt;&lt;ID&gt;196&lt;/ID&gt;&lt;UID&gt;{2331A19F-25B3-4E0A-9003-2055BD150613}&lt;/UID&gt;&lt;Title&gt;Changes of porcine gut microbiota in response to dietary chlorogenic acid supplementation.&lt;/Title&gt;&lt;Template&gt;Journal Article&lt;/Template&gt;&lt;Star&gt;0&lt;/Star&gt;&lt;Tag&gt;0&lt;/Tag&gt;&lt;Author&gt;Chen, Jiali; Yu, Bing; Chen, Daiwen; Zheng, Ping; Luo, Yuheng; Huang, Zhiqing; Luo, Junqiu; Mao, Xiangbing; Yu, Jie; He, Jun&lt;/Author&gt;&lt;Year&gt;2019&lt;/Year&gt;&lt;Details&gt;&lt;_author_aff&gt;Institute of Animal Nutrition, Sichuan Agricultural University, Chengdu, Sichuan, 611130, People&amp;apos;s Republic of China.;;Key Laboratory of Animal Disease-Resistance Nutrition, Chengdu, Sichuan, 611130, People&amp;apos;s Republic of China.;;Institute of Animal Nutrition, Sichuan Agricultural University, Chengdu, Sichuan, 611130, People&amp;apos;s Republic of China.;;Key Laboratory of Animal Disease-Resistance Nutrition, Chengdu, Sichuan, 611130, People&amp;apos;s Republic of China.;;Institute of Animal Nutrition, Sichuan Agricultural University, Chengdu, Sichuan, 611130, People&amp;apos;s Republic of China.;;Key Laboratory of Animal Disease-Resistance Nutrition, Chengdu, Sichuan, 611130, People&amp;apos;s Republic of China.;;Institute of Animal Nutrition, Sichuan Agricultural University, Chengdu, Sichuan, 611130, People&amp;apos;s Republic of China.;;Key Laboratory of Animal Disease-Resistance Nutrition, Chengdu, Sichuan, 611130, People&amp;apos;s Republic of China.;;Institute of Animal Nutrition, Sichuan Agricultural University, Chengdu, Sichuan, 611130, People&amp;apos;s Republic&lt;/_author_aff&gt;&lt;_date&gt;2019-10-16&lt;/_date&gt;&lt;_issue&gt;19&lt;/_issue&gt;&lt;_journal&gt;Applied microbiology and biotechnology&lt;/_journal&gt;&lt;_keywords&gt;Chlorogenic acid;Gut;Health;Microbiota;Weaned pigs&lt;/_keywords&gt;&lt;_url&gt;https://kns.cnki.net/kcms/detail/detail.aspx?FileName=SJPD4DA7399707A638CC2FF9CDB84BA40EDD&amp;amp;DbName=GARJ2019&lt;/_url&gt;&lt;_volume&gt;103&lt;/_volume&gt;&lt;_created&gt;64258289&lt;/_created&gt;&lt;_modified&gt;64258289&lt;/_modified&gt;&lt;_db_updated&gt;CNKI - Reference&lt;/_db_updated&gt;&lt;_impact_factor&gt;   4.813&lt;/_impact_factor&gt;&lt;_collection_scope&gt;SCI;SCIE;EI&lt;/_collection_scope&gt;&lt;/Details&gt;&lt;Extra&gt;&lt;DBUID&gt;{77E65159-51E7-4973-A85C-C512F0ADFD6D}&lt;/DBUID&gt;&lt;/Extra&gt;&lt;/Item&gt;&lt;/References&gt;&lt;/Group&gt;&lt;/Citation&gt;_x000a_"/>
    <w:docVar w:name="NE.Ref{D8DFFA12-F064-45A2-9104-3DC68BF35E94}" w:val=" ADDIN NE.Ref.{D8DFFA12-F064-45A2-9104-3DC68BF35E94}&lt;Citation&gt;&lt;Group&gt;&lt;References&gt;&lt;Item&gt;&lt;ID&gt;106&lt;/ID&gt;&lt;UID&gt;{9B4A2ACD-D78E-49CF-8C8D-93F966DE6E2D}&lt;/UID&gt;&lt;Title&gt;Chlorogenic acid is a fungicide active against phytopathogenic fungi&lt;/Title&gt;&lt;Template&gt;Journal Article&lt;/Template&gt;&lt;Star&gt;0&lt;/Star&gt;&lt;Tag&gt;0&lt;/Tag&gt;&lt;Author&gt;Guadalupe, Martínez; Mariana, Regente; Santiago, Jacobi; Marianela, Del Rio; Marcela, Pinedo; Laura, De La Canal&lt;/Author&gt;&lt;Year&gt;2017&lt;/Year&gt;&lt;Details&gt;&lt;_author_aff&gt;Instituto de Investigaciones Biológicas, Universidad Nacional de Mar del Plata-CONICET, Funes 3250, 7600 Mar del Plata, Argentina&lt;/_author_aff&gt;&lt;_date&gt;2017-08-12&lt;/_date&gt;&lt;_journal&gt;Pesticide Biochemistry and Physiology&lt;/_journal&gt;&lt;_keywords&gt;Antifungal;Biofungicide;Biopesticide;Industrial by-product;Phenolic compounds;Phytopathogenic fungi&lt;/_keywords&gt;&lt;_url&gt;https://kns.cnki.net/kcms/detail/detail.aspx?FileName=SJES54986E9F8E40A6DAF4D3082664DE5365&amp;amp;DbName=GARJ2017&lt;/_url&gt;&lt;_volume&gt;140&lt;/_volume&gt;&lt;_created&gt;64244072&lt;/_created&gt;&lt;_modified&gt;64244072&lt;/_modified&gt;&lt;_db_updated&gt;CNKI - Reference&lt;/_db_updated&gt;&lt;_impact_factor&gt;   3.963&lt;/_impact_factor&gt;&lt;_collection_scope&gt;SCI;SCIE&lt;/_collection_scope&gt;&lt;/Details&gt;&lt;Extra&gt;&lt;DBUID&gt;{77E65159-51E7-4973-A85C-C512F0ADFD6D}&lt;/DBUID&gt;&lt;/Extra&gt;&lt;/Item&gt;&lt;/References&gt;&lt;/Group&gt;&lt;/Citation&gt;_x000a_"/>
    <w:docVar w:name="NE.Ref{D90C972F-FA1A-4FCD-AD1F-BB4EB73D07A3}" w:val=" ADDIN NE.Ref.{D90C972F-FA1A-4FCD-AD1F-BB4EB73D07A3}&lt;Citation&gt;&lt;Group&gt;&lt;References&gt;&lt;Item&gt;&lt;ID&gt;136&lt;/ID&gt;&lt;UID&gt;{F5B7FC54-7FAE-4C1C-A10E-F8877B9A7E65}&lt;/UID&gt;&lt;Title&gt;穿心莲药渣和甜叶菊渣对羊瘤胃体外发酵的影响&lt;/Title&gt;&lt;Template&gt;Journal Article&lt;/Template&gt;&lt;Star&gt;0&lt;/Star&gt;&lt;Tag&gt;0&lt;/Tag&gt;&lt;Author&gt;何力; 计少石; 张志红; 王东升; 郭礼荣; 张国华; 丁建南&lt;/Author&gt;&lt;Year&gt;2017&lt;/Year&gt;&lt;Details&gt;&lt;_author_aff&gt;江西省科学院生物资源研究所;赣州市畜牧研究所;&lt;/_author_aff&gt;&lt;_cited_count&gt;3&lt;/_cited_count&gt;&lt;_date&gt;2017-07-10&lt;/_date&gt;&lt;_issue&gt;07&lt;/_issue&gt;&lt;_journal&gt;中国畜牧杂志&lt;/_journal&gt;&lt;_keywords&gt;穿心莲药渣;甜叶菊渣;瘤胃体外发酵;湖羊&lt;/_keywords&gt;&lt;_pages&gt;86-89&lt;/_pages&gt;&lt;_url&gt;https://kns.cnki.net/kcms/detail/detail.aspx?FileName=ZGXM201707019&amp;amp;DbName=CJFQ2017&lt;/_url&gt;&lt;_volume&gt;53&lt;/_volume&gt;&lt;_created&gt;64245434&lt;/_created&gt;&lt;_modified&gt;64245434&lt;/_modified&gt;&lt;_db_updated&gt;CNKI - Reference&lt;/_db_updated&gt;&lt;_collection_scope&gt;PKU&lt;/_collection_scope&gt;&lt;_translated_author&gt;He, Li;Ji, Shaoshi;Zhang, Zhihong;Wang, Dongsheng;Guo, Lirong;Zhang, Guohua;Ding, Jiannan&lt;/_translated_author&gt;&lt;/Details&gt;&lt;Extra&gt;&lt;DBUID&gt;{77E65159-51E7-4973-A85C-C512F0ADFD6D}&lt;/DBUID&gt;&lt;/Extra&gt;&lt;/Item&gt;&lt;/References&gt;&lt;/Group&gt;&lt;/Citation&gt;_x000a_"/>
    <w:docVar w:name="NE.Ref{DD654919-F9B9-48C7-BAB3-7EFAF8B5F910}" w:val=" ADDIN NE.Ref.{DD654919-F9B9-48C7-BAB3-7EFAF8B5F910}&lt;Citation&gt;&lt;Group&gt;&lt;References&gt;&lt;Item&gt;&lt;ID&gt;124&lt;/ID&gt;&lt;UID&gt;{70E50BA8-1DB8-4E39-B7DE-AE4F6A1CDD5E}&lt;/UID&gt;&lt;Title&gt;益生素、甜叶菊提取物对鸡生长、屠宰、免疫性能及血清尿素氮的影响&lt;/Title&gt;&lt;Template&gt;Journal Article&lt;/Template&gt;&lt;Star&gt;0&lt;/Star&gt;&lt;Tag&gt;0&lt;/Tag&gt;&lt;Author&gt;李园园; 周洁蕊; 彭军辉; 马忠文; 卢世杰; 吴红翔&lt;/Author&gt;&lt;Year&gt;2021&lt;/Year&gt;&lt;Details&gt;&lt;_author_aff&gt;江西农业大学动物科学技术学院;&lt;/_author_aff&gt;&lt;_cited_count&gt;1&lt;/_cited_count&gt;&lt;_date&gt;2021-01-25&lt;/_date&gt;&lt;_issue&gt;02&lt;/_issue&gt;&lt;_journal&gt;饲料工业&lt;/_journal&gt;&lt;_keywords&gt;益生素;甜叶菊提取物;生长性能;屠宰性能;免疫指数&lt;/_keywords&gt;&lt;_pages&gt;13-17&lt;/_pages&gt;&lt;_url&gt;https://kns.cnki.net/kcms/detail/detail.aspx?FileName=FEED202102003&amp;amp;DbName=CJFQ2021&lt;/_url&gt;&lt;_volume&gt;42&lt;/_volume&gt;&lt;_created&gt;64245361&lt;/_created&gt;&lt;_modified&gt;64245361&lt;/_modified&gt;&lt;_db_updated&gt;CNKI - Reference&lt;/_db_updated&gt;&lt;_collection_scope&gt;PKU&lt;/_collection_scope&gt;&lt;_translated_author&gt;Li, Yuanyuan;Zhou, Jierui;Peng, Junhui;Ma, Zhongwen;Lu, Shijie;Wu, Hongxiang&lt;/_translated_author&gt;&lt;/Details&gt;&lt;Extra&gt;&lt;DBUID&gt;{77E65159-51E7-4973-A85C-C512F0ADFD6D}&lt;/DBUID&gt;&lt;/Extra&gt;&lt;/Item&gt;&lt;/References&gt;&lt;/Group&gt;&lt;/Citation&gt;_x000a_"/>
    <w:docVar w:name="NE.Ref{DD92DC68-E251-48C8-85CE-756BCBA39F3A}" w:val=" ADDIN NE.Ref.{DD92DC68-E251-48C8-85CE-756BCBA39F3A}&lt;Citation&gt;&lt;Group&gt;&lt;References&gt;&lt;Item&gt;&lt;ID&gt;157&lt;/ID&gt;&lt;UID&gt;{9A1EC3D7-EFFA-410E-8C29-9803AE5C6195}&lt;/UID&gt;&lt;Title&gt;天然植物提取物对肉鸡生产性能、代谢性能和肠道健康影响的研究&lt;/Title&gt;&lt;Template&gt;Thesis&lt;/Template&gt;&lt;Star&gt;0&lt;/Star&gt;&lt;Tag&gt;0&lt;/Tag&gt;&lt;Author&gt;魏建东&lt;/Author&gt;&lt;Year&gt;2012&lt;/Year&gt;&lt;Details&gt;&lt;_cited_count&gt;26&lt;/_cited_count&gt;&lt;_keywords&gt;天然植物提取物;肉鸡;养分代谢率;生产性能;肠道形态结构;盲肠微生物&lt;/_keywords&gt;&lt;_pages&gt;62&lt;/_pages&gt;&lt;_publisher&gt;山东农业大学&lt;/_publisher&gt;&lt;_tertiary_author&gt;杨在宾&lt;/_tertiary_author&gt;&lt;_url&gt;https://kns.cnki.net/kcms/detail/detail.aspx?FileName=1012487420.nh&amp;amp;DbName=CMFD2013&lt;/_url&gt;&lt;_volume&gt;硕士&lt;/_volume&gt;&lt;_created&gt;64249458&lt;/_created&gt;&lt;_modified&gt;64249458&lt;/_modified&gt;&lt;_db_updated&gt;CNKI - Reference&lt;/_db_updated&gt;&lt;_translated_author&gt;Wei, Jiandong&lt;/_translated_author&gt;&lt;_translated_tertiary_author&gt;Yang, Zaibin&lt;/_translated_tertiary_author&gt;&lt;/Details&gt;&lt;Extra&gt;&lt;DBUID&gt;{77E65159-51E7-4973-A85C-C512F0ADFD6D}&lt;/DBUID&gt;&lt;/Extra&gt;&lt;/Item&gt;&lt;/References&gt;&lt;/Group&gt;&lt;/Citation&gt;_x000a_"/>
    <w:docVar w:name="NE.Ref{DE9F5934-95FE-4165-AF4B-3691D9746D26}" w:val=" ADDIN NE.Ref.{DE9F5934-95FE-4165-AF4B-3691D9746D26}&lt;Citation&gt;&lt;Group&gt;&lt;References&gt;&lt;Item&gt;&lt;ID&gt;90&lt;/ID&gt;&lt;UID&gt;{BF26961E-BDED-465E-969C-FC695D5B68D0}&lt;/UID&gt;&lt;Title&gt;不同产地甜叶菊绿原酸类成分含量分析及质量评价&lt;/Title&gt;&lt;Template&gt;Journal Article&lt;/Template&gt;&lt;Star&gt;0&lt;/Star&gt;&lt;Tag&gt;0&lt;/Tag&gt;&lt;Author&gt;徐美利; 李云聪; 徐亚超; 王艳芳; 田洪; 牛志平&lt;/Author&gt;&lt;Year&gt;2021&lt;/Year&gt;&lt;Details&gt;&lt;_author_aff&gt;晨光生物科技集团股份有限公司;&lt;/_author_aff&gt;&lt;_cited_count&gt;1&lt;/_cited_count&gt;&lt;_date&gt;2021-04-22&lt;/_date&gt;&lt;_issue&gt;04&lt;/_issue&gt;&lt;_journal&gt;中国食品添加剂&lt;/_journal&gt;&lt;_keywords&gt;甜叶菊;绿原酸;含量分析;质量评价&lt;/_keywords&gt;&lt;_pages&gt;6-11&lt;/_pages&gt;&lt;_url&gt;https://kns.cnki.net/kcms/detail/detail.aspx?FileName=ZSTJ202104002&amp;amp;DbName=CJFQ2021&lt;/_url&gt;&lt;_volume&gt;32&lt;/_volume&gt;&lt;_created&gt;64243678&lt;/_created&gt;&lt;_modified&gt;64243678&lt;/_modified&gt;&lt;_db_updated&gt;CNKI - Reference&lt;/_db_updated&gt;&lt;_collection_scope&gt;PKU&lt;/_collection_scope&gt;&lt;_translated_author&gt;Xu, Meili;Li, Yuncong;Xu, Yachao;Wang, Yanfang;Tian, Hong;Niu, Zhiping&lt;/_translated_author&gt;&lt;/Details&gt;&lt;Extra&gt;&lt;DBUID&gt;{77E65159-51E7-4973-A85C-C512F0ADFD6D}&lt;/DBUID&gt;&lt;/Extra&gt;&lt;/Item&gt;&lt;/References&gt;&lt;/Group&gt;&lt;/Citation&gt;_x000a_"/>
    <w:docVar w:name="NE.Ref{DF64BBE3-FB0B-4818-8255-44881ED45D48}" w:val=" ADDIN NE.Ref.{DF64BBE3-FB0B-4818-8255-44881ED45D48}&lt;Citation&gt;&lt;Group&gt;&lt;References&gt;&lt;Item&gt;&lt;ID&gt;134&lt;/ID&gt;&lt;UID&gt;{32E33560-1BB4-49C1-98CE-D64CA17B0DA4}&lt;/UID&gt;&lt;Title&gt;Meat Quality and Storage Characteristics of Finishing Pigs by Feeding Stevia and Charcoal&lt;/Title&gt;&lt;Template&gt;Journal Article&lt;/Template&gt;&lt;Star&gt;0&lt;/Star&gt;&lt;Tag&gt;0&lt;/Tag&gt;&lt;Author/&gt;&lt;Year&gt;0&lt;/Year&gt;&lt;Details&gt;&lt;_created&gt;64245416&lt;/_created&gt;&lt;_modified&gt;64245416&lt;/_modified&gt;&lt;/Details&gt;&lt;Extra&gt;&lt;DBUID&gt;{77E65159-51E7-4973-A85C-C512F0ADFD6D}&lt;/DBUID&gt;&lt;/Extra&gt;&lt;/Item&gt;&lt;/References&gt;&lt;/Group&gt;&lt;/Citation&gt;_x000a_"/>
    <w:docVar w:name="NE.Ref{E20D1299-66CA-4949-B6C0-2524468C0E94}" w:val=" ADDIN NE.Ref.{E20D1299-66CA-4949-B6C0-2524468C0E94}&lt;Citation&gt;&lt;Group&gt;&lt;References&gt;&lt;Item&gt;&lt;ID&gt;133&lt;/ID&gt;&lt;UID&gt;{DE65AD65-F915-4A5C-BD61-0A6F8FC4C70F}&lt;/UID&gt;&lt;Title&gt;用小麦完全替代玉米饲养肥育猪的效果扩大试验研究&lt;/Title&gt;&lt;Template&gt;Journal Article&lt;/Template&gt;&lt;Star&gt;0&lt;/Star&gt;&lt;Tag&gt;0&lt;/Tag&gt;&lt;Author&gt;邱光忠; 苏州; 刘瑞平; 钟云平; 李建军&lt;/Author&gt;&lt;Year&gt;2016&lt;/Year&gt;&lt;Details&gt;&lt;_author_aff&gt;赣州市畜牧研究所;&lt;/_author_aff&gt;&lt;_date&gt;2016-02-28&lt;/_date&gt;&lt;_issue&gt;01&lt;/_issue&gt;&lt;_journal&gt;江西饲料&lt;/_journal&gt;&lt;_keywords&gt;小麦;玉米;肥育猪;甜叶菊提沉物;效果&lt;/_keywords&gt;&lt;_pages&gt;1-2&lt;/_pages&gt;&lt;_url&gt;https://kns.cnki.net/kcms/detail/detail.aspx?FileName=JXSL201601002&amp;amp;DbName=CJFQ2016&lt;/_url&gt;&lt;_created&gt;64245410&lt;/_created&gt;&lt;_modified&gt;64245410&lt;/_modified&gt;&lt;_db_updated&gt;CNKI - Reference&lt;/_db_updated&gt;&lt;_translated_author&gt;Qiu, Guangzhong;Su, Zhou;Liu, Ruiping;Zhong, Yunping;Li, Jianjun&lt;/_translated_author&gt;&lt;/Details&gt;&lt;Extra&gt;&lt;DBUID&gt;{77E65159-51E7-4973-A85C-C512F0ADFD6D}&lt;/DBUID&gt;&lt;/Extra&gt;&lt;/Item&gt;&lt;/References&gt;&lt;/Group&gt;&lt;/Citation&gt;_x000a_"/>
    <w:docVar w:name="NE.Ref{E3A24804-79A9-45F9-9B0C-F1F990216339}" w:val=" ADDIN NE.Ref.{E3A24804-79A9-45F9-9B0C-F1F990216339}&lt;Citation&gt;&lt;Group&gt;&lt;References&gt;&lt;Item&gt;&lt;ID&gt;149&lt;/ID&gt;&lt;UID&gt;{7F495B27-21E1-406F-8673-6DC942303B42}&lt;/UID&gt;&lt;Title&gt;内生镰刀菌漆酶辅助提取槐米中总黄酮的研究&lt;/Title&gt;&lt;Template&gt;Journal Article&lt;/Template&gt;&lt;Star&gt;0&lt;/Star&gt;&lt;Tag&gt;0&lt;/Tag&gt;&lt;Author&gt;许云峰; 张臻; 周建芹; 陈晶磊; 王剑文&lt;/Author&gt;&lt;Year&gt;2008&lt;/Year&gt;&lt;Details&gt;&lt;_author_aff&gt;苏州大学药学院;南京大学生命科学院;&lt;/_author_aff&gt;&lt;_cited_count&gt;32&lt;/_cited_count&gt;&lt;_date&gt;2008-11-12&lt;/_date&gt;&lt;_issue&gt;11&lt;/_issue&gt;&lt;_journal&gt;中草药&lt;/_journal&gt;&lt;_keywords&gt;槐米;内生镰刀菌;漆酶;总黄酮;辅助提取&lt;/_keywords&gt;&lt;_pages&gt;1637-1640&lt;/_pages&gt;&lt;_url&gt;https://kns.cnki.net/kcms/detail/detail.aspx?FileName=ZCYO200811016&amp;amp;DbName=CJFQ2008&lt;/_url&gt;&lt;_volume&gt;39&lt;/_volume&gt;&lt;_created&gt;64246790&lt;/_created&gt;&lt;_modified&gt;64246790&lt;/_modified&gt;&lt;_db_updated&gt;CNKI - Reference&lt;/_db_updated&gt;&lt;_collection_scope&gt;CSCD;PKU&lt;/_collection_scope&gt;&lt;_translated_author&gt;Xu, Yunfeng;Zhang, Zhen;Zhou, Jianqin;Chen, Jinglei;Wang, Jianwen&lt;/_translated_author&gt;&lt;/Details&gt;&lt;Extra&gt;&lt;DBUID&gt;{77E65159-51E7-4973-A85C-C512F0ADFD6D}&lt;/DBUID&gt;&lt;/Extra&gt;&lt;/Item&gt;&lt;/References&gt;&lt;/Group&gt;&lt;/Citation&gt;_x000a_"/>
    <w:docVar w:name="NE.Ref{E3E8A475-030A-4D8D-85BB-DE632093EA19}" w:val=" ADDIN NE.Ref.{E3E8A475-030A-4D8D-85BB-DE632093EA19}&lt;Citation&gt;&lt;Group&gt;&lt;References&gt;&lt;Item&gt;&lt;ID&gt;189&lt;/ID&gt;&lt;UID&gt;{0AB526D6-7EEB-4042-8661-3CD7DABEC5B5}&lt;/UID&gt;&lt;Title&gt;复合植物提取物对育肥期苏姜猪胴体性状、肌肉品质及血清指标的影响&lt;/Title&gt;&lt;Template&gt;Journal Article&lt;/Template&gt;&lt;Star&gt;0&lt;/Star&gt;&lt;Tag&gt;0&lt;/Tag&gt;&lt;Author&gt;陶勇; 任善茂; 宋颜颜; 董晓君; 赵旭庭&lt;/Author&gt;&lt;Year&gt;2022&lt;/Year&gt;&lt;Details&gt;&lt;_author_aff&gt;江苏农牧科技职业学院;江苏省淮安市淮安区动物卫生监督所;&lt;/_author_aff&gt;&lt;_collection_scope&gt;PKU&lt;/_collection_scope&gt;&lt;_created&gt;64252548&lt;/_created&gt;&lt;_date&gt;2022-01-04&lt;/_date&gt;&lt;_db_updated&gt;CNKI - Reference&lt;/_db_updated&gt;&lt;_issue&gt;01&lt;/_issue&gt;&lt;_journal&gt;中国畜牧兽医&lt;/_journal&gt;&lt;_keywords&gt;复合植物提取物;苏姜猪;胴体性状;肌肉品质;血清指标&lt;/_keywords&gt;&lt;_modified&gt;64252548&lt;/_modified&gt;&lt;_pages&gt;161-168&lt;/_pages&gt;&lt;_url&gt;https://kns.cnki.net/kcms/detail/detail.aspx?FileName=GWXK202201016&amp;amp;DbName=CJFQ2022&lt;/_url&gt;&lt;_volume&gt;49&lt;/_volume&gt;&lt;_translated_author&gt;Tao, Yong;Ren, Shanmao;Song, Yanyan;Dong, Xiaojun;Zhao, Xuting&lt;/_translated_author&gt;&lt;/Details&gt;&lt;Extra&gt;&lt;DBUID&gt;{77E65159-51E7-4973-A85C-C512F0ADFD6D}&lt;/DBUID&gt;&lt;/Extra&gt;&lt;/Item&gt;&lt;/References&gt;&lt;/Group&gt;&lt;/Citation&gt;_x000a_"/>
    <w:docVar w:name="NE.Ref{E4F293D4-F9E7-4F9A-8434-B4792920A3A1}" w:val=" ADDIN NE.Ref.{E4F293D4-F9E7-4F9A-8434-B4792920A3A1}&lt;Citation&gt;&lt;Group&gt;&lt;References&gt;&lt;Item&gt;&lt;ID&gt;98&lt;/ID&gt;&lt;UID&gt;{B348DE6B-2C10-44A1-8F8A-0E968A7BEEA1}&lt;/UID&gt;&lt;Title&gt;甜叶菊废渣提取物的抗氧化和抗炎作用&lt;/Title&gt;&lt;Template&gt;Journal Article&lt;/Template&gt;&lt;Star&gt;0&lt;/Star&gt;&lt;Tag&gt;0&lt;/Tag&gt;&lt;Author&gt;赵磊; 迟茜; 林文轩; 王成涛; 徐美利; 连运河; 杨香瑜; 李乾丽&lt;/Author&gt;&lt;Year&gt;2018&lt;/Year&gt;&lt;Details&gt;&lt;_author_aff&gt;北京工商大学食品营养与人类健康北京高精尖创新中心北京市食品添加剂工程技术研究中心;晨光生物科技集团股份有限公司;&lt;/_author_aff&gt;&lt;_cited_count&gt;13&lt;/_cited_count&gt;&lt;_date&gt;2018-08-31&lt;/_date&gt;&lt;_issue&gt;08&lt;/_issue&gt;&lt;_journal&gt;中国食品学报&lt;/_journal&gt;&lt;_keywords&gt;甜叶菊;抗氧化;抗炎;氧化应激;巨噬细胞&lt;/_keywords&gt;&lt;_pages&gt;8-15&lt;/_pages&gt;&lt;_url&gt;https://kns.cnki.net/kcms/detail/detail.aspx?FileName=ZGSP201808002&amp;amp;DbName=CJFQ2018&lt;/_url&gt;&lt;_volume&gt;18&lt;/_volume&gt;&lt;_created&gt;64243994&lt;/_created&gt;&lt;_modified&gt;64243994&lt;/_modified&gt;&lt;_db_updated&gt;CNKI - Reference&lt;/_db_updated&gt;&lt;_collection_scope&gt;CSCD;PKU;EI&lt;/_collection_scope&gt;&lt;_translated_author&gt;Zhao, Lei;Chi, Qian;Lin, Wenxuan;Wang, Chengtao;Xu, Meili;Lian, Yunhe;Yang, Xiangyu;Li, Qianli&lt;/_translated_author&gt;&lt;/Details&gt;&lt;Extra&gt;&lt;DBUID&gt;{77E65159-51E7-4973-A85C-C512F0ADFD6D}&lt;/DBUID&gt;&lt;/Extra&gt;&lt;/Item&gt;&lt;/References&gt;&lt;/Group&gt;&lt;/Citation&gt;_x000a_"/>
    <w:docVar w:name="NE.Ref{E67BEABF-C4CA-4E61-AB2F-4EBC50F520A1}" w:val=" ADDIN NE.Ref.{E67BEABF-C4CA-4E61-AB2F-4EBC50F520A1}&lt;Citation&gt;&lt;Group&gt;&lt;References&gt;&lt;Item&gt;&lt;ID&gt;189&lt;/ID&gt;&lt;UID&gt;{0AB526D6-7EEB-4042-8661-3CD7DABEC5B5}&lt;/UID&gt;&lt;Title&gt;复合植物提取物对育肥期苏姜猪胴体性状、肌肉品质及血清指标的影响&lt;/Title&gt;&lt;Template&gt;Journal Article&lt;/Template&gt;&lt;Star&gt;0&lt;/Star&gt;&lt;Tag&gt;0&lt;/Tag&gt;&lt;Author&gt;陶勇; 任善茂; 宋颜颜; 董晓君; 赵旭庭&lt;/Author&gt;&lt;Year&gt;2022&lt;/Year&gt;&lt;Details&gt;&lt;_author_aff&gt;江苏农牧科技职业学院;江苏省淮安市淮安区动物卫生监督所;&lt;/_author_aff&gt;&lt;_collection_scope&gt;PKU&lt;/_collection_scope&gt;&lt;_created&gt;64252548&lt;/_created&gt;&lt;_date&gt;2022-01-04&lt;/_date&gt;&lt;_db_updated&gt;CNKI - Reference&lt;/_db_updated&gt;&lt;_issue&gt;01&lt;/_issue&gt;&lt;_journal&gt;中国畜牧兽医&lt;/_journal&gt;&lt;_keywords&gt;复合植物提取物;苏姜猪;胴体性状;肌肉品质;血清指标&lt;/_keywords&gt;&lt;_modified&gt;64252548&lt;/_modified&gt;&lt;_pages&gt;161-168&lt;/_pages&gt;&lt;_url&gt;https://kns.cnki.net/kcms/detail/detail.aspx?FileName=GWXK202201016&amp;amp;DbName=CJFQ2022&lt;/_url&gt;&lt;_volume&gt;49&lt;/_volume&gt;&lt;_translated_author&gt;Tao, Yong;Ren, Shanmao;Song, Yanyan;Dong, Xiaojun;Zhao, Xuting&lt;/_translated_author&gt;&lt;/Details&gt;&lt;Extra&gt;&lt;DBUID&gt;{77E65159-51E7-4973-A85C-C512F0ADFD6D}&lt;/DBUID&gt;&lt;/Extra&gt;&lt;/Item&gt;&lt;/References&gt;&lt;/Group&gt;&lt;/Citation&gt;_x000a_"/>
    <w:docVar w:name="NE.Ref{E7306D98-1BF5-4E8A-A236-ED9E3732B443}" w:val=" ADDIN NE.Ref.{E7306D98-1BF5-4E8A-A236-ED9E3732B443}&lt;Citation&gt;&lt;Group&gt;&lt;References&gt;&lt;Item&gt;&lt;ID&gt;233&lt;/ID&gt;&lt;UID&gt;{6A2D1996-C74C-4D7D-8694-87FB96A2E928}&lt;/UID&gt;&lt;Title&gt;Effects of dietary microencapsulated tannic acid supplementation on the growth performance, intestinal morphology, and intestinal microbiota in weaning piglets.&lt;/Title&gt;&lt;Template&gt;Journal Article&lt;/Template&gt;&lt;Star&gt;0&lt;/Star&gt;&lt;Tag&gt;0&lt;/Tag&gt;&lt;Author&gt;Wang, Meiwei; Huang, Huijun; Hu, Yangping; Huang, Jing; Yang, Huansheng; Wang, Lei; Chen, Shuai; Chen, Chiqing; He, Shanping&lt;/Author&gt;&lt;Year&gt;2020&lt;/Year&gt;&lt;Details&gt;&lt;_author_aff&gt;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lt;/_author_aff&gt;&lt;_date&gt;2020-05-01&lt;/_date&gt;&lt;_issue&gt;5&lt;/_issue&gt;&lt;_journal&gt;Journal of animal science&lt;/_journal&gt;&lt;_keywords&gt;Colonic microbiota;Growth performance;Intestinal morphology;Microencapsulated tannic acid;Weaning piglets&lt;/_keywords&gt;&lt;_url&gt;https://kns.cnki.net/kcms/detail/detail.aspx?FileName=SJPD704AE61A58B827FA6C4573C2B0BA1F77&amp;amp;DbName=GARJ2020&lt;/_url&gt;&lt;_volume&gt;98&lt;/_volume&gt;&lt;_created&gt;64287118&lt;/_created&gt;&lt;_modified&gt;64287119&lt;/_modified&gt;&lt;_db_updated&gt;CNKI - Reference&lt;/_db_updated&gt;&lt;_impact_factor&gt;   3.159&lt;/_impact_factor&gt;&lt;_collection_scope&gt;SCI;SCIE&lt;/_collection_scope&gt;&lt;/Details&gt;&lt;Extra&gt;&lt;DBUID&gt;{77E65159-51E7-4973-A85C-C512F0ADFD6D}&lt;/DBUID&gt;&lt;/Extra&gt;&lt;/Item&gt;&lt;/References&gt;&lt;/Group&gt;&lt;Group&gt;&lt;References&gt;&lt;Item&gt;&lt;ID&gt;234&lt;/ID&gt;&lt;UID&gt;{0B2BBA49-B672-4CA4-9BF8-356FDD58596D}&lt;/UID&gt;&lt;Title&gt;Flavones: Food Sources, Bioavailability, Metabolism, and Bioactivity.&lt;/Title&gt;&lt;Template&gt;Journal Article&lt;/Template&gt;&lt;Star&gt;0&lt;/Star&gt;&lt;Tag&gt;0&lt;/Tag&gt;&lt;Author&gt;Hostetler, Gregory L; Ralston, Robin A; Schwartz, Steven J&lt;/Author&gt;&lt;Year&gt;2017&lt;/Year&gt;&lt;Details&gt;&lt;_author_aff&gt;Department of Food Science and Technology, The Ohio State University, Columbus, OH hostetler.greg@gmail.com.;;Department of Food Science and Technology, The Ohio State University, Columbus, OH.;;Department of Food Science and Technology, The Ohio State University, Columbus, OH.&lt;/_author_aff&gt;&lt;_date&gt;2017-05-13&lt;/_date&gt;&lt;_issue&gt;3&lt;/_issue&gt;&lt;_journal&gt;Advances in nutrition (Bethesda, Md.)&lt;/_journal&gt;&lt;_keywords&gt;Absorption;Apigenin;Diosmetin;Flavonoids;Luteolin;Metabolism;Pharmacokinetics&lt;/_keywords&gt;&lt;_url&gt;https://kns.cnki.net/kcms/detail/detail.aspx?FileName=SJPD439D61858FCE86811CCA7A4A4EF6E874&amp;amp;DbName=GARJ2017&lt;/_url&gt;&lt;_volume&gt;8&lt;/_volume&gt;&lt;_created&gt;64287119&lt;/_created&gt;&lt;_modified&gt;64287119&lt;/_modified&gt;&lt;_db_updated&gt;CNKI - Reference&lt;/_db_updated&gt;&lt;/Details&gt;&lt;Extra&gt;&lt;DBUID&gt;{77E65159-51E7-4973-A85C-C512F0ADFD6D}&lt;/DBUID&gt;&lt;/Extra&gt;&lt;/Item&gt;&lt;/References&gt;&lt;/Group&gt;&lt;/Citation&gt;_x000a_"/>
    <w:docVar w:name="NE.Ref{E9453F89-BAB9-4B75-A373-93F988C4BB55}" w:val=" ADDIN NE.Ref.{E9453F89-BAB9-4B75-A373-93F988C4BB55}&lt;Citation&gt;&lt;Group&gt;&lt;References&gt;&lt;Item&gt;&lt;ID&gt;195&lt;/ID&gt;&lt;UID&gt;{00200243-EEF4-4D85-8A45-D85D95587E1E}&lt;/UID&gt;&lt;Title&gt;甜叶菊绿原酸发酵液对雏鸡肠道菌群的影响&lt;/Title&gt;&lt;Template&gt;Journal Article&lt;/Template&gt;&lt;Star&gt;0&lt;/Star&gt;&lt;Tag&gt;0&lt;/Tag&gt;&lt;Author&gt;朱原; 李欣泽; 郝贺; 张立伟; 刘洋; 王风申; 张永英&lt;/Author&gt;&lt;Year&gt;2020&lt;/Year&gt;&lt;Details&gt;&lt;_author_aff&gt;河北工程大学生命科学与食品工程学院;河北中贝佳美生物科技有限公司;河北省禽病工程技术研究中心;&lt;/_author_aff&gt;&lt;_cited_count&gt;2&lt;/_cited_count&gt;&lt;_date&gt;2020-07-10&lt;/_date&gt;&lt;_issue&gt;13&lt;/_issue&gt;&lt;_journal&gt;饲料工业&lt;/_journal&gt;&lt;_keywords&gt;甜叶菊绿原酸;发酵;生长曲线;抑菌;肠道菌群&lt;/_keywords&gt;&lt;_pages&gt;27-33&lt;/_pages&gt;&lt;_url&gt;https://kns.cnki.net/kcms/detail/detail.aspx?FileName=FEED202013005&amp;amp;DbName=CJFQ2020&lt;/_url&gt;&lt;_volume&gt;41&lt;/_volume&gt;&lt;_created&gt;64258275&lt;/_created&gt;&lt;_modified&gt;64258275&lt;/_modified&gt;&lt;_db_updated&gt;CNKI - Reference&lt;/_db_updated&gt;&lt;_collection_scope&gt;PKU&lt;/_collection_scope&gt;&lt;_translated_author&gt;Zhu, Yuan;Li, Xinze;Hao, He;Zhang, Liwei;Liu, Yang;Wang, Fengshen;Zhang, Yongying&lt;/_translated_author&gt;&lt;/Details&gt;&lt;Extra&gt;&lt;DBUID&gt;{77E65159-51E7-4973-A85C-C512F0ADFD6D}&lt;/DBUID&gt;&lt;/Extra&gt;&lt;/Item&gt;&lt;/References&gt;&lt;/Group&gt;&lt;/Citation&gt;_x000a_"/>
    <w:docVar w:name="NE.Ref{EAC8A195-F16C-4BAB-8D17-89A8D9D33180}" w:val=" ADDIN NE.Ref.{EAC8A195-F16C-4BAB-8D17-89A8D9D33180}&lt;Citation&gt;&lt;Group&gt;&lt;References&gt;&lt;Item&gt;&lt;ID&gt;110&lt;/ID&gt;&lt;UID&gt;{BB18443E-D6E0-451F-AEF7-4A9365E9444F}&lt;/UID&gt;&lt;Title&gt;Antimicrobial and efflux pump inhibitory activity of caffeoylquinic acids from Artemisia absinthium against gram-positive pathogenic bacteria.&lt;/Title&gt;&lt;Template&gt;Journal Article&lt;/Template&gt;&lt;Star&gt;0&lt;/Star&gt;&lt;Tag&gt;0&lt;/Tag&gt;&lt;Author&gt;Yiannis, C Fiamegos; Panagiotis, L Kastritis; Vassiliki, Exarchou; Haley, Han; Alexandre, M J J Bonvin; Jacques, Vervoort; Kim, Lewis; Michael, R Hamblin; George, P Tegos&lt;/Author&gt;&lt;Year&gt;2011&lt;/Year&gt;&lt;Details&gt;&lt;_author_aff&gt;Laboratory of Analytical Chemistry, University of Ioannina, Ioannina, Greece;Bijvoet Center for Biomolecular Research, Science Faculty, Utrecht University, Utrecht, The Netherlands;NMR Center, University of Ioannina, Ioannina, Greece;Wellman Center for Photomedicine, Massachusetts General Hospital, Boston, Massachusetts, United States of America;Wageningen NMR Center, Laboratory of Biophysics, Wageningen, The Netherlands;Department of Biology and Antimicrobial Drug Discovery Center, Northeastern University, Boston, Massachusetts, United States of America;Department of Dermatology, Harvard Medical School, Boston, Massachusetts, United States of America;Harvard-MIT Division of Health Sciences and Technology, Cambridge, Massachusetts, United States of America&lt;/_author_aff&gt;&lt;_date&gt;2011-04-01&lt;/_date&gt;&lt;_issue&gt;4&lt;/_issue&gt;&lt;_journal&gt;PLoS ONE&lt;/_journal&gt;&lt;_keywords&gt;Cidadania feminina;Violência contra a mulher;Pacto Nacional pelo Enfrentamento à Violência Contra a Mulher;Plano Estadual de Políticas para Mulheres;Estrutura de enfrentamento à violência contra a mulher&lt;/_keywords&gt;&lt;_url&gt;https://kns.cnki.net/kcms/detail/detail.aspx?FileName=SJDJ373219DEEFB1744DF5A83DDEEBB401B1&amp;amp;DbName=GARJ2011&lt;/_url&gt;&lt;_volume&gt;6&lt;/_volume&gt;&lt;_created&gt;64244783&lt;/_created&gt;&lt;_modified&gt;64244783&lt;/_modified&gt;&lt;_db_updated&gt;CNKI - Reference&lt;/_db_updated&gt;&lt;_impact_factor&gt;   3.240&lt;/_impact_factor&gt;&lt;_collection_scope&gt;SCIE&lt;/_collection_scope&gt;&lt;/Details&gt;&lt;Extra&gt;&lt;DBUID&gt;{77E65159-51E7-4973-A85C-C512F0ADFD6D}&lt;/DBUID&gt;&lt;/Extra&gt;&lt;/Item&gt;&lt;/References&gt;&lt;/Group&gt;&lt;/Citation&gt;_x000a_"/>
    <w:docVar w:name="NE.Ref{EE744D4B-1F1D-40CB-B551-F12E2303E1DD}" w:val=" ADDIN NE.Ref.{EE744D4B-1F1D-40CB-B551-F12E2303E1DD}&lt;Citation&gt;&lt;Group&gt;&lt;References&gt;&lt;Item&gt;&lt;ID&gt;5&lt;/ID&gt;&lt;UID&gt;{D647886E-A8AE-4AAA-8F90-3895F8A00634}&lt;/UID&gt;&lt;Title&gt;白酒糟酵母培养物对肉仔鸡生长性能、血清抗氧化指标和肠道形态结构的影响&lt;/Title&gt;&lt;Template&gt;Journal Article&lt;/Template&gt;&lt;Star&gt;0&lt;/Star&gt;&lt;Tag&gt;0&lt;/Tag&gt;&lt;Author&gt;周建民; 马友彪; 张海军; 王晶; 武书庚; 齐广海; 刘建忠; 吕亮&lt;/Author&gt;&lt;Year&gt;2019&lt;/Year&gt;&lt;Details&gt;&lt;_language&gt;Chinese&lt;/_language&gt;&lt;_created&gt;63959739&lt;/_created&gt;&lt;_modified&gt;63959739&lt;/_modified&gt;&lt;_url&gt;https://kns.cnki.net/kcms/detail/detail.aspx?FileName=DWYX201905043&amp;amp;DbName=CJFQ2019&lt;/_url&gt;&lt;_journal&gt;动物营养学报&lt;/_journal&gt;&lt;_volume&gt;31&lt;/_volume&gt;&lt;_issue&gt;05&lt;/_issue&gt;&lt;_pages&gt;2357-2366&lt;/_pages&gt;&lt;_cited_count&gt;22&lt;/_cited_count&gt;&lt;_date&gt;62677440&lt;/_date&gt;&lt;_keywords&gt;白酒糟酵母培养物;生长性能;抗氧化指标;肠道形态结构&lt;/_keywords&gt;&lt;_author_aff&gt;中国农业科学院饲料研究所农业部饲料生物技术重点开放实验室;路德生物环保技术(古蔺)有限公司;&lt;/_author_aff&gt;&lt;_accessed&gt;63959739&lt;/_accessed&gt;&lt;_db_updated&gt;CNKI - Reference&lt;/_db_updated&gt;&lt;_collection_scope&gt;CSCD;PKU&lt;/_collection_scope&gt;&lt;_translated_author&gt;Zhou, Jianmin;Ma, Youbiao;Zhang, Haijun;Wang, Jing;Wu, Shugeng;Qi, Guanghai;Liu, Jianzhong;Lu, Liang&lt;/_translated_author&gt;&lt;/Details&gt;&lt;Extra&gt;&lt;DBUID&gt;{1A7672BE-902D-401B-8F9A-BB49EE144C98}&lt;/DBUID&gt;&lt;/Extra&gt;&lt;/Item&gt;&lt;/References&gt;&lt;/Group&gt;&lt;Group&gt;&lt;References&gt;&lt;Item&gt;&lt;ID&gt;6&lt;/ID&gt;&lt;UID&gt;{1D94C13D-C6A7-403B-A1B1-56527E10ED06}&lt;/UID&gt;&lt;Title&gt;包被苯甲酸和木聚糖酶对肉鸡生产性能和肠道健康的影响&lt;/Title&gt;&lt;Template&gt;Thesis&lt;/Template&gt;&lt;Star&gt;0&lt;/Star&gt;&lt;Tag&gt;0&lt;/Tag&gt;&lt;Author&gt;宋凡春&lt;/Author&gt;&lt;Year&gt;2016&lt;/Year&gt;&lt;Details&gt;&lt;_created&gt;63959739&lt;/_created&gt;&lt;_modified&gt;63959739&lt;/_modified&gt;&lt;_url&gt;https://kns.cnki.net/kcms/detail/detail.aspx?FileName=1016114736.nh&amp;amp;DbName=CMFD2017&lt;/_url&gt;&lt;_publisher&gt;山东农业大学&lt;/_publisher&gt;&lt;_volume&gt;硕士&lt;/_volume&gt;&lt;_pages&gt;62&lt;/_pages&gt;&lt;_tertiary_author&gt;宋志刚&lt;/_tertiary_author&gt;&lt;_cited_count&gt;3&lt;/_cited_count&gt;&lt;_keywords&gt;肉仔鸡;苯甲酸;木聚糖酶;肠道健康;微生态平衡;小麦日粮;脚垫损伤;跗关节损伤&lt;/_keywords&gt;&lt;_accessed&gt;63959739&lt;/_accessed&gt;&lt;_db_updated&gt;CNKI - Reference&lt;/_db_updated&gt;&lt;_translated_author&gt;Song, Fanchun&lt;/_translated_author&gt;&lt;_translated_tertiary_author&gt;Song, Zhigang&lt;/_translated_tertiary_author&gt;&lt;/Details&gt;&lt;Extra&gt;&lt;DBUID&gt;{1A7672BE-902D-401B-8F9A-BB49EE144C98}&lt;/DBUID&gt;&lt;/Extra&gt;&lt;/Item&gt;&lt;/References&gt;&lt;/Group&gt;&lt;Group&gt;&lt;References&gt;&lt;Item&gt;&lt;ID&gt;8&lt;/ID&gt;&lt;UID&gt;{3D1C1296-DD19-4C57-97B4-DB9E7B9387DE}&lt;/UID&gt;&lt;Title&gt;蝉花多糖对雁荡麻鸡生长性能_血液生化指标和肠道菌群的影响_李瑞萍&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Group&gt;&lt;References&gt;&lt;Item&gt;&lt;ID&gt;12&lt;/ID&gt;&lt;UID&gt;{BCB2B5DD-1356-44C9-B748-6FB0E9A304DE}&lt;/UID&gt;&lt;Title&gt;抗菌肽和姜黄素对肉仔鸡生长性能__省略_功能_肠道微生物及免疫功能的影响_彭翔&lt;/Title&gt;&lt;Template&gt;Journal Article&lt;/Template&gt;&lt;Star&gt;0&lt;/Star&gt;&lt;Tag&gt;0&lt;/Tag&gt;&lt;Author/&gt;&lt;Year&gt;0&lt;/Year&gt;&lt;Details&gt;&lt;_created&gt;63959739&lt;/_created&gt;&lt;_modified&gt;63959739&lt;/_modified&gt;&lt;/Details&gt;&lt;Extra&gt;&lt;DBUID&gt;{1A7672BE-902D-401B-8F9A-BB49EE144C98}&lt;/DBUID&gt;&lt;/Extra&gt;&lt;/Item&gt;&lt;/References&gt;&lt;/Group&gt;&lt;/Citation&gt;_x000a_"/>
    <w:docVar w:name="NE.Ref{EFDC8B14-115F-4281-9F8C-FD0AC874C430}" w:val=" ADDIN NE.Ref.{EFDC8B14-115F-4281-9F8C-FD0AC874C430}&lt;Citation&gt;&lt;Group&gt;&lt;References&gt;&lt;Item&gt;&lt;ID&gt;171&lt;/ID&gt;&lt;UID&gt;{260E914A-E756-413E-A024-453315662381}&lt;/UID&gt;&lt;Title&gt;Safely effective hypoglycemic action of stevia and turmeric extracts on diabetic  Albino rats&lt;/Title&gt;&lt;Template&gt;Journal Article&lt;/Template&gt;&lt;Star&gt;0&lt;/Star&gt;&lt;Tag&gt;0&lt;/Tag&gt;&lt;Author&gt;El-Hadary, A; Sitohy, M&lt;/Author&gt;&lt;Year&gt;2021&lt;/Year&gt;&lt;Details&gt;&lt;_accession_num&gt;33161596&lt;/_accession_num&gt;&lt;_author_adr&gt;Biochemistry Department, Faculty of Agriculture, Benha University, Benha, Egypt.; Biochemistry Department, Faculty of Agriculture, Zagazig University, Zagazig, Egypt.&lt;/_author_adr&gt;&lt;_date_display&gt;2021 Jan&lt;/_date_display&gt;&lt;_date&gt;2021-01-01&lt;/_date&gt;&lt;_doi&gt;10.1111/jfbc.13549&lt;/_doi&gt;&lt;_isbn&gt;1745-4514 (Electronic); 0145-8884 (Linking)&lt;/_isbn&gt;&lt;_issue&gt;1&lt;/_issue&gt;&lt;_journal&gt;J Food Biochem&lt;/_journal&gt;&lt;_keywords&gt;*diabetes mellitus; *glycated hemoglobin; *serum glucose; *stevia leaves; *turmeric roots&lt;/_keywords&gt;&lt;_language&gt;eng&lt;/_language&gt;&lt;_ori_publication&gt;(c) 2020 Wiley Periodicals LLC.&lt;/_ori_publication&gt;&lt;_pages&gt;e13549&lt;/_pages&gt;&lt;_subject_headings&gt;Animals; Curcuma; *Diabetes Mellitus, Experimental/drug therapy; *Diabetes Mellitus, Type 2; Humans; Hypoglycemic Agents/pharmacology/therapeutic use; Plant Extracts/pharmacology/therapeutic use; Rats; *Stevia&lt;/_subject_headings&gt;&lt;_tertiary_title&gt;Journal of food biochemistry&lt;/_tertiary_title&gt;&lt;_type_work&gt;Journal Article&lt;/_type_work&gt;&lt;_url&gt;http://www.ncbi.nlm.nih.gov/entrez/query.fcgi?cmd=Retrieve&amp;amp;db=pubmed&amp;amp;dopt=Abstract&amp;amp;list_uids=33161596&amp;amp;query_hl=1&lt;/_url&gt;&lt;_volume&gt;45&lt;/_volume&gt;&lt;_created&gt;64249697&lt;/_created&gt;&lt;_modified&gt;64249697&lt;/_modified&gt;&lt;_db_updated&gt;PubMed&lt;/_db_updated&gt;&lt;_impact_factor&gt;   2.720&lt;/_impact_factor&gt;&lt;_collection_scope&gt;SCI;SCIE;EI&lt;/_collection_scope&gt;&lt;/Details&gt;&lt;Extra&gt;&lt;DBUID&gt;{77E65159-51E7-4973-A85C-C512F0ADFD6D}&lt;/DBUID&gt;&lt;/Extra&gt;&lt;/Item&gt;&lt;/References&gt;&lt;/Group&gt;&lt;/Citation&gt;_x000a_"/>
    <w:docVar w:name="NE.Ref{F026B864-C6BC-4C98-9CC3-7001CF1EA4A2}" w:val=" ADDIN NE.Ref.{F026B864-C6BC-4C98-9CC3-7001CF1EA4A2}&lt;Citation&gt;&lt;Group&gt;&lt;References&gt;&lt;Item&gt;&lt;ID&gt;194&lt;/ID&gt;&lt;UID&gt;{34AEA09B-D30C-4677-BDB9-9D385D8FD6C1}&lt;/UID&gt;&lt;Title&gt;中华人民共和国农业农村部公告  第217号&lt;/Title&gt;&lt;Template&gt;Journal Article&lt;/Template&gt;&lt;Star&gt;0&lt;/Star&gt;&lt;Tag&gt;0&lt;/Tag&gt;&lt;Author/&gt;&lt;Year&gt;2019&lt;/Year&gt;&lt;Details&gt;&lt;_author_aff&gt;农业农村部;&lt;/_author_aff&gt;&lt;_date&gt;2019-10-20&lt;/_date&gt;&lt;_issue&gt;10&lt;/_issue&gt;&lt;_journal&gt;中华人民共和国农业农村部公报&lt;/_journal&gt;&lt;_keywords&gt;灰毡毛忍冬;原植物;山银花;配合饲料;肉仔鸡;标准溶液;液相色谱图;绿原酸标准品;甲醇溶液;中华人民共和国;&lt;/_keywords&gt;&lt;_pages&gt;103-110&lt;/_pages&gt;&lt;_url&gt;https://kns.cnki.net/kcms/detail/detail.aspx?FileName=GNZB201910021&amp;amp;DbName=CJFN2019&lt;/_url&gt;&lt;_created&gt;64258244&lt;/_created&gt;&lt;_modified&gt;64258244&lt;/_modified&gt;&lt;_db_updated&gt;CNKI - Reference&lt;/_db_updated&gt;&lt;/Details&gt;&lt;Extra&gt;&lt;DBUID&gt;{77E65159-51E7-4973-A85C-C512F0ADFD6D}&lt;/DBUID&gt;&lt;/Extra&gt;&lt;/Item&gt;&lt;/References&gt;&lt;/Group&gt;&lt;/Citation&gt;_x000a_"/>
    <w:docVar w:name="NE.Ref{F0C939C1-D044-438D-965D-22808A296749}" w:val=" ADDIN NE.Ref.{F0C939C1-D044-438D-965D-22808A296749}&lt;Citation&gt;&lt;Group&gt;&lt;References&gt;&lt;Item&gt;&lt;ID&gt;229&lt;/ID&gt;&lt;UID&gt;{70C73B8B-5FBF-4050-91B0-824A3A6E221A}&lt;/UID&gt;&lt;Title&gt;Use of Plant Extracts in Alternative Medicine.&lt;/Title&gt;&lt;Template&gt;Journal Article&lt;/Template&gt;&lt;Star&gt;0&lt;/Star&gt;&lt;Tag&gt;0&lt;/Tag&gt;&lt;Author&gt;Ozaslan, Mehmet; Oguzkan, Sibel Bayil&lt;/Author&gt;&lt;Year&gt;2018&lt;/Year&gt;&lt;Details&gt;&lt;_created&gt;64287115&lt;/_created&gt;&lt;_date&gt;2018-08-12&lt;/_date&gt;&lt;_db_updated&gt;CNKI - Reference&lt;/_db_updated&gt;&lt;_issue&gt;1&lt;/_issue&gt;&lt;_journal&gt;Pakistan journal of biological sciences : PJBS&lt;/_journal&gt;&lt;_keywords&gt;Plant;Bioactive components;Extraction;Molecular biology;Secondary metabolite&lt;/_keywords&gt;&lt;_modified&gt;64287115&lt;/_modified&gt;&lt;_url&gt;https://kns.cnki.net/kcms/detail/detail.aspx?FileName=SJPD0D153AB6C4385959E60FB30B3CA538B4&amp;amp;DbName=GARJ2018&lt;/_url&gt;&lt;_volume&gt;21&lt;/_volume&gt;&lt;/Details&gt;&lt;Extra&gt;&lt;DBUID&gt;{77E65159-51E7-4973-A85C-C512F0ADFD6D}&lt;/DBUID&gt;&lt;/Extra&gt;&lt;/Item&gt;&lt;/References&gt;&lt;/Group&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collection_scope&gt;SCI;SCIE&lt;/_collection_scope&gt;&lt;_created&gt;64287116&lt;/_created&gt;&lt;_date&gt;2018-04-05&lt;/_date&gt;&lt;_db_updated&gt;CNKI - Reference&lt;/_db_updated&gt;&lt;_impact_factor&gt;   5.432&lt;/_impact_factor&gt;&lt;_journal&gt;Mechanisms of Ageing and Development&lt;/_journal&gt;&lt;_keywords&gt;Aging;Lifespan;Plant extracts;Caenorhabditis elegans;Saccharomyces cerevisiae&lt;/_keywords&gt;&lt;_modified&gt;64287116&lt;/_modified&gt;&lt;_url&gt;https://kns.cnki.net/kcms/detail/detail.aspx?FileName=SJESD35E1B334649996A35FEFBD6C528D267&amp;amp;DbName=GARJ2018&lt;/_url&gt;&lt;_volume&gt;171&lt;/_volume&gt;&lt;/Details&gt;&lt;Extra&gt;&lt;DBUID&gt;{77E65159-51E7-4973-A85C-C512F0ADFD6D}&lt;/DBUID&gt;&lt;/Extra&gt;&lt;/Item&gt;&lt;/References&gt;&lt;/Group&gt;&lt;Group&gt;&lt;References&gt;&lt;Item&gt;&lt;ID&gt;231&lt;/ID&gt;&lt;UID&gt;{C87B7B20-88A5-45FF-A9A5-97B3D91DC873}&lt;/UID&gt;&lt;Title&gt;Pharmacological properties and their medicinal uses of Cinnamomum: a review.&lt;/Title&gt;&lt;Template&gt;Journal Article&lt;/Template&gt;&lt;Star&gt;0&lt;/Star&gt;&lt;Tag&gt;0&lt;/Tag&gt;&lt;Author&gt;Kumar, Sanjay; Kumari, Reshma; Mishra, Shailja&lt;/Author&gt;&lt;Year&gt;2019&lt;/Year&gt;&lt;Details&gt;&lt;_author_aff&gt;Department of Botany, Govt. P. G. College, Bageshwar, Uttarakhand, India.;;Department of Botany &amp;amp; Microbiology, Gurukul Kangri University, Haridwar, India.;;Department of Botany &amp;amp; Microbiology, Gurukul Kangri University, Haridwar, India.&lt;/_author_aff&gt;&lt;_created&gt;64287117&lt;/_created&gt;&lt;_date&gt;2019-12-15&lt;/_date&gt;&lt;_db_updated&gt;CNKI - Reference&lt;/_db_updated&gt;&lt;_issue&gt;12&lt;/_issue&gt;&lt;_journal&gt;The Journal of pharmacy and pharmacology&lt;/_journal&gt;&lt;_keywords&gt;Antimicrobial;Cinnamon;Ethnopharmacology;Phytochemical compounds;Traditional use&lt;/_keywords&gt;&lt;_modified&gt;64287117&lt;/_modified&gt;&lt;_url&gt;https://kns.cnki.net/kcms/detail/detail.aspx?FileName=SJPDD174764E4E20A321A1688001359F15FE&amp;amp;DbName=GARJ2019&lt;/_url&gt;&lt;_volume&gt;71&lt;/_volume&gt;&lt;/Details&gt;&lt;Extra&gt;&lt;DBUID&gt;{77E65159-51E7-4973-A85C-C512F0ADFD6D}&lt;/DBUID&gt;&lt;/Extra&gt;&lt;/Item&gt;&lt;/References&gt;&lt;/Group&gt;&lt;/Citation&gt;_x000a_"/>
    <w:docVar w:name="NE.Ref{F1EEEA85-CD85-4DFA-BF76-427112029493}" w:val=" ADDIN NE.Ref.{F1EEEA85-CD85-4DFA-BF76-427112029493}&lt;Citation&gt;&lt;Group&gt;&lt;References&gt;&lt;Item&gt;&lt;ID&gt;184&lt;/ID&gt;&lt;UID&gt;{0D9E353F-B100-4B19-A590-DC787B21DF16}&lt;/UID&gt;&lt;Title&gt;Effects of dietary stevioside/rebaudioside A on the growth performance and diarrhea incidence of weaned piglets&lt;/Title&gt;&lt;Template&gt;Journal Article&lt;/Template&gt;&lt;Star&gt;0&lt;/Star&gt;&lt;Tag&gt;0&lt;/Tag&gt;&lt;Author&gt;L., S Wang; Z., Shi; B., M Shi; A., S Shan&lt;/Author&gt;&lt;Year&gt;2014&lt;/Year&gt;&lt;Details&gt;&lt;_author_aff&gt;Institute of Animal Nutrition, Northeast Agricultural University, Harbin 150030, PR China&lt;/_author_aff&gt;&lt;_date&gt;2014-01-15&lt;/_date&gt;&lt;_journal&gt;Animal Feed Science and Technology&lt;/_journal&gt;&lt;_keywords&gt;Diarrhea incidence;Growth performance;Rebaudioside A;Stevioside;Weaned piglets&lt;/_keywords&gt;&lt;_url&gt;https://kns.cnki.net/kcms/detail/detail.aspx?FileName=SJES15122600550538&amp;amp;DbName=GARJ2014&lt;/_url&gt;&lt;_volume&gt;187&lt;/_volume&gt;&lt;_created&gt;64251254&lt;/_created&gt;&lt;_modified&gt;64251255&lt;/_modified&gt;&lt;_db_updated&gt;CNKI - Reference&lt;/_db_updated&gt;&lt;_impact_factor&gt;   3.247&lt;/_impact_factor&gt;&lt;_collection_scope&gt;SCI;SCIE&lt;/_collection_scope&gt;&lt;/Details&gt;&lt;Extra&gt;&lt;DBUID&gt;{77E65159-51E7-4973-A85C-C512F0ADFD6D}&lt;/DBUID&gt;&lt;/Extra&gt;&lt;/Item&gt;&lt;/References&gt;&lt;/Group&gt;&lt;/Citation&gt;_x000a_"/>
    <w:docVar w:name="NE.Ref{F287B036-2A74-4042-B379-E94455A97300}" w:val=" ADDIN NE.Ref.{F287B036-2A74-4042-B379-E94455A97300}&lt;Citation&gt;&lt;Group&gt;&lt;References&gt;&lt;Item&gt;&lt;ID&gt;109&lt;/ID&gt;&lt;UID&gt;{4F1FBC7C-0888-4A33-982A-3383619924E5}&lt;/UID&gt;&lt;Title&gt;Antiviral activities of purified compounds from Youngia japonica (L.) DC (Asteraceae, Compositae).&lt;/Title&gt;&lt;Template&gt;Journal Article&lt;/Template&gt;&lt;Star&gt;0&lt;/Star&gt;&lt;Tag&gt;0&lt;/Tag&gt;&lt;Author&gt;Ooi, Linda S M; Wang, Hua; He, Zhendan; Ooi, Vincent E C&lt;/Author&gt;&lt;Year&gt;2006&lt;/Year&gt;&lt;Details&gt;&lt;_author_aff&gt;Department of Biology, The Chinese University of Hong Kong, Shatin, N.T., Hong Kong, China.&lt;/_author_aff&gt;&lt;_date&gt;2006-06-30&lt;/_date&gt;&lt;_issue&gt;2&lt;/_issue&gt;&lt;_journal&gt;Journal of ethnopharmacology&lt;/_journal&gt;&lt;_url&gt;https://kns.cnki.net/kcms/detail/detail.aspx?FileName=SJPD12102300117790&amp;amp;DbName=GARJ0010_2&lt;/_url&gt;&lt;_volume&gt;106&lt;/_volume&gt;&lt;_created&gt;64244783&lt;/_created&gt;&lt;_modified&gt;64244783&lt;/_modified&gt;&lt;_db_updated&gt;CNKI - Reference&lt;/_db_updated&gt;&lt;_impact_factor&gt;   4.360&lt;/_impact_factor&gt;&lt;_collection_scope&gt;SCI;SCIE&lt;/_collection_scope&gt;&lt;/Details&gt;&lt;Extra&gt;&lt;DBUID&gt;{77E65159-51E7-4973-A85C-C512F0ADFD6D}&lt;/DBUID&gt;&lt;/Extra&gt;&lt;/Item&gt;&lt;/References&gt;&lt;/Group&gt;&lt;/Citation&gt;_x000a_"/>
    <w:docVar w:name="NE.Ref{F28C4638-E0F8-4D8E-9F83-943D26D659A3}" w:val=" ADDIN NE.Ref.{F28C4638-E0F8-4D8E-9F83-943D26D659A3}&lt;Citation&gt;&lt;Group&gt;&lt;References&gt;&lt;Item&gt;&lt;ID&gt;85&lt;/ID&gt;&lt;UID&gt;{5693E552-6557-45F4-9F95-470E902B9109}&lt;/UID&gt;&lt;Title&gt;我国甜叶菊品种发展概述及前景&lt;/Title&gt;&lt;Template&gt;Journal Article&lt;/Template&gt;&lt;Star&gt;0&lt;/Star&gt;&lt;Tag&gt;0&lt;/Tag&gt;&lt;Author&gt;李玉娇; 张宏彦&lt;/Author&gt;&lt;Year&gt;2021&lt;/Year&gt;&lt;Details&gt;&lt;_author_aff&gt;中国农业大学资源与环境学院;中国农业大学曲周实验站;&lt;/_author_aff&gt;&lt;_cited_count&gt;1&lt;/_cited_count&gt;&lt;_date&gt;2021-08-15&lt;/_date&gt;&lt;_issue&gt;04&lt;/_issue&gt;&lt;_journal&gt;河北农业科学&lt;/_journal&gt;&lt;_keywords&gt;甜叶菊;品种;发展现状;趋势&lt;/_keywords&gt;&lt;_pages&gt;79-81&lt;/_pages&gt;&lt;_url&gt;https://kns.cnki.net/kcms/detail/detail.aspx?FileName=HBKO202104020&amp;amp;DbName=CJFQ2021&lt;/_url&gt;&lt;_volume&gt;25&lt;/_volume&gt;&lt;_created&gt;64243469&lt;/_created&gt;&lt;_modified&gt;64243470&lt;/_modified&gt;&lt;_db_updated&gt;CNKI - Reference&lt;/_db_updated&gt;&lt;_translated_author&gt;Li, Yujiao;Zhang, Hongyan&lt;/_translated_author&gt;&lt;/Details&gt;&lt;Extra&gt;&lt;DBUID&gt;{77E65159-51E7-4973-A85C-C512F0ADFD6D}&lt;/DBUID&gt;&lt;/Extra&gt;&lt;/Item&gt;&lt;/References&gt;&lt;/Group&gt;&lt;/Citation&gt;_x000a_"/>
    <w:docVar w:name="NE.Ref{F37C9152-E775-4DF1-A408-15633AA3F3F5}" w:val=" ADDIN NE.Ref.{F37C9152-E775-4DF1-A408-15633AA3F3F5}&lt;Citation&gt;&lt;Group&gt;&lt;References&gt;&lt;Item&gt;&lt;ID&gt;183&lt;/ID&gt;&lt;UID&gt;{DBC76AC1-415C-4BD4-827D-2F4C582B588E}&lt;/UID&gt;&lt;Title&gt;Growth Performance, Immune Response and Carcass Characteristics of Finishing Pigs by Feeding Stevia and Charcoal&lt;/Title&gt;&lt;Template&gt;Journal Article&lt;/Template&gt;&lt;Star&gt;0&lt;/Star&gt;&lt;Tag&gt;0&lt;/Tag&gt;&lt;Author&gt;Choi, Jung Soek; Jung, Dong Soon; Lee, Ju Ho; Choi, Yang Il; Lee, Jae Joon&lt;/Author&gt;&lt;Year&gt;2012&lt;/Year&gt;&lt;Details&gt;&lt;_author_aff&gt;Department of Food and Nutrition, Chosun University, Gwangju 501-759, South Korea; Department of Animal Science, Chungbuk National University, Cheongju 361-763, South Korea&lt;/_author_aff&gt;&lt;_date&gt;2012-04-30&lt;/_date&gt;&lt;_issue&gt;2&lt;/_issue&gt;&lt;_journal&gt;Korean Journal for Food Science of Animal Resources&lt;/_journal&gt;&lt;_keywords&gt;Carcass characteristics; Charcoal; Growth performance; Immune response; Pig; Stevia&lt;/_keywords&gt;&lt;_url&gt;https://kns.cnki.net/kcms/detail/detail.aspx?FileName=XJAZDE3491B488BAB2E197E48BF813E4460A&amp;amp;DbName=GARJ2012&lt;/_url&gt;&lt;_volume&gt;32&lt;/_volume&gt;&lt;_created&gt;64251245&lt;/_created&gt;&lt;_modified&gt;64251245&lt;/_modified&gt;&lt;_db_updated&gt;CNKI - Reference&lt;/_db_updated&gt;&lt;_impact_factor&gt;   2.622&lt;/_impact_factor&gt;&lt;_collection_scope&gt;SCIE&lt;/_collection_scope&gt;&lt;/Details&gt;&lt;Extra&gt;&lt;DBUID&gt;{77E65159-51E7-4973-A85C-C512F0ADFD6D}&lt;/DBUID&gt;&lt;/Extra&gt;&lt;/Item&gt;&lt;/References&gt;&lt;/Group&gt;&lt;/Citation&gt;_x000a_"/>
    <w:docVar w:name="NE.Ref{F5AB9087-342A-4BEB-9B2B-10FA2CC5F064}" w:val=" ADDIN NE.Ref.{F5AB9087-342A-4BEB-9B2B-10FA2CC5F064}&lt;Citation&gt;&lt;Group&gt;&lt;References&gt;&lt;Item&gt;&lt;ID&gt;164&lt;/ID&gt;&lt;UID&gt;{A0D64278-9CC2-42CF-8537-D4930F4788EB}&lt;/UID&gt;&lt;Title&gt;中草药制剂对热应激奶牛泌乳性能、抗氧化能力及免疫功能的影响&lt;/Title&gt;&lt;Template&gt;Journal Article&lt;/Template&gt;&lt;Star&gt;0&lt;/Star&gt;&lt;Tag&gt;0&lt;/Tag&gt;&lt;Author&gt;胡永灵; 叶世莉; 罗佳捷&lt;/Author&gt;&lt;Year&gt;2015&lt;/Year&gt;&lt;Details&gt;&lt;_author_aff&gt;湖南环境生物职业技术学院;衡阳市富矿饲料添加剂公司;湖南农业大学动物科学技术学院;&lt;/_author_aff&gt;&lt;_cited_count&gt;63&lt;/_cited_count&gt;&lt;_date&gt;2015-01-20&lt;/_date&gt;&lt;_issue&gt;01&lt;/_issue&gt;&lt;_journal&gt;草业学报&lt;/_journal&gt;&lt;_keywords&gt;奶牛;中草药;泌乳性能;抗氧化能力;免疫功能&lt;/_keywords&gt;&lt;_pages&gt;132-140&lt;/_pages&gt;&lt;_url&gt;https://kns.cnki.net/kcms/detail/detail.aspx?FileName=CYXB201501018&amp;amp;DbName=CJFQ2015&lt;/_url&gt;&lt;_volume&gt;24&lt;/_volume&gt;&lt;_created&gt;64249595&lt;/_created&gt;&lt;_modified&gt;64249595&lt;/_modified&gt;&lt;_db_updated&gt;CNKI - Reference&lt;/_db_updated&gt;&lt;_collection_scope&gt;CSCD;PKU&lt;/_collection_scope&gt;&lt;_translated_author&gt;Hu, Yongling;Ye, Shili;Luo, Jiajie&lt;/_translated_author&gt;&lt;/Details&gt;&lt;Extra&gt;&lt;DBUID&gt;{77E65159-51E7-4973-A85C-C512F0ADFD6D}&lt;/DBUID&gt;&lt;/Extra&gt;&lt;/Item&gt;&lt;/References&gt;&lt;/Group&gt;&lt;/Citation&gt;_x000a_"/>
    <w:docVar w:name="NE.Ref{F6341395-46D4-4A50-AE0D-32DE4DB8AA2E}" w:val=" ADDIN NE.Ref.{F6341395-46D4-4A50-AE0D-32DE4DB8AA2E}&lt;Citation&gt;&lt;Group&gt;&lt;References&gt;&lt;Item&gt;&lt;ID&gt;225&lt;/ID&gt;&lt;UID&gt;{F75D963F-338D-486C-B2BD-D627E8968B4A}&lt;/UID&gt;&lt;Title&gt;商品肉鸡生产技术规程&lt;/Title&gt;&lt;Template&gt;Conference Paper&lt;/Template&gt;&lt;Star&gt;0&lt;/Star&gt;&lt;Tag&gt;0&lt;/Tag&gt;&lt;Author/&gt;&lt;Year&gt;2008&lt;/Year&gt;&lt;Details&gt;&lt;_keywords&gt;商品肉鸡;开放式鸡舍;生产技术规程;&lt;/_keywords&gt;&lt;_pages&gt;9&lt;/_pages&gt;&lt;_place_published&gt;中国山东蓬莱&lt;/_place_published&gt;&lt;_secondary_title&gt;2008首届中国白羽肉鸡产业发展大会&lt;/_secondary_title&gt;&lt;_tertiary_title&gt;2008首届中国白羽肉鸡产业发展大会会刊&lt;/_tertiary_title&gt;&lt;_url&gt;https://kns.cnki.net/kcms/detail/detail.aspx?FileName=ZXMY200810001030&amp;amp;DbName=CPFD2014&lt;/_url&gt;&lt;_created&gt;64286742&lt;/_created&gt;&lt;_modified&gt;64286742&lt;/_modified&gt;&lt;_db_updated&gt;CNKI - Reference&lt;/_db_updated&gt;&lt;/Details&gt;&lt;Extra&gt;&lt;DBUID&gt;{77E65159-51E7-4973-A85C-C512F0ADFD6D}&lt;/DBUID&gt;&lt;/Extra&gt;&lt;/Item&gt;&lt;/References&gt;&lt;/Group&gt;&lt;/Citation&gt;_x000a_"/>
    <w:docVar w:name="NE.Ref{F8B3E6EC-FFD2-440D-A25C-B711AA2B9E71}" w:val=" ADDIN NE.Ref.{F8B3E6EC-FFD2-440D-A25C-B711AA2B9E71}&lt;Citation&gt;&lt;Group&gt;&lt;References&gt;&lt;Item&gt;&lt;ID&gt;247&lt;/ID&gt;&lt;UID&gt;{C890DD57-D191-4CE4-B760-0B50EE3EBA49}&lt;/UID&gt;&lt;Title&gt;Effects of chlorogenic acid-enriched extract from Eucommia ulmoides leaf on performance, meat quality, oxidative stability, and fatty acid profile of meat in heat-stressed broilers.&lt;/Title&gt;&lt;Template&gt;Journal Article&lt;/Template&gt;&lt;Star&gt;0&lt;/Star&gt;&lt;Tag&gt;0&lt;/Tag&gt;&lt;Author&gt;Zhao, J S; Deng, W; Liu, H W&lt;/Author&gt;&lt;Year&gt;2019&lt;/Year&gt;&lt;Details&gt;&lt;_author_aff&gt;College of Animal Science and Technology, Qingdao Agricultural University, Qingdao 266109, P. R. China.;;Institute of Animal Husbandry and Veterinary Science, Henan Academy of Agricultural Sciences, Zhengzhou 450008, P. R. China.;;College of Animal Science and Technology, Qingdao Agricultural University, Qingdao 266109, P. R. China.&lt;/_author_aff&gt;&lt;_date&gt;2019-07-01&lt;/_date&gt;&lt;_issue&gt;7&lt;/_issue&gt;&lt;_journal&gt;Poultry science&lt;/_journal&gt;&lt;_keywords&gt;Broiler;Chlorogenic acid;Fatty acid profile;Meat quality;Oxidative stability&lt;/_keywords&gt;&lt;_url&gt;https://kns.cnki.net/kcms/detail/detail.aspx?FileName=SJPDF9160684ED14FC42DF94ACA762D544FB&amp;amp;DbName=GARJ2019&lt;/_url&gt;&lt;_volume&gt;98&lt;/_volume&gt;&lt;_created&gt;64290074&lt;/_created&gt;&lt;_modified&gt;64290074&lt;/_modified&gt;&lt;_db_updated&gt;CNKI - Reference&lt;/_db_updated&gt;&lt;_impact_factor&gt;   3.352&lt;/_impact_factor&gt;&lt;_collection_scope&gt;SCI;SCIE&lt;/_collection_scope&gt;&lt;/Details&gt;&lt;Extra&gt;&lt;DBUID&gt;{77E65159-51E7-4973-A85C-C512F0ADFD6D}&lt;/DBUID&gt;&lt;/Extra&gt;&lt;/Item&gt;&lt;/References&gt;&lt;/Group&gt;&lt;/Citation&gt;_x000a_"/>
    <w:docVar w:name="NE.Ref{F9A22AD6-B7AF-4F17-9EBB-A0153182D5ED}" w:val=" ADDIN NE.Ref.{F9A22AD6-B7AF-4F17-9EBB-A0153182D5ED}&lt;Citation&gt;&lt;Group&gt;&lt;References&gt;&lt;Item&gt;&lt;ID&gt;107&lt;/ID&gt;&lt;UID&gt;{8CCB3AFF-18F9-458A-8828-92C25506B087}&lt;/UID&gt;&lt;Title&gt;Depletion of reactive oxygen species induced by chlorogenic acid triggers apoptosis-like death in Escherichia coli.&lt;/Title&gt;&lt;Template&gt;Journal Article&lt;/Template&gt;&lt;Star&gt;0&lt;/Star&gt;&lt;Tag&gt;0&lt;/Tag&gt;&lt;Author&gt;Lee, Bin; Lee, Dong Gun&lt;/Author&gt;&lt;Year&gt;2018&lt;/Year&gt;&lt;Details&gt;&lt;_author_aff&gt;a School of Life Sciences, BK21 Plus KNU Creative BioResearch Group, Kyungpook National University , Daegu , Korea.;;a School of Life Sciences, BK21 Plus KNU Creative BioResearch Group, Kyungpook National University , Daegu , Korea.&lt;/_author_aff&gt;&lt;_date&gt;2018-05-13&lt;/_date&gt;&lt;_issue&gt;5&lt;/_issue&gt;&lt;_journal&gt;Free radical research&lt;/_journal&gt;&lt;_keywords&gt;Antibacterial mechanism;Escherichia coli;Bacterial apoptosis-like death;Chlorogenic acid;Reactive oxygen species depletion&lt;/_keywords&gt;&lt;_url&gt;https://kns.cnki.net/kcms/detail/detail.aspx?FileName=SJPD70BA4888E8B998163ADE4D33330CC59F&amp;amp;DbName=GARJ2018&lt;/_url&gt;&lt;_volume&gt;52&lt;/_volume&gt;&lt;_created&gt;64244759&lt;/_created&gt;&lt;_modified&gt;64244759&lt;/_modified&gt;&lt;_db_updated&gt;CNKI - Reference&lt;/_db_updated&gt;&lt;_impact_factor&gt;   4.148&lt;/_impact_factor&gt;&lt;_collection_scope&gt;SCI;SCIE&lt;/_collection_scope&gt;&lt;/Details&gt;&lt;Extra&gt;&lt;DBUID&gt;{77E65159-51E7-4973-A85C-C512F0ADFD6D}&lt;/DBUID&gt;&lt;/Extra&gt;&lt;/Item&gt;&lt;/References&gt;&lt;/Group&gt;&lt;Group&gt;&lt;References&gt;&lt;Item&gt;&lt;ID&gt;108&lt;/ID&gt;&lt;UID&gt;{B67033F6-A3CA-4355-AD27-C49285D85415}&lt;/UID&gt;&lt;Title&gt;Sterilization of polydimethylsiloxane surface with Chinese herb extract: a new antibiotic mechanism of chlorogenic acid&lt;/Title&gt;&lt;Template&gt;Journal Article&lt;/Template&gt;&lt;Star&gt;0&lt;/Star&gt;&lt;Tag&gt;0&lt;/Tag&gt;&lt;Author&gt;Ren, S; Wu, M; Guo, J; Zhang, W; Liu, X; Sun, L; Holyst, R; Hou, S; Fang, Y; Feng, X&lt;/Author&gt;&lt;Year&gt;2015&lt;/Year&gt;&lt;Details&gt;&lt;_accession_num&gt;25993914&lt;/_accession_num&gt;&lt;_author_adr&gt;Tianjin Medical University Cancer Institute and Hospital, National Clinical Research Center for Cancer, Key Laboratory of Cancer Prevention and Therapy, Tianjin 300071, China.; State Key Laboratory of Medicinal Chemical Biology, College of Life Science, Nankai University, Tianjin, 300071, China.; Institute of Robotics and Automatic Information Systems, Nankai University, Tianjin 300071, China.; State Key Laboratory of Medicinal Chemical Biology, College of Life Science, Nankai University, Tianjin, 300071, China.; Institute of Robotics and Automatic Information Systems, Nankai University, Tianjin 300071, China.; Institute of Physical Chemistry Polish Academy of Sciences, Kasprzaka 44/52, 01-224 Warsaw, Poland.; Institute of Physical Chemistry Polish Academy of Sciences, Kasprzaka 44/52, 01-224 Warsaw, Poland.; 1] State Key Laboratory of Medicinal Chemical Biology, College of Life Science, Nankai University, Tianjin, 300071, China [2] Institute of Physical Chemistry Polish Academy of Sciences, Kasprzaka 44/52, 01-224 Warsaw, Poland.; Institute of Robotics and Automatic Information Systems, Nankai University, Tianjin 300071, China.; State Key Laboratory of Medicinal Chemical Biology, College of Life Science, Nankai University, Tianjin, 300071, China.&lt;/_author_adr&gt;&lt;_date_display&gt;2015 May 21&lt;/_date_display&gt;&lt;_date&gt;2015-05-21&lt;/_date&gt;&lt;_doi&gt;10.1038/srep10464&lt;/_doi&gt;&lt;_isbn&gt;2045-2322 (Electronic); 2045-2322 (Linking)&lt;/_isbn&gt;&lt;_journal&gt;Sci Rep&lt;/_journal&gt;&lt;_language&gt;eng&lt;/_language&gt;&lt;_pages&gt;10464&lt;/_pages&gt;&lt;_subject_headings&gt;Anti-Bacterial Agents/*chemistry/pharmacology; Bacillus subtilis/drug effects/physiology; Biofilms/drug effects; Cell Wall/chemistry; Chlorogenic Acid/*chemistry/pharmacology; Dimethylpolysiloxanes/*chemistry; Drugs, Chinese Herbal/chemistry/pharmacology; Elastic Modulus; Escherichia coli/drug effects/growth &amp;amp; development/physiology; Microscopy, Atomic Force; Pseudomonas aeruginosa/drug effects/physiology; Surface Properties&lt;/_subject_headings&gt;&lt;_tertiary_title&gt;Scientific reports&lt;/_tertiary_title&gt;&lt;_type_work&gt;Journal Article; Research Support, Non-U.S. Gov&amp;apos;t&lt;/_type_work&gt;&lt;_url&gt;http://www.ncbi.nlm.nih.gov/entrez/query.fcgi?cmd=Retrieve&amp;amp;db=pubmed&amp;amp;dopt=Abstract&amp;amp;list_uids=25993914&amp;amp;query_hl=1&lt;/_url&gt;&lt;_volume&gt;5&lt;/_volume&gt;&lt;_created&gt;64244760&lt;/_created&gt;&lt;_modified&gt;64244760&lt;/_modified&gt;&lt;_db_updated&gt;PubMed&lt;/_db_updated&gt;&lt;_impact_factor&gt;   4.379&lt;/_impact_factor&gt;&lt;/Details&gt;&lt;Extra&gt;&lt;DBUID&gt;{77E65159-51E7-4973-A85C-C512F0ADFD6D}&lt;/DBUID&gt;&lt;/Extra&gt;&lt;/Item&gt;&lt;/References&gt;&lt;/Group&gt;&lt;/Citation&gt;_x000a_"/>
    <w:docVar w:name="NE.Ref{FC1793D5-6DE4-400C-9C30-8ED4C9AAC906}" w:val=" ADDIN NE.Ref.{FC1793D5-6DE4-400C-9C30-8ED4C9AAC906}&lt;Citation&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date&gt;2018-04-05&lt;/_date&gt;&lt;_journal&gt;Mechanisms of Ageing and Development&lt;/_journal&gt;&lt;_keywords&gt;Aging;Lifespan;Plant extracts;Caenorhabditis elegans;Saccharomyces cerevisiae&lt;/_keywords&gt;&lt;_url&gt;https://kns.cnki.net/kcms/detail/detail.aspx?FileName=SJESD35E1B334649996A35FEFBD6C528D267&amp;amp;DbName=GARJ2018&lt;/_url&gt;&lt;_volume&gt;171&lt;/_volume&gt;&lt;_created&gt;64287116&lt;/_created&gt;&lt;_modified&gt;64287116&lt;/_modified&gt;&lt;_db_updated&gt;CNKI - Reference&lt;/_db_updated&gt;&lt;_impact_factor&gt;   5.432&lt;/_impact_factor&gt;&lt;_collection_scope&gt;SCI;SCIE&lt;/_collection_scope&gt;&lt;/Details&gt;&lt;Extra&gt;&lt;DBUID&gt;{77E65159-51E7-4973-A85C-C512F0ADFD6D}&lt;/DBUID&gt;&lt;/Extra&gt;&lt;/Item&gt;&lt;/References&gt;&lt;/Group&gt;&lt;/Citation&gt;_x000a_"/>
    <w:docVar w:name="NE.Ref{FC2F7229-BF92-42CA-9C85-7AFEF46721AE}" w:val=" ADDIN NE.Ref.{FC2F7229-BF92-42CA-9C85-7AFEF46721AE}&lt;Citation&gt;&lt;Group&gt;&lt;References&gt;&lt;Item&gt;&lt;ID&gt;115&lt;/ID&gt;&lt;UID&gt;{26A118A9-C5FD-4E3A-80B8-788F8E15F5F2}&lt;/UID&gt;&lt;Title&gt;Chlorogenic acid inhibits glioblastoma growth through repolarizating macrophage from M2 to M1 phenotype.&lt;/Title&gt;&lt;Template&gt;Journal Article&lt;/Template&gt;&lt;Star&gt;0&lt;/Star&gt;&lt;Tag&gt;0&lt;/Tag&gt;&lt;Author&gt;Xue, Nina; Zhou, Qin; Ji, Ming; Jin, Jing; Lai, Fangfang; Chen, Ju; Zhang, Mengtian; Jia, Jing; Yang, Huarong; Zhang, Jie; Li, Wenbin; Jiang, Jiandong; Chen, Xiaoguang&lt;/Author&gt;&lt;Year&gt;2017&lt;/Year&gt;&lt;Details&gt;&lt;_author_aff&gt;State Key Laboratory of Bioactive Substances and Functions of Natural Medicines, Institute of Materia Medica, Chinese Academy of Medical Sciences and Peking Union Medical College, Beijing 100050, China.;;State Key Laboratory of Bioactive Substances and Functions of Natural Medicines, Institute of Materia Medica, Chinese Academy of Medical Sciences and Peking Union Medical College, Beijing 100050, China.;;State Key Laboratory of Bioactive Substances and Functions of Natural Medicines, Institute of Materia Medica, Chinese Academy of Medical Sciences and Peking Union Medical College, Beijing 100050, China.;;State Key Laboratory of Bioactive Substances and Functions of Natural Medicines, Institute of Materia Medica, Chinese Academy of Medical Sciences and Peking Union Medical College, Beijing 100050, China.;;State Key Laboratory of Bioactive Substances and Functions of Natural Medicines, Institute of Materia Medica, Chinese Academy of Medical Sciences and Peking Union Medical College, Beijing 100050, China.;;Stat&lt;/_author_aff&gt;&lt;_date&gt;2017-01-03&lt;/_date&gt;&lt;_issue&gt;1&lt;/_issue&gt;&lt;_journal&gt;Scientific reports&lt;/_journal&gt;&lt;_url&gt;https://kns.cnki.net/kcms/detail/detail.aspx?FileName=SJPDD0B818B2B8194FD6B7622073427D45A1&amp;amp;DbName=GARJ2017&lt;/_url&gt;&lt;_volume&gt;7&lt;/_volume&gt;&lt;_created&gt;64244831&lt;/_created&gt;&lt;_modified&gt;64244831&lt;/_modified&gt;&lt;_db_updated&gt;CNKI - Reference&lt;/_db_updated&gt;&lt;_impact_factor&gt;   4.379&lt;/_impact_factor&gt;&lt;_collection_scope&gt;SCI;SCIE&lt;/_collection_scope&gt;&lt;/Details&gt;&lt;Extra&gt;&lt;DBUID&gt;{77E65159-51E7-4973-A85C-C512F0ADFD6D}&lt;/DBUID&gt;&lt;/Extra&gt;&lt;/Item&gt;&lt;/References&gt;&lt;/Group&gt;&lt;/Citation&gt;_x000a_"/>
    <w:docVar w:name="NE.Ref{FD13F39C-9471-4829-B2B5-C186A61D0294}" w:val=" ADDIN NE.Ref.{FD13F39C-9471-4829-B2B5-C186A61D0294}&lt;Citation&gt;&lt;Group&gt;&lt;References&gt;&lt;Item&gt;&lt;ID&gt;210&lt;/ID&gt;&lt;UID&gt;{647FAB64-0ECB-4E08-8141-58DCAD034CD8}&lt;/UID&gt;&lt;Title&gt;Influence of Two Plant Extracts on Broiler Performance, Oxidative Stability of Meat and Odorous Gas Emissions from Excreta&lt;/Title&gt;&lt;Template&gt;Journal Article&lt;/Template&gt;&lt;Star&gt;0&lt;/Star&gt;&lt;Tag&gt;0&lt;/Tag&gt;&lt;Author&gt;Muhammad, Ammar Dilawar; Jamila, Fatima Lacambra Saturno; Hong-Seok, Mun; Dae-Hun, Kim; Myeong-Gil, Jeong; Chul-Ju, Yang&lt;/Author&gt;&lt;Year&gt;2019&lt;/Year&gt;&lt;Details&gt;&lt;_author_aff&gt;Animal Nutrition and Feed Science Laboratory , Department of Animal Science and Technology , Sunchon National University , 255 Jungangno, Suncheon , Jeonnam 57922, Republic of Korea&amp;lt;country country=&amp;quot;KP&amp;quot; /&amp;gt;&lt;/_author_aff&gt;&lt;_date&gt;2019-10-01&lt;/_date&gt;&lt;_issue&gt;4&lt;/_issue&gt;&lt;_journal&gt;Annals of Animal Science&lt;/_journal&gt;&lt;_keywords&gt;Mentha arvensis;Geranium thunbergii;Meat quality;Odorous gas emission;Broiler&lt;/_keywords&gt;&lt;_url&gt;https://kns.cnki.net/kcms/detail/detail.aspx?FileName=SJDG9F3F63E194BBE7FD523804EEDA80EEAC&amp;amp;DbName=GARJ2019&lt;/_url&gt;&lt;_volume&gt;19&lt;/_volume&gt;&lt;_created&gt;64272434&lt;/_created&gt;&lt;_modified&gt;64272435&lt;/_modified&gt;&lt;_db_updated&gt;CNKI - Reference&lt;/_db_updated&gt;&lt;_impact_factor&gt;   2.090&lt;/_impact_factor&gt;&lt;_collection_scope&gt;SCIE&lt;/_collection_scope&gt;&lt;/Details&gt;&lt;Extra&gt;&lt;DBUID&gt;{77E65159-51E7-4973-A85C-C512F0ADFD6D}&lt;/DBUID&gt;&lt;/Extra&gt;&lt;/Item&gt;&lt;/References&gt;&lt;/Group&gt;&lt;/Citation&gt;_x000a_"/>
    <w:docVar w:name="NE.Ref{FEEC5474-7CD8-4098-9FBA-B443AEF9B74C}" w:val=" ADDIN NE.Ref.{FEEC5474-7CD8-4098-9FBA-B443AEF9B74C}&lt;Citation&gt;&lt;Group&gt;&lt;References&gt;&lt;Item&gt;&lt;ID&gt;187&lt;/ID&gt;&lt;UID&gt;{BFC6A8DB-86FF-4CE8-B416-6B220281B9A1}&lt;/UID&gt;&lt;Title&gt;植物提取物添加剂在动物生产中的应用及安全风险分析&lt;/Title&gt;&lt;Template&gt;Journal Article&lt;/Template&gt;&lt;Star&gt;0&lt;/Star&gt;&lt;Tag&gt;0&lt;/Tag&gt;&lt;Author&gt;张登辉; 赵立军; 史海涛; 柏雪&lt;/Author&gt;&lt;Year&gt;2019&lt;/Year&gt;&lt;Details&gt;&lt;_author_aff&gt;西南民族大学生命科学与技术学院;四川省饲料工作总站;&lt;/_author_aff&gt;&lt;_cited_count&gt;5&lt;/_cited_count&gt;&lt;_collection_scope&gt;PKU&lt;/_collection_scope&gt;&lt;_created&gt;64252279&lt;/_created&gt;&lt;_date&gt;2019-11-05&lt;/_date&gt;&lt;_db_updated&gt;CNKI - Reference&lt;/_db_updated&gt;&lt;_issue&gt;21&lt;/_issue&gt;&lt;_journal&gt;中国饲料&lt;/_journal&gt;&lt;_keywords&gt;植物提取物;安全;畜牧生产&lt;/_keywords&gt;&lt;_modified&gt;64252279&lt;/_modified&gt;&lt;_pages&gt;9-13&lt;/_pages&gt;&lt;_url&gt;https://kns.cnki.net/kcms/detail/detail.aspx?FileName=SLGZ201921002&amp;amp;DbName=CJFQ2019&lt;/_url&gt;&lt;_translated_author&gt;Zhang, Denghui;Zhao, Lijun;Shi, Haitao;Bo, Xue&lt;/_translated_author&gt;&lt;/Details&gt;&lt;Extra&gt;&lt;DBUID&gt;{77E65159-51E7-4973-A85C-C512F0ADFD6D}&lt;/DBUID&gt;&lt;/Extra&gt;&lt;/Item&gt;&lt;/References&gt;&lt;/Group&gt;&lt;Group&gt;&lt;References&gt;&lt;Item&gt;&lt;ID&gt;220&lt;/ID&gt;&lt;UID&gt;{0E595B1A-9DAE-4B8C-85E1-5C61EF9F867C}&lt;/UID&gt;&lt;Title&gt;In vitro fermentation kinetics of some halophyte shrubs sampled at three stages of maturity&lt;/Title&gt;&lt;Template&gt;Journal Article&lt;/Template&gt;&lt;Star&gt;0&lt;/Star&gt;&lt;Tag&gt;0&lt;/Tag&gt;&lt;Author&gt;Mohamed-Laid, Haddi; Stefano, Filacorda; Khalid, Meniai; Frédéric, Rollin; Piero, Susmel&lt;/Author&gt;&lt;Year&gt;2003&lt;/Year&gt;&lt;Details&gt;&lt;_author_aff&gt;Département des Sciences de la Nature, Université de Constantine, Route Ain El Bey, 25000 Constantine, Algeria;;Dipartimento di Scienze della Produzione Animale (DISPA), Università di Udine, Via San Mauro 2, 33010 Pagnacco, Udine, Italy;;Large Animal Internal Medicine Department, Faculty of Veterinary Medicine, University of Liège, 4000 Liège, Belgium&lt;/_author_aff&gt;&lt;_collection_scope&gt;SCI;SCIE&lt;/_collection_scope&gt;&lt;_created&gt;64279739&lt;/_created&gt;&lt;_date&gt;2003-06-15&lt;/_date&gt;&lt;_db_updated&gt;CNKI - Reference&lt;/_db_updated&gt;&lt;_impact_factor&gt;   3.247&lt;/_impact_factor&gt;&lt;_issue&gt;1&lt;/_issue&gt;&lt;_journal&gt;Animal Feed Science and Technology&lt;/_journal&gt;&lt;_keywords&gt;NDF;ADF;ADL;ASHI;CP;Halophyte;Shrubs;Dromedary;Gas production&lt;/_keywords&gt;&lt;_modified&gt;64279739&lt;/_modified&gt;&lt;_url&gt;https://kns.cnki.net/kcms/detail/detail.aspx?FileName=SJES71AC898E1660A64292B553F372861520&amp;amp;DbName=GARJ0010_2&lt;/_url&gt;&lt;_volume&gt;104&lt;/_volume&gt;&lt;/Details&gt;&lt;Extra&gt;&lt;DBUID&gt;{77E65159-51E7-4973-A85C-C512F0ADFD6D}&lt;/DBUID&gt;&lt;/Extra&gt;&lt;/Item&gt;&lt;/References&gt;&lt;/Group&gt;&lt;Group&gt;&lt;References&gt;&lt;Item&gt;&lt;ID&gt;229&lt;/ID&gt;&lt;UID&gt;{70C73B8B-5FBF-4050-91B0-824A3A6E221A}&lt;/UID&gt;&lt;Title&gt;Use of Plant Extracts in Alternative Medicine.&lt;/Title&gt;&lt;Template&gt;Journal Article&lt;/Template&gt;&lt;Star&gt;0&lt;/Star&gt;&lt;Tag&gt;0&lt;/Tag&gt;&lt;Author&gt;Ozaslan, Mehmet; Oguzkan, Sibel Bayil&lt;/Author&gt;&lt;Year&gt;2018&lt;/Year&gt;&lt;Details&gt;&lt;_created&gt;64287115&lt;/_created&gt;&lt;_date&gt;2018-08-12&lt;/_date&gt;&lt;_db_updated&gt;CNKI - Reference&lt;/_db_updated&gt;&lt;_issue&gt;1&lt;/_issue&gt;&lt;_journal&gt;Pakistan journal of biological sciences : PJBS&lt;/_journal&gt;&lt;_keywords&gt;Plant;Bioactive components;Extraction;Molecular biology;Secondary metabolite&lt;/_keywords&gt;&lt;_modified&gt;64287115&lt;/_modified&gt;&lt;_url&gt;https://kns.cnki.net/kcms/detail/detail.aspx?FileName=SJPD0D153AB6C4385959E60FB30B3CA538B4&amp;amp;DbName=GARJ2018&lt;/_url&gt;&lt;_volume&gt;21&lt;/_volume&gt;&lt;/Details&gt;&lt;Extra&gt;&lt;DBUID&gt;{77E65159-51E7-4973-A85C-C512F0ADFD6D}&lt;/DBUID&gt;&lt;/Extra&gt;&lt;/Item&gt;&lt;/References&gt;&lt;/Group&gt;&lt;Group&gt;&lt;References&gt;&lt;Item&gt;&lt;ID&gt;230&lt;/ID&gt;&lt;UID&gt;{BF50840E-5F35-4219-AE27-3A9849FACF17}&lt;/UID&gt;&lt;Title&gt;Longevity promoting efficacies of different plant extracts in lower model organisms&lt;/Title&gt;&lt;Template&gt;Journal Article&lt;/Template&gt;&lt;Star&gt;0&lt;/Star&gt;&lt;Tag&gt;0&lt;/Tag&gt;&lt;Author&gt;Debarati, Chattopadhyay; Kavitha, Thirumurugan&lt;/Author&gt;&lt;Year&gt;2018&lt;/Year&gt;&lt;Details&gt;&lt;_author_aff&gt;206, Structural Biology Lab, Centre for Biomedical Research, Vellore Institute of Technology, Vellore, Tamil Nadu, India&lt;/_author_aff&gt;&lt;_collection_scope&gt;SCI;SCIE&lt;/_collection_scope&gt;&lt;_created&gt;64287116&lt;/_created&gt;&lt;_date&gt;2018-04-05&lt;/_date&gt;&lt;_db_updated&gt;CNKI - Reference&lt;/_db_updated&gt;&lt;_impact_factor&gt;   5.432&lt;/_impact_factor&gt;&lt;_journal&gt;Mechanisms of Ageing and Development&lt;/_journal&gt;&lt;_keywords&gt;Aging;Lifespan;Plant extracts;Caenorhabditis elegans;Saccharomyces cerevisiae&lt;/_keywords&gt;&lt;_modified&gt;64287116&lt;/_modified&gt;&lt;_url&gt;https://kns.cnki.net/kcms/detail/detail.aspx?FileName=SJESD35E1B334649996A35FEFBD6C528D267&amp;amp;DbName=GARJ2018&lt;/_url&gt;&lt;_volume&gt;171&lt;/_volume&gt;&lt;/Details&gt;&lt;Extra&gt;&lt;DBUID&gt;{77E65159-51E7-4973-A85C-C512F0ADFD6D}&lt;/DBUID&gt;&lt;/Extra&gt;&lt;/Item&gt;&lt;/References&gt;&lt;/Group&gt;&lt;Group&gt;&lt;References&gt;&lt;Item&gt;&lt;ID&gt;231&lt;/ID&gt;&lt;UID&gt;{C87B7B20-88A5-45FF-A9A5-97B3D91DC873}&lt;/UID&gt;&lt;Title&gt;Pharmacological properties and their medicinal uses of Cinnamomum: a review.&lt;/Title&gt;&lt;Template&gt;Journal Article&lt;/Template&gt;&lt;Star&gt;0&lt;/Star&gt;&lt;Tag&gt;0&lt;/Tag&gt;&lt;Author&gt;Kumar, Sanjay; Kumari, Reshma; Mishra, Shailja&lt;/Author&gt;&lt;Year&gt;2019&lt;/Year&gt;&lt;Details&gt;&lt;_author_aff&gt;Department of Botany, Govt. P. G. College, Bageshwar, Uttarakhand, India.;;Department of Botany &amp;amp; Microbiology, Gurukul Kangri University, Haridwar, India.;;Department of Botany &amp;amp; Microbiology, Gurukul Kangri University, Haridwar, India.&lt;/_author_aff&gt;&lt;_created&gt;64287117&lt;/_created&gt;&lt;_date&gt;2019-12-15&lt;/_date&gt;&lt;_db_updated&gt;CNKI - Reference&lt;/_db_updated&gt;&lt;_issue&gt;12&lt;/_issue&gt;&lt;_journal&gt;The Journal of pharmacy and pharmacology&lt;/_journal&gt;&lt;_keywords&gt;Antimicrobial;Cinnamon;Ethnopharmacology;Phytochemical compounds;Traditional use&lt;/_keywords&gt;&lt;_modified&gt;64287117&lt;/_modified&gt;&lt;_url&gt;https://kns.cnki.net/kcms/detail/detail.aspx?FileName=SJPDD174764E4E20A321A1688001359F15FE&amp;amp;DbName=GARJ2019&lt;/_url&gt;&lt;_volume&gt;71&lt;/_volume&gt;&lt;/Details&gt;&lt;Extra&gt;&lt;DBUID&gt;{77E65159-51E7-4973-A85C-C512F0ADFD6D}&lt;/DBUID&gt;&lt;/Extra&gt;&lt;/Item&gt;&lt;/References&gt;&lt;/Group&gt;&lt;Group&gt;&lt;References&gt;&lt;Item&gt;&lt;ID&gt;233&lt;/ID&gt;&lt;UID&gt;{6A2D1996-C74C-4D7D-8694-87FB96A2E928}&lt;/UID&gt;&lt;Title&gt;Effects of dietary microencapsulated tannic acid supplementation on the growth performance, intestinal morphology, and intestinal microbiota in weaning piglets.&lt;/Title&gt;&lt;Template&gt;Journal Article&lt;/Template&gt;&lt;Star&gt;0&lt;/Star&gt;&lt;Tag&gt;0&lt;/Tag&gt;&lt;Author&gt;Wang, Meiwei; Huang, Huijun; Hu, Yangping; Huang, Jing; Yang, Huansheng; Wang, Lei; Chen, Shuai; Chen, Chiqing; He, Shanping&lt;/Author&gt;&lt;Year&gt;2020&lt;/Year&gt;&lt;Details&gt;&lt;_author_aff&gt;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egulation, Hunan International Joint Laboratory of Animal Intestinal Ecology and Health, School of Life Sciences, Hunan Normal University, Changsha, Hunan, China.;;State Key Laboratory of Developmental Biology of Freshwater Fish, Hunan Provincial Key Laboratory of Animal Intestinal Function and R...&lt;/_author_aff&gt;&lt;_collection_scope&gt;SCI;SCIE&lt;/_collection_scope&gt;&lt;_created&gt;64287118&lt;/_created&gt;&lt;_date&gt;2020-05-01&lt;/_date&gt;&lt;_db_updated&gt;CNKI - Reference&lt;/_db_updated&gt;&lt;_impact_factor&gt;   3.159&lt;/_impact_factor&gt;&lt;_issue&gt;5&lt;/_issue&gt;&lt;_journal&gt;Journal of animal science&lt;/_journal&gt;&lt;_keywords&gt;Colonic microbiota;Growth performance;Intestinal morphology;Microencapsulated tannic acid;Weaning piglets&lt;/_keywords&gt;&lt;_modified&gt;64287119&lt;/_modified&gt;&lt;_url&gt;https://kns.cnki.net/kcms/detail/detail.aspx?FileName=SJPD704AE61A58B827FA6C4573C2B0BA1F77&amp;amp;DbName=GARJ2020&lt;/_url&gt;&lt;_volume&gt;98&lt;/_volume&gt;&lt;/Details&gt;&lt;Extra&gt;&lt;DBUID&gt;{77E65159-51E7-4973-A85C-C512F0ADFD6D}&lt;/DBUID&gt;&lt;/Extra&gt;&lt;/Item&gt;&lt;/References&gt;&lt;/Group&gt;&lt;Group&gt;&lt;References&gt;&lt;Item&gt;&lt;ID&gt;234&lt;/ID&gt;&lt;UID&gt;{0B2BBA49-B672-4CA4-9BF8-356FDD58596D}&lt;/UID&gt;&lt;Title&gt;Flavones: Food Sources, Bioavailability, Metabolism, and Bioactivity.&lt;/Title&gt;&lt;Template&gt;Journal Article&lt;/Template&gt;&lt;Star&gt;0&lt;/Star&gt;&lt;Tag&gt;0&lt;/Tag&gt;&lt;Author&gt;Hostetler, Gregory L; Ralston, Robin A; Schwartz, Steven J&lt;/Author&gt;&lt;Year&gt;2017&lt;/Year&gt;&lt;Details&gt;&lt;_author_aff&gt;Department of Food Science and Technology, The Ohio State University, Columbus, OH hostetler.greg@gmail.com.;;Department of Food Science and Technology, The Ohio State University, Columbus, OH.;;Department of Food Science and Technology, The Ohio State University, Columbus, OH.&lt;/_author_aff&gt;&lt;_created&gt;64287119&lt;/_created&gt;&lt;_date&gt;2017-05-13&lt;/_date&gt;&lt;_db_updated&gt;CNKI - Reference&lt;/_db_updated&gt;&lt;_issue&gt;3&lt;/_issue&gt;&lt;_journal&gt;Advances in nutrition (Bethesda, Md.)&lt;/_journal&gt;&lt;_keywords&gt;Absorption;Apigenin;Diosmetin;Flavonoids;Luteolin;Metabolism;Pharmacokinetics&lt;/_keywords&gt;&lt;_modified&gt;64287119&lt;/_modified&gt;&lt;_url&gt;https://kns.cnki.net/kcms/detail/detail.aspx?FileName=SJPD439D61858FCE86811CCA7A4A4EF6E874&amp;amp;DbName=GARJ2017&lt;/_url&gt;&lt;_volume&gt;8&lt;/_volume&gt;&lt;/Details&gt;&lt;Extra&gt;&lt;DBUID&gt;{77E65159-51E7-4973-A85C-C512F0ADFD6D}&lt;/DBUID&gt;&lt;/Extra&gt;&lt;/Item&gt;&lt;/References&gt;&lt;/Group&gt;&lt;Group&gt;&lt;References&gt;&lt;Item&gt;&lt;ID&gt;237&lt;/ID&gt;&lt;UID&gt;{8252D799-2CC8-476D-BAA0-86DBCF1D22A9}&lt;/UID&gt;&lt;Title&gt;天然植物活性成分与猪肠道健康的研究进展&lt;/Title&gt;&lt;Template&gt;Journal Article&lt;/Template&gt;&lt;Star&gt;0&lt;/Star&gt;&lt;Tag&gt;0&lt;/Tag&gt;&lt;Author&gt;易丹; 侯永清&lt;/Author&gt;&lt;Year&gt;2020&lt;/Year&gt;&lt;Details&gt;&lt;_author_aff&gt;武汉轻工大学动物科学与营养工程学院湖北省动物营养与肠道健康国际科技合作基地;&lt;/_author_aff&gt;&lt;_cited_count&gt;4&lt;/_cited_count&gt;&lt;_collection_scope&gt;CSCD;PKU&lt;/_collection_scope&gt;&lt;_created&gt;64288131&lt;/_created&gt;&lt;_date&gt;2020-09-14&lt;/_date&gt;&lt;_db_updated&gt;CNKI - Reference&lt;/_db_updated&gt;&lt;_issue&gt;10&lt;/_issue&gt;&lt;_journal&gt;动物营养学报&lt;/_journal&gt;&lt;_keywords&gt;天然植物活性成分;猪;肠道健康;屏障功能&lt;/_keywords&gt;&lt;_modified&gt;64288131&lt;/_modified&gt;&lt;_pages&gt;4518-4524&lt;/_pages&gt;&lt;_url&gt;https://kns.cnki.net/kcms/detail/detail.aspx?FileName=DWYX202010005&amp;amp;DbName=CJFQ2020&lt;/_url&gt;&lt;_volume&gt;32&lt;/_volume&gt;&lt;_translated_author&gt;Yi, Dan;Hou, Yongqing&lt;/_translated_author&gt;&lt;/Details&gt;&lt;Extra&gt;&lt;DBUID&gt;{77E65159-51E7-4973-A85C-C512F0ADFD6D}&lt;/DBUID&gt;&lt;/Extra&gt;&lt;/Item&gt;&lt;/References&gt;&lt;/Group&gt;&lt;/Citation&gt;_x000a_"/>
    <w:docVar w:name="NE.Ref{FFE295E9-FBE9-4F97-9959-325E4CB157CA}" w:val=" ADDIN NE.Ref.{FFE295E9-FBE9-4F97-9959-325E4CB157CA}&lt;Citation&gt;&lt;Group&gt;&lt;References&gt;&lt;Item&gt;&lt;ID&gt;131&lt;/ID&gt;&lt;UID&gt;{26E5BF0E-F0EF-4BC7-9038-97B140BBBF96}&lt;/UID&gt;&lt;Title&gt;饲喂发酵甜叶菊废渣对猪肌内氨基酸和脂肪酸组成的影响&lt;/Title&gt;&lt;Template&gt;Journal Article&lt;/Template&gt;&lt;Star&gt;0&lt;/Star&gt;&lt;Tag&gt;0&lt;/Tag&gt;&lt;Author&gt;郭礼荣; 苏州; 孔智伟; 黄际发; 钟如意; 郭添福&lt;/Author&gt;&lt;Year&gt;2016&lt;/Year&gt;&lt;Details&gt;&lt;_author_aff&gt;赣州市畜牧研究所;&lt;/_author_aff&gt;&lt;_cited_count&gt;4&lt;/_cited_count&gt;&lt;_date&gt;2016-12-25&lt;/_date&gt;&lt;_issue&gt;12&lt;/_issue&gt;&lt;_journal&gt;猪业科学&lt;/_journal&gt;&lt;_keywords&gt;甜叶菊废渣;猪;脂肪酸;氨基酸&lt;/_keywords&gt;&lt;_pages&gt;72-73&lt;/_pages&gt;&lt;_url&gt;https://kns.cnki.net/kcms/detail/detail.aspx?FileName=TJXM201612033&amp;amp;DbName=CJFQ2016&lt;/_url&gt;&lt;_volume&gt;33&lt;/_volume&gt;&lt;_created&gt;64245402&lt;/_created&gt;&lt;_modified&gt;64245402&lt;/_modified&gt;&lt;_db_updated&gt;CNKI - Reference&lt;/_db_updated&gt;&lt;_translated_author&gt;Guo, Lirong;Su, Zhou;Kong, Zhiwei;Huang, Jifa;Zhong, Ruyi;Guo, Tianfu&lt;/_translated_author&gt;&lt;/Details&gt;&lt;Extra&gt;&lt;DBUID&gt;{77E65159-51E7-4973-A85C-C512F0ADFD6D}&lt;/DBUID&gt;&lt;/Extra&gt;&lt;/Item&gt;&lt;/References&gt;&lt;/Group&gt;&lt;/Citation&gt;_x000a_"/>
    <w:docVar w:name="NE.Ref{FFE46DC3-46FF-4F62-BD2D-A37C2B90EEBE}" w:val=" ADDIN NE.Ref.{FFE46DC3-46FF-4F62-BD2D-A37C2B90EEBE}&lt;Citation&gt;&lt;Group&gt;&lt;References&gt;&lt;Item&gt;&lt;ID&gt;92&lt;/ID&gt;&lt;UID&gt;{8C1C976C-A439-4CE5-A261-44FE4845264B}&lt;/UID&gt;&lt;Title&gt;Glycosides from Stevia rebaudiana Bertoni Possess Insulin-Mimetic and Antioxidant Activities in Rat Cardiac Fibroblasts&lt;/Title&gt;&lt;Template&gt;Journal Article&lt;/Template&gt;&lt;Star&gt;0&lt;/Star&gt;&lt;Tag&gt;0&lt;/Tag&gt;&lt;Author&gt;Cecilia, Prata; Laura, Zambonin; Benedetta, Rizzo; Tullia, Maraldi; Cristina, Angeloni; Francesco, Vieceli Dalla Sega; Diana, Fiorentini; Silvana, Hrelia&lt;/Author&gt;&lt;Year&gt;2017&lt;/Year&gt;&lt;Details&gt;&lt;_author_aff&gt;Department of Pharmacy and Biotechnology, Alma Mater Studiorum, University of Bologna, Via Irnerio, No. 48, 40126 Bologna, Italy;;Department for Life Quality Studies, Alma Mater Studiorum, University of Bologna, Corso d’Augusto, No. 237, 47921 Rimini, Italy;;Department of Surgery, Medicine, Dentistry and Morphological Sciences, University of Modena and Reggio Emilia, Policlinico, Via del Pozzo, No. 71, 41124 Modena, Italy;;School of Pharmacy, University of Camerino, Via Gentile III da Varano, 62032 Camerino, Italy;;Department of Medical Sciences, University of Ferrara, Via Luigi Borsari, No. 46, 44121 Ferrara, Italy&lt;/_author_aff&gt;&lt;_date&gt;2017-01-01&lt;/_date&gt;&lt;_journal&gt;Oxidative Medicine and Cellular Longevity&lt;/_journal&gt;&lt;_url&gt;https://kns.cnki.net/kcms/detail/detail.aspx?FileName=SJDJ385B03790E8DA2BFDB04463227D05288&amp;amp;DbName=GARJ2017&lt;/_url&gt;&lt;_volume&gt;2017&lt;/_volume&gt;&lt;_created&gt;64243911&lt;/_created&gt;&lt;_modified&gt;64243911&lt;/_modified&gt;&lt;_db_updated&gt;CNKI - Reference&lt;/_db_updated&gt;&lt;_impact_factor&gt;   6.543&lt;/_impact_factor&gt;&lt;_collection_scope&gt;SCIE;EI&lt;/_collection_scope&gt;&lt;/Details&gt;&lt;Extra&gt;&lt;DBUID&gt;{77E65159-51E7-4973-A85C-C512F0ADFD6D}&lt;/DBUID&gt;&lt;/Extra&gt;&lt;/Item&gt;&lt;/References&gt;&lt;/Group&gt;&lt;/Citation&gt;_x000a_"/>
    <w:docVar w:name="ne_docsoft" w:val="MSWord"/>
    <w:docVar w:name="ne_docversion" w:val="NoteExpress 2.0"/>
    <w:docVar w:name="ne_stylename" w:val="中华人民共和国国家标准_GBT_7714-2005"/>
    <w:docVar w:name="QT.Ref{01EB92E2-A653-00D1-9BD4-9E60F498B6AF}" w:val=" ADDIN QT.Ref.{01EB92E2-A653-00D1-9BD4-9E60F498B6AF}&lt;Citation&gt;&lt;Group&gt;&lt;References&gt;&lt;Item&gt;&lt;ID&gt;2&lt;/ID&gt;&lt;UID&gt;{12ACF5E0-B674-11ED-B6D0-6BA7141E4038}&lt;/UID&gt;&lt;Title&gt;Taraxacum&amp;nbsp;officinale&amp;nbsp;induces&amp;nbsp;cytotoxicity&amp;nbsp;through&amp;nbsp;TNF-α&amp;nbsp;and&amp;nbsp;IL-1α&amp;nbsp;secretion&amp;nbsp;in&amp;nbsp;Hep&amp;nbsp;G2&amp;nbsp;cells&lt;/Title&gt;&lt;Template&gt;Journal&amp;nbsp;Article&lt;/Template&gt;&lt;Star&gt;0&lt;/Star&gt;&lt;Tag&gt;0&lt;/Tag&gt;&lt;Author&gt;Hyun-Na&amp;nbsp;Koo;;Seung-Heon&amp;nbsp;Hong;;Bong-Keun&amp;nbsp;Song;;Cheorl-Ho&amp;nbsp;Kim;;Young-Hyun&amp;nbsp;Yoo;;Hyung-Min&amp;nbsp;Kim&lt;/Author&gt;&lt;Year&gt;2004&lt;/Year&gt;&lt;Details&gt;&lt;JournalArticle_userId&gt;1245688&lt;/JournalArticle_userId&gt;&lt;JournalArticle_type&gt;期刊论文&lt;/JournalArticle_type&gt;&lt;_journal&gt;Life&amp;nbsp;Sciences&lt;/_journal&gt;&lt;_pages&gt;1149-1157&lt;/_pages&gt;&lt;_abstract&gt;&lt;/_abstract&gt;&lt;_keywords&gt;Taraxacum&amp;nbsp;officinale;;Cytotoxicity;;Tumor&amp;nbsp;necrosis&amp;nbsp;factor-α;;Interleukin-1α&lt;/_keywords&gt;&lt;_url&gt;http://dx.doi.org/10.1016/j.lfs.2003.07.030&lt;/_url&gt;&lt;_doi&gt;10.1016/j.lfs.2003.07.030&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84516907&lt;/JournalArticle_syncVersion&gt;&lt;JournalArticle_repeat&gt;JournalArticletaraxacumofficinaleinducescytotoxicitythroughtnfandil1secretioninhepg2cells2004&lt;/JournalArticle_repeat&gt;&lt;JournalArticle_updateTime&gt;1677484516414&lt;/JournalArticle_updateTime&gt;&lt;JournalArticle_createTime&gt;1677484516414&lt;/JournalArticle_createTime&gt;&lt;JournalArticle_key&gt;JournalArticle&lt;/JournalArticle_key&gt;&lt;/Details&gt;&lt;Extra&gt;&lt;DBUID&gt;1245688&lt;/DBUID&gt;&lt;/Extra&gt;&lt;/Item&gt;&lt;/References&gt;&lt;/Group&gt;&lt;/Citation&gt;"/>
    <w:docVar w:name="QT.Ref{046C7BE6-EC3B-0352-E1BD-A0E1DD9D6B48}" w:val=" ADDIN QT.Ref.{046C7BE6-EC3B-0352-E1BD-A0E1DD9D6B48}&lt;Citation&gt;&lt;Group&gt;&lt;References&gt;&lt;Item&gt;&lt;ID&gt;2&lt;/ID&gt;&lt;UID&gt;{85EAEB00-B4E1-11ED-B6D0-6BA7141E4038}&lt;/UID&gt;&lt;Title&gt;Common&amp;nbsp;dandelion:&amp;nbsp;a&amp;nbsp;review&amp;nbsp;of&amp;nbsp;its&amp;nbsp;botanical,&amp;nbsp;phytochemical&amp;nbsp;and&amp;nbsp;pharmacological&amp;nbsp;profiles&lt;/Title&gt;&lt;Template&gt;Journal&amp;nbsp;Article&lt;/Template&gt;&lt;Star&gt;0&lt;/Star&gt;&lt;Tag&gt;0&lt;/Tag&gt;&lt;Author&gt;Laura&amp;nbsp;Grauso;;Stefano&amp;nbsp;Emrick;;Bruna&amp;nbsp;de&amp;nbsp;Falco;;Virginia&amp;nbsp;Lanzotti;;Giuliano&amp;nbsp;Bonanomi&lt;/Author&gt;&lt;Year&gt;2019&lt;/Year&gt;&lt;Details&gt;&lt;JournalArticle_userId&gt;1245688&lt;/JournalArticle_userId&gt;&lt;JournalArticle_type&gt;期刊论文&lt;/JournalArticle_type&gt;&lt;_journal&gt;Phytochemistry&amp;nbsp;Reviews&lt;/_journal&gt;&lt;_pages&gt;1115-1132&lt;/_pages&gt;&lt;_abstract&gt;&lt;/_abstract&gt;&lt;_keywords&gt;Phytoalimurgic&amp;nbsp;plants;;&amp;nbsp;Edible&amp;nbsp;plants;;&amp;nbsp;_x000d__x000a_&amp;nbsp;&amp;nbsp;&amp;nbsp;&amp;nbsp;&amp;nbsp;&amp;nbsp;&amp;nbsp;&amp;nbsp;&amp;nbsp;&amp;nbsp;&amp;nbsp;&amp;nbsp;&amp;nbsp;&amp;nbsp;&amp;nbsp;&amp;nbsp;Taraxacum&amp;nbsp;officinale_x000d__x000a_&amp;nbsp;&amp;nbsp;&amp;nbsp;&amp;nbsp;&amp;nbsp;&amp;nbsp;&amp;nbsp;&amp;nbsp;&amp;nbsp;&amp;nbsp;&amp;nbsp;&amp;nbsp;&amp;nbsp;&amp;nbsp;;;&amp;nbsp;Bioactive&amp;nbsp;metabolites&lt;/_keywords&gt;&lt;_url&gt;-&lt;/_url&gt;&lt;_doi&gt;10.1007/s11101-019-09622-2&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1624042&lt;/JournalArticle_syncVersion&gt;&lt;JournalArticle_repeat&gt;JournalArticlecommondandelionareviewofitsbotanicalphytochemicalandpharmacologicalprofiles2019&lt;/JournalArticle_repeat&gt;&lt;JournalArticle_updateTime&gt;1677311622576&lt;/JournalArticle_updateTime&gt;&lt;JournalArticle_createTime&gt;1677311622576&lt;/JournalArticle_createTime&gt;&lt;JournalArticle_key&gt;JournalArticle&lt;/JournalArticle_key&gt;&lt;/Details&gt;&lt;Extra&gt;&lt;DBUID&gt;1245688&lt;/DBUID&gt;&lt;/Extra&gt;&lt;/Item&gt;&lt;/References&gt;&lt;/Group&gt;&lt;Group&gt;&lt;References&gt;&lt;Item&gt;&lt;ID&gt;2&lt;/ID&gt;&lt;UID&gt;{09B2AFE0-B442-11ED-B6D0-6BA7141E4038}&lt;/UID&gt;&lt;Title&gt;Diverse&amp;nbsp;biological&amp;nbsp;activities&amp;nbsp;of&amp;nbsp;dandelion.&lt;/Title&gt;&lt;Template&gt;Journal&amp;nbsp;Article&lt;/Template&gt;&lt;Star&gt;0&lt;/Star&gt;&lt;Tag&gt;0&lt;/Tag&gt;&lt;Author&gt;Marta&amp;nbsp;González-Castejón;;Francesco&amp;nbsp;Visioli;;Arantxa&amp;nbsp;Rodriguez-Casado&lt;/Author&gt;&lt;Year&gt;2012&lt;/Year&gt;&lt;Details&gt;&lt;JournalArticle_userId&gt;1245688&lt;/JournalArticle_userId&gt;&lt;JournalArticle_type&gt;期刊论文&lt;/JournalArticle_type&gt;&lt;_journal&gt;NUTRITION&amp;nbsp;REVIEWS&lt;/_journal&gt;&lt;_pages&gt;534-547&lt;/_pages&gt;&lt;_abstract&gt;&lt;/_abstract&gt;&lt;_keywords&gt;dandelion;;ethnopharmacology;;food;;phytochemicals;;Taraxacum&amp;nbsp;officinale&lt;/_keywords&gt;&lt;_url&gt;http://dx.doi.org/10.1111/j.1753-4887.2012.00509.x&lt;/_url&gt;&lt;_doi&gt;10.1111/j.1753-4887.2012.00509.x&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3125208&lt;/JournalArticle_syncVersion&gt;&lt;JournalArticle_repeat&gt;JournalArticlediversebiologicalactivitiesofdandelion2012&lt;/JournalArticle_repeat&gt;&lt;JournalArticle_updateTime&gt;1677243124190&lt;/JournalArticle_updateTime&gt;&lt;JournalArticle_createTime&gt;1677243124190&lt;/JournalArticle_createTime&gt;&lt;JournalArticle_key&gt;JournalArticle&lt;/JournalArticle_key&gt;&lt;/Details&gt;&lt;Extra&gt;&lt;DBUID&gt;1245688&lt;/DBUID&gt;&lt;/Extra&gt;&lt;/Item&gt;&lt;/References&gt;&lt;/Group&gt;&lt;/Citation&gt;"/>
    <w:docVar w:name="QT.Ref{090B91C6-F1DB-08F1-E65C-A580F47D6590}" w:val=" ADDIN QT.Ref.{090B91C6-F1DB-08F1-E65C-A580F47D6590}&lt;Citation&gt;&lt;Group&gt;&lt;References&gt;&lt;Item&gt;&lt;ID&gt;2&lt;/ID&gt;&lt;UID&gt;{1EFCA310-3E81-11ED-846B-BB08D895A8CF}&lt;/UID&gt;&lt;Title&gt;饲用植物蒲公英醇提物HPLC特征图谱的建立&lt;/Title&gt;&lt;Template&gt;Journal&amp;nbsp;Article&lt;/Template&gt;&lt;Star&gt;0&lt;/Star&gt;&lt;Tag&gt;0&lt;/Tag&gt;&lt;Author&gt;丁婷玉;;吴聪颖;;徐嘉欣;;曾建国;;&lt;/Author&gt;&lt;Year&gt;2021&lt;/Year&gt;&lt;Details&gt;&lt;JournalArticle_userId&gt;1245688&lt;/JournalArticle_userId&gt;&lt;JournalArticle_type&gt;期刊论文&lt;/JournalArticle_type&gt;&lt;_journal&gt;饲料研究&lt;/_journal&gt;&lt;_volume&gt;44&lt;/_volume&gt;&lt;_issue&gt;16&lt;/_issue&gt;&lt;_pages&gt;99-103&lt;/_pages&gt;&lt;_abstract&gt;&lt;/_abstract&gt;&lt;_keywords&gt;饲用植物;;蒲公英醇提物;;HPLC;;特征图谱&lt;/_keywords&gt;&lt;_url&gt;http://kns.cnki.net/kcms/detail/detail.aspx?FileName=SLYJ202116022&amp;amp;DbName=DKFX2021&lt;/_url&gt;&lt;JournalArticle_ImpactFactor&gt;0&lt;/JournalArticle_ImpactFactor&gt;&lt;_cited_count&gt;0&lt;/_cited_count&gt;&lt;_author_adr&gt;湖南农业大学动物医学院;;湖南农业大学中兽药湖南省重点实验室;;&lt;/_author_adr&gt;&lt;JournalArticle_score&gt;0&lt;/JournalArticle_score&gt;&lt;JournalArticle_read&gt;1&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02016046&lt;/JournalArticle_syncVersion&gt;&lt;JournalArticle_repeat&gt;JournalArticle饲用植物蒲公英醇提物hplc特征图谱的建立2021&lt;/JournalArticle_repeat&gt;&lt;JournalArticle_updateTime&gt;1677202015385&lt;/JournalArticle_updateTime&gt;&lt;JournalArticle_createTime&gt;1664295980993&lt;/JournalArticle_createTime&gt;&lt;JournalArticle_key&gt;JournalArticle&lt;/JournalArticle_key&gt;&lt;/Details&gt;&lt;Extra&gt;&lt;DBUID&gt;1245688&lt;/DBUID&gt;&lt;/Extra&gt;&lt;/Item&gt;&lt;/References&gt;&lt;/Group&gt;&lt;/Citation&gt;"/>
    <w:docVar w:name="QT.Ref{0A7AF1A4-F249-0960-E7CB-A6EE545AD42E}" w:val=" ADDIN QT.Ref.{0A7AF1A4-F249-0960-E7CB-A6EE545AD42E}&lt;Citation&gt;&lt;Group&gt;&lt;References&gt;&lt;Item&gt;&lt;ID&gt;2&lt;/ID&gt;&lt;UID&gt;{BC4045D0-4BC6-11ED-985D-3115A28EBC33}&lt;/UID&gt;&lt;Title&gt;饲用植物蒲公英醇提物HPLC特征图谱的建立&lt;/Title&gt;&lt;Template&gt;Journal&amp;nbsp;Article&lt;/Template&gt;&lt;Star&gt;0&lt;/Star&gt;&lt;Tag&gt;0&lt;/Tag&gt;&lt;Author&gt;丁婷玉;;吴聪颖;;徐嘉欣;;曾建国;;&lt;/Author&gt;&lt;Year&gt;2021&lt;/Year&gt;&lt;Details&gt;&lt;JournalArticle_userId&gt;1241862&lt;/JournalArticle_userId&gt;&lt;JournalArticle_type&gt;期刊论文&lt;/JournalArticle_type&gt;&lt;_journal&gt;饲料研究&lt;/_journal&gt;&lt;_volume&gt;44&lt;/_volume&gt;&lt;_issue&gt;16&lt;/_issue&gt;&lt;_pages&gt;99-103&lt;/_pages&gt;&lt;_abstract&gt;&lt;/_abstract&gt;&lt;_keywords&gt;饲用植物;;蒲公英醇提物;;HPLC;;特征图谱&lt;/_keywords&gt;&lt;_url&gt;https://kns.cnki.net/kcms/detail/detail.aspx?FileName=SLYJ202116022&amp;amp;DbName=DKFX2021&lt;/_url&gt;&lt;JournalArticle_ImpactFactor&gt;0&lt;/JournalArticle_ImpactFactor&gt;&lt;_cited_count&gt;0&lt;/_cited_count&gt;&lt;_author_adr&gt;湖南农业大学动物医学院;;湖南农业大学中兽药湖南省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755245787&lt;/JournalArticle_syncVersion&gt;&lt;JournalArticle_repeat&gt;JournalArticle饲用植物蒲公英醇提物hplc特征图谱的建立2021&lt;/JournalArticle_repeat&gt;&lt;JournalArticle_updateTime&gt;1665755245228&lt;/JournalArticle_updateTime&gt;&lt;JournalArticle_createTime&gt;1665755245228&lt;/JournalArticle_createTime&gt;&lt;JournalArticle_key&gt;JournalArticle&lt;/JournalArticle_key&gt;&lt;/Details&gt;&lt;Extra&gt;&lt;DBUID&gt;1241862&lt;/DBUID&gt;&lt;/Extra&gt;&lt;/Item&gt;&lt;/References&gt;&lt;/Group&gt;&lt;/Citation&gt;"/>
    <w:docVar w:name="QT.Ref{0D1A0F50-F5EA-AE34-EA6B-085B5B5F7443}" w:val=" ADDIN QT.Ref.{0D1A0F50-F5EA-AE34-EA6B-085B5B5F7443}&lt;Citation&gt;&lt;Group&gt;&lt;References&gt;&lt;Item&gt;&lt;ID&gt;2&lt;/ID&gt;&lt;UID&gt;{F4128240-B686-11ED-B6D0-6BA7141E4038}&lt;/UID&gt;&lt;Title&gt;Anti-carcinogenic&amp;nbsp;activity&amp;nbsp;of&amp;nbsp;Taraxacum&amp;nbsp;plant.&amp;nbsp;II.&lt;/Title&gt;&lt;Template&gt;Journal&amp;nbsp;Article&lt;/Template&gt;&lt;Star&gt;0&lt;/Star&gt;&lt;Tag&gt;0&lt;/Tag&gt;&lt;Author&gt;M&amp;nbsp;Takasaki;;T&amp;nbsp;Konoshima;;H&amp;nbsp;Tokuda;;K&amp;nbsp;Masuda;;Y&amp;nbsp;Arai;;K&amp;nbsp;Shiojima;;H&amp;nbsp;Ageta&lt;/Author&gt;&lt;Year&gt;1999&lt;/Year&gt;&lt;Details&gt;&lt;JournalArticle_userId&gt;1245688&lt;/JournalArticle_userId&gt;&lt;JournalArticle_type&gt;期刊论文&lt;/JournalArticle_type&gt;&lt;_journal&gt;BIOLOGICAL&amp;nbsp;&amp;amp;&amp;nbsp;PHARMACEUTICAL&amp;nbsp;BULLETIN&lt;/_journal&gt;&lt;_pages&gt;606-610&lt;/_pages&gt;&lt;_abstract&gt;&lt;/_abstract&gt;&lt;_keywords&gt;taraxasterol;;taraxerol;;anti-carcinogenic&amp;nbsp;activity;;Taraxacum&amp;nbsp;japonicum;;mouse&amp;nbsp;skin&amp;nbsp;tumor;;mouse&amp;nbsp;mammary&amp;nbsp;tumor&lt;/_keywords&gt;&lt;_url&gt;http://www.ncbi.nlm.nih.gov/pubmed/10408234?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2626144&lt;/JournalArticle_syncVersion&gt;&lt;JournalArticle_repeat&gt;JournalArticleanticarcinogenicactivityoftaraxacumplantii1999&lt;/JournalArticle_repeat&gt;&lt;JournalArticle_updateTime&gt;1677492625508&lt;/JournalArticle_updateTime&gt;&lt;JournalArticle_createTime&gt;1677492625508&lt;/JournalArticle_createTime&gt;&lt;JournalArticle_key&gt;JournalArticle&lt;/JournalArticle_key&gt;&lt;/Details&gt;&lt;Extra&gt;&lt;DBUID&gt;1245688&lt;/DBUID&gt;&lt;/Extra&gt;&lt;/Item&gt;&lt;/References&gt;&lt;/Group&gt;&lt;Group&gt;&lt;References&gt;&lt;Item&gt;&lt;ID&gt;2&lt;/ID&gt;&lt;UID&gt;{0A7B8220-B687-11ED-B6D0-6BA7141E4038}&lt;/UID&gt;&lt;Title&gt;Taraxasterol&amp;nbsp;and&amp;nbsp;β-sitosterol:&amp;nbsp;new&amp;nbsp;naturally&amp;nbsp;compounds&amp;nbsp;with&amp;nbsp;chemoprotective/chemopreventive&amp;nbsp;effects.&amp;nbsp;Minireview&lt;/Title&gt;&lt;Template&gt;Journal&amp;nbsp;Article&lt;/Template&gt;&lt;Star&gt;0&lt;/Star&gt;&lt;Tag&gt;0&lt;/Tag&gt;&lt;Author&gt;Z.&amp;nbsp;Ovesna;;A.&amp;nbsp;Vachalkova;;K.&amp;nbsp;Horvathova&lt;/Author&gt;&lt;Year&gt;2004&lt;/Year&gt;&lt;Details&gt;&lt;JournalArticle_userId&gt;1245688&lt;/JournalArticle_userId&gt;&lt;JournalArticle_type&gt;期刊论文&lt;/JournalArticle_type&gt;&lt;_journal&gt;Neoplasma&lt;/_journal&gt;&lt;_pages&gt;406-414&lt;/_pages&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2663612&lt;/JournalArticle_syncVersion&gt;&lt;JournalArticle_repeat&gt;JournalArticletaraxasterolandsitosterolnewnaturallycompoundswithchemoprotectivechemopreventiveeffectsminireview2004&lt;/JournalArticle_repeat&gt;&lt;JournalArticle_updateTime&gt;1677492663106&lt;/JournalArticle_updateTime&gt;&lt;JournalArticle_createTime&gt;1677492663106&lt;/JournalArticle_createTime&gt;&lt;JournalArticle_key&gt;JournalArticle&lt;/JournalArticle_key&gt;&lt;/Details&gt;&lt;Extra&gt;&lt;DBUID&gt;1245688&lt;/DBUID&gt;&lt;/Extra&gt;&lt;/Item&gt;&lt;/References&gt;&lt;/Group&gt;&lt;/Citation&gt;"/>
    <w:docVar w:name="QT.Ref{12F9A5F2-B761-11DF-ACE2-6B06DB5917AA}" w:val=" ADDIN QT.Ref.{12F9A5F2-B761-11DF-ACE2-6B06DB5917AA}&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14B33AEB-B81A-7165-AD9C-0FF387FA49D1}" w:val=" ADDIN QT.Ref.{14B33AEB-B81A-7165-AD9C-0FF387FA49D1}&lt;Citation&gt;&lt;Group&gt;&lt;References&gt;&lt;Item&gt;&lt;ID&gt;2&lt;/ID&gt;&lt;UID&gt;{0ED89190-3E60-11ED-846B-BB08D895A8CF}&lt;/UID&gt;&lt;Title&gt;药食同源蒲公英的开发应用研究现状与展望&lt;/Title&gt;&lt;Template&gt;Journal&amp;nbsp;Article&lt;/Template&gt;&lt;Star&gt;0&lt;/Star&gt;&lt;Tag&gt;0&lt;/Tag&gt;&lt;Author&gt;付晨青;;何立威;;王秀萍;;葛飞;;李秀杰;;&lt;/Author&gt;&lt;Year&gt;2021&lt;/Year&gt;&lt;Details&gt;&lt;JournalArticle_userId&gt;1245688&lt;/JournalArticle_userId&gt;&lt;JournalArticle_type&gt;期刊论文&lt;/JournalArticle_type&gt;&lt;_journal&gt;陕西农业科学&lt;/_journal&gt;&lt;_volume&gt;67&lt;/_volume&gt;&lt;_issue&gt;05&lt;/_issue&gt;&lt;_pages&gt;86-88&lt;/_pages&gt;&lt;_abstract&gt;&lt;/_abstract&gt;&lt;_keywords&gt;蒲公英;;临床应用;;保健功能;;综合利用&lt;/_keywords&gt;&lt;_url&gt;http://kns.cnki.net/kcms/detail/detail.aspx?FileName=SNKX202105022&amp;amp;DbName=CJFQ2021&lt;/_url&gt;&lt;JournalArticle_ImpactFactor&gt;0&lt;/JournalArticle_ImpactFactor&gt;&lt;_cited_count&gt;0&lt;/_cited_count&gt;&lt;_author_adr&gt;河南省农业科学院长垣分院;;&lt;/_author_adr&gt;&lt;JournalArticle_score&gt;0&lt;/JournalArticle_score&gt;&lt;JournalArticle_read&gt;1&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374025&lt;/JournalArticle_syncVersion&gt;&lt;JournalArticle_repeat&gt;JournalArticle药食同源蒲公英的开发应用研究现状与展望2021&lt;/JournalArticle_repeat&gt;&lt;JournalArticle_updateTime&gt;1664291372789&lt;/JournalArticle_updateTime&gt;&lt;JournalArticle_createTime&gt;1664281780521&lt;/JournalArticle_createTime&gt;&lt;JournalArticle_key&gt;JournalArticle&lt;/JournalArticle_key&gt;&lt;/Details&gt;&lt;Extra&gt;&lt;DBUID&gt;1245688&lt;/DBUID&gt;&lt;/Extra&gt;&lt;/Item&gt;&lt;/References&gt;&lt;/Group&gt;&lt;/Citation&gt;"/>
    <w:docVar w:name="QT.Ref{164E85B5-BAB6-7300-AF37-118FD1C4F1CA}" w:val=" ADDIN QT.Ref.{164E85B5-BAB6-7300-AF37-118FD1C4F1CA}&lt;Citation&gt;&lt;Group&gt;&lt;References&gt;&lt;Item&gt;&lt;ID&gt;2&lt;/ID&gt;&lt;UID&gt;{DD184040-C2FA-11ED-B7E7-CBE4F7A7332E}&lt;/UID&gt;&lt;Title&gt;Effects&amp;nbsp;of&amp;nbsp;Taraxacum&amp;nbsp;mongolicum&amp;nbsp;Hand.-Mazz.&amp;nbsp;(dandelion)&amp;nbsp;on&amp;nbsp;growth&amp;nbsp;performance,&amp;nbsp;expression&amp;nbsp;of&amp;nbsp;genes&amp;nbsp;coding&amp;nbsp;for&amp;nbsp;tight&amp;nbsp;junction&amp;nbsp;protein&amp;nbsp;and&amp;nbsp;mucin,&amp;nbsp;microbiota&amp;nbsp;composition&amp;nbsp;and&amp;nbsp;short&amp;nbsp;chain&amp;nbsp;fatty&amp;nbsp;acids&amp;nbsp;in&amp;nbsp;ileum&amp;nbsp;of&amp;nbsp;broiler&amp;nbsp;chickens&lt;/Title&gt;&lt;Template&gt;Journal&amp;nbsp;Article&lt;/Template&gt;&lt;Star&gt;0&lt;/Star&gt;&lt;Tag&gt;0&lt;/Tag&gt;&lt;Author&gt;Jinju&amp;nbsp;Mao;;Yuan&amp;nbsp;Wang;;Wenwen&amp;nbsp;Wang;;Ting&amp;nbsp;Duan;;Na&amp;nbsp;Yin;;Tao&amp;nbsp;Guo;;Hui&amp;nbsp;Guo;;Na&amp;nbsp;Liu;;Xiaoping&amp;nbsp;An;;Jingwei&amp;nbsp;Qi&lt;/Author&gt;&lt;Year&gt;2022&lt;/Year&gt;&lt;Details&gt;&lt;JournalArticle_userId&gt;1245688&lt;/JournalArticle_userId&gt;&lt;JournalArticle_type&gt;期刊论文&lt;/JournalArticle_type&gt;&lt;_journal&gt;BMC&amp;nbsp;Veterinary&amp;nbsp;Research&lt;/_journal&gt;&lt;_pages&gt;1-11&lt;/_pages&gt;&lt;_abstract&gt;&lt;/_abstract&gt;&lt;_keywords&gt;Dandelion;;&amp;nbsp;Growth&amp;nbsp;performance;;&amp;nbsp;Barrier&amp;nbsp;function;;&amp;nbsp;Microbiota&amp;nbsp;composition;;&amp;nbsp;Broiler&lt;/_keywords&gt;&lt;_url&gt;https://www.ncbi.nlm.nih.gov/pubmed/35568942&lt;/_url&gt;&lt;_doi&gt;10.1186/s12917-022-03278-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8861823318&lt;/JournalArticle_syncVersion&gt;&lt;JournalArticle_repeat&gt;JournalArticleeffectsoftaraxacummongolicumhandmazzdandelionongrowthperformanceexpressionofgenescodingfortightjunctionproteinandmucinmicrobiotacompositionandshortchainfattyacidsinileumofbroilerchickens2022&lt;/JournalArticle_repeat&gt;&lt;JournalArticle_updateTime&gt;1678861822530&lt;/JournalArticle_updateTime&gt;&lt;JournalArticle_createTime&gt;1678861822530&lt;/JournalArticle_createTime&gt;&lt;JournalArticle_key&gt;JournalArticle&lt;/JournalArticle_key&gt;&lt;/Details&gt;&lt;Extra&gt;&lt;DBUID&gt;1245688&lt;/DBUID&gt;&lt;/Extra&gt;&lt;/Item&gt;&lt;/References&gt;&lt;/Group&gt;&lt;/Citation&gt;"/>
    <w:docVar w:name="QT.Ref{177D64D4-BBE4-742F-B066-12BEB1E35B37}" w:val=" ADDIN QT.Ref.{177D64D4-BBE4-742F-B066-12BEB1E35B37}&lt;Citation&gt;&lt;Group&gt;&lt;References&gt;&lt;Item&gt;&lt;ID&gt;2&lt;/ID&gt;&lt;UID&gt;{42BFE6D0-552F-11ED-8264-E575BC745E94}&lt;/UID&gt;&lt;Title&gt;Effects&amp;nbsp;of&amp;nbsp;Taraxacum&amp;nbsp;mongolicum&amp;nbsp;Hand.-Mazz.&amp;nbsp;(dandelion)&amp;nbsp;on&amp;nbsp;growth&amp;nbsp;performance,&amp;nbsp;expression&amp;nbsp;of&amp;nbsp;genes&amp;nbsp;coding&amp;nbsp;for&amp;nbsp;tight&amp;nbsp;junction&amp;nbsp;protein&amp;nbsp;and&amp;nbsp;mucin,&amp;nbsp;microbiota&amp;nbsp;composition&amp;nbsp;and&amp;nbsp;short&amp;nbsp;chain&amp;nbsp;fatty&amp;nbsp;acids&amp;nbsp;in&amp;nbsp;ileum&amp;nbsp;of&amp;nbsp;broiler&amp;nbsp;chickens&lt;/Title&gt;&lt;Template&gt;Journal&amp;nbsp;Article&lt;/Template&gt;&lt;Star&gt;0&lt;/Star&gt;&lt;Tag&gt;0&lt;/Tag&gt;&lt;Author&gt;Jinju&amp;nbsp;Mao;;Yuan&amp;nbsp;Wang;;Wenwen&amp;nbsp;Wang;;Ting&amp;nbsp;Duan;;Na&amp;nbsp;Yin;;Tao&amp;nbsp;Guo;;Hui&amp;nbsp;Guo;;Na&amp;nbsp;Liu;;Xiaoping&amp;nbsp;An;;Jingwei&amp;nbsp;Qi&lt;/Author&gt;&lt;Year&gt;2022&lt;/Year&gt;&lt;Details&gt;&lt;JournalArticle_userId&gt;1245688&lt;/JournalArticle_userId&gt;&lt;JournalArticle_type&gt;期刊论文&lt;/JournalArticle_type&gt;&lt;_journal&gt;BMC&amp;nbsp;Veterinary&amp;nbsp;Research&lt;/_journal&gt;&lt;_pages&gt;1-11&lt;/_pages&gt;&lt;_abstract&gt;&lt;/_abstract&gt;&lt;_keywords&gt;Dandelion;;&amp;nbsp;Growth&amp;nbsp;performance;;&amp;nbsp;Barrier&amp;nbsp;function;;&amp;nbsp;Microbiota&amp;nbsp;composition;;&amp;nbsp;Broiler&lt;/_keywords&gt;&lt;_url&gt;https://www.ncbi.nlm.nih.gov/pubmed/35568942&lt;/_url&gt;&lt;_doi&gt;10.1186/s12917-022-03278-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89699589&lt;/JournalArticle_syncVersion&gt;&lt;JournalArticle_repeat&gt;JournalArticleeffectsoftaraxacummongolicumhandmazzdandelionongrowthperformanceexpressionofgenescodingfortightjunctionproteinandmucinmicrobiotacompositionandshortchainfattyacidsinileumofbroilerchickens2022&lt;/JournalArticle_repeat&gt;&lt;JournalArticle_updateTime&gt;1666789699005&lt;/JournalArticle_updateTime&gt;&lt;JournalArticle_createTime&gt;1666789699005&lt;/JournalArticle_createTime&gt;&lt;JournalArticle_key&gt;JournalArticle&lt;/JournalArticle_key&gt;&lt;/Details&gt;&lt;Extra&gt;&lt;DBUID&gt;1245688&lt;/DBUID&gt;&lt;/Extra&gt;&lt;/Item&gt;&lt;/References&gt;&lt;/Group&gt;&lt;Group&gt;&lt;References&gt;&lt;Item&gt;&lt;ID&gt;2&lt;/ID&gt;&lt;UID&gt;{5B09DBB0-552F-11ED-8264-E575BC745E94}&lt;/UID&gt;&lt;Title&gt;Evaluation&amp;nbsp;of&amp;nbsp;garlic&amp;nbsp;and&amp;nbsp;dandelion&amp;nbsp;supplementation&amp;nbsp;on&amp;nbsp;the&amp;nbsp;growth&amp;nbsp;performance,&amp;nbsp;carcass&amp;nbsp;traits,&amp;nbsp;and&amp;nbsp;fatty&amp;nbsp;acid&amp;nbsp;composition&amp;nbsp;of&amp;nbsp;growing-finishing&amp;nbsp;pigs&lt;/Title&gt;&lt;Template&gt;Journal&amp;nbsp;Article&lt;/Template&gt;&lt;Star&gt;0&lt;/Star&gt;&lt;Tag&gt;0&lt;/Tag&gt;&lt;Author&gt;W.&amp;nbsp;Samolińska;;E.R.&amp;nbsp;Grela;;E.&amp;nbsp;Kowalczuk-Vasilev;;B.&amp;nbsp;Kiczorowska;;R.&amp;nbsp;Klebaniuk;;E.&amp;nbsp;Hanczakowska&lt;/Author&gt;&lt;Year&gt;2020&lt;/Year&gt;&lt;Details&gt;&lt;JournalArticle_userId&gt;1245688&lt;/JournalArticle_userId&gt;&lt;JournalArticle_type&gt;期刊论文&lt;/JournalArticle_type&gt;&lt;_journal&gt;Animal&amp;nbsp;Feed&amp;nbsp;Science&amp;nbsp;and&amp;nbsp;Technology&lt;/_journal&gt;&lt;_abstract&gt;&lt;/_abstract&gt;&lt;_keywords&gt;ADG;;ADF;;ADL;;AI;;BW;;FCR;;H/H;;LL;;ME;;MUFA;;NDF;;PUFA;;SFA;;TI&lt;/_keywords&gt;&lt;_url&gt;-&lt;/_url&gt;&lt;_doi&gt;10.1016/j.anifeedsci.2019.114316&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89740192&lt;/JournalArticle_syncVersion&gt;&lt;JournalArticle_repeat&gt;JournalArticleevaluationofgarlicanddandelionsupplementationonthegrowthperformancecarcasstraitsandfattyacidcompositionofgrowingfinishingpigs2020&lt;/JournalArticle_repeat&gt;&lt;JournalArticle_updateTime&gt;1666789739755&lt;/JournalArticle_updateTime&gt;&lt;JournalArticle_createTime&gt;1666789739755&lt;/JournalArticle_createTime&gt;&lt;JournalArticle_key&gt;JournalArticle&lt;/JournalArticle_key&gt;&lt;/Details&gt;&lt;Extra&gt;&lt;DBUID&gt;1245688&lt;/DBUID&gt;&lt;/Extra&gt;&lt;/Item&gt;&lt;/References&gt;&lt;/Group&gt;&lt;Group&gt;&lt;References&gt;&lt;Item&gt;&lt;ID&gt;2&lt;/ID&gt;&lt;UID&gt;{6D6C9590-552F-11ED-8264-E575BC745E94}&lt;/UID&gt;&lt;Title&gt;Dietary&amp;nbsp;Dandelion&amp;nbsp;Extract&amp;nbsp;Improved&amp;nbsp;Growth&amp;nbsp;Performance,&amp;nbsp;Immunity,&amp;nbsp;Intestinal&amp;nbsp;Morphology&amp;nbsp;And&amp;nbsp;Microbiota&amp;nbsp;Composition&amp;nbsp;Of&amp;nbsp;Golden&amp;nbsp;Pompano&amp;nbsp;Trachinotus&amp;nbsp;Ovatus&lt;/Title&gt;&lt;Template&gt;Journal&amp;nbsp;Article&lt;/Template&gt;&lt;Star&gt;0&lt;/Star&gt;&lt;Tag&gt;0&lt;/Tag&gt;&lt;Author&gt;Xiaohong&amp;nbsp;Tan;;Zhenzhu&amp;nbsp;Sun&lt;/Author&gt;&lt;Year&gt;2020&lt;/Year&gt;&lt;Details&gt;&lt;JournalArticle_userId&gt;1245688&lt;/JournalArticle_userId&gt;&lt;JournalArticle_type&gt;期刊论文&lt;/JournalArticle_type&gt;&lt;_journal&gt;AQUACULTURE&amp;nbsp;REPORTS&lt;/_journal&gt;&lt;_abstract&gt;&lt;/_abstract&gt;&lt;_keywords&gt;Dandelion&amp;nbsp;extract;;&amp;nbsp;Growth&amp;nbsp;performance;;&amp;nbsp;Intestinal&amp;nbsp;morphology;;&amp;nbsp;Gut&amp;nbsp;microbiota;;&amp;nbsp;Golden&amp;nbsp;pompano&lt;/_keywords&gt;&lt;_url&gt;https://api.elsevier.com/content/article/PII:S2352513420305810?httpAccept=text/xml&lt;/_url&gt;&lt;_doi&gt;10.1016/j.aqrep.2020.100491&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89771026&lt;/JournalArticle_syncVersion&gt;&lt;JournalArticle_repeat&gt;JournalArticledietarydandelionextractimprovedgrowthperformanceimmunityintestinalmorphologyandmicrobiotacompositionofgoldenpompanotrachinotusovatus2020&lt;/JournalArticle_repeat&gt;&lt;JournalArticle_updateTime&gt;1666789770601&lt;/JournalArticle_updateTime&gt;&lt;JournalArticle_createTime&gt;1666789770601&lt;/JournalArticle_createTime&gt;&lt;JournalArticle_key&gt;JournalArticle&lt;/JournalArticle_key&gt;&lt;/Details&gt;&lt;Extra&gt;&lt;DBUID&gt;1245688&lt;/DBUID&gt;&lt;/Extra&gt;&lt;/Item&gt;&lt;/References&gt;&lt;/Group&gt;&lt;/Citation&gt;"/>
    <w:docVar w:name="QT.Ref{1AC78F3E-0296-19AD-F718-B73BF1F5ADA7}" w:val=" ADDIN QT.Ref.{1AC78F3E-0296-19AD-F718-B73BF1F5ADA7}&lt;Citation&gt;&lt;Group&gt;&lt;References&gt;&lt;Item&gt;&lt;ID&gt;2&lt;/ID&gt;&lt;UID&gt;{A53E4100-B513-11ED-B6D0-6BA7141E4038}&lt;/UID&gt;&lt;Title&gt;Constituents&amp;nbsp;from&amp;nbsp;the&amp;nbsp;roots&amp;nbsp;of&amp;nbsp;Taraxacum&amp;nbsp;platycarpum&amp;nbsp;and&amp;nbsp;their&amp;nbsp;effect&amp;nbsp;on&amp;nbsp;proliferation&amp;nbsp;of&amp;nbsp;human&amp;nbsp;skin&amp;nbsp;fibroblasts.&lt;/Title&gt;&lt;Template&gt;Journal&amp;nbsp;Article&lt;/Template&gt;&lt;Star&gt;0&lt;/Star&gt;&lt;Tag&gt;0&lt;/Tag&gt;&lt;Author&gt;Tsutomu&amp;nbsp;Warashina;;Kaoru&amp;nbsp;Umehara;;Toshio&amp;nbsp;Miyase&lt;/Author&gt;&lt;Year&gt;2012&lt;/Year&gt;&lt;Details&gt;&lt;JournalArticle_userId&gt;1245688&lt;/JournalArticle_userId&gt;&lt;JournalArticle_type&gt;期刊论文&lt;/JournalArticle_type&gt;&lt;_journal&gt;CHEMICAL&amp;nbsp;&amp;amp;&amp;nbsp;PHARMACEUTICAL&amp;nbsp;BULLETIN&lt;/_journal&gt;&lt;_pages&gt;205-212&lt;/_pages&gt;&lt;_abstract&gt;&lt;/_abstract&gt;&lt;_keywords&gt;Taraxacum&amp;nbsp;platycarpum;;Compositae;;triterpene;;sesquiterpene&amp;nbsp;glycoside;;fibroblast&lt;/_keywords&gt;&lt;_url&gt;http://www.ncbi.nlm.nih.gov/pubmed/22293479?report=xml&amp;amp;format=text&lt;/_url&gt;&lt;_doi&gt;10.1248/cpb.60.20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33150504&lt;/JournalArticle_syncVersion&gt;&lt;JournalArticle_repeat&gt;JournalArticleconstituentsfromtherootsoftaraxacumplatycarpumandtheireffectonproliferationofhumanskinfibroblasts2012&lt;/JournalArticle_repeat&gt;&lt;JournalArticle_updateTime&gt;1677333149968&lt;/JournalArticle_updateTime&gt;&lt;JournalArticle_createTime&gt;1677333149968&lt;/JournalArticle_createTime&gt;&lt;JournalArticle_key&gt;JournalArticle&lt;/JournalArticle_key&gt;&lt;/Details&gt;&lt;Extra&gt;&lt;DBUID&gt;1245688&lt;/DBUID&gt;&lt;/Extra&gt;&lt;/Item&gt;&lt;/References&gt;&lt;/Group&gt;&lt;Group&gt;&lt;References&gt;&lt;Item&gt;&lt;ID&gt;2&lt;/ID&gt;&lt;UID&gt;{7611FD90-B513-11ED-B6D0-6BA7141E4038}&lt;/UID&gt;&lt;Title&gt;Sesquiterpenoids&amp;nbsp;and&amp;nbsp;phenolics&amp;nbsp;from&amp;nbsp;roots&amp;nbsp;of&amp;nbsp;Taraxacum&amp;nbsp;udum.&lt;/Title&gt;&lt;Template&gt;Journal&amp;nbsp;Article&lt;/Template&gt;&lt;Star&gt;0&lt;/Star&gt;&lt;Tag&gt;0&lt;/Tag&gt;&lt;Author&gt;Klaudia&amp;nbsp;Michalska;;Jolanta&amp;nbsp;Marciniuk;;Wanda&amp;nbsp;Kisiel&lt;/Author&gt;&lt;Year&gt;2010&lt;/Year&gt;&lt;Details&gt;&lt;JournalArticle_userId&gt;1245688&lt;/JournalArticle_userId&gt;&lt;JournalArticle_type&gt;期刊论文&lt;/JournalArticle_type&gt;&lt;_journal&gt;Fitoterapia&lt;/_journal&gt;&lt;_pages&gt;434-436&lt;/_pages&gt;&lt;_abstract&gt;&lt;/_abstract&gt;&lt;_keywords&gt;Taraxacum&amp;nbsp;udum;;Sesquiterpene&amp;nbsp;lactones;;Taraxinic&amp;nbsp;acid&amp;nbsp;derivatives;;Phenolic&amp;nbsp;compounds&lt;/_keywords&gt;&lt;_url&gt;http://dx.doi.org/10.1016/j.fitote.2009.12.004&lt;/_url&gt;&lt;_doi&gt;10.1016/j.fitote.2009.12.004&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33071318&lt;/JournalArticle_syncVersion&gt;&lt;JournalArticle_repeat&gt;JournalArticlesesquiterpenoidsandphenolicsfromrootsoftaraxacumudum2010&lt;/JournalArticle_repeat&gt;&lt;JournalArticle_updateTime&gt;1677333070825&lt;/JournalArticle_updateTime&gt;&lt;JournalArticle_createTime&gt;1677333070825&lt;/JournalArticle_createTime&gt;&lt;JournalArticle_key&gt;JournalArticle&lt;/JournalArticle_key&gt;&lt;/Details&gt;&lt;Extra&gt;&lt;DBUID&gt;1245688&lt;/DBUID&gt;&lt;/Extra&gt;&lt;/Item&gt;&lt;/References&gt;&lt;/Group&gt;&lt;Group&gt;&lt;References&gt;&lt;Item&gt;&lt;ID&gt;2&lt;/ID&gt;&lt;UID&gt;{5E0315E0-B513-11ED-B6D0-6BA7141E4038}&lt;/UID&gt;&lt;Title&gt;蒲公英中桉叶烷型倍半萜类化学成分研究&lt;/Title&gt;&lt;Template&gt;Journal&amp;nbsp;Article&lt;/Template&gt;&lt;Star&gt;0&lt;/Star&gt;&lt;Tag&gt;0&lt;/Tag&gt;&lt;Author&gt;姜醒;;赵敏;;高晓波;;朱景鑫;;吕红梅;;王家志;;苑光军;;&lt;/Author&gt;&lt;Year&gt;2016&lt;/Year&gt;&lt;Details&gt;&lt;JournalArticle_userId&gt;1245688&lt;/JournalArticle_userId&gt;&lt;JournalArticle_type&gt;期刊论文&lt;/JournalArticle_type&gt;&lt;_journal&gt;中南药学&lt;/_journal&gt;&lt;_volume&gt;14&lt;/_volume&gt;&lt;_issue&gt;12&lt;/_issue&gt;&lt;_pages&gt;1293-1297&lt;/_pages&gt;&lt;_abstract&gt;&lt;/_abstract&gt;&lt;_keywords&gt;蒲公英;;桉叶烷型倍半萜;;化学成分&lt;/_keywords&gt;&lt;_url&gt;http://kns.cnki.net/kcms/detail/detail.aspx?FileName=ZNYX201612003&amp;amp;DbName=CJFQ2016&lt;/_url&gt;&lt;JournalArticle_ImpactFactor&gt;0&lt;/JournalArticle_ImpactFactor&gt;&lt;_cited_count&gt;0&lt;/_cited_count&gt;&lt;_author_adr&gt;黑龙江中医药大学佳木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33030950&lt;/JournalArticle_syncVersion&gt;&lt;JournalArticle_repeat&gt;JournalArticle蒲公英中桉叶烷型倍半萜类化学成分研究2016&lt;/JournalArticle_repeat&gt;&lt;JournalArticle_updateTime&gt;1677333030462&lt;/JournalArticle_updateTime&gt;&lt;JournalArticle_createTime&gt;1677333030462&lt;/JournalArticle_createTime&gt;&lt;JournalArticle_key&gt;JournalArticle&lt;/JournalArticle_key&gt;&lt;/Details&gt;&lt;Extra&gt;&lt;DBUID&gt;1245688&lt;/DBUID&gt;&lt;/Extra&gt;&lt;/Item&gt;&lt;/References&gt;&lt;/Group&gt;&lt;Group&gt;&lt;References&gt;&lt;Item&gt;&lt;ID&gt;2&lt;/ID&gt;&lt;UID&gt;{4745DB80-B513-11ED-B6D0-6BA7141E4038}&lt;/UID&gt;&lt;Title&gt;蒙古蒲公英的化学成分研究&lt;/Title&gt;&lt;Template&gt;Journal&amp;nbsp;Article&lt;/Template&gt;&lt;Star&gt;0&lt;/Star&gt;&lt;Tag&gt;0&lt;/Tag&gt;&lt;Author&gt;施树云;;周长新;;徐艳;;陶巧凤;;白骅;;卢付生;;林文燕;;陈海永;;郑威;;王丽薇;;伍义行;;曾苏;;黄可新;;赵昱;;李校堃;;瞿佳;;&lt;/Author&gt;&lt;Year&gt;2008&lt;/Year&gt;&lt;Details&gt;&lt;JournalArticle_userId&gt;1245688&lt;/JournalArticle_userId&gt;&lt;JournalArticle_type&gt;期刊论文&lt;/JournalArticle_type&gt;&lt;_journal&gt;中国中药杂志&lt;/_journal&gt;&lt;_issue&gt;10&lt;/_issue&gt;&lt;_pages&gt;1147-1157&lt;/_pages&gt;&lt;_abstract&gt;&lt;/_abstract&gt;&lt;_keywords&gt;蒙古蒲公英;;化学成分;;黄酮;;酚酸;;香豆素;;木脂素;;倍半萜;;三萜&lt;/_keywords&gt;&lt;_url&gt;http://kns.cnki.net/kcms/detail/detail.aspx?FileName=ZGZY200810013&amp;amp;DbName=CJFQ2008&lt;/_url&gt;&lt;JournalArticle_ImpactFactor&gt;0&lt;/JournalArticle_ImpactFactor&gt;&lt;_cited_count&gt;0&lt;/_cited_count&gt;&lt;_author_adr&gt;浙江大学药学院,浙江大学药学院,浙江大学药学院,浙江大学药学院,浙江海正药业股份有限公司,浙江海正药业股份有限公司,浙江大学药学院,浙江大学药学院,浙江大学药学院,浙江大学药学院,浙江大学药学院,浙江大学药学院,温州医学院药学院,浙江大学药学院,温州医学院药学院,温州医学院药学院&amp;nbsp;浙江杭州310058,浙江杭州310058,浙江杭州310058,浙江杭州310058,浙江省食品药品检验所,浙江杭州310004,浙江台州318000,浙江台州318000,浙江杭州310058,浙江杭州310058,浙江杭州310058,浙江杭州310058,浙江杭州310058,浙江杭州310058,浙江温州3...&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32992932&lt;/JournalArticle_syncVersion&gt;&lt;JournalArticle_repeat&gt;JournalArticle蒙古蒲公英的化学成分研究2008&lt;/JournalArticle_repeat&gt;&lt;JournalArticle_updateTime&gt;1677332992312&lt;/JournalArticle_updateTime&gt;&lt;JournalArticle_createTime&gt;1677332992312&lt;/JournalArticle_createTime&gt;&lt;JournalArticle_key&gt;JournalArticle&lt;/JournalArticle_key&gt;&lt;/Details&gt;&lt;Extra&gt;&lt;DBUID&gt;1245688&lt;/DBUID&gt;&lt;/Extra&gt;&lt;/Item&gt;&lt;/References&gt;&lt;/Group&gt;&lt;/Citation&gt;"/>
    <w:docVar w:name="QT.Ref{1D050161-C16C-1CEB-B6EE-B97A6318D385}" w:val=" ADDIN QT.Ref.{1D050161-C16C-1CEB-B6EE-B97A6318D385}&lt;Citation&gt;&lt;Group&gt;&lt;References&gt;&lt;Item&gt;&lt;ID&gt;2&lt;/ID&gt;&lt;UID&gt;{B99FCA20-B5AD-11ED-B6D0-6BA7141E4038}&lt;/UID&gt;&lt;Title&gt;Sesquiterpene&amp;nbsp;glucosides&amp;nbsp;from&amp;nbsp;anti-leukotriene&amp;nbsp;B4&amp;nbsp;release&amp;nbsp;fraction&amp;nbsp;of&amp;nbsp;Taraxacum&amp;nbsp;officinale.&lt;/Title&gt;&lt;Template&gt;Journal&amp;nbsp;Article&lt;/Template&gt;&lt;Star&gt;0&lt;/Star&gt;&lt;Tag&gt;0&lt;/Tag&gt;&lt;Author&gt;Y&amp;nbsp;Kashiwada;;K&amp;nbsp;Takanaka;;H&amp;nbsp;Tsukada;;Y&amp;nbsp;Miwa;;T&amp;nbsp;Taga;;S&amp;nbsp;Tanaka;;Y&amp;nbsp;Ikeshiro&lt;/Author&gt;&lt;Year&gt;2001&lt;/Year&gt;&lt;Details&gt;&lt;JournalArticle_userId&gt;1245688&lt;/JournalArticle_userId&gt;&lt;JournalArticle_type&gt;期刊论文&lt;/JournalArticle_type&gt;&lt;_journal&gt;JOURNAL&amp;nbsp;OF&amp;nbsp;ASIAN&amp;nbsp;NATURAL&amp;nbsp;PRODUCTS&amp;nbsp;RESEARCH&lt;/_journal&gt;&lt;_pages&gt;191-197&lt;/_pages&gt;&lt;_abstract&gt;&lt;/_abstract&gt;&lt;_keywords&gt;Taraxacum&amp;nbsp;officinale;;Compositae;;anti-leukotriene&amp;nbsp;B-4&amp;nbsp;formation;;germacrane;;sesquiterpene&lt;/_keywords&gt;&lt;_url&gt;http://www.ncbi.nlm.nih.gov/pubmed/11491394?report=xml&amp;amp;format=text&lt;/_url&gt;&lt;_doi&gt;10.1080/10286020108041390&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99328394&lt;/JournalArticle_syncVersion&gt;&lt;JournalArticle_repeat&gt;JournalArticlesesquiterpeneglucosidesfromantileukotrieneb4releasefractionoftaraxacumofficinale2001&lt;/JournalArticle_repeat&gt;&lt;JournalArticle_updateTime&gt;1677399326658&lt;/JournalArticle_updateTime&gt;&lt;JournalArticle_createTime&gt;1677399326658&lt;/JournalArticle_createTime&gt;&lt;JournalArticle_key&gt;JournalArticle&lt;/JournalArticle_key&gt;&lt;/Details&gt;&lt;Extra&gt;&lt;DBUID&gt;1245688&lt;/DBUID&gt;&lt;/Extra&gt;&lt;/Item&gt;&lt;/References&gt;&lt;/Group&gt;&lt;/Citation&gt;"/>
    <w:docVar w:name="QT.Ref{1D5A0162-0529-1C40-FAAB-BACF6419CEA3}" w:val=" ADDIN QT.Ref.{1D5A0162-0529-1C40-FAAB-BACF6419CEA3}&lt;Citation&gt;&lt;Group&gt;&lt;References&gt;&lt;Item&gt;&lt;ID&gt;2&lt;/ID&gt;&lt;UID&gt;{D908C8D0-B5D0-11ED-B6D0-6BA7141E4038}&lt;/UID&gt;&lt;Title&gt;Effect&amp;nbsp;of&amp;nbsp;Dandelion&amp;nbsp;(Taraxacum&amp;nbsp;officinale)&amp;nbsp;Leaf&amp;nbsp;Extracts&amp;nbsp;on&amp;nbsp;Hepatic&amp;nbsp;Antioxidative&amp;nbsp;System&amp;nbsp;in&amp;nbsp;Rats&amp;nbsp;Fed&amp;nbsp;High&amp;nbsp;Cholesterol&amp;nbsp;Diet&lt;/Title&gt;&lt;Template&gt;Journal&amp;nbsp;Article&lt;/Template&gt;&lt;Star&gt;0&lt;/Star&gt;&lt;Tag&gt;0&lt;/Tag&gt;&lt;Author&gt;Sun-Duk&amp;nbsp;Cho;;Young-Ae&amp;nbsp;Oh;;Jung&amp;nbsp;Han&amp;nbsp;Yoon&amp;nbsp;Park;;Myoungsook&amp;nbsp;Lee;;Myung-Chan&amp;nbsp;Kim&lt;/Author&gt;&lt;Year&gt;2003&lt;/Year&gt;&lt;Details&gt;&lt;JournalArticle_userId&gt;1245688&lt;/JournalArticle_userId&gt;&lt;JournalArticle_type&gt;期刊论文&lt;/JournalArticle_type&gt;&lt;_journal&gt;Journal&amp;nbsp;of&amp;nbsp;The&amp;nbsp;Korean&amp;nbsp;Society&amp;nbsp;of&amp;nbsp;Food&amp;nbsp;Science&amp;nbsp;and&amp;nbsp;Nutrition&lt;/_journal&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4412279&lt;/JournalArticle_syncVersion&gt;&lt;JournalArticle_repeat&gt;JournalArticleeffectofdandeliontaraxacumofficinaleleafextractsonhepaticantioxidativesysteminratsfedhighcholesteroldiet2003&lt;/JournalArticle_repeat&gt;&lt;JournalArticle_updateTime&gt;1677414411741&lt;/JournalArticle_updateTime&gt;&lt;JournalArticle_createTime&gt;1677414411741&lt;/JournalArticle_createTime&gt;&lt;JournalArticle_key&gt;JournalArticle&lt;/JournalArticle_key&gt;&lt;/Details&gt;&lt;Extra&gt;&lt;DBUID&gt;1245688&lt;/DBUID&gt;&lt;/Extra&gt;&lt;/Item&gt;&lt;/References&gt;&lt;/Group&gt;&lt;/Citation&gt;"/>
    <w:docVar w:name="QT.Ref{1D9A7D36-C102-1C80-B683-BA0FE0ED753F}" w:val=" ADDIN QT.Ref.{1D9A7D36-C102-1C80-B683-BA0FE0ED753F}&lt;Citation&gt;&lt;Group&gt;&lt;References&gt;&lt;Item&gt;&lt;ID&gt;2&lt;/ID&gt;&lt;UID&gt;{F9FF4CD0-5531-11ED-8264-E575BC745E94}&lt;/UID&gt;&lt;Title&gt;Effects&amp;nbsp;of&amp;nbsp;dietary&amp;nbsp;dandelion&amp;nbsp;extracts&amp;nbsp;on&amp;nbsp;growth&amp;nbsp;performance,&amp;nbsp;liver&amp;nbsp;histology,&amp;nbsp;immune-related&amp;nbsp;gene&amp;nbsp;expression&amp;nbsp;and&amp;nbsp;CCl4&amp;nbsp;resistance&amp;nbsp;of&amp;nbsp;hybrid&amp;nbsp;grouper&amp;nbsp;(Epinephelus&amp;nbsp;lanceolatus♂&amp;nbsp;&amp;times;&amp;nbsp;Epinephelus&amp;nbsp;fuscoguttatus♀).&lt;/Title&gt;&lt;Template&gt;Journal&amp;nbsp;Article&lt;/Template&gt;&lt;Star&gt;0&lt;/Star&gt;&lt;Tag&gt;0&lt;/Tag&gt;&lt;Author&gt;Zhenzhu&amp;nbsp;Sun;;Xiaohong&amp;nbsp;Tan;;Minglei&amp;nbsp;Xu;;Qingying&amp;nbsp;Liu;;Huaqun&amp;nbsp;Ye;;Cuiyun&amp;nbsp;Zou;;Yuanyuan&amp;nbsp;Zhou;;Ningning&amp;nbsp;Su;;Leling&amp;nbsp;Chen;;Anli&amp;nbsp;Wang;;Chaoxia&amp;nbsp;Ye&lt;/Author&gt;&lt;Year&gt;2019&lt;/Year&gt;&lt;Details&gt;&lt;JournalArticle_userId&gt;1245688&lt;/JournalArticle_userId&gt;&lt;JournalArticle_type&gt;期刊论文&lt;/JournalArticle_type&gt;&lt;_journal&gt;Fish&amp;nbsp;&amp;amp;&amp;nbsp;Shellfish&amp;nbsp;Immunology&lt;/_journal&gt;&lt;_pages&gt;126-134&lt;/_pages&gt;&lt;_abstract&gt;&lt;/_abstract&gt;&lt;_keywords&gt;Dandelion&amp;nbsp;extracts;;Hybrid&amp;nbsp;grouper;;CCl4;;Growth&amp;nbsp;performance;;Liver&amp;nbsp;histology&lt;/_keywords&gt;&lt;_url&gt;https://www.ncbi.nlm.nih.gov/pubmed/30779997&lt;/_url&gt;&lt;_doi&gt;10.1016/j.fsi.2019.02.031&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0896394&lt;/JournalArticle_syncVersion&gt;&lt;JournalArticle_repeat&gt;JournalArticleeffectsofdietarydandelionextractsongrowthperformanceliverhistologyimmunerelatedgeneexpressionandccl4resistanceofhybridgrouperepinepheluslanceolatusepinephelusfuscoguttatus2019&lt;/JournalArticle_repeat&gt;&lt;JournalArticle_updateTime&gt;1666790896028&lt;/JournalArticle_updateTime&gt;&lt;JournalArticle_createTime&gt;1666790865437&lt;/JournalArticle_createTime&gt;&lt;JournalArticle_key&gt;JournalArticle&lt;/JournalArticle_key&gt;&lt;/Details&gt;&lt;Extra&gt;&lt;DBUID&gt;1245688&lt;/DBUID&gt;&lt;/Extra&gt;&lt;/Item&gt;&lt;/References&gt;&lt;/Group&gt;&lt;/Citation&gt;"/>
    <w:docVar w:name="QT.Ref{1E7171F1-0641-BE8B-FBC2-18B2BD0039FC}" w:val=" ADDIN QT.Ref.{1E7171F1-0641-BE8B-FBC2-18B2BD0039FC}&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2031DDAE-C499-7DE3-B91A-1A7229BC0788}" w:val=" ADDIN QT.Ref.{2031DDAE-C499-7DE3-B91A-1A7229BC0788}&lt;Citation&gt;&lt;Group&gt;&lt;References&gt;&lt;Item&gt;&lt;ID&gt;2&lt;/ID&gt;&lt;UID&gt;{8B6470F0-B3ED-11ED-B6D0-6BA7141E4038}&lt;/UID&gt;&lt;Title&gt;药食同源蒲公英的开发应用研究现状与展望&lt;/Title&gt;&lt;Template&gt;Journal&amp;nbsp;Article&lt;/Template&gt;&lt;Star&gt;0&lt;/Star&gt;&lt;Tag&gt;0&lt;/Tag&gt;&lt;Author&gt;付晨青;;何立威;;王秀萍;;葛飞;;李秀杰;;&lt;/Author&gt;&lt;Year&gt;2021&lt;/Year&gt;&lt;Details&gt;&lt;JournalArticle_userId&gt;1245688&lt;/JournalArticle_userId&gt;&lt;JournalArticle_type&gt;期刊论文&lt;/JournalArticle_type&gt;&lt;_journal&gt;陕西农业科学&lt;/_journal&gt;&lt;_volume&gt;67&lt;/_volume&gt;&lt;_issue&gt;05&lt;/_issue&gt;&lt;_pages&gt;86-88&lt;/_pages&gt;&lt;_abstract&gt;&lt;/_abstract&gt;&lt;_keywords&gt;蒲公英;;临床应用;;保健功能;;综合利用&lt;/_keywords&gt;&lt;_url&gt;http://kns.cnki.net/kcms/detail/detail.aspx?FileName=SNKX202105022&amp;amp;DbName=CJFQ2021&lt;/_url&gt;&lt;JournalArticle_ImpactFactor&gt;0&lt;/JournalArticle_ImpactFactor&gt;&lt;_cited_count&gt;0&lt;/_cited_count&gt;&lt;_author_adr&gt;河南省农业科学院长垣分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06835477&lt;/JournalArticle_syncVersion&gt;&lt;JournalArticle_repeat&gt;JournalArticle药食同源蒲公英的开发应用研究现状与展望2021&lt;/JournalArticle_repeat&gt;&lt;JournalArticle_updateTime&gt;1677206834557&lt;/JournalArticle_updateTime&gt;&lt;JournalArticle_createTime&gt;1677206834557&lt;/JournalArticle_createTime&gt;&lt;JournalArticle_key&gt;JournalArticle&lt;/JournalArticle_key&gt;&lt;/Details&gt;&lt;Extra&gt;&lt;DBUID&gt;1245688&lt;/DBUID&gt;&lt;/Extra&gt;&lt;/Item&gt;&lt;/References&gt;&lt;/Group&gt;&lt;/Citation&gt;"/>
    <w:docVar w:name="QT.Ref{21B7B000-C51F-7E69-BAA0-1BF8FC0EABCC}" w:val=" ADDIN QT.Ref.{21B7B000-C51F-7E69-BAA0-1BF8FC0EABCC}&lt;Citation&gt;&lt;Group&gt;&lt;References&gt;&lt;Item&gt;&lt;ID&gt;2&lt;/ID&gt;&lt;UID&gt;{D455CC20-B4E0-11ED-B6D0-6BA7141E4038}&lt;/UID&gt;&lt;Title&gt;蒲公英的化学成分和功能特性的研究进展&lt;/Title&gt;&lt;Template&gt;Journal&amp;nbsp;Article&lt;/Template&gt;&lt;Star&gt;0&lt;/Star&gt;&lt;Tag&gt;0&lt;/Tag&gt;&lt;Author&gt;许先猛;;董文宾;;卢军;;蔺毅峰;;马蓉丽;;&lt;/Author&gt;&lt;Year&gt;2018&lt;/Year&gt;&lt;Details&gt;&lt;JournalArticle_userId&gt;1245688&lt;/JournalArticle_userId&gt;&lt;JournalArticle_type&gt;期刊论文&lt;/JournalArticle_type&gt;&lt;_journal&gt;食品安全质量检测学报&lt;/_journal&gt;&lt;_volume&gt;9&lt;/_volume&gt;&lt;_issue&gt;07&lt;/_issue&gt;&lt;_pages&gt;1623-1627&lt;/_pages&gt;&lt;_abstract&gt;&lt;/_abstract&gt;&lt;_keywords&gt;蒲公英;;成分;;功能特性;;应用;;功能食品&lt;/_keywords&gt;&lt;_url&gt;http://kns.cnki.net/kcms/detail/detail.aspx?FileName=SPAJ201807030&amp;amp;DbName=CJFQ2018&lt;/_url&gt;&lt;JournalArticle_ImpactFactor&gt;0&lt;/JournalArticle_ImpactFactor&gt;&lt;_cited_count&gt;0&lt;/_cited_count&gt;&lt;_author_adr&gt;运城职业技术学院健康学院;;陕西科技大学化学与化工学院;;汉中市食品药品监督管理局;;&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1326077&lt;/JournalArticle_syncVersion&gt;&lt;JournalArticle_repeat&gt;JournalArticle蒲公英的化学成分和功能特性的研究进展2018&lt;/JournalArticle_repeat&gt;&lt;JournalArticle_updateTime&gt;1677311324642&lt;/JournalArticle_updateTime&gt;&lt;JournalArticle_createTime&gt;1677311324642&lt;/JournalArticle_createTime&gt;&lt;JournalArticle_key&gt;JournalArticle&lt;/JournalArticle_key&gt;&lt;/Details&gt;&lt;Extra&gt;&lt;DBUID&gt;1245688&lt;/DBUID&gt;&lt;/Extra&gt;&lt;/Item&gt;&lt;/References&gt;&lt;/Group&gt;&lt;Group&gt;&lt;References&gt;&lt;Item&gt;&lt;ID&gt;2&lt;/ID&gt;&lt;UID&gt;{B32D2E30-B4E0-11ED-B6D0-6BA7141E4038}&lt;/UID&gt;&lt;Title&gt;蒲公英属植物的化学成分和药理作用研究进展&lt;/Title&gt;&lt;Template&gt;Journal&amp;nbsp;Article&lt;/Template&gt;&lt;Star&gt;0&lt;/Star&gt;&lt;Tag&gt;0&lt;/Tag&gt;&lt;Author&gt;王亚茹;;李雅萌;;杨娜;;周柏松;;陈芳;;刘金平;;李平亚;;&lt;/Author&gt;&lt;Year&gt;2017&lt;/Year&gt;&lt;Details&gt;&lt;JournalArticle_userId&gt;1245688&lt;/JournalArticle_userId&gt;&lt;JournalArticle_type&gt;期刊论文&lt;/JournalArticle_type&gt;&lt;_journal&gt;特产研究&lt;/_journal&gt;&lt;_volume&gt;39&lt;/_volume&gt;&lt;_issue&gt;04&lt;/_issue&gt;&lt;_pages&gt;67-75&lt;/_pages&gt;&lt;_abstract&gt;&lt;/_abstract&gt;&lt;_keywords&gt;蒲公英属植物;;化学成分;;药理作用&lt;/_keywords&gt;&lt;_url&gt;http://kns.cnki.net/kcms/detail/detail.aspx?FileName=TCYA201704020&amp;amp;DbName=CJFQ2017&lt;/_url&gt;&lt;JournalArticle_ImpactFactor&gt;0&lt;/JournalArticle_ImpactFactor&gt;&lt;_cited_count&gt;0&lt;/_cited_count&gt;&lt;_author_adr&gt;吉林大学药学院天然药物研究中心;;吉林大学基础医学院病原生物教研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1270563&lt;/JournalArticle_syncVersion&gt;&lt;JournalArticle_repeat&gt;JournalArticle蒲公英属植物的化学成分和药理作用研究进展2017&lt;/JournalArticle_repeat&gt;&lt;JournalArticle_updateTime&gt;1677311269011&lt;/JournalArticle_updateTime&gt;&lt;JournalArticle_createTime&gt;1677311269011&lt;/JournalArticle_createTime&gt;&lt;JournalArticle_key&gt;JournalArticle&lt;/JournalArticle_key&gt;&lt;/Details&gt;&lt;Extra&gt;&lt;DBUID&gt;1245688&lt;/DBUID&gt;&lt;/Extra&gt;&lt;/Item&gt;&lt;/References&gt;&lt;/Group&gt;&lt;/Citation&gt;"/>
    <w:docVar w:name="QT.Ref{21D117B3-C538-20B7-BABA-79DD4D1A900A}" w:val=" ADDIN QT.Ref.{21D117B3-C538-20B7-BABA-79DD4D1A900A}&lt;Citation&gt;&lt;Group&gt;&lt;References&gt;&lt;Item&gt;&lt;ID&gt;2&lt;/ID&gt;&lt;UID&gt;{93CE99F0-553D-11ED-8264-E575BC745E94}&lt;/UID&gt;&lt;Title&gt;饲用替抗产品应用与开发进展&lt;/Title&gt;&lt;Template&gt;Journal&amp;nbsp;Article&lt;/Template&gt;&lt;Star&gt;0&lt;/Star&gt;&lt;Tag&gt;0&lt;/Tag&gt;&lt;Author&gt;曾建国;;&lt;/Author&gt;&lt;Year&gt;2022&lt;/Year&gt;&lt;Details&gt;&lt;JournalArticle_userId&gt;1245688&lt;/JournalArticle_userId&gt;&lt;JournalArticle_type&gt;期刊论文&lt;/JournalArticle_type&gt;&lt;_journal&gt;饲料工业&lt;/_journal&gt;&lt;_volume&gt;43&lt;/_volume&gt;&lt;_issue&gt;09&lt;/_issue&gt;&lt;_pages&gt;1-6&lt;/_pages&gt;&lt;_abstract&gt;&lt;/_abstract&gt;&lt;_keywords&gt;饲用替抗产品;;植物提取物;;精油;;酸化剂;;微生态制剂;;中兽药&lt;/_keywords&gt;&lt;_url&gt;https://kns.cnki.net/kcms/detail/detail.aspx?FileName=FEED202209001&amp;amp;DbName=CJFQ2022&lt;/_url&gt;&lt;JournalArticle_ImpactFactor&gt;0&lt;/JournalArticle_ImpactFactor&gt;&lt;_cited_count&gt;0&lt;/_cited_count&gt;&lt;_author_adr&gt;湖南农业大学中兽药湖南省重点实验室;;湖南农业大学动物医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5848505&lt;/JournalArticle_syncVersion&gt;&lt;JournalArticle_repeat&gt;JournalArticle饲用替抗产品应用与开发进展2022&lt;/JournalArticle_repeat&gt;&lt;JournalArticle_updateTime&gt;1666795847951&lt;/JournalArticle_updateTime&gt;&lt;JournalArticle_createTime&gt;1666795847951&lt;/JournalArticle_createTime&gt;&lt;JournalArticle_key&gt;JournalArticle&lt;/JournalArticle_key&gt;&lt;/Details&gt;&lt;Extra&gt;&lt;DBUID&gt;1245688&lt;/DBUID&gt;&lt;/Extra&gt;&lt;/Item&gt;&lt;/References&gt;&lt;/Group&gt;&lt;/Citation&gt;"/>
    <w:docVar w:name="QT.Ref{232312EC-0BF3-2209-0074-C09874A3FAB9}" w:val=" ADDIN QT.Ref.{232312EC-0BF3-2209-0074-C09874A3FAB9}&lt;Citation&gt;&lt;Group&gt;&lt;References&gt;&lt;Item&gt;&lt;ID&gt;2&lt;/ID&gt;&lt;UID&gt;{A426EF00-B64F-11ED-B6D0-6BA7141E4038}&lt;/UID&gt;&lt;Title&gt;蒲公英抗菌抗病毒作用及临床应用研究进展&lt;/Title&gt;&lt;Template&gt;Journal&amp;nbsp;Article&lt;/Template&gt;&lt;Star&gt;0&lt;/Star&gt;&lt;Tag&gt;0&lt;/Tag&gt;&lt;Author&gt;齐婧婧;;马铭一;;宋胜强;;&lt;/Author&gt;&lt;Year&gt;2022&lt;/Year&gt;&lt;Details&gt;&lt;JournalArticle_userId&gt;1245688&lt;/JournalArticle_userId&gt;&lt;JournalArticle_type&gt;期刊论文&lt;/JournalArticle_type&gt;&lt;_journal&gt;山东化工&lt;/_journal&gt;&lt;_volume&gt;51&lt;/_volume&gt;&lt;_issue&gt;13&lt;/_issue&gt;&lt;_pages&gt;76-79&lt;/_pages&gt;&lt;_abstract&gt;&lt;/_abstract&gt;&lt;_keywords&gt;蒲公英;;化学成分;;抗病毒作用;;抗菌作用;;临床应用&lt;/_keywords&gt;&lt;_url&gt;http://kns.cnki.net/kcms/detail/detail.aspx?FileName=SDHG202213023&amp;amp;DbName=CJFQ2022&lt;/_url&gt;&lt;JournalArticle_ImpactFactor&gt;0&lt;/JournalArticle_ImpactFactor&gt;&lt;_cited_count&gt;0&lt;/_cited_count&gt;&lt;_author_adr&gt;山东中医药大学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68869767&lt;/JournalArticle_syncVersion&gt;&lt;JournalArticle_repeat&gt;JournalArticle蒲公英抗菌抗病毒作用及临床应用研究进展2022&lt;/JournalArticle_repeat&gt;&lt;JournalArticle_updateTime&gt;1677468869104&lt;/JournalArticle_updateTime&gt;&lt;JournalArticle_createTime&gt;1677468869104&lt;/JournalArticle_createTime&gt;&lt;JournalArticle_key&gt;JournalArticle&lt;/JournalArticle_key&gt;&lt;/Details&gt;&lt;Extra&gt;&lt;DBUID&gt;1245688&lt;/DBUID&gt;&lt;/Extra&gt;&lt;/Item&gt;&lt;/References&gt;&lt;/Group&gt;&lt;/Citation&gt;"/>
    <w:docVar w:name="QT.Ref{27C71804-CB2E-26AD-C0B0-80D34F6A9EE2}" w:val=" ADDIN QT.Ref.{27C71804-CB2E-26AD-C0B0-80D34F6A9EE2}&lt;Citation&gt;&lt;Group&gt;&lt;References&gt;&lt;Item&gt;&lt;ID&gt;2&lt;/ID&gt;&lt;UID&gt;{F535E980-3E6A-11ED-846B-BB08D895A8CF}&lt;/UID&gt;&lt;Title&gt;蒲公英药理作用及临床应用研究进展&lt;/Title&gt;&lt;Template&gt;Journal&amp;nbsp;Article&lt;/Template&gt;&lt;Star&gt;0&lt;/Star&gt;&lt;Tag&gt;0&lt;/Tag&gt;&lt;Author&gt;谢士敏;;周长征;;&lt;/Author&gt;&lt;Year&gt;2020&lt;/Year&gt;&lt;Details&gt;&lt;JournalArticle_userId&gt;1245688&lt;/JournalArticle_userId&gt;&lt;JournalArticle_type&gt;期刊论文&lt;/JournalArticle_type&gt;&lt;_journal&gt;辽宁中医药大学学报&lt;/_journal&gt;&lt;_volume&gt;22&lt;/_volume&gt;&lt;_issue&gt;05&lt;/_issue&gt;&lt;_pages&gt;138-142&lt;/_pages&gt;&lt;_abstract&gt;&lt;/_abstract&gt;&lt;_keywords&gt;蒲公英;;药理作用;;临床应用;;研究进展&lt;/_keywords&gt;&lt;_url&gt;http://kns.cnki.net/kcms/detail/detail.aspx?FileName=LZXB202005034&amp;amp;DbName=DKFX2020&lt;/_url&gt;&lt;JournalArticle_ImpactFactor&gt;0&lt;/JournalArticle_ImpactFactor&gt;&lt;_cited_count&gt;0&lt;/_cited_count&gt;&lt;_author_adr&gt;山东中医药大学;;&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4053&lt;/JournalArticle_syncVersion&gt;&lt;JournalArticle_repeat&gt;JournalArticle蒲公英药理作用及临床应用研究进展2020&lt;/JournalArticle_repeat&gt;&lt;JournalArticle_updateTime&gt;1664291292914&lt;/JournalArticle_updateTime&gt;&lt;JournalArticle_createTime&gt;1664286461976&lt;/JournalArticle_createTime&gt;&lt;JournalArticle_key&gt;JournalArticle&lt;/JournalArticle_key&gt;&lt;/Details&gt;&lt;Extra&gt;&lt;DBUID&gt;1245688&lt;/DBUID&gt;&lt;/Extra&gt;&lt;/Item&gt;&lt;/References&gt;&lt;/Group&gt;&lt;/Citation&gt;"/>
    <w:docVar w:name="QT.Ref{297BC989-CEE3-862D-C364-24BC1597996A}" w:val=" ADDIN QT.Ref.{297BC989-CEE3-862D-C364-24BC1597996A}&lt;Citation&gt;&lt;Group&gt;&lt;References&gt;&lt;Item&gt;&lt;ID&gt;3&lt;/ID&gt;&lt;UID&gt;{65BE1F30-551B-11ED-8264-E575BC745E94}&lt;/UID&gt;&lt;Title&gt;中药分析学&lt;/Title&gt;&lt;Template&gt;Book&lt;/Template&gt;&lt;Star&gt;0&lt;/Star&gt;&lt;Tag&gt;0&lt;/Tag&gt;&lt;Author&gt;刘丽芳&lt;/Author&gt;&lt;Year&gt;2015&lt;/Year&gt;&lt;Details&gt;&lt;Book_userId&gt;1245688&lt;/Book_userId&gt;&lt;Book_type&gt;图书&lt;/Book_type&gt;&lt;_pages&gt;427&lt;/_pages&gt;&lt;Book_ImpactFactor&gt;0&lt;/Book_ImpactFactor&gt;&lt;_cited_count&gt;0&lt;/_cited_count&gt;&lt;_place_published&gt;北京&lt;/_place_published&gt;&lt;_publisher&gt;中国医药科技出版社&lt;/_publisher&gt;&lt;Book_score&gt;0&lt;/Book_score&gt;&lt;Book_read&gt;0&lt;/Book_read&gt;&lt;Book_collection&gt;0&lt;/Book_collection&gt;&lt;Book_tagId&gt;8&lt;/Book_tagId&gt;&lt;Book_deleted&gt;0&lt;/Book_deleted&gt;&lt;Book_sync&gt;1&lt;/Book_sync&gt;&lt;Book_isFirstAdd&gt;0&lt;/Book_isFirstAdd&gt;&lt;Book_syncVersion&gt;1666781265440&lt;/Book_syncVersion&gt;&lt;Book_repeat&gt;Book中药分析学&lt;/Book_repeat&gt;&lt;Book_updateTime&gt;1666781265025&lt;/Book_updateTime&gt;&lt;Book_createTime&gt;1666781167779&lt;/Book_createTime&gt;&lt;Book_key&gt;Book&lt;/Book_key&gt;&lt;/Details&gt;&lt;Extra&gt;&lt;DBUID&gt;1245688&lt;/DBUID&gt;&lt;/Extra&gt;&lt;/Item&gt;&lt;/References&gt;&lt;/Group&gt;&lt;/Citation&gt;"/>
    <w:docVar w:name="QT.Ref{2CA8A8BE-D00F-2B8E-C591-C81D0A74CE63}" w:val=" ADDIN QT.Ref.{2CA8A8BE-D00F-2B8E-C591-C81D0A74CE63}&lt;Citation&gt;&lt;Group&gt;&lt;References&gt;&lt;Item&gt;&lt;ID&gt;2&lt;/ID&gt;&lt;UID&gt;{E1872600-C2A0-11ED-B7E7-CBE4F7A7332E}&lt;/UID&gt;&lt;Title&gt;Gut&amp;nbsp;Microbiota&amp;nbsp;In&amp;nbsp;Intestinal&amp;nbsp;And&amp;nbsp;Liver&amp;nbsp;Disease&lt;/Title&gt;&lt;Template&gt;Journal&amp;nbsp;Article&lt;/Template&gt;&lt;Star&gt;0&lt;/Star&gt;&lt;Tag&gt;0&lt;/Tag&gt;&lt;Author&gt;Rheinallt&amp;nbsp;M&amp;nbsp;Jones;;Andrew&amp;nbsp;S&amp;nbsp;Neish&lt;/Author&gt;&lt;Year&gt;2021&lt;/Year&gt;&lt;Details&gt;&lt;JournalArticle_userId&gt;1245688&lt;/JournalArticle_userId&gt;&lt;JournalArticle_type&gt;期刊论文&lt;/JournalArticle_type&gt;&lt;_journal&gt;ANNUAL&amp;nbsp;REVIEW&amp;nbsp;OF&amp;nbsp;PATHOLOGY:&amp;nbsp;MECHANISMS&amp;nbsp;OF&amp;nbsp;DISEASE,&amp;nbsp;VOL&amp;nbsp;16,&amp;nbsp;2021&lt;/_journal&gt;&lt;_pages&gt;251-275&lt;/_pages&gt;&lt;_abstract&gt;&lt;/_abstract&gt;&lt;_keywords&gt;microbiota;;&amp;nbsp;hepatocyte;;&amp;nbsp;epithelial&amp;nbsp;cell;;&amp;nbsp;metabolism;;&amp;nbsp;inflammation;;&amp;nbsp;neoplasia&lt;/_keywords&gt;&lt;_url&gt;-&lt;/_url&gt;&lt;_doi&gt;10.1146/annurev-pathol-030320-095722&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8823175860&lt;/JournalArticle_syncVersion&gt;&lt;JournalArticle_repeat&gt;JournalArticlegutmicrobiotainintestinalandliverdisease2021&lt;/JournalArticle_repeat&gt;&lt;JournalArticle_updateTime&gt;1678823175263&lt;/JournalArticle_updateTime&gt;&lt;JournalArticle_createTime&gt;1678823175263&lt;/JournalArticle_createTime&gt;&lt;JournalArticle_key&gt;JournalArticle&lt;/JournalArticle_key&gt;&lt;/Details&gt;&lt;Extra&gt;&lt;DBUID&gt;1245688&lt;/DBUID&gt;&lt;/Extra&gt;&lt;/Item&gt;&lt;/References&gt;&lt;/Group&gt;&lt;Group&gt;&lt;References&gt;&lt;Item&gt;&lt;ID&gt;2&lt;/ID&gt;&lt;UID&gt;{01DFA2B0-C2A1-11ED-B7E7-CBE4F7A7332E}&lt;/UID&gt;&lt;Title&gt;Effect&amp;nbsp;Of&amp;nbsp;Diet&amp;nbsp;And&amp;nbsp;Dietary&amp;nbsp;Components&amp;nbsp;On&amp;nbsp;The&amp;nbsp;Composition&amp;nbsp;Of&amp;nbsp;The&amp;nbsp;Gut&amp;nbsp;Microbiota&lt;/Title&gt;&lt;Template&gt;Journal&amp;nbsp;Article&lt;/Template&gt;&lt;Star&gt;0&lt;/Star&gt;&lt;Tag&gt;0&lt;/Tag&gt;&lt;Author&gt;Ashley&amp;nbsp;Beam;;Elizabeth&amp;nbsp;Clinger;;Lei&amp;nbsp;Hao&lt;/Author&gt;&lt;Year&gt;2021&lt;/Year&gt;&lt;Details&gt;&lt;JournalArticle_userId&gt;1245688&lt;/JournalArticle_userId&gt;&lt;JournalArticle_type&gt;期刊论文&lt;/JournalArticle_type&gt;&lt;_journal&gt;NUTRIENTS&lt;/_journal&gt;&lt;_abstract&gt;&lt;/_abstract&gt;&lt;_keywords&gt;diet;;&amp;nbsp;gut&amp;nbsp;microbiota;;&amp;nbsp;chronic&amp;nbsp;disease&lt;/_keywords&gt;&lt;_url&gt;http://www.webofknowledge.com/&lt;/_url&gt;&lt;_doi&gt;10.3390/nu1308279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8823230023&lt;/JournalArticle_syncVersion&gt;&lt;JournalArticle_repeat&gt;JournalArticleeffectofdietanddietarycomponentsonthecompositionofthegutmicrobiota2021&lt;/JournalArticle_repeat&gt;&lt;JournalArticle_updateTime&gt;1678823229531&lt;/JournalArticle_updateTime&gt;&lt;JournalArticle_createTime&gt;1678823229531&lt;/JournalArticle_createTime&gt;&lt;JournalArticle_key&gt;JournalArticle&lt;/JournalArticle_key&gt;&lt;/Details&gt;&lt;Extra&gt;&lt;DBUID&gt;1245688&lt;/DBUID&gt;&lt;/Extra&gt;&lt;/Item&gt;&lt;/References&gt;&lt;/Group&gt;&lt;/Citation&gt;"/>
    <w:docVar w:name="QT.Ref{2E5C5B34-D2C4-8B0E-C745-299DA7436F5D}" w:val=" ADDIN QT.Ref.{2E5C5B34-D2C4-8B0E-C745-299DA7436F5D}&lt;Citation&gt;&lt;Group&gt;&lt;References&gt;&lt;Item&gt;&lt;ID&gt;2&lt;/ID&gt;&lt;UID&gt;{DC678C50-4613-11ED-989E-CBA26C1719AC}&lt;/UID&gt;&lt;Title&gt;基于聚类分析和主成分分析的叶下珠多酚部位HPLC指纹图谱研究&lt;/Title&gt;&lt;Template&gt;Journal&amp;nbsp;Article&lt;/Template&gt;&lt;Star&gt;0&lt;/Star&gt;&lt;Tag&gt;0&lt;/Tag&gt;&lt;Author&gt;吴玲芳;;林琛;;崔雅萍;;杨光辉;;邵岩岩;;朱丹;;毛鑫;;石任兵;;张兰珍;;&lt;/Author&gt;&lt;Year&gt;2015&lt;/Year&gt;&lt;Details&gt;&lt;JournalArticle_userId&gt;1245688&lt;/JournalArticle_userId&gt;&lt;JournalArticle_type&gt;期刊论文&lt;/JournalArticle_type&gt;&lt;_journal&gt;世界科学技术-中医药现代化&lt;/_journal&gt;&lt;_volume&gt;17&lt;/_volume&gt;&lt;_issue&gt;11&lt;/_issue&gt;&lt;_pages&gt;2285-2289&lt;/_pages&gt;&lt;_abstract&gt;&lt;/_abstract&gt;&lt;_keywords&gt;叶下珠;;多酚部位;;HPLC指纹图谱;;相似度分析;;聚类分析;;主成分分析&lt;/_keywords&gt;&lt;_url&gt;http://kns.cnki.net/kcms/detail/detail.aspx?FileName=SJKX201511018&amp;amp;DbName=CJFQ2015&lt;/_url&gt;&lt;JournalArticle_ImpactFactor&gt;0&lt;/JournalArticle_ImpactFactor&gt;&lt;_cited_count&gt;0&lt;/_cited_count&gt;&lt;_author_adr&gt;北京中医药大学中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128664100&lt;/JournalArticle_syncVersion&gt;&lt;JournalArticle_repeat&gt;JournalArticle基于聚类分析和主成分分析的叶下珠多酚部位hplc指纹图谱研究2015&lt;/JournalArticle_repeat&gt;&lt;JournalArticle_updateTime&gt;1665128663445&lt;/JournalArticle_updateTime&gt;&lt;JournalArticle_createTime&gt;1665128663445&lt;/JournalArticle_createTime&gt;&lt;JournalArticle_key&gt;JournalArticle&lt;/JournalArticle_key&gt;&lt;/Details&gt;&lt;Extra&gt;&lt;DBUID&gt;1245688&lt;/DBUID&gt;&lt;/Extra&gt;&lt;/Item&gt;&lt;/References&gt;&lt;/Group&gt;&lt;/Citation&gt;"/>
    <w:docVar w:name="QT.Ref{2F5D4A92-D3C5-2E43-C846-886A80F98B51}" w:val=" ADDIN QT.Ref.{2F5D4A92-D3C5-2E43-C846-886A80F98B51}&lt;Citation&gt;&lt;Group&gt;&lt;References&gt;&lt;Item&gt;&lt;ID&gt;2&lt;/ID&gt;&lt;UID&gt;{F51D0850-3E80-11ED-846B-BB08D895A8CF}&lt;/UID&gt;&lt;Title&gt;薄层色谱法在当前中药质量标准中的应用探讨&lt;/Title&gt;&lt;Template&gt;Journal&amp;nbsp;Article&lt;/Template&gt;&lt;Star&gt;0&lt;/Star&gt;&lt;Tag&gt;0&lt;/Tag&gt;&lt;Author&gt;邓哲;;荆文光;;刘安;;&lt;/Author&gt;&lt;Year&gt;2019&lt;/Year&gt;&lt;Details&gt;&lt;JournalArticle_userId&gt;1245688&lt;/JournalArticle_userId&gt;&lt;JournalArticle_type&gt;期刊论文&lt;/JournalArticle_type&gt;&lt;_journal&gt;中国实验方剂学杂志&lt;/_journal&gt;&lt;_volume&gt;25&lt;/_volume&gt;&lt;_issue&gt;07&lt;/_issue&gt;&lt;_pages&gt;201-206&lt;/_pages&gt;&lt;_abstract&gt;&lt;/_abstract&gt;&lt;_keywords&gt;薄层色谱法;;质量标准;;高效液相色谱法;;《中国药典》;;特征图谱&lt;/_keywords&gt;&lt;_url&gt;http://kns.cnki.net/kcms/detail/detail.aspx?FileName=ZSFX201907066&amp;amp;DbName=DKFX2019&lt;/_url&gt;&lt;JournalArticle_ImpactFactor&gt;0&lt;/JournalArticle_ImpactFactor&gt;&lt;_cited_count&gt;0&lt;/_cited_count&gt;&lt;_author_adr&gt;中国中医科学院中药研究所;;中国中药有限公司;;&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5912068&lt;/JournalArticle_syncVersion&gt;&lt;JournalArticle_repeat&gt;JournalArticle薄层色谱法在当前中药质量标准中的应用探讨2019&lt;/JournalArticle_repeat&gt;&lt;JournalArticle_updateTime&gt;1664295910741&lt;/JournalArticle_updateTime&gt;&lt;JournalArticle_createTime&gt;1664295910741&lt;/JournalArticle_createTime&gt;&lt;JournalArticle_key&gt;JournalArticle&lt;/JournalArticle_key&gt;&lt;/Details&gt;&lt;Extra&gt;&lt;DBUID&gt;1245688&lt;/DBUID&gt;&lt;/Extra&gt;&lt;/Item&gt;&lt;/References&gt;&lt;/Group&gt;&lt;/Citation&gt;"/>
    <w:docVar w:name="QT.Ref{2F911307-1761-2E77-0CE2-CC0675BE52BC}" w:val=" ADDIN QT.Ref.{2F911307-1761-2E77-0CE2-CC0675BE52BC}&lt;Citation&gt;&lt;Group&gt;&lt;References&gt;&lt;Item&gt;&lt;ID&gt;9&lt;/ID&gt;&lt;UID&gt;{FC88C7D0-BFE2-11ED-9943-A18B036EB8E6}&lt;/UID&gt;&lt;Title&gt;偏热环境对肉鸡盲肠菌群多样性、挥发性脂肪酸和血清脑肠肽影响及薄荷提取物对其调控作用研究&lt;/Title&gt;&lt;Template&gt;Thesis&lt;/Template&gt;&lt;Star&gt;0&lt;/Star&gt;&lt;Tag&gt;0&lt;/Tag&gt;&lt;Author&gt;常双双&lt;/Author&gt;&lt;Year&gt;2018&lt;/Year&gt;&lt;Details&gt;&lt;Thesis_userId&gt;1245688&lt;/Thesis_userId&gt;&lt;Thesis_type&gt;学位论文&lt;/Thesis_type&gt;&lt;Thesis_Source&gt;北京万方数据股份有限公司&lt;/Thesis_Source&gt;&lt;_abstract&gt;&lt;/_abstract&gt;&lt;_keywords&gt;肉鸡;;偏热环境;;脑肠肽;;挥发性脂肪酸;;菌群多样性;;薄荷提取物;;调控机制&lt;/_keywords&gt;&lt;_url&gt;https://d.wanfangdata.com.cn/thesis/undefined&lt;/_url&gt;&lt;Thesis_ImpactFactor&gt;0&lt;/Thesis_ImpactFactor&gt;&lt;_cited_count&gt;0&lt;/_cited_count&gt;&lt;_date&gt;2018-01-01&lt;/_date&gt;&lt;_author_adr&gt;河北工程大学&lt;/_author_adr&gt;&lt;_publisher&gt;河北工程大学&lt;/_publisher&gt;&lt;_section&gt;农业推广-养殖&lt;/_section&gt;&lt;_tertiary_author&gt;石玉祥&lt;/_tertiary_author&gt;&lt;_volume&gt;硕士&lt;/_volume&gt;&lt;_language&gt;chi&lt;/_language&gt;&lt;Thesis_score&gt;0&lt;/Thesis_score&gt;&lt;Thesis_read&gt;0&lt;/Thesis_read&gt;&lt;Thesis_collection&gt;0&lt;/Thesis_collection&gt;&lt;Thesis_tagId&gt;8&lt;/Thesis_tagId&gt;&lt;Thesis_deleted&gt;0&lt;/Thesis_deleted&gt;&lt;Thesis_sync&gt;1&lt;/Thesis_sync&gt;&lt;Thesis_isFirstAdd&gt;0&lt;/Thesis_isFirstAdd&gt;&lt;Thesis_syncVersion&gt;1678521714548&lt;/Thesis_syncVersion&gt;&lt;Thesis_repeat&gt;Thesis偏热环境对肉鸡盲肠菌群多样性挥发性脂肪酸和血清脑肠肽影响及薄荷提取物对其调控作用研究2018&lt;/Thesis_repeat&gt;&lt;Thesis_updateTime&gt;1678521713869&lt;/Thesis_updateTime&gt;&lt;Thesis_createTime&gt;1678521713869&lt;/Thesis_createTime&gt;&lt;Thesis_key&gt;Thesis&lt;/Thesis_key&gt;&lt;/Details&gt;&lt;Extra&gt;&lt;DBUID&gt;1245688&lt;/DBUID&gt;&lt;/Extra&gt;&lt;/Item&gt;&lt;/References&gt;&lt;/Group&gt;&lt;/Citation&gt;"/>
    <w:docVar w:name="QT.Ref{2FA79631-1776-2E8D-0CF8-CB1CF8E8B6E4}" w:val=" ADDIN QT.Ref.{2FA79631-1776-2E8D-0CF8-CB1CF8E8B6E4}&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327698DB-1A46-315C-0FC8-CFEBFA91AF1B}" w:val=" ADDIN QT.Ref.{327698DB-1A46-315C-0FC8-CFEBFA91AF1B}&lt;Citation&gt;&lt;Group&gt;&lt;References&gt;&lt;Item&gt;&lt;ID&gt;2&lt;/ID&gt;&lt;UID&gt;{E535B830-52D8-11ED-BA89-09A59135BC1E}&lt;/UID&gt;&lt;Title&gt;市售蒲公英片HPLC特征图谱建立及其单咖啡酰酒石酸、菊苣酸含量测定&lt;/Title&gt;&lt;Template&gt;Journal&amp;nbsp;Article&lt;/Template&gt;&lt;Star&gt;0&lt;/Star&gt;&lt;Tag&gt;0&lt;/Tag&gt;&lt;Author&gt;余正勇;;张艳;;刘彬;;桑苗;;杨志斌;;刘衡;;赵昱;;许传坤;;&lt;/Author&gt;&lt;Year&gt;2018&lt;/Year&gt;&lt;Details&gt;&lt;JournalArticle_userId&gt;1245688&lt;/JournalArticle_userId&gt;&lt;JournalArticle_type&gt;期刊论文&lt;/JournalArticle_type&gt;&lt;_journal&gt;中国民族民间医药&lt;/_journal&gt;&lt;_volume&gt;27&lt;/_volume&gt;&lt;_issue&gt;08&lt;/_issue&gt;&lt;_pages&gt;37-42&lt;/_pages&gt;&lt;_abstract&gt;&lt;/_abstract&gt;&lt;_keywords&gt;蒲公英片;;特征图谱;;菊苣酸;;单咖啡酰酒石酸;;含量测定&lt;/_keywords&gt;&lt;_url&gt;https://kns.cnki.net/kcms/detail/detail.aspx?FileName=MZMJ201808011&amp;amp;DbName=CJFQ2018&lt;/_url&gt;&lt;JournalArticle_ImpactFactor&gt;0&lt;/JournalArticle_ImpactFactor&gt;&lt;_cited_count&gt;0&lt;/_cited_count&gt;&lt;_author_adr&gt;云南省昆虫生物医药研发重点实验室;;药用特种昆虫开发国家地方联合工程研究中心;;中国西南药用昆虫及蛛形类资源开发利用协同创新中心;;四川好医生药业集团;;云南民族大学南亚东南亚辐射研究中心;;&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532702813&lt;/JournalArticle_syncVersion&gt;&lt;JournalArticle_repeat&gt;JournalArticle市售蒲公英片hplc特征图谱建立及其单咖啡酰酒石酸菊苣酸含量测定2018&lt;/JournalArticle_repeat&gt;&lt;JournalArticle_updateTime&gt;1666532703026&lt;/JournalArticle_updateTime&gt;&lt;JournalArticle_createTime&gt;1666532703026&lt;/JournalArticle_createTime&gt;&lt;JournalArticle_key&gt;JournalArticle&lt;/JournalArticle_key&gt;&lt;/Details&gt;&lt;Extra&gt;&lt;DBUID&gt;1245688&lt;/DBUID&gt;&lt;/Extra&gt;&lt;/Item&gt;&lt;/References&gt;&lt;/Group&gt;&lt;/Citation&gt;"/>
    <w:docVar w:name="QT.Ref{341D9AEE-1CED-3304-116F-D192FCA52894}" w:val=" ADDIN QT.Ref.{341D9AEE-1CED-3304-116F-D192FCA52894}&lt;Citation&gt;&lt;Group&gt;&lt;References&gt;&lt;Item&gt;&lt;ID&gt;2&lt;/ID&gt;&lt;UID&gt;{8D595D20-B6A0-11ED-B6D0-6BA7141E4038}&lt;/UID&gt;&lt;Title&gt;Anti‐oxidative,&amp;nbsp;anti‐inflammatory&amp;nbsp;and&amp;nbsp;anti‐atherogenic&amp;nbsp;effects&amp;nbsp;of&amp;nbsp;Dandelion&amp;nbsp;(Taraxacum&amp;nbsp;officinale)&amp;nbsp;extracts&amp;nbsp;in&amp;nbsp;C57BL/6&amp;nbsp;mice&amp;nbsp;fed&amp;nbsp;atherogenic&amp;nbsp;diet&lt;/Title&gt;&lt;Template&gt;Journal&amp;nbsp;Article&lt;/Template&gt;&lt;Star&gt;0&lt;/Star&gt;&lt;Tag&gt;0&lt;/Tag&gt;&lt;Author&gt;Jinju&amp;nbsp;Kim;;Kyunghee&amp;nbsp;Noh;;Mikyung&amp;nbsp;Cho;;Jihyun&amp;nbsp;Jang;;Youngsun&amp;nbsp;Song&lt;/Author&gt;&lt;Year&gt;2007&lt;/Year&gt;&lt;Details&gt;&lt;JournalArticle_userId&gt;1245688&lt;/JournalArticle_userId&gt;&lt;JournalArticle_type&gt;期刊论文&lt;/JournalArticle_type&gt;&lt;_journal&gt;The&amp;nbsp;FASEB&amp;nbsp;Journal&lt;/_journal&gt;&lt;_abstract&gt;&lt;/_abstract&gt;&lt;_url&gt;http://dx.doi.org/10.1096/fasebj.21.6.a1122-c&lt;/_url&gt;&lt;_doi&gt;10.1096/fasebj.21.6.a1122-c&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3620770&lt;/JournalArticle_syncVersion&gt;&lt;JournalArticle_repeat&gt;JournalArticleantioxidativeantiinflammatoryandantiatherogeniceffectsofdandeliontaraxacumofficinaleextractsinc57bl6micefedatherogenicdiet2007&lt;/JournalArticle_repeat&gt;&lt;JournalArticle_updateTime&gt;1677503620082&lt;/JournalArticle_updateTime&gt;&lt;JournalArticle_createTime&gt;1677503620082&lt;/JournalArticle_createTime&gt;&lt;JournalArticle_key&gt;JournalArticle&lt;/JournalArticle_key&gt;&lt;/Details&gt;&lt;Extra&gt;&lt;DBUID&gt;1245688&lt;/DBUID&gt;&lt;/Extra&gt;&lt;/Item&gt;&lt;/References&gt;&lt;/Group&gt;&lt;/Citation&gt;"/>
    <w:docVar w:name="QT.Ref{360BFB51-1EDA-35F1-135C-D37F5D086B86}" w:val=" ADDIN QT.Ref.{360BFB51-1EDA-35F1-135C-D37F5D086B86}&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39503E4D-DDB8-9602-D239-34918A5CE0D9}" w:val=" ADDIN QT.Ref.{39503E4D-DDB8-9602-D239-34918A5CE0D9}&lt;Citation&gt;&lt;Group&gt;&lt;References&gt;&lt;Item&gt;&lt;ID&gt;2&lt;/ID&gt;&lt;UID&gt;{FB0E31C0-B64A-11ED-B6D0-6BA7141E4038}&lt;/UID&gt;&lt;Title&gt;In&amp;nbsp;vitro&amp;nbsp;inhibition&amp;nbsp;effects&amp;nbsp;of&amp;nbsp;hepatitis&amp;nbsp;B&amp;nbsp;virus&amp;nbsp;by&amp;nbsp;dandelion&amp;nbsp;and&amp;nbsp;taraxasterol.&lt;/Title&gt;&lt;Template&gt;Journal&amp;nbsp;Article&lt;/Template&gt;&lt;Star&gt;0&lt;/Star&gt;&lt;Tag&gt;0&lt;/Tag&gt;&lt;Author&gt;Ying&amp;nbsp;Yang;;Gaoxiang&amp;nbsp;Ying;;Shanshan&amp;nbsp;Wu;;Fengtian&amp;nbsp;Wu;;Zhi&amp;nbsp;Chen&lt;/Author&gt;&lt;Year&gt;2020&lt;/Year&gt;&lt;Details&gt;&lt;JournalArticle_userId&gt;1245688&lt;/JournalArticle_userId&gt;&lt;JournalArticle_type&gt;期刊论文&lt;/JournalArticle_type&gt;&lt;_journal&gt;Infectious&amp;nbsp;Agents&amp;nbsp;and&amp;nbsp;Cancer&lt;/_journal&gt;&lt;_pages&gt;1-10&lt;/_pages&gt;&lt;_abstract&gt;&lt;/_abstract&gt;&lt;_keywords&gt;Hepatitis&amp;nbsp;B&amp;nbsp;virus;;&amp;nbsp;Dandelion;;&amp;nbsp;Taraxasterol;;&amp;nbsp;Antiviral&amp;nbsp;activity&lt;/_keywords&gt;&lt;_url&gt;https://www.ncbi.nlm.nih.gov/pubmed/32647534&lt;/_url&gt;&lt;_doi&gt;10.1186/s13027-020-00309-4&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66868077&lt;/JournalArticle_syncVersion&gt;&lt;JournalArticle_repeat&gt;JournalArticleinvitroinhibitioneffectsofhepatitisbvirusbydandelionandtaraxasterol2020&lt;/JournalArticle_repeat&gt;&lt;JournalArticle_updateTime&gt;1677466867420&lt;/JournalArticle_updateTime&gt;&lt;JournalArticle_createTime&gt;1677466867420&lt;/JournalArticle_createTime&gt;&lt;JournalArticle_key&gt;JournalArticle&lt;/JournalArticle_key&gt;&lt;/Details&gt;&lt;Extra&gt;&lt;DBUID&gt;1245688&lt;/DBUID&gt;&lt;/Extra&gt;&lt;/Item&gt;&lt;/References&gt;&lt;/Group&gt;&lt;/Citation&gt;"/>
    <w:docVar w:name="QT.Ref{39EC9AA8-21BC-38D2-163D-D561FD5FC754}" w:val=" ADDIN QT.Ref.{39EC9AA8-21BC-38D2-163D-D561FD5FC754}&lt;Citation&gt;&lt;Group&gt;&lt;References&gt;&lt;Item&gt;&lt;ID&gt;2&lt;/ID&gt;&lt;UID&gt;{1C4DD3E0-B72C-11ED-B6D0-6BA7141E4038}&lt;/UID&gt;&lt;Title&gt;Dandelion&amp;nbsp;(Taraxacum&amp;nbsp;officinale)&amp;nbsp;-&amp;nbsp;Hepatoprotective&amp;nbsp;herb&amp;nbsp;with&amp;nbsp;therapeutic&amp;nbsp;potential&lt;/Title&gt;&lt;Template&gt;Journal&amp;nbsp;Article&lt;/Template&gt;&lt;Star&gt;0&lt;/Star&gt;&lt;Tag&gt;0&lt;/Tag&gt;&lt;Author&gt;amritpal&amp;nbsp;singh;;samir&amp;nbsp;malhotra;;ravi&amp;nbsp;subban&lt;/Author&gt;&lt;Year&gt;2008&lt;/Year&gt;&lt;Details&gt;&lt;JournalArticle_userId&gt;1245688&lt;/JournalArticle_userId&gt;&lt;JournalArticle_type&gt;期刊论文&lt;/JournalArticle_type&gt;&lt;_journal&gt;Pharmacognosy&amp;nbsp;Reviews&lt;/_journal&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63561289&lt;/JournalArticle_syncVersion&gt;&lt;JournalArticle_repeat&gt;JournalArticledandeliontaraxacumofficinalehepatoprotectiveherbwiththerapeuticpotential2008&lt;/JournalArticle_repeat&gt;&lt;JournalArticle_updateTime&gt;1677563559966&lt;/JournalArticle_updateTime&gt;&lt;JournalArticle_createTime&gt;1677563559966&lt;/JournalArticle_createTime&gt;&lt;JournalArticle_key&gt;JournalArticle&lt;/JournalArticle_key&gt;&lt;/Details&gt;&lt;Extra&gt;&lt;DBUID&gt;1245688&lt;/DBUID&gt;&lt;/Extra&gt;&lt;/Item&gt;&lt;/References&gt;&lt;/Group&gt;&lt;/Citation&gt;"/>
    <w:docVar w:name="QT.Ref{3A9F60B8-DE07-F51D-D388-92AC971FDE07}" w:val=" ADDIN QT.Ref.{3A9F60B8-DE07-F51D-D388-92AC971FDE07}&lt;Citation&gt;&lt;Group&gt;&lt;References&gt;&lt;Item&gt;&lt;ID&gt;2&lt;/ID&gt;&lt;UID&gt;{C1C9C520-B69D-11ED-B6D0-6BA7141E4038}&lt;/UID&gt;&lt;Title&gt;Alternation&amp;nbsp;of&amp;nbsp;hepatic&amp;nbsp;antioxidant&amp;nbsp;enzyme&amp;nbsp;activities&amp;nbsp;and&amp;nbsp;lipid&amp;nbsp;profile&amp;nbsp;in&amp;nbsp;streptozotocin-induced&amp;nbsp;diabetic&amp;nbsp;rats&amp;nbsp;by&amp;nbsp;supplementation&amp;nbsp;of&amp;nbsp;dandelion&amp;nbsp;water&amp;nbsp;extract&lt;/Title&gt;&lt;Template&gt;Journal&amp;nbsp;Article&lt;/Template&gt;&lt;Star&gt;0&lt;/Star&gt;&lt;Tag&gt;0&lt;/Tag&gt;&lt;Author&gt;Soo-Yeul&amp;nbsp;Cho;;Ji-Yeun&amp;nbsp;Park;;Eun-Mi&amp;nbsp;Park;;Myung-Sook&amp;nbsp;Choi;;Mi-Kyung&amp;nbsp;Lee;;Seon-Min&amp;nbsp;Jeon;;Moon&amp;nbsp;Kyoo&amp;nbsp;Jang;;Myung-Joo&amp;nbsp;Kim;;Yong&amp;nbsp;Bok&amp;nbsp;Park&lt;/Author&gt;&lt;Year&gt;2002&lt;/Year&gt;&lt;Details&gt;&lt;JournalArticle_userId&gt;1245688&lt;/JournalArticle_userId&gt;&lt;JournalArticle_type&gt;期刊论文&lt;/JournalArticle_type&gt;&lt;_journal&gt;Clinica&amp;nbsp;Chimica&amp;nbsp;Acta&lt;/_journal&gt;&lt;_pages&gt;109-117&lt;/_pages&gt;&lt;_abstract&gt;&lt;/_abstract&gt;&lt;_keywords&gt;Dandelion;;Diabetic&amp;nbsp;rats;;Antioxidant&amp;nbsp;enzymes;;mRNA&amp;nbsp;expression;;Lipid&amp;nbsp;profile&lt;/_keywords&gt;&lt;_url&gt;http://dx.doi.org/10.1016/S0009-8981(01)00762-8&lt;/_url&gt;&lt;_doi&gt;10.1016/S0009-8981(01)00762-8&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2420251&lt;/JournalArticle_syncVersion&gt;&lt;JournalArticle_repeat&gt;JournalArticlealternationofhepaticantioxidantenzymeactivitiesandlipidprofileinstreptozotocininduceddiabeticratsbysupplementationofdandelionwaterextract2002&lt;/JournalArticle_repeat&gt;&lt;JournalArticle_updateTime&gt;1677502419568&lt;/JournalArticle_updateTime&gt;&lt;JournalArticle_createTime&gt;1677502419568&lt;/JournalArticle_createTime&gt;&lt;JournalArticle_key&gt;JournalArticle&lt;/JournalArticle_key&gt;&lt;/Details&gt;&lt;Extra&gt;&lt;DBUID&gt;1245688&lt;/DBUID&gt;&lt;/Extra&gt;&lt;/Item&gt;&lt;/References&gt;&lt;/Group&gt;&lt;Group&gt;&lt;References&gt;&lt;Item&gt;&lt;ID&gt;2&lt;/ID&gt;&lt;UID&gt;{B80ABE40-B689-11ED-B6D0-6BA7141E4038}&lt;/UID&gt;&lt;Title&gt;Hypolipidemic&amp;nbsp;and&amp;nbsp;antioxidant&amp;nbsp;effects&amp;nbsp;of&amp;nbsp;dandelion&amp;nbsp;(Taraxacum&amp;nbsp;officinale)&amp;nbsp;root&amp;nbsp;and&amp;nbsp;leaf&amp;nbsp;on&amp;nbsp;cholesterol-fed&amp;nbsp;rabbits.&lt;/Title&gt;&lt;Template&gt;Journal&amp;nbsp;Article&lt;/Template&gt;&lt;Star&gt;0&lt;/Star&gt;&lt;Tag&gt;0&lt;/Tag&gt;&lt;Author&gt;Ung-Kyu&amp;nbsp;Choi;;Ok-Hwan&amp;nbsp;Lee;;Joo&amp;nbsp;Hyuk&amp;nbsp;Yim;;Chang-Won&amp;nbsp;Cho;;Young&amp;nbsp;Kyung&amp;nbsp;Rhee;;Seong-Il&amp;nbsp;Lim;;Young-Chan&amp;nbsp;Kim&lt;/Author&gt;&lt;Year&gt;2010&lt;/Year&gt;&lt;Details&gt;&lt;JournalArticle_userId&gt;1245688&lt;/JournalArticle_userId&gt;&lt;JournalArticle_type&gt;期刊论文&lt;/JournalArticle_type&gt;&lt;_journal&gt;INTERNATIONAL&amp;nbsp;JOURNAL&amp;nbsp;OF&amp;nbsp;MOLECULAR&amp;nbsp;SCIENCES&lt;/_journal&gt;&lt;_pages&gt;67-78&lt;/_pages&gt;&lt;_abstract&gt;&lt;/_abstract&gt;&lt;_keywords&gt;dandelion;;Taraxacum&amp;nbsp;officinale;;atherosclerosis;;antioxidant&amp;nbsp;activity;;hypolipidemic&amp;nbsp;effects&lt;/_keywords&gt;&lt;_url&gt;http://dx.doi.org/10.3390/ijms11010067&lt;/_url&gt;&lt;_doi&gt;10.3390/ijms1101006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3813904&lt;/JournalArticle_syncVersion&gt;&lt;JournalArticle_repeat&gt;JournalArticlehypolipidemicandantioxidanteffectsofdandeliontaraxacumofficinalerootandleafoncholesterolfedrabbits2010&lt;/JournalArticle_repeat&gt;&lt;JournalArticle_updateTime&gt;1677493813284&lt;/JournalArticle_updateTime&gt;&lt;JournalArticle_createTime&gt;1677493813284&lt;/JournalArticle_createTime&gt;&lt;JournalArticle_key&gt;JournalArticle&lt;/JournalArticle_key&gt;&lt;/Details&gt;&lt;Extra&gt;&lt;DBUID&gt;1245688&lt;/DBUID&gt;&lt;/Extra&gt;&lt;/Item&gt;&lt;/References&gt;&lt;/Group&gt;&lt;/Citation&gt;"/>
    <w:docVar w:name="QT.Ref{3AFD2AB2-DE64-39E3-D3E6-930A6018EDEC}" w:val=" ADDIN QT.Ref.{3AFD2AB2-DE64-39E3-D3E6-930A6018EDEC}&lt;Citation&gt;&lt;Group&gt;&lt;References&gt;&lt;Item&gt;&lt;ID&gt;2&lt;/ID&gt;&lt;UID&gt;{55B0D5C0-B44C-11ED-B6D0-6BA7141E4038}&lt;/UID&gt;&lt;Title&gt;蒲公英提取工艺优选&lt;/Title&gt;&lt;Template&gt;Journal&amp;nbsp;Article&lt;/Template&gt;&lt;Star&gt;0&lt;/Star&gt;&lt;Tag&gt;0&lt;/Tag&gt;&lt;Author&gt;马丽春,魏凤玲&lt;/Author&gt;&lt;Year&gt;2005&lt;/Year&gt;&lt;Details&gt;&lt;JournalArticle_userId&gt;1245688&lt;/JournalArticle_userId&gt;&lt;JournalArticle_type&gt;期刊论文&lt;/JournalArticle_type&gt;&lt;_journal&gt;中国中药杂志&lt;/_journal&gt;&lt;_issue&gt;13&lt;/_issue&gt;&lt;_pages&gt;995-997&lt;/_pages&gt;&lt;_abstract&gt;&lt;/_abstract&gt;&lt;_keywords&gt;蒲公英;;提取工艺;;均匀设计;;总黄酮;;槲皮素&lt;/_keywords&gt;&lt;_url&gt;http://kns.cnki.net/kcms/detail/detail.aspx?FileName=ZGZY200513011&amp;amp;DbName=CJFQ2005&lt;/_url&gt;&lt;JournalArticle_ImpactFactor&gt;0&lt;/JournalArticle_ImpactFactor&gt;&lt;_cited_count&gt;0&lt;/_cited_count&gt;&lt;_author_adr&gt;北京中日友好医院药学部,北京中日友好医院药学部&amp;nbsp;北京&amp;nbsp;100029&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7547701&lt;/JournalArticle_syncVersion&gt;&lt;JournalArticle_repeat&gt;JournalArticle蒲公英提取工艺优选2005&lt;/JournalArticle_repeat&gt;&lt;JournalArticle_updateTime&gt;1677247546652&lt;/JournalArticle_updateTime&gt;&lt;JournalArticle_createTime&gt;1677247546652&lt;/JournalArticle_createTime&gt;&lt;JournalArticle_key&gt;JournalArticle&lt;/JournalArticle_key&gt;&lt;/Details&gt;&lt;Extra&gt;&lt;DBUID&gt;1245688&lt;/DBUID&gt;&lt;/Extra&gt;&lt;/Item&gt;&lt;/References&gt;&lt;/Group&gt;&lt;Group&gt;&lt;References&gt;&lt;Item&gt;&lt;ID&gt;2&lt;/ID&gt;&lt;UID&gt;{357222A0-B44C-11ED-B6D0-6BA7141E4038}&lt;/UID&gt;&lt;Title&gt;Analysis&amp;nbsp;of&amp;nbsp;antioxidant&amp;nbsp;flavonoids&amp;nbsp;from&amp;nbsp;asteraceae&amp;nbsp;and&amp;nbsp;moraceae&amp;nbsp;plants&amp;nbsp;by&amp;nbsp;capillary&amp;nbsp;electrophoresis&lt;/Title&gt;&lt;Template&gt;Journal&amp;nbsp;Article&lt;/Template&gt;&lt;Star&gt;0&lt;/Star&gt;&lt;Tag&gt;0&lt;/Tag&gt;&lt;Author&gt;Sz.&amp;nbsp;T.&amp;nbsp;Kristó;;K.&amp;nbsp;Ganzler;;P.&amp;nbsp;Apáti;;É.&amp;nbsp;Szőke;;Á.&amp;nbsp;Kéry&lt;/Author&gt;&lt;Year&gt;2002&lt;/Year&gt;&lt;Details&gt;&lt;JournalArticle_userId&gt;1245688&lt;/JournalArticle_userId&gt;&lt;JournalArticle_type&gt;期刊论文&lt;/JournalArticle_type&gt;&lt;_journal&gt;Chromatographia&lt;/_journal&gt;&lt;_pages&gt;121-126&lt;/_pages&gt;&lt;_abstract&gt;&lt;/_abstract&gt;&lt;_keywords&gt;capillary&amp;nbsp;electrophoresis&amp;nbsp;antioxidant&amp;nbsp;flavonoids&amp;nbsp;asteraceae&amp;nbsp;and&amp;nbsp;moraceae&amp;nbsp;plants;;capillary&amp;nbsp;electrophoresis;;high&amp;nbsp;performance&amp;nbsp;liquid&amp;nbsp;chromatography;;quantitative&amp;nbsp;analysis&lt;/_keywords&gt;&lt;_url&gt;http://dx.doi.org/10.1007/BF02494124&lt;/_url&gt;&lt;_doi&gt;10.1007/BF02494124&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7563129&lt;/JournalArticle_syncVersion&gt;&lt;JournalArticle_repeat&gt;JournalArticleanalysisofantioxidantflavonoidsfromasteraceaeandmoraceaeplantsbycapillaryelectrophoresis2002&lt;/JournalArticle_repeat&gt;&lt;JournalArticle_updateTime&gt;1677247562228&lt;/JournalArticle_updateTime&gt;&lt;JournalArticle_createTime&gt;1677247492554&lt;/JournalArticle_createTime&gt;&lt;JournalArticle_key&gt;JournalArticle&lt;/JournalArticle_key&gt;&lt;/Details&gt;&lt;Extra&gt;&lt;DBUID&gt;1245688&lt;/DBUID&gt;&lt;/Extra&gt;&lt;/Item&gt;&lt;/References&gt;&lt;/Group&gt;&lt;/Citation&gt;"/>
    <w:docVar w:name="QT.Ref{3D0DAB18-25DD-3CF3-1A5E-DA820DCF8EB5}" w:val=" ADDIN QT.Ref.{3D0DAB18-25DD-3CF3-1A5E-DA820DCF8EB5}&lt;Citation&gt;&lt;Group&gt;&lt;References&gt;&lt;Item&gt;&lt;ID&gt;2&lt;/ID&gt;&lt;UID&gt;{4D030760-7ACA-11ED-8E9B-D5CCCFF9180F}&lt;/UID&gt;&lt;Title&gt;蒲公英水提物对大鼠溃疡性结肠炎的作用&lt;/Title&gt;&lt;Template&gt;Journal&amp;nbsp;Article&lt;/Template&gt;&lt;Star&gt;0&lt;/Star&gt;&lt;Tag&gt;0&lt;/Tag&gt;&lt;Author&gt;毛叶勤;;陈琳;;吴育;;陈刚;;&lt;/Author&gt;&lt;Year&gt;2022&lt;/Year&gt;&lt;Details&gt;&lt;JournalArticle_userId&gt;1245688&lt;/JournalArticle_userId&gt;&lt;JournalArticle_type&gt;期刊论文&lt;/JournalArticle_type&gt;&lt;_journal&gt;中成药&lt;/_journal&gt;&lt;_volume&gt;44&lt;/_volume&gt;&lt;_issue&gt;03&lt;/_issue&gt;&lt;_pages&gt;752-757&lt;/_pages&gt;&lt;_abstract&gt;&lt;/_abstract&gt;&lt;_keywords&gt;蒲公英水提取物;;溃疡性结肠炎;;抗炎;;免疫调节;;黏膜愈合&lt;/_keywords&gt;&lt;_url&gt;http://kns.cnki.net/kcms/detail/detail.aspx?FileName=ZCYA202203012&amp;amp;DbName=CJFQ2022&lt;/_url&gt;&lt;JournalArticle_ImpactFactor&gt;0&lt;/JournalArticle_ImpactFactor&gt;&lt;_cited_count&gt;0&lt;/_cited_count&gt;&lt;_author_adr&gt;苏州大学附属第一医院药学部;;南通市中医院药剂科;;&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24482839&lt;/JournalArticle_syncVersion&gt;&lt;JournalArticle_repeat&gt;JournalArticle蒲公英水提物对大鼠溃疡性结肠炎的作用2022&lt;/JournalArticle_repeat&gt;&lt;JournalArticle_updateTime&gt;1670924481238&lt;/JournalArticle_updateTime&gt;&lt;JournalArticle_createTime&gt;1670924481238&lt;/JournalArticle_createTime&gt;&lt;JournalArticle_key&gt;JournalArticle&lt;/JournalArticle_key&gt;&lt;/Details&gt;&lt;Extra&gt;&lt;DBUID&gt;1245688&lt;/DBUID&gt;&lt;/Extra&gt;&lt;/Item&gt;&lt;/References&gt;&lt;/Group&gt;&lt;/Citation&gt;"/>
    <w:docVar w:name="QT.Ref{3F9D3AAE-276D-3E84-1CEF-DC129C650797}" w:val=" ADDIN QT.Ref.{3F9D3AAE-276D-3E84-1CEF-DC129C650797}&lt;Citation&gt;&lt;Group&gt;&lt;References&gt;&lt;Item&gt;&lt;ID&gt;2&lt;/ID&gt;&lt;UID&gt;{0ED89190-3E60-11ED-846B-BB08D895A8CF}&lt;/UID&gt;&lt;Title&gt;药食同源蒲公英的开发应用研究现状与展望&lt;/Title&gt;&lt;Template&gt;Journal&amp;nbsp;Article&lt;/Template&gt;&lt;Star&gt;0&lt;/Star&gt;&lt;Tag&gt;0&lt;/Tag&gt;&lt;Author&gt;付晨青;;何立威;;王秀萍;;葛飞;;李秀杰;;&lt;/Author&gt;&lt;Year&gt;2021&lt;/Year&gt;&lt;Details&gt;&lt;JournalArticle_userId&gt;1245688&lt;/JournalArticle_userId&gt;&lt;JournalArticle_type&gt;期刊论文&lt;/JournalArticle_type&gt;&lt;_journal&gt;陕西农业科学&lt;/_journal&gt;&lt;_volume&gt;67&lt;/_volume&gt;&lt;_issue&gt;05&lt;/_issue&gt;&lt;_pages&gt;86-88&lt;/_pages&gt;&lt;_abstract&gt;&lt;/_abstract&gt;&lt;_keywords&gt;蒲公英;;临床应用;;保健功能;;综合利用&lt;/_keywords&gt;&lt;_url&gt;http://kns.cnki.net/kcms/detail/detail.aspx?FileName=SNKX202105022&amp;amp;DbName=CJFQ2021&lt;/_url&gt;&lt;JournalArticle_ImpactFactor&gt;0&lt;/JournalArticle_ImpactFactor&gt;&lt;_cited_count&gt;0&lt;/_cited_count&gt;&lt;_author_adr&gt;河南省农业科学院长垣分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530434566&lt;/JournalArticle_syncVersion&gt;&lt;JournalArticle_repeat&gt;JournalArticle药食同源蒲公英的开发应用研究现状与展望2021&lt;/JournalArticle_repeat&gt;&lt;JournalArticle_updateTime&gt;1666530434863&lt;/JournalArticle_updateTime&gt;&lt;JournalArticle_createTime&gt;1664281780521&lt;/JournalArticle_createTime&gt;&lt;JournalArticle_key&gt;JournalArticle&lt;/JournalArticle_key&gt;&lt;/Details&gt;&lt;Extra&gt;&lt;DBUID&gt;1245688&lt;/DBUID&gt;&lt;/Extra&gt;&lt;/Item&gt;&lt;/References&gt;&lt;/Group&gt;&lt;/Citation&gt;"/>
    <w:docVar w:name="QT.Ref{3FB4AE24-E31C-3E9B-D89E-DC2911DB2D97}" w:val=" ADDIN QT.Ref.{3FB4AE24-E31C-3E9B-D89E-DC2911DB2D97}&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4009B11D-E470-3FEF-D9F2-DC7E13D43B78}" w:val=" ADDIN QT.Ref.{4009B11D-E470-3FEF-D9F2-DC7E13D43B78}&lt;Citation&gt;&lt;Group&gt;&lt;References&gt;&lt;Item&gt;&lt;ID&gt;2&lt;/ID&gt;&lt;UID&gt;{42BFE6D0-552F-11ED-8264-E575BC745E94}&lt;/UID&gt;&lt;Title&gt;Effects&amp;nbsp;of&amp;nbsp;Taraxacum&amp;nbsp;mongolicum&amp;nbsp;Hand.-Mazz.&amp;nbsp;(dandelion)&amp;nbsp;on&amp;nbsp;growth&amp;nbsp;performance,&amp;nbsp;expression&amp;nbsp;of&amp;nbsp;genes&amp;nbsp;coding&amp;nbsp;for&amp;nbsp;tight&amp;nbsp;junction&amp;nbsp;protein&amp;nbsp;and&amp;nbsp;mucin,&amp;nbsp;microbiota&amp;nbsp;composition&amp;nbsp;and&amp;nbsp;short&amp;nbsp;chain&amp;nbsp;fatty&amp;nbsp;acids&amp;nbsp;in&amp;nbsp;ileum&amp;nbsp;of&amp;nbsp;broiler&amp;nbsp;chickens&lt;/Title&gt;&lt;Template&gt;Journal&amp;nbsp;Article&lt;/Template&gt;&lt;Star&gt;0&lt;/Star&gt;&lt;Tag&gt;0&lt;/Tag&gt;&lt;Author&gt;Jinju&amp;nbsp;Mao;;Yuan&amp;nbsp;Wang;;Wenwen&amp;nbsp;Wang;;Ting&amp;nbsp;Duan;;Na&amp;nbsp;Yin;;Tao&amp;nbsp;Guo;;Hui&amp;nbsp;Guo;;Na&amp;nbsp;Liu;;Xiaoping&amp;nbsp;An;;Jingwei&amp;nbsp;Qi&lt;/Author&gt;&lt;Year&gt;2022&lt;/Year&gt;&lt;Details&gt;&lt;JournalArticle_userId&gt;1245688&lt;/JournalArticle_userId&gt;&lt;JournalArticle_type&gt;期刊论文&lt;/JournalArticle_type&gt;&lt;_journal&gt;BMC&amp;nbsp;Veterinary&amp;nbsp;Research&lt;/_journal&gt;&lt;_pages&gt;1-11&lt;/_pages&gt;&lt;_abstract&gt;&lt;/_abstract&gt;&lt;_keywords&gt;Dandelion;;&amp;nbsp;Growth&amp;nbsp;performance;;&amp;nbsp;Barrier&amp;nbsp;function;;&amp;nbsp;Microbiota&amp;nbsp;composition;;&amp;nbsp;Broiler&lt;/_keywords&gt;&lt;_url&gt;https://www.ncbi.nlm.nih.gov/pubmed/35568942&lt;/_url&gt;&lt;_doi&gt;10.1186/s12917-022-03278-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89699589&lt;/JournalArticle_syncVersion&gt;&lt;JournalArticle_repeat&gt;JournalArticleeffectsoftaraxacummongolicumhandmazzdandelionongrowthperformanceexpressionofgenescodingfortightjunctionproteinandmucinmicrobiotacompositionandshortchainfattyacidsinileumofbroilerchickens2022&lt;/JournalArticle_repeat&gt;&lt;JournalArticle_updateTime&gt;1666789699005&lt;/JournalArticle_updateTime&gt;&lt;JournalArticle_createTime&gt;1666789699005&lt;/JournalArticle_createTime&gt;&lt;JournalArticle_key&gt;JournalArticle&lt;/JournalArticle_key&gt;&lt;/Details&gt;&lt;Extra&gt;&lt;DBUID&gt;1245688&lt;/DBUID&gt;&lt;/Extra&gt;&lt;/Item&gt;&lt;/References&gt;&lt;/Group&gt;&lt;/Citation&gt;"/>
    <w:docVar w:name="QT.Ref{4075249A-E4DD-3F5C-D95F-98825A00B418}" w:val=" ADDIN QT.Ref.{4075249A-E4DD-3F5C-D95F-98825A00B418}&lt;Citation&gt;&lt;Group&gt;&lt;References&gt;&lt;Item&gt;&lt;ID&gt;2&lt;/ID&gt;&lt;UID&gt;{30738C60-5535-11ED-8264-E575BC745E94}&lt;/UID&gt;&lt;Title&gt;基于聚类分析和主成分分析的红参高效液相色谱特征图谱研究&lt;/Title&gt;&lt;Template&gt;Journal&amp;nbsp;Article&lt;/Template&gt;&lt;Star&gt;0&lt;/Star&gt;&lt;Tag&gt;0&lt;/Tag&gt;&lt;Author&gt;高天阳;;蒋亚奇;;李启艳;;刘慧香;;胡德福;;孙红梅;;谢强胜;;&lt;/Author&gt;&lt;Year&gt;2021&lt;/Year&gt;&lt;Details&gt;&lt;JournalArticle_userId&gt;1245688&lt;/JournalArticle_userId&gt;&lt;JournalArticle_type&gt;期刊论文&lt;/JournalArticle_type&gt;&lt;_journal&gt;食品安全质量检测学报&lt;/_journal&gt;&lt;_volume&gt;12&lt;/_volume&gt;&lt;_issue&gt;16&lt;/_issue&gt;&lt;_pages&gt;6621-6627&lt;/_pages&gt;&lt;_abstract&gt;&lt;/_abstract&gt;&lt;_keywords&gt;红参;;高效液相色谱法;;特征图谱;;聚类分析;;主成分分析&lt;/_keywords&gt;&lt;_url&gt;https://kns.cnki.net/kcms/detail/detail.aspx?FileName=SPAJ202116044&amp;amp;DbName=CJFQ2021&lt;/_url&gt;&lt;JournalArticle_ImpactFactor&gt;0&lt;/JournalArticle_ImpactFactor&gt;&lt;_cited_count&gt;0&lt;/_cited_count&gt;&lt;_author_adr&gt;山东省食品药品检验研究院;;化妆品原料质量控制重点实验室;;无限极(中国)有限公司;;&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2245816&lt;/JournalArticle_syncVersion&gt;&lt;JournalArticle_repeat&gt;JournalArticle基于聚类分析和主成分分析的红参高效液相色谱特征图谱研究2021&lt;/JournalArticle_repeat&gt;&lt;JournalArticle_updateTime&gt;1666792245286&lt;/JournalArticle_updateTime&gt;&lt;JournalArticle_createTime&gt;1666792245286&lt;/JournalArticle_createTime&gt;&lt;JournalArticle_key&gt;JournalArticle&lt;/JournalArticle_key&gt;&lt;/Details&gt;&lt;Extra&gt;&lt;DBUID&gt;1245688&lt;/DBUID&gt;&lt;/Extra&gt;&lt;/Item&gt;&lt;/References&gt;&lt;/Group&gt;&lt;Group&gt;&lt;References&gt;&lt;Item&gt;&lt;ID&gt;2&lt;/ID&gt;&lt;UID&gt;{4F10D6E0-4613-11ED-989E-CBA26C1719AC}&lt;/UID&gt;&lt;Title&gt;酒黄连HPLC特征图谱的建立及聚类分析和主成分分析&lt;/Title&gt;&lt;Template&gt;Journal&amp;nbsp;Article&lt;/Template&gt;&lt;Star&gt;0&lt;/Star&gt;&lt;Tag&gt;0&lt;/Tag&gt;&lt;Author&gt;康念欣;;袁炎炎;;张潇;;路颖慧;;李晴霞;;李飞;;谭鹏;;&lt;/Author&gt;&lt;Year&gt;2020&lt;/Year&gt;&lt;Details&gt;&lt;JournalArticle_userId&gt;1245688&lt;/JournalArticle_userId&gt;&lt;JournalArticle_type&gt;期刊论文&lt;/JournalArticle_type&gt;&lt;_journal&gt;世界科学技术-中医药现代化&lt;/_journal&gt;&lt;_volume&gt;22&lt;/_volume&gt;&lt;_issue&gt;08&lt;/_issue&gt;&lt;_pages&gt;2790-2798&lt;/_pages&gt;&lt;_abstract&gt;&lt;/_abstract&gt;&lt;_keywords&gt;酒黄连;;HPLC特征图谱;;聚类分析;;主成分分析;;质量评价&lt;/_keywords&gt;&lt;_url&gt;http://kns.cnki.net/kcms/detail/detail.aspx?FileName=SJKX202008027&amp;amp;DbName=CJFQ2020&lt;/_url&gt;&lt;JournalArticle_ImpactFactor&gt;0&lt;/JournalArticle_ImpactFactor&gt;&lt;_cited_count&gt;0&lt;/_cited_count&gt;&lt;_author_adr&gt;北京中医药大学中药学院北京市科委中药生产过程控制与质量评价北京市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128426971&lt;/JournalArticle_syncVersion&gt;&lt;JournalArticle_repeat&gt;JournalArticle酒黄连hplc特征图谱的建立及聚类分析和主成分分析2020&lt;/JournalArticle_repeat&gt;&lt;JournalArticle_updateTime&gt;1665128426318&lt;/JournalArticle_updateTime&gt;&lt;JournalArticle_createTime&gt;1665128426318&lt;/JournalArticle_createTime&gt;&lt;JournalArticle_key&gt;JournalArticle&lt;/JournalArticle_key&gt;&lt;/Details&gt;&lt;Extra&gt;&lt;DBUID&gt;1245688&lt;/DBUID&gt;&lt;/Extra&gt;&lt;/Item&gt;&lt;/References&gt;&lt;/Group&gt;&lt;/Citation&gt;"/>
    <w:docVar w:name="QT.Ref{40DBBE70-E442-FB59-DAC4-99E7F4D6481C}" w:val=" ADDIN QT.Ref.{40DBBE70-E442-FB59-DAC4-99E7F4D6481C}&lt;Citation&gt;&lt;Group&gt;&lt;References&gt;&lt;Item&gt;&lt;ID&gt;2&lt;/ID&gt;&lt;UID&gt;{295473D0-B44F-11ED-B6D0-6BA7141E4038}&lt;/UID&gt;&lt;Title&gt;蒲公英根多糖的分离、纯化及结构的初步分析&lt;/Title&gt;&lt;Template&gt;Journal&amp;nbsp;Article&lt;/Template&gt;&lt;Star&gt;0&lt;/Star&gt;&lt;Tag&gt;0&lt;/Tag&gt;&lt;Author&gt;高金波;;孙丽娜;;滕杨;;侯巍;;&lt;/Author&gt;&lt;Year&gt;2010&lt;/Year&gt;&lt;Details&gt;&lt;JournalArticle_userId&gt;1245688&lt;/JournalArticle_userId&gt;&lt;JournalArticle_type&gt;期刊论文&lt;/JournalArticle_type&gt;&lt;_journal&gt;中国现代应用药学&lt;/_journal&gt;&lt;_volume&gt;27&lt;/_volume&gt;&lt;_issue&gt;10&lt;/_issue&gt;&lt;_pages&gt;905-908&lt;/_pages&gt;&lt;_abstract&gt;&lt;/_abstract&gt;&lt;_keywords&gt;蒲公英;;多糖;;结构&lt;/_keywords&gt;&lt;_url&gt;http://kns.cnki.net/kcms/detail/detail.aspx?FileName=XDYD201010013&amp;amp;DbName=CJFQ2010&lt;/_url&gt;&lt;JournalArticle_ImpactFactor&gt;0&lt;/JournalArticle_ImpactFactor&gt;&lt;_cited_count&gt;0&lt;/_cited_count&gt;&lt;_author_adr&gt;佳木斯大学药学院黑龙江省教育厅生物药制剂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761846&lt;/JournalArticle_syncVersion&gt;&lt;JournalArticle_repeat&gt;JournalArticle蒲公英根多糖的分离纯化及结构的初步分析2010&lt;/JournalArticle_repeat&gt;&lt;JournalArticle_updateTime&gt;1677248760717&lt;/JournalArticle_updateTime&gt;&lt;JournalArticle_createTime&gt;1677248760717&lt;/JournalArticle_createTime&gt;&lt;JournalArticle_key&gt;JournalArticle&lt;/JournalArticle_key&gt;&lt;/Details&gt;&lt;Extra&gt;&lt;DBUID&gt;1245688&lt;/DBUID&gt;&lt;/Extra&gt;&lt;/Item&gt;&lt;/References&gt;&lt;/Group&gt;&lt;/Citation&gt;"/>
    <w:docVar w:name="QT.Ref{41E674C1-29B6-40CC-1E37-DD5BD67887EF}" w:val=" ADDIN QT.Ref.{41E674C1-29B6-40CC-1E37-DD5BD67887EF}&lt;Citation&gt;&lt;Group&gt;&lt;References&gt;&lt;Item&gt;&lt;ID&gt;2&lt;/ID&gt;&lt;UID&gt;{30CEA3D0-7AC8-11ED-8E9B-D5CCCFF9180F}&lt;/UID&gt;&lt;Title&gt;Anti-Inflammatory&amp;nbsp;Effects&amp;nbsp;and&amp;nbsp;Mechanisms&amp;nbsp;of&amp;nbsp;Dandelion&amp;nbsp;in&amp;nbsp;RAW264.7&amp;nbsp;Macrophages&amp;nbsp;and&amp;nbsp;Zebrafish&amp;nbsp;Larvae&lt;/Title&gt;&lt;Template&gt;Journal&amp;nbsp;Article&lt;/Template&gt;&lt;Star&gt;0&lt;/Star&gt;&lt;Tag&gt;0&lt;/Tag&gt;&lt;Author&gt;Wenju&amp;nbsp;Li;;Fulong&amp;nbsp;Luo;;Xiaohui&amp;nbsp;Wu;;Bei&amp;nbsp;Fan;;Mingran&amp;nbsp;Yang;;Wu&amp;nbsp;Zhong;;Dongyan&amp;nbsp;Guan;;Fengzhong&amp;nbsp;Wang;;Qiong&amp;nbsp;Wang&lt;/Author&gt;&lt;Year&gt;2022&lt;/Year&gt;&lt;Details&gt;&lt;JournalArticle_userId&gt;1245688&lt;/JournalArticle_userId&gt;&lt;JournalArticle_type&gt;期刊论文&lt;/JournalArticle_type&gt;&lt;_journal&gt;FRONTIERS&amp;nbsp;IN&amp;nbsp;PHARMACOLOGY&lt;/_journal&gt;&lt;_abstract&gt;&lt;/_abstract&gt;&lt;_keywords&gt;dandelion&amp;nbsp;extract&amp;nbsp;(DE);;&amp;nbsp;RAW264;;&amp;nbsp;7&amp;nbsp;cells;;&amp;nbsp;zebrafish&amp;nbsp;larvae;;&amp;nbsp;M1;;&amp;nbsp;M2&amp;nbsp;subtype;;&amp;nbsp;inflammation;;&amp;nbsp;apoptosis&lt;/_keywords&gt;&lt;_url&gt;https://www.ncbi.nlm.nih.gov/pubmed/36091818&lt;/_url&gt;&lt;_doi&gt;10.3389/fphar.2022.90692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23598670&lt;/JournalArticle_syncVersion&gt;&lt;JournalArticle_repeat&gt;JournalArticleantiinflammatoryeffectsandmechanismsofdandelioninraw2647macrophagesandzebrafishlarvae2022&lt;/JournalArticle_repeat&gt;&lt;JournalArticle_updateTime&gt;1670923597683&lt;/JournalArticle_updateTime&gt;&lt;JournalArticle_createTime&gt;1670923574925&lt;/JournalArticle_createTime&gt;&lt;JournalArticle_key&gt;JournalArticle&lt;/JournalArticle_key&gt;&lt;/Details&gt;&lt;Extra&gt;&lt;DBUID&gt;1245688&lt;/DBUID&gt;&lt;/Extra&gt;&lt;/Item&gt;&lt;/References&gt;&lt;/Group&gt;&lt;/Citation&gt;"/>
    <w:docVar w:name="QT.Ref{45114F1E-E979-A2C3-DEFA-3F529B2D607B}" w:val=" ADDIN QT.Ref.{45114F1E-E979-A2C3-DEFA-3F529B2D607B}&lt;Citation&gt;&lt;Group&gt;&lt;References&gt;&lt;Item&gt;&lt;ID&gt;2&lt;/ID&gt;&lt;UID&gt;{F55BFBB0-B4E5-11ED-B6D0-6BA7141E4038}&lt;/UID&gt;&lt;Title&gt;Composite&amp;nbsp;constituents:&amp;nbsp;four&amp;nbsp;new&amp;nbsp;triterpenoids,&amp;nbsp;neolupenol,&amp;nbsp;tarolupenol&amp;nbsp;and&amp;nbsp;their&amp;nbsp;acetates&amp;nbsp;isolated&amp;nbsp;from&amp;nbsp;roots&amp;nbsp;of&amp;nbsp;a&amp;nbsp;japanese&amp;nbsp;dandelion,&amp;nbsp;taraxacum&amp;nbsp;japonicum&lt;/Title&gt;&lt;Template&gt;Journal&amp;nbsp;Article&lt;/Template&gt;&lt;Star&gt;0&lt;/Star&gt;&lt;Tag&gt;0&lt;/Tag&gt;&lt;Author&gt;H.&amp;nbsp;Ageta;;K.&amp;nbsp;Shiojima;;Kazuo&amp;nbsp;Masuda;;Tokuhide&amp;nbsp;Lin&lt;/Author&gt;&lt;Year&gt;1981&lt;/Year&gt;&lt;Details&gt;&lt;JournalArticle_userId&gt;1245688&lt;/JournalArticle_userId&gt;&lt;JournalArticle_type&gt;期刊论文&lt;/JournalArticle_type&gt;&lt;_journal&gt;Tetrahedron&amp;nbsp;Letters&lt;/_journal&gt;&lt;_pages&gt;2289-2290&lt;/_pages&gt;&lt;_abstract&gt;&lt;/_abstract&gt;&lt;_url&gt;https://openalex.org/W8096791&lt;/_url&gt;&lt;_doi&gt;10.1016/s0040-4039(01)92912-0&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3529074&lt;/JournalArticle_syncVersion&gt;&lt;JournalArticle_repeat&gt;JournalArticlecompositeconstituentsfournewtriterpenoidsneolupenoltarolupenolandtheiracetatesisolatedfromrootsofajapanesedandeliontaraxacumjaponicum1981&lt;/JournalArticle_repeat&gt;&lt;JournalArticle_updateTime&gt;1677313527531&lt;/JournalArticle_updateTime&gt;&lt;JournalArticle_createTime&gt;1677313527531&lt;/JournalArticle_createTime&gt;&lt;JournalArticle_key&gt;JournalArticle&lt;/JournalArticle_key&gt;&lt;/Details&gt;&lt;Extra&gt;&lt;DBUID&gt;1245688&lt;/DBUID&gt;&lt;/Extra&gt;&lt;/Item&gt;&lt;/References&gt;&lt;/Group&gt;&lt;Group&gt;&lt;References&gt;&lt;Item&gt;&lt;ID&gt;2&lt;/ID&gt;&lt;UID&gt;{4B21D6A0-B4E6-11ED-B6D0-6BA7141E4038}&lt;/UID&gt;&lt;Title&gt;Officinatrione:&amp;nbsp;An&amp;nbsp;Unusual&amp;nbsp;(17S)‐17,18‐seco‐Lupane&amp;nbsp;Skeleton,&amp;nbsp;and&amp;nbsp;Four&amp;nbsp;Novel&amp;nbsp;Lupane‐Type&amp;nbsp;Triterpenoids&amp;nbsp;from&amp;nbsp;the&amp;nbsp;Roots&amp;nbsp;of&amp;nbsp;Taraxacum&amp;nbsp;officinale.&lt;/Title&gt;&lt;Template&gt;Journal&amp;nbsp;Article&lt;/Template&gt;&lt;Star&gt;0&lt;/Star&gt;&lt;Tag&gt;0&lt;/Tag&gt;&lt;Author&gt;Daisuke&amp;nbsp;Saeki;;Takeshi&amp;nbsp;Yamada;;Yasuko&amp;nbsp;In;;Tetsuya&amp;nbsp;Kajimoto;;Reiko&amp;nbsp;Tanaka;;Yota&amp;nbsp;Iizuka;;Takahisa&amp;nbsp;Nakane;;Akihito&amp;nbsp;Takano;;Kazuo&amp;nbsp;Masuda&lt;/Author&gt;&lt;Year&gt;2013&lt;/Year&gt;&lt;Details&gt;&lt;JournalArticle_userId&gt;1245688&lt;/JournalArticle_userId&gt;&lt;JournalArticle_type&gt;期刊论文&lt;/JournalArticle_type&gt;&lt;_journal&gt;ChemInform&lt;/_journal&gt;&lt;_abstract&gt;&lt;/_abstract&gt;&lt;_url&gt;https://openalex.org/W1978691470&lt;/_url&gt;&lt;_doi&gt;10.1002/chin.201327187&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3672873&lt;/JournalArticle_syncVersion&gt;&lt;JournalArticle_repeat&gt;JournalArticleofficinatrioneanunusual17s1718secolupaneskeletonandfournovellupanetypetriterpenoidsfromtherootsoftaraxacumofficinale2013&lt;/JournalArticle_repeat&gt;&lt;JournalArticle_updateTime&gt;1677313671434&lt;/JournalArticle_updateTime&gt;&lt;JournalArticle_createTime&gt;1677313671434&lt;/JournalArticle_createTime&gt;&lt;JournalArticle_key&gt;JournalArticle&lt;/JournalArticle_key&gt;&lt;/Details&gt;&lt;Extra&gt;&lt;DBUID&gt;1245688&lt;/DBUID&gt;&lt;/Extra&gt;&lt;/Item&gt;&lt;/References&gt;&lt;/Group&gt;&lt;Group&gt;&lt;References&gt;&lt;Item&gt;&lt;ID&gt;2&lt;/ID&gt;&lt;UID&gt;{3639F880-B4E6-11ED-B6D0-6BA7141E4038}&lt;/UID&gt;&lt;Title&gt;Taraxacum—A&amp;nbsp;review&amp;nbsp;on&amp;nbsp;its&amp;nbsp;phytochemical&amp;nbsp;and&amp;nbsp;pharmacological&amp;nbsp;profile&lt;/Title&gt;&lt;Template&gt;Journal&amp;nbsp;Article&lt;/Template&gt;&lt;Star&gt;0&lt;/Star&gt;&lt;Tag&gt;0&lt;/Tag&gt;&lt;Author&gt;Katrin&amp;nbsp;Schütz;;Reinhold&amp;nbsp;Carle;;Andreas&amp;nbsp;Schieber&lt;/Author&gt;&lt;Year&gt;2006&lt;/Year&gt;&lt;Details&gt;&lt;JournalArticle_userId&gt;1245688&lt;/JournalArticle_userId&gt;&lt;JournalArticle_type&gt;期刊论文&lt;/JournalArticle_type&gt;&lt;_pages&gt;313-323&lt;/_pages&gt;&lt;_abstract&gt;&lt;/_abstract&gt;&lt;_keywords&gt;-&lt;/_keywords&gt;&lt;_url&gt;https://www.sciencedirect.com/science/article/pii/S0378874106003576&lt;/_url&gt;&lt;_doi&gt;10.1016/j.jep.2006.07.021&lt;/_doi&gt;&lt;JournalArticle_ImpactFactor&gt;0&lt;/JournalArticle_ImpactFactor&gt;&lt;_cited_count&gt;0&lt;/_cited_count&gt;&lt;JournalArticle_pISSN&gt;03788741&lt;/JournalArticle_pISSN&gt;&lt;_language&gt;Englist&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3637867&lt;/JournalArticle_syncVersion&gt;&lt;JournalArticle_repeat&gt;JournalArticletaraxacumareviewonitsphytochemicalandpharmacologicalprofile2006&lt;/JournalArticle_repeat&gt;&lt;JournalArticle_updateTime&gt;1677313636360&lt;/JournalArticle_updateTime&gt;&lt;JournalArticle_createTime&gt;1677313636360&lt;/JournalArticle_createTime&gt;&lt;JournalArticle_key&gt;JournalArticle&lt;/JournalArticle_key&gt;&lt;/Details&gt;&lt;Extra&gt;&lt;DBUID&gt;1245688&lt;/DBUID&gt;&lt;/Extra&gt;&lt;/Item&gt;&lt;/References&gt;&lt;/Group&gt;&lt;/Citation&gt;"/>
    <w:docVar w:name="QT.Ref{454DE389-2D1D-4433-229F-E2C24540F35E}" w:val=" ADDIN QT.Ref.{454DE389-2D1D-4433-229F-E2C24540F35E}&lt;Citation&gt;&lt;Group&gt;&lt;References&gt;&lt;Item&gt;&lt;ID&gt;2&lt;/ID&gt;&lt;UID&gt;{C52EA5D0-4F75-11ED-939D-3DCD06C7DEC8}&lt;/UID&gt;&lt;Title&gt;UPLC法同时测定蒲地蓝消炎口服液中9种成分的含量&lt;/Title&gt;&lt;Template&gt;Journal&amp;nbsp;Article&lt;/Template&gt;&lt;Star&gt;0&lt;/Star&gt;&lt;Tag&gt;0&lt;/Tag&gt;&lt;Author&gt;阮仁余;;邓祥敏;;王朝;;朱星宇;;陈广云;;&lt;/Author&gt;&lt;Year&gt;2021&lt;/Year&gt;&lt;Details&gt;&lt;JournalArticle_userId&gt;1245688&lt;/JournalArticle_userId&gt;&lt;JournalArticle_type&gt;期刊论文&lt;/JournalArticle_type&gt;&lt;_journal&gt;西北药学杂志&lt;/_journal&gt;&lt;_volume&gt;36&lt;/_volume&gt;&lt;_issue&gt;02&lt;/_issue&gt;&lt;_pages&gt;194-197&lt;/_pages&gt;&lt;_abstract&gt;&lt;/_abstract&gt;&lt;_keywords&gt;蒲地蓝消炎口服液;;UPLC法;;质量控制&lt;/_keywords&gt;&lt;_url&gt;https://kns.cnki.net/kcms/detail/detail.aspx?FileName=XBYZ202102005&amp;amp;DbName=CJFQ2021&lt;/_url&gt;&lt;JournalArticle_ImpactFactor&gt;0&lt;/JournalArticle_ImpactFactor&gt;&lt;_cited_count&gt;0&lt;/_cited_count&gt;&lt;_author_adr&gt;江苏食品药品职业技术学院;;江苏护理职业学院;;淮安市食品药品检验所;;&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160277070&lt;/JournalArticle_syncVersion&gt;&lt;JournalArticle_repeat&gt;JournalArticleuplc法同时测定蒲地蓝消炎口服液中9种成分的含量2021&lt;/JournalArticle_repeat&gt;&lt;JournalArticle_updateTime&gt;1666160275629&lt;/JournalArticle_updateTime&gt;&lt;JournalArticle_createTime&gt;1666160275629&lt;/JournalArticle_createTime&gt;&lt;JournalArticle_key&gt;JournalArticle&lt;/JournalArticle_key&gt;&lt;/Details&gt;&lt;Extra&gt;&lt;DBUID&gt;1245688&lt;/DBUID&gt;&lt;/Extra&gt;&lt;/Item&gt;&lt;/References&gt;&lt;/Group&gt;&lt;/Citation&gt;"/>
    <w:docVar w:name="QT.Ref{45F4FD0C-2DC4-44DA-2246-E1695FC2F7AF}" w:val=" ADDIN QT.Ref.{45F4FD0C-2DC4-44DA-2246-E1695FC2F7AF}&lt;Citation&gt;&lt;Group&gt;&lt;References&gt;&lt;Item&gt;&lt;ID&gt;2&lt;/ID&gt;&lt;UID&gt;{B101EC60-553E-11ED-8264-E575BC745E94}&lt;/UID&gt;&lt;Title&gt;Antimicrobial&amp;nbsp;growth&amp;nbsp;promoter&amp;nbsp;use&amp;nbsp;in&amp;nbsp;livestock:&amp;nbsp;a&amp;nbsp;requirement&amp;nbsp;to&amp;nbsp;understand&amp;nbsp;their&amp;nbsp;modes&amp;nbsp;of&amp;nbsp;action&amp;nbsp;to&amp;nbsp;develop&amp;nbsp;effective&amp;nbsp;alternatives.&lt;/Title&gt;&lt;Template&gt;Journal&amp;nbsp;Article&lt;/Template&gt;&lt;Star&gt;0&lt;/Star&gt;&lt;Tag&gt;0&lt;/Tag&gt;&lt;Author&gt;Kirsty&amp;nbsp;Brown;;Richard&amp;nbsp;R&amp;nbsp;E&amp;nbsp;Uwiera;;Martin&amp;nbsp;L&amp;nbsp;Kalmokoff;;Steve&amp;nbsp;P&amp;nbsp;J&amp;nbsp;Brooks;;G&amp;nbsp;Douglas&amp;nbsp;Inglis&lt;/Author&gt;&lt;Year&gt;2017&lt;/Year&gt;&lt;Details&gt;&lt;JournalArticle_userId&gt;1245688&lt;/JournalArticle_userId&gt;&lt;JournalArticle_type&gt;期刊论文&lt;/JournalArticle_type&gt;&lt;_journal&gt;International&amp;nbsp;Journal&amp;nbsp;of&amp;nbsp;Antimicrobial&amp;nbsp;Agents&lt;/_journal&gt;&lt;_pages&gt;12-24&lt;/_pages&gt;&lt;_abstract&gt;&lt;/_abstract&gt;&lt;_keywords&gt;Antimicrobial&amp;nbsp;agent;;Antimicrobial&amp;nbsp;growth&amp;nbsp;promoter;;Gastrointestinal&amp;nbsp;health;;Livestock&amp;nbsp;agriculture;;Mechanisms&amp;nbsp;of&amp;nbsp;action;;Alternatives&lt;/_keywords&gt;&lt;_url&gt;http://dx.doi.org/10.1016/j.ijantimicag.2016.08.006&lt;/_url&gt;&lt;_doi&gt;10.1016/j.ijantimicag.2016.08.006&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7241417&lt;/JournalArticle_syncVersion&gt;&lt;JournalArticle_repeat&gt;JournalArticleantimicrobialgrowthpromoteruseinlivestockarequirementtounderstandtheirmodesofactiontodevelopeffectivealternatives2017&lt;/JournalArticle_repeat&gt;&lt;JournalArticle_updateTime&gt;1677157240823&lt;/JournalArticle_updateTime&gt;&lt;JournalArticle_createTime&gt;1666796326438&lt;/JournalArticle_createTime&gt;&lt;JournalArticle_key&gt;JournalArticle&lt;/JournalArticle_key&gt;&lt;/Details&gt;&lt;Extra&gt;&lt;DBUID&gt;1245688&lt;/DBUID&gt;&lt;/Extra&gt;&lt;/Item&gt;&lt;/References&gt;&lt;/Group&gt;&lt;/Citation&gt;"/>
    <w:docVar w:name="QT.Ref{4AB6458C-EE1E-499C-E39F-E62BA8436A77}" w:val=" ADDIN QT.Ref.{4AB6458C-EE1E-499C-E39F-E62BA8436A77}&lt;Citation&gt;&lt;Group&gt;&lt;References&gt;&lt;Item&gt;&lt;ID&gt;2&lt;/ID&gt;&lt;UID&gt;{0ED89190-3E60-11ED-846B-BB08D895A8CF}&lt;/UID&gt;&lt;Title&gt;药食同源蒲公英的开发应用研究现状与展望&lt;/Title&gt;&lt;Template&gt;Journal&amp;nbsp;Article&lt;/Template&gt;&lt;Star&gt;0&lt;/Star&gt;&lt;Tag&gt;0&lt;/Tag&gt;&lt;Author&gt;付晨青;;何立威;;王秀萍;;葛飞;;李秀杰;;&lt;/Author&gt;&lt;Year&gt;2021&lt;/Year&gt;&lt;Details&gt;&lt;JournalArticle_userId&gt;1245688&lt;/JournalArticle_userId&gt;&lt;JournalArticle_type&gt;期刊论文&lt;/JournalArticle_type&gt;&lt;_journal&gt;陕西农业科学&lt;/_journal&gt;&lt;_volume&gt;67&lt;/_volume&gt;&lt;_issue&gt;05&lt;/_issue&gt;&lt;_pages&gt;86-88&lt;/_pages&gt;&lt;_abstract&gt;&lt;/_abstract&gt;&lt;_keywords&gt;蒲公英;;临床应用;;保健功能;;综合利用&lt;/_keywords&gt;&lt;_url&gt;http://kns.cnki.net/kcms/detail/detail.aspx?FileName=SNKX202105022&amp;amp;DbName=CJFQ2021&lt;/_url&gt;&lt;JournalArticle_ImpactFactor&gt;0&lt;/JournalArticle_ImpactFactor&gt;&lt;_cited_count&gt;0&lt;/_cited_count&gt;&lt;_author_adr&gt;河南省农业科学院长垣分院;;&lt;/_author_adr&gt;&lt;JournalArticle_score&gt;0&lt;/JournalArticle_score&gt;&lt;JournalArticle_read&gt;1&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374025&lt;/JournalArticle_syncVersion&gt;&lt;JournalArticle_repeat&gt;JournalArticle药食同源蒲公英的开发应用研究现状与展望2021&lt;/JournalArticle_repeat&gt;&lt;JournalArticle_updateTime&gt;1664291372789&lt;/JournalArticle_updateTime&gt;&lt;JournalArticle_createTime&gt;1664281780521&lt;/JournalArticle_createTime&gt;&lt;JournalArticle_key&gt;JournalArticle&lt;/JournalArticle_key&gt;&lt;/Details&gt;&lt;Extra&gt;&lt;DBUID&gt;1245688&lt;/DBUID&gt;&lt;/Extra&gt;&lt;/Item&gt;&lt;/References&gt;&lt;/Group&gt;&lt;/Citation&gt;"/>
    <w:docVar w:name="QT.Ref{4EE3151D-36B2-AB95-2B34-4823612B7416}" w:val=" ADDIN QT.Ref.{4EE3151D-36B2-AB95-2B34-4823612B7416}&lt;Citation&gt;&lt;Group&gt;&lt;References&gt;&lt;Item&gt;&lt;ID&gt;2&lt;/ID&gt;&lt;UID&gt;{1EFCA310-3E81-11ED-846B-BB08D895A8CF}&lt;/UID&gt;&lt;Title&gt;饲用植物蒲公英醇提物HPLC特征图谱的建立&lt;/Title&gt;&lt;Template&gt;Journal&amp;nbsp;Article&lt;/Template&gt;&lt;Star&gt;0&lt;/Star&gt;&lt;Tag&gt;0&lt;/Tag&gt;&lt;Author&gt;丁婷玉;;吴聪颖;;徐嘉欣;;曾建国;;&lt;/Author&gt;&lt;Year&gt;2021&lt;/Year&gt;&lt;Details&gt;&lt;JournalArticle_userId&gt;1245688&lt;/JournalArticle_userId&gt;&lt;JournalArticle_type&gt;期刊论文&lt;/JournalArticle_type&gt;&lt;_journal&gt;饲料研究&lt;/_journal&gt;&lt;_volume&gt;44&lt;/_volume&gt;&lt;_issue&gt;16&lt;/_issue&gt;&lt;_pages&gt;99-103&lt;/_pages&gt;&lt;_abstract&gt;&lt;/_abstract&gt;&lt;_keywords&gt;饲用植物;;蒲公英醇提物;;HPLC;;特征图谱&lt;/_keywords&gt;&lt;_url&gt;http://kns.cnki.net/kcms/detail/detail.aspx?FileName=SLYJ202116022&amp;amp;DbName=DKFX2021&lt;/_url&gt;&lt;JournalArticle_ImpactFactor&gt;0&lt;/JournalArticle_ImpactFactor&gt;&lt;_cited_count&gt;0&lt;/_cited_count&gt;&lt;_author_adr&gt;湖南农业大学动物医学院;;湖南农业大学中兽药湖南省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5982313&lt;/JournalArticle_syncVersion&gt;&lt;JournalArticle_repeat&gt;JournalArticle饲用植物蒲公英醇提物hplc特征图谱的建立2021&lt;/JournalArticle_repeat&gt;&lt;JournalArticle_updateTime&gt;1664295980993&lt;/JournalArticle_updateTime&gt;&lt;JournalArticle_createTime&gt;1664295980993&lt;/JournalArticle_createTime&gt;&lt;JournalArticle_key&gt;JournalArticle&lt;/JournalArticle_key&gt;&lt;/Details&gt;&lt;Extra&gt;&lt;DBUID&gt;1245688&lt;/DBUID&gt;&lt;/Extra&gt;&lt;/Item&gt;&lt;/References&gt;&lt;/Group&gt;&lt;/Citation&gt;"/>
    <w:docVar w:name="QT.Ref{520EF072-3ADE-50F4-2F5F-EE83532905C6}" w:val=" ADDIN QT.Ref.{520EF072-3ADE-50F4-2F5F-EE83532905C6}&lt;Citation&gt;&lt;Group&gt;&lt;References&gt;&lt;Item&gt;&lt;ID&gt;2&lt;/ID&gt;&lt;UID&gt;{4F10D6E0-4613-11ED-989E-CBA26C1719AC}&lt;/UID&gt;&lt;Title&gt;酒黄连HPLC特征图谱的建立及聚类分析和主成分分析&lt;/Title&gt;&lt;Template&gt;Journal&amp;nbsp;Article&lt;/Template&gt;&lt;Star&gt;0&lt;/Star&gt;&lt;Tag&gt;0&lt;/Tag&gt;&lt;Author&gt;康念欣;;袁炎炎;;张潇;;路颖慧;;李晴霞;;李飞;;谭鹏;;&lt;/Author&gt;&lt;Year&gt;2020&lt;/Year&gt;&lt;Details&gt;&lt;JournalArticle_userId&gt;1245688&lt;/JournalArticle_userId&gt;&lt;JournalArticle_type&gt;期刊论文&lt;/JournalArticle_type&gt;&lt;_journal&gt;世界科学技术-中医药现代化&lt;/_journal&gt;&lt;_volume&gt;22&lt;/_volume&gt;&lt;_issue&gt;08&lt;/_issue&gt;&lt;_pages&gt;2790-2798&lt;/_pages&gt;&lt;_abstract&gt;&lt;/_abstract&gt;&lt;_keywords&gt;酒黄连;;HPLC特征图谱;;聚类分析;;主成分分析;;质量评价&lt;/_keywords&gt;&lt;_url&gt;http://kns.cnki.net/kcms/detail/detail.aspx?FileName=SJKX202008027&amp;amp;DbName=CJFQ2020&lt;/_url&gt;&lt;JournalArticle_ImpactFactor&gt;0&lt;/JournalArticle_ImpactFactor&gt;&lt;_cited_count&gt;0&lt;/_cited_count&gt;&lt;_author_adr&gt;北京中医药大学中药学院北京市科委中药生产过程控制与质量评价北京市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128426971&lt;/JournalArticle_syncVersion&gt;&lt;JournalArticle_repeat&gt;JournalArticle酒黄连hplc特征图谱的建立及聚类分析和主成分分析2020&lt;/JournalArticle_repeat&gt;&lt;JournalArticle_updateTime&gt;1665128426318&lt;/JournalArticle_updateTime&gt;&lt;JournalArticle_createTime&gt;1665128426318&lt;/JournalArticle_createTime&gt;&lt;JournalArticle_key&gt;JournalArticle&lt;/JournalArticle_key&gt;&lt;/Details&gt;&lt;Extra&gt;&lt;DBUID&gt;1245688&lt;/DBUID&gt;&lt;/Extra&gt;&lt;/Item&gt;&lt;/References&gt;&lt;/Group&gt;&lt;/Citation&gt;"/>
    <w:docVar w:name="QT.Ref{52D82DE8-3AA8-51BF-2F2A-EF4D8F9F1F06}" w:val=" ADDIN QT.Ref.{52D82DE8-3AA8-51BF-2F2A-EF4D8F9F1F06}&lt;Citation&gt;&lt;Group&gt;&lt;References&gt;&lt;Item&gt;&lt;ID&gt;2&lt;/ID&gt;&lt;UID&gt;{5344F730-7B67-11ED-A458-97AC3679693A}&lt;/UID&gt;&lt;Title&gt;基于化学识别模式的蒲公英指纹图谱的研究&lt;/Title&gt;&lt;Template&gt;Journal&amp;nbsp;Article&lt;/Template&gt;&lt;Star&gt;0&lt;/Star&gt;&lt;Tag&gt;0&lt;/Tag&gt;&lt;Author&gt;包芮之;;袁鑫怡;;曾淑欣;;李羿;;&lt;/Author&gt;&lt;Year&gt;2021&lt;/Year&gt;&lt;Details&gt;&lt;JournalArticle_userId&gt;1245688&lt;/JournalArticle_userId&gt;&lt;JournalArticle_type&gt;期刊论文&lt;/JournalArticle_type&gt;&lt;_journal&gt;化学研究与应用&lt;/_journal&gt;&lt;_volume&gt;33&lt;/_volume&gt;&lt;_issue&gt;07&lt;/_issue&gt;&lt;_pages&gt;1386-1390&lt;/_pages&gt;&lt;_abstract&gt;&lt;/_abstract&gt;&lt;_keywords&gt;化学识别模式;;蒲公英;;指纹图谱&lt;/_keywords&gt;&lt;_url&gt;http://kns.cnki.net/kcms/detail/detail.aspx?FileName=HXYJ202107024&amp;amp;DbName=CJFQ2021&lt;/_url&gt;&lt;JournalArticle_ImpactFactor&gt;0&lt;/JournalArticle_ImpactFactor&gt;&lt;_cited_count&gt;0&lt;/_cited_count&gt;&lt;_author_adr&gt;成都医学院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91922965&lt;/JournalArticle_syncVersion&gt;&lt;JournalArticle_repeat&gt;JournalArticle基于化学识别模式的蒲公英指纹图谱的研究2021&lt;/JournalArticle_repeat&gt;&lt;JournalArticle_updateTime&gt;1670991922722&lt;/JournalArticle_updateTime&gt;&lt;JournalArticle_createTime&gt;1670991922722&lt;/JournalArticle_createTime&gt;&lt;JournalArticle_key&gt;JournalArticle&lt;/JournalArticle_key&gt;&lt;/Details&gt;&lt;Extra&gt;&lt;DBUID&gt;1245688&lt;/DBUID&gt;&lt;/Extra&gt;&lt;/Item&gt;&lt;/References&gt;&lt;/Group&gt;&lt;/Citation&gt;"/>
    <w:docVar w:name="QT.Ref{5568B6A5-3D38-544E-32B9-F1DD185CDFDC}" w:val=" ADDIN QT.Ref.{5568B6A5-3D38-544E-32B9-F1DD185CDFDC}&lt;Citation&gt;&lt;Group&gt;&lt;References&gt;&lt;Item&gt;&lt;ID&gt;2&lt;/ID&gt;&lt;UID&gt;{D856BB90-5072-11ED-829D-D1BF11BFB53D}&lt;/UID&gt;&lt;Title&gt;基于指纹图谱和多组分含量测定的蒲公英药材质量控制研究&lt;/Title&gt;&lt;Template&gt;Journal&amp;nbsp;Article&lt;/Template&gt;&lt;Star&gt;0&lt;/Star&gt;&lt;Tag&gt;0&lt;/Tag&gt;&lt;Author&gt;刘爱朋;;郭利霄;;薛紫鲸;;郑玉光;;郭龙;;&lt;/Author&gt;&lt;Year&gt;2018&lt;/Year&gt;&lt;Details&gt;&lt;JournalArticle_userId&gt;1245688&lt;/JournalArticle_userId&gt;&lt;JournalArticle_type&gt;期刊论文&lt;/JournalArticle_type&gt;&lt;_journal&gt;中国中药杂志&lt;/_journal&gt;&lt;_volume&gt;43&lt;/_volume&gt;&lt;_issue&gt;18&lt;/_issue&gt;&lt;_pages&gt;3715-3721&lt;/_pages&gt;&lt;_abstract&gt;&lt;/_abstract&gt;&lt;_keywords&gt;蒲公英;;指纹图谱;;含量测定;;化学计量学;;质量控制&lt;/_keywords&gt;&lt;_url&gt;https://kns.cnki.net/kcms/detail/detail.aspx?FileName=ZGZY201818018&amp;amp;DbName=DKFX2018&lt;/_url&gt;&lt;JournalArticle_ImpactFactor&gt;0&lt;/JournalArticle_ImpactFactor&gt;&lt;_cited_count&gt;0&lt;/_cited_count&gt;&lt;_author_adr&gt;河北中医学院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268971270&lt;/JournalArticle_syncVersion&gt;&lt;JournalArticle_repeat&gt;JournalArticle基于指纹图谱和多组分含量测定的蒲公英药材质量控制研究2018&lt;/JournalArticle_repeat&gt;&lt;JournalArticle_updateTime&gt;1666268970439&lt;/JournalArticle_updateTime&gt;&lt;JournalArticle_createTime&gt;1666268970439&lt;/JournalArticle_createTime&gt;&lt;JournalArticle_key&gt;JournalArticle&lt;/JournalArticle_key&gt;&lt;/Details&gt;&lt;Extra&gt;&lt;DBUID&gt;1245688&lt;/DBUID&gt;&lt;/Extra&gt;&lt;/Item&gt;&lt;/References&gt;&lt;/Group&gt;&lt;/Citation&gt;"/>
    <w:docVar w:name="QT.Ref{58DBE28C-40AB-B58E-352D-531C2F9B9E2F}" w:val=" ADDIN QT.Ref.{58DBE28C-40AB-B58E-352D-531C2F9B9E2F}&lt;Citation&gt;&lt;Group&gt;&lt;References&gt;&lt;Item&gt;&lt;ID&gt;2&lt;/ID&gt;&lt;UID&gt;{FFB120A0-B5C0-11ED-B6D0-6BA7141E4038}&lt;/UID&gt;&lt;Title&gt;Protective&amp;nbsp;effects&amp;nbsp;of&amp;nbsp;luteolin&amp;nbsp;against&amp;nbsp;lipopolysaccharide-induced&amp;nbsp;acute&amp;nbsp;lung&amp;nbsp;injury&amp;nbsp;involves&amp;nbsp;inhibition&amp;nbsp;of&amp;nbsp;MEK/ERK&amp;nbsp;and&amp;nbsp;PI3K/Akt&amp;nbsp;pathways&amp;nbsp;in&amp;nbsp;neutrophils.&lt;/Title&gt;&lt;Template&gt;Journal&amp;nbsp;Article&lt;/Template&gt;&lt;Star&gt;0&lt;/Star&gt;&lt;Tag&gt;0&lt;/Tag&gt;&lt;Author&gt;Jen-pei&amp;nbsp;Lee;;Yi-ching&amp;nbsp;Li;;Hung-yi&amp;nbsp;Chen;;Ruey-hseng&amp;nbsp;Lin;;Shiang-suo&amp;nbsp;Huang;;Hui-ling&amp;nbsp;Chen;;Pai-chuan&amp;nbsp;Kuan;;Mao-fang&amp;nbsp;Liao;;Chun-jung&amp;nbsp;Chen;;Yu-hsiang&amp;nbsp;Kuan&lt;/Author&gt;&lt;Year&gt;2010&lt;/Year&gt;&lt;Details&gt;&lt;JournalArticle_userId&gt;1245688&lt;/JournalArticle_userId&gt;&lt;JournalArticle_type&gt;期刊论文&lt;/JournalArticle_type&gt;&lt;_journal&gt;Acta&amp;nbsp;pharmacologica&amp;nbsp;Sinica&lt;/_journal&gt;&lt;_pages&gt;831-838&lt;/_pages&gt;&lt;_abstract&gt;&lt;/_abstract&gt;&lt;_keywords&gt;pharmaceutics;;pharmacokinetics;;signal&amp;nbsp;transduction;;genitourinary;;clinical&amp;nbsp;pharmacology;;drug&amp;nbsp;discovery;;pharmacology;;neuropharmacology&lt;/_keywords&gt;&lt;_url&gt;http://dx.doi.org/10.1038/aps.2010.62&lt;/_url&gt;&lt;_doi&gt;10.1038/aps.2010.6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605117&lt;/JournalArticle_syncVersion&gt;&lt;JournalArticle_repeat&gt;JournalArticleprotectiveeffectsofluteolinagainstlipopolysaccharideinducedacutelunginjuryinvolvesinhibitionofmekerkandpi3kaktpathwaysinneutrophils2010&lt;/JournalArticle_repeat&gt;&lt;JournalArticle_updateTime&gt;1677407604650&lt;/JournalArticle_updateTime&gt;&lt;JournalArticle_createTime&gt;1677407604650&lt;/JournalArticle_createTime&gt;&lt;JournalArticle_key&gt;JournalArticle&lt;/JournalArticle_key&gt;&lt;/Details&gt;&lt;Extra&gt;&lt;DBUID&gt;1245688&lt;/DBUID&gt;&lt;/Extra&gt;&lt;/Item&gt;&lt;/References&gt;&lt;/Group&gt;&lt;Group&gt;&lt;References&gt;&lt;Item&gt;&lt;ID&gt;2&lt;/ID&gt;&lt;UID&gt;{D663DAD0-B5C0-11ED-B6D0-6BA7141E4038}&lt;/UID&gt;&lt;Title&gt;Flavonoids,&amp;nbsp;Cinnamic&amp;nbsp;Acids&amp;nbsp;And&amp;nbsp;Coumarins&amp;nbsp;From&amp;nbsp;The&amp;nbsp;Different&amp;nbsp;Tissues&amp;nbsp;And&amp;nbsp;Medicinal&amp;nbsp;Preparations&amp;nbsp;Of&amp;nbsp;Taraxacum&amp;nbsp;Officinale&lt;/Title&gt;&lt;Template&gt;Journal&amp;nbsp;Article&lt;/Template&gt;&lt;Star&gt;0&lt;/Star&gt;&lt;Tag&gt;0&lt;/Tag&gt;&lt;Author&gt;Christine&amp;nbsp;A.&amp;nbsp;Williams;;Fiona&amp;nbsp;Goldstone;;Jenny&amp;nbsp;Greenham&lt;/Author&gt;&lt;Year&gt;1996&lt;/Year&gt;&lt;Details&gt;&lt;JournalArticle_userId&gt;1245688&lt;/JournalArticle_userId&gt;&lt;JournalArticle_type&gt;期刊论文&lt;/JournalArticle_type&gt;&lt;_journal&gt;PHYTOCHEMISTRY&lt;/_journal&gt;&lt;_pages&gt;121-127&lt;/_pages&gt;&lt;_abstract&gt;&lt;/_abstract&gt;&lt;_keywords&gt;Taraxacum&amp;nbsp;officinale&amp;nbsp;agg;;&amp;nbsp;dandelion;;&amp;nbsp;Compositae;;&amp;nbsp;flavones;;&amp;nbsp;chicoric&amp;nbsp;acid;;&amp;nbsp;monocaffeyltartaric&amp;nbsp;acid;;&amp;nbsp;coumarins;;&amp;nbsp;medicinal&amp;nbsp;preparations&lt;/_keywords&gt;&lt;_url&gt;http://dx.doi.org/10.1016/0031-9422(95)00865-9&lt;/_url&gt;&lt;_doi&gt;10.1016/0031-9422(95)00865-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535873&lt;/JournalArticle_syncVersion&gt;&lt;JournalArticle_repeat&gt;JournalArticleflavonoidscinnamicacidsandcoumarinsfromthedifferenttissuesandmedicinalpreparationsoftaraxacumofficinale1996&lt;/JournalArticle_repeat&gt;&lt;JournalArticle_updateTime&gt;1677407535357&lt;/JournalArticle_updateTime&gt;&lt;JournalArticle_createTime&gt;1677407535357&lt;/JournalArticle_createTime&gt;&lt;JournalArticle_key&gt;JournalArticle&lt;/JournalArticle_key&gt;&lt;/Details&gt;&lt;Extra&gt;&lt;DBUID&gt;1245688&lt;/DBUID&gt;&lt;/Extra&gt;&lt;/Item&gt;&lt;/References&gt;&lt;/Group&gt;&lt;/Citation&gt;"/>
    <w:docVar w:name="QT.Ref{599198EA-4161-5877-36E2-F606FAA151C4}" w:val=" ADDIN QT.Ref.{599198EA-4161-5877-36E2-F606FAA151C4}&lt;Citation&gt;&lt;Group&gt;&lt;References&gt;&lt;Item&gt;&lt;ID&gt;11&lt;/ID&gt;&lt;UID&gt;{7C993270-7533-11ED-9B8E-D9E6FFE68C32}&lt;/UID&gt;&lt;Title&gt;中药注射液指纹图谱研究的技术要求&lt;/Title&gt;&lt;Template&gt;Report&lt;/Template&gt;&lt;Star&gt;0&lt;/Star&gt;&lt;Tag&gt;0&lt;/Tag&gt;&lt;Author&gt;国家药品监督管理局&lt;/Author&gt;&lt;Year&gt;2000&lt;/Year&gt;&lt;Details&gt;&lt;Report_userId&gt;1245688&lt;/Report_userId&gt;&lt;Report_type&gt;报告&lt;/Report_type&gt;&lt;Report_ImpactFactor&gt;0&lt;/Report_ImpactFactor&gt;&lt;_cited_count&gt;0&lt;/_cited_count&gt;&lt;Report_score&gt;0&lt;/Report_score&gt;&lt;Report_read&gt;0&lt;/Report_read&gt;&lt;Report_collection&gt;0&lt;/Report_collection&gt;&lt;Report_tagId&gt;8&lt;/Report_tagId&gt;&lt;Report_deleted&gt;0&lt;/Report_deleted&gt;&lt;Report_sync&gt;1&lt;/Report_sync&gt;&lt;Report_isFirstAdd&gt;0&lt;/Report_isFirstAdd&gt;&lt;Report_syncVersion&gt;1670309951856&lt;/Report_syncVersion&gt;&lt;Report_repeat&gt;Report中药注射液指纹图谱研究的技术要求2000&lt;/Report_repeat&gt;&lt;Report_updateTime&gt;1670309951256&lt;/Report_updateTime&gt;&lt;Report_createTime&gt;1670309951256&lt;/Report_createTime&gt;&lt;Report_key&gt;Report&lt;/Report_key&gt;&lt;/Details&gt;&lt;Extra&gt;&lt;DBUID&gt;1245688&lt;/DBUID&gt;&lt;/Extra&gt;&lt;/Item&gt;&lt;/References&gt;&lt;/Group&gt;&lt;/Citation&gt;"/>
    <w:docVar w:name="QT.Ref{5A53019F-FEBB-B706-F33D-55944DAE1A98}" w:val=" ADDIN QT.Ref.{5A53019F-FEBB-B706-F33D-55944DAE1A98}&lt;Citation&gt;&lt;Group&gt;&lt;References&gt;&lt;Item&gt;&lt;ID&gt;2&lt;/ID&gt;&lt;UID&gt;{D455CC20-B4E0-11ED-B6D0-6BA7141E4038}&lt;/UID&gt;&lt;Title&gt;蒲公英的化学成分和功能特性的研究进展&lt;/Title&gt;&lt;Template&gt;Journal&amp;nbsp;Article&lt;/Template&gt;&lt;Star&gt;0&lt;/Star&gt;&lt;Tag&gt;0&lt;/Tag&gt;&lt;Author&gt;许先猛;;董文宾;;卢军;;蔺毅峰;;马蓉丽;;&lt;/Author&gt;&lt;Year&gt;2018&lt;/Year&gt;&lt;Details&gt;&lt;JournalArticle_userId&gt;1245688&lt;/JournalArticle_userId&gt;&lt;JournalArticle_type&gt;期刊论文&lt;/JournalArticle_type&gt;&lt;_journal&gt;食品安全质量检测学报&lt;/_journal&gt;&lt;_volume&gt;9&lt;/_volume&gt;&lt;_issue&gt;07&lt;/_issue&gt;&lt;_pages&gt;1623-1627&lt;/_pages&gt;&lt;_abstract&gt;&lt;/_abstract&gt;&lt;_keywords&gt;蒲公英;;成分;;功能特性;;应用;;功能食品&lt;/_keywords&gt;&lt;_url&gt;http://kns.cnki.net/kcms/detail/detail.aspx?FileName=SPAJ201807030&amp;amp;DbName=CJFQ2018&lt;/_url&gt;&lt;JournalArticle_ImpactFactor&gt;0&lt;/JournalArticle_ImpactFactor&gt;&lt;_cited_count&gt;0&lt;/_cited_count&gt;&lt;_author_adr&gt;运城职业技术学院健康学院;;陕西科技大学化学与化工学院;;汉中市食品药品监督管理局;;&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1326077&lt;/JournalArticle_syncVersion&gt;&lt;JournalArticle_repeat&gt;JournalArticle蒲公英的化学成分和功能特性的研究进展2018&lt;/JournalArticle_repeat&gt;&lt;JournalArticle_updateTime&gt;1677311324642&lt;/JournalArticle_updateTime&gt;&lt;JournalArticle_createTime&gt;1677311324642&lt;/JournalArticle_createTime&gt;&lt;JournalArticle_key&gt;JournalArticle&lt;/JournalArticle_key&gt;&lt;/Details&gt;&lt;Extra&gt;&lt;DBUID&gt;1245688&lt;/DBUID&gt;&lt;/Extra&gt;&lt;/Item&gt;&lt;/References&gt;&lt;/Group&gt;&lt;Group&gt;&lt;References&gt;&lt;Item&gt;&lt;ID&gt;2&lt;/ID&gt;&lt;UID&gt;{7E44E0D0-B514-11ED-B6D0-6BA7141E4038}&lt;/UID&gt;&lt;Title&gt;三种方法提取蒲公英净油中挥发性和半挥发性香味成分比较分析&lt;/Title&gt;&lt;Template&gt;Journal&amp;nbsp;Article&lt;/Template&gt;&lt;Star&gt;0&lt;/Star&gt;&lt;Tag&gt;0&lt;/Tag&gt;&lt;Author&gt;张飞;;谷令彪;;秦召;;陈孟起;;霍现宽;;何保江;;秦广雍;;庞会利;;&lt;/Author&gt;&lt;Year&gt;2016&lt;/Year&gt;&lt;Details&gt;&lt;JournalArticle_userId&gt;1245688&lt;/JournalArticle_userId&gt;&lt;JournalArticle_type&gt;期刊论文&lt;/JournalArticle_type&gt;&lt;_journal&gt;食品工业科技&lt;/_journal&gt;&lt;_volume&gt;37&lt;/_volume&gt;&lt;_issue&gt;20&lt;/_issue&gt;&lt;_pages&gt;83-89&lt;/_pages&gt;&lt;_abstract&gt;&lt;/_abstract&gt;&lt;_keywords&gt;蒲公英;;净油;;亚临界;;超临界CO_2;;乙酸乙酯;;气相色谱-质谱法&lt;/_keywords&gt;&lt;_url&gt;http://kns.cnki.net/kcms/detail/detail.aspx?FileName=SPKJ201620008&amp;amp;DbName=CJFQ2016&lt;/_url&gt;&lt;JournalArticle_ImpactFactor&gt;0&lt;/JournalArticle_ImpactFactor&gt;&lt;_cited_count&gt;0&lt;/_cited_count&gt;&lt;_author_adr&gt;郑州大学物理工程学院;;中国烟草总公司郑州烟草研究院;;中国烟草总公司河南中烟工业有限责任公司技术中心;;&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25903&lt;/JournalArticle_syncVersion&gt;&lt;JournalArticle_repeat&gt;JournalArticle三种方法提取蒲公英净油中挥发性和半挥发性香味成分比较分析2016&lt;/JournalArticle_repeat&gt;&lt;JournalArticle_updateTime&gt;1677407425594&lt;/JournalArticle_updateTime&gt;&lt;JournalArticle_createTime&gt;1677333514077&lt;/JournalArticle_createTime&gt;&lt;JournalArticle_key&gt;JournalArticle&lt;/JournalArticle_key&gt;&lt;/Details&gt;&lt;Extra&gt;&lt;DBUID&gt;1245688&lt;/DBUID&gt;&lt;/Extra&gt;&lt;/Item&gt;&lt;/References&gt;&lt;/Group&gt;&lt;/Citation&gt;"/>
    <w:docVar w:name="QT.Ref{5B7EFA49-FFE6-B830-F467-56BF46585D0C}" w:val=" ADDIN QT.Ref.{5B7EFA49-FFE6-B830-F467-56BF46585D0C}&lt;Citation&gt;&lt;Group&gt;&lt;References&gt;&lt;Item&gt;&lt;ID&gt;2&lt;/ID&gt;&lt;UID&gt;{66C3B810-B441-11ED-B6D0-6BA7141E4038}&lt;/UID&gt;&lt;Title&gt;蒲公英的功效成分与药理作用研究进展&lt;/Title&gt;&lt;Template&gt;Journal&amp;nbsp;Article&lt;/Template&gt;&lt;Star&gt;0&lt;/Star&gt;&lt;Tag&gt;0&lt;/Tag&gt;&lt;Author&gt;孟然;;薛志忠;;鲁雪林;;王秀萍;;&lt;/Author&gt;&lt;Year&gt;2021&lt;/Year&gt;&lt;Details&gt;&lt;JournalArticle_userId&gt;1245688&lt;/JournalArticle_userId&gt;&lt;JournalArticle_type&gt;期刊论文&lt;/JournalArticle_type&gt;&lt;_journal&gt;江苏农业科学&lt;/_journal&gt;&lt;_volume&gt;49&lt;/_volume&gt;&lt;_issue&gt;09&lt;/_issue&gt;&lt;_pages&gt;36-43&lt;/_pages&gt;&lt;_abstract&gt;&lt;/_abstract&gt;&lt;_keywords&gt;蒲公英;;功效成分;;药理作用;;研究进展&lt;/_keywords&gt;&lt;_url&gt;http://kns.cnki.net/kcms/detail/detail.aspx?FileName=JSNY202109007&amp;amp;DbName=CJFQ2021&lt;/_url&gt;&lt;JournalArticle_ImpactFactor&gt;0&lt;/JournalArticle_ImpactFactor&gt;&lt;_cited_count&gt;0&lt;/_cited_count&gt;&lt;_author_adr&gt;河北省农林科学院滨海农业研究所/唐山市植物耐盐研究重点研究试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2851936&lt;/JournalArticle_syncVersion&gt;&lt;JournalArticle_repeat&gt;JournalArticle蒲公英的功效成分与药理作用研究进展2021&lt;/JournalArticle_repeat&gt;&lt;JournalArticle_updateTime&gt;1677242850833&lt;/JournalArticle_updateTime&gt;&lt;JournalArticle_createTime&gt;1677242850833&lt;/JournalArticle_createTime&gt;&lt;JournalArticle_key&gt;JournalArticle&lt;/JournalArticle_key&gt;&lt;/Details&gt;&lt;Extra&gt;&lt;DBUID&gt;1245688&lt;/DBUID&gt;&lt;/Extra&gt;&lt;/Item&gt;&lt;/References&gt;&lt;/Group&gt;&lt;/Citation&gt;"/>
    <w:docVar w:name="QT.Ref{5BD20128-FF3A-5AB8-F4BB-F84764DF2694}" w:val=" ADDIN QT.Ref.{5BD20128-FF3A-5AB8-F4BB-F84764DF2694}&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5CE874B2-004F-B99A-F5D1-5728C1C1950B}" w:val=" ADDIN QT.Ref.{5CE874B2-004F-B99A-F5D1-5728C1C1950B}&lt;Citation&gt;&lt;Group&gt;&lt;References&gt;&lt;Item&gt;&lt;ID&gt;2&lt;/ID&gt;&lt;UID&gt;{5B09DBB0-552F-11ED-8264-E575BC745E94}&lt;/UID&gt;&lt;Title&gt;Evaluation&amp;nbsp;of&amp;nbsp;garlic&amp;nbsp;and&amp;nbsp;dandelion&amp;nbsp;supplementation&amp;nbsp;on&amp;nbsp;the&amp;nbsp;growth&amp;nbsp;performance,&amp;nbsp;carcass&amp;nbsp;traits,&amp;nbsp;and&amp;nbsp;fatty&amp;nbsp;acid&amp;nbsp;composition&amp;nbsp;of&amp;nbsp;growing-finishing&amp;nbsp;pigs&lt;/Title&gt;&lt;Template&gt;Journal&amp;nbsp;Article&lt;/Template&gt;&lt;Star&gt;0&lt;/Star&gt;&lt;Tag&gt;0&lt;/Tag&gt;&lt;Author&gt;W.&amp;nbsp;Samolińska;;E.R.&amp;nbsp;Grela;;E.&amp;nbsp;Kowalczuk-Vasilev;;B.&amp;nbsp;Kiczorowska;;R.&amp;nbsp;Klebaniuk;;E.&amp;nbsp;Hanczakowska&lt;/Author&gt;&lt;Year&gt;2020&lt;/Year&gt;&lt;Details&gt;&lt;JournalArticle_userId&gt;1245688&lt;/JournalArticle_userId&gt;&lt;JournalArticle_type&gt;期刊论文&lt;/JournalArticle_type&gt;&lt;_journal&gt;Animal&amp;nbsp;Feed&amp;nbsp;Science&amp;nbsp;and&amp;nbsp;Technology&lt;/_journal&gt;&lt;_abstract&gt;&lt;/_abstract&gt;&lt;_keywords&gt;ADG;;ADF;;ADL;;AI;;BW;;FCR;;H/H;;LL;;ME;;MUFA;;NDF;;PUFA;;SFA;;TI&lt;/_keywords&gt;&lt;_url&gt;-&lt;/_url&gt;&lt;_doi&gt;10.1016/j.anifeedsci.2019.114316&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89740192&lt;/JournalArticle_syncVersion&gt;&lt;JournalArticle_repeat&gt;JournalArticleevaluationofgarlicanddandelionsupplementationonthegrowthperformancecarcasstraitsandfattyacidcompositionofgrowingfinishingpigs2020&lt;/JournalArticle_repeat&gt;&lt;JournalArticle_updateTime&gt;1666789739755&lt;/JournalArticle_updateTime&gt;&lt;JournalArticle_createTime&gt;1666789739755&lt;/JournalArticle_createTime&gt;&lt;JournalArticle_key&gt;JournalArticle&lt;/JournalArticle_key&gt;&lt;/Details&gt;&lt;Extra&gt;&lt;DBUID&gt;1245688&lt;/DBUID&gt;&lt;/Extra&gt;&lt;/Item&gt;&lt;/References&gt;&lt;/Group&gt;&lt;/Citation&gt;"/>
    <w:docVar w:name="QT.Ref{5EA0137B-4670-FFBB-3BF2-58E15F8A4CB3}" w:val=" ADDIN QT.Ref.{5EA0137B-4670-FFBB-3BF2-58E15F8A4CB3}&lt;Citation&gt;&lt;Group&gt;&lt;References&gt;&lt;Item&gt;&lt;ID&gt;2&lt;/ID&gt;&lt;UID&gt;{C0B65DB0-B44A-11ED-B6D0-6BA7141E4038}&lt;/UID&gt;&lt;Title&gt;蒲公英总黄酮的研究进展&lt;/Title&gt;&lt;Template&gt;Journal&amp;nbsp;Article&lt;/Template&gt;&lt;Star&gt;0&lt;/Star&gt;&lt;Tag&gt;0&lt;/Tag&gt;&lt;Author&gt;杨文志;;杜跃中;;高宇;;王爱佳;;王明芝;;&lt;/Author&gt;&lt;Year&gt;2017&lt;/Year&gt;&lt;Details&gt;&lt;JournalArticle_userId&gt;1245688&lt;/JournalArticle_userId&gt;&lt;JournalArticle_type&gt;期刊论文&lt;/JournalArticle_type&gt;&lt;_journal&gt;人参研究&lt;/_journal&gt;&lt;_volume&gt;29&lt;/_volume&gt;&lt;_issue&gt;01&lt;/_issue&gt;&lt;_pages&gt;52-55&lt;/_pages&gt;&lt;_abstract&gt;&lt;/_abstract&gt;&lt;_keywords&gt;蒲公英;;总黄酮;;检测;;制备;;活性作用;;产品开发&lt;/_keywords&gt;&lt;_url&gt;http://kns.cnki.net/kcms/detail/detail.aspx?FileName=RSYJ201701016&amp;amp;DbName=CJFQ2017&lt;/_url&gt;&lt;JournalArticle_ImpactFactor&gt;0&lt;/JournalArticle_ImpactFactor&gt;&lt;_cited_count&gt;0&lt;/_cited_count&gt;&lt;_author_adr&gt;吉林人参研究院;;吉林国药制药有限责任公司;;&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6868265&lt;/JournalArticle_syncVersion&gt;&lt;JournalArticle_repeat&gt;JournalArticle蒲公英总黄酮的研究进展2017&lt;/JournalArticle_repeat&gt;&lt;JournalArticle_updateTime&gt;1677246867211&lt;/JournalArticle_updateTime&gt;&lt;JournalArticle_createTime&gt;1677246867211&lt;/JournalArticle_createTime&gt;&lt;JournalArticle_key&gt;JournalArticle&lt;/JournalArticle_key&gt;&lt;/Details&gt;&lt;Extra&gt;&lt;DBUID&gt;1245688&lt;/DBUID&gt;&lt;/Extra&gt;&lt;/Item&gt;&lt;/References&gt;&lt;/Group&gt;&lt;Group&gt;&lt;References&gt;&lt;Item&gt;&lt;ID&gt;2&lt;/ID&gt;&lt;UID&gt;{66C3B810-B441-11ED-B6D0-6BA7141E4038}&lt;/UID&gt;&lt;Title&gt;蒲公英的功效成分与药理作用研究进展&lt;/Title&gt;&lt;Template&gt;Journal&amp;nbsp;Article&lt;/Template&gt;&lt;Star&gt;0&lt;/Star&gt;&lt;Tag&gt;0&lt;/Tag&gt;&lt;Author&gt;孟然;;薛志忠;;鲁雪林;;王秀萍;;&lt;/Author&gt;&lt;Year&gt;2021&lt;/Year&gt;&lt;Details&gt;&lt;JournalArticle_userId&gt;1245688&lt;/JournalArticle_userId&gt;&lt;JournalArticle_type&gt;期刊论文&lt;/JournalArticle_type&gt;&lt;_journal&gt;江苏农业科学&lt;/_journal&gt;&lt;_volume&gt;49&lt;/_volume&gt;&lt;_issue&gt;09&lt;/_issue&gt;&lt;_pages&gt;36-43&lt;/_pages&gt;&lt;_abstract&gt;&lt;/_abstract&gt;&lt;_keywords&gt;蒲公英;;功效成分;;药理作用;;研究进展&lt;/_keywords&gt;&lt;_url&gt;http://kns.cnki.net/kcms/detail/detail.aspx?FileName=JSNY202109007&amp;amp;DbName=CJFQ2021&lt;/_url&gt;&lt;JournalArticle_ImpactFactor&gt;0&lt;/JournalArticle_ImpactFactor&gt;&lt;_cited_count&gt;0&lt;/_cited_count&gt;&lt;_author_adr&gt;河北省农林科学院滨海农业研究所/唐山市植物耐盐研究重点研究试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2851936&lt;/JournalArticle_syncVersion&gt;&lt;JournalArticle_repeat&gt;JournalArticle蒲公英的功效成分与药理作用研究进展2021&lt;/JournalArticle_repeat&gt;&lt;JournalArticle_updateTime&gt;1677242850833&lt;/JournalArticle_updateTime&gt;&lt;JournalArticle_createTime&gt;1677242850833&lt;/JournalArticle_createTime&gt;&lt;JournalArticle_key&gt;JournalArticle&lt;/JournalArticle_key&gt;&lt;/Details&gt;&lt;Extra&gt;&lt;DBUID&gt;1245688&lt;/DBUID&gt;&lt;/Extra&gt;&lt;/Item&gt;&lt;/References&gt;&lt;/Group&gt;&lt;/Citation&gt;"/>
    <w:docVar w:name="QT.Ref{66578661-0ABE-C309-FF40-6098D270E024}" w:val=" ADDIN QT.Ref.{66578661-0ABE-C309-FF40-6098D270E024}&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688C3375-0CF3-C53E-0175-63CD808450D0}" w:val=" ADDIN QT.Ref.{688C3375-0CF3-C53E-0175-63CD808450D0}&lt;Citation&gt;&lt;Group&gt;&lt;References&gt;&lt;Item&gt;&lt;ID&gt;2&lt;/ID&gt;&lt;UID&gt;{4DF1C3A0-B5A3-11ED-B6D0-6BA7141E4038}&lt;/UID&gt;&lt;Title&gt;Taraxacum&amp;nbsp;officinale&amp;nbsp;W.&amp;nbsp;:&amp;nbsp;pharmacological&amp;nbsp;effect&amp;nbsp;of&amp;nbsp;ethanol&amp;nbsp;extract&lt;/Title&gt;&lt;Template&gt;Journal&amp;nbsp;Article&lt;/Template&gt;&lt;Star&gt;0&lt;/Star&gt;&lt;Tag&gt;0&lt;/Tag&gt;&lt;Author&gt;Beatrice&amp;nbsp;Tita;;U.&amp;nbsp;Bello;;P.&amp;nbsp;Faccendini;;R.&amp;nbsp;Bartolini;;P.&amp;nbsp;Bolle&lt;/Author&gt;&lt;Year&gt;1993&lt;/Year&gt;&lt;Details&gt;&lt;JournalArticle_userId&gt;1245688&lt;/JournalArticle_userId&gt;&lt;JournalArticle_type&gt;期刊论文&lt;/JournalArticle_type&gt;&lt;_journal&gt;Pharmacological&amp;nbsp;Research&lt;/_journal&gt;&lt;_pages&gt;23-24&lt;/_pages&gt;&lt;_abstract&gt;&lt;/_abstract&gt;&lt;_url&gt;https://openalex.org/W2527015686&lt;/_url&gt;&lt;_doi&gt;-&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26705&lt;/JournalArticle_syncVersion&gt;&lt;JournalArticle_repeat&gt;JournalArticletaraxacumofficinalewpharmacologicaleffectofethanolextract1993&lt;/JournalArticle_repeat&gt;&lt;JournalArticle_updateTime&gt;1677407426408&lt;/JournalArticle_updateTime&gt;&lt;JournalArticle_createTime&gt;1677394851034&lt;/JournalArticle_createTime&gt;&lt;JournalArticle_key&gt;JournalArticle&lt;/JournalArticle_key&gt;&lt;/Details&gt;&lt;Extra&gt;&lt;DBUID&gt;1245688&lt;/DBUID&gt;&lt;/Extra&gt;&lt;/Item&gt;&lt;/References&gt;&lt;/Group&gt;&lt;/Citation&gt;"/>
    <w:docVar w:name="QT.Ref{6BE9E20F-1051-C89B-05D3-662A2F1E8A0B}" w:val=" ADDIN QT.Ref.{6BE9E20F-1051-C89B-05D3-662A2F1E8A0B}&lt;Citation&gt;&lt;Group&gt;&lt;References&gt;&lt;Item&gt;&lt;ID&gt;2&lt;/ID&gt;&lt;UID&gt;{3D5E9C50-553D-11ED-8264-E575BC745E94}&lt;/UID&gt;&lt;Title&gt;中华人民共和国农业农村部公告&amp;nbsp;&amp;nbsp;第194号&lt;/Title&gt;&lt;Template&gt;Journal&amp;nbsp;Article&lt;/Template&gt;&lt;Star&gt;0&lt;/Star&gt;&lt;Tag&gt;0&lt;/Tag&gt;&lt;Author&gt;&lt;/Author&gt;&lt;Year&gt;2019&lt;/Year&gt;&lt;Details&gt;&lt;JournalArticle_userId&gt;1245688&lt;/JournalArticle_userId&gt;&lt;JournalArticle_type&gt;期刊论文&lt;/JournalArticle_type&gt;&lt;_journal&gt;饲料与畜牧&lt;/_journal&gt;&lt;_issue&gt;08&lt;/_issue&gt;&lt;_pages&gt;9&lt;/_pages&gt;&lt;_abstract&gt;&lt;/_abstract&gt;&lt;_keywords&gt;兽药产品;;《兽药管理条例》;;动物源性食品安全;;商品饲料;;抗球虫;;中华人民共和国;;&lt;/_keywords&gt;&lt;_url&gt;https://kns.cnki.net/kcms/detail/detail.aspx?FileName=SNCM201908003&amp;amp;DbName=CJFQ2019&lt;/_url&gt;&lt;JournalArticle_ImpactFactor&gt;0&lt;/JournalArticle_ImpactFactor&gt;&lt;_cited_count&gt;0&lt;/_cited_count&gt;&lt;_author_adr&gt;农业农村部;;&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5703514&lt;/JournalArticle_syncVersion&gt;&lt;JournalArticle_repeat&gt;JournalArticle中华人民共和国农业农村部公告第194号2019&lt;/JournalArticle_repeat&gt;&lt;JournalArticle_updateTime&gt;1666795702933&lt;/JournalArticle_updateTime&gt;&lt;JournalArticle_createTime&gt;1666795702933&lt;/JournalArticle_createTime&gt;&lt;JournalArticle_key&gt;JournalArticle&lt;/JournalArticle_key&gt;&lt;/Details&gt;&lt;Extra&gt;&lt;DBUID&gt;1245688&lt;/DBUID&gt;&lt;/Extra&gt;&lt;/Item&gt;&lt;/References&gt;&lt;/Group&gt;&lt;/Citation&gt;"/>
    <w:docVar w:name="QT.Ref{6C16CDFB-107E-C9C8-0500-6757190AC465}" w:val=" ADDIN QT.Ref.{6C16CDFB-107E-C9C8-0500-6757190AC465}&lt;Citation&gt;&lt;Group&gt;&lt;References&gt;&lt;Item&gt;&lt;ID&gt;2&lt;/ID&gt;&lt;UID&gt;{2C6A2C00-B683-11ED-B6D0-6BA7141E4038}&lt;/UID&gt;&lt;Title&gt;Evaluation&amp;nbsp;Of&amp;nbsp;Aqueous&amp;nbsp;Extracts&amp;nbsp;Of&amp;nbsp;Taraxacum&amp;nbsp;Officinale&amp;nbsp;On&amp;nbsp;Growth&amp;nbsp;And&amp;nbsp;Invasion&amp;nbsp;Of&amp;nbsp;Breast&amp;nbsp;And&amp;nbsp;Prostate&amp;nbsp;Cancer&amp;nbsp;Cells&lt;/Title&gt;&lt;Template&gt;Journal&amp;nbsp;Article&lt;/Template&gt;&lt;Star&gt;0&lt;/Star&gt;&lt;Tag&gt;0&lt;/Tag&gt;&lt;Author&gt;Sophia&amp;nbsp;C&amp;nbsp;Sigstedt;;Carla&amp;nbsp;J&amp;nbsp;Hooten;;Manika&amp;nbsp;C&amp;nbsp;Callewaert;;Aaron&amp;nbsp;R&amp;nbsp;Jenkins;;Anntherese&amp;nbsp;E&amp;nbsp;Romero;;Michael&amp;nbsp;J&amp;nbsp;Pullin;;Alexander&amp;nbsp;Kornienko;;Timothy&amp;nbsp;K&amp;nbsp;Lowrey;;Severine&amp;nbsp;Van&amp;nbsp;Slambrouck;;Wim&amp;nbsp;F&amp;nbsp;A&amp;nbsp;Steelant&lt;/Author&gt;&lt;Year&gt;2008&lt;/Year&gt;&lt;Details&gt;&lt;JournalArticle_userId&gt;1245688&lt;/JournalArticle_userId&gt;&lt;JournalArticle_type&gt;期刊论文&lt;/JournalArticle_type&gt;&lt;_journal&gt;INTERNATIONAL&amp;nbsp;JOURNAL&amp;nbsp;OF&amp;nbsp;ONCOLOGY&lt;/_journal&gt;&lt;_pages&gt;1085-1090&lt;/_pages&gt;&lt;_abstract&gt;&lt;/_abstract&gt;&lt;_keywords&gt;Taraxacum&amp;nbsp;officinale;;&amp;nbsp;breast&amp;nbsp;cancer;;&amp;nbsp;prostate&amp;nbsp;cancer;;&amp;nbsp;growth;;&amp;nbsp;invasion&lt;/_keywords&gt;&lt;_url&gt;http://www.ncbi.nlm.nih.gov/pubmed/18425335?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1002650&lt;/JournalArticle_syncVersion&gt;&lt;JournalArticle_repeat&gt;JournalArticleevaluationofaqueousextractsoftaraxacumofficinaleongrowthandinvasionofbreastandprostatecancercells2008&lt;/JournalArticle_repeat&gt;&lt;JournalArticle_updateTime&gt;1677491002048&lt;/JournalArticle_updateTime&gt;&lt;JournalArticle_createTime&gt;1677491002048&lt;/JournalArticle_createTime&gt;&lt;JournalArticle_key&gt;JournalArticle&lt;/JournalArticle_key&gt;&lt;/Details&gt;&lt;Extra&gt;&lt;DBUID&gt;1245688&lt;/DBUID&gt;&lt;/Extra&gt;&lt;/Item&gt;&lt;/References&gt;&lt;/Group&gt;&lt;/Citation&gt;"/>
    <w:docVar w:name="QT.Ref{6D2F36A8-55FF-6C15-4A80-09A4985F5021}" w:val=" ADDIN QT.Ref.{6D2F36A8-55FF-6C15-4A80-09A4985F5021}&lt;Citation&gt;&lt;Group&gt;&lt;References&gt;&lt;Item&gt;&lt;ID&gt;2&lt;/ID&gt;&lt;UID&gt;{6845EF10-4613-11ED-989E-CBA26C1719AC}&lt;/UID&gt;&lt;Title&gt;贵州党参的HPLC特征图谱研究&lt;/Title&gt;&lt;Template&gt;Journal&amp;nbsp;Article&lt;/Template&gt;&lt;Star&gt;0&lt;/Star&gt;&lt;Tag&gt;0&lt;/Tag&gt;&lt;Author&gt;柏彩红;;王波;;徐文芬;;石玲玲;;孙庆文;;&lt;/Author&gt;&lt;Year&gt;2018&lt;/Year&gt;&lt;Details&gt;&lt;JournalArticle_userId&gt;1245688&lt;/JournalArticle_userId&gt;&lt;JournalArticle_type&gt;期刊论文&lt;/JournalArticle_type&gt;&lt;_journal&gt;华西药学杂志&lt;/_journal&gt;&lt;_volume&gt;33&lt;/_volume&gt;&lt;_issue&gt;06&lt;/_issue&gt;&lt;_pages&gt;518-524&lt;/_pages&gt;&lt;_abstract&gt;&lt;/_abstract&gt;&lt;_keywords&gt;贵州党参;;高效液相色谱法;;特征图谱;;党参炔苷;;特征峰;;相似度分析;;主成分分析;;质量控制&lt;/_keywords&gt;&lt;_url&gt;http://kns.cnki.net/kcms/detail/detail.aspx?FileName=HXYO201806017&amp;amp;DbName=DKFX2018&lt;/_url&gt;&lt;JournalArticle_ImpactFactor&gt;0&lt;/JournalArticle_ImpactFactor&gt;&lt;_cited_count&gt;0&lt;/_cited_count&gt;&lt;_author_adr&gt;贵阳中医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128469257&lt;/JournalArticle_syncVersion&gt;&lt;JournalArticle_repeat&gt;JournalArticle贵州党参的hplc特征图谱研究2018&lt;/JournalArticle_repeat&gt;&lt;JournalArticle_updateTime&gt;1665128468609&lt;/JournalArticle_updateTime&gt;&lt;JournalArticle_createTime&gt;1665128468609&lt;/JournalArticle_createTime&gt;&lt;JournalArticle_key&gt;JournalArticle&lt;/JournalArticle_key&gt;&lt;/Details&gt;&lt;Extra&gt;&lt;DBUID&gt;1245688&lt;/DBUID&gt;&lt;/Extra&gt;&lt;/Item&gt;&lt;/References&gt;&lt;/Group&gt;&lt;/Citation&gt;"/>
    <w:docVar w:name="QT.Ref{6EDA29EB-1242-6CC1-07C4-C6E7605297E3}" w:val=" ADDIN QT.Ref.{6EDA29EB-1242-6CC1-07C4-C6E7605297E3}&lt;Citation&gt;&lt;Group&gt;&lt;References&gt;&lt;Item&gt;&lt;ID&gt;2&lt;/ID&gt;&lt;UID&gt;{F4128240-B686-11ED-B6D0-6BA7141E4038}&lt;/UID&gt;&lt;Title&gt;Anti-carcinogenic&amp;nbsp;activity&amp;nbsp;of&amp;nbsp;Taraxacum&amp;nbsp;plant.&amp;nbsp;II.&lt;/Title&gt;&lt;Template&gt;Journal&amp;nbsp;Article&lt;/Template&gt;&lt;Star&gt;0&lt;/Star&gt;&lt;Tag&gt;0&lt;/Tag&gt;&lt;Author&gt;M&amp;nbsp;Takasaki;;T&amp;nbsp;Konoshima;;H&amp;nbsp;Tokuda;;K&amp;nbsp;Masuda;;Y&amp;nbsp;Arai;;K&amp;nbsp;Shiojima;;H&amp;nbsp;Ageta&lt;/Author&gt;&lt;Year&gt;1999&lt;/Year&gt;&lt;Details&gt;&lt;JournalArticle_userId&gt;1245688&lt;/JournalArticle_userId&gt;&lt;JournalArticle_type&gt;期刊论文&lt;/JournalArticle_type&gt;&lt;_journal&gt;BIOLOGICAL&amp;nbsp;&amp;amp;&amp;nbsp;PHARMACEUTICAL&amp;nbsp;BULLETIN&lt;/_journal&gt;&lt;_pages&gt;606-610&lt;/_pages&gt;&lt;_abstract&gt;&lt;/_abstract&gt;&lt;_keywords&gt;taraxasterol;;taraxerol;;anti-carcinogenic&amp;nbsp;activity;;Taraxacum&amp;nbsp;japonicum;;mouse&amp;nbsp;skin&amp;nbsp;tumor;;mouse&amp;nbsp;mammary&amp;nbsp;tumor&lt;/_keywords&gt;&lt;_url&gt;http://www.ncbi.nlm.nih.gov/pubmed/10408234?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2626144&lt;/JournalArticle_syncVersion&gt;&lt;JournalArticle_repeat&gt;JournalArticleanticarcinogenicactivityoftaraxacumplantii1999&lt;/JournalArticle_repeat&gt;&lt;JournalArticle_updateTime&gt;1677492625508&lt;/JournalArticle_updateTime&gt;&lt;JournalArticle_createTime&gt;1677492625508&lt;/JournalArticle_createTime&gt;&lt;JournalArticle_key&gt;JournalArticle&lt;/JournalArticle_key&gt;&lt;/Details&gt;&lt;Extra&gt;&lt;DBUID&gt;1245688&lt;/DBUID&gt;&lt;/Extra&gt;&lt;/Item&gt;&lt;/References&gt;&lt;/Group&gt;&lt;/Citation&gt;"/>
    <w:docVar w:name="QT.Ref{71F75EB2-59C6-70DD-4E48-0E6CC069AC98}" w:val=" ADDIN QT.Ref.{71F75EB2-59C6-70DD-4E48-0E6CC069AC98}&lt;Citation&gt;&lt;Group&gt;&lt;References&gt;&lt;Item&gt;&lt;ID&gt;2&lt;/ID&gt;&lt;UID&gt;{0ED89190-3E60-11ED-846B-BB08D895A8CF}&lt;/UID&gt;&lt;Title&gt;药食同源蒲公英的开发应用研究现状与展望&lt;/Title&gt;&lt;Template&gt;Journal&amp;nbsp;Article&lt;/Template&gt;&lt;Star&gt;0&lt;/Star&gt;&lt;Tag&gt;0&lt;/Tag&gt;&lt;Author&gt;付晨青;;何立威;;王秀萍;;葛飞;;李秀杰;;&lt;/Author&gt;&lt;Year&gt;2021&lt;/Year&gt;&lt;Details&gt;&lt;JournalArticle_userId&gt;1245688&lt;/JournalArticle_userId&gt;&lt;JournalArticle_type&gt;期刊论文&lt;/JournalArticle_type&gt;&lt;_journal&gt;陕西农业科学&lt;/_journal&gt;&lt;_volume&gt;67&lt;/_volume&gt;&lt;_issue&gt;05&lt;/_issue&gt;&lt;_pages&gt;86-88&lt;/_pages&gt;&lt;_abstract&gt;&lt;/_abstract&gt;&lt;_keywords&gt;蒲公英;;临床应用;;保健功能;;综合利用&lt;/_keywords&gt;&lt;_url&gt;http://kns.cnki.net/kcms/detail/detail.aspx?FileName=SNKX202105022&amp;amp;DbName=CJFQ2021&lt;/_url&gt;&lt;JournalArticle_ImpactFactor&gt;0&lt;/JournalArticle_ImpactFactor&gt;&lt;_cited_count&gt;0&lt;/_cited_count&gt;&lt;_author_adr&gt;河南省农业科学院长垣分院;;&lt;/_author_adr&gt;&lt;JournalArticle_score&gt;0&lt;/JournalArticle_score&gt;&lt;JournalArticle_read&gt;1&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374025&lt;/JournalArticle_syncVersion&gt;&lt;JournalArticle_repeat&gt;JournalArticle药食同源蒲公英的开发应用研究现状与展望2021&lt;/JournalArticle_repeat&gt;&lt;JournalArticle_updateTime&gt;1664291372789&lt;/JournalArticle_updateTime&gt;&lt;JournalArticle_createTime&gt;1664281780521&lt;/JournalArticle_createTime&gt;&lt;JournalArticle_key&gt;JournalArticle&lt;/JournalArticle_key&gt;&lt;/Details&gt;&lt;Extra&gt;&lt;DBUID&gt;1245688&lt;/DBUID&gt;&lt;/Extra&gt;&lt;/Item&gt;&lt;/References&gt;&lt;/Group&gt;&lt;/Citation&gt;"/>
    <w:docVar w:name="QT.Ref{73438518-17AB-D0F5-0C2C-6D84D1279E3E}" w:val=" ADDIN QT.Ref.{73438518-17AB-D0F5-0C2C-6D84D1279E3E}&lt;Citation&gt;&lt;Group&gt;&lt;References&gt;&lt;Item&gt;&lt;ID&gt;2&lt;/ID&gt;&lt;UID&gt;{AFD0E950-B5DC-11ED-B6D0-6BA7141E4038}&lt;/UID&gt;&lt;Title&gt;Effect&amp;nbsp;of&amp;nbsp;dietary&amp;nbsp;caffeic&amp;nbsp;and&amp;nbsp;chlorogenic&amp;nbsp;acids&amp;nbsp;on&amp;nbsp;in&amp;nbsp;vivo&amp;nbsp;xenobiotic&amp;nbsp;enzyme&amp;nbsp;systems.&lt;/Title&gt;&lt;Template&gt;Journal&amp;nbsp;Article&lt;/Template&gt;&lt;Star&gt;0&lt;/Star&gt;&lt;Tag&gt;0&lt;/Tag&gt;&lt;Author&gt;D&amp;nbsp;D&amp;nbsp;Kitts;;A&amp;nbsp;N&amp;nbsp;Wijewickreme&lt;/Author&gt;&lt;Year&gt;1994&lt;/Year&gt;&lt;Details&gt;&lt;JournalArticle_userId&gt;1245688&lt;/JournalArticle_userId&gt;&lt;JournalArticle_type&gt;期刊论文&lt;/JournalArticle_type&gt;&lt;_journal&gt;Plant&amp;nbsp;foods&amp;nbsp;for&amp;nbsp;human&amp;nbsp;nutrition&amp;nbsp;(Dordrecht,&amp;nbsp;Netherlands)&lt;/_journal&gt;&lt;_pages&gt;287-298&lt;/_pages&gt;&lt;_abstract&gt;&lt;/_abstract&gt;&lt;_keywords&gt;Caffeic&amp;nbsp;acid;;Chlorogenic;;Plant&amp;nbsp;phenolics;;Xenobiotics&lt;/_keywords&gt;&lt;_url&gt;http://dx.doi.org/10.1007/BF01094097&lt;/_url&gt;&lt;_doi&gt;10.1007/BF0109409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9497169&lt;/JournalArticle_syncVersion&gt;&lt;JournalArticle_repeat&gt;JournalArticleeffectofdietarycaffeicandchlorogenicacidsoninvivoxenobioticenzymesystems1994&lt;/JournalArticle_repeat&gt;&lt;JournalArticle_updateTime&gt;1677419496549&lt;/JournalArticle_updateTime&gt;&lt;JournalArticle_createTime&gt;1677419496549&lt;/JournalArticle_createTime&gt;&lt;JournalArticle_key&gt;JournalArticle&lt;/JournalArticle_key&gt;&lt;/Details&gt;&lt;Extra&gt;&lt;DBUID&gt;1245688&lt;/DBUID&gt;&lt;/Extra&gt;&lt;/Item&gt;&lt;/References&gt;&lt;/Group&gt;&lt;/Citation&gt;"/>
    <w:docVar w:name="QT.Ref{7502F4C2-196A-74E9-0EEC-127756790109}" w:val=" ADDIN QT.Ref.{7502F4C2-196A-74E9-0EEC-127756790109}&lt;Citation&gt;&lt;Group&gt;&lt;References&gt;&lt;Item&gt;&lt;ID&gt;2&lt;/ID&gt;&lt;UID&gt;{2C6A2C00-B683-11ED-B6D0-6BA7141E4038}&lt;/UID&gt;&lt;Title&gt;Evaluation&amp;nbsp;Of&amp;nbsp;Aqueous&amp;nbsp;Extracts&amp;nbsp;Of&amp;nbsp;Taraxacum&amp;nbsp;Officinale&amp;nbsp;On&amp;nbsp;Growth&amp;nbsp;And&amp;nbsp;Invasion&amp;nbsp;Of&amp;nbsp;Breast&amp;nbsp;And&amp;nbsp;Prostate&amp;nbsp;Cancer&amp;nbsp;Cells&lt;/Title&gt;&lt;Template&gt;Journal&amp;nbsp;Article&lt;/Template&gt;&lt;Star&gt;0&lt;/Star&gt;&lt;Tag&gt;0&lt;/Tag&gt;&lt;Author&gt;Sophia&amp;nbsp;C&amp;nbsp;Sigstedt;;Carla&amp;nbsp;J&amp;nbsp;Hooten;;Manika&amp;nbsp;C&amp;nbsp;Callewaert;;Aaron&amp;nbsp;R&amp;nbsp;Jenkins;;Anntherese&amp;nbsp;E&amp;nbsp;Romero;;Michael&amp;nbsp;J&amp;nbsp;Pullin;;Alexander&amp;nbsp;Kornienko;;Timothy&amp;nbsp;K&amp;nbsp;Lowrey;;Severine&amp;nbsp;Van&amp;nbsp;Slambrouck;;Wim&amp;nbsp;F&amp;nbsp;A&amp;nbsp;Steelant&lt;/Author&gt;&lt;Year&gt;2008&lt;/Year&gt;&lt;Details&gt;&lt;JournalArticle_userId&gt;1245688&lt;/JournalArticle_userId&gt;&lt;JournalArticle_type&gt;期刊论文&lt;/JournalArticle_type&gt;&lt;_journal&gt;INTERNATIONAL&amp;nbsp;JOURNAL&amp;nbsp;OF&amp;nbsp;ONCOLOGY&lt;/_journal&gt;&lt;_pages&gt;1085-1090&lt;/_pages&gt;&lt;_abstract&gt;&lt;/_abstract&gt;&lt;_keywords&gt;Taraxacum&amp;nbsp;officinale;;&amp;nbsp;breast&amp;nbsp;cancer;;&amp;nbsp;prostate&amp;nbsp;cancer;;&amp;nbsp;growth;;&amp;nbsp;invasion&lt;/_keywords&gt;&lt;_url&gt;http://www.ncbi.nlm.nih.gov/pubmed/18425335?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1002650&lt;/JournalArticle_syncVersion&gt;&lt;JournalArticle_repeat&gt;JournalArticleevaluationofaqueousextractsoftaraxacumofficinaleongrowthandinvasionofbreastandprostatecancercells2008&lt;/JournalArticle_repeat&gt;&lt;JournalArticle_updateTime&gt;1677491002048&lt;/JournalArticle_updateTime&gt;&lt;JournalArticle_createTime&gt;1677491002048&lt;/JournalArticle_createTime&gt;&lt;JournalArticle_key&gt;JournalArticle&lt;/JournalArticle_key&gt;&lt;/Details&gt;&lt;Extra&gt;&lt;DBUID&gt;1245688&lt;/DBUID&gt;&lt;/Extra&gt;&lt;/Item&gt;&lt;/References&gt;&lt;/Group&gt;&lt;/Citation&gt;"/>
    <w:docVar w:name="QT.Ref{756E7012-5D3E-7454-52BF-11E3D2C9C98E}" w:val=" ADDIN QT.Ref.{756E7012-5D3E-7454-52BF-11E3D2C9C98E}&lt;Citation&gt;&lt;Group&gt;&lt;References&gt;&lt;Item&gt;&lt;ID&gt;2&lt;/ID&gt;&lt;UID&gt;{C4930510-B5DE-11ED-B6D0-6BA7141E4038}&lt;/UID&gt;&lt;Title&gt;蒲公英全草不同部位醇提物对致龋菌的影响&lt;/Title&gt;&lt;Template&gt;Journal&amp;nbsp;Article&lt;/Template&gt;&lt;Star&gt;0&lt;/Star&gt;&lt;Tag&gt;0&lt;/Tag&gt;&lt;Author&gt;杨倩;;朱思颖;;石绍芳;;石成玉;;蓝海;;&lt;/Author&gt;&lt;Year&gt;2019&lt;/Year&gt;&lt;Details&gt;&lt;JournalArticle_userId&gt;1245688&lt;/JournalArticle_userId&gt;&lt;JournalArticle_type&gt;期刊论文&lt;/JournalArticle_type&gt;&lt;_journal&gt;大理大学学报&lt;/_journal&gt;&lt;_volume&gt;4&lt;/_volume&gt;&lt;_issue&gt;04&lt;/_issue&gt;&lt;_pages&gt;18-21&lt;/_pages&gt;&lt;_abstract&gt;&lt;/_abstract&gt;&lt;_keywords&gt;蒲公英;;最低抑菌浓度;;最低杀菌浓度;;产酸&lt;/_keywords&gt;&lt;_url&gt;http://kns.cnki.net/kcms/detail/detail.aspx?FileName=DLSZ201904005&amp;amp;DbName=CJFQ2019&lt;/_url&gt;&lt;JournalArticle_ImpactFactor&gt;0&lt;/JournalArticle_ImpactFactor&gt;&lt;_cited_count&gt;0&lt;/_cited_count&gt;&lt;_author_adr&gt;大理大学药学与化学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20390940&lt;/JournalArticle_syncVersion&gt;&lt;JournalArticle_repeat&gt;JournalArticle蒲公英全草不同部位醇提物对致龋菌的影响2019&lt;/JournalArticle_repeat&gt;&lt;JournalArticle_updateTime&gt;1677420390369&lt;/JournalArticle_updateTime&gt;&lt;JournalArticle_createTime&gt;1677420390369&lt;/JournalArticle_createTime&gt;&lt;JournalArticle_key&gt;JournalArticle&lt;/JournalArticle_key&gt;&lt;/Details&gt;&lt;Extra&gt;&lt;DBUID&gt;1245688&lt;/DBUID&gt;&lt;/Extra&gt;&lt;/Item&gt;&lt;/References&gt;&lt;/Group&gt;&lt;/Citation&gt;"/>
    <w:docVar w:name="QT.Ref{77520881-1BB9-D404-103B-7293558F8C01}" w:val=" ADDIN QT.Ref.{77520881-1BB9-D404-103B-7293558F8C01}&lt;Citation&gt;&lt;Group&gt;&lt;References&gt;&lt;Item&gt;&lt;ID&gt;2&lt;/ID&gt;&lt;UID&gt;{7FED0280-B688-11ED-B6D0-6BA7141E4038}&lt;/UID&gt;&lt;Title&gt;Glycemic&amp;nbsp;Effects&amp;nbsp;Of&amp;nbsp;Traditional&amp;nbsp;European&amp;nbsp;Plant&amp;nbsp;Treatments&amp;nbsp;For&amp;nbsp;Diabetes&amp;nbsp;-&amp;nbsp;Studies&amp;nbsp;In&amp;nbsp;Normal&amp;nbsp;And&amp;nbsp;Streptozotocin&amp;nbsp;Diabetic&amp;nbsp;Mice&lt;/Title&gt;&lt;Template&gt;Journal&amp;nbsp;Article&lt;/Template&gt;&lt;Star&gt;0&lt;/Star&gt;&lt;Tag&gt;0&lt;/Tag&gt;&lt;Author&gt;S&amp;nbsp;K&amp;nbsp;Swanston-Flatt;;C&amp;nbsp;Day;;P&amp;nbsp;R&amp;nbsp;Flatt;;B&amp;nbsp;J&amp;nbsp;Gould;;C&amp;nbsp;J&amp;nbsp;Bailey&lt;/Author&gt;&lt;Year&gt;1989&lt;/Year&gt;&lt;Details&gt;&lt;JournalArticle_userId&gt;1245688&lt;/JournalArticle_userId&gt;&lt;JournalArticle_type&gt;期刊论文&lt;/JournalArticle_type&gt;&lt;_journal&gt;DIABETES&amp;nbsp;RESEARCH&amp;nbsp;CLINICAL&amp;nbsp;AND&amp;nbsp;EXPERIMENTAL&lt;/_journal&gt;&lt;_pages&gt;69-73&lt;/_pages&gt;&lt;_abstract&gt;&lt;/_abstract&gt;&lt;_url&gt;http://www.ncbi.nlm.nih.gov/pubmed/2743711?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3290265&lt;/JournalArticle_syncVersion&gt;&lt;JournalArticle_repeat&gt;JournalArticleglycemiceffectsoftraditionaleuropeanplanttreatmentsfordiabetesstudiesinnormalandstreptozotocindiabeticmice1989&lt;/JournalArticle_repeat&gt;&lt;JournalArticle_updateTime&gt;1677493289640&lt;/JournalArticle_updateTime&gt;&lt;JournalArticle_createTime&gt;1677493289640&lt;/JournalArticle_createTime&gt;&lt;JournalArticle_key&gt;JournalArticle&lt;/JournalArticle_key&gt;&lt;/Details&gt;&lt;Extra&gt;&lt;DBUID&gt;1245688&lt;/DBUID&gt;&lt;/Extra&gt;&lt;/Item&gt;&lt;/References&gt;&lt;/Group&gt;&lt;/Citation&gt;"/>
    <w:docVar w:name="QT.Ref{78D3FC40-60A2-19ED-5524-7214484F7CA3}" w:val=" ADDIN QT.Ref.{78D3FC40-60A2-19ED-5524-7214484F7CA3}&lt;Citation&gt;&lt;Group&gt;&lt;References&gt;&lt;Item&gt;&lt;ID&gt;2&lt;/ID&gt;&lt;UID&gt;{992DD430-B5BC-11ED-B6D0-6BA7141E4038}&lt;/UID&gt;&lt;Title&gt;Taraxacum&amp;nbsp;officinale&amp;nbsp;protects&amp;nbsp;against&amp;nbsp;cholecystokinin-induced&amp;nbsp;acute&amp;nbsp;pancreatitis&amp;nbsp;in&amp;nbsp;rats.&lt;/Title&gt;&lt;Template&gt;Journal&amp;nbsp;Article&lt;/Template&gt;&lt;Star&gt;0&lt;/Star&gt;&lt;Tag&gt;0&lt;/Tag&gt;&lt;Author&gt;Sang-wan&amp;nbsp;Seo;;Hyun-na&amp;nbsp;Koo;;An&amp;nbsp;Hyo-jin;;Kang-beom&amp;nbsp;Kwon;;Byung-cheal&amp;nbsp;Lim;;Eun-a&amp;nbsp;Seo;;Do-gon&amp;nbsp;Ryu;;Goo&amp;nbsp;Moon;;Hong-yeoul&amp;nbsp;Kim;;Hyung-min&amp;nbsp;Kim;;Seung-heon&amp;nbsp;Hong;;South&amp;nbsp;Korea&lt;/Author&gt;&lt;Year&gt;2005&lt;/Year&gt;&lt;Details&gt;&lt;JournalArticle_userId&gt;1245688&lt;/JournalArticle_userId&gt;&lt;JournalArticle_type&gt;期刊论文&lt;/JournalArticle_type&gt;&lt;_journal&gt;WORLD&amp;nbsp;JOURNAL&amp;nbsp;OF&amp;nbsp;GASTROENTEROLOGY&lt;/_journal&gt;&lt;_abstract&gt;&lt;/_abstract&gt;&lt;_keywords&gt;Acute&amp;nbsp;pancreatitis;;Taraxacum&amp;nbsp;officinale;;CCK&amp;nbsp;octapeptide&lt;/_keywords&gt;&lt;_url&gt;http://www.ncbi.nlm.nih.gov/pubmed/15641154?report=xml&amp;amp;format=text&lt;/_url&gt;&lt;_doi&gt;10.3748/wjg.v11.i4.59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32785&lt;/JournalArticle_syncVersion&gt;&lt;JournalArticle_repeat&gt;JournalArticletaraxacumofficinaleprotectsagainstcholecystokinininducedacutepancreatitisinrats2005&lt;/JournalArticle_repeat&gt;&lt;JournalArticle_updateTime&gt;1677407432488&lt;/JournalArticle_updateTime&gt;&lt;JournalArticle_createTime&gt;1677405714675&lt;/JournalArticle_createTime&gt;&lt;JournalArticle_key&gt;JournalArticle&lt;/JournalArticle_key&gt;&lt;/Details&gt;&lt;Extra&gt;&lt;DBUID&gt;1245688&lt;/DBUID&gt;&lt;/Extra&gt;&lt;/Item&gt;&lt;/References&gt;&lt;/Group&gt;&lt;/Citation&gt;"/>
    <w:docVar w:name="QT.Ref{79DBBD6F-1D43-D68E-12C5-731C097E9E32}" w:val=" ADDIN QT.Ref.{79DBBD6F-1D43-D68E-12C5-731C097E9E32}&lt;Citation&gt;&lt;Group&gt;&lt;References&gt;&lt;Item&gt;&lt;ID&gt;2&lt;/ID&gt;&lt;UID&gt;{96384DC0-B673-11ED-B6D0-6BA7141E4038}&lt;/UID&gt;&lt;Title&gt;Dandelion&amp;nbsp;(Taraxacum&amp;nbsp;officinale&amp;nbsp;and&amp;nbsp;T&amp;nbsp;mongolicum)&lt;/Title&gt;&lt;Template&gt;Journal&amp;nbsp;Article&lt;/Template&gt;&lt;Star&gt;0&lt;/Star&gt;&lt;Tag&gt;0&lt;/Tag&gt;&lt;Author&gt;Eric&amp;nbsp;Yarnell;;Kathy&amp;nbsp;Abascal&lt;/Author&gt;&lt;Year&gt;2009&lt;/Year&gt;&lt;Details&gt;&lt;JournalArticle_userId&gt;1245688&lt;/JournalArticle_userId&gt;&lt;JournalArticle_type&gt;期刊论文&lt;/JournalArticle_type&gt;&lt;_journal&gt;-&lt;/_journal&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84308146&lt;/JournalArticle_syncVersion&gt;&lt;JournalArticle_repeat&gt;JournalArticledandeliontaraxacumofficinaleandtmongolicum2009&lt;/JournalArticle_repeat&gt;&lt;JournalArticle_updateTime&gt;1677484307612&lt;/JournalArticle_updateTime&gt;&lt;JournalArticle_createTime&gt;1677484307612&lt;/JournalArticle_createTime&gt;&lt;JournalArticle_key&gt;JournalArticle&lt;/JournalArticle_key&gt;&lt;/Details&gt;&lt;Extra&gt;&lt;DBUID&gt;1245688&lt;/DBUID&gt;&lt;/Extra&gt;&lt;/Item&gt;&lt;/References&gt;&lt;/Group&gt;&lt;/Citation&gt;"/>
    <w:docVar w:name="QT.Ref{7A7AFC63-6249-D72C-57CB-75BA4872AB4B}" w:val=" ADDIN QT.Ref.{7A7AFC63-6249-D72C-57CB-75BA4872AB4B}&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7CF12055-2059-7BD7-15DB-D4FE57BB7309}" w:val=" ADDIN QT.Ref.{7CF12055-2059-7BD7-15DB-D4FE57BB7309}&lt;Citation&gt;&lt;Group&gt;&lt;References&gt;&lt;Item&gt;&lt;ID&gt;2&lt;/ID&gt;&lt;UID&gt;{EEF30010-B441-11ED-B6D0-6BA7141E4038}&lt;/UID&gt;&lt;Title&gt;Characterization&amp;nbsp;of&amp;nbsp;phenolic&amp;nbsp;acids&amp;nbsp;and&amp;nbsp;flavonoids&amp;nbsp;in&amp;nbsp;dandelion&amp;nbsp;(Taraxacum&amp;nbsp;officinale&amp;nbsp;WEB.&amp;nbsp;ex&amp;nbsp;WIGG.)&amp;nbsp;root&amp;nbsp;and&amp;nbsp;herb&amp;nbsp;by&amp;nbsp;high-performance&amp;nbsp;liquid&amp;nbsp;chromatography/electrospray&amp;nbsp;ionization&amp;nbsp;mass&amp;nbsp;spectrometry.&lt;/Title&gt;&lt;Template&gt;Journal&amp;nbsp;Article&lt;/Template&gt;&lt;Star&gt;0&lt;/Star&gt;&lt;Tag&gt;0&lt;/Tag&gt;&lt;Author&gt;Katrin&amp;nbsp;Schütz;;Dietmar&amp;nbsp;R&amp;nbsp;Kammerer;;Reinhold&amp;nbsp;Carle;;Andreas&amp;nbsp;Schieber&lt;/Author&gt;&lt;Year&gt;2005&lt;/Year&gt;&lt;Details&gt;&lt;JournalArticle_userId&gt;1245688&lt;/JournalArticle_userId&gt;&lt;JournalArticle_type&gt;期刊论文&lt;/JournalArticle_type&gt;&lt;_journal&gt;RAPID&amp;nbsp;COMMUNICATIONS&amp;nbsp;IN&amp;nbsp;MASS&amp;nbsp;SPECTROMETRY&lt;/_journal&gt;&lt;_pages&gt;179-186&lt;/_pages&gt;&lt;_abstract&gt;&lt;/_abstract&gt;&lt;_keywords&gt;high&amp;nbsp;performance&amp;nbsp;liquid&amp;nbsp;chromatography;;electrospray&amp;nbsp;ionization&amp;nbsp;mass&amp;nbsp;spectrometry&lt;/_keywords&gt;&lt;_url&gt;http://dx.doi.org/10.1002/rcm.1767&lt;/_url&gt;&lt;_doi&gt;10.1002/rcm.176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3080352&lt;/JournalArticle_syncVersion&gt;&lt;JournalArticle_repeat&gt;JournalArticlecharacterizationofphenolicacidsandflavonoidsindandeliontaraxacumofficinalewebexwiggrootandherbbyhighperformanceliquidchromatographyelectrosprayionizationmassspectrometry2005&lt;/JournalArticle_repeat&gt;&lt;JournalArticle_updateTime&gt;1677243079313&lt;/JournalArticle_updateTime&gt;&lt;JournalArticle_createTime&gt;1677243079313&lt;/JournalArticle_createTime&gt;&lt;JournalArticle_key&gt;JournalArticle&lt;/JournalArticle_key&gt;&lt;/Details&gt;&lt;Extra&gt;&lt;DBUID&gt;1245688&lt;/DBUID&gt;&lt;/Extra&gt;&lt;/Item&gt;&lt;/References&gt;&lt;/Group&gt;&lt;Group&gt;&lt;References&gt;&lt;Item&gt;&lt;ID&gt;2&lt;/ID&gt;&lt;UID&gt;{E4305B20-B449-11ED-B6D0-6BA7141E4038}&lt;/UID&gt;&lt;Title&gt;Metabolomics&amp;nbsp;of&amp;nbsp;the&amp;nbsp;alimurgic&amp;nbsp;plants&amp;nbsp;Taraxacum&amp;nbsp;officinale,&amp;nbsp;Papaver&amp;nbsp;rhoeas&amp;nbsp;and&amp;nbsp;Urtica&amp;nbsp;dioica&amp;nbsp;by&amp;nbsp;combined&amp;nbsp;NMR&amp;nbsp;and&amp;nbsp;GC-MS&amp;nbsp;analysis.&lt;/Title&gt;&lt;Template&gt;Journal&amp;nbsp;Article&lt;/Template&gt;&lt;Star&gt;0&lt;/Star&gt;&lt;Tag&gt;0&lt;/Tag&gt;&lt;Author&gt;Laura&amp;nbsp;Grauso;;Stefano&amp;nbsp;Emrick;;Giuliano&amp;nbsp;Bonanomi;;Virginia&amp;nbsp;Lanzotti&lt;/Author&gt;&lt;Year&gt;2019&lt;/Year&gt;&lt;Details&gt;&lt;JournalArticle_userId&gt;1245688&lt;/JournalArticle_userId&gt;&lt;JournalArticle_type&gt;期刊论文&lt;/JournalArticle_type&gt;&lt;_journal&gt;PHYTOCHEMICAL&amp;nbsp;ANALYSIS&lt;/_journal&gt;&lt;_abstract&gt;&lt;/_abstract&gt;&lt;_keywords&gt;common&amp;nbsp;dandelion;;corn&amp;nbsp;poppy;;metabolite&amp;nbsp;profile;;natural&amp;nbsp;products;;stinging&amp;nbsp;nettle&lt;/_keywords&gt;&lt;_url&gt;https://www.ncbi.nlm.nih.gov/pubmed/31177603&lt;/_url&gt;&lt;_doi&gt;10.1002/pca.284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6498268&lt;/JournalArticle_syncVersion&gt;&lt;JournalArticle_repeat&gt;JournalArticlemetabolomicsofthealimurgicplantstaraxacumofficinalepapaverrhoeasandurticadioicabycombinednmrandgcmsanalysis2019&lt;/JournalArticle_repeat&gt;&lt;JournalArticle_updateTime&gt;1677246497234&lt;/JournalArticle_updateTime&gt;&lt;JournalArticle_createTime&gt;1677246497234&lt;/JournalArticle_createTime&gt;&lt;JournalArticle_key&gt;JournalArticle&lt;/JournalArticle_key&gt;&lt;/Details&gt;&lt;Extra&gt;&lt;DBUID&gt;1245688&lt;/DBUID&gt;&lt;/Extra&gt;&lt;/Item&gt;&lt;/References&gt;&lt;/Group&gt;&lt;Group&gt;&lt;References&gt;&lt;Item&gt;&lt;ID&gt;2&lt;/ID&gt;&lt;UID&gt;{A3612B60-B449-11ED-B6D0-6BA7141E4038}&lt;/UID&gt;&lt;Title&gt;Evaluation&amp;nbsp;of&amp;nbsp;antioxidant&amp;nbsp;activity&amp;nbsp;of&amp;nbsp;phenolic&amp;nbsp;fractions&amp;nbsp;from&amp;nbsp;the&amp;nbsp;leaves and&amp;nbsp;petals&amp;nbsp;of&amp;nbsp;dandelion&amp;nbsp;in&amp;nbsp;human&amp;nbsp;plasma&amp;nbsp;treated&amp;nbsp;with&amp;nbsp;H&amp;nbsp;2&amp;nbsp;O&amp;nbsp;2&amp;nbsp;and&amp;nbsp;H&amp;nbsp;2&amp;nbsp;O&amp;nbsp;2&amp;nbsp;/Fe.&lt;/Title&gt;&lt;Template&gt;Journal&amp;nbsp;Article&lt;/Template&gt;&lt;Star&gt;0&lt;/Star&gt;&lt;Tag&gt;0&lt;/Tag&gt;&lt;Author&gt;Dariusz&amp;nbsp;Jędrejek;;Bogdan&amp;nbsp;Kontek;;Bernadetta&amp;nbsp;Lis;;Anna&amp;nbsp;Stochmal;;Beata&amp;nbsp;Olas&lt;/Author&gt;&lt;Year&gt;2017&lt;/Year&gt;&lt;Details&gt;&lt;JournalArticle_userId&gt;1245688&lt;/JournalArticle_userId&gt;&lt;JournalArticle_type&gt;期刊论文&lt;/JournalArticle_type&gt;&lt;_journal&gt;Chemico-Biological&amp;nbsp;Interactions&lt;/_journal&gt;&lt;_pages&gt;29-37&lt;/_pages&gt;&lt;_abstract&gt;&lt;/_abstract&gt;&lt;_keywords&gt;Antioxidant&amp;nbsp;activity;;Lipid&amp;nbsp;peroxidation;;Oxidative&amp;nbsp;stress;;Dandelion&lt;/_keywords&gt;&lt;_url&gt;http://dx.doi.org/10.1016/j.cbi.2016.12.003&lt;/_url&gt;&lt;_doi&gt;10.1016/j.cbi.2016.12.003&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6389524&lt;/JournalArticle_syncVersion&gt;&lt;JournalArticle_repeat&gt;JournalArticleevaluationofantioxidantactivityofphenolicfractionsfromtheleavesandpetalsofdandelioninhumanplasmatreatedwithh2o2andh2o2fe2017&lt;/JournalArticle_repeat&gt;&lt;JournalArticle_updateTime&gt;1677246388501&lt;/JournalArticle_updateTime&gt;&lt;JournalArticle_createTime&gt;1677246388501&lt;/JournalArticle_createTime&gt;&lt;JournalArticle_key&gt;JournalArticle&lt;/JournalArticle_key&gt;&lt;/Details&gt;&lt;Extra&gt;&lt;DBUID&gt;1245688&lt;/DBUID&gt;&lt;/Extra&gt;&lt;/Item&gt;&lt;/References&gt;&lt;/Group&gt;&lt;Group&gt;&lt;References&gt;&lt;Item&gt;&lt;ID&gt;2&lt;/ID&gt;&lt;UID&gt;{85E6EF70-B449-11ED-B6D0-6BA7141E4038}&lt;/UID&gt;&lt;Title&gt;Characterisation&amp;nbsp;of&amp;nbsp;antimicrobial&amp;nbsp;extracts&amp;nbsp;from&amp;nbsp;dandelion&amp;nbsp;root&amp;nbsp;(Taraxacum&amp;nbsp;officinale)&amp;nbsp;using&amp;nbsp;LC-SPE-NMR.&lt;/Title&gt;&lt;Template&gt;Journal&amp;nbsp;Article&lt;/Template&gt;&lt;Star&gt;0&lt;/Star&gt;&lt;Tag&gt;0&lt;/Tag&gt;&lt;Author&gt;O&amp;nbsp;Kenny;;N&amp;nbsp;P&amp;nbsp;Brunton;;D&amp;nbsp;Walsh;;C&amp;nbsp;M&amp;nbsp;Hewage;;P&amp;nbsp;McLoughlin;;T&amp;nbsp;J&amp;nbsp;Smyth&lt;/Author&gt;&lt;Year&gt;2015&lt;/Year&gt;&lt;Details&gt;&lt;JournalArticle_userId&gt;1245688&lt;/JournalArticle_userId&gt;&lt;JournalArticle_type&gt;期刊论文&lt;/JournalArticle_type&gt;&lt;_journal&gt;PHYTOTHERAPY&amp;nbsp;RESEARCH&lt;/_journal&gt;&lt;_pages&gt;526-532&lt;/_pages&gt;&lt;_abstract&gt;&lt;/_abstract&gt;&lt;_keywords&gt;Taraxacum&amp;nbsp;officinale;;antimicrobial;;minimum&amp;nbsp;inhibitory&amp;nbsp;concentration;;flash&amp;nbsp;chromatography;;LC-MS;;MS;;LC-SPE-NMR&lt;/_keywords&gt;&lt;_url&gt;http://dx.doi.org/10.1002/ptr.5276&lt;/_url&gt;&lt;_doi&gt;10.1002/ptr.5276&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6340054&lt;/JournalArticle_syncVersion&gt;&lt;JournalArticle_repeat&gt;JournalArticlecharacterisationofantimicrobialextractsfromdandelionroottaraxacumofficinaleusinglcspenmr2015&lt;/JournalArticle_repeat&gt;&lt;JournalArticle_updateTime&gt;1677246339046&lt;/JournalArticle_updateTime&gt;&lt;JournalArticle_createTime&gt;1677246339046&lt;/JournalArticle_createTime&gt;&lt;JournalArticle_key&gt;JournalArticle&lt;/JournalArticle_key&gt;&lt;/Details&gt;&lt;Extra&gt;&lt;DBUID&gt;1245688&lt;/DBUID&gt;&lt;/Extra&gt;&lt;/Item&gt;&lt;/References&gt;&lt;/Group&gt;&lt;Group&gt;&lt;References&gt;&lt;Item&gt;&lt;ID&gt;2&lt;/ID&gt;&lt;UID&gt;{09B2AFE0-B442-11ED-B6D0-6BA7141E4038}&lt;/UID&gt;&lt;Title&gt;Diverse&amp;nbsp;biological&amp;nbsp;activities&amp;nbsp;of&amp;nbsp;dandelion.&lt;/Title&gt;&lt;Template&gt;Journal&amp;nbsp;Article&lt;/Template&gt;&lt;Star&gt;0&lt;/Star&gt;&lt;Tag&gt;0&lt;/Tag&gt;&lt;Author&gt;Marta&amp;nbsp;González-Castejón;;Francesco&amp;nbsp;Visioli;;Arantxa&amp;nbsp;Rodriguez-Casado&lt;/Author&gt;&lt;Year&gt;2012&lt;/Year&gt;&lt;Details&gt;&lt;JournalArticle_userId&gt;1245688&lt;/JournalArticle_userId&gt;&lt;JournalArticle_type&gt;期刊论文&lt;/JournalArticle_type&gt;&lt;_journal&gt;NUTRITION&amp;nbsp;REVIEWS&lt;/_journal&gt;&lt;_pages&gt;534-547&lt;/_pages&gt;&lt;_abstract&gt;&lt;/_abstract&gt;&lt;_keywords&gt;dandelion;;ethnopharmacology;;food;;phytochemicals;;Taraxacum&amp;nbsp;officinale&lt;/_keywords&gt;&lt;_url&gt;http://dx.doi.org/10.1111/j.1753-4887.2012.00509.x&lt;/_url&gt;&lt;_doi&gt;10.1111/j.1753-4887.2012.00509.x&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3125208&lt;/JournalArticle_syncVersion&gt;&lt;JournalArticle_repeat&gt;JournalArticlediversebiologicalactivitiesofdandelion2012&lt;/JournalArticle_repeat&gt;&lt;JournalArticle_updateTime&gt;1677243124190&lt;/JournalArticle_updateTime&gt;&lt;JournalArticle_createTime&gt;1677243124190&lt;/JournalArticle_createTime&gt;&lt;JournalArticle_key&gt;JournalArticle&lt;/JournalArticle_key&gt;&lt;/Details&gt;&lt;Extra&gt;&lt;DBUID&gt;1245688&lt;/DBUID&gt;&lt;/Extra&gt;&lt;/Item&gt;&lt;/References&gt;&lt;/Group&gt;&lt;/Citation&gt;"/>
    <w:docVar w:name="QT.Ref{81DC7326-69AB-80C2-5E2D-1D50D5DD3553}" w:val=" ADDIN QT.Ref.{81DC7326-69AB-80C2-5E2D-1D50D5DD3553}&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83EB0048-6BBB-82D2-603D-206063FF6EC5}" w:val=" ADDIN QT.Ref.{83EB0048-6BBB-82D2-603D-206063FF6EC5}&lt;Citation&gt;&lt;Group&gt;&lt;References&gt;&lt;Item&gt;&lt;ID&gt;3&lt;/ID&gt;&lt;UID&gt;{E06E1A80-3E3E-11ED-BB71-F58EF5A76B8B}&lt;/UID&gt;&lt;Title&gt;中华人民共和国药典（一部）&lt;/Title&gt;&lt;Template&gt;Book&lt;/Template&gt;&lt;Star&gt;0&lt;/Star&gt;&lt;Tag&gt;0&lt;/Tag&gt;&lt;Author&gt;国家药典委员会&lt;/Author&gt;&lt;Year&gt;2020&lt;/Year&gt;&lt;Details&gt;&lt;Book_userId&gt;1245688&lt;/Book_userId&gt;&lt;Book_type&gt;图书&lt;/Book_type&gt;&lt;_pages&gt;367-368&lt;/_pages&gt;&lt;Book_ImpactFactor&gt;0&lt;/Book_ImpactFactor&gt;&lt;_cited_count&gt;0&lt;/_cited_count&gt;&lt;_place_published&gt;北京&lt;/_place_published&gt;&lt;_publisher&gt;中国医药科技出版社&lt;/_publisher&gt;&lt;Book_score&gt;0&lt;/Book_score&gt;&lt;Book_read&gt;1&lt;/Book_read&gt;&lt;Book_collection&gt;0&lt;/Book_collection&gt;&lt;Book_tagId&gt;8&lt;/Book_tagId&gt;&lt;Book_deleted&gt;0&lt;/Book_deleted&gt;&lt;Book_sync&gt;1&lt;/Book_sync&gt;&lt;Book_isFirstAdd&gt;0&lt;/Book_isFirstAdd&gt;&lt;Book_syncVersion&gt;1664291291253&lt;/Book_syncVersion&gt;&lt;Book_repeat&gt;Book中华人民共和国药典一部&lt;/Book_repeat&gt;&lt;Book_updateTime&gt;1664291290124&lt;/Book_updateTime&gt;&lt;Book_createTime&gt;1664267529256&lt;/Book_createTime&gt;&lt;Book_key&gt;Book&lt;/Book_key&gt;&lt;/Details&gt;&lt;Extra&gt;&lt;DBUID&gt;1245688&lt;/DBUID&gt;&lt;/Extra&gt;&lt;/Item&gt;&lt;/References&gt;&lt;/Group&gt;&lt;/Citation&gt;"/>
    <w:docVar w:name="QT.Ref{84F3CD37-285B-E1A6-1DDD-7E3419465FA6}" w:val=" ADDIN QT.Ref.{84F3CD37-285B-E1A6-1DDD-7E3419465FA6}&lt;Citation&gt;&lt;Group&gt;&lt;References&gt;&lt;Item&gt;&lt;ID&gt;3&lt;/ID&gt;&lt;UID&gt;{E06E1A80-3E3E-11ED-BB71-F58EF5A76B8B}&lt;/UID&gt;&lt;Title&gt;中华人民共和国药典（一部）&lt;/Title&gt;&lt;Template&gt;Book&lt;/Template&gt;&lt;Star&gt;0&lt;/Star&gt;&lt;Tag&gt;0&lt;/Tag&gt;&lt;Author&gt;国家药典委员会&lt;/Author&gt;&lt;Year&gt;2020&lt;/Year&gt;&lt;Details&gt;&lt;Book_userId&gt;1245688&lt;/Book_userId&gt;&lt;Book_type&gt;图书&lt;/Book_type&gt;&lt;_pages&gt;367-368&lt;/_pages&gt;&lt;Book_ImpactFactor&gt;0&lt;/Book_ImpactFactor&gt;&lt;_cited_count&gt;0&lt;/_cited_count&gt;&lt;_place_published&gt;北京&lt;/_place_published&gt;&lt;_publisher&gt;中国医药科技出版社&lt;/_publisher&gt;&lt;Book_score&gt;0&lt;/Book_score&gt;&lt;Book_read&gt;1&lt;/Book_read&gt;&lt;Book_collection&gt;0&lt;/Book_collection&gt;&lt;Book_tagId&gt;8&lt;/Book_tagId&gt;&lt;Book_deleted&gt;0&lt;/Book_deleted&gt;&lt;Book_sync&gt;1&lt;/Book_sync&gt;&lt;Book_isFirstAdd&gt;0&lt;/Book_isFirstAdd&gt;&lt;Book_syncVersion&gt;1664291291253&lt;/Book_syncVersion&gt;&lt;Book_repeat&gt;Book中华人民共和国药典一部&lt;/Book_repeat&gt;&lt;Book_updateTime&gt;1664291290124&lt;/Book_updateTime&gt;&lt;Book_createTime&gt;1664267529256&lt;/Book_createTime&gt;&lt;Book_key&gt;Book&lt;/Book_key&gt;&lt;/Details&gt;&lt;Extra&gt;&lt;DBUID&gt;1245688&lt;/DBUID&gt;&lt;/Extra&gt;&lt;/Item&gt;&lt;/References&gt;&lt;/Group&gt;&lt;/Citation&gt;"/>
    <w:docVar w:name="QT.Ref{84FE8776-6CCE-83E5-6150-2173E92DA0FD}" w:val=" ADDIN QT.Ref.{84FE8776-6CCE-83E5-6150-2173E92DA0FD}&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870D13A9-6FDD-86F3-645E-248276607FF7}" w:val=" ADDIN QT.Ref.{870D13A9-6FDD-86F3-645E-248276607FF7}&lt;Citation&gt;&lt;Group&gt;&lt;References&gt;&lt;Item&gt;&lt;ID&gt;2&lt;/ID&gt;&lt;UID&gt;{6C54E6B0-3E07-11ED-B9BB-97FF7EFCB93C}&lt;/UID&gt;&lt;Title&gt;不同溶剂的蒲公英根提取物的抗氧化活性及降糖能力比较分析&lt;/Title&gt;&lt;Template&gt;Journal&amp;nbsp;Article&lt;/Template&gt;&lt;Star&gt;0&lt;/Star&gt;&lt;Tag&gt;0&lt;/Tag&gt;&lt;Author&gt;李婧雯;;包怡红;;&lt;/Author&gt;&lt;Year&gt;2020&lt;/Year&gt;&lt;Details&gt;&lt;JournalArticle_userId&gt;1241862&lt;/JournalArticle_userId&gt;&lt;JournalArticle_type&gt;期刊论文&lt;/JournalArticle_type&gt;&lt;_journal&gt;现代食品科技&lt;/_journal&gt;&lt;_volume&gt;36&lt;/_volume&gt;&lt;_issue&gt;05&lt;/_issue&gt;&lt;_pages&gt;64-72&lt;/_pages&gt;&lt;_abstract&gt;&lt;/_abstract&gt;&lt;_keywords&gt;蒲公英根;;溶剂提取;;抗氧化活性;;α-葡萄糖苷酶抑制率;;α-淀粉酶抑制率&lt;/_keywords&gt;&lt;_url&gt;http://kns.cnki.net/kcms/detail/detail.aspx?FileName=GZSP202005010&amp;amp;DbName=CJFQ2020&lt;/_url&gt;&lt;JournalArticle_ImpactFactor&gt;0&lt;/JournalArticle_ImpactFactor&gt;&lt;_cited_count&gt;0&lt;/_cited_count&gt;&lt;_author_adr&gt;东北林业大学林学院;;黑龙江省森林食品资源利用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43900351&lt;/JournalArticle_syncVersion&gt;&lt;JournalArticle_repeat&gt;JournalArticle不同溶剂的蒲公英根提取物的抗氧化活性及降糖能力比较分析2020&lt;/JournalArticle_repeat&gt;&lt;JournalArticle_updateTime&gt;1664243819438&lt;/JournalArticle_updateTime&gt;&lt;JournalArticle_createTime&gt;1664243712152&lt;/JournalArticle_createTime&gt;&lt;JournalArticle_key&gt;JournalArticle&lt;/JournalArticle_key&gt;&lt;/Details&gt;&lt;Extra&gt;&lt;DBUID&gt;1241862&lt;/DBUID&gt;&lt;/Extra&gt;&lt;/Item&gt;&lt;/References&gt;&lt;/Group&gt;&lt;/Citation&gt;"/>
    <w:docVar w:name="QT.Ref{8C91CEA5-30F9-470F-257A-E59E040C7623}" w:val=" ADDIN QT.Ref.{8C91CEA5-30F9-470F-257A-E59E040C7623}&lt;Citation&gt;&lt;Group&gt;&lt;References&gt;&lt;Item&gt;&lt;ID&gt;2&lt;/ID&gt;&lt;UID&gt;{BE38FF40-B687-11ED-B6D0-6BA7141E4038}&lt;/UID&gt;&lt;Title&gt;Differentiation-inducing&amp;nbsp;activity&amp;nbsp;of&amp;nbsp;lupeol,&amp;nbsp;a&amp;nbsp;lupane-type&amp;nbsp;triterpene&amp;nbsp;from&amp;nbsp;Chinese&amp;nbsp;dandelion&amp;nbsp;root&amp;nbsp;(Hokouei-kon),&amp;nbsp;on&amp;nbsp;a&amp;nbsp;mouse&amp;nbsp;melanoma&amp;nbsp;cell&amp;nbsp;line.&lt;/Title&gt;&lt;Template&gt;Journal&amp;nbsp;Article&lt;/Template&gt;&lt;Star&gt;0&lt;/Star&gt;&lt;Tag&gt;0&lt;/Tag&gt;&lt;Author&gt;K&amp;nbsp;Hata;;K&amp;nbsp;Ishikawa;;K&amp;nbsp;Hori;;T&amp;nbsp;Konishi&lt;/Author&gt;&lt;Year&gt;2000&lt;/Year&gt;&lt;Details&gt;&lt;JournalArticle_userId&gt;1245688&lt;/JournalArticle_userId&gt;&lt;JournalArticle_type&gt;期刊论文&lt;/JournalArticle_type&gt;&lt;_journal&gt;BIOLOGICAL&amp;nbsp;&amp;amp;&amp;nbsp;PHARMACEUTICAL&amp;nbsp;BULLETIN&lt;/_journal&gt;&lt;_pages&gt;962-967&lt;/_pages&gt;&lt;_abstract&gt;&lt;/_abstract&gt;&lt;_keywords&gt;HL60;;B16;;differentiation;;triterpene;;lupeol;;tyrosinase&lt;/_keywords&gt;&lt;_url&gt;http://www.ncbi.nlm.nih.gov/pubmed/10963304?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2965213&lt;/JournalArticle_syncVersion&gt;&lt;JournalArticle_repeat&gt;JournalArticledifferentiationinducingactivityoflupeolalupanetypetriterpenefromchinesedandelionroothokoueikononamousemelanomacellline2000&lt;/JournalArticle_repeat&gt;&lt;JournalArticle_updateTime&gt;1677492964660&lt;/JournalArticle_updateTime&gt;&lt;JournalArticle_createTime&gt;1677492964660&lt;/JournalArticle_createTime&gt;&lt;JournalArticle_key&gt;JournalArticle&lt;/JournalArticle_key&gt;&lt;/Details&gt;&lt;Extra&gt;&lt;DBUID&gt;1245688&lt;/DBUID&gt;&lt;/Extra&gt;&lt;/Item&gt;&lt;/References&gt;&lt;/Group&gt;&lt;/Citation&gt;"/>
    <w:docVar w:name="QT.Ref{8CC3A0F2-302B-E976-25AD-8704EC018C00}" w:val=" ADDIN QT.Ref.{8CC3A0F2-302B-E976-25AD-8704EC018C00}&lt;Citation&gt;&lt;Group&gt;&lt;References&gt;&lt;Item&gt;&lt;ID&gt;2&lt;/ID&gt;&lt;UID&gt;{30CEA3D0-7AC8-11ED-8E9B-D5CCCFF9180F}&lt;/UID&gt;&lt;Title&gt;Anti-Inflammatory&amp;nbsp;Effects&amp;nbsp;and&amp;nbsp;Mechanisms&amp;nbsp;of&amp;nbsp;Dandelion&amp;nbsp;in&amp;nbsp;RAW264.7&amp;nbsp;Macrophages&amp;nbsp;and&amp;nbsp;Zebrafish&amp;nbsp;Larvae&lt;/Title&gt;&lt;Template&gt;Journal&amp;nbsp;Article&lt;/Template&gt;&lt;Star&gt;0&lt;/Star&gt;&lt;Tag&gt;0&lt;/Tag&gt;&lt;Author&gt;Wenju&amp;nbsp;Li;;Fulong&amp;nbsp;Luo;;Xiaohui&amp;nbsp;Wu;;Bei&amp;nbsp;Fan;;Mingran&amp;nbsp;Yang;;Wu&amp;nbsp;Zhong;;Dongyan&amp;nbsp;Guan;;Fengzhong&amp;nbsp;Wang;;Qiong&amp;nbsp;Wang&lt;/Author&gt;&lt;Year&gt;2022&lt;/Year&gt;&lt;Details&gt;&lt;JournalArticle_userId&gt;1245688&lt;/JournalArticle_userId&gt;&lt;JournalArticle_type&gt;期刊论文&lt;/JournalArticle_type&gt;&lt;_journal&gt;FRONTIERS&amp;nbsp;IN&amp;nbsp;PHARMACOLOGY&lt;/_journal&gt;&lt;_abstract&gt;&lt;/_abstract&gt;&lt;_keywords&gt;dandelion&amp;nbsp;extract&amp;nbsp;(DE);;&amp;nbsp;RAW264;;&amp;nbsp;7&amp;nbsp;cells;;&amp;nbsp;zebrafish&amp;nbsp;larvae;;&amp;nbsp;M1;;&amp;nbsp;M2&amp;nbsp;subtype;;&amp;nbsp;inflammation;;&amp;nbsp;apoptosis&lt;/_keywords&gt;&lt;_url&gt;https://www.ncbi.nlm.nih.gov/pubmed/36091818&lt;/_url&gt;&lt;_doi&gt;10.3389/fphar.2022.90692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23598670&lt;/JournalArticle_syncVersion&gt;&lt;JournalArticle_repeat&gt;JournalArticleantiinflammatoryeffectsandmechanismsofdandelioninraw2647macrophagesandzebrafishlarvae2022&lt;/JournalArticle_repeat&gt;&lt;JournalArticle_updateTime&gt;1670923597683&lt;/JournalArticle_updateTime&gt;&lt;JournalArticle_createTime&gt;1670923574925&lt;/JournalArticle_createTime&gt;&lt;JournalArticle_key&gt;JournalArticle&lt;/JournalArticle_key&gt;&lt;/Details&gt;&lt;Extra&gt;&lt;DBUID&gt;1245688&lt;/DBUID&gt;&lt;/Extra&gt;&lt;/Item&gt;&lt;/References&gt;&lt;/Group&gt;&lt;/Citation&gt;"/>
    <w:docVar w:name="QT.Ref{8CC49D01-7494-E976-6915-8705E90F53D4}" w:val=" ADDIN QT.Ref.{8CC49D01-7494-E976-6915-8705E90F53D4}&lt;Citation&gt;&lt;Group&gt;&lt;References&gt;&lt;Item&gt;&lt;ID&gt;2&lt;/ID&gt;&lt;UID&gt;{0A7B8220-B687-11ED-B6D0-6BA7141E4038}&lt;/UID&gt;&lt;Title&gt;Taraxasterol&amp;nbsp;and&amp;nbsp;β-sitosterol:&amp;nbsp;new&amp;nbsp;naturally&amp;nbsp;compounds&amp;nbsp;with&amp;nbsp;chemoprotective/chemopreventive&amp;nbsp;effects.&amp;nbsp;Minireview&lt;/Title&gt;&lt;Template&gt;Journal&amp;nbsp;Article&lt;/Template&gt;&lt;Star&gt;0&lt;/Star&gt;&lt;Tag&gt;0&lt;/Tag&gt;&lt;Author&gt;Z.&amp;nbsp;Ovesna;;A.&amp;nbsp;Vachalkova;;K.&amp;nbsp;Horvathova&lt;/Author&gt;&lt;Year&gt;2004&lt;/Year&gt;&lt;Details&gt;&lt;JournalArticle_userId&gt;1245688&lt;/JournalArticle_userId&gt;&lt;JournalArticle_type&gt;期刊论文&lt;/JournalArticle_type&gt;&lt;_journal&gt;Neoplasma&lt;/_journal&gt;&lt;_pages&gt;406-414&lt;/_pages&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2663612&lt;/JournalArticle_syncVersion&gt;&lt;JournalArticle_repeat&gt;JournalArticletaraxasterolandsitosterolnewnaturallycompoundswithchemoprotectivechemopreventiveeffectsminireview2004&lt;/JournalArticle_repeat&gt;&lt;JournalArticle_updateTime&gt;1677492663106&lt;/JournalArticle_updateTime&gt;&lt;JournalArticle_createTime&gt;1677492663106&lt;/JournalArticle_createTime&gt;&lt;JournalArticle_key&gt;JournalArticle&lt;/JournalArticle_key&gt;&lt;/Details&gt;&lt;Extra&gt;&lt;DBUID&gt;1245688&lt;/DBUID&gt;&lt;/Extra&gt;&lt;/Item&gt;&lt;/References&gt;&lt;/Group&gt;&lt;/Citation&gt;"/>
    <w:docVar w:name="QT.Ref{8F169649-337E-ECC8-28FF-8A57E258E0F7}" w:val=" ADDIN QT.Ref.{8F169649-337E-ECC8-28FF-8A57E258E0F7}&lt;Citation&gt;&lt;Group&gt;&lt;References&gt;&lt;Item&gt;&lt;ID&gt;2&lt;/ID&gt;&lt;UID&gt;{AF816230-B5BA-11ED-B6D0-6BA7141E4038}&lt;/UID&gt;&lt;Title&gt;Anti-inflammatory&amp;nbsp;effect&amp;nbsp;of&amp;nbsp;Taraxacum&amp;nbsp;officinale&amp;nbsp;leaves&amp;nbsp;on&amp;nbsp;lipopolysaccharide-induced&amp;nbsp;inflammatory&amp;nbsp;responses&amp;nbsp;in&amp;nbsp;RAW&amp;nbsp;264.7&amp;nbsp;cells.&lt;/Title&gt;&lt;Template&gt;Journal&amp;nbsp;Article&lt;/Template&gt;&lt;Star&gt;0&lt;/Star&gt;&lt;Tag&gt;0&lt;/Tag&gt;&lt;Author&gt;Yoon-Jeoung&amp;nbsp;Koh;;Dong-Soo&amp;nbsp;Cha;;Je-Sang&amp;nbsp;Ko;;Hyun-Jin&amp;nbsp;Park;;Hee-Don&amp;nbsp;Choi&lt;/Author&gt;&lt;Year&gt;2010&lt;/Year&gt;&lt;Details&gt;&lt;JournalArticle_userId&gt;1245688&lt;/JournalArticle_userId&gt;&lt;JournalArticle_type&gt;期刊论文&lt;/JournalArticle_type&gt;&lt;_journal&gt;JOURNAL&amp;nbsp;OF&amp;nbsp;MEDICINAL&amp;nbsp;FOOD&lt;/_journal&gt;&lt;_pages&gt;870-878&lt;/_pages&gt;&lt;_abstract&gt;&lt;/_abstract&gt;&lt;_keywords&gt;anti-inflammatory&amp;nbsp;effect;;cyclooxygenase-2;;cytokines;;inducible&amp;nbsp;nitric&amp;nbsp;oxide&amp;nbsp;synthase;;inflammatory&amp;nbsp;mediators;;mitogen-activated&amp;nbsp;protein&amp;nbsp;kinases;;Taraxacum&amp;nbsp;officinale&lt;/_keywords&gt;&lt;_url&gt;http://dx.doi.org/10.1089/jmf.2009.1249&lt;/_url&gt;&lt;_doi&gt;10.1089/jmf.2009.124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32150&lt;/JournalArticle_syncVersion&gt;&lt;JournalArticle_repeat&gt;JournalArticleantiinflammatoryeffectoftaraxacumofficinaleleavesonlipopolysaccharideinducedinflammatoryresponsesinraw2647cells2010&lt;/JournalArticle_repeat&gt;&lt;JournalArticle_updateTime&gt;1677407431850&lt;/JournalArticle_updateTime&gt;&lt;JournalArticle_createTime&gt;1677404893139&lt;/JournalArticle_createTime&gt;&lt;JournalArticle_key&gt;JournalArticle&lt;/JournalArticle_key&gt;&lt;/Details&gt;&lt;Extra&gt;&lt;DBUID&gt;1245688&lt;/DBUID&gt;&lt;/Extra&gt;&lt;/Item&gt;&lt;/References&gt;&lt;/Group&gt;&lt;/Citation&gt;"/>
    <w:docVar w:name="QT.Ref{8F726DFC-33DA-8E59-285C-E77FA463D1F1}" w:val=" ADDIN QT.Ref.{8F726DFC-33DA-8E59-285C-E77FA463D1F1}&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94C2675B-3829-F174-2DAB-8E02B36A1AFB}" w:val=" ADDIN QT.Ref.{94C2675B-3829-F174-2DAB-8E02B36A1AFB}&lt;Citation&gt;&lt;Group&gt;&lt;References&gt;&lt;Item&gt;&lt;ID&gt;2&lt;/ID&gt;&lt;UID&gt;{05503330-B67E-11ED-B6D0-6BA7141E4038}&lt;/UID&gt;&lt;Title&gt;Antitumor&amp;nbsp;activity&amp;nbsp;of&amp;nbsp;hot&amp;nbsp;water&amp;nbsp;extract&amp;nbsp;of&amp;nbsp;dandelion,&amp;nbsp;Taraxacum&amp;nbsp;officinale-correlation&amp;nbsp;between&amp;nbsp;antitumor&amp;nbsp;activity&amp;nbsp;and&amp;nbsp;timing&amp;nbsp;of&amp;nbsp;administration&amp;nbsp;(author&amp;apos;s&amp;nbsp;transl)]&lt;/Title&gt;&lt;Template&gt;Journal&amp;nbsp;Article&lt;/Template&gt;&lt;Star&gt;0&lt;/Star&gt;&lt;Tag&gt;0&lt;/Tag&gt;&lt;Author&gt;K&amp;nbsp;Baba;;S&amp;nbsp;Abe;;D&amp;nbsp;Mizuno&lt;/Author&gt;&lt;Year&gt;1981&lt;/Year&gt;&lt;Details&gt;&lt;JournalArticle_userId&gt;1245688&lt;/JournalArticle_userId&gt;&lt;JournalArticle_type&gt;期刊论文&lt;/JournalArticle_type&gt;&lt;_journal&gt;Yakugaku&amp;nbsp;zasshi&amp;nbsp;:&amp;nbsp;Journal&amp;nbsp;of&amp;nbsp;the&amp;nbsp;Pharmaceutical&amp;nbsp;Society&amp;nbsp;of&amp;nbsp;Japan&lt;/_journal&gt;&lt;_pages&gt;538-543&lt;/_pages&gt;&lt;_abstract&gt;&lt;/_abstract&gt;&lt;_url&gt;http://www.ncbi.nlm.nih.gov/pubmed/7310635?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88789531&lt;/JournalArticle_syncVersion&gt;&lt;JournalArticle_repeat&gt;JournalArticleantitumoractivityofhotwaterextractofdandeliontaraxacumofficinalecorrelationbetweenantitumoractivityandtimingofadministrationauthorstransl1981&lt;/JournalArticle_repeat&gt;&lt;JournalArticle_updateTime&gt;1677488788963&lt;/JournalArticle_updateTime&gt;&lt;JournalArticle_createTime&gt;1677488788963&lt;/JournalArticle_createTime&gt;&lt;JournalArticle_key&gt;JournalArticle&lt;/JournalArticle_key&gt;&lt;/Details&gt;&lt;Extra&gt;&lt;DBUID&gt;1245688&lt;/DBUID&gt;&lt;/Extra&gt;&lt;/Item&gt;&lt;/References&gt;&lt;/Group&gt;&lt;/Citation&gt;"/>
    <w:docVar w:name="QT.Ref{975AB916-7F29-9640-74AB-33CF1BCC2640}" w:val=" ADDIN QT.Ref.{975AB916-7F29-9640-74AB-33CF1BCC2640}&lt;Citation&gt;&lt;Group&gt;&lt;References&gt;&lt;Item&gt;&lt;ID&gt;2&lt;/ID&gt;&lt;UID&gt;{C52EA5D0-4F75-11ED-939D-3DCD06C7DEC8}&lt;/UID&gt;&lt;Title&gt;UPLC法同时测定蒲地蓝消炎口服液中9种成分的含量&lt;/Title&gt;&lt;Template&gt;Journal&amp;nbsp;Article&lt;/Template&gt;&lt;Star&gt;0&lt;/Star&gt;&lt;Tag&gt;0&lt;/Tag&gt;&lt;Author&gt;阮仁余;;邓祥敏;;王朝;;朱星宇;;陈广云;;&lt;/Author&gt;&lt;Year&gt;2021&lt;/Year&gt;&lt;Details&gt;&lt;JournalArticle_userId&gt;1245688&lt;/JournalArticle_userId&gt;&lt;JournalArticle_type&gt;期刊论文&lt;/JournalArticle_type&gt;&lt;_journal&gt;西北药学杂志&lt;/_journal&gt;&lt;_volume&gt;36&lt;/_volume&gt;&lt;_issue&gt;02&lt;/_issue&gt;&lt;_pages&gt;194-197&lt;/_pages&gt;&lt;_abstract&gt;&lt;/_abstract&gt;&lt;_keywords&gt;蒲地蓝消炎口服液;;UPLC法;;质量控制&lt;/_keywords&gt;&lt;_url&gt;https://kns.cnki.net/kcms/detail/detail.aspx?FileName=XBYZ202102005&amp;amp;DbName=CJFQ2021&lt;/_url&gt;&lt;JournalArticle_ImpactFactor&gt;0&lt;/JournalArticle_ImpactFactor&gt;&lt;_cited_count&gt;0&lt;/_cited_count&gt;&lt;_author_adr&gt;江苏食品药品职业技术学院;;江苏护理职业学院;;淮安市食品药品检验所;;&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160277070&lt;/JournalArticle_syncVersion&gt;&lt;JournalArticle_repeat&gt;JournalArticleuplc法同时测定蒲地蓝消炎口服液中9种成分的含量2021&lt;/JournalArticle_repeat&gt;&lt;JournalArticle_updateTime&gt;1666160275629&lt;/JournalArticle_updateTime&gt;&lt;JournalArticle_createTime&gt;1666160275629&lt;/JournalArticle_createTime&gt;&lt;JournalArticle_key&gt;JournalArticle&lt;/JournalArticle_key&gt;&lt;/Details&gt;&lt;Extra&gt;&lt;DBUID&gt;1245688&lt;/DBUID&gt;&lt;/Extra&gt;&lt;/Item&gt;&lt;/References&gt;&lt;/Group&gt;&lt;Group&gt;&lt;References&gt;&lt;Item&gt;&lt;ID&gt;2&lt;/ID&gt;&lt;UID&gt;{B7AC6550-4F75-11ED-939D-3DCD06C7DEC8}&lt;/UID&gt;&lt;Title&gt;百合乌药蒲公英汤对Ⅰ型糖尿病肝病改善和保健作用机制研究&lt;/Title&gt;&lt;Template&gt;Journal&amp;nbsp;Article&lt;/Template&gt;&lt;Star&gt;0&lt;/Star&gt;&lt;Tag&gt;0&lt;/Tag&gt;&lt;Author&gt;高明明;;李一达;;付子杰;;杨冰;;刘恒旭;;刘丹丹;;李继安;;齐亚娟;;&lt;/Author&gt;&lt;Year&gt;2022&lt;/Year&gt;&lt;Details&gt;&lt;JournalArticle_userId&gt;1245688&lt;/JournalArticle_userId&gt;&lt;JournalArticle_type&gt;期刊论文&lt;/JournalArticle_type&gt;&lt;_journal&gt;食品安全质量检测学报&lt;/_journal&gt;&lt;_volume&gt;13&lt;/_volume&gt;&lt;_issue&gt;03&lt;/_issue&gt;&lt;_pages&gt;737-745&lt;/_pages&gt;&lt;_abstract&gt;&lt;/_abstract&gt;&lt;_keywords&gt;百合;;乌药;;蒲公英;;Ⅰ型糖尿病;;肝损伤&lt;/_keywords&gt;&lt;_url&gt;https://kns.cnki.net/kcms/detail/detail.aspx?FileName=SPAJ202203008&amp;amp;DbName=CJFQ2022&lt;/_url&gt;&lt;JournalArticle_ImpactFactor&gt;0&lt;/JournalArticle_ImpactFactor&gt;&lt;_cited_count&gt;0&lt;/_cited_count&gt;&lt;_author_adr&gt;华北理工大学基础医学院;;华北理工大学药学院;;华北理工大学中医学院河北省中西医结合防治糖尿病及其并发症重点实验室;;唐山市新药基础研究重点实验室;;河北省慢性疾病基础医学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160254406&lt;/JournalArticle_syncVersion&gt;&lt;JournalArticle_repeat&gt;JournalArticle百合乌药蒲公英汤对型糖尿病肝病改善和保健作用机制研究2022&lt;/JournalArticle_repeat&gt;&lt;JournalArticle_updateTime&gt;1666160252964&lt;/JournalArticle_updateTime&gt;&lt;JournalArticle_createTime&gt;1666160252964&lt;/JournalArticle_createTime&gt;&lt;JournalArticle_key&gt;JournalArticle&lt;/JournalArticle_key&gt;&lt;/Details&gt;&lt;Extra&gt;&lt;DBUID&gt;1245688&lt;/DBUID&gt;&lt;/Extra&gt;&lt;/Item&gt;&lt;/References&gt;&lt;/Group&gt;&lt;/Citation&gt;"/>
    <w:docVar w:name="QT.Ref{993E47B5-810E-9824-778F-36B3AA6C6432}" w:val=" ADDIN QT.Ref.{993E47B5-810E-9824-778F-36B3AA6C6432}&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9A953DE5-8265-3BAF-77E6-94D68AF357BA}" w:val=" ADDIN QT.Ref.{9A953DE5-8265-3BAF-77E6-94D68AF357BA}&lt;Citation&gt;&lt;Group&gt;&lt;References&gt;&lt;Item&gt;&lt;ID&gt;2&lt;/ID&gt;&lt;UID&gt;{34B22E40-3E7D-11ED-846B-BB08D895A8CF}&lt;/UID&gt;&lt;Title&gt;Dandelion&amp;nbsp;extract&amp;nbsp;suppresses&amp;nbsp;reactive&amp;nbsp;oxidative&amp;nbsp;species&amp;nbsp;and&amp;nbsp;inflammasome&amp;nbsp;in&amp;nbsp;intestinal&amp;nbsp;epithelial&amp;nbsp;cells&lt;/Title&gt;&lt;Template&gt;Journal&amp;nbsp;Article&lt;/Template&gt;&lt;Star&gt;0&lt;/Star&gt;&lt;Tag&gt;0&lt;/Tag&gt;&lt;Author&gt;Yansong&amp;nbsp;Xue;;Shuming&amp;nbsp;Zhang;;Min&amp;nbsp;Du;;Mei-Jun&amp;nbsp;Zhu&lt;/Author&gt;&lt;Year&gt;2017&lt;/Year&gt;&lt;Details&gt;&lt;JournalArticle_userId&gt;1245688&lt;/JournalArticle_userId&gt;&lt;JournalArticle_type&gt;期刊论文&lt;/JournalArticle_type&gt;&lt;_journal&gt;Journal&amp;nbsp;of&amp;nbsp;Functional&amp;nbsp;Foods&lt;/_journal&gt;&lt;_pages&gt;10-18&lt;/_pages&gt;&lt;_abstract&gt;&lt;/_abstract&gt;&lt;_keywords&gt;Dandelion;;Chicoric&amp;nbsp;acid;;Antioxidant;;Inflammasome;;Anti-inflammation;;HT-29&amp;nbsp;cells&lt;/_keywords&gt;&lt;_url&gt;-&lt;/_url&gt;&lt;_doi&gt;10.1016/j.jff.2016.11.03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4300750&lt;/JournalArticle_syncVersion&gt;&lt;JournalArticle_repeat&gt;JournalArticledandelionextractsuppressesreactiveoxidativespeciesandinflammasomeinintestinalepithelialcells2017&lt;/JournalArticle_repeat&gt;&lt;JournalArticle_updateTime&gt;1664294299428&lt;/JournalArticle_updateTime&gt;&lt;JournalArticle_createTime&gt;1664294299428&lt;/JournalArticle_createTime&gt;&lt;JournalArticle_key&gt;JournalArticle&lt;/JournalArticle_key&gt;&lt;/Details&gt;&lt;Extra&gt;&lt;DBUID&gt;1245688&lt;/DBUID&gt;&lt;/Extra&gt;&lt;/Item&gt;&lt;/References&gt;&lt;/Group&gt;&lt;Group&gt;&lt;References&gt;&lt;Item&gt;&lt;ID&gt;2&lt;/ID&gt;&lt;UID&gt;{723196C0-3E7D-11ED-846B-BB08D895A8CF}&lt;/UID&gt;&lt;Title&gt;Purification,&amp;nbsp;Preliminary&amp;nbsp;Characterization&amp;nbsp;and&amp;nbsp;Hepatoprotective&amp;nbsp;Effects&amp;nbsp;of&amp;nbsp;Polysaccharides&amp;nbsp;from&amp;nbsp;Dandelion&amp;nbsp;Root.&lt;/Title&gt;&lt;Template&gt;Journal&amp;nbsp;Article&lt;/Template&gt;&lt;Star&gt;0&lt;/Star&gt;&lt;Tag&gt;0&lt;/Tag&gt;&lt;Author&gt;Liangliang&amp;nbsp;Cai;;Dongwei&amp;nbsp;Wan;;Fanglian&amp;nbsp;Yi;;Libiao&amp;nbsp;Luan&lt;/Author&gt;&lt;Year&gt;2017&lt;/Year&gt;&lt;Details&gt;&lt;JournalArticle_userId&gt;1245688&lt;/JournalArticle_userId&gt;&lt;JournalArticle_type&gt;期刊论文&lt;/JournalArticle_type&gt;&lt;_journal&gt;MOLECULES&lt;/_journal&gt;&lt;_abstract&gt;&lt;/_abstract&gt;&lt;_keywords&gt;dandelion&amp;nbsp;root;;polysaccharides;;purification;;hepatoprotective&amp;nbsp;effects;;Nrf2-Keap1&lt;/_keywords&gt;&lt;_url&gt;http://dx.doi.org/10.3390/molecules22091409&lt;/_url&gt;&lt;_doi&gt;10.3390/molecules2209140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4403938&lt;/JournalArticle_syncVersion&gt;&lt;JournalArticle_repeat&gt;JournalArticlepurificationpreliminarycharacterizationandhepatoprotectiveeffectsofpolysaccharidesfromdandelionroot2017&lt;/JournalArticle_repeat&gt;&lt;JournalArticle_updateTime&gt;1664294402604&lt;/JournalArticle_updateTime&gt;&lt;JournalArticle_createTime&gt;1664294402604&lt;/JournalArticle_createTime&gt;&lt;JournalArticle_key&gt;JournalArticle&lt;/JournalArticle_key&gt;&lt;/Details&gt;&lt;Extra&gt;&lt;DBUID&gt;1245688&lt;/DBUID&gt;&lt;/Extra&gt;&lt;/Item&gt;&lt;/References&gt;&lt;/Group&gt;&lt;Group&gt;&lt;References&gt;&lt;Item&gt;&lt;ID&gt;2&lt;/ID&gt;&lt;UID&gt;{9090E610-3E7E-11ED-846B-BB08D895A8CF}&lt;/UID&gt;&lt;Title&gt;Antibiofilm&amp;nbsp;Activity&amp;nbsp;Against&amp;nbsp;Staphylococcus&amp;nbsp;Aureus&amp;nbsp;And&amp;nbsp;Content&amp;nbsp;Analysis&amp;nbsp;Of&amp;nbsp;Taraxacum&amp;nbsp;Officinale&amp;nbsp;Phenolic&amp;nbsp;Extract&lt;/Title&gt;&lt;Template&gt;Journal&amp;nbsp;Article&lt;/Template&gt;&lt;Star&gt;0&lt;/Star&gt;&lt;Tag&gt;0&lt;/Tag&gt;&lt;Author&gt;P&amp;nbsp;Xu;;X&amp;nbsp;B&amp;nbsp;Xu;;A&amp;nbsp;Khan;;T&amp;nbsp;Fotina;;S&amp;nbsp;H&amp;nbsp;Wang&lt;/Author&gt;&lt;Year&gt;2021&lt;/Year&gt;&lt;Details&gt;&lt;JournalArticle_userId&gt;1245688&lt;/JournalArticle_userId&gt;&lt;JournalArticle_type&gt;期刊论文&lt;/JournalArticle_type&gt;&lt;_journal&gt;POLISH&amp;nbsp;JOURNAL&amp;nbsp;OF&amp;nbsp;VETERINARY&amp;nbsp;SCIENCES&lt;/_journal&gt;&lt;_pages&gt;243-251&lt;/_pages&gt;&lt;_abstract&gt;&lt;/_abstract&gt;&lt;_keywords&gt;Taraxacum&amp;nbsp;Officinale;;&amp;nbsp;phenolic;;&amp;nbsp;antibacterial&amp;nbsp;mechanism;;&amp;nbsp;HPLC;;&amp;nbsp;Staphylococcus&amp;nbsp;aureus&lt;/_keywords&gt;&lt;_url&gt;https://www.ncbi.nlm.nih.gov/pubmed/34250777&lt;/_url&gt;&lt;_doi&gt;10.24425/pjvs.2021.13765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4884409&lt;/JournalArticle_syncVersion&gt;&lt;JournalArticle_repeat&gt;JournalArticleantibiofilmactivityagainststaphylococcusaureusandcontentanalysisoftaraxacumofficinalephenolicextract2021&lt;/JournalArticle_repeat&gt;&lt;JournalArticle_updateTime&gt;1664294883057&lt;/JournalArticle_updateTime&gt;&lt;JournalArticle_createTime&gt;1664294883057&lt;/JournalArticle_createTime&gt;&lt;JournalArticle_key&gt;JournalArticle&lt;/JournalArticle_key&gt;&lt;/Details&gt;&lt;Extra&gt;&lt;DBUID&gt;1245688&lt;/DBUID&gt;&lt;/Extra&gt;&lt;/Item&gt;&lt;/References&gt;&lt;/Group&gt;&lt;Group&gt;&lt;References&gt;&lt;Item&gt;&lt;ID&gt;2&lt;/ID&gt;&lt;UID&gt;{7FC2EB10-3E80-11ED-846B-BB08D895A8CF}&lt;/UID&gt;&lt;Title&gt;Dandelion&amp;nbsp;Sterol&amp;nbsp;Improves&amp;nbsp;Diabetes&amp;nbsp;Mellitus-Induced&amp;nbsp;Renal&amp;nbsp;Injury&amp;nbsp;In&amp;nbsp;In&amp;nbsp;Vitro&amp;nbsp;And&amp;nbsp;In&amp;nbsp;Vivo&amp;nbsp;Study&lt;/Title&gt;&lt;Template&gt;Journal&amp;nbsp;Article&lt;/Template&gt;&lt;Star&gt;0&lt;/Star&gt;&lt;Tag&gt;0&lt;/Tag&gt;&lt;Author&gt;Lin&amp;nbsp;Tian;;Peng&amp;nbsp;Fu;;Min&amp;nbsp;Zhou;;Jiping&amp;nbsp;Qi&lt;/Author&gt;&lt;Year&gt;2021&lt;/Year&gt;&lt;Details&gt;&lt;JournalArticle_userId&gt;1245688&lt;/JournalArticle_userId&gt;&lt;JournalArticle_type&gt;期刊论文&lt;/JournalArticle_type&gt;&lt;_journal&gt;FOOD&amp;nbsp;SCIENCE&amp;nbsp;&amp;amp;&amp;nbsp;NUTRITION&lt;/_journal&gt;&lt;_pages&gt;5183-5197&lt;/_pages&gt;&lt;_abstract&gt;&lt;/_abstract&gt;&lt;_keywords&gt;Dandelion&amp;nbsp;sterol;;&amp;nbsp;DN;;&amp;nbsp;miR-140-5p;;&amp;nbsp;NF-kappa&amp;nbsp;B(p65);;&amp;nbsp;Renal&amp;nbsp;injury;;&amp;nbsp;TLR4&lt;/_keywords&gt;&lt;_url&gt;https://www.ncbi.nlm.nih.gov/pubmed/34532027&lt;/_url&gt;&lt;_doi&gt;10.1002/fsn3.2491&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5715183&lt;/JournalArticle_syncVersion&gt;&lt;JournalArticle_repeat&gt;JournalArticledandelionsterolimprovesdiabetesmellitusinducedrenalinjuryininvitroandinvivostudy2021&lt;/JournalArticle_repeat&gt;&lt;JournalArticle_updateTime&gt;1664295713857&lt;/JournalArticle_updateTime&gt;&lt;JournalArticle_createTime&gt;1664295713857&lt;/JournalArticle_createTime&gt;&lt;JournalArticle_key&gt;JournalArticle&lt;/JournalArticle_key&gt;&lt;/Details&gt;&lt;Extra&gt;&lt;DBUID&gt;1245688&lt;/DBUID&gt;&lt;/Extra&gt;&lt;/Item&gt;&lt;/References&gt;&lt;/Group&gt;&lt;/Citation&gt;"/>
    <w:docVar w:name="QT.Ref{9E6C0D76-42D3-59EA-3755-F67944DC5596}" w:val=" ADDIN QT.Ref.{9E6C0D76-42D3-59EA-3755-F67944DC5596}&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9F78BFDE-43DF-9D5E-3861-3BED229536D4}" w:val=" ADDIN QT.Ref.{9F78BFDE-43DF-9D5E-3861-3BED229536D4}&lt;Citation&gt;&lt;Group&gt;&lt;References&gt;&lt;Item&gt;&lt;ID&gt;2&lt;/ID&gt;&lt;UID&gt;{C4A64F70-4613-11ED-989E-CBA26C1719AC}&lt;/UID&gt;&lt;Title&gt;聚类分析和主成分分析法对半枝莲指纹图谱的研究&lt;/Title&gt;&lt;Template&gt;Journal&amp;nbsp;Article&lt;/Template&gt;&lt;Star&gt;0&lt;/Star&gt;&lt;Tag&gt;0&lt;/Tag&gt;&lt;Author&gt;胡婧文;;赵颖;;&lt;/Author&gt;&lt;Year&gt;2022&lt;/Year&gt;&lt;Details&gt;&lt;JournalArticle_userId&gt;1245688&lt;/JournalArticle_userId&gt;&lt;JournalArticle_type&gt;期刊论文&lt;/JournalArticle_type&gt;&lt;_journal&gt;中国医药科学&lt;/_journal&gt;&lt;_volume&gt;12&lt;/_volume&gt;&lt;_issue&gt;07&lt;/_issue&gt;&lt;_pages&gt;61-65&lt;/_pages&gt;&lt;_abstract&gt;&lt;/_abstract&gt;&lt;_keywords&gt;半枝莲;;HPLC;;指纹图谱;;聚类分析;;主成分分析&lt;/_keywords&gt;&lt;_url&gt;http://kns.cnki.net/kcms/detail/detail.aspx?FileName=GYKX202207014&amp;amp;DbName=CJFQ2022&lt;/_url&gt;&lt;JournalArticle_ImpactFactor&gt;0&lt;/JournalArticle_ImpactFactor&gt;&lt;_cited_count&gt;0&lt;/_cited_count&gt;&lt;_author_adr&gt;南京市中医院药学部;;&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128624275&lt;/JournalArticle_syncVersion&gt;&lt;JournalArticle_repeat&gt;JournalArticle聚类分析和主成分分析法对半枝莲指纹图谱的研究2022&lt;/JournalArticle_repeat&gt;&lt;JournalArticle_updateTime&gt;1665128623591&lt;/JournalArticle_updateTime&gt;&lt;JournalArticle_createTime&gt;1665128623591&lt;/JournalArticle_createTime&gt;&lt;JournalArticle_key&gt;JournalArticle&lt;/JournalArticle_key&gt;&lt;/Details&gt;&lt;Extra&gt;&lt;DBUID&gt;1245688&lt;/DBUID&gt;&lt;/Extra&gt;&lt;/Item&gt;&lt;/References&gt;&lt;/Group&gt;&lt;/Citation&gt;"/>
    <w:docVar w:name="QT.Ref{9FD3998A-433B-FC86-38BD-9914E6983B92}" w:val=" ADDIN QT.Ref.{9FD3998A-433B-FC86-38BD-9914E6983B92}&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A020BC03-4488-FDD3-390A-9B6109112BB5}" w:val=" ADDIN QT.Ref.{A020BC03-4488-FDD3-390A-9B6109112BB5}&lt;Citation&gt;&lt;Group&gt;&lt;References&gt;&lt;Item&gt;&lt;ID&gt;2&lt;/ID&gt;&lt;UID&gt;{8D595D20-B6A0-11ED-B6D0-6BA7141E4038}&lt;/UID&gt;&lt;Title&gt;Anti‐oxidative,&amp;nbsp;anti‐inflammatory&amp;nbsp;and&amp;nbsp;anti‐atherogenic&amp;nbsp;effects&amp;nbsp;of&amp;nbsp;Dandelion&amp;nbsp;(Taraxacum&amp;nbsp;officinale)&amp;nbsp;extracts&amp;nbsp;in&amp;nbsp;C57BL/6&amp;nbsp;mice&amp;nbsp;fed&amp;nbsp;atherogenic&amp;nbsp;diet&lt;/Title&gt;&lt;Template&gt;Journal&amp;nbsp;Article&lt;/Template&gt;&lt;Star&gt;0&lt;/Star&gt;&lt;Tag&gt;0&lt;/Tag&gt;&lt;Author&gt;Jinju&amp;nbsp;Kim;;Kyunghee&amp;nbsp;Noh;;Mikyung&amp;nbsp;Cho;;Jihyun&amp;nbsp;Jang;;Youngsun&amp;nbsp;Song&lt;/Author&gt;&lt;Year&gt;2007&lt;/Year&gt;&lt;Details&gt;&lt;JournalArticle_userId&gt;1245688&lt;/JournalArticle_userId&gt;&lt;JournalArticle_type&gt;期刊论文&lt;/JournalArticle_type&gt;&lt;_journal&gt;The&amp;nbsp;FASEB&amp;nbsp;Journal&lt;/_journal&gt;&lt;_abstract&gt;&lt;/_abstract&gt;&lt;_url&gt;http://dx.doi.org/10.1096/fasebj.21.6.a1122-c&lt;/_url&gt;&lt;_doi&gt;10.1096/fasebj.21.6.a1122-c&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3620770&lt;/JournalArticle_syncVersion&gt;&lt;JournalArticle_repeat&gt;JournalArticleantioxidativeantiinflammatoryandantiatherogeniceffectsofdandeliontaraxacumofficinaleextractsinc57bl6micefedatherogenicdiet2007&lt;/JournalArticle_repeat&gt;&lt;JournalArticle_updateTime&gt;1677503620082&lt;/JournalArticle_updateTime&gt;&lt;JournalArticle_createTime&gt;1677503620082&lt;/JournalArticle_createTime&gt;&lt;JournalArticle_key&gt;JournalArticle&lt;/JournalArticle_key&gt;&lt;/Details&gt;&lt;Extra&gt;&lt;DBUID&gt;1245688&lt;/DBUID&gt;&lt;/Extra&gt;&lt;/Item&gt;&lt;/References&gt;&lt;/Group&gt;&lt;/Citation&gt;"/>
    <w:docVar w:name="QT.Ref{A04FAACE-44B6-FD01-3938-9A90F7DD0959}" w:val=" ADDIN QT.Ref.{A04FAACE-44B6-FD01-3938-9A90F7DD0959}&lt;Citation&gt;&lt;Group&gt;&lt;References&gt;&lt;Item&gt;&lt;ID&gt;2&lt;/ID&gt;&lt;UID&gt;{77393450-7ACF-11ED-8E9B-D5CCCFF9180F}&lt;/UID&gt;&lt;Title&gt;中草药多功能提取罐的几种强化提取方法&lt;/Title&gt;&lt;Template&gt;Journal&amp;nbsp;Article&lt;/Template&gt;&lt;Star&gt;0&lt;/Star&gt;&lt;Tag&gt;0&lt;/Tag&gt;&lt;Author&gt;刘华,金剑,赵常胜&lt;/Author&gt;&lt;Year&gt;2002&lt;/Year&gt;&lt;Details&gt;&lt;JournalArticle_userId&gt;1245688&lt;/JournalArticle_userId&gt;&lt;JournalArticle_type&gt;期刊论文&lt;/JournalArticle_type&gt;&lt;_journal&gt;中药材&lt;/_journal&gt;&lt;_issue&gt;12&lt;/_issue&gt;&lt;_pages&gt;919-921&lt;/_pages&gt;&lt;_abstract&gt;&lt;/_abstract&gt;&lt;_keywords&gt;多功能提取罐;;出膏率;;手动截止阀;;提取方法;;中草药;;&lt;/_keywords&gt;&lt;_url&gt;http://kns.cnki.net/kcms/detail/detail.aspx?FileName=ZYCA200212031&amp;amp;DbName=CJFQ2002&lt;/_url&gt;&lt;JournalArticle_ImpactFactor&gt;0&lt;/JournalArticle_ImpactFactor&gt;&lt;_cited_count&gt;0&lt;/_cited_count&gt;&lt;_author_adr&gt;广州军区广州总医院,广州军区广州总医院,广州市医药工业研究所&amp;nbsp;510010&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26700755&lt;/JournalArticle_syncVersion&gt;&lt;JournalArticle_repeat&gt;JournalArticle中草药多功能提取罐的几种强化提取方法2002&lt;/JournalArticle_repeat&gt;&lt;JournalArticle_updateTime&gt;1670926699541&lt;/JournalArticle_updateTime&gt;&lt;JournalArticle_createTime&gt;1670926699541&lt;/JournalArticle_createTime&gt;&lt;JournalArticle_key&gt;JournalArticle&lt;/JournalArticle_key&gt;&lt;/Details&gt;&lt;Extra&gt;&lt;DBUID&gt;1245688&lt;/DBUID&gt;&lt;/Extra&gt;&lt;/Item&gt;&lt;/References&gt;&lt;/Group&gt;&lt;/Citation&gt;"/>
    <w:docVar w:name="QT.Ref{A0B34D77-441B-FD65-399C-9BF499865986}" w:val=" ADDIN QT.Ref.{A0B34D77-441B-FD65-399C-9BF499865986}&lt;Citation&gt;&lt;Group&gt;&lt;References&gt;&lt;Item&gt;&lt;ID&gt;2&lt;/ID&gt;&lt;UID&gt;{6C54E6B0-3E07-11ED-B9BB-97FF7EFCB93C}&lt;/UID&gt;&lt;Title&gt;不同溶剂的蒲公英根提取物的抗氧化活性及降糖能力比较分析&lt;/Title&gt;&lt;Template&gt;Journal&amp;nbsp;Article&lt;/Template&gt;&lt;Star&gt;0&lt;/Star&gt;&lt;Tag&gt;0&lt;/Tag&gt;&lt;Author&gt;李婧雯;;包怡红;;&lt;/Author&gt;&lt;Year&gt;2020&lt;/Year&gt;&lt;Details&gt;&lt;JournalArticle_userId&gt;1241862&lt;/JournalArticle_userId&gt;&lt;JournalArticle_type&gt;期刊论文&lt;/JournalArticle_type&gt;&lt;_journal&gt;现代食品科技&lt;/_journal&gt;&lt;_volume&gt;36&lt;/_volume&gt;&lt;_issue&gt;05&lt;/_issue&gt;&lt;_pages&gt;64-72&lt;/_pages&gt;&lt;_abstract&gt;&lt;/_abstract&gt;&lt;_keywords&gt;蒲公英根;;溶剂提取;;抗氧化活性;;α-葡萄糖苷酶抑制率;;α-淀粉酶抑制率&lt;/_keywords&gt;&lt;_url&gt;http://kns.cnki.net/kcms/detail/detail.aspx?FileName=GZSP202005010&amp;amp;DbName=CJFQ2020&lt;/_url&gt;&lt;JournalArticle_ImpactFactor&gt;0&lt;/JournalArticle_ImpactFactor&gt;&lt;_cited_count&gt;0&lt;/_cited_count&gt;&lt;_author_adr&gt;东北林业大学林学院;;黑龙江省森林食品资源利用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43900351&lt;/JournalArticle_syncVersion&gt;&lt;JournalArticle_repeat&gt;JournalArticle不同溶剂的蒲公英根提取物的抗氧化活性及降糖能力比较分析2020&lt;/JournalArticle_repeat&gt;&lt;JournalArticle_updateTime&gt;1664243819438&lt;/JournalArticle_updateTime&gt;&lt;JournalArticle_createTime&gt;1664243712152&lt;/JournalArticle_createTime&gt;&lt;JournalArticle_key&gt;JournalArticle&lt;/JournalArticle_key&gt;&lt;/Details&gt;&lt;Extra&gt;&lt;DBUID&gt;1241862&lt;/DBUID&gt;&lt;/Extra&gt;&lt;/Item&gt;&lt;/References&gt;&lt;/Group&gt;&lt;Group&gt;&lt;References&gt;&lt;Item&gt;&lt;ID&gt;9&lt;/ID&gt;&lt;UID&gt;{F80CAB90-3EEB-11ED-A056-A7E4173442AC}&lt;/UID&gt;&lt;Title&gt;蒲公英提取物体内外抗炎作用的研究&lt;/Title&gt;&lt;Template&gt;Thesis&lt;/Template&gt;&lt;Star&gt;0&lt;/Star&gt;&lt;Tag&gt;0&lt;/Tag&gt;&lt;Author&gt;平家奇&lt;/Author&gt;&lt;Year&gt;2010&lt;/Year&gt;&lt;Details&gt;&lt;Thesis_userId&gt;1241862&lt;/Thesis_userId&gt;&lt;Thesis_type&gt;学位论文&lt;/Thesis_type&gt;&lt;Thesis_Issue&gt;11&lt;/Thesis_Issue&gt;&lt;_keywords&gt;蒲公英提取物;;体内抗炎;;炎性介质;;炎性因子;;体外抗炎&lt;/_keywords&gt;&lt;_url&gt;http://kns.cnki.net/kns/detail/detail.aspx?FileName=2010132982.nh&amp;amp;DbName=CMFD2010&lt;/_url&gt;&lt;Thesis_ImpactFactor&gt;0&lt;/Thesis_ImpactFactor&gt;&lt;_cited_count&gt;0&lt;/_cited_count&gt;&lt;_publisher&gt;延边大学&lt;/_publisher&gt;&lt;_tertiary_author&gt;张雪梅&lt;/_tertiary_author&gt;&lt;_volume&gt;硕士&lt;/_volume&gt;&lt;Thesis_score&gt;0&lt;/Thesis_score&gt;&lt;Thesis_read&gt;0&lt;/Thesis_read&gt;&lt;Thesis_collection&gt;0&lt;/Thesis_collection&gt;&lt;Thesis_tagId&gt;8&lt;/Thesis_tagId&gt;&lt;Thesis_deleted&gt;0&lt;/Thesis_deleted&gt;&lt;Thesis_sync&gt;1&lt;/Thesis_sync&gt;&lt;Thesis_isFirstAdd&gt;0&lt;/Thesis_isFirstAdd&gt;&lt;Thesis_syncVersion&gt;1664341872564&lt;/Thesis_syncVersion&gt;&lt;Thesis_repeat&gt;Thesis蒲公英提取物体内外抗炎作用的研究2010&lt;/Thesis_repeat&gt;&lt;Thesis_updateTime&gt;1664341871816&lt;/Thesis_updateTime&gt;&lt;Thesis_createTime&gt;1664341871816&lt;/Thesis_createTime&gt;&lt;Thesis_key&gt;Thesis&lt;/Thesis_key&gt;&lt;/Details&gt;&lt;Extra&gt;&lt;DBUID&gt;1241862&lt;/DBUID&gt;&lt;/Extra&gt;&lt;/Item&gt;&lt;/References&gt;&lt;/Group&gt;&lt;/Citation&gt;"/>
    <w:docVar w:name="QT.Ref{A12793C2-458E-FED9-3A10-9B67E0D0232C}" w:val=" ADDIN QT.Ref.{A12793C2-458E-FED9-3A10-9B67E0D0232C}&lt;Citation&gt;&lt;Group&gt;&lt;References&gt;&lt;Item&gt;&lt;ID&gt;2&lt;/ID&gt;&lt;UID&gt;{0B510A60-B5B2-11ED-B6D0-6BA7141E4038}&lt;/UID&gt;&lt;Title&gt;Taraxacum&amp;nbsp;officinale&amp;nbsp;inhibits&amp;nbsp;tumor&amp;nbsp;necrosis&amp;nbsp;factor-alpha&amp;nbsp;production&amp;nbsp;from&amp;nbsp;rat&amp;nbsp;astrocytes.&lt;/Title&gt;&lt;Template&gt;Journal&amp;nbsp;Article&lt;/Template&gt;&lt;Star&gt;0&lt;/Star&gt;&lt;Tag&gt;0&lt;/Tag&gt;&lt;Author&gt;H.&amp;nbsp;M.&amp;nbsp;Kim;;H.&amp;nbsp;Y.&amp;nbsp;Shin;;K.&amp;nbsp;H.&amp;nbsp;Lim;;S.&amp;nbsp;T.&amp;nbsp;Ryu;;T.&amp;nbsp;Y.&amp;nbsp;Shin;;H.&amp;nbsp;J.&amp;nbsp;Chae;;H.&amp;nbsp;R.&amp;nbsp;Kim;;Y.&amp;nbsp;S.&amp;nbsp;Lyu;;N.&amp;nbsp;H.&amp;nbsp;An;;K.&amp;nbsp;S.&amp;nbsp;Lim&lt;/Author&gt;&lt;Year&gt;2000&lt;/Year&gt;&lt;Details&gt;&lt;JournalArticle_userId&gt;1245688&lt;/JournalArticle_userId&gt;&lt;JournalArticle_type&gt;期刊论文&lt;/JournalArticle_type&gt;&lt;_journal&gt;IMMUNOPHARMACOLOGY&amp;nbsp;AND&amp;nbsp;IMMUNOTOXICOLOGY&lt;/_journal&gt;&lt;_pages&gt;519-530&lt;/_pages&gt;&lt;_abstract&gt;&lt;/_abstract&gt;&lt;_keywords&gt;Taraxacum&amp;nbsp;officinale;;tumor&amp;nbsp;necrosis&amp;nbsp;factor-alpha;;astrocytes;;lipopolysaccharide;;substance&amp;nbsp;P;;interleukin-1&lt;/_keywords&gt;&lt;_url&gt;http://www.ncbi.nlm.nih.gov/pubmed/10946829?report=xml&amp;amp;format=text&lt;/_url&gt;&lt;_doi&gt;10.3109/0892397000902600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28896&lt;/JournalArticle_syncVersion&gt;&lt;JournalArticle_repeat&gt;JournalArticletaraxacumofficinaleinhibitstumornecrosisfactoralphaproductionfromratastrocytes2000&lt;/JournalArticle_repeat&gt;&lt;JournalArticle_updateTime&gt;1677407428601&lt;/JournalArticle_updateTime&gt;&lt;JournalArticle_createTime&gt;1677401181702&lt;/JournalArticle_createTime&gt;&lt;JournalArticle_key&gt;JournalArticle&lt;/JournalArticle_key&gt;&lt;/Details&gt;&lt;Extra&gt;&lt;DBUID&gt;1245688&lt;/DBUID&gt;&lt;/Extra&gt;&lt;/Item&gt;&lt;/References&gt;&lt;/Group&gt;&lt;/Citation&gt;"/>
    <w:docVar w:name="QT.Ref{A1D57842-453D-A0BC-3ABF-FAE2AEA9CE8D}" w:val=" ADDIN QT.Ref.{A1D57842-453D-A0BC-3ABF-FAE2AEA9CE8D}&lt;Citation&gt;&lt;Group&gt;&lt;References&gt;&lt;Item&gt;&lt;ID&gt;2&lt;/ID&gt;&lt;UID&gt;{2C6A2C00-B683-11ED-B6D0-6BA7141E4038}&lt;/UID&gt;&lt;Title&gt;Evaluation&amp;nbsp;Of&amp;nbsp;Aqueous&amp;nbsp;Extracts&amp;nbsp;Of&amp;nbsp;Taraxacum&amp;nbsp;Officinale&amp;nbsp;On&amp;nbsp;Growth&amp;nbsp;And&amp;nbsp;Invasion&amp;nbsp;Of&amp;nbsp;Breast&amp;nbsp;And&amp;nbsp;Prostate&amp;nbsp;Cancer&amp;nbsp;Cells&lt;/Title&gt;&lt;Template&gt;Journal&amp;nbsp;Article&lt;/Template&gt;&lt;Star&gt;0&lt;/Star&gt;&lt;Tag&gt;0&lt;/Tag&gt;&lt;Author&gt;Sophia&amp;nbsp;C&amp;nbsp;Sigstedt;;Carla&amp;nbsp;J&amp;nbsp;Hooten;;Manika&amp;nbsp;C&amp;nbsp;Callewaert;;Aaron&amp;nbsp;R&amp;nbsp;Jenkins;;Anntherese&amp;nbsp;E&amp;nbsp;Romero;;Michael&amp;nbsp;J&amp;nbsp;Pullin;;Alexander&amp;nbsp;Kornienko;;Timothy&amp;nbsp;K&amp;nbsp;Lowrey;;Severine&amp;nbsp;Van&amp;nbsp;Slambrouck;;Wim&amp;nbsp;F&amp;nbsp;A&amp;nbsp;Steelant&lt;/Author&gt;&lt;Year&gt;2008&lt;/Year&gt;&lt;Details&gt;&lt;JournalArticle_userId&gt;1245688&lt;/JournalArticle_userId&gt;&lt;JournalArticle_type&gt;期刊论文&lt;/JournalArticle_type&gt;&lt;_journal&gt;INTERNATIONAL&amp;nbsp;JOURNAL&amp;nbsp;OF&amp;nbsp;ONCOLOGY&lt;/_journal&gt;&lt;_pages&gt;1085-1090&lt;/_pages&gt;&lt;_abstract&gt;&lt;/_abstract&gt;&lt;_keywords&gt;Taraxacum&amp;nbsp;officinale;;&amp;nbsp;breast&amp;nbsp;cancer;;&amp;nbsp;prostate&amp;nbsp;cancer;;&amp;nbsp;growth;;&amp;nbsp;invasion&lt;/_keywords&gt;&lt;_url&gt;http://www.ncbi.nlm.nih.gov/pubmed/18425335?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91002650&lt;/JournalArticle_syncVersion&gt;&lt;JournalArticle_repeat&gt;JournalArticleevaluationofaqueousextractsoftaraxacumofficinaleongrowthandinvasionofbreastandprostatecancercells2008&lt;/JournalArticle_repeat&gt;&lt;JournalArticle_updateTime&gt;1677491002048&lt;/JournalArticle_updateTime&gt;&lt;JournalArticle_createTime&gt;1677491002048&lt;/JournalArticle_createTime&gt;&lt;JournalArticle_key&gt;JournalArticle&lt;/JournalArticle_key&gt;&lt;/Details&gt;&lt;Extra&gt;&lt;DBUID&gt;1245688&lt;/DBUID&gt;&lt;/Extra&gt;&lt;/Item&gt;&lt;/References&gt;&lt;/Group&gt;&lt;/Citation&gt;"/>
    <w:docVar w:name="QT.Ref{A3594F94-47C1-000B-3C42-9E9A9BA29DF1}" w:val=" ADDIN QT.Ref.{A3594F94-47C1-000B-3C42-9E9A9BA29DF1}&lt;Citation&gt;&lt;Group&gt;&lt;References&gt;&lt;Item&gt;&lt;ID&gt;2&lt;/ID&gt;&lt;UID&gt;{B4FF6CC0-3E69-11ED-846B-BB08D895A8CF}&lt;/UID&gt;&lt;Title&gt;Research&amp;nbsp;progress&amp;nbsp;on&amp;nbsp;the&amp;nbsp;chemical&amp;nbsp;compositions&amp;nbsp;and&amp;nbsp;functional&amp;nbsp;properties&amp;nbsp;of&amp;nbsp;dandelion&lt;/Title&gt;&lt;Template&gt;Journal&amp;nbsp;Article&lt;/Template&gt;&lt;Star&gt;0&lt;/Star&gt;&lt;Tag&gt;0&lt;/Tag&gt;&lt;Author&gt;Xian-Meng&amp;nbsp;XU;;Wen-Bin&amp;nbsp;DONG;;Jun&amp;nbsp;LU;;Yi-Feng&amp;nbsp;LIN;;Rong-Li&amp;nbsp;MA&lt;/Author&gt;&lt;Year&gt;2018&lt;/Year&gt;&lt;Details&gt;&lt;JournalArticle_userId&gt;1245688&lt;/JournalArticle_userId&gt;&lt;JournalArticle_type&gt;期刊论文&lt;/JournalArticle_type&gt;&lt;_journal&gt;Journal&amp;nbsp;of&amp;nbsp;Food&amp;nbsp;Safety&amp;nbsp;&amp;amp;&amp;nbsp;Quality&lt;/_journal&gt;&lt;_pages&gt;1623-1627&lt;/_pages&gt;&lt;_abstract&gt;&lt;/_abstract&gt;&lt;_url&gt;https://d.wanfangdata.com.cn/periodical/spaqzljcjs201807027&lt;/_url&gt;&lt;_doi&gt;10.3969/j.issn.2095-0381.2018.07.027&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8610354&lt;/JournalArticle_syncVersion&gt;&lt;JournalArticle_repeat&gt;JournalArticleresearchprogressonthechemicalcompositionsandfunctionalpropertiesofdandelion2018&lt;/JournalArticle_repeat&gt;&lt;JournalArticle_updateTime&gt;1677158609993&lt;/JournalArticle_updateTime&gt;&lt;JournalArticle_createTime&gt;1664285924748&lt;/JournalArticle_createTime&gt;&lt;JournalArticle_key&gt;JournalArticle&lt;/JournalArticle_key&gt;&lt;/Details&gt;&lt;Extra&gt;&lt;DBUID&gt;1245688&lt;/DBUID&gt;&lt;/Extra&gt;&lt;/Item&gt;&lt;/References&gt;&lt;/Group&gt;&lt;/Citation&gt;"/>
    <w:docVar w:name="QT.Ref{A493E9EE-48FB-0145-3D7C-9FD436FD100C}" w:val=" ADDIN QT.Ref.{A493E9EE-48FB-0145-3D7C-9FD436FD100C}&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A5247E56-498C-02D6-3E0D-9F65CB646663}" w:val=" ADDIN QT.Ref.{A5247E56-498C-02D6-3E0D-9F65CB646663}&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A671A3C7-4AD9-0323-3F5A-A1B2EFD57BF0}" w:val=" ADDIN QT.Ref.{A671A3C7-4AD9-0323-3F5A-A1B2EFD57BF0}&lt;Citation&gt;&lt;Group&gt;&lt;References&gt;&lt;Item&gt;&lt;ID&gt;2&lt;/ID&gt;&lt;UID&gt;{7563DEF0-B6A2-11ED-B6D0-6BA7141E4038}&lt;/UID&gt;&lt;Title&gt;Lipstatin,&amp;nbsp;an&amp;nbsp;inhibitor&amp;nbsp;of&amp;nbsp;pancreatic&amp;nbsp;lipase,&amp;nbsp;produced&amp;nbsp;by&amp;nbsp;Streptomyces&amp;nbsp;toxytricini.&amp;nbsp;I.&amp;nbsp;Producing&amp;nbsp;organism,&amp;nbsp;fermentation,&amp;nbsp;isolation&amp;nbsp;and&amp;nbsp;biological&amp;nbsp;activity.&lt;/Title&gt;&lt;Template&gt;Journal&amp;nbsp;Article&lt;/Template&gt;&lt;Star&gt;0&lt;/Star&gt;&lt;Tag&gt;0&lt;/Tag&gt;&lt;Author&gt;E&amp;nbsp;K&amp;nbsp;Weibel;;paul&amp;nbsp;hadvary;;E&amp;nbsp;Hochuli;;E&amp;nbsp;Kupfer;;hans&amp;nbsp;lengsfeld&lt;/Author&gt;&lt;Year&gt;1987&lt;/Year&gt;&lt;Details&gt;&lt;JournalArticle_userId&gt;1245688&lt;/JournalArticle_userId&gt;&lt;JournalArticle_type&gt;期刊论文&lt;/JournalArticle_type&gt;&lt;_journal&gt;The&amp;nbsp;Journal&amp;nbsp;of&amp;nbsp;antibiotics&lt;/_journal&gt;&lt;_pages&gt;1081-1085&lt;/_pages&gt;&lt;_abstract&gt;&lt;/_abstract&gt;&lt;_url&gt;http://www.ncbi.nlm.nih.gov/pubmed/3680018?report=xml&amp;amp;format=tex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4439487&lt;/JournalArticle_syncVersion&gt;&lt;JournalArticle_repeat&gt;JournalArticlelipstatinaninhibitorofpancreaticlipaseproducedbystreptomycestoxytriciniiproducingorganismfermentationisolationandbiologicalactivity1987&lt;/JournalArticle_repeat&gt;&lt;JournalArticle_updateTime&gt;1677504438877&lt;/JournalArticle_updateTime&gt;&lt;JournalArticle_createTime&gt;1677504438877&lt;/JournalArticle_createTime&gt;&lt;JournalArticle_key&gt;JournalArticle&lt;/JournalArticle_key&gt;&lt;/Details&gt;&lt;Extra&gt;&lt;DBUID&gt;1245688&lt;/DBUID&gt;&lt;/Extra&gt;&lt;/Item&gt;&lt;/References&gt;&lt;/Group&gt;&lt;Group&gt;&lt;References&gt;&lt;Item&gt;&lt;ID&gt;2&lt;/ID&gt;&lt;UID&gt;{4E09DDA0-B6A2-11ED-B6D0-6BA7141E4038}&lt;/UID&gt;&lt;Title&gt;A&amp;nbsp;potential&amp;nbsp;decline&amp;nbsp;in&amp;nbsp;life&amp;nbsp;expectancy&amp;nbsp;in&amp;nbsp;the&amp;nbsp;United&amp;nbsp;States&amp;nbsp;in&amp;nbsp;the&amp;nbsp;21st&amp;nbsp;century.&lt;/Title&gt;&lt;Template&gt;Journal&amp;nbsp;Article&lt;/Template&gt;&lt;Star&gt;0&lt;/Star&gt;&lt;Tag&gt;0&lt;/Tag&gt;&lt;Author&gt;S.&amp;nbsp;Jay&amp;nbsp;Olshansky;;Douglas&amp;nbsp;J.&amp;nbsp;Passaro;;Ronald&amp;nbsp;C.&amp;nbsp;Hershow;;Jennifer&amp;nbsp;Layden;;Bruce&amp;nbsp;A.&amp;nbsp;Carnes;;Jacob&amp;nbsp;Brody;;Leonard&amp;nbsp;Hayflick;;Robert&amp;nbsp;N.&amp;nbsp;Butler;;David&amp;nbsp;B.&amp;nbsp;Allison;;David&amp;nbsp;S.&amp;nbsp;Ludwig&lt;/Author&gt;&lt;Year&gt;2005&lt;/Year&gt;&lt;Details&gt;&lt;JournalArticle_userId&gt;1245688&lt;/JournalArticle_userId&gt;&lt;JournalArticle_type&gt;期刊论文&lt;/JournalArticle_type&gt;&lt;_journal&gt;NEW&amp;nbsp;ENGLAND&amp;nbsp;JOURNAL&amp;nbsp;OF&amp;nbsp;MEDICINE&lt;/_journal&gt;&lt;_pages&gt;1138-1145&lt;/_pages&gt;&lt;_abstract&gt;&lt;/_abstract&gt;&lt;_keywords&gt;life&amp;nbsp;expectancy&lt;/_keywords&gt;&lt;_url&gt;http://dx.doi.org/10.1056/NEJMsr043743&lt;/_url&gt;&lt;_doi&gt;10.1056/NEJMsr043743&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4373567&lt;/JournalArticle_syncVersion&gt;&lt;JournalArticle_repeat&gt;JournalArticleapotentialdeclineinlifeexpectancyintheunitedstatesinthe21stcentury2005&lt;/JournalArticle_repeat&gt;&lt;JournalArticle_updateTime&gt;1677504372858&lt;/JournalArticle_updateTime&gt;&lt;JournalArticle_createTime&gt;1677504372858&lt;/JournalArticle_createTime&gt;&lt;JournalArticle_key&gt;JournalArticle&lt;/JournalArticle_key&gt;&lt;/Details&gt;&lt;Extra&gt;&lt;DBUID&gt;1245688&lt;/DBUID&gt;&lt;/Extra&gt;&lt;/Item&gt;&lt;/References&gt;&lt;/Group&gt;&lt;/Citation&gt;"/>
    <w:docVar w:name="QT.Ref{A6E8DA4A-4A50-039A-3FD1-A1292759718B}" w:val=" ADDIN QT.Ref.{A6E8DA4A-4A50-039A-3FD1-A1292759718B}&lt;Citation&gt;&lt;Group&gt;&lt;References&gt;&lt;Item&gt;&lt;ID&gt;2&lt;/ID&gt;&lt;UID&gt;{4D030760-7ACA-11ED-8E9B-D5CCCFF9180F}&lt;/UID&gt;&lt;Title&gt;蒲公英水提物对大鼠溃疡性结肠炎的作用&lt;/Title&gt;&lt;Template&gt;Journal&amp;nbsp;Article&lt;/Template&gt;&lt;Star&gt;0&lt;/Star&gt;&lt;Tag&gt;0&lt;/Tag&gt;&lt;Author&gt;毛叶勤;;陈琳;;吴育;;陈刚;;&lt;/Author&gt;&lt;Year&gt;2022&lt;/Year&gt;&lt;Details&gt;&lt;JournalArticle_userId&gt;1245688&lt;/JournalArticle_userId&gt;&lt;JournalArticle_type&gt;期刊论文&lt;/JournalArticle_type&gt;&lt;_journal&gt;中成药&lt;/_journal&gt;&lt;_volume&gt;44&lt;/_volume&gt;&lt;_issue&gt;03&lt;/_issue&gt;&lt;_pages&gt;752-757&lt;/_pages&gt;&lt;_abstract&gt;&lt;/_abstract&gt;&lt;_keywords&gt;蒲公英水提取物;;溃疡性结肠炎;;抗炎;;免疫调节;;黏膜愈合&lt;/_keywords&gt;&lt;_url&gt;http://kns.cnki.net/kcms/detail/detail.aspx?FileName=ZCYA202203012&amp;amp;DbName=CJFQ2022&lt;/_url&gt;&lt;JournalArticle_ImpactFactor&gt;0&lt;/JournalArticle_ImpactFactor&gt;&lt;_cited_count&gt;0&lt;/_cited_count&gt;&lt;_author_adr&gt;苏州大学附属第一医院药学部;;南通市中医院药剂科;;&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24482839&lt;/JournalArticle_syncVersion&gt;&lt;JournalArticle_repeat&gt;JournalArticle蒲公英水提物对大鼠溃疡性结肠炎的作用2022&lt;/JournalArticle_repeat&gt;&lt;JournalArticle_updateTime&gt;1670924481238&lt;/JournalArticle_updateTime&gt;&lt;JournalArticle_createTime&gt;1670924481238&lt;/JournalArticle_createTime&gt;&lt;JournalArticle_key&gt;JournalArticle&lt;/JournalArticle_key&gt;&lt;/Details&gt;&lt;Extra&gt;&lt;DBUID&gt;1245688&lt;/DBUID&gt;&lt;/Extra&gt;&lt;/Item&gt;&lt;/References&gt;&lt;/Group&gt;&lt;/Citation&gt;"/>
    <w:docVar w:name="QT.Ref{A7CB854F-8F9B-A5B1-841C-4340E8069A84}" w:val=" ADDIN QT.Ref.{A7CB854F-8F9B-A5B1-841C-4340E8069A84}&lt;Citation&gt;&lt;Group&gt;&lt;References&gt;&lt;Item&gt;&lt;ID&gt;2&lt;/ID&gt;&lt;UID&gt;{C4AF1560-B5DA-11ED-B6D0-6BA7141E4038}&lt;/UID&gt;&lt;Title&gt;Effects&amp;nbsp;of&amp;nbsp;Calendula&amp;nbsp;officinalis&amp;nbsp;L.&amp;nbsp;and&amp;nbsp;Taraxacum&amp;nbsp;officinale&amp;nbsp;Weber&amp;nbsp;(Asteraceae)&amp;nbsp;extracts&amp;nbsp;on&amp;nbsp;the&amp;nbsp;production&amp;nbsp;of&amp;nbsp;OH&amp;nbsp;center&amp;nbsp;dot&amp;nbsp;radicals&lt;/Title&gt;&lt;Template&gt;Journal&amp;nbsp;Article&lt;/Template&gt;&lt;Star&gt;0&lt;/Star&gt;&lt;Tag&gt;0&lt;/Tag&gt;&lt;Author&gt;B&amp;nbsp;Kaurinovic;;M&amp;nbsp;Popovic;;T&amp;nbsp;Cebovic;;N&amp;nbsp;Mimica-Dukic&lt;/Author&gt;&lt;Year&gt;2003&lt;/Year&gt;&lt;Details&gt;&lt;JournalArticle_userId&gt;1245688&lt;/JournalArticle_userId&gt;&lt;JournalArticle_type&gt;期刊论文&lt;/JournalArticle_type&gt;&lt;_journal&gt;FRESENIUS&amp;nbsp;ENVIRONMENTAL&amp;nbsp;BULLETIN&lt;/_journal&gt;&lt;_pages&gt;250-253&lt;/_pages&gt;&lt;_abstract&gt;&lt;/_abstract&gt;&lt;_keywords&gt;marigold&amp;nbsp;(Calendula&amp;nbsp;officinalis&amp;nbsp;L.;;&amp;nbsp;Asteraceae);;dandelion&amp;nbsp;(Taraxacum&amp;nbsp;officinale&amp;nbsp;Weber;;&amp;nbsp;Asteraceae);;hydroxyl&amp;nbsp;radicals&lt;/_keywords&gt;&lt;_url&gt;http://www.webofknowledge.com/&lt;/_url&gt;&lt;_doi&gt;-&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8673109&lt;/JournalArticle_syncVersion&gt;&lt;JournalArticle_repeat&gt;JournalArticleeffectsofcalendulaofficinalislandtaraxacumofficinaleweberasteraceaeextractsontheproductionofohcenterdotradicals2003&lt;/JournalArticle_repeat&gt;&lt;JournalArticle_updateTime&gt;1677418672566&lt;/JournalArticle_updateTime&gt;&lt;JournalArticle_createTime&gt;1677418672566&lt;/JournalArticle_createTime&gt;&lt;JournalArticle_key&gt;JournalArticle&lt;/JournalArticle_key&gt;&lt;/Details&gt;&lt;Extra&gt;&lt;DBUID&gt;1245688&lt;/DBUID&gt;&lt;/Extra&gt;&lt;/Item&gt;&lt;/References&gt;&lt;/Group&gt;&lt;/Citation&gt;"/>
    <w:docVar w:name="QT.Ref{A864E6AD-4CCC-0516-414D-A2A532BBBC54}" w:val=" ADDIN QT.Ref.{A864E6AD-4CCC-0516-414D-A2A532BBBC54}&lt;Citation&gt;&lt;Group&gt;&lt;References&gt;&lt;Item&gt;&lt;ID&gt;2&lt;/ID&gt;&lt;UID&gt;{FB6070E0-B5D0-11ED-B6D0-6BA7141E4038}&lt;/UID&gt;&lt;Title&gt;Anti‐oxidative,&amp;nbsp;anti‐inflammatory&amp;nbsp;and&amp;nbsp;anti‐atherogenic&amp;nbsp;effects&amp;nbsp;of&amp;nbsp;Dandelion&amp;nbsp;(Taraxacum&amp;nbsp;officinale)&amp;nbsp;extracts&amp;nbsp;in&amp;nbsp;C57BL/6&amp;nbsp;mice&amp;nbsp;fed&amp;nbsp;atherogenic&amp;nbsp;diet&lt;/Title&gt;&lt;Template&gt;Journal&amp;nbsp;Article&lt;/Template&gt;&lt;Star&gt;0&lt;/Star&gt;&lt;Tag&gt;0&lt;/Tag&gt;&lt;Author&gt;Jinju&amp;nbsp;Kim;;Kyunghee&amp;nbsp;Noh;;Mikyung&amp;nbsp;Cho;;Jihyun&amp;nbsp;Jang;;Youngsun&amp;nbsp;Song&lt;/Author&gt;&lt;Year&gt;2007&lt;/Year&gt;&lt;Details&gt;&lt;JournalArticle_userId&gt;1245688&lt;/JournalArticle_userId&gt;&lt;JournalArticle_type&gt;期刊论文&lt;/JournalArticle_type&gt;&lt;_journal&gt;The&amp;nbsp;FASEB&amp;nbsp;Journal&lt;/_journal&gt;&lt;_abstract&gt;&lt;/_abstract&gt;&lt;_url&gt;http://dx.doi.org/10.1096/fasebj.21.6.a1122-c&lt;/_url&gt;&lt;_doi&gt;10.1096/fasebj.21.6.a1122-c&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4469843&lt;/JournalArticle_syncVersion&gt;&lt;JournalArticle_repeat&gt;JournalArticleantioxidativeantiinflammatoryandantiatherogeniceffectsofdandeliontaraxacumofficinaleextractsinc57bl6micefedatherogenicdiet2007&lt;/JournalArticle_repeat&gt;&lt;JournalArticle_updateTime&gt;1677414469358&lt;/JournalArticle_updateTime&gt;&lt;JournalArticle_createTime&gt;1677414469358&lt;/JournalArticle_createTime&gt;&lt;JournalArticle_key&gt;JournalArticle&lt;/JournalArticle_key&gt;&lt;/Details&gt;&lt;Extra&gt;&lt;DBUID&gt;1245688&lt;/DBUID&gt;&lt;/Extra&gt;&lt;/Item&gt;&lt;/References&gt;&lt;/Group&gt;&lt;Group&gt;&lt;References&gt;&lt;Item&gt;&lt;ID&gt;2&lt;/ID&gt;&lt;UID&gt;{E356B950-B5D0-11ED-B6D0-6BA7141E4038}&lt;/UID&gt;&lt;Title&gt;In&amp;nbsp;vitro&amp;nbsp;and&amp;nbsp;in&amp;nbsp;vivo&amp;nbsp;hepatoprotective&amp;nbsp;effects&amp;nbsp;of&amp;nbsp;the&amp;nbsp;aqueous&amp;nbsp;extract&amp;nbsp;from&amp;nbsp;Taraxacum&amp;nbsp;officinale&amp;nbsp;(dandelion)&amp;nbsp;root&amp;nbsp;against&amp;nbsp;alcohol-induced&amp;nbsp;oxidative&amp;nbsp;stress.&lt;/Title&gt;&lt;Template&gt;Journal&amp;nbsp;Article&lt;/Template&gt;&lt;Star&gt;0&lt;/Star&gt;&lt;Tag&gt;0&lt;/Tag&gt;&lt;Author&gt;Yanghee&amp;nbsp;You;;Soonam&amp;nbsp;Yoo;;Ho-Geun&amp;nbsp;Yoon;;Jeongjin&amp;nbsp;Park;;Yoo-Hyun&amp;nbsp;Lee;;Sunoh&amp;nbsp;Kim;;Kyung-Taek&amp;nbsp;Oh;;Jeongmin&amp;nbsp;Lee;;Hong-Yon&amp;nbsp;Cho;;Woojin&amp;nbsp;Jun&lt;/Author&gt;&lt;Year&gt;2010&lt;/Year&gt;&lt;Details&gt;&lt;JournalArticle_userId&gt;1245688&lt;/JournalArticle_userId&gt;&lt;JournalArticle_type&gt;期刊论文&lt;/JournalArticle_type&gt;&lt;_journal&gt;Food&amp;nbsp;and&amp;nbsp;Chemical&amp;nbsp;Toxicology&lt;/_journal&gt;&lt;_pages&gt;1632-1637&lt;/_pages&gt;&lt;_abstract&gt;&lt;/_abstract&gt;&lt;_keywords&gt;ALP;;ALT;;AST;;CAT;;CYP2E1;;GPx;;GR;;GSH;;GST;;LDH;;MDA;;ROS&lt;/_keywords&gt;&lt;_url&gt;http://dx.doi.org/10.1016/j.fct.2010.03.037&lt;/_url&gt;&lt;_doi&gt;10.1016/j.fct.2010.03.03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4429517&lt;/JournalArticle_syncVersion&gt;&lt;JournalArticle_repeat&gt;JournalArticleinvitroandinvivohepatoprotectiveeffectsoftheaqueousextractfromtaraxacumofficinaledandelionrootagainstalcoholinducedoxidativestress2010&lt;/JournalArticle_repeat&gt;&lt;JournalArticle_updateTime&gt;1677414429029&lt;/JournalArticle_updateTime&gt;&lt;JournalArticle_createTime&gt;1677414429029&lt;/JournalArticle_createTime&gt;&lt;JournalArticle_key&gt;JournalArticle&lt;/JournalArticle_key&gt;&lt;/Details&gt;&lt;Extra&gt;&lt;DBUID&gt;1245688&lt;/DBUID&gt;&lt;/Extra&gt;&lt;/Item&gt;&lt;/References&gt;&lt;/Group&gt;&lt;Group&gt;&lt;References&gt;&lt;Item&gt;&lt;ID&gt;2&lt;/ID&gt;&lt;UID&gt;{D908C8D0-B5D0-11ED-B6D0-6BA7141E4038}&lt;/UID&gt;&lt;Title&gt;Effect&amp;nbsp;of&amp;nbsp;Dandelion&amp;nbsp;(Taraxacum&amp;nbsp;officinale)&amp;nbsp;Leaf&amp;nbsp;Extracts&amp;nbsp;on&amp;nbsp;Hepatic&amp;nbsp;Antioxidative&amp;nbsp;System&amp;nbsp;in&amp;nbsp;Rats&amp;nbsp;Fed&amp;nbsp;High&amp;nbsp;Cholesterol&amp;nbsp;Diet&lt;/Title&gt;&lt;Template&gt;Journal&amp;nbsp;Article&lt;/Template&gt;&lt;Star&gt;0&lt;/Star&gt;&lt;Tag&gt;0&lt;/Tag&gt;&lt;Author&gt;Sun-Duk&amp;nbsp;Cho;;Young-Ae&amp;nbsp;Oh;;Jung&amp;nbsp;Han&amp;nbsp;Yoon&amp;nbsp;Park;;Myoungsook&amp;nbsp;Lee;;Myung-Chan&amp;nbsp;Kim&lt;/Author&gt;&lt;Year&gt;2003&lt;/Year&gt;&lt;Details&gt;&lt;JournalArticle_userId&gt;1245688&lt;/JournalArticle_userId&gt;&lt;JournalArticle_type&gt;期刊论文&lt;/JournalArticle_type&gt;&lt;_journal&gt;Journal&amp;nbsp;of&amp;nbsp;The&amp;nbsp;Korean&amp;nbsp;Society&amp;nbsp;of&amp;nbsp;Food&amp;nbsp;Science&amp;nbsp;and&amp;nbsp;Nutrition&lt;/_journal&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4412279&lt;/JournalArticle_syncVersion&gt;&lt;JournalArticle_repeat&gt;JournalArticleeffectofdandeliontaraxacumofficinaleleafextractsonhepaticantioxidativesysteminratsfedhighcholesteroldiet2003&lt;/JournalArticle_repeat&gt;&lt;JournalArticle_updateTime&gt;1677414411741&lt;/JournalArticle_updateTime&gt;&lt;JournalArticle_createTime&gt;1677414411741&lt;/JournalArticle_createTime&gt;&lt;JournalArticle_key&gt;JournalArticle&lt;/JournalArticle_key&gt;&lt;/Details&gt;&lt;Extra&gt;&lt;DBUID&gt;1245688&lt;/DBUID&gt;&lt;/Extra&gt;&lt;/Item&gt;&lt;/References&gt;&lt;/Group&gt;&lt;Group&gt;&lt;References&gt;&lt;Item&gt;&lt;ID&gt;2&lt;/ID&gt;&lt;UID&gt;{AB91AF70-B5D0-11ED-B6D0-6BA7141E4038}&lt;/UID&gt;&lt;Title&gt;Dandelion&amp;nbsp;(Taraxacum&amp;nbsp;officinale)&amp;nbsp;flower&amp;nbsp;extract&amp;nbsp;suppresses&amp;nbsp;both&amp;nbsp;reactive&amp;nbsp;oxygen&amp;nbsp;species&amp;nbsp;and&amp;nbsp;nitric&amp;nbsp;oxide&amp;nbsp;and&amp;nbsp;prevents&amp;nbsp;lipid&amp;nbsp;oxidation&amp;nbsp;in&amp;nbsp;vitro.&lt;/Title&gt;&lt;Template&gt;Journal&amp;nbsp;Article&lt;/Template&gt;&lt;Star&gt;0&lt;/Star&gt;&lt;Tag&gt;0&lt;/Tag&gt;&lt;Author&gt;C&amp;nbsp;Hu;;D&amp;nbsp;D&amp;nbsp;Kitts&lt;/Author&gt;&lt;Year&gt;2005&lt;/Year&gt;&lt;Details&gt;&lt;JournalArticle_userId&gt;1245688&lt;/JournalArticle_userId&gt;&lt;JournalArticle_type&gt;期刊论文&lt;/JournalArticle_type&gt;&lt;_journal&gt;Phytomedicine&lt;/_journal&gt;&lt;_pages&gt;588-597&lt;/_pages&gt;&lt;_abstract&gt;&lt;/_abstract&gt;&lt;_keywords&gt;Dandelion;;(Taraxacum&amp;nbsp;officinale);;Oxidation;;Antioxidants;;Reactive&amp;nbsp;oxygen&amp;nbsp;species;;Nitric&amp;nbsp;oxide&lt;/_keywords&gt;&lt;_url&gt;http://dx.doi.org/10.1016/j.phymed.2003.12.012&lt;/_url&gt;&lt;_doi&gt;10.1016/j.phymed.2003.12.01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4336024&lt;/JournalArticle_syncVersion&gt;&lt;JournalArticle_repeat&gt;JournalArticledandeliontaraxacumofficinaleflowerextractsuppressesbothreactiveoxygenspeciesandnitricoxideandpreventslipidoxidationinvitro2005&lt;/JournalArticle_repeat&gt;&lt;JournalArticle_updateTime&gt;1677414335463&lt;/JournalArticle_updateTime&gt;&lt;JournalArticle_createTime&gt;1677414335463&lt;/JournalArticle_createTime&gt;&lt;JournalArticle_key&gt;JournalArticle&lt;/JournalArticle_key&gt;&lt;/Details&gt;&lt;Extra&gt;&lt;DBUID&gt;1245688&lt;/DBUID&gt;&lt;/Extra&gt;&lt;/Item&gt;&lt;/References&gt;&lt;/Group&gt;&lt;Group&gt;&lt;References&gt;&lt;Item&gt;&lt;ID&gt;2&lt;/ID&gt;&lt;UID&gt;{084CB2F0-B5D1-11ED-B6D0-6BA7141E4038}&lt;/UID&gt;&lt;Title&gt;In&amp;nbsp;vivo&amp;nbsp;antioxidant&amp;nbsp;activity&amp;nbsp;of&amp;nbsp;hydroalcoholic&amp;nbsp;extract&amp;nbsp;of&amp;nbsp;Taraxacum&amp;nbsp;officinale&amp;nbsp;roots&amp;nbsp;in&amp;nbsp;rats&lt;/Title&gt;&lt;Template&gt;Journal&amp;nbsp;Article&lt;/Template&gt;&lt;Star&gt;0&lt;/Star&gt;&lt;Tag&gt;0&lt;/Tag&gt;&lt;Author&gt;Meera&amp;nbsp;Sumanth;;AC&amp;nbsp;Rana&lt;/Author&gt;&lt;Year&gt;2006&lt;/Year&gt;&lt;Details&gt;&lt;JournalArticle_userId&gt;1245688&lt;/JournalArticle_userId&gt;&lt;JournalArticle_type&gt;期刊论文&lt;/JournalArticle_type&gt;&lt;_journal&gt;Indian&amp;nbsp;Journal&amp;nbsp;of&amp;nbsp;Pharmacology&lt;/_journal&gt;&lt;_pages&gt;54-55&lt;/_pages&gt;&lt;_abstract&gt;&lt;/_abstract&gt;&lt;_url&gt;https://openalex.org/W2032165809&lt;/_url&gt;&lt;_doi&gt;10.4103/0253-7613.19854&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4491549&lt;/JournalArticle_syncVersion&gt;&lt;JournalArticle_repeat&gt;JournalArticleinvivoantioxidantactivityofhydroalcoholicextractoftaraxacumofficinalerootsinrats2006&lt;/JournalArticle_repeat&gt;&lt;JournalArticle_updateTime&gt;1677414491039&lt;/JournalArticle_updateTime&gt;&lt;JournalArticle_createTime&gt;1677414491039&lt;/JournalArticle_createTime&gt;&lt;JournalArticle_key&gt;JournalArticle&lt;/JournalArticle_key&gt;&lt;/Details&gt;&lt;Extra&gt;&lt;DBUID&gt;1245688&lt;/DBUID&gt;&lt;/Extra&gt;&lt;/Item&gt;&lt;/References&gt;&lt;/Group&gt;&lt;/Citation&gt;"/>
    <w:docVar w:name="QT.Ref{AB59093C-4FC0-AA3F-4442-48CE6BF36D3F}" w:val=" ADDIN QT.Ref.{AB59093C-4FC0-AA3F-4442-48CE6BF36D3F}&lt;Citation&gt;&lt;Group&gt;&lt;References&gt;&lt;Item&gt;&lt;ID&gt;2&lt;/ID&gt;&lt;UID&gt;{C4E0DE10-B409-11ED-B6D0-6BA7141E4038}&lt;/UID&gt;&lt;Title&gt;Growth,&amp;nbsp;carcase&amp;nbsp;characteristics,&amp;nbsp;meat&amp;nbsp;quality,&amp;nbsp;nutrient&amp;nbsp;digestibility&amp;nbsp;and&amp;nbsp;immune&amp;nbsp;function&amp;nbsp;of&amp;nbsp;broilers&amp;nbsp;fed&amp;nbsp;with&amp;nbsp;enzymatically&amp;nbsp;treated&amp;nbsp;or&amp;nbsp;raw&amp;nbsp;dandelion&amp;nbsp;(taraxacum&amp;nbsp;mongolicum&amp;nbsp;hand.-mazz.)&lt;/Title&gt;&lt;Template&gt;Journal&amp;nbsp;Article&lt;/Template&gt;&lt;Star&gt;0&lt;/Star&gt;&lt;Tag&gt;0&lt;/Tag&gt;&lt;Author&gt;Juan&amp;nbsp;Du;;Yang&amp;nbsp;Zhao;;Yuan&amp;nbsp;Wang;;Mingxin&amp;nbsp;Xie;;Ruifang&amp;nbsp;Wang;;Na&amp;nbsp;Liu;;Xiaoping&amp;nbsp;An;;Jingwei&amp;nbsp;Qi&lt;/Author&gt;&lt;Year&gt;2022&lt;/Year&gt;&lt;Details&gt;&lt;JournalArticle_userId&gt;1245688&lt;/JournalArticle_userId&gt;&lt;JournalArticle_type&gt;期刊论文&lt;/JournalArticle_type&gt;&lt;_journal&gt;ITALIAN&amp;nbsp;JOURNAL&amp;nbsp;OF&amp;nbsp;ANIMAL&amp;nbsp;SCIENCE&lt;/_journal&gt;&lt;_pages&gt;1117-1125&lt;/_pages&gt;&lt;_abstract&gt;&lt;/_abstract&gt;&lt;_keywords&gt;Enzymatically&amp;nbsp;treated;;&amp;nbsp;dandelion;;&amp;nbsp;growth&amp;nbsp;performance;;&amp;nbsp;meat&amp;nbsp;quality;;&amp;nbsp;immune&amp;nbsp;function&lt;/_keywords&gt;&lt;_url&gt;http://www.webofknowledge.com/&lt;/_url&gt;&lt;_doi&gt;10.1080/1828051X.2022.2096488&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18957780&lt;/JournalArticle_syncVersion&gt;&lt;JournalArticle_repeat&gt;JournalArticlegrowthcarcasecharacteristicsmeatqualitynutrientdigestibilityandimmunefunctionofbroilersfedwithenzymaticallytreatedorrawdandeliontaraxacummongolicumhandmazz2022&lt;/JournalArticle_repeat&gt;&lt;JournalArticle_updateTime&gt;1677218956913&lt;/JournalArticle_updateTime&gt;&lt;JournalArticle_createTime&gt;1677218956913&lt;/JournalArticle_createTime&gt;&lt;JournalArticle_key&gt;JournalArticle&lt;/JournalArticle_key&gt;&lt;/Details&gt;&lt;Extra&gt;&lt;DBUID&gt;1245688&lt;/DBUID&gt;&lt;/Extra&gt;&lt;/Item&gt;&lt;/References&gt;&lt;/Group&gt;&lt;Group&gt;&lt;References&gt;&lt;Item&gt;&lt;ID&gt;2&lt;/ID&gt;&lt;UID&gt;{B262ACF0-B409-11ED-B6D0-6BA7141E4038}&lt;/UID&gt;&lt;Title&gt;Effects&amp;nbsp;of&amp;nbsp;Taraxacum&amp;nbsp;mongolicum&amp;nbsp;Hand.-Mazz.&amp;nbsp;(dandelion)&amp;nbsp;on&amp;nbsp;growth&amp;nbsp;performance,&amp;nbsp;expression&amp;nbsp;of&amp;nbsp;genes&amp;nbsp;coding&amp;nbsp;for&amp;nbsp;tight&amp;nbsp;junction&amp;nbsp;protein&amp;nbsp;and&amp;nbsp;mucin,&amp;nbsp;microbiota&amp;nbsp;composition&amp;nbsp;and&amp;nbsp;short&amp;nbsp;chain&amp;nbsp;fatty&amp;nbsp;acids&amp;nbsp;in&amp;nbsp;ileum&amp;nbsp;of&amp;nbsp;broiler&amp;nbsp;chickens&lt;/Title&gt;&lt;Template&gt;Journal&amp;nbsp;Article&lt;/Template&gt;&lt;Star&gt;0&lt;/Star&gt;&lt;Tag&gt;0&lt;/Tag&gt;&lt;Author&gt;Jinju&amp;nbsp;Mao;;Yuan&amp;nbsp;Wang;;Wenwen&amp;nbsp;Wang;;Ting&amp;nbsp;Duan;;Na&amp;nbsp;Yin;;Tao&amp;nbsp;Guo;;Hui&amp;nbsp;Guo;;Na&amp;nbsp;Liu;;Xiaoping&amp;nbsp;An;;Jingwei&amp;nbsp;Qi&lt;/Author&gt;&lt;Year&gt;2022&lt;/Year&gt;&lt;Details&gt;&lt;JournalArticle_userId&gt;1245688&lt;/JournalArticle_userId&gt;&lt;JournalArticle_type&gt;期刊论文&lt;/JournalArticle_type&gt;&lt;_journal&gt;BMC&amp;nbsp;Veterinary&amp;nbsp;Research&lt;/_journal&gt;&lt;_pages&gt;1-11&lt;/_pages&gt;&lt;_abstract&gt;&lt;/_abstract&gt;&lt;_keywords&gt;Dandelion;;&amp;nbsp;Growth&amp;nbsp;performance;;&amp;nbsp;Barrier&amp;nbsp;function;;&amp;nbsp;Microbiota&amp;nbsp;composition;;&amp;nbsp;Broiler&lt;/_keywords&gt;&lt;_url&gt;https://www.ncbi.nlm.nih.gov/pubmed/35568942&lt;/_url&gt;&lt;_doi&gt;10.1186/s12917-022-03278-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18926759&lt;/JournalArticle_syncVersion&gt;&lt;JournalArticle_repeat&gt;JournalArticleeffectsoftaraxacummongolicumhandmazzdandelionongrowthperformanceexpressionofgenescodingfortightjunctionproteinandmucinmicrobiotacompositionandshortchainfattyacidsinileumofbroilerchickens2022&lt;/JournalArticle_repeat&gt;&lt;JournalArticle_updateTime&gt;1677218925887&lt;/JournalArticle_updateTime&gt;&lt;JournalArticle_createTime&gt;1677218925887&lt;/JournalArticle_createTime&gt;&lt;JournalArticle_key&gt;JournalArticle&lt;/JournalArticle_key&gt;&lt;/Details&gt;&lt;Extra&gt;&lt;DBUID&gt;1245688&lt;/DBUID&gt;&lt;/Extra&gt;&lt;/Item&gt;&lt;/References&gt;&lt;/Group&gt;&lt;Group&gt;&lt;References&gt;&lt;Item&gt;&lt;ID&gt;2&lt;/ID&gt;&lt;UID&gt;{A0ED1230-B409-11ED-B6D0-6BA7141E4038}&lt;/UID&gt;&lt;Title&gt;Evaluation&amp;nbsp;of&amp;nbsp;garlic&amp;nbsp;and&amp;nbsp;dandelion&amp;nbsp;supplementation&amp;nbsp;on&amp;nbsp;the&amp;nbsp;growth&amp;nbsp;performance,&amp;nbsp;carcass&amp;nbsp;traits,&amp;nbsp;and&amp;nbsp;fatty&amp;nbsp;acid&amp;nbsp;composition&amp;nbsp;of&amp;nbsp;growing-finishing&amp;nbsp;pigs&lt;/Title&gt;&lt;Template&gt;Journal&amp;nbsp;Article&lt;/Template&gt;&lt;Star&gt;0&lt;/Star&gt;&lt;Tag&gt;0&lt;/Tag&gt;&lt;Author&gt;W.&amp;nbsp;Samolińska;;E.R.&amp;nbsp;Grela;;E.&amp;nbsp;Kowalczuk-Vasilev;;B.&amp;nbsp;Kiczorowska;;R.&amp;nbsp;Klebaniuk;;E.&amp;nbsp;Hanczakowska&lt;/Author&gt;&lt;Year&gt;2020&lt;/Year&gt;&lt;Details&gt;&lt;JournalArticle_userId&gt;1245688&lt;/JournalArticle_userId&gt;&lt;JournalArticle_type&gt;期刊论文&lt;/JournalArticle_type&gt;&lt;_journal&gt;Animal&amp;nbsp;Feed&amp;nbsp;Science&amp;nbsp;and&amp;nbsp;Technology&lt;/_journal&gt;&lt;_abstract&gt;&lt;/_abstract&gt;&lt;_keywords&gt;ADG;;ADF;;ADL;;AI;;BW;;FCR;;H/H;;LL;;ME;;MUFA;;NDF;;PUFA;;SFA;;TI&lt;/_keywords&gt;&lt;_url&gt;-&lt;/_url&gt;&lt;_doi&gt;10.1016/j.anifeedsci.2019.114316&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18897565&lt;/JournalArticle_syncVersion&gt;&lt;JournalArticle_repeat&gt;JournalArticleevaluationofgarlicanddandelionsupplementationonthegrowthperformancecarcasstraitsandfattyacidcompositionofgrowingfinishingpigs2020&lt;/JournalArticle_repeat&gt;&lt;JournalArticle_updateTime&gt;1677218896595&lt;/JournalArticle_updateTime&gt;&lt;JournalArticle_createTime&gt;1677218896595&lt;/JournalArticle_createTime&gt;&lt;JournalArticle_key&gt;JournalArticle&lt;/JournalArticle_key&gt;&lt;/Details&gt;&lt;Extra&gt;&lt;DBUID&gt;1245688&lt;/DBUID&gt;&lt;/Extra&gt;&lt;/Item&gt;&lt;/References&gt;&lt;/Group&gt;&lt;/Citation&gt;"/>
    <w:docVar w:name="QT.Ref{ACE9A586-5050-ABCF-45D2-485E073D35EF}" w:val=" ADDIN QT.Ref.{ACE9A586-5050-ABCF-45D2-485E073D35EF}&lt;Citation&gt;&lt;Group&gt;&lt;References&gt;&lt;Item&gt;&lt;ID&gt;2&lt;/ID&gt;&lt;UID&gt;{3639F880-B4E6-11ED-B6D0-6BA7141E4038}&lt;/UID&gt;&lt;Title&gt;Taraxacum—A&amp;nbsp;review&amp;nbsp;on&amp;nbsp;its&amp;nbsp;phytochemical&amp;nbsp;and&amp;nbsp;pharmacological&amp;nbsp;profile&lt;/Title&gt;&lt;Template&gt;Journal&amp;nbsp;Article&lt;/Template&gt;&lt;Star&gt;0&lt;/Star&gt;&lt;Tag&gt;0&lt;/Tag&gt;&lt;Author&gt;Katrin&amp;nbsp;Schütz;;Reinhold&amp;nbsp;Carle;;Andreas&amp;nbsp;Schieber&lt;/Author&gt;&lt;Year&gt;2006&lt;/Year&gt;&lt;Details&gt;&lt;JournalArticle_userId&gt;1245688&lt;/JournalArticle_userId&gt;&lt;JournalArticle_type&gt;期刊论文&lt;/JournalArticle_type&gt;&lt;_pages&gt;313-323&lt;/_pages&gt;&lt;_abstract&gt;&lt;/_abstract&gt;&lt;_keywords&gt;-&lt;/_keywords&gt;&lt;_url&gt;https://www.sciencedirect.com/science/article/pii/S0378874106003576&lt;/_url&gt;&lt;_doi&gt;10.1016/j.jep.2006.07.021&lt;/_doi&gt;&lt;JournalArticle_ImpactFactor&gt;0&lt;/JournalArticle_ImpactFactor&gt;&lt;_cited_count&gt;0&lt;/_cited_count&gt;&lt;JournalArticle_pISSN&gt;03788741&lt;/JournalArticle_pISSN&gt;&lt;_language&gt;Englist&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3637867&lt;/JournalArticle_syncVersion&gt;&lt;JournalArticle_repeat&gt;JournalArticletaraxacumareviewonitsphytochemicalandpharmacologicalprofile2006&lt;/JournalArticle_repeat&gt;&lt;JournalArticle_updateTime&gt;1677313636360&lt;/JournalArticle_updateTime&gt;&lt;JournalArticle_createTime&gt;1677313636360&lt;/JournalArticle_createTime&gt;&lt;JournalArticle_key&gt;JournalArticle&lt;/JournalArticle_key&gt;&lt;/Details&gt;&lt;Extra&gt;&lt;DBUID&gt;1245688&lt;/DBUID&gt;&lt;/Extra&gt;&lt;/Item&gt;&lt;/References&gt;&lt;/Group&gt;&lt;/Citation&gt;"/>
    <w:docVar w:name="QT.Ref{B0D9E1B0-5440-0D8B-49C2-AA192DBFD2AF}" w:val=" ADDIN QT.Ref.{B0D9E1B0-5440-0D8B-49C2-AA192DBFD2AF}&lt;Citation&gt;&lt;Group&gt;&lt;References&gt;&lt;Item&gt;&lt;ID&gt;2&lt;/ID&gt;&lt;UID&gt;{8C10B570-B72D-11ED-B6D0-6BA7141E4038}&lt;/UID&gt;&lt;Title&gt;Effect&amp;nbsp;of&amp;nbsp;herbal&amp;nbsp;teas&amp;nbsp;on&amp;nbsp;hepatic&amp;nbsp;drug&amp;nbsp;metabolizing&amp;nbsp;enzymes&amp;nbsp;in&amp;nbsp;rats.&lt;/Title&gt;&lt;Template&gt;Journal&amp;nbsp;Article&lt;/Template&gt;&lt;Star&gt;0&lt;/Star&gt;&lt;Tag&gt;0&lt;/Tag&gt;&lt;Author&gt;P&amp;nbsp;P&amp;nbsp;Maliakal;;S&amp;nbsp;Wanwimolruk&lt;/Author&gt;&lt;Year&gt;2001&lt;/Year&gt;&lt;Details&gt;&lt;JournalArticle_userId&gt;1245688&lt;/JournalArticle_userId&gt;&lt;JournalArticle_type&gt;期刊论文&lt;/JournalArticle_type&gt;&lt;_journal&gt;JOURNAL&amp;nbsp;OF&amp;nbsp;PHARMACY&amp;nbsp;AND&amp;nbsp;PHARMACOLOGY&lt;/_journal&gt;&lt;_pages&gt;1323-1329&lt;/_pages&gt;&lt;_abstract&gt;&lt;/_abstract&gt;&lt;_keywords&gt;enzyme;;enzymes;;drug&amp;nbsp;metabolism;;traditional&amp;nbsp;medicine;;cytosol;;microsomes;;enzyme&amp;nbsp;activity&lt;/_keywords&gt;&lt;_url&gt;http://dx.doi.org/10.1211/0022357011777819&lt;/_url&gt;&lt;_doi&gt;10.1211/002235701177781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64178304&lt;/JournalArticle_syncVersion&gt;&lt;JournalArticle_repeat&gt;JournalArticleeffectofherbalteasonhepaticdrugmetabolizingenzymesinrats2001&lt;/JournalArticle_repeat&gt;&lt;JournalArticle_updateTime&gt;1677564176967&lt;/JournalArticle_updateTime&gt;&lt;JournalArticle_createTime&gt;1677564176967&lt;/JournalArticle_createTime&gt;&lt;JournalArticle_key&gt;JournalArticle&lt;/JournalArticle_key&gt;&lt;/Details&gt;&lt;Extra&gt;&lt;DBUID&gt;1245688&lt;/DBUID&gt;&lt;/Extra&gt;&lt;/Item&gt;&lt;/References&gt;&lt;/Group&gt;&lt;/Citation&gt;"/>
    <w:docVar w:name="QT.Ref{B1937A8B-9962-B079-8EE4-4D08DD41977A}" w:val=" ADDIN QT.Ref.{B1937A8B-9962-B079-8EE4-4D08DD41977A}&lt;Citation&gt;&lt;Group&gt;&lt;References&gt;&lt;Item&gt;&lt;ID&gt;2&lt;/ID&gt;&lt;UID&gt;{D9CAC3A0-B5AC-11ED-B6D0-6BA7141E4038}&lt;/UID&gt;&lt;Title&gt;Biological&amp;nbsp;screening&amp;nbsp;of&amp;nbsp;Italian&amp;nbsp;medicinal&amp;nbsp;plants&amp;nbsp;for&amp;nbsp;anti-inflammatory&amp;nbsp;activity&lt;/Title&gt;&lt;Template&gt;Journal&amp;nbsp;Article&lt;/Template&gt;&lt;Star&gt;0&lt;/Star&gt;&lt;Tag&gt;0&lt;/Tag&gt;&lt;Author&gt;Nicolo&amp;nbsp;Mascolo;;Giuseppina&amp;nbsp;Autore;;Francesco&amp;nbsp;Capasso;;Alessandro&amp;nbsp;Menghini;;Maria&amp;nbsp;Palmira&amp;nbsp;Fasulo&lt;/Author&gt;&lt;Year&gt;1987&lt;/Year&gt;&lt;Details&gt;&lt;JournalArticle_userId&gt;1245688&lt;/JournalArticle_userId&gt;&lt;JournalArticle_type&gt;期刊论文&lt;/JournalArticle_type&gt;&lt;_journal&gt;Phytotherapy&amp;nbsp;Research&lt;/_journal&gt;&lt;_pages&gt;28-31&lt;/_pages&gt;&lt;_abstract&gt;&lt;/_abstract&gt;&lt;_url&gt;http://dx.doi.org/10.1002/ptr.2650010107&lt;/_url&gt;&lt;_doi&gt;10.1002/ptr.265001010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27697&lt;/JournalArticle_syncVersion&gt;&lt;JournalArticle_repeat&gt;JournalArticlebiologicalscreeningofitalianmedicinalplantsforantiinflammatoryactivity1987&lt;/JournalArticle_repeat&gt;&lt;JournalArticle_updateTime&gt;1677407427399&lt;/JournalArticle_updateTime&gt;&lt;JournalArticle_createTime&gt;1677398951129&lt;/JournalArticle_createTime&gt;&lt;JournalArticle_key&gt;JournalArticle&lt;/JournalArticle_key&gt;&lt;/Details&gt;&lt;Extra&gt;&lt;DBUID&gt;1245688&lt;/DBUID&gt;&lt;/Extra&gt;&lt;/Item&gt;&lt;/References&gt;&lt;/Group&gt;&lt;/Citation&gt;"/>
    <w:docVar w:name="QT.Ref{B231B983-5699-0FE3-4B1A-AD7205914982}" w:val=" ADDIN QT.Ref.{B231B983-5699-0FE3-4B1A-AD7205914982}&lt;Citation&gt;&lt;Group&gt;&lt;References&gt;&lt;Item&gt;&lt;ID&gt;2&lt;/ID&gt;&lt;UID&gt;{D529F330-5534-11ED-8264-E575BC745E94}&lt;/UID&gt;&lt;Title&gt;多组分生化药注射剂HPLC特征图谱研究思路探讨&lt;/Title&gt;&lt;Template&gt;Journal&amp;nbsp;Article&lt;/Template&gt;&lt;Star&gt;0&lt;/Star&gt;&lt;Tag&gt;0&lt;/Tag&gt;&lt;Author&gt;任丽萍;;范慧红;;&lt;/Author&gt;&lt;Year&gt;2015&lt;/Year&gt;&lt;Details&gt;&lt;JournalArticle_userId&gt;1245688&lt;/JournalArticle_userId&gt;&lt;JournalArticle_type&gt;期刊论文&lt;/JournalArticle_type&gt;&lt;_journal&gt;中国生化药物杂志&lt;/_journal&gt;&lt;_volume&gt;35&lt;/_volume&gt;&lt;_issue&gt;06&lt;/_issue&gt;&lt;_pages&gt;161-164&lt;/_pages&gt;&lt;_abstract&gt;&lt;/_abstract&gt;&lt;_keywords&gt;多组分生化药注射剂;;指纹图谱;;特征图谱;;研究思路;;质量控制&lt;/_keywords&gt;&lt;_url&gt;https://kns.cnki.net/kcms/detail/detail.aspx?FileName=SHYW201506051&amp;amp;DbName=CJFQ2015&lt;/_url&gt;&lt;JournalArticle_ImpactFactor&gt;0&lt;/JournalArticle_ImpactFactor&gt;&lt;_cited_count&gt;0&lt;/_cited_count&gt;&lt;_author_adr&gt;中国食品药品检定研究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2092717&lt;/JournalArticle_syncVersion&gt;&lt;JournalArticle_repeat&gt;JournalArticle多组分生化药注射剂hplc特征图谱研究思路探讨2015&lt;/JournalArticle_repeat&gt;&lt;JournalArticle_updateTime&gt;1666792092131&lt;/JournalArticle_updateTime&gt;&lt;JournalArticle_createTime&gt;1666792092131&lt;/JournalArticle_createTime&gt;&lt;JournalArticle_key&gt;JournalArticle&lt;/JournalArticle_key&gt;&lt;/Details&gt;&lt;Extra&gt;&lt;DBUID&gt;1245688&lt;/DBUID&gt;&lt;/Extra&gt;&lt;/Item&gt;&lt;/References&gt;&lt;/Group&gt;&lt;/Citation&gt;"/>
    <w:docVar w:name="QT.Ref{B235A3DD-569D-B01C-4B1F-4EAA06933AC7}" w:val=" ADDIN QT.Ref.{B235A3DD-569D-B01C-4B1F-4EAA06933AC7}&lt;Citation&gt;&lt;Group&gt;&lt;References&gt;&lt;Item&gt;&lt;ID&gt;2&lt;/ID&gt;&lt;UID&gt;{50128620-B5B6-11ED-B6D0-6BA7141E4038}&lt;/UID&gt;&lt;Title&gt;Luteolin&amp;nbsp;and&amp;nbsp;luteolin-7-O-glucoside&amp;nbsp;from&amp;nbsp;dandelion&amp;nbsp;flower&amp;nbsp;suppress&amp;nbsp;iNOS&amp;nbsp;and&amp;nbsp;COX-2&amp;nbsp;in&amp;nbsp;RAW264.7&amp;nbsp;cells.&lt;/Title&gt;&lt;Template&gt;Journal&amp;nbsp;Article&lt;/Template&gt;&lt;Star&gt;0&lt;/Star&gt;&lt;Tag&gt;0&lt;/Tag&gt;&lt;Author&gt;Chun&amp;nbsp;Hu;;David&amp;nbsp;D&amp;nbsp;Kitts&lt;/Author&gt;&lt;Year&gt;2004&lt;/Year&gt;&lt;Details&gt;&lt;JournalArticle_userId&gt;1245688&lt;/JournalArticle_userId&gt;&lt;JournalArticle_type&gt;期刊论文&lt;/JournalArticle_type&gt;&lt;_journal&gt;Molecular&amp;nbsp;and&amp;nbsp;cellular&amp;nbsp;biochemistry&lt;/_journal&gt;&lt;_pages&gt;107-113&lt;/_pages&gt;&lt;_abstract&gt;&lt;/_abstract&gt;&lt;_keywords&gt;luteolin;;luteolin-7-O-glucoside;;dandelion;;iNOS;;COX-2&lt;/_keywords&gt;&lt;_url&gt;http://dx.doi.org/10.1023/B:MCBI.0000044364.73144.fe&lt;/_url&gt;&lt;_doi&gt;10.1023/B:MCBI.0000044364.73144.fe&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30851&lt;/JournalArticle_syncVersion&gt;&lt;JournalArticle_repeat&gt;JournalArticleluteolinandluteolin7oglucosidefromdandelionflowersuppressinosandcox2inraw2647cells2004&lt;/JournalArticle_repeat&gt;&lt;JournalArticle_updateTime&gt;1677407430553&lt;/JournalArticle_updateTime&gt;&lt;JournalArticle_createTime&gt;1677403015042&lt;/JournalArticle_createTime&gt;&lt;JournalArticle_key&gt;JournalArticle&lt;/JournalArticle_key&gt;&lt;/Details&gt;&lt;Extra&gt;&lt;DBUID&gt;1245688&lt;/DBUID&gt;&lt;/Extra&gt;&lt;/Item&gt;&lt;/References&gt;&lt;/Group&gt;&lt;/Citation&gt;"/>
    <w:docVar w:name="QT.Ref{B252F8E1-56B9-0F04-4B3B-AC9245EFDCC0}" w:val=" ADDIN QT.Ref.{B252F8E1-56B9-0F04-4B3B-AC9245EFDCC0}&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B2ABE147-5613-0F5D-4B94-ACEC2E5547A9}" w:val=" ADDIN QT.Ref.{B2ABE147-5613-0F5D-4B94-ACEC2E5547A9}&lt;Citation&gt;&lt;Group&gt;&lt;References&gt;&lt;Item&gt;&lt;ID&gt;2&lt;/ID&gt;&lt;UID&gt;{02AA4990-7ABF-11ED-8E9B-D5CCCFF9180F}&lt;/UID&gt;&lt;Title&gt;Amelioration&amp;nbsp;of&amp;nbsp;oxidative&amp;nbsp;stress&amp;nbsp;by&amp;nbsp;dandelion&amp;nbsp;extract&amp;nbsp;through&amp;nbsp;CYP2E1&amp;nbsp;suppression&amp;nbsp;against&amp;nbsp;acute&amp;nbsp;liver&amp;nbsp;injury&amp;nbsp;induced&amp;nbsp;by&amp;nbsp;carbon&amp;nbsp;tetrachloride&amp;nbsp;in&amp;nbsp;sprague-dawley&amp;nbsp;rats&lt;/Title&gt;&lt;Template&gt;Journal&amp;nbsp;Article&lt;/Template&gt;&lt;Star&gt;0&lt;/Star&gt;&lt;Tag&gt;0&lt;/Tag&gt;&lt;Author&gt;Chung&amp;nbsp;Mu&amp;nbsp;Park;;Yeon&amp;nbsp;Suk&amp;nbsp;Cha;;Hyun&amp;nbsp;Joo&amp;nbsp;Youn;;Chung&amp;nbsp;Won&amp;nbsp;Cho;;Young&amp;nbsp;Sun&amp;nbsp;Song&lt;/Author&gt;&lt;Year&gt;2010&lt;/Year&gt;&lt;Details&gt;&lt;JournalArticle_userId&gt;1245688&lt;/JournalArticle_userId&gt;&lt;JournalArticle_type&gt;期刊论文&lt;/JournalArticle_type&gt;&lt;_journal&gt;PHYTOTHERAPY&amp;nbsp;RESEARCH&lt;/_journal&gt;&lt;_pages&gt;1347-1353&lt;/_pages&gt;&lt;_abstract&gt;&lt;/_abstract&gt;&lt;_keywords&gt;Taraxacum&amp;nbsp;officinale;;dandelion&amp;nbsp;leaf&amp;nbsp;water&amp;nbsp;extract;;carbon&amp;nbsp;tetrachloride;;oxidative&amp;nbsp;stress;;antiinflammatory;;CYP2E1&lt;/_keywords&gt;&lt;_url&gt;http://dx.doi.org/10.1002/ptr.3121&lt;/_url&gt;&lt;_doi&gt;10.1002/ptr.3121&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19633885&lt;/JournalArticle_syncVersion&gt;&lt;JournalArticle_repeat&gt;JournalArticleameliorationofoxidativestressbydandelionextractthroughcyp2e1suppressionagainstacuteliverinjuryinducedbycarbontetrachlorideinspraguedawleyrats2010&lt;/JournalArticle_repeat&gt;&lt;JournalArticle_updateTime&gt;1670919632041&lt;/JournalArticle_updateTime&gt;&lt;JournalArticle_createTime&gt;1670919632041&lt;/JournalArticle_createTime&gt;&lt;JournalArticle_key&gt;JournalArticle&lt;/JournalArticle_key&gt;&lt;/Details&gt;&lt;Extra&gt;&lt;DBUID&gt;1245688&lt;/DBUID&gt;&lt;/Extra&gt;&lt;/Item&gt;&lt;/References&gt;&lt;/Group&gt;&lt;/Citation&gt;"/>
    <w:docVar w:name="QT.Ref{B89C0013-A06C-154E-95EE-B2DD4C2267B3}" w:val=" ADDIN QT.Ref.{B89C0013-A06C-154E-95EE-B2DD4C2267B3}&lt;Citation&gt;&lt;Group&gt;&lt;References&gt;&lt;Item&gt;&lt;ID&gt;2&lt;/ID&gt;&lt;UID&gt;{A49A71E0-B44D-11ED-B6D0-6BA7141E4038}&lt;/UID&gt;&lt;Title&gt;蒲公英多糖的研究进展&lt;/Title&gt;&lt;Template&gt;Journal&amp;nbsp;Article&lt;/Template&gt;&lt;Star&gt;0&lt;/Star&gt;&lt;Tag&gt;0&lt;/Tag&gt;&lt;Author&gt;刘炜熹;;陈帅;;刘磊;;李思佳;;孙卫东;;&lt;/Author&gt;&lt;Year&gt;2020&lt;/Year&gt;&lt;Details&gt;&lt;JournalArticle_userId&gt;1245688&lt;/JournalArticle_userId&gt;&lt;JournalArticle_type&gt;期刊论文&lt;/JournalArticle_type&gt;&lt;_journal&gt;食品研究与开发&lt;/_journal&gt;&lt;_volume&gt;41&lt;/_volume&gt;&lt;_issue&gt;10&lt;/_issue&gt;&lt;_pages&gt;214-219&lt;/_pages&gt;&lt;_abstract&gt;&lt;/_abstract&gt;&lt;_keywords&gt;蒲公英多糖;;提取;;纯化;;生理活性;;展望&lt;/_keywords&gt;&lt;_url&gt;http://kns.cnki.net/kcms/detail/detail.aspx?FileName=SPYK202010038&amp;amp;DbName=CJFQ2020&lt;/_url&gt;&lt;JournalArticle_ImpactFactor&gt;0&lt;/JournalArticle_ImpactFactor&gt;&lt;_cited_count&gt;0&lt;/_cited_count&gt;&lt;_author_adr&gt;广西大学轻工与食品工程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109671&lt;/JournalArticle_syncVersion&gt;&lt;JournalArticle_repeat&gt;JournalArticle蒲公英多糖的研究进展2020&lt;/JournalArticle_repeat&gt;&lt;JournalArticle_updateTime&gt;1677248108542&lt;/JournalArticle_updateTime&gt;&lt;JournalArticle_createTime&gt;1677248108542&lt;/JournalArticle_createTime&gt;&lt;JournalArticle_key&gt;JournalArticle&lt;/JournalArticle_key&gt;&lt;/Details&gt;&lt;Extra&gt;&lt;DBUID&gt;1245688&lt;/DBUID&gt;&lt;/Extra&gt;&lt;/Item&gt;&lt;/References&gt;&lt;/Group&gt;&lt;/Citation&gt;"/>
    <w:docVar w:name="QT.Ref{C04E8D85-64B5-1D00-5937-BB8FDA94C585}" w:val=" ADDIN QT.Ref.{C04E8D85-64B5-1D00-5937-BB8FDA94C585}&lt;Citation&gt;&lt;Group&gt;&lt;References&gt;&lt;Item&gt;&lt;ID&gt;2&lt;/ID&gt;&lt;UID&gt;{B99FCA20-B5AD-11ED-B6D0-6BA7141E4038}&lt;/UID&gt;&lt;Title&gt;Sesquiterpene&amp;nbsp;glucosides&amp;nbsp;from&amp;nbsp;anti-leukotriene&amp;nbsp;B4&amp;nbsp;release&amp;nbsp;fraction&amp;nbsp;of&amp;nbsp;Taraxacum&amp;nbsp;officinale.&lt;/Title&gt;&lt;Template&gt;Journal&amp;nbsp;Article&lt;/Template&gt;&lt;Star&gt;0&lt;/Star&gt;&lt;Tag&gt;0&lt;/Tag&gt;&lt;Author&gt;Y&amp;nbsp;Kashiwada;;K&amp;nbsp;Takanaka;;H&amp;nbsp;Tsukada;;Y&amp;nbsp;Miwa;;T&amp;nbsp;Taga;;S&amp;nbsp;Tanaka;;Y&amp;nbsp;Ikeshiro&lt;/Author&gt;&lt;Year&gt;2001&lt;/Year&gt;&lt;Details&gt;&lt;JournalArticle_userId&gt;1245688&lt;/JournalArticle_userId&gt;&lt;JournalArticle_type&gt;期刊论文&lt;/JournalArticle_type&gt;&lt;_journal&gt;JOURNAL&amp;nbsp;OF&amp;nbsp;ASIAN&amp;nbsp;NATURAL&amp;nbsp;PRODUCTS&amp;nbsp;RESEARCH&lt;/_journal&gt;&lt;_pages&gt;191-197&lt;/_pages&gt;&lt;_abstract&gt;&lt;/_abstract&gt;&lt;_keywords&gt;Taraxacum&amp;nbsp;officinale;;Compositae;;anti-leukotriene&amp;nbsp;B-4&amp;nbsp;formation;;germacrane;;sesquiterpene&lt;/_keywords&gt;&lt;_url&gt;http://www.ncbi.nlm.nih.gov/pubmed/11491394?report=xml&amp;amp;format=text&lt;/_url&gt;&lt;_doi&gt;10.1080/10286020108041390&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28383&lt;/JournalArticle_syncVersion&gt;&lt;JournalArticle_repeat&gt;JournalArticlesesquiterpeneglucosidesfromantileukotrieneb4releasefractionoftaraxacumofficinale2001&lt;/JournalArticle_repeat&gt;&lt;JournalArticle_updateTime&gt;1677407428081&lt;/JournalArticle_updateTime&gt;&lt;JournalArticle_createTime&gt;1677399326658&lt;/JournalArticle_createTime&gt;&lt;JournalArticle_key&gt;JournalArticle&lt;/JournalArticle_key&gt;&lt;/Details&gt;&lt;Extra&gt;&lt;DBUID&gt;1245688&lt;/DBUID&gt;&lt;/Extra&gt;&lt;/Item&gt;&lt;/References&gt;&lt;/Group&gt;&lt;/Citation&gt;"/>
    <w:docVar w:name="QT.Ref{C169E778-65D0-1E1B-5A52-BBA93486EB16}" w:val=" ADDIN QT.Ref.{C169E778-65D0-1E1B-5A52-BBA93486EB16}&lt;Citation&gt;&lt;Group&gt;&lt;References&gt;&lt;Item&gt;&lt;ID&gt;2&lt;/ID&gt;&lt;UID&gt;{F2736150-B44E-11ED-B6D0-6BA7141E4038}&lt;/UID&gt;&lt;Title&gt;Physicochemical,&amp;nbsp;Structural,&amp;nbsp;and&amp;nbsp;Biological&amp;nbsp;Properties&amp;nbsp;of&amp;nbsp;Polysaccharides&amp;nbsp;from&amp;nbsp;Dandelion.&lt;/Title&gt;&lt;Template&gt;Journal&amp;nbsp;Article&lt;/Template&gt;&lt;Star&gt;0&lt;/Star&gt;&lt;Tag&gt;0&lt;/Tag&gt;&lt;Author&gt;Huijing&amp;nbsp;Guo;;Weida&amp;nbsp;Zhang;;Ying&amp;nbsp;Jiang;;Hai&amp;nbsp;Wang;;Guogang&amp;nbsp;Chen;;Minrui&amp;nbsp;Guo&lt;/Author&gt;&lt;Year&gt;2019&lt;/Year&gt;&lt;Details&gt;&lt;JournalArticle_userId&gt;1245688&lt;/JournalArticle_userId&gt;&lt;JournalArticle_type&gt;期刊论文&lt;/JournalArticle_type&gt;&lt;_journal&gt;MOLECULES&lt;/_journal&gt;&lt;_abstract&gt;&lt;/_abstract&gt;&lt;_keywords&gt;dandelion;;polysaccharide;;structural&amp;nbsp;characterization;;bioactivities&lt;/_keywords&gt;&lt;_url&gt;https://www.ncbi.nlm.nih.gov/pubmed/30991766&lt;/_url&gt;&lt;_doi&gt;10.3390/molecules2408148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669676&lt;/JournalArticle_syncVersion&gt;&lt;JournalArticle_repeat&gt;JournalArticlephysicochemicalstructuralandbiologicalpropertiesofpolysaccharidesfromdandelion2019&lt;/JournalArticle_repeat&gt;&lt;JournalArticle_updateTime&gt;1677248668645&lt;/JournalArticle_updateTime&gt;&lt;JournalArticle_createTime&gt;1677248668645&lt;/JournalArticle_createTime&gt;&lt;JournalArticle_key&gt;JournalArticle&lt;/JournalArticle_key&gt;&lt;/Details&gt;&lt;Extra&gt;&lt;DBUID&gt;1245688&lt;/DBUID&gt;&lt;/Extra&gt;&lt;/Item&gt;&lt;/References&gt;&lt;/Group&gt;&lt;Group&gt;&lt;References&gt;&lt;Item&gt;&lt;ID&gt;2&lt;/ID&gt;&lt;UID&gt;{DE101C80-B44E-11ED-B6D0-6BA7141E4038}&lt;/UID&gt;&lt;Title&gt;Optimization&amp;nbsp;of&amp;nbsp;extraction&amp;nbsp;of&amp;nbsp;polysaccharide&amp;nbsp;from&amp;nbsp;dandelion&amp;nbsp;root&amp;nbsp;by&amp;nbsp;response&amp;nbsp;surface&amp;nbsp;methodology:&amp;nbsp;Structural&amp;nbsp;characterization&amp;nbsp;and&amp;nbsp;antioxidant&amp;nbsp;activity.&lt;/Title&gt;&lt;Template&gt;Journal&amp;nbsp;Article&lt;/Template&gt;&lt;Star&gt;0&lt;/Star&gt;&lt;Tag&gt;0&lt;/Tag&gt;&lt;Author&gt;Liangliang&amp;nbsp;Cai;;Bohua&amp;nbsp;Chen;;Fanglian&amp;nbsp;Yi;;Shanshan&amp;nbsp;Zou&lt;/Author&gt;&lt;Year&gt;2019&lt;/Year&gt;&lt;Details&gt;&lt;JournalArticle_userId&gt;1245688&lt;/JournalArticle_userId&gt;&lt;JournalArticle_type&gt;期刊论文&lt;/JournalArticle_type&gt;&lt;_journal&gt;International&amp;nbsp;Journal&amp;nbsp;of&amp;nbsp;Biological&amp;nbsp;Macromolecules&lt;/_journal&gt;&lt;_pages&gt;907-919&lt;/_pages&gt;&lt;_abstract&gt;&lt;/_abstract&gt;&lt;_keywords&gt;Dandelion&amp;nbsp;root&amp;nbsp;polysaccharides;;Response&amp;nbsp;surface&amp;nbsp;methodology;;Antioxidant&amp;nbsp;activity&lt;/_keywords&gt;&lt;_url&gt;https://www.ncbi.nlm.nih.gov/pubmed/31437509&lt;/_url&gt;&lt;_doi&gt;10.1016/j.ijbiomac.2019.08.161&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635472&lt;/JournalArticle_syncVersion&gt;&lt;JournalArticle_repeat&gt;JournalArticleoptimizationofextractionofpolysaccharidefromdandelionrootbyresponsesurfacemethodologystructuralcharacterizationandantioxidantactivity2019&lt;/JournalArticle_repeat&gt;&lt;JournalArticle_updateTime&gt;1677248634440&lt;/JournalArticle_updateTime&gt;&lt;JournalArticle_createTime&gt;1677248634440&lt;/JournalArticle_createTime&gt;&lt;JournalArticle_key&gt;JournalArticle&lt;/JournalArticle_key&gt;&lt;/Details&gt;&lt;Extra&gt;&lt;DBUID&gt;1245688&lt;/DBUID&gt;&lt;/Extra&gt;&lt;/Item&gt;&lt;/References&gt;&lt;/Group&gt;&lt;Group&gt;&lt;References&gt;&lt;Item&gt;&lt;ID&gt;2&lt;/ID&gt;&lt;UID&gt;{C7020300-B44E-11ED-B6D0-6BA7141E4038}&lt;/UID&gt;&lt;Title&gt;Purification,&amp;nbsp;Preliminary&amp;nbsp;Characterization&amp;nbsp;and&amp;nbsp;Hepatoprotective&amp;nbsp;Effects&amp;nbsp;of&amp;nbsp;Polysaccharides&amp;nbsp;from&amp;nbsp;Dandelion&amp;nbsp;Root.&lt;/Title&gt;&lt;Template&gt;Journal&amp;nbsp;Article&lt;/Template&gt;&lt;Star&gt;0&lt;/Star&gt;&lt;Tag&gt;0&lt;/Tag&gt;&lt;Author&gt;Liangliang&amp;nbsp;Cai;;Dongwei&amp;nbsp;Wan;;Fanglian&amp;nbsp;Yi;;Libiao&amp;nbsp;Luan&lt;/Author&gt;&lt;Year&gt;2017&lt;/Year&gt;&lt;Details&gt;&lt;JournalArticle_userId&gt;1245688&lt;/JournalArticle_userId&gt;&lt;JournalArticle_type&gt;期刊论文&lt;/JournalArticle_type&gt;&lt;_journal&gt;MOLECULES&lt;/_journal&gt;&lt;_abstract&gt;&lt;/_abstract&gt;&lt;_keywords&gt;dandelion&amp;nbsp;root;;polysaccharides;;purification;;hepatoprotective&amp;nbsp;effects;;Nrf2-Keap1&lt;/_keywords&gt;&lt;_url&gt;http://dx.doi.org/10.3390/molecules22091409&lt;/_url&gt;&lt;_doi&gt;10.3390/molecules2209140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596822&lt;/JournalArticle_syncVersion&gt;&lt;JournalArticle_repeat&gt;JournalArticlepurificationpreliminarycharacterizationandhepatoprotectiveeffectsofpolysaccharidesfromdandelionroot2017&lt;/JournalArticle_repeat&gt;&lt;JournalArticle_updateTime&gt;1677248595760&lt;/JournalArticle_updateTime&gt;&lt;JournalArticle_createTime&gt;1677248595760&lt;/JournalArticle_createTime&gt;&lt;JournalArticle_key&gt;JournalArticle&lt;/JournalArticle_key&gt;&lt;/Details&gt;&lt;Extra&gt;&lt;DBUID&gt;1245688&lt;/DBUID&gt;&lt;/Extra&gt;&lt;/Item&gt;&lt;/References&gt;&lt;/Group&gt;&lt;Group&gt;&lt;References&gt;&lt;Item&gt;&lt;ID&gt;2&lt;/ID&gt;&lt;UID&gt;{0089A470-B44F-11ED-B6D0-6BA7141E4038}&lt;/UID&gt;&lt;Title&gt;Structure&amp;nbsp;analysis&amp;nbsp;of&amp;nbsp;a&amp;nbsp;heteropolysaccharide&amp;nbsp;from&amp;nbsp;Taraxacum&amp;nbsp;mongolicum&amp;nbsp;Hand.-Mazz.&amp;nbsp;and&amp;nbsp;anticomplementary&amp;nbsp;activity&amp;nbsp;of&amp;nbsp;its&amp;nbsp;sulfated&amp;nbsp;derivatives.&lt;/Title&gt;&lt;Template&gt;Journal&amp;nbsp;Article&lt;/Template&gt;&lt;Star&gt;0&lt;/Star&gt;&lt;Tag&gt;0&lt;/Tag&gt;&lt;Author&gt;MiaoMiao&amp;nbsp;Chen;;Jianjun&amp;nbsp;Wu;;Songshan&amp;nbsp;Shi;;Yonglin&amp;nbsp;Chen;;Huijun&amp;nbsp;Wang;;Hongwei&amp;nbsp;Fan;;Shunchun&amp;nbsp;Wang&lt;/Author&gt;&lt;Year&gt;2016&lt;/Year&gt;&lt;Details&gt;&lt;JournalArticle_userId&gt;1245688&lt;/JournalArticle_userId&gt;&lt;JournalArticle_type&gt;期刊论文&lt;/JournalArticle_type&gt;&lt;_journal&gt;Carbohydrate&amp;nbsp;Polymers&lt;/_journal&gt;&lt;_pages&gt;241-252&lt;/_pages&gt;&lt;_abstract&gt;&lt;/_abstract&gt;&lt;_keywords&gt;Polysaccharide;;Taraxacum&amp;nbsp;mongolicum&amp;nbsp;Hand.-Mazz;;Sulfated&amp;nbsp;derivative;;Structure–activity&amp;nbsp;relationship;;Anticomplement&lt;/_keywords&gt;&lt;_url&gt;http://dx.doi.org/10.1016/j.carbpol.2016.06.110&lt;/_url&gt;&lt;_doi&gt;10.1016/j.carbpol.2016.06.110&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693310&lt;/JournalArticle_syncVersion&gt;&lt;JournalArticle_repeat&gt;JournalArticlestructureanalysisofaheteropolysaccharidefromtaraxacummongolicumhandmazzandanticomplementaryactivityofitssulfatedderivatives2016&lt;/JournalArticle_repeat&gt;&lt;JournalArticle_updateTime&gt;1677248692279&lt;/JournalArticle_updateTime&gt;&lt;JournalArticle_createTime&gt;1677248692279&lt;/JournalArticle_createTime&gt;&lt;JournalArticle_key&gt;JournalArticle&lt;/JournalArticle_key&gt;&lt;/Details&gt;&lt;Extra&gt;&lt;DBUID&gt;1245688&lt;/DBUID&gt;&lt;/Extra&gt;&lt;/Item&gt;&lt;/References&gt;&lt;/Group&gt;&lt;/Citation&gt;"/>
    <w:docVar w:name="QT.Ref{C3DB2310-6743-208D-5CC4-BE1C6F1E45A3}" w:val=" ADDIN QT.Ref.{C3DB2310-6743-208D-5CC4-BE1C6F1E45A3}&lt;Citation&gt;&lt;Group&gt;&lt;References&gt;&lt;Item&gt;&lt;ID&gt;2&lt;/ID&gt;&lt;UID&gt;{22080260-B5E2-11ED-B6D0-6BA7141E4038}&lt;/UID&gt;&lt;Title&gt;Antibacterial&amp;nbsp;Activity&amp;nbsp;Of&amp;nbsp;Ethanol&amp;nbsp;Extract&amp;nbsp;And&amp;nbsp;Fractions&amp;nbsp;Obtained&amp;nbsp;From&amp;nbsp;Taraxacum&amp;nbsp;Mongolicum&amp;nbsp;Flower&lt;/Title&gt;&lt;Template&gt;Journal&amp;nbsp;Article&lt;/Template&gt;&lt;Star&gt;0&lt;/Star&gt;&lt;Tag&gt;0&lt;/Tag&gt;&lt;Author&gt;h&amp;nbsp;qiao;;t&amp;nbsp;j&amp;nbsp;sun&lt;/Author&gt;&lt;Year&gt;2014&lt;/Year&gt;&lt;Details&gt;&lt;JournalArticle_userId&gt;1245688&lt;/JournalArticle_userId&gt;&lt;JournalArticle_type&gt;期刊论文&lt;/JournalArticle_type&gt;&lt;_journal&gt;RESEARCH&amp;nbsp;JOURNAL&amp;nbsp;OF&amp;nbsp;PHARMACOGNOSY&lt;/_journal&gt;&lt;_pages&gt;35-39&lt;/_pages&gt;&lt;_abstract&gt;&lt;/_abstract&gt;&lt;_keywords&gt;antibacterial&amp;nbsp;activity;;&amp;nbsp;minimum&amp;nbsp;inhibitory&amp;nbsp;concentration;;&amp;nbsp;Taraxacum&amp;nbsp;mongolicum&lt;/_keywords&gt;&lt;_url&gt;http://www.rjpharmacognosy.ir/article_6336_2ced70c144dd6d92ce68e5239bf207d7.pdf&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21836253&lt;/JournalArticle_syncVersion&gt;&lt;JournalArticle_repeat&gt;JournalArticleantibacterialactivityofethanolextractandfractionsobtainedfromtaraxacummongolicumflower2014&lt;/JournalArticle_repeat&gt;&lt;JournalArticle_updateTime&gt;1677421835654&lt;/JournalArticle_updateTime&gt;&lt;JournalArticle_createTime&gt;1677421835654&lt;/JournalArticle_createTime&gt;&lt;JournalArticle_key&gt;JournalArticle&lt;/JournalArticle_key&gt;&lt;/Details&gt;&lt;Extra&gt;&lt;DBUID&gt;1245688&lt;/DBUID&gt;&lt;/Extra&gt;&lt;/Item&gt;&lt;/References&gt;&lt;/Group&gt;&lt;/Citation&gt;"/>
    <w:docVar w:name="QT.Ref{C4AE2A74-6816-7F2C-5D98-1CBB61DA6069}" w:val=" ADDIN QT.Ref.{C4AE2A74-6816-7F2C-5D98-1CBB61DA6069}&lt;Citation&gt;&lt;Group&gt;&lt;References&gt;&lt;Item&gt;&lt;ID&gt;2&lt;/ID&gt;&lt;UID&gt;{F8BAB320-B44D-11ED-B6D0-6BA7141E4038}&lt;/UID&gt;&lt;Title&gt;药用蒲公英不同器官多糖含量的比较&lt;/Title&gt;&lt;Template&gt;Journal&amp;nbsp;Article&lt;/Template&gt;&lt;Star&gt;0&lt;/Star&gt;&lt;Tag&gt;0&lt;/Tag&gt;&lt;Author&gt;杨晓杰;;付学鹏;;李娜;;&lt;/Author&gt;&lt;Year&gt;2011&lt;/Year&gt;&lt;Details&gt;&lt;JournalArticle_userId&gt;1245688&lt;/JournalArticle_userId&gt;&lt;JournalArticle_type&gt;期刊论文&lt;/JournalArticle_type&gt;&lt;_journal&gt;时珍国医国药&lt;/_journal&gt;&lt;_volume&gt;22&lt;/_volume&gt;&lt;_issue&gt;09&lt;/_issue&gt;&lt;_pages&gt;2228-2229&lt;/_pages&gt;&lt;_abstract&gt;&lt;/_abstract&gt;&lt;_keywords&gt;药用蒲公英;;多糖;;硫酸-蒽酮比色法&lt;/_keywords&gt;&lt;_url&gt;http://kns.cnki.net/kcms/detail/detail.aspx?FileName=SZGY201109085&amp;amp;DbName=CJFQ2011&lt;/_url&gt;&lt;JournalArticle_ImpactFactor&gt;0&lt;/JournalArticle_ImpactFactor&gt;&lt;_cited_count&gt;0&lt;/_cited_count&gt;&lt;_author_adr&gt;齐齐哈尔大学;;&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8250777&lt;/JournalArticle_syncVersion&gt;&lt;JournalArticle_repeat&gt;JournalArticle药用蒲公英不同器官多糖含量的比较2011&lt;/JournalArticle_repeat&gt;&lt;JournalArticle_updateTime&gt;1677248249681&lt;/JournalArticle_updateTime&gt;&lt;JournalArticle_createTime&gt;1677248249681&lt;/JournalArticle_createTime&gt;&lt;JournalArticle_key&gt;JournalArticle&lt;/JournalArticle_key&gt;&lt;/Details&gt;&lt;Extra&gt;&lt;DBUID&gt;1245688&lt;/DBUID&gt;&lt;/Extra&gt;&lt;/Item&gt;&lt;/References&gt;&lt;/Group&gt;&lt;/Citation&gt;"/>
    <w:docVar w:name="QT.Ref{C66CA5E6-6AD3-81EA-5F55-1E79DC4D5C78}" w:val=" ADDIN QT.Ref.{C66CA5E6-6AD3-81EA-5F55-1E79DC4D5C78}&lt;Citation&gt;&lt;Group&gt;&lt;References&gt;&lt;Item&gt;&lt;ID&gt;2&lt;/ID&gt;&lt;UID&gt;{FFB120A0-B5C0-11ED-B6D0-6BA7141E4038}&lt;/UID&gt;&lt;Title&gt;Protective&amp;nbsp;effects&amp;nbsp;of&amp;nbsp;luteolin&amp;nbsp;against&amp;nbsp;lipopolysaccharide-induced&amp;nbsp;acute&amp;nbsp;lung&amp;nbsp;injury&amp;nbsp;involves&amp;nbsp;inhibition&amp;nbsp;of&amp;nbsp;MEK/ERK&amp;nbsp;and&amp;nbsp;PI3K/Akt&amp;nbsp;pathways&amp;nbsp;in&amp;nbsp;neutrophils.&lt;/Title&gt;&lt;Template&gt;Journal&amp;nbsp;Article&lt;/Template&gt;&lt;Star&gt;0&lt;/Star&gt;&lt;Tag&gt;0&lt;/Tag&gt;&lt;Author&gt;Jen-pei&amp;nbsp;Lee;;Yi-ching&amp;nbsp;Li;;Hung-yi&amp;nbsp;Chen;;Ruey-hseng&amp;nbsp;Lin;;Shiang-suo&amp;nbsp;Huang;;Hui-ling&amp;nbsp;Chen;;Pai-chuan&amp;nbsp;Kuan;;Mao-fang&amp;nbsp;Liao;;Chun-jung&amp;nbsp;Chen;;Yu-hsiang&amp;nbsp;Kuan&lt;/Author&gt;&lt;Year&gt;2010&lt;/Year&gt;&lt;Details&gt;&lt;JournalArticle_userId&gt;1245688&lt;/JournalArticle_userId&gt;&lt;JournalArticle_type&gt;期刊论文&lt;/JournalArticle_type&gt;&lt;_journal&gt;Acta&amp;nbsp;pharmacologica&amp;nbsp;Sinica&lt;/_journal&gt;&lt;_pages&gt;831-838&lt;/_pages&gt;&lt;_abstract&gt;&lt;/_abstract&gt;&lt;_keywords&gt;pharmaceutics;;pharmacokinetics;;signal&amp;nbsp;transduction;;genitourinary;;clinical&amp;nbsp;pharmacology;;drug&amp;nbsp;discovery;;pharmacology;;neuropharmacology&lt;/_keywords&gt;&lt;_url&gt;http://dx.doi.org/10.1038/aps.2010.62&lt;/_url&gt;&lt;_doi&gt;10.1038/aps.2010.6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605117&lt;/JournalArticle_syncVersion&gt;&lt;JournalArticle_repeat&gt;JournalArticleprotectiveeffectsofluteolinagainstlipopolysaccharideinducedacutelunginjuryinvolvesinhibitionofmekerkandpi3kaktpathwaysinneutrophils2010&lt;/JournalArticle_repeat&gt;&lt;JournalArticle_updateTime&gt;1677407604650&lt;/JournalArticle_updateTime&gt;&lt;JournalArticle_createTime&gt;1677407604650&lt;/JournalArticle_createTime&gt;&lt;JournalArticle_key&gt;JournalArticle&lt;/JournalArticle_key&gt;&lt;/Details&gt;&lt;Extra&gt;&lt;DBUID&gt;1245688&lt;/DBUID&gt;&lt;/Extra&gt;&lt;/Item&gt;&lt;/References&gt;&lt;/Group&gt;&lt;Group&gt;&lt;References&gt;&lt;Item&gt;&lt;ID&gt;2&lt;/ID&gt;&lt;UID&gt;{D663DAD0-B5C0-11ED-B6D0-6BA7141E4038}&lt;/UID&gt;&lt;Title&gt;Flavonoids,&amp;nbsp;Cinnamic&amp;nbsp;Acids&amp;nbsp;And&amp;nbsp;Coumarins&amp;nbsp;From&amp;nbsp;The&amp;nbsp;Different&amp;nbsp;Tissues&amp;nbsp;And&amp;nbsp;Medicinal&amp;nbsp;Preparations&amp;nbsp;Of&amp;nbsp;Taraxacum&amp;nbsp;Officinale&lt;/Title&gt;&lt;Template&gt;Journal&amp;nbsp;Article&lt;/Template&gt;&lt;Star&gt;0&lt;/Star&gt;&lt;Tag&gt;0&lt;/Tag&gt;&lt;Author&gt;Christine&amp;nbsp;A.&amp;nbsp;Williams;;Fiona&amp;nbsp;Goldstone;;Jenny&amp;nbsp;Greenham&lt;/Author&gt;&lt;Year&gt;1996&lt;/Year&gt;&lt;Details&gt;&lt;JournalArticle_userId&gt;1245688&lt;/JournalArticle_userId&gt;&lt;JournalArticle_type&gt;期刊论文&lt;/JournalArticle_type&gt;&lt;_journal&gt;PHYTOCHEMISTRY&lt;/_journal&gt;&lt;_pages&gt;121-127&lt;/_pages&gt;&lt;_abstract&gt;&lt;/_abstract&gt;&lt;_keywords&gt;Taraxacum&amp;nbsp;officinale&amp;nbsp;agg;;&amp;nbsp;dandelion;;&amp;nbsp;Compositae;;&amp;nbsp;flavones;;&amp;nbsp;chicoric&amp;nbsp;acid;;&amp;nbsp;monocaffeyltartaric&amp;nbsp;acid;;&amp;nbsp;coumarins;;&amp;nbsp;medicinal&amp;nbsp;preparations&lt;/_keywords&gt;&lt;_url&gt;http://dx.doi.org/10.1016/0031-9422(95)00865-9&lt;/_url&gt;&lt;_doi&gt;10.1016/0031-9422(95)00865-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535873&lt;/JournalArticle_syncVersion&gt;&lt;JournalArticle_repeat&gt;JournalArticleflavonoidscinnamicacidsandcoumarinsfromthedifferenttissuesandmedicinalpreparationsoftaraxacumofficinale1996&lt;/JournalArticle_repeat&gt;&lt;JournalArticle_updateTime&gt;1677407535357&lt;/JournalArticle_updateTime&gt;&lt;JournalArticle_createTime&gt;1677407535357&lt;/JournalArticle_createTime&gt;&lt;JournalArticle_key&gt;JournalArticle&lt;/JournalArticle_key&gt;&lt;/Details&gt;&lt;Extra&gt;&lt;DBUID&gt;1245688&lt;/DBUID&gt;&lt;/Extra&gt;&lt;/Item&gt;&lt;/References&gt;&lt;/Group&gt;&lt;/Citation&gt;"/>
    <w:docVar w:name="QT.Ref{C7199247-6B80-C6FF-6002-1F25C9ADC59D}" w:val=" ADDIN QT.Ref.{C7199247-6B80-C6FF-6002-1F25C9ADC59D}&lt;Citation&gt;&lt;Group&gt;&lt;References&gt;&lt;Item&gt;&lt;ID&gt;2&lt;/ID&gt;&lt;UID&gt;{74A4B810-B5BA-11ED-B6D0-6BA7141E4038}&lt;/UID&gt;&lt;Title&gt;Luteolin&amp;nbsp;and&amp;nbsp;chicoric&amp;nbsp;acid&amp;nbsp;synergistically&amp;nbsp;inhibited&amp;nbsp;inflammatory&amp;nbsp;responses&amp;nbsp;via&amp;nbsp;inactivation&amp;nbsp;of&amp;nbsp;PI3K-Akt&amp;nbsp;pathway&amp;nbsp;and&amp;nbsp;impairment&amp;nbsp;of&amp;nbsp;NF-κB&amp;nbsp;translocation&amp;nbsp;in&amp;nbsp;LPS&amp;nbsp;stimulated&amp;nbsp;RAW&amp;nbsp;264.7&amp;nbsp;cells&lt;/Title&gt;&lt;Template&gt;Journal&amp;nbsp;Article&lt;/Template&gt;&lt;Star&gt;0&lt;/Star&gt;&lt;Tag&gt;0&lt;/Tag&gt;&lt;Author&gt;Chung&amp;nbsp;Mu&amp;nbsp;Park;;Kyong-Suk&amp;nbsp;Jin;;Yong-Woo&amp;nbsp;Lee;;Young&amp;nbsp;Sun&amp;nbsp;Song&lt;/Author&gt;&lt;Year&gt;2011&lt;/Year&gt;&lt;Details&gt;&lt;JournalArticle_userId&gt;1245688&lt;/JournalArticle_userId&gt;&lt;JournalArticle_type&gt;期刊论文&lt;/JournalArticle_type&gt;&lt;_journal&gt;European&amp;nbsp;Journal&amp;nbsp;of&amp;nbsp;Pharmacology&lt;/_journal&gt;&lt;_pages&gt;454-459&lt;/_pages&gt;&lt;_abstract&gt;&lt;/_abstract&gt;&lt;_keywords&gt;Synergistic&amp;nbsp;activity;;Luteolin;;Chicoric&amp;nbsp;acid;;NF-κB;;Akt&lt;/_keywords&gt;&lt;_url&gt;http://dx.doi.org/10.1016/j.ejphar.2011.04.007&lt;/_url&gt;&lt;_doi&gt;10.1016/j.ejphar.2011.04.007&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31495&lt;/JournalArticle_syncVersion&gt;&lt;JournalArticle_repeat&gt;JournalArticleluteolinandchicoricacidsynergisticallyinhibitedinflammatoryresponsesviainactivationofpi3kaktpathwayandimpairmentofnfbtranslocationinlpsstimulatedraw2647cells2011&lt;/JournalArticle_repeat&gt;&lt;JournalArticle_updateTime&gt;1677407431199&lt;/JournalArticle_updateTime&gt;&lt;JournalArticle_createTime&gt;1677404794385&lt;/JournalArticle_createTime&gt;&lt;JournalArticle_key&gt;JournalArticle&lt;/JournalArticle_key&gt;&lt;/Details&gt;&lt;Extra&gt;&lt;DBUID&gt;1245688&lt;/DBUID&gt;&lt;/Extra&gt;&lt;/Item&gt;&lt;/References&gt;&lt;/Group&gt;&lt;/Citation&gt;"/>
    <w:docVar w:name="QT.Ref{C87C2D27-6DE4-83FA-6265-2189648D13EC}" w:val=" ADDIN QT.Ref.{C87C2D27-6DE4-83FA-6265-2189648D13EC}&lt;Citation&gt;&lt;Group&gt;&lt;References&gt;&lt;Item&gt;&lt;ID&gt;2&lt;/ID&gt;&lt;UID&gt;{1EFCA310-3E81-11ED-846B-BB08D895A8CF}&lt;/UID&gt;&lt;Title&gt;饲用植物蒲公英醇提物HPLC特征图谱的建立&lt;/Title&gt;&lt;Template&gt;Journal&amp;nbsp;Article&lt;/Template&gt;&lt;Star&gt;0&lt;/Star&gt;&lt;Tag&gt;0&lt;/Tag&gt;&lt;Author&gt;丁婷玉;;吴聪颖;;徐嘉欣;;曾建国;;&lt;/Author&gt;&lt;Year&gt;2021&lt;/Year&gt;&lt;Details&gt;&lt;JournalArticle_userId&gt;1245688&lt;/JournalArticle_userId&gt;&lt;JournalArticle_type&gt;期刊论文&lt;/JournalArticle_type&gt;&lt;_journal&gt;饲料研究&lt;/_journal&gt;&lt;_volume&gt;44&lt;/_volume&gt;&lt;_issue&gt;16&lt;/_issue&gt;&lt;_pages&gt;99-103&lt;/_pages&gt;&lt;_abstract&gt;&lt;/_abstract&gt;&lt;_keywords&gt;饲用植物;;蒲公英醇提物;;HPLC;;特征图谱&lt;/_keywords&gt;&lt;_url&gt;http://kns.cnki.net/kcms/detail/detail.aspx?FileName=SLYJ202116022&amp;amp;DbName=DKFX2021&lt;/_url&gt;&lt;JournalArticle_ImpactFactor&gt;0&lt;/JournalArticle_ImpactFactor&gt;&lt;_cited_count&gt;0&lt;/_cited_count&gt;&lt;_author_adr&gt;湖南农业大学动物医学院;;湖南农业大学中兽药湖南省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5982313&lt;/JournalArticle_syncVersion&gt;&lt;JournalArticle_repeat&gt;JournalArticle饲用植物蒲公英醇提物hplc特征图谱的建立2021&lt;/JournalArticle_repeat&gt;&lt;JournalArticle_updateTime&gt;1664295980993&lt;/JournalArticle_updateTime&gt;&lt;JournalArticle_createTime&gt;1664295980993&lt;/JournalArticle_createTime&gt;&lt;JournalArticle_key&gt;JournalArticle&lt;/JournalArticle_key&gt;&lt;/Details&gt;&lt;Extra&gt;&lt;DBUID&gt;1245688&lt;/DBUID&gt;&lt;/Extra&gt;&lt;/Item&gt;&lt;/References&gt;&lt;/Group&gt;&lt;/Citation&gt;"/>
    <w:docVar w:name="QT.Ref{CA04EFCE-B2D4-6B1E-A756-C4453CDD9BEE}" w:val=" ADDIN QT.Ref.{CA04EFCE-B2D4-6B1E-A756-C4453CDD9BEE}&lt;Citation&gt;&lt;Group&gt;&lt;References&gt;&lt;Item&gt;&lt;ID&gt;2&lt;/ID&gt;&lt;UID&gt;{3D5E9C50-553D-11ED-8264-E575BC745E94}&lt;/UID&gt;&lt;Title&gt;中华人民共和国农业农村部公告&amp;nbsp;&amp;nbsp;第194号&lt;/Title&gt;&lt;Template&gt;Journal&amp;nbsp;Article&lt;/Template&gt;&lt;Star&gt;0&lt;/Star&gt;&lt;Tag&gt;0&lt;/Tag&gt;&lt;Author&gt;&lt;/Author&gt;&lt;Year&gt;2019&lt;/Year&gt;&lt;Details&gt;&lt;JournalArticle_userId&gt;1245688&lt;/JournalArticle_userId&gt;&lt;JournalArticle_type&gt;期刊论文&lt;/JournalArticle_type&gt;&lt;_journal&gt;饲料与畜牧&lt;/_journal&gt;&lt;_issue&gt;08&lt;/_issue&gt;&lt;_pages&gt;9&lt;/_pages&gt;&lt;_abstract&gt;&lt;/_abstract&gt;&lt;_keywords&gt;兽药产品;;《兽药管理条例》;;动物源性食品安全;;商品饲料;;抗球虫;;中华人民共和国;;&lt;/_keywords&gt;&lt;_url&gt;https://kns.cnki.net/kcms/detail/detail.aspx?FileName=SNCM201908003&amp;amp;DbName=CJFQ2019&lt;/_url&gt;&lt;JournalArticle_ImpactFactor&gt;0&lt;/JournalArticle_ImpactFactor&gt;&lt;_cited_count&gt;0&lt;/_cited_count&gt;&lt;_author_adr&gt;农业农村部;;&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5703514&lt;/JournalArticle_syncVersion&gt;&lt;JournalArticle_repeat&gt;JournalArticle中华人民共和国农业农村部公告第194号2019&lt;/JournalArticle_repeat&gt;&lt;JournalArticle_updateTime&gt;1666795702933&lt;/JournalArticle_updateTime&gt;&lt;JournalArticle_createTime&gt;1666795702933&lt;/JournalArticle_createTime&gt;&lt;JournalArticle_key&gt;JournalArticle&lt;/JournalArticle_key&gt;&lt;/Details&gt;&lt;Extra&gt;&lt;DBUID&gt;1245688&lt;/DBUID&gt;&lt;/Extra&gt;&lt;/Item&gt;&lt;/References&gt;&lt;/Group&gt;&lt;/Citation&gt;"/>
    <w:docVar w:name="QT.Ref{CD06C4C4-B5D6-CCEC-AB57-6A7B267BAA02}" w:val=" ADDIN QT.Ref.{CD06C4C4-B5D6-CCEC-AB57-6A7B267BAA02}&lt;Citation&gt;&lt;Group&gt;&lt;References&gt;&lt;Item&gt;&lt;ID&gt;2&lt;/ID&gt;&lt;UID&gt;{02AA4990-7ABF-11ED-8E9B-D5CCCFF9180F}&lt;/UID&gt;&lt;Title&gt;Amelioration&amp;nbsp;of&amp;nbsp;oxidative&amp;nbsp;stress&amp;nbsp;by&amp;nbsp;dandelion&amp;nbsp;extract&amp;nbsp;through&amp;nbsp;CYP2E1&amp;nbsp;suppression&amp;nbsp;against&amp;nbsp;acute&amp;nbsp;liver&amp;nbsp;injury&amp;nbsp;induced&amp;nbsp;by&amp;nbsp;carbon&amp;nbsp;tetrachloride&amp;nbsp;in&amp;nbsp;sprague-dawley&amp;nbsp;rats&lt;/Title&gt;&lt;Template&gt;Journal&amp;nbsp;Article&lt;/Template&gt;&lt;Star&gt;0&lt;/Star&gt;&lt;Tag&gt;0&lt;/Tag&gt;&lt;Author&gt;Chung&amp;nbsp;Mu&amp;nbsp;Park;;Yeon&amp;nbsp;Suk&amp;nbsp;Cha;;Hyun&amp;nbsp;Joo&amp;nbsp;Youn;;Chung&amp;nbsp;Won&amp;nbsp;Cho;;Young&amp;nbsp;Sun&amp;nbsp;Song&lt;/Author&gt;&lt;Year&gt;2010&lt;/Year&gt;&lt;Details&gt;&lt;JournalArticle_userId&gt;1245688&lt;/JournalArticle_userId&gt;&lt;JournalArticle_type&gt;期刊论文&lt;/JournalArticle_type&gt;&lt;_journal&gt;PHYTOTHERAPY&amp;nbsp;RESEARCH&lt;/_journal&gt;&lt;_pages&gt;1347-1353&lt;/_pages&gt;&lt;_abstract&gt;&lt;/_abstract&gt;&lt;_keywords&gt;Taraxacum&amp;nbsp;officinale;;dandelion&amp;nbsp;leaf&amp;nbsp;water&amp;nbsp;extract;;carbon&amp;nbsp;tetrachloride;;oxidative&amp;nbsp;stress;;antiinflammatory;;CYP2E1&lt;/_keywords&gt;&lt;_url&gt;http://dx.doi.org/10.1002/ptr.3121&lt;/_url&gt;&lt;_doi&gt;10.1002/ptr.3121&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0919633885&lt;/JournalArticle_syncVersion&gt;&lt;JournalArticle_repeat&gt;JournalArticleameliorationofoxidativestressbydandelionextractthroughcyp2e1suppressionagainstacuteliverinjuryinducedbycarbontetrachlorideinspraguedawleyrats2010&lt;/JournalArticle_repeat&gt;&lt;JournalArticle_updateTime&gt;1670919632041&lt;/JournalArticle_updateTime&gt;&lt;JournalArticle_createTime&gt;1670919632041&lt;/JournalArticle_createTime&gt;&lt;JournalArticle_key&gt;JournalArticle&lt;/JournalArticle_key&gt;&lt;/Details&gt;&lt;Extra&gt;&lt;DBUID&gt;1245688&lt;/DBUID&gt;&lt;/Extra&gt;&lt;/Item&gt;&lt;/References&gt;&lt;/Group&gt;&lt;/Citation&gt;"/>
    <w:docVar w:name="QT.Ref{CDF629FA-715D-2AA8-66DF-C837750990A2}" w:val=" ADDIN QT.Ref.{CDF629FA-715D-2AA8-66DF-C837750990A2}&lt;Citation&gt;&lt;Group&gt;&lt;References&gt;&lt;Item&gt;&lt;ID&gt;2&lt;/ID&gt;&lt;UID&gt;{EA74FEA0-B5D9-11ED-B6D0-6BA7141E4038}&lt;/UID&gt;&lt;Title&gt;Antioxidant,&amp;nbsp;prooxidant,&amp;nbsp;and&amp;nbsp;cytotoxic&amp;nbsp;activities&amp;nbsp;of&amp;nbsp;solvent-fractionated&amp;nbsp;dandelion&amp;nbsp;(Taraxacum&amp;nbsp;officinale)&amp;nbsp;flower&amp;nbsp;extracts&amp;nbsp;in&amp;nbsp;vitro.&lt;/Title&gt;&lt;Template&gt;Journal&amp;nbsp;Article&lt;/Template&gt;&lt;Star&gt;0&lt;/Star&gt;&lt;Tag&gt;0&lt;/Tag&gt;&lt;Author&gt;Chun&amp;nbsp;Hu;;David&amp;nbsp;D.&amp;nbsp;Kitts&lt;/Author&gt;&lt;Year&gt;2003&lt;/Year&gt;&lt;Details&gt;&lt;JournalArticle_userId&gt;1245688&lt;/JournalArticle_userId&gt;&lt;JournalArticle_type&gt;期刊论文&lt;/JournalArticle_type&gt;&lt;_journal&gt;JOURNAL&amp;nbsp;OF&amp;nbsp;AGRICULTURAL&amp;nbsp;AND&amp;nbsp;FOOD&amp;nbsp;CHEMISTRY&lt;/_journal&gt;&lt;_pages&gt;301-310&lt;/_pages&gt;&lt;_abstract&gt;&lt;/_abstract&gt;&lt;_keywords&gt;dandelion;;antioxidant;;reactive&amp;nbsp;oxygen&amp;nbsp;species;;cytotoxicity&lt;/_keywords&gt;&lt;_url&gt;http://dx.doi.org/10.1021/jf0258858&lt;/_url&gt;&lt;_doi&gt;10.1021/jf0258858&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8307054&lt;/JournalArticle_syncVersion&gt;&lt;JournalArticle_repeat&gt;JournalArticleantioxidantprooxidantandcytotoxicactivitiesofsolventfractionateddandeliontaraxacumofficinaleflowerextractsinvitro2003&lt;/JournalArticle_repeat&gt;&lt;JournalArticle_updateTime&gt;1677418306441&lt;/JournalArticle_updateTime&gt;&lt;JournalArticle_createTime&gt;1677418306441&lt;/JournalArticle_createTime&gt;&lt;JournalArticle_key&gt;JournalArticle&lt;/JournalArticle_key&gt;&lt;/Details&gt;&lt;Extra&gt;&lt;DBUID&gt;1245688&lt;/DBUID&gt;&lt;/Extra&gt;&lt;/Item&gt;&lt;/References&gt;&lt;/Group&gt;&lt;/Citation&gt;"/>
    <w:docVar w:name="QT.Ref{D3664F1E-77CE-3019-6C50-CEA79B2C6375}" w:val=" ADDIN QT.Ref.{D3664F1E-77CE-3019-6C50-CEA79B2C6375}&lt;Citation&gt;&lt;Group&gt;&lt;References&gt;&lt;Item&gt;&lt;ID&gt;2&lt;/ID&gt;&lt;UID&gt;{93CE99F0-553D-11ED-8264-E575BC745E94}&lt;/UID&gt;&lt;Title&gt;饲用替抗产品应用与开发进展&lt;/Title&gt;&lt;Template&gt;Journal&amp;nbsp;Article&lt;/Template&gt;&lt;Star&gt;0&lt;/Star&gt;&lt;Tag&gt;0&lt;/Tag&gt;&lt;Author&gt;曾建国;;&lt;/Author&gt;&lt;Year&gt;2022&lt;/Year&gt;&lt;Details&gt;&lt;JournalArticle_userId&gt;1245688&lt;/JournalArticle_userId&gt;&lt;JournalArticle_type&gt;期刊论文&lt;/JournalArticle_type&gt;&lt;_journal&gt;饲料工业&lt;/_journal&gt;&lt;_volume&gt;43&lt;/_volume&gt;&lt;_issue&gt;09&lt;/_issue&gt;&lt;_pages&gt;1-6&lt;/_pages&gt;&lt;_abstract&gt;&lt;/_abstract&gt;&lt;_keywords&gt;饲用替抗产品;;植物提取物;;精油;;酸化剂;;微生态制剂;;中兽药&lt;/_keywords&gt;&lt;_url&gt;https://kns.cnki.net/kcms/detail/detail.aspx?FileName=FEED202209001&amp;amp;DbName=CJFQ2022&lt;/_url&gt;&lt;JournalArticle_ImpactFactor&gt;0&lt;/JournalArticle_ImpactFactor&gt;&lt;_cited_count&gt;0&lt;/_cited_count&gt;&lt;_author_adr&gt;湖南农业大学中兽药湖南省重点实验室;;湖南农业大学动物医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8612872&lt;/JournalArticle_syncVersion&gt;&lt;JournalArticle_repeat&gt;JournalArticle饲用替抗产品应用与开发进展2022&lt;/JournalArticle_repeat&gt;&lt;JournalArticle_updateTime&gt;1677158612526&lt;/JournalArticle_updateTime&gt;&lt;JournalArticle_createTime&gt;1666795847951&lt;/JournalArticle_createTime&gt;&lt;JournalArticle_key&gt;JournalArticle&lt;/JournalArticle_key&gt;&lt;/Details&gt;&lt;Extra&gt;&lt;DBUID&gt;1245688&lt;/DBUID&gt;&lt;/Extra&gt;&lt;/Item&gt;&lt;/References&gt;&lt;/Group&gt;&lt;/Citation&gt;"/>
    <w:docVar w:name="QT.Ref{D476E9F8-BC45-D35C-B1C7-71EA4BAF235D}" w:val=" ADDIN QT.Ref.{D476E9F8-BC45-D35C-B1C7-71EA4BAF235D}&lt;Citation&gt;&lt;Group&gt;&lt;References&gt;&lt;Item&gt;&lt;ID&gt;2&lt;/ID&gt;&lt;UID&gt;{D89388C0-5F60-11ED-9368-3D0868C7FA06}&lt;/UID&gt;&lt;Title&gt;蒲公英水提物对鲫鱼生长、鱼体成分、消化酶和免疫系统的影响&lt;/Title&gt;&lt;Template&gt;Journal&amp;nbsp;Article&lt;/Template&gt;&lt;Star&gt;0&lt;/Star&gt;&lt;Tag&gt;0&lt;/Tag&gt;&lt;Author&gt;彭小玉;;沈明浩;;&lt;/Author&gt;&lt;Year&gt;2010&lt;/Year&gt;&lt;Details&gt;&lt;JournalArticle_userId&gt;1245688&lt;/JournalArticle_userId&gt;&lt;JournalArticle_type&gt;期刊论文&lt;/JournalArticle_type&gt;&lt;_journal&gt;中国畜牧兽医&lt;/_journal&gt;&lt;_volume&gt;37&lt;/_volume&gt;&lt;_issue&gt;05&lt;/_issue&gt;&lt;_pages&gt;13-17&lt;/_pages&gt;&lt;_abstract&gt;&lt;/_abstract&gt;&lt;_keywords&gt;蒲公英;;鲫鱼;;生长;;鱼体成分;;消化酶;;免疫&lt;/_keywords&gt;&lt;_url&gt;http://kns.cnki.net/kcms/detail/detail.aspx?FileName=GWXK201005005&amp;amp;DbName=CJFQ2010&lt;/_url&gt;&lt;JournalArticle_ImpactFactor&gt;0&lt;/JournalArticle_ImpactFactor&gt;&lt;_cited_count&gt;0&lt;/_cited_count&gt;&lt;_author_adr&gt;吉林农业大学食品工程学院食品毒理安全研究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910508083&lt;/JournalArticle_syncVersion&gt;&lt;JournalArticle_repeat&gt;JournalArticle蒲公英水提物对鲫鱼生长鱼体成分消化酶和免疫系统的影响2010&lt;/JournalArticle_repeat&gt;&lt;JournalArticle_updateTime&gt;1667910507340&lt;/JournalArticle_updateTime&gt;&lt;JournalArticle_createTime&gt;1667910507340&lt;/JournalArticle_createTime&gt;&lt;JournalArticle_key&gt;JournalArticle&lt;/JournalArticle_key&gt;&lt;/Details&gt;&lt;Extra&gt;&lt;DBUID&gt;1245688&lt;/DBUID&gt;&lt;/Extra&gt;&lt;/Item&gt;&lt;/References&gt;&lt;/Group&gt;&lt;/Citation&gt;"/>
    <w:docVar w:name="QT.Ref{D4DF7306-7847-D3C5-6DC8-2CECAA6C6041}" w:val=" ADDIN QT.Ref.{D4DF7306-7847-D3C5-6DC8-2CECAA6C6041}&lt;Citation&gt;&lt;Group&gt;&lt;References&gt;&lt;Item&gt;&lt;ID&gt;2&lt;/ID&gt;&lt;UID&gt;{811070C0-B5C0-11ED-B6D0-6BA7141E4038}&lt;/UID&gt;&lt;Title&gt;Taraxacum&amp;nbsp;officinale&amp;nbsp;protects&amp;nbsp;against&amp;nbsp;lipopolysaccharide-induced&amp;nbsp;acute&amp;nbsp;lung&amp;nbsp;injury&amp;nbsp;in&amp;nbsp;mice.&lt;/Title&gt;&lt;Template&gt;Journal&amp;nbsp;Article&lt;/Template&gt;&lt;Star&gt;0&lt;/Star&gt;&lt;Tag&gt;0&lt;/Tag&gt;&lt;Author&gt;Liben&amp;nbsp;Liu;;Huanzhang&amp;nbsp;Xiong;;Jiaqi&amp;nbsp;Ping;;Yulin&amp;nbsp;Ju;;Xuemei&amp;nbsp;Zhang&lt;/Author&gt;&lt;Year&gt;2010&lt;/Year&gt;&lt;Details&gt;&lt;JournalArticle_userId&gt;1245688&lt;/JournalArticle_userId&gt;&lt;JournalArticle_type&gt;期刊论文&lt;/JournalArticle_type&gt;&lt;_journal&gt;Journal&amp;nbsp;of&amp;nbsp;Ethnopharmacology&lt;/_journal&gt;&lt;_pages&gt;392-397&lt;/_pages&gt;&lt;_abstract&gt;&lt;/_abstract&gt;&lt;_keywords&gt;Taraxacum&amp;nbsp;officinale;;Inflammation;;Bronchoalveolar&amp;nbsp;lavage&amp;nbsp;fluid&amp;nbsp;(BALF);;Cytokine;;Superoxidase&amp;nbsp;dismutase&amp;nbsp;(SOD);;Myeloperoxidase&amp;nbsp;(MPO)&lt;/_keywords&gt;&lt;_url&gt;http://dx.doi.org/10.1016/j.jep.2010.05.029&lt;/_url&gt;&lt;_doi&gt;10.1016/j.jep.2010.05.029&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07433481&lt;/JournalArticle_syncVersion&gt;&lt;JournalArticle_repeat&gt;JournalArticletaraxacumofficinaleprotectsagainstlipopolysaccharideinducedacutelunginjuryinmice2010&lt;/JournalArticle_repeat&gt;&lt;JournalArticle_updateTime&gt;1677407433184&lt;/JournalArticle_updateTime&gt;&lt;JournalArticle_createTime&gt;1677407392204&lt;/JournalArticle_createTime&gt;&lt;JournalArticle_key&gt;JournalArticle&lt;/JournalArticle_key&gt;&lt;/Details&gt;&lt;Extra&gt;&lt;DBUID&gt;1245688&lt;/DBUID&gt;&lt;/Extra&gt;&lt;/Item&gt;&lt;/References&gt;&lt;/Group&gt;&lt;/Citation&gt;"/>
    <w:docVar w:name="QT.Ref{D6355A96-7A9D-91B3-6F1E-2F4291FDE12D}" w:val=" ADDIN QT.Ref.{D6355A96-7A9D-91B3-6F1E-2F4291FDE12D}&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D651B484-7AB9-3303-6F3A-D19200927475}" w:val=" ADDIN QT.Ref.{D651B484-7AB9-3303-6F3A-D19200927475}&lt;Citation&gt;&lt;Group&gt;&lt;References&gt;&lt;Item&gt;&lt;ID&gt;2&lt;/ID&gt;&lt;UID&gt;{2055D660-4614-11ED-989E-CBA26C1719AC}&lt;/UID&gt;&lt;Title&gt;指纹图谱结合聚类分析、主成分分析的凉粉草质量评价&lt;/Title&gt;&lt;Template&gt;Journal&amp;nbsp;Article&lt;/Template&gt;&lt;Star&gt;0&lt;/Star&gt;&lt;Tag&gt;0&lt;/Tag&gt;&lt;Author&gt;赖志明;;宋晓娟;;魏星任;;莫穗芬;;卢晓莹;;曾唯雅;;严萍;;詹若挺;;&lt;/Author&gt;&lt;Year&gt;2022&lt;/Year&gt;&lt;Details&gt;&lt;JournalArticle_userId&gt;1245688&lt;/JournalArticle_userId&gt;&lt;JournalArticle_type&gt;期刊论文&lt;/JournalArticle_type&gt;&lt;_journal&gt;广东化工&lt;/_journal&gt;&lt;_volume&gt;49&lt;/_volume&gt;&lt;_issue&gt;17&lt;/_issue&gt;&lt;_pages&gt;187-189&lt;/_pages&gt;&lt;_abstract&gt;&lt;/_abstract&gt;&lt;_keywords&gt;凉粉草;;质量评价;;HPLC指纹图谱;;聚类分析;;主成分分析&lt;/_keywords&gt;&lt;_url&gt;http://kns.cnki.net/kcms/detail/detail.aspx?FileName=GDHG202217067&amp;amp;DbName=CJFQTEMP&lt;/_url&gt;&lt;JournalArticle_ImpactFactor&gt;0&lt;/JournalArticle_ImpactFactor&gt;&lt;_cited_count&gt;0&lt;/_cited_count&gt;&lt;_author_adr&gt;广东南领药业有限公司;;广州中医药大学中药学院中药资源科学与工程研究中心国家中成药工程技术研究中心南药研发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5128799745&lt;/JournalArticle_syncVersion&gt;&lt;JournalArticle_repeat&gt;JournalArticle指纹图谱结合聚类分析主成分分析的凉粉草质量评价2022&lt;/JournalArticle_repeat&gt;&lt;JournalArticle_updateTime&gt;1665128777414&lt;/JournalArticle_updateTime&gt;&lt;JournalArticle_createTime&gt;1665128777414&lt;/JournalArticle_createTime&gt;&lt;JournalArticle_key&gt;JournalArticle&lt;/JournalArticle_key&gt;&lt;/Details&gt;&lt;Extra&gt;&lt;DBUID&gt;1245688&lt;/DBUID&gt;&lt;/Extra&gt;&lt;/Item&gt;&lt;/References&gt;&lt;/Group&gt;&lt;/Citation&gt;"/>
    <w:docVar w:name="QT.Ref{D7D3A646-BFA2-D6B9-B424-734808FDAC66}" w:val=" ADDIN QT.Ref.{D7D3A646-BFA2-D6B9-B424-734808FDAC66}&lt;Citation&gt;&lt;Group&gt;&lt;References&gt;&lt;Item&gt;&lt;ID&gt;9&lt;/ID&gt;&lt;UID&gt;{506AAE70-B649-11ED-B6D0-6BA7141E4038}&lt;/UID&gt;&lt;Title&gt;阴道蒲公英中药制剂治疗宫颈人乳头瘤病毒感染的临床研究&lt;/Title&gt;&lt;Template&gt;Thesis&lt;/Template&gt;&lt;Star&gt;0&lt;/Star&gt;&lt;Tag&gt;0&lt;/Tag&gt;&lt;Author&gt;徐帅师&lt;/Author&gt;&lt;Year&gt;2020&lt;/Year&gt;&lt;Details&gt;&lt;Thesis_userId&gt;1245688&lt;/Thesis_userId&gt;&lt;Thesis_type&gt;学位论文&lt;/Thesis_type&gt;&lt;Thesis_Issue&gt;02&lt;/Thesis_Issue&gt;&lt;_abstract&gt;&lt;/_abstract&gt;&lt;_keywords&gt;人乳头瘤病毒;;感染率;;超高效液相色谱;;蒲公英;;临床研究&lt;/_keywords&gt;&lt;_url&gt;http://kns.cnki.net/kns/detail/detail.aspx?FileName=1020437375.nh&amp;amp;DbName=CMFD2021&lt;/_url&gt;&lt;Thesis_ImpactFactor&gt;0&lt;/Thesis_ImpactFactor&gt;&lt;_cited_count&gt;0&lt;/_cited_count&gt;&lt;_publisher&gt;河北医科大学&lt;/_publisher&gt;&lt;_tertiary_author&gt;张咏梅&lt;/_tertiary_author&gt;&lt;_volume&gt;硕士&lt;/_volume&gt;&lt;Thesis_score&gt;0&lt;/Thesis_score&gt;&lt;Thesis_read&gt;0&lt;/Thesis_read&gt;&lt;Thesis_collection&gt;0&lt;/Thesis_collection&gt;&lt;Thesis_tagId&gt;8&lt;/Thesis_tagId&gt;&lt;Thesis_deleted&gt;0&lt;/Thesis_deleted&gt;&lt;Thesis_sync&gt;1&lt;/Thesis_sync&gt;&lt;Thesis_isFirstAdd&gt;0&lt;/Thesis_isFirstAdd&gt;&lt;Thesis_syncVersion&gt;1677466152256&lt;/Thesis_syncVersion&gt;&lt;Thesis_repeat&gt;Thesis阴道蒲公英中药制剂治疗宫颈人乳头瘤病毒感染的临床研究2020&lt;/Thesis_repeat&gt;&lt;Thesis_updateTime&gt;1677466151639&lt;/Thesis_updateTime&gt;&lt;Thesis_createTime&gt;1677466151639&lt;/Thesis_createTime&gt;&lt;Thesis_key&gt;Thesis&lt;/Thesis_key&gt;&lt;/Details&gt;&lt;Extra&gt;&lt;DBUID&gt;1245688&lt;/DBUID&gt;&lt;/Extra&gt;&lt;/Item&gt;&lt;/References&gt;&lt;/Group&gt;&lt;/Citation&gt;"/>
    <w:docVar w:name="QT.Ref{D83356C3-7C9A-35E5-711C-D373A3D23E7E}" w:val=" ADDIN QT.Ref.{D83356C3-7C9A-35E5-711C-D373A3D23E7E}&lt;Citation&gt;&lt;Group&gt;&lt;References&gt;&lt;Item&gt;&lt;ID&gt;2&lt;/ID&gt;&lt;UID&gt;{26506220-52D4-11ED-BA89-09A59135BC1E}&lt;/UID&gt;&lt;Title&gt;Research&amp;nbsp;progress&amp;nbsp;on&amp;nbsp;the&amp;nbsp;chemical&amp;nbsp;compositions&amp;nbsp;and&amp;nbsp;functional&amp;nbsp;properties&amp;nbsp;of&amp;nbsp;dandelion&lt;/Title&gt;&lt;Template&gt;Journal&amp;nbsp;Article&lt;/Template&gt;&lt;Star&gt;0&lt;/Star&gt;&lt;Tag&gt;0&lt;/Tag&gt;&lt;Author&gt;Xian-Meng&amp;nbsp;XU;;Wen-Bin&amp;nbsp;DONG;;Jun&amp;nbsp;LU;;Yi-Feng&amp;nbsp;LIN;;Rong-Li&amp;nbsp;MA&lt;/Author&gt;&lt;Year&gt;2018&lt;/Year&gt;&lt;Details&gt;&lt;JournalArticle_userId&gt;1245688&lt;/JournalArticle_userId&gt;&lt;JournalArticle_type&gt;期刊论文&lt;/JournalArticle_type&gt;&lt;_journal&gt;Journal&amp;nbsp;of&amp;nbsp;Food&amp;nbsp;Safety&amp;nbsp;&amp;amp;&amp;nbsp;Quality&lt;/_journal&gt;&lt;_pages&gt;1623-1627&lt;/_pages&gt;&lt;_abstract&gt;&lt;/_abstract&gt;&lt;_url&gt;https://d.wanfangdata.com.cn/periodical/spaqzljcjs201807027&lt;/_url&gt;&lt;_doi&gt;10.3969/j.issn.2095-0381.2018.07.027&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530664607&lt;/JournalArticle_syncVersion&gt;&lt;JournalArticle_repeat&gt;JournalArticleresearchprogressonthechemicalcompositionsandfunctionalpropertiesofdandelion2018&lt;/JournalArticle_repeat&gt;&lt;JournalArticle_updateTime&gt;1666530664769&lt;/JournalArticle_updateTime&gt;&lt;JournalArticle_createTime&gt;1666530664769&lt;/JournalArticle_createTime&gt;&lt;JournalArticle_key&gt;JournalArticle&lt;/JournalArticle_key&gt;&lt;/Details&gt;&lt;Extra&gt;&lt;DBUID&gt;1245688&lt;/DBUID&gt;&lt;/Extra&gt;&lt;/Item&gt;&lt;/References&gt;&lt;/Group&gt;&lt;/Citation&gt;"/>
    <w:docVar w:name="QT.Ref{DECB8C25-C69B-DDB2-BB1D-7B40EEDB6157}" w:val=" ADDIN QT.Ref.{DECB8C25-C69B-DDB2-BB1D-7B40EEDB6157}&lt;Citation&gt;&lt;Group&gt;&lt;References&gt;&lt;Item&gt;&lt;ID&gt;2&lt;/ID&gt;&lt;UID&gt;{D89388C0-5F60-11ED-9368-3D0868C7FA06}&lt;/UID&gt;&lt;Title&gt;蒲公英水提物对鲫鱼生长、鱼体成分、消化酶和免疫系统的影响&lt;/Title&gt;&lt;Template&gt;Journal&amp;nbsp;Article&lt;/Template&gt;&lt;Star&gt;0&lt;/Star&gt;&lt;Tag&gt;0&lt;/Tag&gt;&lt;Author&gt;彭小玉;;沈明浩;;&lt;/Author&gt;&lt;Year&gt;2010&lt;/Year&gt;&lt;Details&gt;&lt;JournalArticle_userId&gt;1245688&lt;/JournalArticle_userId&gt;&lt;JournalArticle_type&gt;期刊论文&lt;/JournalArticle_type&gt;&lt;_journal&gt;中国畜牧兽医&lt;/_journal&gt;&lt;_volume&gt;37&lt;/_volume&gt;&lt;_issue&gt;05&lt;/_issue&gt;&lt;_pages&gt;13-17&lt;/_pages&gt;&lt;_abstract&gt;&lt;/_abstract&gt;&lt;_keywords&gt;蒲公英;;鲫鱼;;生长;;鱼体成分;;消化酶;;免疫&lt;/_keywords&gt;&lt;_url&gt;http://kns.cnki.net/kcms/detail/detail.aspx?FileName=GWXK201005005&amp;amp;DbName=CJFQ2010&lt;/_url&gt;&lt;JournalArticle_ImpactFactor&gt;0&lt;/JournalArticle_ImpactFactor&gt;&lt;_cited_count&gt;0&lt;/_cited_count&gt;&lt;_author_adr&gt;吉林农业大学食品工程学院食品毒理安全研究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910508083&lt;/JournalArticle_syncVersion&gt;&lt;JournalArticle_repeat&gt;JournalArticle蒲公英水提物对鲫鱼生长鱼体成分消化酶和免疫系统的影响2010&lt;/JournalArticle_repeat&gt;&lt;JournalArticle_updateTime&gt;1667910507340&lt;/JournalArticle_updateTime&gt;&lt;JournalArticle_createTime&gt;1667910507340&lt;/JournalArticle_createTime&gt;&lt;JournalArticle_key&gt;JournalArticle&lt;/JournalArticle_key&gt;&lt;/Details&gt;&lt;Extra&gt;&lt;DBUID&gt;1245688&lt;/DBUID&gt;&lt;/Extra&gt;&lt;/Item&gt;&lt;/References&gt;&lt;/Group&gt;&lt;/Citation&gt;"/>
    <w:docVar w:name="QT.Ref{DFAE381E-8316-DD95-7898-7B239BD47710}" w:val=" ADDIN QT.Ref.{DFAE381E-8316-DD95-7898-7B239BD47710}&lt;Citation&gt;&lt;Group&gt;&lt;References&gt;&lt;Item&gt;&lt;ID&gt;2&lt;/ID&gt;&lt;UID&gt;{60FF5DB0-3E69-11ED-846B-BB08D895A8CF}&lt;/UID&gt;&lt;Title&gt;Effects&amp;nbsp;of&amp;nbsp;different&amp;nbsp;leaching&amp;nbsp;methods&amp;nbsp;on&amp;nbsp;antioxidant&amp;nbsp;activity&amp;nbsp;of&amp;nbsp;dandelion&amp;nbsp;extract&lt;/Title&gt;&lt;Template&gt;Journal&amp;nbsp;Article&lt;/Template&gt;&lt;Star&gt;0&lt;/Star&gt;&lt;Tag&gt;0&lt;/Tag&gt;&lt;Author&gt;Peng&amp;nbsp;WANG;;Li&amp;nbsp;GUO;;Yang&amp;nbsp;LI&lt;/Author&gt;&lt;Year&gt;2018&lt;/Year&gt;&lt;Details&gt;&lt;JournalArticle_userId&gt;1245688&lt;/JournalArticle_userId&gt;&lt;JournalArticle_type&gt;期刊论文&lt;/JournalArticle_type&gt;&lt;_journal&gt;Food&amp;nbsp;Science&amp;nbsp;and&amp;nbsp;Technology&lt;/_journal&gt;&lt;_pages&gt;253-258&lt;/_pages&gt;&lt;_abstract&gt;&lt;/_abstract&gt;&lt;_url&gt;https://d.wanfangdata.com.cn/periodical/spkj201802048&lt;/_url&gt;&lt;_doi&gt;-&lt;/_doi&gt;&lt;JournalArticle_ImpactFactor&gt;0&lt;/JournalArticle_ImpactFactor&gt;&lt;_cited_count&gt;0&lt;/_cited_count&gt;&lt;_language&gt;Chinese&lt;/_language&gt;&lt;JournalArticle_score&gt;0&lt;/JournalArticle_score&gt;&lt;JournalArticle_read&gt;1&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3117&lt;/JournalArticle_syncVersion&gt;&lt;JournalArticle_repeat&gt;JournalArticleeffectsofdifferentleachingmethodsonantioxidantactivityofdandelionextract2018&lt;/JournalArticle_repeat&gt;&lt;JournalArticle_updateTime&gt;1664291291990&lt;/JournalArticle_updateTime&gt;&lt;JournalArticle_createTime&gt;1664285783819&lt;/JournalArticle_createTime&gt;&lt;JournalArticle_key&gt;JournalArticle&lt;/JournalArticle_key&gt;&lt;/Details&gt;&lt;Extra&gt;&lt;DBUID&gt;1245688&lt;/DBUID&gt;&lt;/Extra&gt;&lt;/Item&gt;&lt;/References&gt;&lt;/Group&gt;&lt;Group&gt;&lt;References&gt;&lt;Item&gt;&lt;ID&gt;2&lt;/ID&gt;&lt;UID&gt;{B47D12D0-3E68-11ED-846B-BB08D895A8CF}&lt;/UID&gt;&lt;Title&gt;Effects&amp;nbsp;of&amp;nbsp;aqueous&amp;nbsp;extracts&amp;nbsp;of&amp;nbsp;Taraxacum&amp;nbsp;Officinale&amp;nbsp;on&amp;nbsp;expression&amp;nbsp;of&amp;nbsp;tumor&amp;nbsp;necrosis&amp;nbsp;factor-alpha&amp;nbsp;and&amp;nbsp;intracellular&amp;nbsp;adhesion&amp;nbsp;molecule&amp;nbsp;1&amp;nbsp;in&amp;nbsp;LPS-stimulated&amp;nbsp;RMMVECs.&lt;/Title&gt;&lt;Template&gt;Journal&amp;nbsp;Article&lt;/Template&gt;&lt;Star&gt;0&lt;/Star&gt;&lt;Tag&gt;0&lt;/Tag&gt;&lt;Author&gt;Hu,&amp;nbsp;Ge;;Wang,&amp;nbsp;Junjie;;Hong,&amp;nbsp;Dong;;Zhang,&amp;nbsp;Tao;;Duan,&amp;nbsp;Huiqin;;Mu,&amp;nbsp;Xiang;;Yang,&amp;nbsp;Zuojun&lt;/Author&gt;&lt;Year&gt;2017&lt;/Year&gt;&lt;Details&gt;&lt;JournalArticle_userId&gt;1245688&lt;/JournalArticle_userId&gt;&lt;JournalArticle_type&gt;期刊论文&lt;/JournalArticle_type&gt;&lt;_journal&gt;BMC&amp;nbsp;complementary&amp;nbsp;and&amp;nbsp;alternative&amp;nbsp;medicine&lt;/_journal&gt;&lt;_volume&gt;17&lt;/_volume&gt;&lt;_issue&gt;1&lt;/_issue&gt;&lt;_pages&gt;38&lt;/_pages&gt;&lt;_abstract&gt;&lt;/_abstract&gt;&lt;_keywords&gt;Dandelion;;ICAM-1;;Mastitis;;RMMVECs;;TNF-alpha&lt;/_keywords&gt;&lt;_url&gt;https://www.ncbi.nlm.nih.gov/pubmed/28077102&lt;/_url&gt;&lt;_doi&gt;10.1186/s12906-016-1520-3&lt;/_doi&gt;&lt;JournalArticle_ImpactFactor&gt;0&lt;/JournalArticle_ImpactFactor&gt;&lt;_cited_count&gt;0&lt;/_cited_count&gt;&lt;JournalArticle_pISSN&gt;1472-6882&lt;/JournalArticle_pISSN&gt;&lt;_author_adr&gt;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Beijing&amp;nbsp;Key&amp;nbsp;Laboratory&amp;nbsp;of&amp;nbsp;Dairy&amp;nbsp;Cow&amp;nbsp;Nutrition,&amp;nbsp;Beijing&amp;nbsp;Agricultural&amp;nbsp;College,&amp;nbsp;Beijing,&amp;nbsp;102206,&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amp;nbsp;muxiang1109@sina.com.;;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amp;nbsp;yzj0909@126.com.&lt;/_author_adr&gt;&lt;_language&gt;English&lt;/_language&gt;&lt;_db_provider&gt;PubMed&lt;/_db_provide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5542&lt;/JournalArticle_syncVersion&gt;&lt;JournalArticle_repeat&gt;JournalArticleeffectsofaqueousextractsoftaraxacumofficinaleonexpressionoftumornecrosisfactoralphaandintracellularadhesionmolecule1inlpsstimulatedrmmvecs2017&lt;/JournalArticle_repeat&gt;&lt;JournalArticle_updateTime&gt;1664291294415&lt;/JournalArticle_updateTime&gt;&lt;JournalArticle_createTime&gt;1664285494397&lt;/JournalArticle_createTime&gt;&lt;JournalArticle_key&gt;JournalArticle&lt;/JournalArticle_key&gt;&lt;/Details&gt;&lt;Extra&gt;&lt;DBUID&gt;1245688&lt;/DBUID&gt;&lt;/Extra&gt;&lt;/Item&gt;&lt;/References&gt;&lt;/Group&gt;&lt;Group&gt;&lt;References&gt;&lt;Item&gt;&lt;ID&gt;2&lt;/ID&gt;&lt;UID&gt;{F9E00610-3E69-11ED-846B-BB08D895A8CF}&lt;/UID&gt;&lt;Title&gt;Dandelion&amp;nbsp;polysaccharides&amp;nbsp;exert&amp;nbsp;anticancer&amp;nbsp;effect&amp;nbsp;on&amp;nbsp;Hepatocellular&amp;nbsp;carcinoma&amp;nbsp;by&amp;nbsp;inhibiting&amp;nbsp;PI3K/AKT/mTOR&amp;nbsp;pathway&amp;nbsp;and&amp;nbsp;enhancing&amp;nbsp;immune&amp;nbsp;response&lt;/Title&gt;&lt;Template&gt;Journal&amp;nbsp;Article&lt;/Template&gt;&lt;Star&gt;0&lt;/Star&gt;&lt;Tag&gt;0&lt;/Tag&gt;&lt;Author&gt;Feng&amp;nbsp;Ren;;Jian&amp;nbsp;Li;;Xiang&amp;nbsp;Yuan;;Yanglin&amp;nbsp;Wang;;Kaixuan&amp;nbsp;Wu;;Lixia&amp;nbsp;Kang;;Yanyan&amp;nbsp;Luo;;Huimin&amp;nbsp;Zhang;;Zhiqing&amp;nbsp;Yuan&lt;/Author&gt;&lt;Year&gt;2019&lt;/Year&gt;&lt;Details&gt;&lt;JournalArticle_userId&gt;1245688&lt;/JournalArticle_userId&gt;&lt;JournalArticle_type&gt;期刊论文&lt;/JournalArticle_type&gt;&lt;_journal&gt;Journal&amp;nbsp;of&amp;nbsp;Functional&amp;nbsp;Foods&lt;/_journal&gt;&lt;_pages&gt;263-274&lt;/_pages&gt;&lt;_abstract&gt;&lt;/_abstract&gt;&lt;_keywords&gt;Hepatocellular&amp;nbsp;carcinoma;;Dandelion&amp;nbsp;polysaccharides;;PI3K-AKT-&amp;nbsp;mTOR&amp;nbsp;pathway;;Maximum&amp;nbsp;tolerated&amp;nbsp;dose&lt;/_keywords&gt;&lt;_url&gt;-&lt;/_url&gt;&lt;_doi&gt;10.1016/j.jff.2019.02.034&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7316&lt;/JournalArticle_syncVersion&gt;&lt;JournalArticle_repeat&gt;JournalArticledandelionpolysaccharidesexertanticancereffectonhepatocellularcarcinomabyinhibitingpi3kaktmtorpathwayandenhancingimmuneresponse2019&lt;/JournalArticle_repeat&gt;&lt;JournalArticle_updateTime&gt;1664291296181&lt;/JournalArticle_updateTime&gt;&lt;JournalArticle_createTime&gt;1664286040305&lt;/JournalArticle_createTime&gt;&lt;JournalArticle_key&gt;JournalArticle&lt;/JournalArticle_key&gt;&lt;/Details&gt;&lt;Extra&gt;&lt;DBUID&gt;1245688&lt;/DBUID&gt;&lt;/Extra&gt;&lt;/Item&gt;&lt;/References&gt;&lt;/Group&gt;&lt;Group&gt;&lt;References&gt;&lt;Item&gt;&lt;ID&gt;2&lt;/ID&gt;&lt;UID&gt;{91A72820-3E6A-11ED-846B-BB08D895A8CF}&lt;/UID&gt;&lt;Title&gt;Induction&amp;nbsp;of&amp;nbsp;P-glycoprotein&amp;nbsp;expression&amp;nbsp;by&amp;nbsp;dandelion&amp;nbsp;in&amp;nbsp;tumor&amp;nbsp;and&amp;nbsp;heart&amp;nbsp;tissues:&amp;nbsp;Impact&amp;nbsp;on&amp;nbsp;the&amp;nbsp;anti-tumor&amp;nbsp;activity&amp;nbsp;and&amp;nbsp;cardiotoxicity&amp;nbsp;of&amp;nbsp;doxorubicin&lt;/Title&gt;&lt;Template&gt;Journal&amp;nbsp;Article&lt;/Template&gt;&lt;Star&gt;0&lt;/Star&gt;&lt;Tag&gt;0&lt;/Tag&gt;&lt;Author&gt;Jiameng&amp;nbsp;Qu;;Fan&amp;nbsp;Ke;;Xiao&amp;nbsp;Yang;;Yue&amp;nbsp;Wang;;Huarong&amp;nbsp;Xu;;Qing&amp;nbsp;Li;;Kaishun&amp;nbsp;Bi&lt;/Author&gt;&lt;Year&gt;2022&lt;/Year&gt;&lt;Details&gt;&lt;JournalArticle_userId&gt;1245688&lt;/JournalArticle_userId&gt;&lt;JournalArticle_type&gt;期刊论文&lt;/JournalArticle_type&gt;&lt;_journal&gt;PHYTOMEDICINE&lt;/_journal&gt;&lt;_abstract&gt;&lt;/_abstract&gt;&lt;_keywords&gt;Dandelion;;&amp;nbsp;Doxorubicin;;&amp;nbsp;Triple-negative&amp;nbsp;breast&amp;nbsp;cancer;;&amp;nbsp;P-glycoprotein;;&amp;nbsp;Cardiotoxicity;;&amp;nbsp;Metabolomics&lt;/_keywords&gt;&lt;_url&gt;https://www.ncbi.nlm.nih.gov/pubmed/35760022&lt;/_url&gt;&lt;_doi&gt;10.1016/j.phymed.2022.15427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8759&lt;/JournalArticle_syncVersion&gt;&lt;JournalArticle_repeat&gt;JournalArticleinductionofpglycoproteinexpressionbydandelionintumorandhearttissuesimpactontheantitumoractivityandcardiotoxicityofdoxorubicin2022&lt;/JournalArticle_repeat&gt;&lt;JournalArticle_updateTime&gt;1664291297620&lt;/JournalArticle_updateTime&gt;&lt;JournalArticle_createTime&gt;1664286294946&lt;/JournalArticle_createTime&gt;&lt;JournalArticle_key&gt;JournalArticle&lt;/JournalArticle_key&gt;&lt;/Details&gt;&lt;Extra&gt;&lt;DBUID&gt;1245688&lt;/DBUID&gt;&lt;/Extra&gt;&lt;/Item&gt;&lt;/References&gt;&lt;/Group&gt;&lt;Group&gt;&lt;References&gt;&lt;Item&gt;&lt;ID&gt;2&lt;/ID&gt;&lt;UID&gt;{B4FF6CC0-3E69-11ED-846B-BB08D895A8CF}&lt;/UID&gt;&lt;Title&gt;Research&amp;nbsp;progress&amp;nbsp;on&amp;nbsp;the&amp;nbsp;chemical&amp;nbsp;compositions&amp;nbsp;and&amp;nbsp;functional&amp;nbsp;properties&amp;nbsp;of&amp;nbsp;dandelion&lt;/Title&gt;&lt;Template&gt;Journal&amp;nbsp;Article&lt;/Template&gt;&lt;Star&gt;0&lt;/Star&gt;&lt;Tag&gt;0&lt;/Tag&gt;&lt;Author&gt;Xian-Meng&amp;nbsp;XU;;Wen-Bin&amp;nbsp;DONG;;Jun&amp;nbsp;LU;;Yi-Feng&amp;nbsp;LIN;;Rong-Li&amp;nbsp;MA&lt;/Author&gt;&lt;Year&gt;2018&lt;/Year&gt;&lt;Details&gt;&lt;JournalArticle_userId&gt;1245688&lt;/JournalArticle_userId&gt;&lt;JournalArticle_type&gt;期刊论文&lt;/JournalArticle_type&gt;&lt;_journal&gt;Journal&amp;nbsp;of&amp;nbsp;Food&amp;nbsp;Safety&amp;nbsp;&amp;amp;&amp;nbsp;Quality&lt;/_journal&gt;&lt;_pages&gt;1623-1627&lt;/_pages&gt;&lt;_abstract&gt;&lt;/_abstract&gt;&lt;_url&gt;https://d.wanfangdata.com.cn/periodical/spaqzljcjs201807027&lt;/_url&gt;&lt;_doi&gt;10.3969/j.issn.2095-0381.2018.07.027&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9659&lt;/JournalArticle_syncVersion&gt;&lt;JournalArticle_repeat&gt;JournalArticleresearchprogressonthechemicalcompositionsandfunctionalpropertiesofdandelion2018&lt;/JournalArticle_repeat&gt;&lt;JournalArticle_updateTime&gt;1664291298525&lt;/JournalArticle_updateTime&gt;&lt;JournalArticle_createTime&gt;1664285924748&lt;/JournalArticle_createTime&gt;&lt;JournalArticle_key&gt;JournalArticle&lt;/JournalArticle_key&gt;&lt;/Details&gt;&lt;Extra&gt;&lt;DBUID&gt;1245688&lt;/DBUID&gt;&lt;/Extra&gt;&lt;/Item&gt;&lt;/References&gt;&lt;/Group&gt;&lt;Group&gt;&lt;References&gt;&lt;Item&gt;&lt;ID&gt;2&lt;/ID&gt;&lt;UID&gt;{3FD061B0-3E6A-11ED-846B-BB08D895A8CF}&lt;/UID&gt;&lt;Title&gt;Dandelion&amp;nbsp;extract&amp;nbsp;suppresses&amp;nbsp;reactive&amp;nbsp;oxidative&amp;nbsp;species&amp;nbsp;and&amp;nbsp;inflammasome&amp;nbsp;in&amp;nbsp;intestinal&amp;nbsp;epithelial&amp;nbsp;cells&lt;/Title&gt;&lt;Template&gt;Journal&amp;nbsp;Article&lt;/Template&gt;&lt;Star&gt;0&lt;/Star&gt;&lt;Tag&gt;0&lt;/Tag&gt;&lt;Author&gt;Yansong&amp;nbsp;Xue;;Shuming&amp;nbsp;Zhang;;Min&amp;nbsp;Du;;Mei-Jun&amp;nbsp;Zhu&lt;/Author&gt;&lt;Year&gt;2017&lt;/Year&gt;&lt;Details&gt;&lt;JournalArticle_userId&gt;1245688&lt;/JournalArticle_userId&gt;&lt;JournalArticle_type&gt;期刊论文&lt;/JournalArticle_type&gt;&lt;_journal&gt;Journal&amp;nbsp;of&amp;nbsp;Functional&amp;nbsp;Foods&lt;/_journal&gt;&lt;_pages&gt;10-18&lt;/_pages&gt;&lt;_abstract&gt;&lt;/_abstract&gt;&lt;_keywords&gt;Dandelion;;Chicoric&amp;nbsp;acid;;Antioxidant;;Inflammasome;;Anti-inflammation;;HT-29&amp;nbsp;cells&lt;/_keywords&gt;&lt;_url&gt;-&lt;/_url&gt;&lt;_doi&gt;10.1016/j.jff.2016.11.03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8128&lt;/JournalArticle_syncVersion&gt;&lt;JournalArticle_repeat&gt;JournalArticledandelionextractsuppressesreactiveoxidativespeciesandinflammasomeinintestinalepithelialcells2017&lt;/JournalArticle_repeat&gt;&lt;JournalArticle_updateTime&gt;1664291297000&lt;/JournalArticle_updateTime&gt;&lt;JournalArticle_createTime&gt;1664286157643&lt;/JournalArticle_createTime&gt;&lt;JournalArticle_key&gt;JournalArticle&lt;/JournalArticle_key&gt;&lt;/Details&gt;&lt;Extra&gt;&lt;DBUID&gt;1245688&lt;/DBUID&gt;&lt;/Extra&gt;&lt;/Item&gt;&lt;/References&gt;&lt;/Group&gt;&lt;/Citation&gt;"/>
    <w:docVar w:name="QT.Ref{E11B941F-8583-3ECE-7A05-DB5CE12EE553}" w:val=" ADDIN QT.Ref.{E11B941F-8583-3ECE-7A05-DB5CE12EE553}&lt;Citation&gt;&lt;Group&gt;&lt;References&gt;&lt;Item&gt;&lt;ID&gt;2&lt;/ID&gt;&lt;UID&gt;{52EE15B0-B5E0-11ED-B6D0-6BA7141E4038}&lt;/UID&gt;&lt;Title&gt;Screening&amp;nbsp;ethanolic&amp;nbsp;and&amp;nbsp;aqueous&amp;nbsp;leaf&amp;nbsp;extracts&amp;nbsp;of&amp;nbsp;Taraxacum&amp;nbsp;offinale&amp;nbsp;for&amp;nbsp;in&amp;nbsp;vitro&amp;nbsp;bacteria&amp;nbsp;growth&amp;nbsp;inhibition&lt;/Title&gt;&lt;Template&gt;Journal&amp;nbsp;Article&lt;/Template&gt;&lt;Star&gt;0&lt;/Star&gt;&lt;Tag&gt;0&lt;/Tag&gt;&lt;Author&gt;Oseni&amp;nbsp;LA,&amp;nbsp;Yussif&lt;/Author&gt;&lt;Year&gt;2012&lt;/Year&gt;&lt;Details&gt;&lt;JournalArticle_userId&gt;1245688&lt;/JournalArticle_userId&gt;&lt;JournalArticle_type&gt;期刊论文&lt;/JournalArticle_type&gt;&lt;_journal&gt;Journal&amp;nbsp;of&amp;nbsp;Pharmaceutical&amp;nbsp;and&amp;nbsp;Biomedical&amp;nbsp;Sciences&lt;/_journal&gt;&lt;_volume&gt;20&lt;/_volume&gt;&lt;_issue&gt;6&lt;/_issue&gt;&lt;_pages&gt;1-4&lt;/_pages&gt;&lt;JournalArticle_ImpactFactor&gt;0&lt;/JournalArticle_ImpactFactor&gt;&lt;_cited_count&gt;0&lt;/_cited_count&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21153535&lt;/JournalArticle_syncVersion&gt;&lt;JournalArticle_repeat&gt;JournalArticlescreeningethanolicandaqueousleafextractsoftaraxacumoffinaleforinvitrobacteriagrowthinhibition2012&lt;/JournalArticle_repeat&gt;&lt;JournalArticle_updateTime&gt;1677421153139&lt;/JournalArticle_updateTime&gt;&lt;JournalArticle_createTime&gt;1677421058699&lt;/JournalArticle_createTime&gt;&lt;JournalArticle_key&gt;JournalArticle&lt;/JournalArticle_key&gt;&lt;/Details&gt;&lt;Extra&gt;&lt;DBUID&gt;1245688&lt;/DBUID&gt;&lt;/Extra&gt;&lt;/Item&gt;&lt;/References&gt;&lt;/Group&gt;&lt;/Citation&gt;"/>
    <w:docVar w:name="QT.Ref{E2D14B76-CAA1-E1B7-BF22-7E46AD2CBD51}" w:val=" ADDIN QT.Ref.{E2D14B76-CAA1-E1B7-BF22-7E46AD2CBD51}&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E40218F2-CCD1-41B4-C153-DE4265015358}" w:val=" ADDIN QT.Ref.{E40218F2-CCD1-41B4-C153-DE4265015358}&lt;Citation&gt;&lt;Group&gt;&lt;References&gt;&lt;Item&gt;&lt;ID&gt;2&lt;/ID&gt;&lt;UID&gt;{1EFCA310-3E81-11ED-846B-BB08D895A8CF}&lt;/UID&gt;&lt;Title&gt;饲用植物蒲公英醇提物HPLC特征图谱的建立&lt;/Title&gt;&lt;Template&gt;Journal&amp;nbsp;Article&lt;/Template&gt;&lt;Star&gt;0&lt;/Star&gt;&lt;Tag&gt;0&lt;/Tag&gt;&lt;Author&gt;丁婷玉;;吴聪颖;;徐嘉欣;;曾建国;;&lt;/Author&gt;&lt;Year&gt;2021&lt;/Year&gt;&lt;Details&gt;&lt;JournalArticle_userId&gt;1245688&lt;/JournalArticle_userId&gt;&lt;JournalArticle_type&gt;期刊论文&lt;/JournalArticle_type&gt;&lt;_journal&gt;饲料研究&lt;/_journal&gt;&lt;_volume&gt;44&lt;/_volume&gt;&lt;_issue&gt;16&lt;/_issue&gt;&lt;_pages&gt;99-103&lt;/_pages&gt;&lt;_abstract&gt;&lt;/_abstract&gt;&lt;_keywords&gt;饲用植物;;蒲公英醇提物;;HPLC;;特征图谱&lt;/_keywords&gt;&lt;_url&gt;http://kns.cnki.net/kcms/detail/detail.aspx?FileName=SLYJ202116022&amp;amp;DbName=DKFX2021&lt;/_url&gt;&lt;JournalArticle_ImpactFactor&gt;0&lt;/JournalArticle_ImpactFactor&gt;&lt;_cited_count&gt;0&lt;/_cited_count&gt;&lt;_author_adr&gt;湖南农业大学动物医学院;;湖南农业大学中兽药湖南省重点实验室;;&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5982313&lt;/JournalArticle_syncVersion&gt;&lt;JournalArticle_repeat&gt;JournalArticle饲用植物蒲公英醇提物hplc特征图谱的建立2021&lt;/JournalArticle_repeat&gt;&lt;JournalArticle_updateTime&gt;1664295980993&lt;/JournalArticle_updateTime&gt;&lt;JournalArticle_createTime&gt;1664295980993&lt;/JournalArticle_createTime&gt;&lt;JournalArticle_key&gt;JournalArticle&lt;/JournalArticle_key&gt;&lt;/Details&gt;&lt;Extra&gt;&lt;DBUID&gt;1245688&lt;/DBUID&gt;&lt;/Extra&gt;&lt;/Item&gt;&lt;/References&gt;&lt;/Group&gt;&lt;/Citation&gt;"/>
    <w:docVar w:name="QT.Ref{E408ECBC-8870-9F87-7DF2-3C152322DBFA}" w:val=" ADDIN QT.Ref.{E408ECBC-8870-9F87-7DF2-3C152322DBFA}&lt;Citation&gt;&lt;Group&gt;&lt;References&gt;&lt;Item&gt;&lt;ID&gt;2&lt;/ID&gt;&lt;UID&gt;{546F7F30-B5D8-11ED-B6D0-6BA7141E4038}&lt;/UID&gt;&lt;Title&gt;Leafy&amp;nbsp;vegetable&amp;nbsp;mix&amp;nbsp;supplementation&amp;nbsp;improves&amp;nbsp;lipid&amp;nbsp;profiles&amp;nbsp;and&amp;nbsp;antioxidant&amp;nbsp;status&amp;nbsp;in&amp;nbsp;C57BL/6J&amp;nbsp;mice&amp;nbsp;fed&amp;nbsp;a&amp;nbsp;high&amp;nbsp;fat&amp;nbsp;and&amp;nbsp;high&amp;nbsp;cholesterol&amp;nbsp;diet.&lt;/Title&gt;&lt;Template&gt;Journal&amp;nbsp;Article&lt;/Template&gt;&lt;Star&gt;0&lt;/Star&gt;&lt;Tag&gt;0&lt;/Tag&gt;&lt;Author&gt;Mi&amp;nbsp;Yeon&amp;nbsp;Kim;;Sun&amp;nbsp;Hee&amp;nbsp;Cheong;;Min&amp;nbsp;Hee&amp;nbsp;Kim;;ChanWok&amp;nbsp;Son;;Hong-Sun&amp;nbsp;Yook;;Dai-Eun&amp;nbsp;Sok;;Jin&amp;nbsp;Hee&amp;nbsp;Kim;;YongSik&amp;nbsp;Cho;;HyeKyung&amp;nbsp;Chun;;Mee&amp;nbsp;Ree&amp;nbsp;Kim&lt;/Author&gt;&lt;Year&gt;2009&lt;/Year&gt;&lt;Details&gt;&lt;JournalArticle_userId&gt;1245688&lt;/JournalArticle_userId&gt;&lt;JournalArticle_type&gt;期刊论文&lt;/JournalArticle_type&gt;&lt;_journal&gt;JOURNAL&amp;nbsp;OF&amp;nbsp;MEDICINAL&amp;nbsp;FOOD&lt;/_journal&gt;&lt;_pages&gt;877-884&lt;/_pages&gt;&lt;_abstract&gt;&lt;/_abstract&gt;&lt;_keywords&gt;DNA&amp;nbsp;damage;;leafy&amp;nbsp;vegetable&amp;nbsp;mix;;lipid&amp;nbsp;peroxidation;;mice;;plasma&amp;nbsp;lipid&lt;/_keywords&gt;&lt;_url&gt;http://www.ncbi.nlm.nih.gov/pubmed/19735190?report=xml&amp;amp;format=text&lt;/_url&gt;&lt;_doi&gt;10.1089/jmf.2008.112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17625806&lt;/JournalArticle_syncVersion&gt;&lt;JournalArticle_repeat&gt;JournalArticleleafyvegetablemixsupplementationimproveslipidprofilesandantioxidantstatusinc57bl6jmicefedahighfatandhighcholesteroldiet2009&lt;/JournalArticle_repeat&gt;&lt;JournalArticle_updateTime&gt;1677417625251&lt;/JournalArticle_updateTime&gt;&lt;JournalArticle_createTime&gt;1677417625251&lt;/JournalArticle_createTime&gt;&lt;JournalArticle_key&gt;JournalArticle&lt;/JournalArticle_key&gt;&lt;/Details&gt;&lt;Extra&gt;&lt;DBUID&gt;1245688&lt;/DBUID&gt;&lt;/Extra&gt;&lt;/Item&gt;&lt;/References&gt;&lt;/Group&gt;&lt;/Citation&gt;"/>
    <w:docVar w:name="QT.Ref{E4707FA6-88D8-E356-7D59-80E5E25DC56F}" w:val=" ADDIN QT.Ref.{E4707FA6-88D8-E356-7D59-80E5E25DC56F}&lt;Citation&gt;&lt;Group&gt;&lt;References&gt;&lt;Item&gt;&lt;ID&gt;2&lt;/ID&gt;&lt;UID&gt;{F9E00610-3E69-11ED-846B-BB08D895A8CF}&lt;/UID&gt;&lt;Title&gt;Dandelion&amp;nbsp;polysaccharides&amp;nbsp;exert&amp;nbsp;anticancer&amp;nbsp;effect&amp;nbsp;on&amp;nbsp;Hepatocellular&amp;nbsp;carcinoma&amp;nbsp;by&amp;nbsp;inhibiting&amp;nbsp;PI3K/AKT/mTOR&amp;nbsp;pathway&amp;nbsp;and&amp;nbsp;enhancing&amp;nbsp;immune&amp;nbsp;response&lt;/Title&gt;&lt;Template&gt;Journal&amp;nbsp;Article&lt;/Template&gt;&lt;Star&gt;0&lt;/Star&gt;&lt;Tag&gt;0&lt;/Tag&gt;&lt;Author&gt;Feng&amp;nbsp;Ren;;Jian&amp;nbsp;Li;;Xiang&amp;nbsp;Yuan;;Yanglin&amp;nbsp;Wang;;Kaixuan&amp;nbsp;Wu;;Lixia&amp;nbsp;Kang;;Yanyan&amp;nbsp;Luo;;Huimin&amp;nbsp;Zhang;;Zhiqing&amp;nbsp;Yuan&lt;/Author&gt;&lt;Year&gt;2019&lt;/Year&gt;&lt;Details&gt;&lt;JournalArticle_userId&gt;1245688&lt;/JournalArticle_userId&gt;&lt;JournalArticle_type&gt;期刊论文&lt;/JournalArticle_type&gt;&lt;_journal&gt;Journal&amp;nbsp;of&amp;nbsp;Functional&amp;nbsp;Foods&lt;/_journal&gt;&lt;_pages&gt;263-274&lt;/_pages&gt;&lt;_abstract&gt;&lt;/_abstract&gt;&lt;_keywords&gt;Hepatocellular&amp;nbsp;carcinoma;;Dandelion&amp;nbsp;polysaccharides;;PI3K-AKT-&amp;nbsp;mTOR&amp;nbsp;pathway;;Maximum&amp;nbsp;tolerated&amp;nbsp;dose&lt;/_keywords&gt;&lt;_url&gt;-&lt;/_url&gt;&lt;_doi&gt;10.1016/j.jff.2019.02.034&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7584457&lt;/JournalArticle_syncVersion&gt;&lt;JournalArticle_repeat&gt;JournalArticledandelionpolysaccharidesexertanticancereffectonhepatocellularcarcinomabyinhibitingpi3kaktmtorpathwayandenhancingimmuneresponse2019&lt;/JournalArticle_repeat&gt;&lt;JournalArticle_updateTime&gt;1677157583698&lt;/JournalArticle_updateTime&gt;&lt;JournalArticle_createTime&gt;1664286040305&lt;/JournalArticle_createTime&gt;&lt;JournalArticle_key&gt;JournalArticle&lt;/JournalArticle_key&gt;&lt;/Details&gt;&lt;Extra&gt;&lt;DBUID&gt;1245688&lt;/DBUID&gt;&lt;/Extra&gt;&lt;/Item&gt;&lt;/References&gt;&lt;/Group&gt;&lt;Group&gt;&lt;References&gt;&lt;Item&gt;&lt;ID&gt;2&lt;/ID&gt;&lt;UID&gt;{B47D12D0-3E68-11ED-846B-BB08D895A8CF}&lt;/UID&gt;&lt;Title&gt;Effects&amp;nbsp;of&amp;nbsp;aqueous&amp;nbsp;extracts&amp;nbsp;of&amp;nbsp;Taraxacum&amp;nbsp;Officinale&amp;nbsp;on&amp;nbsp;expression&amp;nbsp;of&amp;nbsp;tumor&amp;nbsp;necrosis&amp;nbsp;factor-alpha&amp;nbsp;and&amp;nbsp;intracellular&amp;nbsp;adhesion&amp;nbsp;molecule&amp;nbsp;1&amp;nbsp;in&amp;nbsp;LPS-stimulated&amp;nbsp;RMMVECs.&lt;/Title&gt;&lt;Template&gt;Journal&amp;nbsp;Article&lt;/Template&gt;&lt;Star&gt;0&lt;/Star&gt;&lt;Tag&gt;0&lt;/Tag&gt;&lt;Author&gt;Hu,&amp;nbsp;Ge;;Wang,&amp;nbsp;Junjie;;Hong,&amp;nbsp;Dong;;Zhang,&amp;nbsp;Tao;;Duan,&amp;nbsp;Huiqin;;Mu,&amp;nbsp;Xiang;;Yang,&amp;nbsp;Zuojun&lt;/Author&gt;&lt;Year&gt;2017&lt;/Year&gt;&lt;Details&gt;&lt;JournalArticle_userId&gt;1245688&lt;/JournalArticle_userId&gt;&lt;JournalArticle_type&gt;期刊论文&lt;/JournalArticle_type&gt;&lt;_journal&gt;BMC&amp;nbsp;complementary&amp;nbsp;and&amp;nbsp;alternative&amp;nbsp;medicine&lt;/_journal&gt;&lt;_volume&gt;17&lt;/_volume&gt;&lt;_issue&gt;1&lt;/_issue&gt;&lt;_pages&gt;38&lt;/_pages&gt;&lt;_abstract&gt;&lt;/_abstract&gt;&lt;_keywords&gt;Dandelion;;ICAM-1;;Mastitis;;RMMVECs;;TNF-alpha&lt;/_keywords&gt;&lt;_url&gt;https://www.ncbi.nlm.nih.gov/pubmed/28077102&lt;/_url&gt;&lt;_doi&gt;10.1186/s12906-016-1520-3&lt;/_doi&gt;&lt;JournalArticle_ImpactFactor&gt;0&lt;/JournalArticle_ImpactFactor&gt;&lt;_cited_count&gt;0&lt;/_cited_count&gt;&lt;JournalArticle_pISSN&gt;1472-6882&lt;/JournalArticle_pISSN&gt;&lt;_author_adr&gt;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Beijing&amp;nbsp;Key&amp;nbsp;Laboratory&amp;nbsp;of&amp;nbsp;Dairy&amp;nbsp;Cow&amp;nbsp;Nutrition,&amp;nbsp;Beijing&amp;nbsp;Agricultural&amp;nbsp;College,&amp;nbsp;Beijing,&amp;nbsp;102206,&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amp;nbsp;muxiang1109@sina.com.;;Department&amp;nbsp;of&amp;nbsp;Animal&amp;nbsp;Science&amp;nbsp;and&amp;nbsp;Technology,&amp;nbsp;Beijing&amp;nbsp;Agricultural&amp;nbsp;College\Beijing&amp;nbsp;Key&amp;nbsp;Laboratory&amp;nbsp;of&amp;nbsp;Traditional&amp;nbsp;Chinese&amp;nbsp;Veterinary&amp;nbsp;Medicine&amp;nbsp;(TCVM),&amp;nbsp;Beijing,&amp;nbsp;102206,&amp;nbsp;People&amp;apos;s&amp;nbsp;Republic&amp;nbsp;of&amp;nbsp;China.&amp;nbsp;yzj0909@126.com.&lt;/_author_adr&gt;&lt;_language&gt;English&lt;/_language&gt;&lt;_db_provider&gt;PubMed&lt;/_db_provide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7584588&lt;/JournalArticle_syncVersion&gt;&lt;JournalArticle_repeat&gt;JournalArticleeffectsofaqueousextractsoftaraxacumofficinaleonexpressionoftumornecrosisfactoralphaandintracellularadhesionmolecule1inlpsstimulatedrmmvecs2017&lt;/JournalArticle_repeat&gt;&lt;JournalArticle_updateTime&gt;1677157583704&lt;/JournalArticle_updateTime&gt;&lt;JournalArticle_createTime&gt;1664285494397&lt;/JournalArticle_createTime&gt;&lt;JournalArticle_key&gt;JournalArticle&lt;/JournalArticle_key&gt;&lt;/Details&gt;&lt;Extra&gt;&lt;DBUID&gt;1245688&lt;/DBUID&gt;&lt;/Extra&gt;&lt;/Item&gt;&lt;/References&gt;&lt;/Group&gt;&lt;Group&gt;&lt;References&gt;&lt;Item&gt;&lt;ID&gt;2&lt;/ID&gt;&lt;UID&gt;{91A72820-3E6A-11ED-846B-BB08D895A8CF}&lt;/UID&gt;&lt;Title&gt;Induction&amp;nbsp;of&amp;nbsp;P-glycoprotein&amp;nbsp;expression&amp;nbsp;by&amp;nbsp;dandelion&amp;nbsp;in&amp;nbsp;tumor&amp;nbsp;and&amp;nbsp;heart&amp;nbsp;tissues:&amp;nbsp;Impact&amp;nbsp;on&amp;nbsp;the&amp;nbsp;anti-tumor&amp;nbsp;activity&amp;nbsp;and&amp;nbsp;cardiotoxicity&amp;nbsp;of&amp;nbsp;doxorubicin&lt;/Title&gt;&lt;Template&gt;Journal&amp;nbsp;Article&lt;/Template&gt;&lt;Star&gt;0&lt;/Star&gt;&lt;Tag&gt;0&lt;/Tag&gt;&lt;Author&gt;Jiameng&amp;nbsp;Qu;;Fan&amp;nbsp;Ke;;Xiao&amp;nbsp;Yang;;Yue&amp;nbsp;Wang;;Huarong&amp;nbsp;Xu;;Qing&amp;nbsp;Li;;Kaishun&amp;nbsp;Bi&lt;/Author&gt;&lt;Year&gt;2022&lt;/Year&gt;&lt;Details&gt;&lt;JournalArticle_userId&gt;1245688&lt;/JournalArticle_userId&gt;&lt;JournalArticle_type&gt;期刊论文&lt;/JournalArticle_type&gt;&lt;_journal&gt;PHYTOMEDICINE&lt;/_journal&gt;&lt;_abstract&gt;&lt;/_abstract&gt;&lt;_keywords&gt;Dandelion;;&amp;nbsp;Doxorubicin;;&amp;nbsp;Triple-negative&amp;nbsp;breast&amp;nbsp;cancer;;&amp;nbsp;P-glycoprotein;;&amp;nbsp;Cardiotoxicity;;&amp;nbsp;Metabolomics&lt;/_keywords&gt;&lt;_url&gt;https://www.ncbi.nlm.nih.gov/pubmed/35760022&lt;/_url&gt;&lt;_doi&gt;10.1016/j.phymed.2022.154275&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8609056&lt;/JournalArticle_syncVersion&gt;&lt;JournalArticle_repeat&gt;JournalArticleinductionofpglycoproteinexpressionbydandelionintumorandhearttissuesimpactontheantitumoractivityandcardiotoxicityofdoxorubicin2022&lt;/JournalArticle_repeat&gt;&lt;JournalArticle_updateTime&gt;1677158608710&lt;/JournalArticle_updateTime&gt;&lt;JournalArticle_createTime&gt;1664286294946&lt;/JournalArticle_createTime&gt;&lt;JournalArticle_key&gt;JournalArticle&lt;/JournalArticle_key&gt;&lt;/Details&gt;&lt;Extra&gt;&lt;DBUID&gt;1245688&lt;/DBUID&gt;&lt;/Extra&gt;&lt;/Item&gt;&lt;/References&gt;&lt;/Group&gt;&lt;Group&gt;&lt;References&gt;&lt;Item&gt;&lt;ID&gt;2&lt;/ID&gt;&lt;UID&gt;{60FF5DB0-3E69-11ED-846B-BB08D895A8CF}&lt;/UID&gt;&lt;Title&gt;Effects&amp;nbsp;of&amp;nbsp;different&amp;nbsp;leaching&amp;nbsp;methods&amp;nbsp;on&amp;nbsp;antioxidant&amp;nbsp;activity&amp;nbsp;of&amp;nbsp;dandelion&amp;nbsp;extract&lt;/Title&gt;&lt;Template&gt;Journal&amp;nbsp;Article&lt;/Template&gt;&lt;Star&gt;0&lt;/Star&gt;&lt;Tag&gt;0&lt;/Tag&gt;&lt;Author&gt;Peng&amp;nbsp;WANG;;Li&amp;nbsp;GUO;;Yang&amp;nbsp;LI&lt;/Author&gt;&lt;Year&gt;2018&lt;/Year&gt;&lt;Details&gt;&lt;JournalArticle_userId&gt;1245688&lt;/JournalArticle_userId&gt;&lt;JournalArticle_type&gt;期刊论文&lt;/JournalArticle_type&gt;&lt;_journal&gt;Food&amp;nbsp;Science&amp;nbsp;and&amp;nbsp;Technology&lt;/_journal&gt;&lt;_pages&gt;253-258&lt;/_pages&gt;&lt;_abstract&gt;&lt;/_abstract&gt;&lt;_url&gt;https://d.wanfangdata.com.cn/periodical/spkj201802048&lt;/_url&gt;&lt;_doi&gt;-&lt;/_doi&gt;&lt;JournalArticle_ImpactFactor&gt;0&lt;/JournalArticle_ImpactFactor&gt;&lt;_cited_count&gt;0&lt;/_cited_count&gt;&lt;_language&gt;Chinese&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8604429&lt;/JournalArticle_syncVersion&gt;&lt;JournalArticle_repeat&gt;JournalArticleeffectsofdifferentleachingmethodsonantioxidantactivityofdandelionextract2018&lt;/JournalArticle_repeat&gt;&lt;JournalArticle_updateTime&gt;1677158604073&lt;/JournalArticle_updateTime&gt;&lt;JournalArticle_createTime&gt;1664285783819&lt;/JournalArticle_createTime&gt;&lt;JournalArticle_key&gt;JournalArticle&lt;/JournalArticle_key&gt;&lt;/Details&gt;&lt;Extra&gt;&lt;DBUID&gt;1245688&lt;/DBUID&gt;&lt;/Extra&gt;&lt;/Item&gt;&lt;/References&gt;&lt;/Group&gt;&lt;Group&gt;&lt;References&gt;&lt;Item&gt;&lt;ID&gt;2&lt;/ID&gt;&lt;UID&gt;{34B22E40-3E7D-11ED-846B-BB08D895A8CF}&lt;/UID&gt;&lt;Title&gt;Dandelion&amp;nbsp;extract&amp;nbsp;suppresses&amp;nbsp;reactive&amp;nbsp;oxidative&amp;nbsp;species&amp;nbsp;and&amp;nbsp;inflammasome&amp;nbsp;in&amp;nbsp;intestinal&amp;nbsp;epithelial&amp;nbsp;cells&lt;/Title&gt;&lt;Template&gt;Journal&amp;nbsp;Article&lt;/Template&gt;&lt;Star&gt;0&lt;/Star&gt;&lt;Tag&gt;0&lt;/Tag&gt;&lt;Author&gt;Yansong&amp;nbsp;Xue;;Shuming&amp;nbsp;Zhang;;Min&amp;nbsp;Du;;Mei-Jun&amp;nbsp;Zhu&lt;/Author&gt;&lt;Year&gt;2017&lt;/Year&gt;&lt;Details&gt;&lt;JournalArticle_userId&gt;1245688&lt;/JournalArticle_userId&gt;&lt;JournalArticle_type&gt;期刊论文&lt;/JournalArticle_type&gt;&lt;_journal&gt;Journal&amp;nbsp;of&amp;nbsp;Functional&amp;nbsp;Foods&lt;/_journal&gt;&lt;_pages&gt;10-18&lt;/_pages&gt;&lt;_abstract&gt;&lt;/_abstract&gt;&lt;_keywords&gt;Dandelion;;Chicoric&amp;nbsp;acid;;Antioxidant;;Inflammasome;;Anti-inflammation;;HT-29&amp;nbsp;cells&lt;/_keywords&gt;&lt;_url&gt;-&lt;/_url&gt;&lt;_doi&gt;10.1016/j.jff.2016.11.03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157584789&lt;/JournalArticle_syncVersion&gt;&lt;JournalArticle_repeat&gt;JournalArticledandelionextractsuppressesreactiveoxidativespeciesandinflammasomeinintestinalepithelialcells2017&lt;/JournalArticle_repeat&gt;&lt;JournalArticle_updateTime&gt;1677157583732&lt;/JournalArticle_updateTime&gt;&lt;JournalArticle_createTime&gt;1664294299428&lt;/JournalArticle_createTime&gt;&lt;JournalArticle_key&gt;JournalArticle&lt;/JournalArticle_key&gt;&lt;/Details&gt;&lt;Extra&gt;&lt;DBUID&gt;1245688&lt;/DBUID&gt;&lt;/Extra&gt;&lt;/Item&gt;&lt;/References&gt;&lt;/Group&gt;&lt;/Citation&gt;"/>
    <w:docVar w:name="QT.Ref{E543822D-CD12-E429-C294-82B7E4E4843A}" w:val=" ADDIN QT.Ref.{E543822D-CD12-E429-C294-82B7E4E4843A}&lt;Citation&gt;&lt;Group&gt;&lt;References&gt;&lt;Item&gt;&lt;ID&gt;2&lt;/ID&gt;&lt;UID&gt;{25AB9700-B9A8-11ED-B6D0-6BA7141E4038}&lt;/UID&gt;&lt;Title&gt;植物提取物的质量控制&lt;/Title&gt;&lt;Template&gt;Journal&amp;nbsp;Article&lt;/Template&gt;&lt;Star&gt;0&lt;/Star&gt;&lt;Tag&gt;0&lt;/Tag&gt;&lt;Author&gt;邵云东;;高文远;;刘丹;;贾伟;;段宏泉;;张铁军&lt;/Author&gt;&lt;Year&gt;2003&lt;/Year&gt;&lt;Details&gt;&lt;JournalArticle_userId&gt;1245688&lt;/JournalArticle_userId&gt;&lt;JournalArticle_type&gt;期刊论文&lt;/JournalArticle_type&gt;&lt;_journal&gt;中国中药杂志&lt;/_journal&gt;&lt;_volume&gt;28&lt;/_volume&gt;&lt;_issue&gt;10&lt;/_issue&gt;&lt;_pages&gt;899-903&lt;/_pages&gt;&lt;_abstract&gt;&lt;/_abstract&gt;&lt;_keywords&gt;植物提取物;;质量控制;;指纹图谱&lt;/_keywords&gt;&lt;_url&gt;https://d.wanfangdata.com.cn/periodical/undefined&lt;/_url&gt;&lt;_doi&gt;10.3321/j.issn:1001-5302.2003.10.001&lt;/_doi&gt;&lt;JournalArticle_ImpactFactor&gt;0&lt;/JournalArticle_ImpactFactor&gt;&lt;_cited_count&gt;0&lt;/_cited_count&gt;&lt;JournalArticle_pISSN&gt;1001-5302&lt;/JournalArticle_pISSN&gt;&lt;_date&gt;2003-01-01&lt;/_date&gt;&lt;_author_adr&gt;天津大学,药物科学与技术学院,天津,300072&lt;/_author_adr&gt;&lt;_language&gt;chi&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836737389&lt;/JournalArticle_syncVersion&gt;&lt;JournalArticle_repeat&gt;JournalArticle植物提取物的质量控制2003&lt;/JournalArticle_repeat&gt;&lt;JournalArticle_updateTime&gt;1677836735600&lt;/JournalArticle_updateTime&gt;&lt;JournalArticle_createTime&gt;1677836735600&lt;/JournalArticle_createTime&gt;&lt;JournalArticle_key&gt;JournalArticle&lt;/JournalArticle_key&gt;&lt;/Details&gt;&lt;Extra&gt;&lt;DBUID&gt;1245688&lt;/DBUID&gt;&lt;/Extra&gt;&lt;/Item&gt;&lt;/References&gt;&lt;/Group&gt;&lt;/Citation&gt;"/>
    <w:docVar w:name="QT.Ref{E5B3DC1B-891B-4266-7F9D-E0F4282A7EE6}" w:val=" ADDIN QT.Ref.{E5B3DC1B-891B-4266-7F9D-E0F4282A7EE6}&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E82FDEB7-8C97-E715-8118-85A4406E0E1F}" w:val=" ADDIN QT.Ref.{E82FDEB7-8C97-E715-8118-85A4406E0E1F}&lt;Citation&gt;&lt;Group&gt;&lt;References&gt;&lt;Item&gt;&lt;ID&gt;2&lt;/ID&gt;&lt;UID&gt;{0C7EA990-B5E1-11ED-B6D0-6BA7141E4038}&lt;/UID&gt;&lt;Title&gt;Characterisation&amp;nbsp;of&amp;nbsp;antimicrobial&amp;nbsp;extracts&amp;nbsp;from&amp;nbsp;dandelion&amp;nbsp;root&amp;nbsp;(Taraxacum&amp;nbsp;officinale)&amp;nbsp;using&amp;nbsp;LC-SPE-NMR.&lt;/Title&gt;&lt;Template&gt;Journal&amp;nbsp;Article&lt;/Template&gt;&lt;Star&gt;0&lt;/Star&gt;&lt;Tag&gt;0&lt;/Tag&gt;&lt;Author&gt;O&amp;nbsp;Kenny;;N&amp;nbsp;P&amp;nbsp;Brunton;;D&amp;nbsp;Walsh;;C&amp;nbsp;M&amp;nbsp;Hewage;;P&amp;nbsp;McLoughlin;;T&amp;nbsp;J&amp;nbsp;Smyth&lt;/Author&gt;&lt;Year&gt;2015&lt;/Year&gt;&lt;Details&gt;&lt;JournalArticle_userId&gt;1245688&lt;/JournalArticle_userId&gt;&lt;JournalArticle_type&gt;期刊论文&lt;/JournalArticle_type&gt;&lt;_journal&gt;PHYTOTHERAPY&amp;nbsp;RESEARCH&lt;/_journal&gt;&lt;_pages&gt;526-532&lt;/_pages&gt;&lt;_abstract&gt;&lt;/_abstract&gt;&lt;_keywords&gt;Taraxacum&amp;nbsp;officinale;;antimicrobial;;minimum&amp;nbsp;inhibitory&amp;nbsp;concentration;;flash&amp;nbsp;chromatography;;LC-MS;;MS;;LC-SPE-NMR&lt;/_keywords&gt;&lt;_url&gt;http://dx.doi.org/10.1002/ptr.5276&lt;/_url&gt;&lt;_doi&gt;10.1002/ptr.5276&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421370610&lt;/JournalArticle_syncVersion&gt;&lt;JournalArticle_repeat&gt;JournalArticlecharacterisationofantimicrobialextractsfromdandelionroottaraxacumofficinaleusinglcspenmr2015&lt;/JournalArticle_repeat&gt;&lt;JournalArticle_updateTime&gt;1677421370025&lt;/JournalArticle_updateTime&gt;&lt;JournalArticle_createTime&gt;1677421370025&lt;/JournalArticle_createTime&gt;&lt;JournalArticle_key&gt;JournalArticle&lt;/JournalArticle_key&gt;&lt;/Details&gt;&lt;Extra&gt;&lt;DBUID&gt;1245688&lt;/DBUID&gt;&lt;/Extra&gt;&lt;/Item&gt;&lt;/References&gt;&lt;/Group&gt;&lt;/Citation&gt;"/>
    <w:docVar w:name="QT.Ref{ED87A4F4-D557-EB6E-CAD9-89FC07ABA281}" w:val=" ADDIN QT.Ref.{ED87A4F4-D557-EB6E-CAD9-89FC07ABA281}&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EE6B3E5B-92D3-4B1D-8854-E9AC8A6A8A5D}" w:val=" ADDIN QT.Ref.{EE6B3E5B-92D3-4B1D-8854-E9AC8A6A8A5D}&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EF2DB1D8-9394-4CDF-8816-E96EFDE790D6}" w:val=" ADDIN QT.Ref.{EF2DB1D8-9394-4CDF-8816-E96EFDE790D6}&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EFCBFE7D-D79A-EEB1-CC1C-8B3F613349CF}" w:val=" ADDIN QT.Ref.{EFCBFE7D-D79A-EEB1-CC1C-8B3F613349CF}&lt;Citation&gt;&lt;Group&gt;&lt;References&gt;&lt;Item&gt;&lt;ID&gt;2&lt;/ID&gt;&lt;UID&gt;{3639F880-B4E6-11ED-B6D0-6BA7141E4038}&lt;/UID&gt;&lt;Title&gt;Taraxacum—A&amp;nbsp;review&amp;nbsp;on&amp;nbsp;its&amp;nbsp;phytochemical&amp;nbsp;and&amp;nbsp;pharmacological&amp;nbsp;profile&lt;/Title&gt;&lt;Template&gt;Journal&amp;nbsp;Article&lt;/Template&gt;&lt;Star&gt;0&lt;/Star&gt;&lt;Tag&gt;0&lt;/Tag&gt;&lt;Author&gt;Katrin&amp;nbsp;Schütz;;Reinhold&amp;nbsp;Carle;;Andreas&amp;nbsp;Schieber&lt;/Author&gt;&lt;Year&gt;2006&lt;/Year&gt;&lt;Details&gt;&lt;JournalArticle_userId&gt;1245688&lt;/JournalArticle_userId&gt;&lt;JournalArticle_type&gt;期刊论文&lt;/JournalArticle_type&gt;&lt;_pages&gt;313-323&lt;/_pages&gt;&lt;_abstract&gt;&lt;/_abstract&gt;&lt;_keywords&gt;-&lt;/_keywords&gt;&lt;_url&gt;https://www.sciencedirect.com/science/article/pii/S0378874106003576&lt;/_url&gt;&lt;_doi&gt;10.1016/j.jep.2006.07.021&lt;/_doi&gt;&lt;JournalArticle_ImpactFactor&gt;0&lt;/JournalArticle_ImpactFactor&gt;&lt;_cited_count&gt;0&lt;/_cited_count&gt;&lt;JournalArticle_pISSN&gt;03788741&lt;/JournalArticle_pISSN&gt;&lt;_language&gt;Englist&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313637867&lt;/JournalArticle_syncVersion&gt;&lt;JournalArticle_repeat&gt;JournalArticletaraxacumareviewonitsphytochemicalandpharmacologicalprofile2006&lt;/JournalArticle_repeat&gt;&lt;JournalArticle_updateTime&gt;1677313636360&lt;/JournalArticle_updateTime&gt;&lt;JournalArticle_createTime&gt;1677313636360&lt;/JournalArticle_createTime&gt;&lt;JournalArticle_key&gt;JournalArticle&lt;/JournalArticle_key&gt;&lt;/Details&gt;&lt;Extra&gt;&lt;DBUID&gt;1245688&lt;/DBUID&gt;&lt;/Extra&gt;&lt;/Item&gt;&lt;/References&gt;&lt;/Group&gt;&lt;Group&gt;&lt;References&gt;&lt;Item&gt;&lt;ID&gt;2&lt;/ID&gt;&lt;UID&gt;{09B2AFE0-B442-11ED-B6D0-6BA7141E4038}&lt;/UID&gt;&lt;Title&gt;Diverse&amp;nbsp;biological&amp;nbsp;activities&amp;nbsp;of&amp;nbsp;dandelion.&lt;/Title&gt;&lt;Template&gt;Journal&amp;nbsp;Article&lt;/Template&gt;&lt;Star&gt;0&lt;/Star&gt;&lt;Tag&gt;0&lt;/Tag&gt;&lt;Author&gt;Marta&amp;nbsp;González-Castejón;;Francesco&amp;nbsp;Visioli;;Arantxa&amp;nbsp;Rodriguez-Casado&lt;/Author&gt;&lt;Year&gt;2012&lt;/Year&gt;&lt;Details&gt;&lt;JournalArticle_userId&gt;1245688&lt;/JournalArticle_userId&gt;&lt;JournalArticle_type&gt;期刊论文&lt;/JournalArticle_type&gt;&lt;_journal&gt;NUTRITION&amp;nbsp;REVIEWS&lt;/_journal&gt;&lt;_pages&gt;534-547&lt;/_pages&gt;&lt;_abstract&gt;&lt;/_abstract&gt;&lt;_keywords&gt;dandelion;;ethnopharmacology;;food;;phytochemicals;;Taraxacum&amp;nbsp;officinale&lt;/_keywords&gt;&lt;_url&gt;http://dx.doi.org/10.1111/j.1753-4887.2012.00509.x&lt;/_url&gt;&lt;_doi&gt;10.1111/j.1753-4887.2012.00509.x&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243125208&lt;/JournalArticle_syncVersion&gt;&lt;JournalArticle_repeat&gt;JournalArticlediversebiologicalactivitiesofdandelion2012&lt;/JournalArticle_repeat&gt;&lt;JournalArticle_updateTime&gt;1677243124190&lt;/JournalArticle_updateTime&gt;&lt;JournalArticle_createTime&gt;1677243124190&lt;/JournalArticle_createTime&gt;&lt;JournalArticle_key&gt;JournalArticle&lt;/JournalArticle_key&gt;&lt;/Details&gt;&lt;Extra&gt;&lt;DBUID&gt;1245688&lt;/DBUID&gt;&lt;/Extra&gt;&lt;/Item&gt;&lt;/References&gt;&lt;/Group&gt;&lt;/Citation&gt;"/>
    <w:docVar w:name="QT.Ref{F2848AAF-DA54-F16A-CFD5-8EF9EC662DAC}" w:val=" ADDIN QT.Ref.{F2848AAF-DA54-F16A-CFD5-8EF9EC662DAC}&lt;Citation&gt;&lt;Group&gt;&lt;References&gt;&lt;Item&gt;&lt;ID&gt;2&lt;/ID&gt;&lt;UID&gt;{971A84B0-B6A5-11ED-B6D0-6BA7141E4038}&lt;/UID&gt;&lt;Title&gt;Anti-Obesity&amp;nbsp;Effects&amp;nbsp;Of&amp;nbsp;Lipase&amp;nbsp;Inhibitor&amp;nbsp;Ct-Ii,&amp;nbsp;An&amp;nbsp;Extract&amp;nbsp;From&amp;nbsp;Edible&amp;nbsp;Herbs,&amp;nbsp;Nomame&amp;nbsp;Herba,&amp;nbsp;On&amp;nbsp;Rats&amp;nbsp;Fed&amp;nbsp;A&amp;nbsp;High-Fat&amp;nbsp;Diet&lt;/Title&gt;&lt;Template&gt;Journal&amp;nbsp;Article&lt;/Template&gt;&lt;Star&gt;0&lt;/Star&gt;&lt;Tag&gt;0&lt;/Tag&gt;&lt;Author&gt;mayumi&amp;nbsp;yamamoto;;sanae&amp;nbsp;shimura;;yoshiaki&amp;nbsp;itoh;;T&amp;nbsp;Ohsaka;;miho&amp;nbsp;egawa;;S&amp;nbsp;Inoue&lt;/Author&gt;&lt;Year&gt;2000&lt;/Year&gt;&lt;Details&gt;&lt;JournalArticle_userId&gt;1245688&lt;/JournalArticle_userId&gt;&lt;JournalArticle_type&gt;期刊论文&lt;/JournalArticle_type&gt;&lt;_journal&gt;INTERNATIONAL&amp;nbsp;JOURNAL&amp;nbsp;OF&amp;nbsp;OBESITY&lt;/_journal&gt;&lt;_pages&gt;758-764&lt;/_pages&gt;&lt;_abstract&gt;&lt;/_abstract&gt;&lt;_keywords&gt;Cassia&amp;nbsp;mimosoides;;&amp;nbsp;lipase&amp;nbsp;inhibitor;;&amp;nbsp;obesity;;&amp;nbsp;fatty&amp;nbsp;liver;;&amp;nbsp;hypertriglyceridemia&lt;/_keywords&gt;&lt;_url&gt;http://dx.doi.org/10.1038/sj.ijo.0801222&lt;/_url&gt;&lt;_doi&gt;10.1038/sj.ijo.080122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5784510&lt;/JournalArticle_syncVersion&gt;&lt;JournalArticle_repeat&gt;JournalArticleantiobesityeffectsoflipaseinhibitorctiianextractfromedibleherbsnomameherbaonratsfedahighfatdiet2000&lt;/JournalArticle_repeat&gt;&lt;JournalArticle_updateTime&gt;1677505783931&lt;/JournalArticle_updateTime&gt;&lt;JournalArticle_createTime&gt;1677505783931&lt;/JournalArticle_createTime&gt;&lt;JournalArticle_key&gt;JournalArticle&lt;/JournalArticle_key&gt;&lt;/Details&gt;&lt;Extra&gt;&lt;DBUID&gt;1245688&lt;/DBUID&gt;&lt;/Extra&gt;&lt;/Item&gt;&lt;/References&gt;&lt;/Group&gt;&lt;Group&gt;&lt;References&gt;&lt;Item&gt;&lt;ID&gt;2&lt;/ID&gt;&lt;UID&gt;{44B50840-B6A4-11ED-B6D0-6BA7141E4038}&lt;/UID&gt;&lt;Title&gt;3-Methylethergalangin&amp;nbsp;isolated&amp;nbsp;from&amp;nbsp;Alpinia&amp;nbsp;officinarum&amp;nbsp;inhibits&amp;nbsp;pancreatic&amp;nbsp;lipase.&lt;/Title&gt;&lt;Template&gt;Journal&amp;nbsp;Article&lt;/Template&gt;&lt;Star&gt;0&lt;/Star&gt;&lt;Tag&gt;0&lt;/Tag&gt;&lt;Author&gt;Ji-Eun&amp;nbsp;Shin;;Myung&amp;nbsp;Joo&amp;nbsp;Han;;Dong-Hyun&amp;nbsp;Kim&lt;/Author&gt;&lt;Year&gt;2003&lt;/Year&gt;&lt;Details&gt;&lt;JournalArticle_userId&gt;1245688&lt;/JournalArticle_userId&gt;&lt;JournalArticle_type&gt;期刊论文&lt;/JournalArticle_type&gt;&lt;_journal&gt;BIOLOGICAL&amp;nbsp;&amp;amp;&amp;nbsp;PHARMACEUTICAL&amp;nbsp;BULLETIN&lt;/_journal&gt;&lt;_pages&gt;854-857&lt;/_pages&gt;&lt;_abstract&gt;&lt;/_abstract&gt;&lt;_keywords&gt;Alpinia&amp;nbsp;officinarum;;3-methylethergalangin;;pancreatic&amp;nbsp;lipase;;antihyperlipidemic&amp;nbsp;activity&lt;/_keywords&gt;&lt;_url&gt;http://www.ncbi.nlm.nih.gov/pubmed/12808299?report=xml&amp;amp;format=text&lt;/_url&gt;&lt;_doi&gt;10.1248/bpb.26.854&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5216803&lt;/JournalArticle_syncVersion&gt;&lt;JournalArticle_repeat&gt;JournalArticle3methylethergalanginisolatedfromalpiniaofficinaruminhibitspancreaticlipase2003&lt;/JournalArticle_repeat&gt;&lt;JournalArticle_updateTime&gt;1677505216196&lt;/JournalArticle_updateTime&gt;&lt;JournalArticle_createTime&gt;1677505216196&lt;/JournalArticle_createTime&gt;&lt;JournalArticle_key&gt;JournalArticle&lt;/JournalArticle_key&gt;&lt;/Details&gt;&lt;Extra&gt;&lt;DBUID&gt;1245688&lt;/DBUID&gt;&lt;/Extra&gt;&lt;/Item&gt;&lt;/References&gt;&lt;/Group&gt;&lt;Group&gt;&lt;References&gt;&lt;Item&gt;&lt;ID&gt;2&lt;/ID&gt;&lt;UID&gt;{37A47550-B6A4-11ED-B6D0-6BA7141E4038}&lt;/UID&gt;&lt;Title&gt;Inhibition&amp;nbsp;of&amp;nbsp;lipid&amp;nbsp;metabolic&amp;nbsp;enzymes&amp;nbsp;using&amp;nbsp;Mangifera&amp;nbsp;indica&amp;nbsp;extracts&lt;/Title&gt;&lt;Template&gt;Journal&amp;nbsp;Article&lt;/Template&gt;&lt;Star&gt;0&lt;/Star&gt;&lt;Tag&gt;0&lt;/Tag&gt;&lt;Author&gt;diego&amp;nbsp;a&amp;nbsp;moreno;;christophe&amp;nbsp;ripoll;;n&amp;nbsp;ilic;;alexander&amp;nbsp;poulev;;cristin&amp;nbsp;aubin;;ilya&amp;nbsp;raskin&lt;/Author&gt;&lt;Year&gt;2006&lt;/Year&gt;&lt;Details&gt;&lt;JournalArticle_userId&gt;1245688&lt;/JournalArticle_userId&gt;&lt;JournalArticle_type&gt;期刊论文&lt;/JournalArticle_type&gt;&lt;_journal&gt;-&lt;/_journal&gt;&lt;_abstract&gt;&lt;/_abstract&gt;&lt;_url&gt;-&lt;/_url&gt;&lt;_doi&gt;-&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5194856&lt;/JournalArticle_syncVersion&gt;&lt;JournalArticle_repeat&gt;JournalArticleinhibitionoflipidmetabolicenzymesusingmangiferaindicaextracts2006&lt;/JournalArticle_repeat&gt;&lt;JournalArticle_updateTime&gt;1677505194277&lt;/JournalArticle_updateTime&gt;&lt;JournalArticle_createTime&gt;1677505194277&lt;/JournalArticle_createTime&gt;&lt;JournalArticle_key&gt;JournalArticle&lt;/JournalArticle_key&gt;&lt;/Details&gt;&lt;Extra&gt;&lt;DBUID&gt;1245688&lt;/DBUID&gt;&lt;/Extra&gt;&lt;/Item&gt;&lt;/References&gt;&lt;/Group&gt;&lt;Group&gt;&lt;References&gt;&lt;Item&gt;&lt;ID&gt;2&lt;/ID&gt;&lt;UID&gt;{27FC2080-B6A4-11ED-B6D0-6BA7141E4038}&lt;/UID&gt;&lt;Title&gt;Pancreatic&amp;nbsp;lipase&amp;nbsp;inhibitory&amp;nbsp;activity&amp;nbsp;of&amp;nbsp;taraxacum&amp;nbsp;officinale&amp;nbsp;in&amp;nbsp;vitro&amp;nbsp;and&amp;nbsp;in&amp;nbsp;vivo.&lt;/Title&gt;&lt;Template&gt;Journal&amp;nbsp;Article&lt;/Template&gt;&lt;Star&gt;0&lt;/Star&gt;&lt;Tag&gt;0&lt;/Tag&gt;&lt;Author&gt;Jian&amp;nbsp;Zhang;;Min-Jung&amp;nbsp;Kang;;Myung-Jin&amp;nbsp;Kim;;Mi-Eun&amp;nbsp;Kim;;Ji-Hyun&amp;nbsp;Song;;Young-Min&amp;nbsp;Lee;;Jung-In&amp;nbsp;Kim&lt;/Author&gt;&lt;Year&gt;2008&lt;/Year&gt;&lt;Details&gt;&lt;JournalArticle_userId&gt;1245688&lt;/JournalArticle_userId&gt;&lt;JournalArticle_type&gt;期刊论文&lt;/JournalArticle_type&gt;&lt;_journal&gt;Nutrition&amp;nbsp;research&amp;nbsp;and&amp;nbsp;practice&lt;/_journal&gt;&lt;_pages&gt;200-203&lt;/_pages&gt;&lt;_abstract&gt;&lt;/_abstract&gt;&lt;_keywords&gt;taraxacum&amp;nbsp;officinale;;mouse;;pancreatic&amp;nbsp;lipase;;triglyceride;;bioinformatics;;biomedical&amp;nbsp;research&lt;/_keywords&gt;&lt;_url&gt;http://dx.doi.org/10.4162/nrp.2008.2.4.200&lt;/_url&gt;&lt;_doi&gt;10.4162/nrp.2008.2.4.200&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77505168692&lt;/JournalArticle_syncVersion&gt;&lt;JournalArticle_repeat&gt;JournalArticlepancreaticlipaseinhibitoryactivityoftaraxacumofficinaleinvitroandinvivo2008&lt;/JournalArticle_repeat&gt;&lt;JournalArticle_updateTime&gt;1677505168008&lt;/JournalArticle_updateTime&gt;&lt;JournalArticle_createTime&gt;1677505168008&lt;/JournalArticle_createTime&gt;&lt;JournalArticle_key&gt;JournalArticle&lt;/JournalArticle_key&gt;&lt;/Details&gt;&lt;Extra&gt;&lt;DBUID&gt;1245688&lt;/DBUID&gt;&lt;/Extra&gt;&lt;/Item&gt;&lt;/References&gt;&lt;/Group&gt;&lt;/Citation&gt;"/>
    <w:docVar w:name="QT.Ref{F31EE13A-9786-50D0-8C07-EE5F2E489351}" w:val=" ADDIN QT.Ref.{F31EE13A-9786-50D0-8C07-EE5F2E489351}&lt;Citation&gt;&lt;Group&gt;&lt;References&gt;&lt;Item&gt;&lt;ID&gt;2&lt;/ID&gt;&lt;UID&gt;{3FD061B0-3E6A-11ED-846B-BB08D895A8CF}&lt;/UID&gt;&lt;Title&gt;Dandelion&amp;nbsp;extract&amp;nbsp;suppresses&amp;nbsp;reactive&amp;nbsp;oxidative&amp;nbsp;species&amp;nbsp;and&amp;nbsp;inflammasome&amp;nbsp;in&amp;nbsp;intestinal&amp;nbsp;epithelial&amp;nbsp;cells&lt;/Title&gt;&lt;Template&gt;Journal&amp;nbsp;Article&lt;/Template&gt;&lt;Star&gt;0&lt;/Star&gt;&lt;Tag&gt;0&lt;/Tag&gt;&lt;Author&gt;Yansong&amp;nbsp;Xue;;Shuming&amp;nbsp;Zhang;;Min&amp;nbsp;Du;;Mei-Jun&amp;nbsp;Zhu&lt;/Author&gt;&lt;Year&gt;2017&lt;/Year&gt;&lt;Details&gt;&lt;JournalArticle_userId&gt;1245688&lt;/JournalArticle_userId&gt;&lt;JournalArticle_type&gt;期刊论文&lt;/JournalArticle_type&gt;&lt;_journal&gt;Journal&amp;nbsp;of&amp;nbsp;Functional&amp;nbsp;Foods&lt;/_journal&gt;&lt;_pages&gt;10-18&lt;/_pages&gt;&lt;_abstract&gt;&lt;/_abstract&gt;&lt;_keywords&gt;Dandelion;;Chicoric&amp;nbsp;acid;;Antioxidant;;Inflammasome;;Anti-inflammation;;HT-29&amp;nbsp;cells&lt;/_keywords&gt;&lt;_url&gt;-&lt;/_url&gt;&lt;_doi&gt;10.1016/j.jff.2016.11.032&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8128&lt;/JournalArticle_syncVersion&gt;&lt;JournalArticle_repeat&gt;JournalArticledandelionextractsuppressesreactiveoxidativespeciesandinflammasomeinintestinalepithelialcells2017&lt;/JournalArticle_repeat&gt;&lt;JournalArticle_updateTime&gt;1664291297000&lt;/JournalArticle_updateTime&gt;&lt;JournalArticle_createTime&gt;1664286157643&lt;/JournalArticle_createTime&gt;&lt;JournalArticle_key&gt;JournalArticle&lt;/JournalArticle_key&gt;&lt;/Details&gt;&lt;Extra&gt;&lt;DBUID&gt;1245688&lt;/DBUID&gt;&lt;/Extra&gt;&lt;/Item&gt;&lt;/References&gt;&lt;/Group&gt;&lt;/Citation&gt;"/>
    <w:docVar w:name="QT.Ref{F4AE76AA-9816-5160-8D98-EFEFC3B9B49B}" w:val=" ADDIN QT.Ref.{F4AE76AA-9816-5160-8D98-EFEFC3B9B49B}&lt;Citation&gt;&lt;Group&gt;&lt;References&gt;&lt;Item&gt;&lt;ID&gt;2&lt;/ID&gt;&lt;UID&gt;{B101EC60-553E-11ED-8264-E575BC745E94}&lt;/UID&gt;&lt;Title&gt;Antimicrobial&amp;nbsp;growth&amp;nbsp;promoter&amp;nbsp;use&amp;nbsp;in&amp;nbsp;livestock:&amp;nbsp;a&amp;nbsp;requirement&amp;nbsp;to&amp;nbsp;understand&amp;nbsp;their&amp;nbsp;modes&amp;nbsp;of&amp;nbsp;action&amp;nbsp;to&amp;nbsp;develop&amp;nbsp;effective&amp;nbsp;alternatives.&lt;/Title&gt;&lt;Template&gt;Journal&amp;nbsp;Article&lt;/Template&gt;&lt;Star&gt;0&lt;/Star&gt;&lt;Tag&gt;0&lt;/Tag&gt;&lt;Author&gt;Kirsty&amp;nbsp;Brown;;Richard&amp;nbsp;R&amp;nbsp;E&amp;nbsp;Uwiera;;Martin&amp;nbsp;L&amp;nbsp;Kalmokoff;;Steve&amp;nbsp;P&amp;nbsp;J&amp;nbsp;Brooks;;G&amp;nbsp;Douglas&amp;nbsp;Inglis&lt;/Author&gt;&lt;Year&gt;2017&lt;/Year&gt;&lt;Details&gt;&lt;JournalArticle_userId&gt;1245688&lt;/JournalArticle_userId&gt;&lt;JournalArticle_type&gt;期刊论文&lt;/JournalArticle_type&gt;&lt;_journal&gt;International&amp;nbsp;Journal&amp;nbsp;of&amp;nbsp;Antimicrobial&amp;nbsp;Agents&lt;/_journal&gt;&lt;_pages&gt;12-24&lt;/_pages&gt;&lt;_abstract&gt;&lt;/_abstract&gt;&lt;_keywords&gt;Antimicrobial&amp;nbsp;agent;;Antimicrobial&amp;nbsp;growth&amp;nbsp;promoter;;Gastrointestinal&amp;nbsp;health;;Livestock&amp;nbsp;agriculture;;Mechanisms&amp;nbsp;of&amp;nbsp;action;;Alternatives&lt;/_keywords&gt;&lt;_url&gt;http://dx.doi.org/10.1016/j.ijantimicag.2016.08.006&lt;/_url&gt;&lt;_doi&gt;10.1016/j.ijantimicag.2016.08.006&lt;/_doi&gt;&lt;JournalArticle_ImpactFactor&gt;0&lt;/JournalArticle_ImpactFactor&gt;&lt;_cited_count&gt;0&lt;/_cited_count&gt;&lt;_language&gt;English&lt;/_language&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6796327009&lt;/JournalArticle_syncVersion&gt;&lt;JournalArticle_repeat&gt;JournalArticleantimicrobialgrowthpromoteruseinlivestockarequirementtounderstandtheirmodesofactiontodevelopeffectivealternatives2017&lt;/JournalArticle_repeat&gt;&lt;JournalArticle_updateTime&gt;1666796326438&lt;/JournalArticle_updateTime&gt;&lt;JournalArticle_createTime&gt;1666796326438&lt;/JournalArticle_createTime&gt;&lt;JournalArticle_key&gt;JournalArticle&lt;/JournalArticle_key&gt;&lt;/Details&gt;&lt;Extra&gt;&lt;DBUID&gt;1245688&lt;/DBUID&gt;&lt;/Extra&gt;&lt;/Item&gt;&lt;/References&gt;&lt;/Group&gt;&lt;/Citation&gt;"/>
    <w:docVar w:name="QT.Ref{F4E14CE3-9848-5193-8DCA-EE2298F2DDA1}" w:val=" ADDIN QT.Ref.{F4E14CE3-9848-5193-8DCA-EE2298F2DDA1}&lt;Citation&gt;&lt;Group&gt;&lt;References&gt;&lt;Item&gt;&lt;ID&gt;2&lt;/ID&gt;&lt;UID&gt;{DA4E2DF0-5E98-11ED-AF66-95383C411325}&lt;/UID&gt;&lt;Title&gt;蒲公英水提物对肉仔鸡免疫功能和血清抗氧化功能的影响&lt;/Title&gt;&lt;Template&gt;Journal&amp;nbsp;Article&lt;/Template&gt;&lt;Star&gt;0&lt;/Star&gt;&lt;Tag&gt;0&lt;/Tag&gt;&lt;Author&gt;王留;;刘秀玲;;&lt;/Author&gt;&lt;Year&gt;2018&lt;/Year&gt;&lt;Details&gt;&lt;JournalArticle_userId&gt;1245688&lt;/JournalArticle_userId&gt;&lt;JournalArticle_type&gt;期刊论文&lt;/JournalArticle_type&gt;&lt;_journal&gt;饲料研究&lt;/_journal&gt;&lt;_issue&gt;03&lt;/_issue&gt;&lt;_pages&gt;20-23&lt;/_pages&gt;&lt;_abstract&gt;&lt;/_abstract&gt;&lt;_keywords&gt;蒲公英;;肉仔鸡;;免疫功能;;抗氧化功能&lt;/_keywords&gt;&lt;_url&gt;http://kns.cnki.net/kcms/detail/detail.aspx?FileName=SLYJ201803006&amp;amp;DbName=CJFQ2018&lt;/_url&gt;&lt;JournalArticle_ImpactFactor&gt;0&lt;/JournalArticle_ImpactFactor&gt;&lt;_cited_count&gt;0&lt;/_cited_count&gt;&lt;_author_adr&gt;商丘职业技术学院;;&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7824611336&lt;/JournalArticle_syncVersion&gt;&lt;JournalArticle_repeat&gt;JournalArticle蒲公英水提物对肉仔鸡免疫功能和血清抗氧化功能的影响2018&lt;/JournalArticle_repeat&gt;&lt;JournalArticle_updateTime&gt;1667824610894&lt;/JournalArticle_updateTime&gt;&lt;JournalArticle_createTime&gt;1667824610894&lt;/JournalArticle_createTime&gt;&lt;JournalArticle_key&gt;JournalArticle&lt;/JournalArticle_key&gt;&lt;/Details&gt;&lt;Extra&gt;&lt;DBUID&gt;1245688&lt;/DBUID&gt;&lt;/Extra&gt;&lt;/Item&gt;&lt;/References&gt;&lt;/Group&gt;&lt;/Citation&gt;"/>
    <w:docVar w:name="QT.Ref{F52C7F0E-DDFB-F412-D27D-91A1E1C55758}" w:val=" ADDIN QT.Ref.{F52C7F0E-DDFB-F412-D27D-91A1E1C55758}&lt;Citation&gt;&lt;Group&gt;&lt;References&gt;&lt;Item&gt;&lt;ID&gt;3&lt;/ID&gt;&lt;UID&gt;{65BE1F30-551B-11ED-8264-E575BC745E94}&lt;/UID&gt;&lt;Title&gt;中药分析学&lt;/Title&gt;&lt;Template&gt;Book&lt;/Template&gt;&lt;Star&gt;0&lt;/Star&gt;&lt;Tag&gt;0&lt;/Tag&gt;&lt;Author&gt;刘丽芳&lt;/Author&gt;&lt;Year&gt;2015&lt;/Year&gt;&lt;Details&gt;&lt;Book_userId&gt;1245688&lt;/Book_userId&gt;&lt;Book_type&gt;图书&lt;/Book_type&gt;&lt;_pages&gt;427&lt;/_pages&gt;&lt;Book_ImpactFactor&gt;0&lt;/Book_ImpactFactor&gt;&lt;_cited_count&gt;0&lt;/_cited_count&gt;&lt;_place_published&gt;北京&lt;/_place_published&gt;&lt;_publisher&gt;中国医药科技出版社&lt;/_publisher&gt;&lt;Book_score&gt;0&lt;/Book_score&gt;&lt;Book_read&gt;0&lt;/Book_read&gt;&lt;Book_collection&gt;0&lt;/Book_collection&gt;&lt;Book_tagId&gt;8&lt;/Book_tagId&gt;&lt;Book_deleted&gt;0&lt;/Book_deleted&gt;&lt;Book_sync&gt;1&lt;/Book_sync&gt;&lt;Book_isFirstAdd&gt;0&lt;/Book_isFirstAdd&gt;&lt;Book_syncVersion&gt;1666781169151&lt;/Book_syncVersion&gt;&lt;Book_repeat&gt;Book中药分析学&lt;/Book_repeat&gt;&lt;Book_updateTime&gt;1666781167779&lt;/Book_updateTime&gt;&lt;Book_createTime&gt;1666781167779&lt;/Book_createTime&gt;&lt;Book_key&gt;Book&lt;/Book_key&gt;&lt;/Details&gt;&lt;Extra&gt;&lt;DBUID&gt;1245688&lt;/DBUID&gt;&lt;/Extra&gt;&lt;/Item&gt;&lt;/References&gt;&lt;/Group&gt;&lt;/Citation&gt;"/>
    <w:docVar w:name="QT.Ref{FB768C23-E346-FA5C-D8C7-97EBEEDA654A}" w:val=" ADDIN QT.Ref.{FB768C23-E346-FA5C-D8C7-97EBEEDA654A}&lt;Citation&gt;&lt;Group&gt;&lt;References&gt;&lt;Item&gt;&lt;ID&gt;10&lt;/ID&gt;&lt;UID&gt;{5F1E6450-B37B-11ED-98D0-F11AFD68D3AD}&lt;/UID&gt;&lt;Title&gt;中华人民共和国农业农村部公告&amp;nbsp;第194号&lt;/Title&gt;&lt;Template&gt;Web&amp;nbsp;Page&lt;/Template&gt;&lt;Star&gt;0&lt;/Star&gt;&lt;Tag&gt;0&lt;/Tag&gt;&lt;Author&gt;中华人民共和国农业农村部&lt;/Author&gt;&lt;Year&gt;2020&lt;/Year&gt;&lt;Details&gt;&lt;WebPage_userId&gt;1245688&lt;/WebPage_userId&gt;&lt;WebPage_type&gt;网页&lt;/WebPage_type&gt;&lt;_db_provider&gt;中华人民共和国农业农村部&lt;/_db_provider&gt;&lt;_url&gt;http://www.moa.gov.cn/nybgb/2019/201907/202001/t20200103_6334292.htm&lt;/_url&gt;&lt;WebPage_ImpactFactor&gt;0&lt;/WebPage_ImpactFactor&gt;&lt;_cited_count&gt;0&lt;/_cited_count&gt;&lt;WebPage_score&gt;0&lt;/WebPage_score&gt;&lt;WebPage_read&gt;1&lt;/WebPage_read&gt;&lt;WebPage_collection&gt;0&lt;/WebPage_collection&gt;&lt;WebPage_tagId&gt;8&lt;/WebPage_tagId&gt;&lt;WebPage_deleted&gt;0&lt;/WebPage_deleted&gt;&lt;WebPage_sync&gt;1&lt;/WebPage_sync&gt;&lt;WebPage_isFirstAdd&gt;0&lt;/WebPage_isFirstAdd&gt;&lt;WebPage_syncVersion&gt;1677158597780&lt;/WebPage_syncVersion&gt;&lt;WebPage_repeat&gt;WebPage中华人民共和国农业农村部公告第194号&lt;/WebPage_repeat&gt;&lt;WebPage_updateTime&gt;1677158597435&lt;/WebPage_updateTime&gt;&lt;WebPage_createTime&gt;1677157797653&lt;/WebPage_createTime&gt;&lt;WebPage_key&gt;WebPage&lt;/WebPage_key&gt;&lt;/Details&gt;&lt;Extra&gt;&lt;DBUID&gt;1245688&lt;/DBUID&gt;&lt;/Extra&gt;&lt;/Item&gt;&lt;/References&gt;&lt;/Group&gt;&lt;/Citation&gt;"/>
    <w:docVar w:name="QT.Ref{FCD44A5D-A03C-5987-95BE-F715976B1221}" w:val=" ADDIN QT.Ref.{FCD44A5D-A03C-5987-95BE-F715976B1221}&lt;Citation&gt;&lt;Group&gt;&lt;References&gt;&lt;Item&gt;&lt;ID&gt;2&lt;/ID&gt;&lt;UID&gt;{BB028340-3E60-11ED-846B-BB08D895A8CF}&lt;/UID&gt;&lt;Title&gt;蒲公英属植物研究进展&lt;/Title&gt;&lt;Template&gt;Journal&amp;nbsp;Article&lt;/Template&gt;&lt;Star&gt;0&lt;/Star&gt;&lt;Tag&gt;0&lt;/Tag&gt;&lt;Author&gt;李景华;;刘玉芹;;王黎明;;&lt;/Author&gt;&lt;Year&gt;2011&lt;/Year&gt;&lt;Details&gt;&lt;JournalArticle_userId&gt;1245688&lt;/JournalArticle_userId&gt;&lt;JournalArticle_type&gt;期刊论文&lt;/JournalArticle_type&gt;&lt;_journal&gt;吉林医药学院学报&lt;/_journal&gt;&lt;_volume&gt;32&lt;/_volume&gt;&lt;_issue&gt;03&lt;/_issue&gt;&lt;_pages&gt;160-166&lt;/_pages&gt;&lt;_abstract&gt;&lt;/_abstract&gt;&lt;_keywords&gt;蒲公英;;种群;;化学成分;;药用&lt;/_keywords&gt;&lt;_url&gt;http://kns.cnki.net/kcms/detail/detail.aspx?FileName=JLDS201103018&amp;amp;DbName=CJFQ2011&lt;/_url&gt;&lt;JournalArticle_ImpactFactor&gt;0&lt;/JournalArticle_ImpactFactor&gt;&lt;_cited_count&gt;0&lt;/_cited_count&gt;&lt;_author_adr&gt;吉林医药学院药学院;;中国石油吉林石化公司聚乙烯厂;;&lt;/_author_adr&gt;&lt;JournalArticle_score&gt;0&lt;/JournalArticle_score&gt;&lt;JournalArticle_read&gt;0&lt;/JournalArticle_read&gt;&lt;JournalArticle_collection&gt;0&lt;/JournalArticle_collection&gt;&lt;JournalArticle_tagId&gt;8&lt;/JournalArticle_tagId&gt;&lt;JournalArticle_deleted&gt;0&lt;/JournalArticle_deleted&gt;&lt;JournalArticle_sync&gt;1&lt;/JournalArticle_sync&gt;&lt;JournalArticle_isFirstAdd&gt;0&lt;/JournalArticle_isFirstAdd&gt;&lt;JournalArticle_syncVersion&gt;1664291292489&lt;/JournalArticle_syncVersion&gt;&lt;JournalArticle_repeat&gt;JournalArticle蒲公英属植物研究进展2011&lt;/JournalArticle_repeat&gt;&lt;JournalArticle_updateTime&gt;1664291291356&lt;/JournalArticle_updateTime&gt;&lt;JournalArticle_createTime&gt;1664282069364&lt;/JournalArticle_createTime&gt;&lt;JournalArticle_key&gt;JournalArticle&lt;/JournalArticle_key&gt;&lt;/Details&gt;&lt;Extra&gt;&lt;DBUID&gt;1245688&lt;/DBUID&gt;&lt;/Extra&gt;&lt;/Item&gt;&lt;/References&gt;&lt;/Group&gt;&lt;/Citation&gt;"/>
    <w:docVar w:name="qt_stylename" w:val="中华人民共和国国家标准_GBT_7714-2005"/>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7BCC"/>
    <w:rsid w:val="00C52A7B"/>
    <w:rsid w:val="00C56BAF"/>
    <w:rsid w:val="00C679AA"/>
    <w:rsid w:val="00C75972"/>
    <w:rsid w:val="00CC0A3A"/>
    <w:rsid w:val="00CD066B"/>
    <w:rsid w:val="00CE4FEE"/>
    <w:rsid w:val="00CF6D9B"/>
    <w:rsid w:val="00DB59C3"/>
    <w:rsid w:val="00DC259A"/>
    <w:rsid w:val="00DE23E8"/>
    <w:rsid w:val="00E52377"/>
    <w:rsid w:val="00E64E17"/>
    <w:rsid w:val="00E866C9"/>
    <w:rsid w:val="00EA3D3C"/>
    <w:rsid w:val="00F46900"/>
    <w:rsid w:val="00F577BD"/>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CF6D9B"/>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2</Pages>
  <Words>103</Words>
  <Characters>59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董朕</cp:lastModifiedBy>
  <cp:revision>2</cp:revision>
  <cp:lastPrinted>2013-10-03T12:51:00Z</cp:lastPrinted>
  <dcterms:created xsi:type="dcterms:W3CDTF">2023-12-11T15:56:00Z</dcterms:created>
  <dcterms:modified xsi:type="dcterms:W3CDTF">2023-12-11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